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CE8FDA" w14:textId="16EBB938" w:rsidR="00E855A2" w:rsidRPr="004F257B" w:rsidRDefault="00604C0A" w:rsidP="009F0908">
      <w:pPr>
        <w:pStyle w:val="BodyText"/>
        <w:rPr>
          <w:b/>
          <w:bCs/>
          <w:sz w:val="28"/>
          <w:szCs w:val="28"/>
        </w:rPr>
      </w:pPr>
      <w:r w:rsidRPr="004F257B">
        <w:rPr>
          <w:b/>
          <w:bCs/>
          <w:sz w:val="28"/>
          <w:szCs w:val="28"/>
        </w:rPr>
        <w:t>Supplementary Information</w:t>
      </w:r>
    </w:p>
    <w:p w14:paraId="537CC41C" w14:textId="12EE8917" w:rsidR="001617ED" w:rsidRPr="004F257B" w:rsidRDefault="00B54001" w:rsidP="009F0908">
      <w:pPr>
        <w:pStyle w:val="BodyText"/>
        <w:rPr>
          <w:b/>
          <w:bCs/>
          <w:szCs w:val="24"/>
        </w:rPr>
      </w:pPr>
      <w:r w:rsidRPr="004F257B">
        <w:rPr>
          <w:b/>
          <w:bCs/>
          <w:szCs w:val="24"/>
        </w:rPr>
        <w:t>Supplementary ta</w:t>
      </w:r>
      <w:r w:rsidR="00CC2060" w:rsidRPr="004F257B">
        <w:rPr>
          <w:b/>
          <w:bCs/>
          <w:szCs w:val="24"/>
        </w:rPr>
        <w:t>ble</w:t>
      </w:r>
      <w:r w:rsidRPr="004F257B">
        <w:rPr>
          <w:b/>
          <w:bCs/>
          <w:szCs w:val="24"/>
        </w:rPr>
        <w:t>s</w:t>
      </w:r>
      <w:r w:rsidR="00CC2060" w:rsidRPr="004F257B">
        <w:rPr>
          <w:b/>
          <w:bCs/>
          <w:szCs w:val="24"/>
        </w:rPr>
        <w:t xml:space="preserve"> S1</w:t>
      </w:r>
      <w:r w:rsidR="001617ED" w:rsidRPr="004F257B">
        <w:rPr>
          <w:b/>
          <w:bCs/>
          <w:szCs w:val="24"/>
        </w:rPr>
        <w:t xml:space="preserve">: </w:t>
      </w:r>
      <w:r w:rsidR="0036507D" w:rsidRPr="004F257B">
        <w:rPr>
          <w:b/>
          <w:bCs/>
          <w:szCs w:val="24"/>
        </w:rPr>
        <w:t>Conditions used to identify Multimorbidity…………….2</w:t>
      </w:r>
    </w:p>
    <w:p w14:paraId="09A644F4" w14:textId="1C6EC206" w:rsidR="00CC2060" w:rsidRPr="004F257B" w:rsidRDefault="0036507D" w:rsidP="009F0908">
      <w:pPr>
        <w:pStyle w:val="BodyText"/>
        <w:rPr>
          <w:b/>
          <w:bCs/>
          <w:szCs w:val="24"/>
        </w:rPr>
      </w:pPr>
      <w:r w:rsidRPr="004F257B">
        <w:rPr>
          <w:b/>
          <w:bCs/>
          <w:szCs w:val="24"/>
        </w:rPr>
        <w:t>2</w:t>
      </w:r>
      <w:r w:rsidR="00B54001" w:rsidRPr="004F257B">
        <w:rPr>
          <w:b/>
          <w:bCs/>
          <w:szCs w:val="24"/>
        </w:rPr>
        <w:t>- S</w:t>
      </w:r>
      <w:r w:rsidRPr="004F257B">
        <w:rPr>
          <w:b/>
          <w:bCs/>
          <w:szCs w:val="24"/>
        </w:rPr>
        <w:t>4</w:t>
      </w:r>
      <w:r w:rsidR="00CC2060" w:rsidRPr="004F257B">
        <w:rPr>
          <w:b/>
          <w:bCs/>
          <w:szCs w:val="24"/>
        </w:rPr>
        <w:t xml:space="preserve">: </w:t>
      </w:r>
      <w:r w:rsidR="00B54001" w:rsidRPr="004F257B">
        <w:rPr>
          <w:b/>
          <w:bCs/>
          <w:szCs w:val="24"/>
        </w:rPr>
        <w:t xml:space="preserve"> Summary</w:t>
      </w:r>
      <w:r w:rsidR="00B54001" w:rsidRPr="004F257B">
        <w:rPr>
          <w:b/>
          <w:bCs/>
        </w:rPr>
        <w:t xml:space="preserve"> </w:t>
      </w:r>
      <w:r w:rsidR="00B54001" w:rsidRPr="004F257B">
        <w:rPr>
          <w:b/>
          <w:bCs/>
          <w:szCs w:val="24"/>
        </w:rPr>
        <w:t>of how each variable was measured, and any issues with missingness, for each construct</w:t>
      </w:r>
      <w:r w:rsidR="00CF2EF5" w:rsidRPr="004F257B">
        <w:rPr>
          <w:b/>
          <w:bCs/>
          <w:szCs w:val="24"/>
        </w:rPr>
        <w:t>…………………………………………….2</w:t>
      </w:r>
    </w:p>
    <w:p w14:paraId="13C56ECF" w14:textId="20409DD5" w:rsidR="00572119" w:rsidRPr="004F257B" w:rsidRDefault="00572119" w:rsidP="009F0908">
      <w:pPr>
        <w:pStyle w:val="BodyText"/>
        <w:rPr>
          <w:b/>
          <w:bCs/>
          <w:szCs w:val="24"/>
        </w:rPr>
      </w:pPr>
      <w:r w:rsidRPr="004F257B">
        <w:rPr>
          <w:b/>
          <w:bCs/>
          <w:szCs w:val="24"/>
        </w:rPr>
        <w:t xml:space="preserve">Supplementary </w:t>
      </w:r>
      <w:proofErr w:type="gramStart"/>
      <w:r w:rsidRPr="004F257B">
        <w:rPr>
          <w:b/>
          <w:bCs/>
          <w:szCs w:val="24"/>
        </w:rPr>
        <w:t>Figures  S</w:t>
      </w:r>
      <w:proofErr w:type="gramEnd"/>
      <w:r w:rsidRPr="004F257B">
        <w:rPr>
          <w:b/>
          <w:bCs/>
          <w:szCs w:val="24"/>
        </w:rPr>
        <w:t xml:space="preserve">1-S3: DAGs exploring the impact of variables and potential confounders on mortality utilising potential variables from the </w:t>
      </w:r>
      <w:proofErr w:type="spellStart"/>
      <w:r w:rsidRPr="004F257B">
        <w:rPr>
          <w:b/>
          <w:bCs/>
          <w:szCs w:val="24"/>
        </w:rPr>
        <w:t>WoS</w:t>
      </w:r>
      <w:proofErr w:type="spellEnd"/>
      <w:r w:rsidRPr="004F257B">
        <w:rPr>
          <w:b/>
          <w:bCs/>
          <w:szCs w:val="24"/>
        </w:rPr>
        <w:t xml:space="preserve"> 20-07 cohort</w:t>
      </w:r>
      <w:r w:rsidR="00E13F1B" w:rsidRPr="004F257B">
        <w:rPr>
          <w:b/>
          <w:bCs/>
          <w:szCs w:val="24"/>
        </w:rPr>
        <w:t>…………………………………………………………………………………………………………</w:t>
      </w:r>
      <w:proofErr w:type="gramStart"/>
      <w:r w:rsidR="00E13F1B" w:rsidRPr="004F257B">
        <w:rPr>
          <w:b/>
          <w:bCs/>
          <w:szCs w:val="24"/>
        </w:rPr>
        <w:t>…..</w:t>
      </w:r>
      <w:proofErr w:type="gramEnd"/>
      <w:r w:rsidR="00E13F1B" w:rsidRPr="004F257B">
        <w:rPr>
          <w:b/>
          <w:bCs/>
          <w:szCs w:val="24"/>
        </w:rPr>
        <w:t>9</w:t>
      </w:r>
    </w:p>
    <w:p w14:paraId="73152176" w14:textId="4C8C4837" w:rsidR="00390AFD" w:rsidRPr="004F257B" w:rsidRDefault="00154ED3" w:rsidP="009F0908">
      <w:pPr>
        <w:pStyle w:val="BodyText"/>
        <w:rPr>
          <w:b/>
          <w:bCs/>
          <w:szCs w:val="24"/>
        </w:rPr>
      </w:pPr>
      <w:r w:rsidRPr="004F257B">
        <w:rPr>
          <w:b/>
          <w:bCs/>
          <w:szCs w:val="24"/>
        </w:rPr>
        <w:t>Tables S</w:t>
      </w:r>
      <w:r w:rsidR="0036507D" w:rsidRPr="004F257B">
        <w:rPr>
          <w:b/>
          <w:bCs/>
          <w:szCs w:val="24"/>
        </w:rPr>
        <w:t>5</w:t>
      </w:r>
      <w:r w:rsidRPr="004F257B">
        <w:rPr>
          <w:b/>
          <w:bCs/>
          <w:szCs w:val="24"/>
        </w:rPr>
        <w:t>-S</w:t>
      </w:r>
      <w:r w:rsidR="0036507D" w:rsidRPr="004F257B">
        <w:rPr>
          <w:b/>
          <w:bCs/>
          <w:szCs w:val="24"/>
        </w:rPr>
        <w:t>10</w:t>
      </w:r>
      <w:r w:rsidRPr="004F257B">
        <w:rPr>
          <w:b/>
          <w:bCs/>
          <w:szCs w:val="24"/>
        </w:rPr>
        <w:t xml:space="preserve">: </w:t>
      </w:r>
      <w:r w:rsidR="00390AFD" w:rsidRPr="004F257B">
        <w:rPr>
          <w:b/>
          <w:bCs/>
          <w:szCs w:val="24"/>
        </w:rPr>
        <w:t>Sensitivity Analysis using multimorbidity as a time varying covariate</w:t>
      </w:r>
      <w:r w:rsidR="003E7FAD" w:rsidRPr="004F257B">
        <w:rPr>
          <w:b/>
          <w:bCs/>
          <w:szCs w:val="24"/>
        </w:rPr>
        <w:t>………………………………………………………………………………………………………………….11</w:t>
      </w:r>
    </w:p>
    <w:p w14:paraId="5DE0B909" w14:textId="77777777" w:rsidR="0036507D" w:rsidRPr="004F257B" w:rsidRDefault="0036507D" w:rsidP="009F0908">
      <w:pPr>
        <w:pStyle w:val="BodyText"/>
        <w:rPr>
          <w:b/>
          <w:bCs/>
          <w:szCs w:val="24"/>
        </w:rPr>
      </w:pPr>
    </w:p>
    <w:p w14:paraId="1390ED2E" w14:textId="77777777" w:rsidR="0036507D" w:rsidRPr="004F257B" w:rsidRDefault="0036507D" w:rsidP="009F0908">
      <w:pPr>
        <w:pStyle w:val="BodyText"/>
        <w:rPr>
          <w:b/>
          <w:bCs/>
          <w:szCs w:val="24"/>
        </w:rPr>
        <w:sectPr w:rsidR="0036507D" w:rsidRPr="004F257B" w:rsidSect="00CC2060">
          <w:footerReference w:type="default" r:id="rId7"/>
          <w:pgSz w:w="11906" w:h="16838"/>
          <w:pgMar w:top="1440" w:right="1440" w:bottom="1440" w:left="1440" w:header="708" w:footer="708" w:gutter="0"/>
          <w:cols w:space="708"/>
          <w:docGrid w:linePitch="360"/>
        </w:sectPr>
      </w:pPr>
    </w:p>
    <w:p w14:paraId="2238A08D" w14:textId="57B69C33" w:rsidR="0036507D" w:rsidRPr="004F257B" w:rsidRDefault="001A61CC" w:rsidP="009F0908">
      <w:pPr>
        <w:pStyle w:val="BodyText"/>
        <w:rPr>
          <w:b/>
          <w:bCs/>
          <w:szCs w:val="24"/>
        </w:rPr>
      </w:pPr>
      <w:r w:rsidRPr="004F257B">
        <w:rPr>
          <w:b/>
          <w:bCs/>
          <w:szCs w:val="24"/>
        </w:rPr>
        <w:lastRenderedPageBreak/>
        <w:t>Table S</w:t>
      </w:r>
      <w:proofErr w:type="gramStart"/>
      <w:r w:rsidRPr="004F257B">
        <w:rPr>
          <w:b/>
          <w:bCs/>
          <w:szCs w:val="24"/>
        </w:rPr>
        <w:t>1:</w:t>
      </w:r>
      <w:r w:rsidR="004959C4" w:rsidRPr="004F257B">
        <w:rPr>
          <w:b/>
          <w:bCs/>
          <w:szCs w:val="24"/>
        </w:rPr>
        <w:t>Conditions</w:t>
      </w:r>
      <w:proofErr w:type="gramEnd"/>
      <w:r w:rsidR="004959C4" w:rsidRPr="004F257B">
        <w:rPr>
          <w:b/>
          <w:bCs/>
          <w:szCs w:val="24"/>
        </w:rPr>
        <w:t xml:space="preserve"> used to identify Multimorbidity</w:t>
      </w:r>
    </w:p>
    <w:p w14:paraId="15E2363C" w14:textId="47F80EBD" w:rsidR="00A11AB2" w:rsidRPr="004F257B" w:rsidRDefault="00872B27" w:rsidP="00F539EB">
      <w:pPr>
        <w:pStyle w:val="BodyText"/>
        <w:rPr>
          <w:szCs w:val="24"/>
        </w:rPr>
      </w:pPr>
      <w:r w:rsidRPr="004F257B">
        <w:rPr>
          <w:szCs w:val="24"/>
        </w:rPr>
        <w:t>Previous coding of multimorbidity was done prior to this project and written up in a previous paper</w:t>
      </w:r>
      <w:r w:rsidR="008346AC" w:rsidRPr="004F257B">
        <w:rPr>
          <w:szCs w:val="24"/>
        </w:rPr>
        <w:t xml:space="preserve">, </w:t>
      </w:r>
      <w:r w:rsidR="00345D94" w:rsidRPr="004F257B">
        <w:rPr>
          <w:szCs w:val="24"/>
        </w:rPr>
        <w:t xml:space="preserve">including this table summarising their </w:t>
      </w:r>
      <w:proofErr w:type="gramStart"/>
      <w:r w:rsidR="00345D94" w:rsidRPr="004F257B">
        <w:rPr>
          <w:szCs w:val="24"/>
        </w:rPr>
        <w:t>work</w:t>
      </w:r>
      <w:r w:rsidR="00C62835" w:rsidRPr="004F257B">
        <w:rPr>
          <w:szCs w:val="24"/>
        </w:rPr>
        <w:t>(</w:t>
      </w:r>
      <w:proofErr w:type="gramEnd"/>
      <w:r w:rsidR="00C62835" w:rsidRPr="004F257B">
        <w:rPr>
          <w:szCs w:val="24"/>
        </w:rPr>
        <w:t>48).</w:t>
      </w:r>
      <w:r w:rsidRPr="004F257B">
        <w:rPr>
          <w:szCs w:val="24"/>
        </w:rPr>
        <w:t xml:space="preserve"> The conditions used to classify Multimorbidity</w:t>
      </w:r>
      <w:r w:rsidR="008F0CA0" w:rsidRPr="004F257B">
        <w:rPr>
          <w:szCs w:val="24"/>
        </w:rPr>
        <w:t xml:space="preserve">, and their definitions were based on </w:t>
      </w:r>
      <w:r w:rsidR="001512EE" w:rsidRPr="004F257B">
        <w:t xml:space="preserve">coding of multimorbidity </w:t>
      </w:r>
      <w:proofErr w:type="gramStart"/>
      <w:r w:rsidR="001512EE" w:rsidRPr="004F257B">
        <w:t>on the basis of</w:t>
      </w:r>
      <w:proofErr w:type="gramEnd"/>
      <w:r w:rsidR="001512EE" w:rsidRPr="004F257B">
        <w:t xml:space="preserve"> the Royal College of General Practitioners’ 1986 classification system</w:t>
      </w:r>
      <w:r w:rsidRPr="004F257B">
        <w:rPr>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46"/>
        <w:gridCol w:w="1270"/>
      </w:tblGrid>
      <w:tr w:rsidR="00F539EB" w:rsidRPr="004F257B" w14:paraId="6FEF9CB2" w14:textId="77777777" w:rsidTr="00344590">
        <w:tc>
          <w:tcPr>
            <w:tcW w:w="0" w:type="auto"/>
          </w:tcPr>
          <w:p w14:paraId="4F6C30E1" w14:textId="77777777" w:rsidR="00F539EB" w:rsidRPr="004F257B" w:rsidRDefault="00F539EB" w:rsidP="00344590">
            <w:pPr>
              <w:spacing w:after="0" w:line="240" w:lineRule="auto"/>
              <w:rPr>
                <w:b/>
              </w:rPr>
            </w:pPr>
            <w:r w:rsidRPr="004F257B">
              <w:rPr>
                <w:b/>
              </w:rPr>
              <w:t>CONDITION</w:t>
            </w:r>
          </w:p>
        </w:tc>
        <w:tc>
          <w:tcPr>
            <w:tcW w:w="0" w:type="auto"/>
          </w:tcPr>
          <w:p w14:paraId="049C016E" w14:textId="77777777" w:rsidR="00F539EB" w:rsidRPr="004F257B" w:rsidRDefault="00F539EB" w:rsidP="00344590">
            <w:pPr>
              <w:spacing w:after="0" w:line="240" w:lineRule="auto"/>
              <w:rPr>
                <w:b/>
              </w:rPr>
            </w:pPr>
            <w:r w:rsidRPr="004F257B">
              <w:rPr>
                <w:b/>
              </w:rPr>
              <w:t>CODE</w:t>
            </w:r>
          </w:p>
        </w:tc>
      </w:tr>
      <w:tr w:rsidR="00F539EB" w:rsidRPr="004F257B" w14:paraId="779555A8" w14:textId="77777777" w:rsidTr="00344590">
        <w:tc>
          <w:tcPr>
            <w:tcW w:w="0" w:type="auto"/>
            <w:vMerge w:val="restart"/>
            <w:shd w:val="clear" w:color="auto" w:fill="FFFFFF"/>
          </w:tcPr>
          <w:p w14:paraId="565B3A4B" w14:textId="77777777" w:rsidR="00F539EB" w:rsidRPr="004F257B" w:rsidRDefault="00F539EB" w:rsidP="00344590">
            <w:pPr>
              <w:spacing w:after="0" w:line="240" w:lineRule="auto"/>
              <w:rPr>
                <w:b/>
              </w:rPr>
            </w:pPr>
            <w:r w:rsidRPr="004F257B">
              <w:rPr>
                <w:b/>
              </w:rPr>
              <w:t xml:space="preserve">HYPERTENSION </w:t>
            </w:r>
          </w:p>
        </w:tc>
        <w:tc>
          <w:tcPr>
            <w:tcW w:w="0" w:type="auto"/>
          </w:tcPr>
          <w:p w14:paraId="04D8432A" w14:textId="77777777" w:rsidR="00F539EB" w:rsidRPr="004F257B" w:rsidRDefault="00F539EB" w:rsidP="00344590">
            <w:pPr>
              <w:spacing w:after="0" w:line="240" w:lineRule="auto"/>
            </w:pPr>
            <w:r w:rsidRPr="004F257B">
              <w:t>1910*</w:t>
            </w:r>
          </w:p>
        </w:tc>
      </w:tr>
      <w:tr w:rsidR="00F539EB" w:rsidRPr="004F257B" w14:paraId="4DBD57F0" w14:textId="77777777" w:rsidTr="00344590">
        <w:tc>
          <w:tcPr>
            <w:tcW w:w="0" w:type="auto"/>
            <w:vMerge/>
            <w:shd w:val="clear" w:color="auto" w:fill="FFFFFF"/>
          </w:tcPr>
          <w:p w14:paraId="3703FF19" w14:textId="77777777" w:rsidR="00F539EB" w:rsidRPr="004F257B" w:rsidRDefault="00F539EB" w:rsidP="00344590">
            <w:pPr>
              <w:spacing w:after="0" w:line="240" w:lineRule="auto"/>
            </w:pPr>
          </w:p>
        </w:tc>
        <w:tc>
          <w:tcPr>
            <w:tcW w:w="0" w:type="auto"/>
          </w:tcPr>
          <w:p w14:paraId="2F5E3FAB" w14:textId="77777777" w:rsidR="00F539EB" w:rsidRPr="004F257B" w:rsidRDefault="00F539EB" w:rsidP="00344590">
            <w:pPr>
              <w:spacing w:after="0" w:line="240" w:lineRule="auto"/>
            </w:pPr>
            <w:r w:rsidRPr="004F257B">
              <w:t>1915*</w:t>
            </w:r>
          </w:p>
        </w:tc>
      </w:tr>
      <w:tr w:rsidR="00F539EB" w:rsidRPr="004F257B" w14:paraId="15493EF9" w14:textId="77777777" w:rsidTr="00344590">
        <w:tc>
          <w:tcPr>
            <w:tcW w:w="0" w:type="auto"/>
            <w:vMerge/>
            <w:shd w:val="clear" w:color="auto" w:fill="FFFFFF"/>
          </w:tcPr>
          <w:p w14:paraId="73E383B3" w14:textId="77777777" w:rsidR="00F539EB" w:rsidRPr="004F257B" w:rsidRDefault="00F539EB" w:rsidP="00344590">
            <w:pPr>
              <w:spacing w:after="0" w:line="240" w:lineRule="auto"/>
            </w:pPr>
          </w:p>
        </w:tc>
        <w:tc>
          <w:tcPr>
            <w:tcW w:w="0" w:type="auto"/>
          </w:tcPr>
          <w:p w14:paraId="7A407158" w14:textId="77777777" w:rsidR="00F539EB" w:rsidRPr="004F257B" w:rsidRDefault="00F539EB" w:rsidP="00344590">
            <w:pPr>
              <w:spacing w:after="0" w:line="240" w:lineRule="auto"/>
            </w:pPr>
            <w:r w:rsidRPr="004F257B">
              <w:t>1920*</w:t>
            </w:r>
          </w:p>
        </w:tc>
      </w:tr>
      <w:tr w:rsidR="00F539EB" w:rsidRPr="004F257B" w14:paraId="3117BC38" w14:textId="77777777" w:rsidTr="00344590">
        <w:tc>
          <w:tcPr>
            <w:tcW w:w="0" w:type="auto"/>
            <w:vMerge/>
            <w:shd w:val="clear" w:color="auto" w:fill="FFFFFF"/>
          </w:tcPr>
          <w:p w14:paraId="36018FA1" w14:textId="77777777" w:rsidR="00F539EB" w:rsidRPr="004F257B" w:rsidRDefault="00F539EB" w:rsidP="00344590">
            <w:pPr>
              <w:spacing w:after="0" w:line="240" w:lineRule="auto"/>
            </w:pPr>
          </w:p>
        </w:tc>
        <w:tc>
          <w:tcPr>
            <w:tcW w:w="0" w:type="auto"/>
          </w:tcPr>
          <w:p w14:paraId="74EFDDAA" w14:textId="77777777" w:rsidR="00F539EB" w:rsidRPr="004F257B" w:rsidRDefault="00F539EB" w:rsidP="00344590">
            <w:pPr>
              <w:spacing w:after="0" w:line="240" w:lineRule="auto"/>
            </w:pPr>
            <w:r w:rsidRPr="004F257B">
              <w:t>1925*</w:t>
            </w:r>
          </w:p>
        </w:tc>
      </w:tr>
      <w:tr w:rsidR="00F539EB" w:rsidRPr="004F257B" w14:paraId="5A28720C" w14:textId="77777777" w:rsidTr="00344590">
        <w:tc>
          <w:tcPr>
            <w:tcW w:w="0" w:type="auto"/>
            <w:vMerge/>
            <w:shd w:val="clear" w:color="auto" w:fill="FFFFFF"/>
          </w:tcPr>
          <w:p w14:paraId="769C74C0" w14:textId="77777777" w:rsidR="00F539EB" w:rsidRPr="004F257B" w:rsidRDefault="00F539EB" w:rsidP="00344590">
            <w:pPr>
              <w:spacing w:after="0" w:line="240" w:lineRule="auto"/>
            </w:pPr>
          </w:p>
        </w:tc>
        <w:tc>
          <w:tcPr>
            <w:tcW w:w="0" w:type="auto"/>
          </w:tcPr>
          <w:p w14:paraId="6B37E3BB" w14:textId="77777777" w:rsidR="00F539EB" w:rsidRPr="004F257B" w:rsidRDefault="00F539EB" w:rsidP="00344590">
            <w:pPr>
              <w:spacing w:after="0" w:line="240" w:lineRule="auto"/>
            </w:pPr>
            <w:r w:rsidRPr="004F257B">
              <w:t>1935*</w:t>
            </w:r>
          </w:p>
        </w:tc>
      </w:tr>
      <w:tr w:rsidR="00F539EB" w:rsidRPr="004F257B" w14:paraId="08BC112B" w14:textId="77777777" w:rsidTr="00344590">
        <w:tc>
          <w:tcPr>
            <w:tcW w:w="0" w:type="auto"/>
            <w:shd w:val="clear" w:color="auto" w:fill="FFFFFF"/>
          </w:tcPr>
          <w:p w14:paraId="5CAC0C9A" w14:textId="77777777" w:rsidR="00F539EB" w:rsidRPr="004F257B" w:rsidRDefault="00F539EB" w:rsidP="00344590">
            <w:pPr>
              <w:spacing w:after="0" w:line="240" w:lineRule="auto"/>
              <w:rPr>
                <w:b/>
              </w:rPr>
            </w:pPr>
            <w:r w:rsidRPr="004F257B">
              <w:rPr>
                <w:b/>
              </w:rPr>
              <w:t>DEPRESSION</w:t>
            </w:r>
          </w:p>
        </w:tc>
        <w:tc>
          <w:tcPr>
            <w:tcW w:w="0" w:type="auto"/>
          </w:tcPr>
          <w:p w14:paraId="4F6C4C68" w14:textId="77777777" w:rsidR="00F539EB" w:rsidRPr="004F257B" w:rsidRDefault="00F539EB" w:rsidP="00344590">
            <w:pPr>
              <w:spacing w:after="0" w:line="240" w:lineRule="auto"/>
            </w:pPr>
            <w:r w:rsidRPr="004F257B">
              <w:t>1060</w:t>
            </w:r>
          </w:p>
        </w:tc>
      </w:tr>
      <w:tr w:rsidR="00F539EB" w:rsidRPr="004F257B" w14:paraId="6709DCB5" w14:textId="77777777" w:rsidTr="00344590">
        <w:tc>
          <w:tcPr>
            <w:tcW w:w="0" w:type="auto"/>
            <w:vMerge w:val="restart"/>
            <w:shd w:val="clear" w:color="auto" w:fill="FFFFFF"/>
          </w:tcPr>
          <w:p w14:paraId="31EB5ADD" w14:textId="77777777" w:rsidR="00F539EB" w:rsidRPr="004F257B" w:rsidRDefault="00F539EB" w:rsidP="00344590">
            <w:pPr>
              <w:spacing w:after="0" w:line="240" w:lineRule="auto"/>
              <w:rPr>
                <w:b/>
              </w:rPr>
            </w:pPr>
            <w:r w:rsidRPr="004F257B">
              <w:rPr>
                <w:b/>
              </w:rPr>
              <w:t>RESPIRATORY CONDITIONS including asthma</w:t>
            </w:r>
          </w:p>
        </w:tc>
        <w:tc>
          <w:tcPr>
            <w:tcW w:w="0" w:type="auto"/>
          </w:tcPr>
          <w:p w14:paraId="2D09ABA0" w14:textId="77777777" w:rsidR="00F539EB" w:rsidRPr="004F257B" w:rsidRDefault="00F539EB" w:rsidP="00344590">
            <w:pPr>
              <w:spacing w:after="0" w:line="240" w:lineRule="auto"/>
            </w:pPr>
            <w:r w:rsidRPr="004F257B">
              <w:t>2500</w:t>
            </w:r>
          </w:p>
        </w:tc>
      </w:tr>
      <w:tr w:rsidR="00F539EB" w:rsidRPr="004F257B" w14:paraId="213BE635" w14:textId="77777777" w:rsidTr="00344590">
        <w:tc>
          <w:tcPr>
            <w:tcW w:w="0" w:type="auto"/>
            <w:vMerge/>
            <w:shd w:val="clear" w:color="auto" w:fill="FFFFFF"/>
          </w:tcPr>
          <w:p w14:paraId="006505D1" w14:textId="77777777" w:rsidR="00F539EB" w:rsidRPr="004F257B" w:rsidRDefault="00F539EB" w:rsidP="00344590">
            <w:pPr>
              <w:spacing w:after="0" w:line="240" w:lineRule="auto"/>
            </w:pPr>
          </w:p>
        </w:tc>
        <w:tc>
          <w:tcPr>
            <w:tcW w:w="0" w:type="auto"/>
          </w:tcPr>
          <w:p w14:paraId="3E9CD248" w14:textId="77777777" w:rsidR="00F539EB" w:rsidRPr="004F257B" w:rsidRDefault="00F539EB" w:rsidP="00344590">
            <w:pPr>
              <w:spacing w:after="0" w:line="240" w:lineRule="auto"/>
            </w:pPr>
            <w:r w:rsidRPr="004F257B">
              <w:t>2510</w:t>
            </w:r>
          </w:p>
        </w:tc>
      </w:tr>
      <w:tr w:rsidR="00F539EB" w:rsidRPr="004F257B" w14:paraId="4943EF80" w14:textId="77777777" w:rsidTr="00344590">
        <w:tc>
          <w:tcPr>
            <w:tcW w:w="0" w:type="auto"/>
            <w:vMerge/>
            <w:shd w:val="clear" w:color="auto" w:fill="FFFFFF"/>
          </w:tcPr>
          <w:p w14:paraId="11FB3D26" w14:textId="77777777" w:rsidR="00F539EB" w:rsidRPr="004F257B" w:rsidRDefault="00F539EB" w:rsidP="00344590">
            <w:pPr>
              <w:spacing w:after="0" w:line="240" w:lineRule="auto"/>
            </w:pPr>
          </w:p>
        </w:tc>
        <w:tc>
          <w:tcPr>
            <w:tcW w:w="0" w:type="auto"/>
          </w:tcPr>
          <w:p w14:paraId="6E658FA0" w14:textId="77777777" w:rsidR="00F539EB" w:rsidRPr="004F257B" w:rsidRDefault="00F539EB" w:rsidP="00344590">
            <w:pPr>
              <w:spacing w:after="0" w:line="240" w:lineRule="auto"/>
            </w:pPr>
            <w:r w:rsidRPr="004F257B">
              <w:t>2490*</w:t>
            </w:r>
          </w:p>
        </w:tc>
      </w:tr>
      <w:tr w:rsidR="00F539EB" w:rsidRPr="004F257B" w14:paraId="41CB941F" w14:textId="77777777" w:rsidTr="00344590">
        <w:tc>
          <w:tcPr>
            <w:tcW w:w="0" w:type="auto"/>
            <w:vMerge/>
            <w:shd w:val="clear" w:color="auto" w:fill="FFFFFF"/>
          </w:tcPr>
          <w:p w14:paraId="4E47DD70" w14:textId="77777777" w:rsidR="00F539EB" w:rsidRPr="004F257B" w:rsidRDefault="00F539EB" w:rsidP="00344590">
            <w:pPr>
              <w:spacing w:after="0" w:line="240" w:lineRule="auto"/>
            </w:pPr>
          </w:p>
        </w:tc>
        <w:tc>
          <w:tcPr>
            <w:tcW w:w="0" w:type="auto"/>
          </w:tcPr>
          <w:p w14:paraId="3606E6A8" w14:textId="77777777" w:rsidR="00F539EB" w:rsidRPr="004F257B" w:rsidRDefault="00F539EB" w:rsidP="00344590">
            <w:pPr>
              <w:spacing w:after="0" w:line="240" w:lineRule="auto"/>
              <w:rPr>
                <w:b/>
              </w:rPr>
            </w:pPr>
            <w:r w:rsidRPr="004F257B">
              <w:t>2495*</w:t>
            </w:r>
          </w:p>
        </w:tc>
      </w:tr>
      <w:tr w:rsidR="00F539EB" w:rsidRPr="004F257B" w14:paraId="324739EE" w14:textId="77777777" w:rsidTr="00344590">
        <w:tc>
          <w:tcPr>
            <w:tcW w:w="0" w:type="auto"/>
            <w:vMerge w:val="restart"/>
            <w:shd w:val="clear" w:color="auto" w:fill="FFFFFF"/>
          </w:tcPr>
          <w:p w14:paraId="39FE41FA" w14:textId="77777777" w:rsidR="00F539EB" w:rsidRPr="004F257B" w:rsidRDefault="00F539EB" w:rsidP="00344590">
            <w:pPr>
              <w:spacing w:after="0" w:line="240" w:lineRule="auto"/>
              <w:rPr>
                <w:b/>
              </w:rPr>
            </w:pPr>
            <w:r w:rsidRPr="004F257B">
              <w:rPr>
                <w:b/>
              </w:rPr>
              <w:t>CORONARY HEART DISEASE</w:t>
            </w:r>
          </w:p>
        </w:tc>
        <w:tc>
          <w:tcPr>
            <w:tcW w:w="0" w:type="auto"/>
          </w:tcPr>
          <w:p w14:paraId="6A35F00E" w14:textId="77777777" w:rsidR="00F539EB" w:rsidRPr="004F257B" w:rsidRDefault="00F539EB" w:rsidP="00344590">
            <w:pPr>
              <w:spacing w:after="0" w:line="240" w:lineRule="auto"/>
            </w:pPr>
            <w:r w:rsidRPr="004F257B">
              <w:t>1940*</w:t>
            </w:r>
          </w:p>
        </w:tc>
      </w:tr>
      <w:tr w:rsidR="00F539EB" w:rsidRPr="004F257B" w14:paraId="3EB5407B" w14:textId="77777777" w:rsidTr="00344590">
        <w:tc>
          <w:tcPr>
            <w:tcW w:w="0" w:type="auto"/>
            <w:vMerge/>
          </w:tcPr>
          <w:p w14:paraId="71862810" w14:textId="77777777" w:rsidR="00F539EB" w:rsidRPr="004F257B" w:rsidRDefault="00F539EB" w:rsidP="00344590">
            <w:pPr>
              <w:spacing w:after="0" w:line="240" w:lineRule="auto"/>
            </w:pPr>
          </w:p>
        </w:tc>
        <w:tc>
          <w:tcPr>
            <w:tcW w:w="0" w:type="auto"/>
          </w:tcPr>
          <w:p w14:paraId="42BBEE64" w14:textId="77777777" w:rsidR="00F539EB" w:rsidRPr="004F257B" w:rsidRDefault="00F539EB" w:rsidP="00344590">
            <w:pPr>
              <w:spacing w:after="0" w:line="240" w:lineRule="auto"/>
            </w:pPr>
            <w:r w:rsidRPr="004F257B">
              <w:t>1945*</w:t>
            </w:r>
          </w:p>
        </w:tc>
      </w:tr>
      <w:tr w:rsidR="00F539EB" w:rsidRPr="004F257B" w14:paraId="7C2970CE" w14:textId="77777777" w:rsidTr="00344590">
        <w:tc>
          <w:tcPr>
            <w:tcW w:w="0" w:type="auto"/>
            <w:vMerge/>
          </w:tcPr>
          <w:p w14:paraId="4A777378" w14:textId="77777777" w:rsidR="00F539EB" w:rsidRPr="004F257B" w:rsidRDefault="00F539EB" w:rsidP="00344590">
            <w:pPr>
              <w:spacing w:after="0" w:line="240" w:lineRule="auto"/>
            </w:pPr>
          </w:p>
        </w:tc>
        <w:tc>
          <w:tcPr>
            <w:tcW w:w="0" w:type="auto"/>
          </w:tcPr>
          <w:p w14:paraId="639592B1" w14:textId="77777777" w:rsidR="00F539EB" w:rsidRPr="004F257B" w:rsidRDefault="00F539EB" w:rsidP="00344590">
            <w:pPr>
              <w:spacing w:after="0" w:line="240" w:lineRule="auto"/>
            </w:pPr>
            <w:r w:rsidRPr="004F257B">
              <w:t>1950*</w:t>
            </w:r>
          </w:p>
        </w:tc>
      </w:tr>
      <w:tr w:rsidR="00F539EB" w:rsidRPr="004F257B" w14:paraId="6F1F3038" w14:textId="77777777" w:rsidTr="00344590">
        <w:tc>
          <w:tcPr>
            <w:tcW w:w="0" w:type="auto"/>
            <w:vMerge/>
          </w:tcPr>
          <w:p w14:paraId="5CD98D3D" w14:textId="77777777" w:rsidR="00F539EB" w:rsidRPr="004F257B" w:rsidRDefault="00F539EB" w:rsidP="00344590">
            <w:pPr>
              <w:spacing w:after="0" w:line="240" w:lineRule="auto"/>
            </w:pPr>
          </w:p>
        </w:tc>
        <w:tc>
          <w:tcPr>
            <w:tcW w:w="0" w:type="auto"/>
          </w:tcPr>
          <w:p w14:paraId="210C477C" w14:textId="77777777" w:rsidR="00F539EB" w:rsidRPr="004F257B" w:rsidRDefault="00F539EB" w:rsidP="00344590">
            <w:pPr>
              <w:spacing w:after="0" w:line="240" w:lineRule="auto"/>
            </w:pPr>
            <w:r w:rsidRPr="004F257B">
              <w:t>7735*</w:t>
            </w:r>
          </w:p>
        </w:tc>
      </w:tr>
      <w:tr w:rsidR="00F539EB" w:rsidRPr="004F257B" w14:paraId="17AA2AC0" w14:textId="77777777" w:rsidTr="00344590">
        <w:tc>
          <w:tcPr>
            <w:tcW w:w="0" w:type="auto"/>
            <w:vMerge w:val="restart"/>
            <w:shd w:val="clear" w:color="auto" w:fill="FFFFFF"/>
          </w:tcPr>
          <w:p w14:paraId="1A89BBD3" w14:textId="77777777" w:rsidR="00F539EB" w:rsidRPr="004F257B" w:rsidRDefault="00F539EB" w:rsidP="00344590">
            <w:pPr>
              <w:spacing w:after="0" w:line="240" w:lineRule="auto"/>
              <w:rPr>
                <w:b/>
              </w:rPr>
            </w:pPr>
            <w:r w:rsidRPr="004F257B">
              <w:rPr>
                <w:b/>
              </w:rPr>
              <w:t xml:space="preserve">DYSPEPSIA </w:t>
            </w:r>
          </w:p>
        </w:tc>
        <w:tc>
          <w:tcPr>
            <w:tcW w:w="0" w:type="auto"/>
          </w:tcPr>
          <w:p w14:paraId="30F73B49" w14:textId="77777777" w:rsidR="00F539EB" w:rsidRPr="004F257B" w:rsidRDefault="00F539EB" w:rsidP="00344590">
            <w:pPr>
              <w:spacing w:after="0" w:line="240" w:lineRule="auto"/>
            </w:pPr>
            <w:r w:rsidRPr="004F257B">
              <w:t>2660</w:t>
            </w:r>
          </w:p>
        </w:tc>
      </w:tr>
      <w:tr w:rsidR="00F539EB" w:rsidRPr="004F257B" w14:paraId="5D032302" w14:textId="77777777" w:rsidTr="00344590">
        <w:tc>
          <w:tcPr>
            <w:tcW w:w="0" w:type="auto"/>
            <w:vMerge/>
            <w:shd w:val="clear" w:color="auto" w:fill="FFFFFF"/>
          </w:tcPr>
          <w:p w14:paraId="7636C94F" w14:textId="77777777" w:rsidR="00F539EB" w:rsidRPr="004F257B" w:rsidRDefault="00F539EB" w:rsidP="00344590">
            <w:pPr>
              <w:spacing w:after="0" w:line="240" w:lineRule="auto"/>
              <w:rPr>
                <w:b/>
              </w:rPr>
            </w:pPr>
          </w:p>
        </w:tc>
        <w:tc>
          <w:tcPr>
            <w:tcW w:w="0" w:type="auto"/>
          </w:tcPr>
          <w:p w14:paraId="2ED5D96E" w14:textId="77777777" w:rsidR="00F539EB" w:rsidRPr="004F257B" w:rsidRDefault="00F539EB" w:rsidP="00344590">
            <w:pPr>
              <w:spacing w:after="0" w:line="240" w:lineRule="auto"/>
            </w:pPr>
            <w:r w:rsidRPr="004F257B">
              <w:t>2675</w:t>
            </w:r>
          </w:p>
        </w:tc>
      </w:tr>
      <w:tr w:rsidR="00F539EB" w:rsidRPr="004F257B" w14:paraId="2CA3A485" w14:textId="77777777" w:rsidTr="00344590">
        <w:tc>
          <w:tcPr>
            <w:tcW w:w="0" w:type="auto"/>
            <w:vMerge/>
          </w:tcPr>
          <w:p w14:paraId="5C62D998" w14:textId="77777777" w:rsidR="00F539EB" w:rsidRPr="004F257B" w:rsidRDefault="00F539EB" w:rsidP="00344590">
            <w:pPr>
              <w:spacing w:after="0" w:line="240" w:lineRule="auto"/>
              <w:rPr>
                <w:b/>
              </w:rPr>
            </w:pPr>
          </w:p>
        </w:tc>
        <w:tc>
          <w:tcPr>
            <w:tcW w:w="0" w:type="auto"/>
          </w:tcPr>
          <w:p w14:paraId="57427C33" w14:textId="77777777" w:rsidR="00F539EB" w:rsidRPr="004F257B" w:rsidRDefault="00F539EB" w:rsidP="00344590">
            <w:pPr>
              <w:spacing w:after="0" w:line="240" w:lineRule="auto"/>
            </w:pPr>
            <w:r w:rsidRPr="004F257B">
              <w:t>2680</w:t>
            </w:r>
          </w:p>
        </w:tc>
      </w:tr>
      <w:tr w:rsidR="00F539EB" w:rsidRPr="004F257B" w14:paraId="6BFBB633" w14:textId="77777777" w:rsidTr="00344590">
        <w:tc>
          <w:tcPr>
            <w:tcW w:w="0" w:type="auto"/>
            <w:vMerge/>
          </w:tcPr>
          <w:p w14:paraId="1CEB3CB0" w14:textId="77777777" w:rsidR="00F539EB" w:rsidRPr="004F257B" w:rsidRDefault="00F539EB" w:rsidP="00344590">
            <w:pPr>
              <w:spacing w:after="0" w:line="240" w:lineRule="auto"/>
            </w:pPr>
          </w:p>
        </w:tc>
        <w:tc>
          <w:tcPr>
            <w:tcW w:w="0" w:type="auto"/>
          </w:tcPr>
          <w:p w14:paraId="0783F286" w14:textId="77777777" w:rsidR="00F539EB" w:rsidRPr="004F257B" w:rsidRDefault="00F539EB" w:rsidP="00344590">
            <w:pPr>
              <w:spacing w:after="0" w:line="240" w:lineRule="auto"/>
            </w:pPr>
            <w:r w:rsidRPr="004F257B">
              <w:t>2685</w:t>
            </w:r>
          </w:p>
        </w:tc>
      </w:tr>
      <w:tr w:rsidR="00F539EB" w:rsidRPr="004F257B" w14:paraId="7E57E154" w14:textId="77777777" w:rsidTr="00344590">
        <w:tc>
          <w:tcPr>
            <w:tcW w:w="0" w:type="auto"/>
            <w:vMerge/>
          </w:tcPr>
          <w:p w14:paraId="3289B338" w14:textId="77777777" w:rsidR="00F539EB" w:rsidRPr="004F257B" w:rsidRDefault="00F539EB" w:rsidP="00344590">
            <w:pPr>
              <w:spacing w:after="0" w:line="240" w:lineRule="auto"/>
            </w:pPr>
          </w:p>
        </w:tc>
        <w:tc>
          <w:tcPr>
            <w:tcW w:w="0" w:type="auto"/>
          </w:tcPr>
          <w:p w14:paraId="67AD4C60" w14:textId="77777777" w:rsidR="00F539EB" w:rsidRPr="004F257B" w:rsidRDefault="00F539EB" w:rsidP="00344590">
            <w:pPr>
              <w:spacing w:after="0" w:line="240" w:lineRule="auto"/>
            </w:pPr>
            <w:r w:rsidRPr="004F257B">
              <w:t>2690</w:t>
            </w:r>
          </w:p>
        </w:tc>
      </w:tr>
      <w:tr w:rsidR="00F539EB" w:rsidRPr="004F257B" w14:paraId="1D53565E" w14:textId="77777777" w:rsidTr="00344590">
        <w:tc>
          <w:tcPr>
            <w:tcW w:w="0" w:type="auto"/>
            <w:vMerge/>
          </w:tcPr>
          <w:p w14:paraId="0C6C4749" w14:textId="77777777" w:rsidR="00F539EB" w:rsidRPr="004F257B" w:rsidRDefault="00F539EB" w:rsidP="00344590">
            <w:pPr>
              <w:spacing w:after="0" w:line="240" w:lineRule="auto"/>
            </w:pPr>
          </w:p>
        </w:tc>
        <w:tc>
          <w:tcPr>
            <w:tcW w:w="0" w:type="auto"/>
          </w:tcPr>
          <w:p w14:paraId="30F7610F" w14:textId="77777777" w:rsidR="00F539EB" w:rsidRPr="004F257B" w:rsidRDefault="00F539EB" w:rsidP="00344590">
            <w:pPr>
              <w:spacing w:after="0" w:line="240" w:lineRule="auto"/>
            </w:pPr>
            <w:r w:rsidRPr="004F257B">
              <w:t>2695</w:t>
            </w:r>
          </w:p>
        </w:tc>
      </w:tr>
      <w:tr w:rsidR="00F539EB" w:rsidRPr="004F257B" w14:paraId="1E820B40" w14:textId="77777777" w:rsidTr="00344590">
        <w:tc>
          <w:tcPr>
            <w:tcW w:w="0" w:type="auto"/>
            <w:vMerge/>
          </w:tcPr>
          <w:p w14:paraId="2125066D" w14:textId="77777777" w:rsidR="00F539EB" w:rsidRPr="004F257B" w:rsidRDefault="00F539EB" w:rsidP="00344590">
            <w:pPr>
              <w:spacing w:after="0" w:line="240" w:lineRule="auto"/>
            </w:pPr>
          </w:p>
        </w:tc>
        <w:tc>
          <w:tcPr>
            <w:tcW w:w="0" w:type="auto"/>
          </w:tcPr>
          <w:p w14:paraId="247458DE" w14:textId="77777777" w:rsidR="00F539EB" w:rsidRPr="004F257B" w:rsidRDefault="00F539EB" w:rsidP="00344590">
            <w:pPr>
              <w:spacing w:after="0" w:line="240" w:lineRule="auto"/>
            </w:pPr>
            <w:r w:rsidRPr="004F257B">
              <w:t>2700</w:t>
            </w:r>
          </w:p>
        </w:tc>
      </w:tr>
      <w:tr w:rsidR="00F539EB" w:rsidRPr="004F257B" w14:paraId="069955B5" w14:textId="77777777" w:rsidTr="00344590">
        <w:tc>
          <w:tcPr>
            <w:tcW w:w="0" w:type="auto"/>
            <w:vMerge/>
          </w:tcPr>
          <w:p w14:paraId="7DF65E7A" w14:textId="77777777" w:rsidR="00F539EB" w:rsidRPr="004F257B" w:rsidRDefault="00F539EB" w:rsidP="00344590">
            <w:pPr>
              <w:spacing w:after="0" w:line="240" w:lineRule="auto"/>
            </w:pPr>
          </w:p>
        </w:tc>
        <w:tc>
          <w:tcPr>
            <w:tcW w:w="0" w:type="auto"/>
          </w:tcPr>
          <w:p w14:paraId="6F93726B" w14:textId="77777777" w:rsidR="00F539EB" w:rsidRPr="004F257B" w:rsidRDefault="00F539EB" w:rsidP="00344590">
            <w:pPr>
              <w:spacing w:after="0" w:line="240" w:lineRule="auto"/>
            </w:pPr>
            <w:r w:rsidRPr="004F257B">
              <w:t>4660</w:t>
            </w:r>
          </w:p>
        </w:tc>
      </w:tr>
      <w:tr w:rsidR="00F539EB" w:rsidRPr="004F257B" w14:paraId="7727ED60" w14:textId="77777777" w:rsidTr="00344590">
        <w:tc>
          <w:tcPr>
            <w:tcW w:w="0" w:type="auto"/>
            <w:shd w:val="clear" w:color="auto" w:fill="FFFFFF"/>
          </w:tcPr>
          <w:p w14:paraId="4379A458" w14:textId="77777777" w:rsidR="00F539EB" w:rsidRPr="004F257B" w:rsidRDefault="00F539EB" w:rsidP="00344590">
            <w:pPr>
              <w:spacing w:after="0" w:line="240" w:lineRule="auto"/>
              <w:rPr>
                <w:b/>
              </w:rPr>
            </w:pPr>
            <w:r w:rsidRPr="004F257B">
              <w:rPr>
                <w:b/>
              </w:rPr>
              <w:t>DIABETES</w:t>
            </w:r>
          </w:p>
        </w:tc>
        <w:tc>
          <w:tcPr>
            <w:tcW w:w="0" w:type="auto"/>
          </w:tcPr>
          <w:p w14:paraId="2CA2A886" w14:textId="77777777" w:rsidR="00F539EB" w:rsidRPr="004F257B" w:rsidRDefault="00F539EB" w:rsidP="00344590">
            <w:pPr>
              <w:spacing w:after="0" w:line="240" w:lineRule="auto"/>
            </w:pPr>
            <w:r w:rsidRPr="004F257B">
              <w:t>0720*</w:t>
            </w:r>
          </w:p>
        </w:tc>
      </w:tr>
      <w:tr w:rsidR="00F539EB" w:rsidRPr="004F257B" w14:paraId="3BCDBB76" w14:textId="77777777" w:rsidTr="00344590">
        <w:tc>
          <w:tcPr>
            <w:tcW w:w="0" w:type="auto"/>
            <w:vMerge w:val="restart"/>
            <w:shd w:val="clear" w:color="auto" w:fill="FFFFFF"/>
          </w:tcPr>
          <w:p w14:paraId="51CA6DC4" w14:textId="77777777" w:rsidR="00F539EB" w:rsidRPr="004F257B" w:rsidRDefault="00F539EB" w:rsidP="00344590">
            <w:pPr>
              <w:spacing w:after="0" w:line="240" w:lineRule="auto"/>
              <w:rPr>
                <w:b/>
              </w:rPr>
            </w:pPr>
            <w:r w:rsidRPr="004F257B">
              <w:rPr>
                <w:b/>
              </w:rPr>
              <w:t>THYROID</w:t>
            </w:r>
          </w:p>
        </w:tc>
        <w:tc>
          <w:tcPr>
            <w:tcW w:w="0" w:type="auto"/>
          </w:tcPr>
          <w:p w14:paraId="5DE1D5A3" w14:textId="77777777" w:rsidR="00F539EB" w:rsidRPr="004F257B" w:rsidRDefault="00F539EB" w:rsidP="00344590">
            <w:pPr>
              <w:spacing w:after="0" w:line="240" w:lineRule="auto"/>
            </w:pPr>
            <w:r w:rsidRPr="004F257B">
              <w:t>0700</w:t>
            </w:r>
          </w:p>
        </w:tc>
      </w:tr>
      <w:tr w:rsidR="00F539EB" w:rsidRPr="004F257B" w14:paraId="2E3B9864" w14:textId="77777777" w:rsidTr="00344590">
        <w:tc>
          <w:tcPr>
            <w:tcW w:w="0" w:type="auto"/>
            <w:vMerge/>
          </w:tcPr>
          <w:p w14:paraId="5E9D7143" w14:textId="77777777" w:rsidR="00F539EB" w:rsidRPr="004F257B" w:rsidRDefault="00F539EB" w:rsidP="00344590">
            <w:pPr>
              <w:spacing w:after="0" w:line="240" w:lineRule="auto"/>
            </w:pPr>
          </w:p>
        </w:tc>
        <w:tc>
          <w:tcPr>
            <w:tcW w:w="0" w:type="auto"/>
          </w:tcPr>
          <w:p w14:paraId="590EF78C" w14:textId="77777777" w:rsidR="00F539EB" w:rsidRPr="004F257B" w:rsidRDefault="00F539EB" w:rsidP="00344590">
            <w:pPr>
              <w:spacing w:after="0" w:line="240" w:lineRule="auto"/>
            </w:pPr>
            <w:r w:rsidRPr="004F257B">
              <w:t>0705*</w:t>
            </w:r>
          </w:p>
        </w:tc>
      </w:tr>
      <w:tr w:rsidR="00F539EB" w:rsidRPr="004F257B" w14:paraId="18B8399F" w14:textId="77777777" w:rsidTr="00344590">
        <w:tc>
          <w:tcPr>
            <w:tcW w:w="0" w:type="auto"/>
            <w:vMerge/>
          </w:tcPr>
          <w:p w14:paraId="3F5208B3" w14:textId="77777777" w:rsidR="00F539EB" w:rsidRPr="004F257B" w:rsidRDefault="00F539EB" w:rsidP="00344590">
            <w:pPr>
              <w:spacing w:after="0" w:line="240" w:lineRule="auto"/>
            </w:pPr>
          </w:p>
        </w:tc>
        <w:tc>
          <w:tcPr>
            <w:tcW w:w="0" w:type="auto"/>
          </w:tcPr>
          <w:p w14:paraId="492482BC" w14:textId="77777777" w:rsidR="00F539EB" w:rsidRPr="004F257B" w:rsidRDefault="00F539EB" w:rsidP="00344590">
            <w:pPr>
              <w:spacing w:after="0" w:line="240" w:lineRule="auto"/>
            </w:pPr>
            <w:r w:rsidRPr="004F257B">
              <w:t>0710*</w:t>
            </w:r>
          </w:p>
        </w:tc>
      </w:tr>
      <w:tr w:rsidR="00F539EB" w:rsidRPr="004F257B" w14:paraId="25CB92CB" w14:textId="77777777" w:rsidTr="00344590">
        <w:tc>
          <w:tcPr>
            <w:tcW w:w="0" w:type="auto"/>
            <w:vMerge/>
          </w:tcPr>
          <w:p w14:paraId="6E873BA3" w14:textId="77777777" w:rsidR="00F539EB" w:rsidRPr="004F257B" w:rsidRDefault="00F539EB" w:rsidP="00344590">
            <w:pPr>
              <w:spacing w:after="0" w:line="240" w:lineRule="auto"/>
            </w:pPr>
          </w:p>
        </w:tc>
        <w:tc>
          <w:tcPr>
            <w:tcW w:w="0" w:type="auto"/>
          </w:tcPr>
          <w:p w14:paraId="5507C2DE" w14:textId="77777777" w:rsidR="00F539EB" w:rsidRPr="004F257B" w:rsidRDefault="00F539EB" w:rsidP="00344590">
            <w:pPr>
              <w:spacing w:after="0" w:line="240" w:lineRule="auto"/>
            </w:pPr>
            <w:r w:rsidRPr="004F257B">
              <w:t>0715*</w:t>
            </w:r>
          </w:p>
        </w:tc>
      </w:tr>
      <w:tr w:rsidR="00F539EB" w:rsidRPr="004F257B" w14:paraId="32A80EA2" w14:textId="77777777" w:rsidTr="00344590">
        <w:tc>
          <w:tcPr>
            <w:tcW w:w="0" w:type="auto"/>
            <w:vMerge/>
          </w:tcPr>
          <w:p w14:paraId="0DCB4EEA" w14:textId="77777777" w:rsidR="00F539EB" w:rsidRPr="004F257B" w:rsidRDefault="00F539EB" w:rsidP="00344590">
            <w:pPr>
              <w:spacing w:after="0" w:line="240" w:lineRule="auto"/>
            </w:pPr>
          </w:p>
        </w:tc>
        <w:tc>
          <w:tcPr>
            <w:tcW w:w="0" w:type="auto"/>
          </w:tcPr>
          <w:p w14:paraId="4B9F2054" w14:textId="77777777" w:rsidR="00F539EB" w:rsidRPr="004F257B" w:rsidRDefault="00F539EB" w:rsidP="00344590">
            <w:pPr>
              <w:spacing w:after="0" w:line="240" w:lineRule="auto"/>
            </w:pPr>
            <w:r w:rsidRPr="004F257B">
              <w:t>7570*</w:t>
            </w:r>
          </w:p>
        </w:tc>
      </w:tr>
      <w:tr w:rsidR="00F539EB" w:rsidRPr="004F257B" w14:paraId="136270DE" w14:textId="77777777" w:rsidTr="00344590">
        <w:tc>
          <w:tcPr>
            <w:tcW w:w="0" w:type="auto"/>
            <w:vMerge w:val="restart"/>
            <w:shd w:val="clear" w:color="auto" w:fill="FFFFFF"/>
          </w:tcPr>
          <w:p w14:paraId="744627B4" w14:textId="77777777" w:rsidR="00F539EB" w:rsidRPr="004F257B" w:rsidRDefault="00F539EB" w:rsidP="00344590">
            <w:pPr>
              <w:spacing w:after="0" w:line="240" w:lineRule="auto"/>
              <w:rPr>
                <w:b/>
              </w:rPr>
            </w:pPr>
            <w:r w:rsidRPr="004F257B">
              <w:rPr>
                <w:b/>
              </w:rPr>
              <w:t xml:space="preserve">RHEUMATOID ARTHRITIS, other inflammatory </w:t>
            </w:r>
            <w:proofErr w:type="spellStart"/>
            <w:r w:rsidRPr="004F257B">
              <w:rPr>
                <w:b/>
              </w:rPr>
              <w:t>polyarthropathies</w:t>
            </w:r>
            <w:proofErr w:type="spellEnd"/>
            <w:r w:rsidRPr="004F257B">
              <w:rPr>
                <w:b/>
              </w:rPr>
              <w:t xml:space="preserve"> &amp; systematic connective tissue disorders </w:t>
            </w:r>
          </w:p>
        </w:tc>
        <w:tc>
          <w:tcPr>
            <w:tcW w:w="0" w:type="auto"/>
          </w:tcPr>
          <w:p w14:paraId="426E0FD7" w14:textId="77777777" w:rsidR="00F539EB" w:rsidRPr="004F257B" w:rsidRDefault="00F539EB" w:rsidP="00344590">
            <w:pPr>
              <w:spacing w:after="0" w:line="240" w:lineRule="auto"/>
            </w:pPr>
            <w:r w:rsidRPr="004F257B">
              <w:t>3905*</w:t>
            </w:r>
          </w:p>
        </w:tc>
      </w:tr>
      <w:tr w:rsidR="00F539EB" w:rsidRPr="004F257B" w14:paraId="2688EDFD" w14:textId="77777777" w:rsidTr="00344590">
        <w:tc>
          <w:tcPr>
            <w:tcW w:w="0" w:type="auto"/>
            <w:vMerge/>
          </w:tcPr>
          <w:p w14:paraId="4290AC3F" w14:textId="77777777" w:rsidR="00F539EB" w:rsidRPr="004F257B" w:rsidRDefault="00F539EB" w:rsidP="00344590">
            <w:pPr>
              <w:spacing w:after="0" w:line="240" w:lineRule="auto"/>
            </w:pPr>
          </w:p>
        </w:tc>
        <w:tc>
          <w:tcPr>
            <w:tcW w:w="0" w:type="auto"/>
          </w:tcPr>
          <w:p w14:paraId="432CBE2F" w14:textId="77777777" w:rsidR="00F539EB" w:rsidRPr="004F257B" w:rsidRDefault="00F539EB" w:rsidP="00344590">
            <w:pPr>
              <w:spacing w:after="0" w:line="240" w:lineRule="auto"/>
            </w:pPr>
            <w:r w:rsidRPr="004F257B">
              <w:t>3910*</w:t>
            </w:r>
          </w:p>
        </w:tc>
      </w:tr>
      <w:tr w:rsidR="00F539EB" w:rsidRPr="004F257B" w14:paraId="2C777AA3" w14:textId="77777777" w:rsidTr="00344590">
        <w:tc>
          <w:tcPr>
            <w:tcW w:w="0" w:type="auto"/>
            <w:vMerge/>
          </w:tcPr>
          <w:p w14:paraId="6E1EBF60" w14:textId="77777777" w:rsidR="00F539EB" w:rsidRPr="004F257B" w:rsidRDefault="00F539EB" w:rsidP="00344590">
            <w:pPr>
              <w:spacing w:after="0" w:line="240" w:lineRule="auto"/>
            </w:pPr>
          </w:p>
        </w:tc>
        <w:tc>
          <w:tcPr>
            <w:tcW w:w="0" w:type="auto"/>
          </w:tcPr>
          <w:p w14:paraId="2CA0B61E" w14:textId="77777777" w:rsidR="00F539EB" w:rsidRPr="004F257B" w:rsidRDefault="00F539EB" w:rsidP="00344590">
            <w:pPr>
              <w:spacing w:after="0" w:line="240" w:lineRule="auto"/>
            </w:pPr>
            <w:r w:rsidRPr="004F257B">
              <w:t>4510*</w:t>
            </w:r>
          </w:p>
        </w:tc>
      </w:tr>
      <w:tr w:rsidR="00F539EB" w:rsidRPr="004F257B" w14:paraId="6E8D7FE8" w14:textId="77777777" w:rsidTr="00344590">
        <w:tc>
          <w:tcPr>
            <w:tcW w:w="0" w:type="auto"/>
            <w:vMerge/>
          </w:tcPr>
          <w:p w14:paraId="7EA87B9B" w14:textId="77777777" w:rsidR="00F539EB" w:rsidRPr="004F257B" w:rsidRDefault="00F539EB" w:rsidP="00344590">
            <w:pPr>
              <w:spacing w:after="0" w:line="240" w:lineRule="auto"/>
            </w:pPr>
          </w:p>
        </w:tc>
        <w:tc>
          <w:tcPr>
            <w:tcW w:w="0" w:type="auto"/>
          </w:tcPr>
          <w:p w14:paraId="209AD296" w14:textId="77777777" w:rsidR="00F539EB" w:rsidRPr="004F257B" w:rsidRDefault="00F539EB" w:rsidP="00344590">
            <w:pPr>
              <w:spacing w:after="0" w:line="240" w:lineRule="auto"/>
            </w:pPr>
            <w:r w:rsidRPr="004F257B">
              <w:t>0770</w:t>
            </w:r>
          </w:p>
        </w:tc>
      </w:tr>
      <w:tr w:rsidR="00F539EB" w:rsidRPr="004F257B" w14:paraId="63AB88EF" w14:textId="77777777" w:rsidTr="00344590">
        <w:tc>
          <w:tcPr>
            <w:tcW w:w="0" w:type="auto"/>
            <w:vMerge/>
          </w:tcPr>
          <w:p w14:paraId="4570E90F" w14:textId="77777777" w:rsidR="00F539EB" w:rsidRPr="004F257B" w:rsidRDefault="00F539EB" w:rsidP="00344590">
            <w:pPr>
              <w:spacing w:after="0" w:line="240" w:lineRule="auto"/>
            </w:pPr>
          </w:p>
        </w:tc>
        <w:tc>
          <w:tcPr>
            <w:tcW w:w="0" w:type="auto"/>
          </w:tcPr>
          <w:p w14:paraId="17A9AF01" w14:textId="77777777" w:rsidR="00F539EB" w:rsidRPr="004F257B" w:rsidRDefault="00F539EB" w:rsidP="00344590">
            <w:pPr>
              <w:spacing w:after="0" w:line="240" w:lineRule="auto"/>
            </w:pPr>
            <w:r w:rsidRPr="004F257B">
              <w:t>3690*</w:t>
            </w:r>
          </w:p>
        </w:tc>
      </w:tr>
      <w:tr w:rsidR="00F539EB" w:rsidRPr="004F257B" w14:paraId="538CCFD6" w14:textId="77777777" w:rsidTr="00344590">
        <w:tc>
          <w:tcPr>
            <w:tcW w:w="0" w:type="auto"/>
            <w:vMerge/>
          </w:tcPr>
          <w:p w14:paraId="46B13548" w14:textId="77777777" w:rsidR="00F539EB" w:rsidRPr="004F257B" w:rsidRDefault="00F539EB" w:rsidP="00344590">
            <w:pPr>
              <w:spacing w:after="0" w:line="240" w:lineRule="auto"/>
            </w:pPr>
          </w:p>
        </w:tc>
        <w:tc>
          <w:tcPr>
            <w:tcW w:w="0" w:type="auto"/>
          </w:tcPr>
          <w:p w14:paraId="1755D9AF" w14:textId="77777777" w:rsidR="00F539EB" w:rsidRPr="004F257B" w:rsidRDefault="00F539EB" w:rsidP="00344590">
            <w:pPr>
              <w:spacing w:after="0" w:line="240" w:lineRule="auto"/>
            </w:pPr>
            <w:r w:rsidRPr="004F257B">
              <w:t>3900*</w:t>
            </w:r>
          </w:p>
        </w:tc>
      </w:tr>
      <w:tr w:rsidR="00F539EB" w:rsidRPr="004F257B" w14:paraId="5B17D329" w14:textId="77777777" w:rsidTr="00344590">
        <w:tc>
          <w:tcPr>
            <w:tcW w:w="0" w:type="auto"/>
            <w:vMerge w:val="restart"/>
            <w:shd w:val="clear" w:color="auto" w:fill="FFFFFF"/>
          </w:tcPr>
          <w:p w14:paraId="5C0E2699" w14:textId="77777777" w:rsidR="00F539EB" w:rsidRPr="004F257B" w:rsidRDefault="00F539EB" w:rsidP="00344590">
            <w:pPr>
              <w:spacing w:after="0" w:line="240" w:lineRule="auto"/>
              <w:rPr>
                <w:b/>
              </w:rPr>
            </w:pPr>
            <w:r w:rsidRPr="004F257B">
              <w:rPr>
                <w:b/>
              </w:rPr>
              <w:t>HEARING PROBLEMS</w:t>
            </w:r>
          </w:p>
        </w:tc>
        <w:tc>
          <w:tcPr>
            <w:tcW w:w="0" w:type="auto"/>
          </w:tcPr>
          <w:p w14:paraId="25EB9DF7" w14:textId="77777777" w:rsidR="00F539EB" w:rsidRPr="004F257B" w:rsidRDefault="00F539EB" w:rsidP="00344590">
            <w:pPr>
              <w:spacing w:after="0" w:line="240" w:lineRule="auto"/>
            </w:pPr>
            <w:r w:rsidRPr="004F257B">
              <w:t>1740</w:t>
            </w:r>
          </w:p>
        </w:tc>
      </w:tr>
      <w:tr w:rsidR="00F539EB" w:rsidRPr="004F257B" w14:paraId="55E7A7EF" w14:textId="77777777" w:rsidTr="00344590">
        <w:tc>
          <w:tcPr>
            <w:tcW w:w="0" w:type="auto"/>
            <w:vMerge/>
          </w:tcPr>
          <w:p w14:paraId="3C0CC235" w14:textId="77777777" w:rsidR="00F539EB" w:rsidRPr="004F257B" w:rsidRDefault="00F539EB" w:rsidP="00344590">
            <w:pPr>
              <w:spacing w:after="0" w:line="240" w:lineRule="auto"/>
            </w:pPr>
          </w:p>
        </w:tc>
        <w:tc>
          <w:tcPr>
            <w:tcW w:w="0" w:type="auto"/>
          </w:tcPr>
          <w:p w14:paraId="50833DD3" w14:textId="77777777" w:rsidR="00F539EB" w:rsidRPr="004F257B" w:rsidRDefault="00F539EB" w:rsidP="00344590">
            <w:pPr>
              <w:spacing w:after="0" w:line="240" w:lineRule="auto"/>
            </w:pPr>
            <w:r w:rsidRPr="004F257B">
              <w:t>1745</w:t>
            </w:r>
          </w:p>
        </w:tc>
      </w:tr>
      <w:tr w:rsidR="00F539EB" w:rsidRPr="004F257B" w14:paraId="185AC480" w14:textId="77777777" w:rsidTr="00344590">
        <w:tc>
          <w:tcPr>
            <w:tcW w:w="0" w:type="auto"/>
            <w:vMerge/>
          </w:tcPr>
          <w:p w14:paraId="33226553" w14:textId="77777777" w:rsidR="00F539EB" w:rsidRPr="004F257B" w:rsidRDefault="00F539EB" w:rsidP="00344590">
            <w:pPr>
              <w:spacing w:after="0" w:line="240" w:lineRule="auto"/>
            </w:pPr>
          </w:p>
        </w:tc>
        <w:tc>
          <w:tcPr>
            <w:tcW w:w="0" w:type="auto"/>
          </w:tcPr>
          <w:p w14:paraId="4995F166" w14:textId="77777777" w:rsidR="00F539EB" w:rsidRPr="004F257B" w:rsidRDefault="00F539EB" w:rsidP="00344590">
            <w:pPr>
              <w:spacing w:after="0" w:line="240" w:lineRule="auto"/>
            </w:pPr>
            <w:r w:rsidRPr="004F257B">
              <w:t>1750</w:t>
            </w:r>
          </w:p>
        </w:tc>
      </w:tr>
      <w:tr w:rsidR="00F539EB" w:rsidRPr="004F257B" w14:paraId="6A16BAD5" w14:textId="77777777" w:rsidTr="00344590">
        <w:tc>
          <w:tcPr>
            <w:tcW w:w="0" w:type="auto"/>
            <w:vMerge/>
          </w:tcPr>
          <w:p w14:paraId="6D31324C" w14:textId="77777777" w:rsidR="00F539EB" w:rsidRPr="004F257B" w:rsidRDefault="00F539EB" w:rsidP="00344590">
            <w:pPr>
              <w:spacing w:after="0" w:line="240" w:lineRule="auto"/>
            </w:pPr>
          </w:p>
        </w:tc>
        <w:tc>
          <w:tcPr>
            <w:tcW w:w="0" w:type="auto"/>
          </w:tcPr>
          <w:p w14:paraId="1363789C" w14:textId="77777777" w:rsidR="00F539EB" w:rsidRPr="004F257B" w:rsidRDefault="00F539EB" w:rsidP="00344590">
            <w:pPr>
              <w:spacing w:after="0" w:line="240" w:lineRule="auto"/>
            </w:pPr>
            <w:r w:rsidRPr="004F257B">
              <w:t>1770</w:t>
            </w:r>
          </w:p>
        </w:tc>
      </w:tr>
      <w:tr w:rsidR="00F539EB" w:rsidRPr="004F257B" w14:paraId="50DBB015" w14:textId="77777777" w:rsidTr="00344590">
        <w:tc>
          <w:tcPr>
            <w:tcW w:w="0" w:type="auto"/>
            <w:vMerge/>
          </w:tcPr>
          <w:p w14:paraId="050A6622" w14:textId="77777777" w:rsidR="00F539EB" w:rsidRPr="004F257B" w:rsidRDefault="00F539EB" w:rsidP="00344590">
            <w:pPr>
              <w:spacing w:after="0" w:line="240" w:lineRule="auto"/>
            </w:pPr>
          </w:p>
        </w:tc>
        <w:tc>
          <w:tcPr>
            <w:tcW w:w="0" w:type="auto"/>
          </w:tcPr>
          <w:p w14:paraId="7AFCD747" w14:textId="77777777" w:rsidR="00F539EB" w:rsidRPr="004F257B" w:rsidRDefault="00F539EB" w:rsidP="00344590">
            <w:pPr>
              <w:spacing w:after="0" w:line="240" w:lineRule="auto"/>
            </w:pPr>
            <w:r w:rsidRPr="004F257B">
              <w:t>1775</w:t>
            </w:r>
          </w:p>
        </w:tc>
      </w:tr>
      <w:tr w:rsidR="00F539EB" w:rsidRPr="004F257B" w14:paraId="6789D63A" w14:textId="77777777" w:rsidTr="00344590">
        <w:trPr>
          <w:trHeight w:val="201"/>
        </w:trPr>
        <w:tc>
          <w:tcPr>
            <w:tcW w:w="0" w:type="auto"/>
            <w:vMerge/>
          </w:tcPr>
          <w:p w14:paraId="16FF080C" w14:textId="77777777" w:rsidR="00F539EB" w:rsidRPr="004F257B" w:rsidRDefault="00F539EB" w:rsidP="00344590">
            <w:pPr>
              <w:spacing w:after="0" w:line="240" w:lineRule="auto"/>
            </w:pPr>
          </w:p>
        </w:tc>
        <w:tc>
          <w:tcPr>
            <w:tcW w:w="0" w:type="auto"/>
          </w:tcPr>
          <w:p w14:paraId="50E475D9" w14:textId="77777777" w:rsidR="00F539EB" w:rsidRPr="004F257B" w:rsidRDefault="00F539EB" w:rsidP="00344590">
            <w:pPr>
              <w:spacing w:after="0" w:line="240" w:lineRule="auto"/>
            </w:pPr>
            <w:r w:rsidRPr="004F257B">
              <w:t>1780</w:t>
            </w:r>
          </w:p>
        </w:tc>
      </w:tr>
      <w:tr w:rsidR="00F539EB" w:rsidRPr="004F257B" w14:paraId="5DD18069" w14:textId="77777777" w:rsidTr="00344590">
        <w:tc>
          <w:tcPr>
            <w:tcW w:w="0" w:type="auto"/>
            <w:vMerge w:val="restart"/>
            <w:shd w:val="clear" w:color="auto" w:fill="FFFFFF"/>
          </w:tcPr>
          <w:p w14:paraId="2DEC6B74" w14:textId="77777777" w:rsidR="00F539EB" w:rsidRPr="004F257B" w:rsidRDefault="00F539EB" w:rsidP="00344590">
            <w:pPr>
              <w:spacing w:after="0" w:line="240" w:lineRule="auto"/>
              <w:rPr>
                <w:b/>
              </w:rPr>
            </w:pPr>
            <w:r w:rsidRPr="004F257B">
              <w:rPr>
                <w:b/>
              </w:rPr>
              <w:t xml:space="preserve">ANXIETY &amp; OTHER NEUROTIC, STRESS-RELATED, &amp; SOMATOFORM DISORDERS </w:t>
            </w:r>
          </w:p>
        </w:tc>
        <w:tc>
          <w:tcPr>
            <w:tcW w:w="0" w:type="auto"/>
          </w:tcPr>
          <w:p w14:paraId="61E308B2" w14:textId="77777777" w:rsidR="00F539EB" w:rsidRPr="004F257B" w:rsidRDefault="00F539EB" w:rsidP="00344590">
            <w:pPr>
              <w:spacing w:after="0" w:line="240" w:lineRule="auto"/>
            </w:pPr>
            <w:r w:rsidRPr="004F257B">
              <w:t>1040</w:t>
            </w:r>
          </w:p>
        </w:tc>
      </w:tr>
      <w:tr w:rsidR="00F539EB" w:rsidRPr="004F257B" w14:paraId="7E2B0C94" w14:textId="77777777" w:rsidTr="00344590">
        <w:tc>
          <w:tcPr>
            <w:tcW w:w="0" w:type="auto"/>
            <w:vMerge/>
            <w:shd w:val="clear" w:color="auto" w:fill="FFFFFF"/>
          </w:tcPr>
          <w:p w14:paraId="49381DA0" w14:textId="77777777" w:rsidR="00F539EB" w:rsidRPr="004F257B" w:rsidRDefault="00F539EB" w:rsidP="00344590">
            <w:pPr>
              <w:spacing w:after="0" w:line="240" w:lineRule="auto"/>
            </w:pPr>
          </w:p>
        </w:tc>
        <w:tc>
          <w:tcPr>
            <w:tcW w:w="0" w:type="auto"/>
          </w:tcPr>
          <w:p w14:paraId="08D56908" w14:textId="77777777" w:rsidR="00F539EB" w:rsidRPr="004F257B" w:rsidRDefault="00F539EB" w:rsidP="00344590">
            <w:pPr>
              <w:spacing w:after="0" w:line="240" w:lineRule="auto"/>
            </w:pPr>
            <w:r w:rsidRPr="004F257B">
              <w:t>1045</w:t>
            </w:r>
          </w:p>
        </w:tc>
      </w:tr>
      <w:tr w:rsidR="00F539EB" w:rsidRPr="004F257B" w14:paraId="1C79C781" w14:textId="77777777" w:rsidTr="00344590">
        <w:tc>
          <w:tcPr>
            <w:tcW w:w="0" w:type="auto"/>
            <w:vMerge/>
            <w:shd w:val="clear" w:color="auto" w:fill="FFFFFF"/>
          </w:tcPr>
          <w:p w14:paraId="548E7E34" w14:textId="77777777" w:rsidR="00F539EB" w:rsidRPr="004F257B" w:rsidRDefault="00F539EB" w:rsidP="00344590">
            <w:pPr>
              <w:spacing w:after="0" w:line="240" w:lineRule="auto"/>
            </w:pPr>
          </w:p>
        </w:tc>
        <w:tc>
          <w:tcPr>
            <w:tcW w:w="0" w:type="auto"/>
          </w:tcPr>
          <w:p w14:paraId="798C7537" w14:textId="77777777" w:rsidR="00F539EB" w:rsidRPr="004F257B" w:rsidRDefault="00F539EB" w:rsidP="00344590">
            <w:pPr>
              <w:spacing w:after="0" w:line="240" w:lineRule="auto"/>
            </w:pPr>
            <w:r w:rsidRPr="004F257B">
              <w:t>1050</w:t>
            </w:r>
          </w:p>
        </w:tc>
      </w:tr>
      <w:tr w:rsidR="00F539EB" w:rsidRPr="004F257B" w14:paraId="144B49CF" w14:textId="77777777" w:rsidTr="00344590">
        <w:tc>
          <w:tcPr>
            <w:tcW w:w="0" w:type="auto"/>
            <w:vMerge/>
            <w:shd w:val="clear" w:color="auto" w:fill="FFFFFF"/>
          </w:tcPr>
          <w:p w14:paraId="06E7518B" w14:textId="77777777" w:rsidR="00F539EB" w:rsidRPr="004F257B" w:rsidRDefault="00F539EB" w:rsidP="00344590">
            <w:pPr>
              <w:spacing w:after="0" w:line="240" w:lineRule="auto"/>
            </w:pPr>
          </w:p>
        </w:tc>
        <w:tc>
          <w:tcPr>
            <w:tcW w:w="0" w:type="auto"/>
          </w:tcPr>
          <w:p w14:paraId="73300561" w14:textId="77777777" w:rsidR="00F539EB" w:rsidRPr="004F257B" w:rsidRDefault="00F539EB" w:rsidP="00344590">
            <w:pPr>
              <w:spacing w:after="0" w:line="240" w:lineRule="auto"/>
            </w:pPr>
            <w:r w:rsidRPr="004F257B">
              <w:t>1055</w:t>
            </w:r>
          </w:p>
        </w:tc>
      </w:tr>
      <w:tr w:rsidR="00F539EB" w:rsidRPr="004F257B" w14:paraId="038A24B0" w14:textId="77777777" w:rsidTr="00344590">
        <w:tc>
          <w:tcPr>
            <w:tcW w:w="0" w:type="auto"/>
            <w:vMerge/>
            <w:shd w:val="clear" w:color="auto" w:fill="FFFFFF"/>
          </w:tcPr>
          <w:p w14:paraId="275B4F82" w14:textId="77777777" w:rsidR="00F539EB" w:rsidRPr="004F257B" w:rsidRDefault="00F539EB" w:rsidP="00344590">
            <w:pPr>
              <w:spacing w:after="0" w:line="240" w:lineRule="auto"/>
            </w:pPr>
          </w:p>
        </w:tc>
        <w:tc>
          <w:tcPr>
            <w:tcW w:w="0" w:type="auto"/>
          </w:tcPr>
          <w:p w14:paraId="750608BD" w14:textId="77777777" w:rsidR="00F539EB" w:rsidRPr="004F257B" w:rsidRDefault="00F539EB" w:rsidP="00344590">
            <w:pPr>
              <w:spacing w:after="0" w:line="240" w:lineRule="auto"/>
            </w:pPr>
            <w:r w:rsidRPr="004F257B">
              <w:t>1150</w:t>
            </w:r>
          </w:p>
        </w:tc>
      </w:tr>
      <w:tr w:rsidR="00F539EB" w:rsidRPr="004F257B" w14:paraId="640DB7C9" w14:textId="77777777" w:rsidTr="00344590">
        <w:tc>
          <w:tcPr>
            <w:tcW w:w="0" w:type="auto"/>
            <w:vMerge/>
            <w:shd w:val="clear" w:color="auto" w:fill="FFFFFF"/>
          </w:tcPr>
          <w:p w14:paraId="65AE284F" w14:textId="77777777" w:rsidR="00F539EB" w:rsidRPr="004F257B" w:rsidRDefault="00F539EB" w:rsidP="00344590">
            <w:pPr>
              <w:spacing w:after="0" w:line="240" w:lineRule="auto"/>
            </w:pPr>
          </w:p>
        </w:tc>
        <w:tc>
          <w:tcPr>
            <w:tcW w:w="0" w:type="auto"/>
          </w:tcPr>
          <w:p w14:paraId="654D5DA0" w14:textId="77777777" w:rsidR="00F539EB" w:rsidRPr="004F257B" w:rsidRDefault="00F539EB" w:rsidP="00344590">
            <w:pPr>
              <w:spacing w:after="0" w:line="240" w:lineRule="auto"/>
            </w:pPr>
            <w:r w:rsidRPr="004F257B">
              <w:t>1155</w:t>
            </w:r>
          </w:p>
        </w:tc>
      </w:tr>
      <w:tr w:rsidR="00F539EB" w:rsidRPr="004F257B" w14:paraId="7D5F6D16" w14:textId="77777777" w:rsidTr="00344590">
        <w:tc>
          <w:tcPr>
            <w:tcW w:w="0" w:type="auto"/>
            <w:vMerge/>
            <w:shd w:val="clear" w:color="auto" w:fill="FFFFFF"/>
          </w:tcPr>
          <w:p w14:paraId="7D50931A" w14:textId="77777777" w:rsidR="00F539EB" w:rsidRPr="004F257B" w:rsidRDefault="00F539EB" w:rsidP="00344590">
            <w:pPr>
              <w:spacing w:after="0" w:line="240" w:lineRule="auto"/>
            </w:pPr>
          </w:p>
        </w:tc>
        <w:tc>
          <w:tcPr>
            <w:tcW w:w="0" w:type="auto"/>
          </w:tcPr>
          <w:p w14:paraId="17283AAB" w14:textId="77777777" w:rsidR="00F539EB" w:rsidRPr="004F257B" w:rsidRDefault="00F539EB" w:rsidP="00344590">
            <w:pPr>
              <w:spacing w:after="0" w:line="240" w:lineRule="auto"/>
            </w:pPr>
            <w:r w:rsidRPr="004F257B">
              <w:t>1160</w:t>
            </w:r>
          </w:p>
        </w:tc>
      </w:tr>
      <w:tr w:rsidR="00F539EB" w:rsidRPr="004F257B" w14:paraId="0359D39C" w14:textId="77777777" w:rsidTr="00344590">
        <w:tc>
          <w:tcPr>
            <w:tcW w:w="0" w:type="auto"/>
            <w:vMerge/>
            <w:shd w:val="clear" w:color="auto" w:fill="FFFFFF"/>
          </w:tcPr>
          <w:p w14:paraId="50E8E352" w14:textId="77777777" w:rsidR="00F539EB" w:rsidRPr="004F257B" w:rsidRDefault="00F539EB" w:rsidP="00344590">
            <w:pPr>
              <w:spacing w:after="0" w:line="240" w:lineRule="auto"/>
            </w:pPr>
          </w:p>
        </w:tc>
        <w:tc>
          <w:tcPr>
            <w:tcW w:w="0" w:type="auto"/>
          </w:tcPr>
          <w:p w14:paraId="1165A439" w14:textId="77777777" w:rsidR="00F539EB" w:rsidRPr="004F257B" w:rsidRDefault="00F539EB" w:rsidP="00344590">
            <w:pPr>
              <w:spacing w:after="0" w:line="240" w:lineRule="auto"/>
            </w:pPr>
            <w:r w:rsidRPr="004F257B">
              <w:t>1175</w:t>
            </w:r>
          </w:p>
        </w:tc>
      </w:tr>
      <w:tr w:rsidR="00F539EB" w:rsidRPr="004F257B" w14:paraId="428A025F" w14:textId="77777777" w:rsidTr="00344590">
        <w:tc>
          <w:tcPr>
            <w:tcW w:w="0" w:type="auto"/>
            <w:shd w:val="clear" w:color="auto" w:fill="FFFFFF"/>
          </w:tcPr>
          <w:p w14:paraId="2817C44A" w14:textId="77777777" w:rsidR="00F539EB" w:rsidRPr="004F257B" w:rsidRDefault="00F539EB" w:rsidP="00344590">
            <w:pPr>
              <w:spacing w:after="0" w:line="240" w:lineRule="auto"/>
              <w:rPr>
                <w:b/>
              </w:rPr>
            </w:pPr>
            <w:r w:rsidRPr="004F257B">
              <w:rPr>
                <w:b/>
              </w:rPr>
              <w:t xml:space="preserve">IBS </w:t>
            </w:r>
          </w:p>
        </w:tc>
        <w:tc>
          <w:tcPr>
            <w:tcW w:w="0" w:type="auto"/>
          </w:tcPr>
          <w:p w14:paraId="32D222B3" w14:textId="77777777" w:rsidR="00F539EB" w:rsidRPr="004F257B" w:rsidRDefault="00F539EB" w:rsidP="00344590">
            <w:pPr>
              <w:spacing w:after="0" w:line="240" w:lineRule="auto"/>
            </w:pPr>
            <w:r w:rsidRPr="004F257B">
              <w:t>2770</w:t>
            </w:r>
          </w:p>
        </w:tc>
      </w:tr>
      <w:tr w:rsidR="00F539EB" w:rsidRPr="004F257B" w14:paraId="435401C5" w14:textId="77777777" w:rsidTr="00344590">
        <w:trPr>
          <w:trHeight w:val="525"/>
        </w:trPr>
        <w:tc>
          <w:tcPr>
            <w:tcW w:w="0" w:type="auto"/>
            <w:shd w:val="clear" w:color="auto" w:fill="FFFFFF"/>
          </w:tcPr>
          <w:p w14:paraId="4389CC14" w14:textId="77777777" w:rsidR="00F539EB" w:rsidRPr="004F257B" w:rsidRDefault="00F539EB" w:rsidP="00344590">
            <w:pPr>
              <w:spacing w:after="0" w:line="240" w:lineRule="auto"/>
              <w:rPr>
                <w:b/>
              </w:rPr>
            </w:pPr>
            <w:r w:rsidRPr="004F257B">
              <w:rPr>
                <w:b/>
              </w:rPr>
              <w:t>CANCER</w:t>
            </w:r>
          </w:p>
        </w:tc>
        <w:tc>
          <w:tcPr>
            <w:tcW w:w="0" w:type="auto"/>
          </w:tcPr>
          <w:p w14:paraId="186705BE" w14:textId="77777777" w:rsidR="00F539EB" w:rsidRPr="004F257B" w:rsidRDefault="00F539EB" w:rsidP="00344590">
            <w:pPr>
              <w:spacing w:after="0" w:line="240" w:lineRule="auto"/>
            </w:pPr>
            <w:r w:rsidRPr="004F257B">
              <w:t>0400 TO 0590</w:t>
            </w:r>
          </w:p>
        </w:tc>
      </w:tr>
      <w:tr w:rsidR="00F539EB" w:rsidRPr="004F257B" w14:paraId="715B0AA8" w14:textId="77777777" w:rsidTr="00344590">
        <w:trPr>
          <w:trHeight w:val="253"/>
        </w:trPr>
        <w:tc>
          <w:tcPr>
            <w:tcW w:w="0" w:type="auto"/>
            <w:vMerge w:val="restart"/>
            <w:shd w:val="clear" w:color="auto" w:fill="FFFFFF"/>
          </w:tcPr>
          <w:p w14:paraId="08D4C1CE" w14:textId="77777777" w:rsidR="00F539EB" w:rsidRPr="004F257B" w:rsidRDefault="00F539EB" w:rsidP="00344590">
            <w:pPr>
              <w:spacing w:after="0" w:line="240" w:lineRule="auto"/>
              <w:rPr>
                <w:b/>
              </w:rPr>
            </w:pPr>
            <w:r w:rsidRPr="004F257B">
              <w:rPr>
                <w:b/>
              </w:rPr>
              <w:t xml:space="preserve">ALCOHOL PROBLEMS </w:t>
            </w:r>
          </w:p>
        </w:tc>
        <w:tc>
          <w:tcPr>
            <w:tcW w:w="0" w:type="auto"/>
          </w:tcPr>
          <w:p w14:paraId="651BAA24" w14:textId="77777777" w:rsidR="00F539EB" w:rsidRPr="004F257B" w:rsidRDefault="00F539EB" w:rsidP="00344590">
            <w:pPr>
              <w:spacing w:after="0" w:line="240" w:lineRule="auto"/>
            </w:pPr>
            <w:r w:rsidRPr="004F257B">
              <w:t>1005*</w:t>
            </w:r>
          </w:p>
        </w:tc>
      </w:tr>
      <w:tr w:rsidR="00F539EB" w:rsidRPr="004F257B" w14:paraId="181D928D" w14:textId="77777777" w:rsidTr="00344590">
        <w:trPr>
          <w:trHeight w:val="253"/>
        </w:trPr>
        <w:tc>
          <w:tcPr>
            <w:tcW w:w="0" w:type="auto"/>
            <w:vMerge/>
          </w:tcPr>
          <w:p w14:paraId="4CB4B83B" w14:textId="77777777" w:rsidR="00F539EB" w:rsidRPr="004F257B" w:rsidRDefault="00F539EB" w:rsidP="00344590">
            <w:pPr>
              <w:spacing w:after="0" w:line="240" w:lineRule="auto"/>
            </w:pPr>
          </w:p>
        </w:tc>
        <w:tc>
          <w:tcPr>
            <w:tcW w:w="0" w:type="auto"/>
          </w:tcPr>
          <w:p w14:paraId="4C0C8A2C" w14:textId="77777777" w:rsidR="00F539EB" w:rsidRPr="004F257B" w:rsidRDefault="00F539EB" w:rsidP="00344590">
            <w:pPr>
              <w:spacing w:after="0" w:line="240" w:lineRule="auto"/>
            </w:pPr>
            <w:r w:rsidRPr="004F257B">
              <w:t>1100*</w:t>
            </w:r>
          </w:p>
        </w:tc>
      </w:tr>
      <w:tr w:rsidR="00F539EB" w:rsidRPr="004F257B" w14:paraId="6D15A346" w14:textId="77777777" w:rsidTr="00344590">
        <w:tc>
          <w:tcPr>
            <w:tcW w:w="0" w:type="auto"/>
            <w:vMerge/>
          </w:tcPr>
          <w:p w14:paraId="418BF986" w14:textId="77777777" w:rsidR="00F539EB" w:rsidRPr="004F257B" w:rsidRDefault="00F539EB" w:rsidP="00344590">
            <w:pPr>
              <w:spacing w:after="0" w:line="240" w:lineRule="auto"/>
            </w:pPr>
          </w:p>
        </w:tc>
        <w:tc>
          <w:tcPr>
            <w:tcW w:w="0" w:type="auto"/>
          </w:tcPr>
          <w:p w14:paraId="31F05C67" w14:textId="77777777" w:rsidR="00F539EB" w:rsidRPr="004F257B" w:rsidRDefault="00F539EB" w:rsidP="00344590">
            <w:pPr>
              <w:spacing w:after="0" w:line="240" w:lineRule="auto"/>
            </w:pPr>
            <w:r w:rsidRPr="004F257B">
              <w:t>1115</w:t>
            </w:r>
          </w:p>
        </w:tc>
      </w:tr>
      <w:tr w:rsidR="00F539EB" w:rsidRPr="004F257B" w14:paraId="5315E50A" w14:textId="77777777" w:rsidTr="00344590">
        <w:tc>
          <w:tcPr>
            <w:tcW w:w="0" w:type="auto"/>
            <w:vMerge w:val="restart"/>
            <w:shd w:val="clear" w:color="auto" w:fill="FFFFFF"/>
          </w:tcPr>
          <w:p w14:paraId="722595AF" w14:textId="77777777" w:rsidR="00F539EB" w:rsidRPr="004F257B" w:rsidRDefault="00F539EB" w:rsidP="00344590">
            <w:pPr>
              <w:spacing w:after="0" w:line="240" w:lineRule="auto"/>
              <w:rPr>
                <w:b/>
              </w:rPr>
            </w:pPr>
            <w:r w:rsidRPr="004F257B">
              <w:rPr>
                <w:b/>
              </w:rPr>
              <w:t xml:space="preserve">OTHER PSYCHOACTIVE SUBSTANCE MISUSE </w:t>
            </w:r>
          </w:p>
        </w:tc>
        <w:tc>
          <w:tcPr>
            <w:tcW w:w="0" w:type="auto"/>
          </w:tcPr>
          <w:p w14:paraId="26EC5216" w14:textId="77777777" w:rsidR="00F539EB" w:rsidRPr="004F257B" w:rsidRDefault="00F539EB" w:rsidP="00344590">
            <w:pPr>
              <w:spacing w:after="0" w:line="240" w:lineRule="auto"/>
            </w:pPr>
            <w:r w:rsidRPr="004F257B">
              <w:t>1010</w:t>
            </w:r>
          </w:p>
        </w:tc>
      </w:tr>
      <w:tr w:rsidR="00F539EB" w:rsidRPr="004F257B" w14:paraId="669B358F" w14:textId="77777777" w:rsidTr="00344590">
        <w:tc>
          <w:tcPr>
            <w:tcW w:w="0" w:type="auto"/>
            <w:vMerge/>
            <w:shd w:val="clear" w:color="auto" w:fill="FFFFFF"/>
          </w:tcPr>
          <w:p w14:paraId="0A00A2AD" w14:textId="77777777" w:rsidR="00F539EB" w:rsidRPr="004F257B" w:rsidRDefault="00F539EB" w:rsidP="00344590">
            <w:pPr>
              <w:spacing w:after="0" w:line="240" w:lineRule="auto"/>
              <w:rPr>
                <w:b/>
              </w:rPr>
            </w:pPr>
          </w:p>
        </w:tc>
        <w:tc>
          <w:tcPr>
            <w:tcW w:w="0" w:type="auto"/>
          </w:tcPr>
          <w:p w14:paraId="556D8BDB" w14:textId="77777777" w:rsidR="00F539EB" w:rsidRPr="004F257B" w:rsidRDefault="00F539EB" w:rsidP="00344590">
            <w:pPr>
              <w:spacing w:after="0" w:line="240" w:lineRule="auto"/>
            </w:pPr>
            <w:r w:rsidRPr="004F257B">
              <w:t>1110</w:t>
            </w:r>
          </w:p>
        </w:tc>
      </w:tr>
      <w:tr w:rsidR="00F539EB" w:rsidRPr="004F257B" w14:paraId="35D16DF5" w14:textId="77777777" w:rsidTr="00344590">
        <w:tc>
          <w:tcPr>
            <w:tcW w:w="0" w:type="auto"/>
            <w:shd w:val="clear" w:color="auto" w:fill="FFFFFF"/>
          </w:tcPr>
          <w:p w14:paraId="6B62A974" w14:textId="77777777" w:rsidR="00F539EB" w:rsidRPr="004F257B" w:rsidRDefault="00F539EB" w:rsidP="00344590">
            <w:pPr>
              <w:spacing w:after="0" w:line="240" w:lineRule="auto"/>
              <w:rPr>
                <w:b/>
              </w:rPr>
            </w:pPr>
            <w:r w:rsidRPr="004F257B">
              <w:rPr>
                <w:b/>
              </w:rPr>
              <w:t xml:space="preserve">CONSTIPATION </w:t>
            </w:r>
          </w:p>
        </w:tc>
        <w:tc>
          <w:tcPr>
            <w:tcW w:w="0" w:type="auto"/>
          </w:tcPr>
          <w:p w14:paraId="430BC6AB" w14:textId="77777777" w:rsidR="00F539EB" w:rsidRPr="004F257B" w:rsidRDefault="00F539EB" w:rsidP="00344590">
            <w:pPr>
              <w:spacing w:after="0" w:line="240" w:lineRule="auto"/>
            </w:pPr>
            <w:r w:rsidRPr="004F257B">
              <w:t>2765</w:t>
            </w:r>
          </w:p>
        </w:tc>
      </w:tr>
      <w:tr w:rsidR="00F539EB" w:rsidRPr="004F257B" w14:paraId="3C1783A0" w14:textId="77777777" w:rsidTr="00344590">
        <w:tc>
          <w:tcPr>
            <w:tcW w:w="0" w:type="auto"/>
            <w:vMerge w:val="restart"/>
            <w:shd w:val="clear" w:color="auto" w:fill="FFFFFF"/>
          </w:tcPr>
          <w:p w14:paraId="3E740FB2" w14:textId="77777777" w:rsidR="00F539EB" w:rsidRPr="004F257B" w:rsidRDefault="00F539EB" w:rsidP="00344590">
            <w:pPr>
              <w:spacing w:after="0" w:line="240" w:lineRule="auto"/>
              <w:rPr>
                <w:b/>
              </w:rPr>
            </w:pPr>
            <w:r w:rsidRPr="004F257B">
              <w:rPr>
                <w:b/>
              </w:rPr>
              <w:t xml:space="preserve">STROKE &amp; TRANSIENT ISCHAEMIC ATTACK </w:t>
            </w:r>
          </w:p>
        </w:tc>
        <w:tc>
          <w:tcPr>
            <w:tcW w:w="0" w:type="auto"/>
          </w:tcPr>
          <w:p w14:paraId="058AE247" w14:textId="77777777" w:rsidR="00F539EB" w:rsidRPr="004F257B" w:rsidRDefault="00F539EB" w:rsidP="00344590">
            <w:pPr>
              <w:spacing w:after="0" w:line="240" w:lineRule="auto"/>
            </w:pPr>
            <w:r w:rsidRPr="004F257B">
              <w:t>2100*</w:t>
            </w:r>
          </w:p>
        </w:tc>
      </w:tr>
      <w:tr w:rsidR="00F539EB" w:rsidRPr="004F257B" w14:paraId="13081BC7" w14:textId="77777777" w:rsidTr="00344590">
        <w:tc>
          <w:tcPr>
            <w:tcW w:w="0" w:type="auto"/>
            <w:vMerge/>
            <w:shd w:val="clear" w:color="auto" w:fill="FFFFFF"/>
          </w:tcPr>
          <w:p w14:paraId="6D21760D" w14:textId="77777777" w:rsidR="00F539EB" w:rsidRPr="004F257B" w:rsidRDefault="00F539EB" w:rsidP="00344590">
            <w:pPr>
              <w:spacing w:after="0" w:line="240" w:lineRule="auto"/>
            </w:pPr>
          </w:p>
        </w:tc>
        <w:tc>
          <w:tcPr>
            <w:tcW w:w="0" w:type="auto"/>
          </w:tcPr>
          <w:p w14:paraId="37BAC443" w14:textId="77777777" w:rsidR="00F539EB" w:rsidRPr="004F257B" w:rsidRDefault="00F539EB" w:rsidP="00344590">
            <w:pPr>
              <w:spacing w:after="0" w:line="240" w:lineRule="auto"/>
            </w:pPr>
            <w:r w:rsidRPr="004F257B">
              <w:t>2105*</w:t>
            </w:r>
          </w:p>
        </w:tc>
      </w:tr>
      <w:tr w:rsidR="00F539EB" w:rsidRPr="004F257B" w14:paraId="3C72AE3B" w14:textId="77777777" w:rsidTr="00344590">
        <w:tc>
          <w:tcPr>
            <w:tcW w:w="0" w:type="auto"/>
            <w:vMerge/>
            <w:shd w:val="clear" w:color="auto" w:fill="FFFFFF"/>
          </w:tcPr>
          <w:p w14:paraId="391E682D" w14:textId="77777777" w:rsidR="00F539EB" w:rsidRPr="004F257B" w:rsidRDefault="00F539EB" w:rsidP="00344590">
            <w:pPr>
              <w:spacing w:after="0" w:line="240" w:lineRule="auto"/>
            </w:pPr>
          </w:p>
        </w:tc>
        <w:tc>
          <w:tcPr>
            <w:tcW w:w="0" w:type="auto"/>
          </w:tcPr>
          <w:p w14:paraId="5E8F59BE" w14:textId="77777777" w:rsidR="00F539EB" w:rsidRPr="004F257B" w:rsidRDefault="00F539EB" w:rsidP="00344590">
            <w:pPr>
              <w:spacing w:after="0" w:line="240" w:lineRule="auto"/>
            </w:pPr>
            <w:r w:rsidRPr="004F257B">
              <w:t>2110*</w:t>
            </w:r>
          </w:p>
        </w:tc>
      </w:tr>
      <w:tr w:rsidR="00F539EB" w:rsidRPr="004F257B" w14:paraId="670CCC26" w14:textId="77777777" w:rsidTr="00344590">
        <w:tc>
          <w:tcPr>
            <w:tcW w:w="0" w:type="auto"/>
            <w:vMerge/>
            <w:shd w:val="clear" w:color="auto" w:fill="FFFFFF"/>
          </w:tcPr>
          <w:p w14:paraId="1692EFF8" w14:textId="77777777" w:rsidR="00F539EB" w:rsidRPr="004F257B" w:rsidRDefault="00F539EB" w:rsidP="00344590">
            <w:pPr>
              <w:spacing w:after="0" w:line="240" w:lineRule="auto"/>
            </w:pPr>
          </w:p>
        </w:tc>
        <w:tc>
          <w:tcPr>
            <w:tcW w:w="0" w:type="auto"/>
          </w:tcPr>
          <w:p w14:paraId="1E0CAB1A" w14:textId="77777777" w:rsidR="00F539EB" w:rsidRPr="004F257B" w:rsidRDefault="00F539EB" w:rsidP="00344590">
            <w:pPr>
              <w:spacing w:after="0" w:line="240" w:lineRule="auto"/>
            </w:pPr>
            <w:r w:rsidRPr="004F257B">
              <w:t>2115*</w:t>
            </w:r>
          </w:p>
        </w:tc>
      </w:tr>
      <w:tr w:rsidR="00F539EB" w:rsidRPr="004F257B" w14:paraId="6B1DCA07" w14:textId="77777777" w:rsidTr="00344590">
        <w:tc>
          <w:tcPr>
            <w:tcW w:w="0" w:type="auto"/>
            <w:vMerge w:val="restart"/>
            <w:shd w:val="clear" w:color="auto" w:fill="FFFFFF"/>
          </w:tcPr>
          <w:p w14:paraId="7100C77C" w14:textId="77777777" w:rsidR="00F539EB" w:rsidRPr="004F257B" w:rsidRDefault="00F539EB" w:rsidP="00344590">
            <w:pPr>
              <w:spacing w:after="0" w:line="240" w:lineRule="auto"/>
              <w:rPr>
                <w:b/>
              </w:rPr>
            </w:pPr>
            <w:r w:rsidRPr="004F257B">
              <w:rPr>
                <w:b/>
              </w:rPr>
              <w:t xml:space="preserve">CHRONIC KIDNEY DISEASE </w:t>
            </w:r>
          </w:p>
        </w:tc>
        <w:tc>
          <w:tcPr>
            <w:tcW w:w="0" w:type="auto"/>
          </w:tcPr>
          <w:p w14:paraId="45F1DFA6" w14:textId="77777777" w:rsidR="00F539EB" w:rsidRPr="004F257B" w:rsidRDefault="00F539EB" w:rsidP="00344590">
            <w:pPr>
              <w:spacing w:after="0" w:line="240" w:lineRule="auto"/>
            </w:pPr>
            <w:r w:rsidRPr="004F257B">
              <w:t>2900*</w:t>
            </w:r>
          </w:p>
        </w:tc>
      </w:tr>
      <w:tr w:rsidR="00F539EB" w:rsidRPr="004F257B" w14:paraId="02517805" w14:textId="77777777" w:rsidTr="00344590">
        <w:tc>
          <w:tcPr>
            <w:tcW w:w="0" w:type="auto"/>
            <w:vMerge/>
          </w:tcPr>
          <w:p w14:paraId="70DC6FDE" w14:textId="77777777" w:rsidR="00F539EB" w:rsidRPr="004F257B" w:rsidRDefault="00F539EB" w:rsidP="00344590">
            <w:pPr>
              <w:spacing w:after="0" w:line="240" w:lineRule="auto"/>
            </w:pPr>
          </w:p>
        </w:tc>
        <w:tc>
          <w:tcPr>
            <w:tcW w:w="0" w:type="auto"/>
          </w:tcPr>
          <w:p w14:paraId="53BC8545" w14:textId="77777777" w:rsidR="00F539EB" w:rsidRPr="004F257B" w:rsidRDefault="00F539EB" w:rsidP="00344590">
            <w:pPr>
              <w:spacing w:after="0" w:line="240" w:lineRule="auto"/>
            </w:pPr>
            <w:r w:rsidRPr="004F257B">
              <w:t>2905*</w:t>
            </w:r>
          </w:p>
        </w:tc>
      </w:tr>
      <w:tr w:rsidR="00F539EB" w:rsidRPr="004F257B" w14:paraId="4E20C15C" w14:textId="77777777" w:rsidTr="00344590">
        <w:tc>
          <w:tcPr>
            <w:tcW w:w="0" w:type="auto"/>
            <w:shd w:val="clear" w:color="auto" w:fill="FFFFFF"/>
          </w:tcPr>
          <w:p w14:paraId="0A760407" w14:textId="77777777" w:rsidR="00F539EB" w:rsidRPr="004F257B" w:rsidRDefault="00F539EB" w:rsidP="00344590">
            <w:pPr>
              <w:spacing w:after="0" w:line="240" w:lineRule="auto"/>
              <w:rPr>
                <w:b/>
              </w:rPr>
            </w:pPr>
            <w:r w:rsidRPr="004F257B">
              <w:rPr>
                <w:b/>
              </w:rPr>
              <w:t xml:space="preserve">DIVERTICULAR DISEASE OF INTESTINE </w:t>
            </w:r>
          </w:p>
        </w:tc>
        <w:tc>
          <w:tcPr>
            <w:tcW w:w="0" w:type="auto"/>
          </w:tcPr>
          <w:p w14:paraId="6C853A76" w14:textId="77777777" w:rsidR="00F539EB" w:rsidRPr="004F257B" w:rsidRDefault="00F539EB" w:rsidP="00344590">
            <w:pPr>
              <w:spacing w:after="0" w:line="240" w:lineRule="auto"/>
            </w:pPr>
            <w:r w:rsidRPr="004F257B">
              <w:t>2760*</w:t>
            </w:r>
          </w:p>
        </w:tc>
      </w:tr>
      <w:tr w:rsidR="00F539EB" w:rsidRPr="004F257B" w14:paraId="6F30C9EB" w14:textId="77777777" w:rsidTr="00344590">
        <w:tc>
          <w:tcPr>
            <w:tcW w:w="0" w:type="auto"/>
            <w:shd w:val="clear" w:color="auto" w:fill="FFFFFF"/>
          </w:tcPr>
          <w:p w14:paraId="59A6C4C1" w14:textId="77777777" w:rsidR="00F539EB" w:rsidRPr="004F257B" w:rsidRDefault="00F539EB" w:rsidP="00344590">
            <w:pPr>
              <w:spacing w:after="0" w:line="240" w:lineRule="auto"/>
              <w:rPr>
                <w:b/>
              </w:rPr>
            </w:pPr>
            <w:r w:rsidRPr="004F257B">
              <w:rPr>
                <w:b/>
              </w:rPr>
              <w:t xml:space="preserve">ATRIAL FIBRILLATION </w:t>
            </w:r>
          </w:p>
        </w:tc>
        <w:tc>
          <w:tcPr>
            <w:tcW w:w="0" w:type="auto"/>
          </w:tcPr>
          <w:p w14:paraId="6DD71440" w14:textId="77777777" w:rsidR="00F539EB" w:rsidRPr="004F257B" w:rsidRDefault="00F539EB" w:rsidP="00344590">
            <w:pPr>
              <w:spacing w:after="0" w:line="240" w:lineRule="auto"/>
            </w:pPr>
            <w:r w:rsidRPr="004F257B">
              <w:t>1990*</w:t>
            </w:r>
          </w:p>
        </w:tc>
      </w:tr>
      <w:tr w:rsidR="00F539EB" w:rsidRPr="004F257B" w14:paraId="68B81F2D" w14:textId="77777777" w:rsidTr="00344590">
        <w:tc>
          <w:tcPr>
            <w:tcW w:w="0" w:type="auto"/>
            <w:vMerge w:val="restart"/>
            <w:shd w:val="clear" w:color="auto" w:fill="FFFFFF"/>
          </w:tcPr>
          <w:p w14:paraId="3DBF2126" w14:textId="77777777" w:rsidR="00F539EB" w:rsidRPr="004F257B" w:rsidRDefault="00F539EB" w:rsidP="00344590">
            <w:pPr>
              <w:spacing w:after="0" w:line="240" w:lineRule="auto"/>
              <w:rPr>
                <w:b/>
              </w:rPr>
            </w:pPr>
            <w:r w:rsidRPr="004F257B">
              <w:rPr>
                <w:b/>
              </w:rPr>
              <w:t>PERIPHERAL VASCULAR DISEASE</w:t>
            </w:r>
          </w:p>
        </w:tc>
        <w:tc>
          <w:tcPr>
            <w:tcW w:w="0" w:type="auto"/>
          </w:tcPr>
          <w:p w14:paraId="6867947B" w14:textId="77777777" w:rsidR="00F539EB" w:rsidRPr="004F257B" w:rsidRDefault="00F539EB" w:rsidP="00344590">
            <w:pPr>
              <w:spacing w:after="0" w:line="240" w:lineRule="auto"/>
            </w:pPr>
            <w:r w:rsidRPr="004F257B">
              <w:t>2200*</w:t>
            </w:r>
          </w:p>
        </w:tc>
      </w:tr>
      <w:tr w:rsidR="00F539EB" w:rsidRPr="004F257B" w14:paraId="7B3A2CDA" w14:textId="77777777" w:rsidTr="00344590">
        <w:tc>
          <w:tcPr>
            <w:tcW w:w="0" w:type="auto"/>
            <w:vMerge/>
            <w:shd w:val="clear" w:color="auto" w:fill="FFFFFF"/>
          </w:tcPr>
          <w:p w14:paraId="7A910225" w14:textId="77777777" w:rsidR="00F539EB" w:rsidRPr="004F257B" w:rsidRDefault="00F539EB" w:rsidP="00344590">
            <w:pPr>
              <w:spacing w:after="0" w:line="240" w:lineRule="auto"/>
              <w:rPr>
                <w:b/>
              </w:rPr>
            </w:pPr>
          </w:p>
        </w:tc>
        <w:tc>
          <w:tcPr>
            <w:tcW w:w="0" w:type="auto"/>
          </w:tcPr>
          <w:p w14:paraId="280C4EDD" w14:textId="77777777" w:rsidR="00F539EB" w:rsidRPr="004F257B" w:rsidRDefault="00F539EB" w:rsidP="00344590">
            <w:pPr>
              <w:spacing w:after="0" w:line="240" w:lineRule="auto"/>
            </w:pPr>
            <w:r w:rsidRPr="004F257B">
              <w:t>2210</w:t>
            </w:r>
          </w:p>
        </w:tc>
      </w:tr>
      <w:tr w:rsidR="00F539EB" w:rsidRPr="004F257B" w14:paraId="776467F0" w14:textId="77777777" w:rsidTr="00344590">
        <w:tc>
          <w:tcPr>
            <w:tcW w:w="0" w:type="auto"/>
            <w:vMerge/>
            <w:shd w:val="clear" w:color="auto" w:fill="FFFFFF"/>
          </w:tcPr>
          <w:p w14:paraId="01D7ACB9" w14:textId="77777777" w:rsidR="00F539EB" w:rsidRPr="004F257B" w:rsidRDefault="00F539EB" w:rsidP="00344590">
            <w:pPr>
              <w:spacing w:after="0" w:line="240" w:lineRule="auto"/>
            </w:pPr>
          </w:p>
        </w:tc>
        <w:tc>
          <w:tcPr>
            <w:tcW w:w="0" w:type="auto"/>
          </w:tcPr>
          <w:p w14:paraId="4A09DCB2" w14:textId="77777777" w:rsidR="00F539EB" w:rsidRPr="004F257B" w:rsidRDefault="00F539EB" w:rsidP="00344590">
            <w:pPr>
              <w:spacing w:after="0" w:line="240" w:lineRule="auto"/>
            </w:pPr>
            <w:r w:rsidRPr="004F257B">
              <w:t>2215*</w:t>
            </w:r>
          </w:p>
        </w:tc>
      </w:tr>
      <w:tr w:rsidR="00F539EB" w:rsidRPr="004F257B" w14:paraId="7E540FF6" w14:textId="77777777" w:rsidTr="00344590">
        <w:tc>
          <w:tcPr>
            <w:tcW w:w="0" w:type="auto"/>
            <w:vMerge/>
            <w:shd w:val="clear" w:color="auto" w:fill="FFFFFF"/>
          </w:tcPr>
          <w:p w14:paraId="61F459C5" w14:textId="77777777" w:rsidR="00F539EB" w:rsidRPr="004F257B" w:rsidRDefault="00F539EB" w:rsidP="00344590">
            <w:pPr>
              <w:spacing w:after="0" w:line="240" w:lineRule="auto"/>
            </w:pPr>
          </w:p>
        </w:tc>
        <w:tc>
          <w:tcPr>
            <w:tcW w:w="0" w:type="auto"/>
          </w:tcPr>
          <w:p w14:paraId="7624D6DF" w14:textId="77777777" w:rsidR="00F539EB" w:rsidRPr="004F257B" w:rsidRDefault="00F539EB" w:rsidP="00344590">
            <w:pPr>
              <w:spacing w:after="0" w:line="240" w:lineRule="auto"/>
            </w:pPr>
            <w:r w:rsidRPr="004F257B">
              <w:t>2220*</w:t>
            </w:r>
          </w:p>
        </w:tc>
      </w:tr>
      <w:tr w:rsidR="00F539EB" w:rsidRPr="004F257B" w14:paraId="1F742112" w14:textId="77777777" w:rsidTr="00344590">
        <w:tc>
          <w:tcPr>
            <w:tcW w:w="0" w:type="auto"/>
            <w:vMerge/>
            <w:shd w:val="clear" w:color="auto" w:fill="FFFFFF"/>
          </w:tcPr>
          <w:p w14:paraId="79F54062" w14:textId="77777777" w:rsidR="00F539EB" w:rsidRPr="004F257B" w:rsidRDefault="00F539EB" w:rsidP="00344590">
            <w:pPr>
              <w:spacing w:after="0" w:line="240" w:lineRule="auto"/>
            </w:pPr>
          </w:p>
        </w:tc>
        <w:tc>
          <w:tcPr>
            <w:tcW w:w="0" w:type="auto"/>
          </w:tcPr>
          <w:p w14:paraId="50B3DEB8" w14:textId="77777777" w:rsidR="00F539EB" w:rsidRPr="004F257B" w:rsidRDefault="00F539EB" w:rsidP="00344590">
            <w:pPr>
              <w:spacing w:after="0" w:line="240" w:lineRule="auto"/>
            </w:pPr>
            <w:r w:rsidRPr="004F257B">
              <w:t>2225*</w:t>
            </w:r>
          </w:p>
        </w:tc>
      </w:tr>
      <w:tr w:rsidR="00F539EB" w:rsidRPr="004F257B" w14:paraId="358377F3" w14:textId="77777777" w:rsidTr="00344590">
        <w:tc>
          <w:tcPr>
            <w:tcW w:w="0" w:type="auto"/>
            <w:vMerge/>
            <w:shd w:val="clear" w:color="auto" w:fill="FFFFFF"/>
          </w:tcPr>
          <w:p w14:paraId="45257C6A" w14:textId="77777777" w:rsidR="00F539EB" w:rsidRPr="004F257B" w:rsidRDefault="00F539EB" w:rsidP="00344590">
            <w:pPr>
              <w:spacing w:after="0" w:line="240" w:lineRule="auto"/>
            </w:pPr>
          </w:p>
        </w:tc>
        <w:tc>
          <w:tcPr>
            <w:tcW w:w="0" w:type="auto"/>
          </w:tcPr>
          <w:p w14:paraId="4A22D648" w14:textId="77777777" w:rsidR="00F539EB" w:rsidRPr="004F257B" w:rsidRDefault="00F539EB" w:rsidP="00344590">
            <w:pPr>
              <w:spacing w:after="0" w:line="240" w:lineRule="auto"/>
            </w:pPr>
            <w:r w:rsidRPr="004F257B">
              <w:t>2230*</w:t>
            </w:r>
          </w:p>
        </w:tc>
      </w:tr>
      <w:tr w:rsidR="00F539EB" w:rsidRPr="004F257B" w14:paraId="05D228FF" w14:textId="77777777" w:rsidTr="00344590">
        <w:tc>
          <w:tcPr>
            <w:tcW w:w="0" w:type="auto"/>
            <w:vMerge w:val="restart"/>
            <w:shd w:val="clear" w:color="auto" w:fill="FFFFFF"/>
          </w:tcPr>
          <w:p w14:paraId="0F9D7F6B" w14:textId="77777777" w:rsidR="00F539EB" w:rsidRPr="004F257B" w:rsidRDefault="00F539EB" w:rsidP="00344590">
            <w:pPr>
              <w:spacing w:after="0" w:line="240" w:lineRule="auto"/>
              <w:rPr>
                <w:b/>
              </w:rPr>
            </w:pPr>
            <w:r w:rsidRPr="004F257B">
              <w:rPr>
                <w:b/>
              </w:rPr>
              <w:t xml:space="preserve">HEART FAILURE </w:t>
            </w:r>
          </w:p>
        </w:tc>
        <w:tc>
          <w:tcPr>
            <w:tcW w:w="0" w:type="auto"/>
          </w:tcPr>
          <w:p w14:paraId="282DF30E" w14:textId="77777777" w:rsidR="00F539EB" w:rsidRPr="004F257B" w:rsidRDefault="00F539EB" w:rsidP="00344590">
            <w:pPr>
              <w:spacing w:after="0" w:line="240" w:lineRule="auto"/>
            </w:pPr>
            <w:r w:rsidRPr="004F257B">
              <w:t>2005*</w:t>
            </w:r>
          </w:p>
        </w:tc>
      </w:tr>
      <w:tr w:rsidR="00F539EB" w:rsidRPr="004F257B" w14:paraId="2181B768" w14:textId="77777777" w:rsidTr="00344590">
        <w:tc>
          <w:tcPr>
            <w:tcW w:w="0" w:type="auto"/>
            <w:vMerge/>
            <w:shd w:val="clear" w:color="auto" w:fill="C6D9F1"/>
          </w:tcPr>
          <w:p w14:paraId="6A7B67FF" w14:textId="77777777" w:rsidR="00F539EB" w:rsidRPr="004F257B" w:rsidRDefault="00F539EB" w:rsidP="00344590">
            <w:pPr>
              <w:spacing w:after="0" w:line="240" w:lineRule="auto"/>
              <w:rPr>
                <w:b/>
              </w:rPr>
            </w:pPr>
          </w:p>
        </w:tc>
        <w:tc>
          <w:tcPr>
            <w:tcW w:w="0" w:type="auto"/>
          </w:tcPr>
          <w:p w14:paraId="1B5185AB" w14:textId="77777777" w:rsidR="00F539EB" w:rsidRPr="004F257B" w:rsidRDefault="00F539EB" w:rsidP="00344590">
            <w:pPr>
              <w:spacing w:after="0" w:line="240" w:lineRule="auto"/>
            </w:pPr>
            <w:r w:rsidRPr="004F257B">
              <w:t>2010*</w:t>
            </w:r>
          </w:p>
        </w:tc>
      </w:tr>
      <w:tr w:rsidR="00F539EB" w:rsidRPr="004F257B" w14:paraId="583A9D7B" w14:textId="77777777" w:rsidTr="00344590">
        <w:tc>
          <w:tcPr>
            <w:tcW w:w="0" w:type="auto"/>
            <w:vMerge/>
          </w:tcPr>
          <w:p w14:paraId="0865D2CC" w14:textId="77777777" w:rsidR="00F539EB" w:rsidRPr="004F257B" w:rsidRDefault="00F539EB" w:rsidP="00344590">
            <w:pPr>
              <w:spacing w:after="0" w:line="240" w:lineRule="auto"/>
            </w:pPr>
          </w:p>
        </w:tc>
        <w:tc>
          <w:tcPr>
            <w:tcW w:w="0" w:type="auto"/>
          </w:tcPr>
          <w:p w14:paraId="4554908F" w14:textId="77777777" w:rsidR="00F539EB" w:rsidRPr="004F257B" w:rsidRDefault="00F539EB" w:rsidP="00344590">
            <w:pPr>
              <w:spacing w:after="0" w:line="240" w:lineRule="auto"/>
            </w:pPr>
            <w:r w:rsidRPr="004F257B">
              <w:t>2015*</w:t>
            </w:r>
          </w:p>
        </w:tc>
      </w:tr>
      <w:tr w:rsidR="00F539EB" w:rsidRPr="004F257B" w14:paraId="640DD1F4" w14:textId="77777777" w:rsidTr="00344590">
        <w:tc>
          <w:tcPr>
            <w:tcW w:w="0" w:type="auto"/>
            <w:vMerge/>
          </w:tcPr>
          <w:p w14:paraId="5BB86839" w14:textId="77777777" w:rsidR="00F539EB" w:rsidRPr="004F257B" w:rsidRDefault="00F539EB" w:rsidP="00344590">
            <w:pPr>
              <w:spacing w:after="0" w:line="240" w:lineRule="auto"/>
            </w:pPr>
          </w:p>
        </w:tc>
        <w:tc>
          <w:tcPr>
            <w:tcW w:w="0" w:type="auto"/>
          </w:tcPr>
          <w:p w14:paraId="4C834C2A" w14:textId="77777777" w:rsidR="00F539EB" w:rsidRPr="004F257B" w:rsidRDefault="00F539EB" w:rsidP="00344590">
            <w:pPr>
              <w:spacing w:after="0" w:line="240" w:lineRule="auto"/>
            </w:pPr>
            <w:r w:rsidRPr="004F257B">
              <w:t>2020*</w:t>
            </w:r>
          </w:p>
        </w:tc>
      </w:tr>
      <w:tr w:rsidR="00F539EB" w:rsidRPr="004F257B" w14:paraId="42FB06B6" w14:textId="77777777" w:rsidTr="00344590">
        <w:tc>
          <w:tcPr>
            <w:tcW w:w="0" w:type="auto"/>
            <w:vMerge w:val="restart"/>
            <w:shd w:val="clear" w:color="auto" w:fill="FFFFFF"/>
          </w:tcPr>
          <w:p w14:paraId="013C70A9" w14:textId="77777777" w:rsidR="00F539EB" w:rsidRPr="004F257B" w:rsidRDefault="00F539EB" w:rsidP="00344590">
            <w:pPr>
              <w:spacing w:after="0" w:line="240" w:lineRule="auto"/>
              <w:rPr>
                <w:b/>
              </w:rPr>
            </w:pPr>
            <w:r w:rsidRPr="004F257B">
              <w:rPr>
                <w:b/>
              </w:rPr>
              <w:t xml:space="preserve">PROSTATE DISORDERS </w:t>
            </w:r>
          </w:p>
        </w:tc>
        <w:tc>
          <w:tcPr>
            <w:tcW w:w="0" w:type="auto"/>
          </w:tcPr>
          <w:p w14:paraId="06BAAFE8" w14:textId="77777777" w:rsidR="00F539EB" w:rsidRPr="004F257B" w:rsidRDefault="00F539EB" w:rsidP="00344590">
            <w:pPr>
              <w:spacing w:after="0" w:line="240" w:lineRule="auto"/>
            </w:pPr>
            <w:r w:rsidRPr="004F257B">
              <w:t>2960</w:t>
            </w:r>
          </w:p>
        </w:tc>
      </w:tr>
      <w:tr w:rsidR="00F539EB" w:rsidRPr="004F257B" w14:paraId="288024B9" w14:textId="77777777" w:rsidTr="00344590">
        <w:tc>
          <w:tcPr>
            <w:tcW w:w="0" w:type="auto"/>
            <w:vMerge/>
            <w:shd w:val="clear" w:color="auto" w:fill="FFFFFF"/>
          </w:tcPr>
          <w:p w14:paraId="333D58A2" w14:textId="77777777" w:rsidR="00F539EB" w:rsidRPr="004F257B" w:rsidRDefault="00F539EB" w:rsidP="00344590">
            <w:pPr>
              <w:spacing w:after="0" w:line="240" w:lineRule="auto"/>
              <w:rPr>
                <w:b/>
              </w:rPr>
            </w:pPr>
          </w:p>
        </w:tc>
        <w:tc>
          <w:tcPr>
            <w:tcW w:w="0" w:type="auto"/>
          </w:tcPr>
          <w:p w14:paraId="537E1F35" w14:textId="77777777" w:rsidR="00F539EB" w:rsidRPr="004F257B" w:rsidRDefault="00F539EB" w:rsidP="00344590">
            <w:pPr>
              <w:spacing w:after="0" w:line="240" w:lineRule="auto"/>
            </w:pPr>
            <w:r w:rsidRPr="004F257B">
              <w:t>2970</w:t>
            </w:r>
          </w:p>
        </w:tc>
      </w:tr>
      <w:tr w:rsidR="00F539EB" w:rsidRPr="004F257B" w14:paraId="4D7EDF4E" w14:textId="77777777" w:rsidTr="00344590">
        <w:tc>
          <w:tcPr>
            <w:tcW w:w="0" w:type="auto"/>
            <w:vMerge/>
          </w:tcPr>
          <w:p w14:paraId="570D9955" w14:textId="77777777" w:rsidR="00F539EB" w:rsidRPr="004F257B" w:rsidRDefault="00F539EB" w:rsidP="00344590">
            <w:pPr>
              <w:spacing w:after="0" w:line="240" w:lineRule="auto"/>
            </w:pPr>
          </w:p>
        </w:tc>
        <w:tc>
          <w:tcPr>
            <w:tcW w:w="0" w:type="auto"/>
          </w:tcPr>
          <w:p w14:paraId="3FC040B3" w14:textId="77777777" w:rsidR="00F539EB" w:rsidRPr="004F257B" w:rsidRDefault="00F539EB" w:rsidP="00344590">
            <w:pPr>
              <w:spacing w:after="0" w:line="240" w:lineRule="auto"/>
            </w:pPr>
            <w:r w:rsidRPr="004F257B">
              <w:t>7960</w:t>
            </w:r>
          </w:p>
        </w:tc>
      </w:tr>
      <w:tr w:rsidR="00F539EB" w:rsidRPr="004F257B" w14:paraId="50BA973C" w14:textId="77777777" w:rsidTr="00344590">
        <w:tc>
          <w:tcPr>
            <w:tcW w:w="0" w:type="auto"/>
            <w:vMerge/>
          </w:tcPr>
          <w:p w14:paraId="174989BB" w14:textId="77777777" w:rsidR="00F539EB" w:rsidRPr="004F257B" w:rsidRDefault="00F539EB" w:rsidP="00344590">
            <w:pPr>
              <w:spacing w:after="0" w:line="240" w:lineRule="auto"/>
            </w:pPr>
          </w:p>
        </w:tc>
        <w:tc>
          <w:tcPr>
            <w:tcW w:w="0" w:type="auto"/>
          </w:tcPr>
          <w:p w14:paraId="7B358EF7" w14:textId="77777777" w:rsidR="00F539EB" w:rsidRPr="004F257B" w:rsidRDefault="00F539EB" w:rsidP="00344590">
            <w:pPr>
              <w:spacing w:after="0" w:line="240" w:lineRule="auto"/>
            </w:pPr>
            <w:r w:rsidRPr="004F257B">
              <w:t>7965</w:t>
            </w:r>
          </w:p>
        </w:tc>
      </w:tr>
      <w:tr w:rsidR="00F539EB" w:rsidRPr="004F257B" w14:paraId="3D9D17DC" w14:textId="77777777" w:rsidTr="00344590">
        <w:tc>
          <w:tcPr>
            <w:tcW w:w="0" w:type="auto"/>
            <w:shd w:val="clear" w:color="auto" w:fill="FFFFFF"/>
          </w:tcPr>
          <w:p w14:paraId="2148BC3B" w14:textId="77777777" w:rsidR="00F539EB" w:rsidRPr="004F257B" w:rsidRDefault="00F539EB" w:rsidP="00344590">
            <w:pPr>
              <w:spacing w:after="0" w:line="240" w:lineRule="auto"/>
              <w:rPr>
                <w:b/>
              </w:rPr>
            </w:pPr>
            <w:r w:rsidRPr="004F257B">
              <w:rPr>
                <w:b/>
              </w:rPr>
              <w:t xml:space="preserve">GLAUCOMA </w:t>
            </w:r>
          </w:p>
        </w:tc>
        <w:tc>
          <w:tcPr>
            <w:tcW w:w="0" w:type="auto"/>
          </w:tcPr>
          <w:p w14:paraId="7E69D854" w14:textId="77777777" w:rsidR="00F539EB" w:rsidRPr="004F257B" w:rsidRDefault="00F539EB" w:rsidP="00344590">
            <w:pPr>
              <w:spacing w:after="0" w:line="240" w:lineRule="auto"/>
            </w:pPr>
            <w:r w:rsidRPr="004F257B">
              <w:t>1535*</w:t>
            </w:r>
          </w:p>
        </w:tc>
      </w:tr>
      <w:tr w:rsidR="00F539EB" w:rsidRPr="004F257B" w14:paraId="000AE7D4" w14:textId="77777777" w:rsidTr="00344590">
        <w:tc>
          <w:tcPr>
            <w:tcW w:w="0" w:type="auto"/>
            <w:vMerge w:val="restart"/>
            <w:shd w:val="clear" w:color="auto" w:fill="FFFFFF"/>
          </w:tcPr>
          <w:p w14:paraId="4EA92AD0" w14:textId="77777777" w:rsidR="00F539EB" w:rsidRPr="004F257B" w:rsidRDefault="00F539EB" w:rsidP="00344590">
            <w:pPr>
              <w:spacing w:after="0" w:line="240" w:lineRule="auto"/>
              <w:rPr>
                <w:b/>
              </w:rPr>
            </w:pPr>
            <w:r w:rsidRPr="004F257B">
              <w:rPr>
                <w:b/>
              </w:rPr>
              <w:t xml:space="preserve">EPILEPSY </w:t>
            </w:r>
          </w:p>
        </w:tc>
        <w:tc>
          <w:tcPr>
            <w:tcW w:w="0" w:type="auto"/>
          </w:tcPr>
          <w:p w14:paraId="4ADC49E0" w14:textId="77777777" w:rsidR="00F539EB" w:rsidRPr="004F257B" w:rsidRDefault="00F539EB" w:rsidP="00344590">
            <w:pPr>
              <w:spacing w:after="0" w:line="240" w:lineRule="auto"/>
            </w:pPr>
            <w:r w:rsidRPr="004F257B">
              <w:t>1365</w:t>
            </w:r>
          </w:p>
        </w:tc>
      </w:tr>
      <w:tr w:rsidR="00F539EB" w:rsidRPr="004F257B" w14:paraId="0200DB9B" w14:textId="77777777" w:rsidTr="00344590">
        <w:tc>
          <w:tcPr>
            <w:tcW w:w="0" w:type="auto"/>
            <w:vMerge/>
            <w:shd w:val="clear" w:color="auto" w:fill="C6D9F1"/>
          </w:tcPr>
          <w:p w14:paraId="3D6C4E23" w14:textId="77777777" w:rsidR="00F539EB" w:rsidRPr="004F257B" w:rsidRDefault="00F539EB" w:rsidP="00344590">
            <w:pPr>
              <w:spacing w:after="0" w:line="240" w:lineRule="auto"/>
              <w:rPr>
                <w:b/>
              </w:rPr>
            </w:pPr>
          </w:p>
        </w:tc>
        <w:tc>
          <w:tcPr>
            <w:tcW w:w="0" w:type="auto"/>
          </w:tcPr>
          <w:p w14:paraId="7EFE6F4D" w14:textId="77777777" w:rsidR="00F539EB" w:rsidRPr="004F257B" w:rsidRDefault="00F539EB" w:rsidP="00344590">
            <w:pPr>
              <w:spacing w:after="0" w:line="240" w:lineRule="auto"/>
            </w:pPr>
            <w:r w:rsidRPr="004F257B">
              <w:t>1370</w:t>
            </w:r>
          </w:p>
        </w:tc>
      </w:tr>
      <w:tr w:rsidR="00F539EB" w:rsidRPr="004F257B" w14:paraId="0C5E0C15" w14:textId="77777777" w:rsidTr="00344590">
        <w:tc>
          <w:tcPr>
            <w:tcW w:w="0" w:type="auto"/>
            <w:vMerge/>
          </w:tcPr>
          <w:p w14:paraId="75F57BE2" w14:textId="77777777" w:rsidR="00F539EB" w:rsidRPr="004F257B" w:rsidRDefault="00F539EB" w:rsidP="00344590">
            <w:pPr>
              <w:spacing w:after="0" w:line="240" w:lineRule="auto"/>
            </w:pPr>
          </w:p>
        </w:tc>
        <w:tc>
          <w:tcPr>
            <w:tcW w:w="0" w:type="auto"/>
          </w:tcPr>
          <w:p w14:paraId="659E7E3E" w14:textId="77777777" w:rsidR="00F539EB" w:rsidRPr="004F257B" w:rsidRDefault="00F539EB" w:rsidP="00344590">
            <w:pPr>
              <w:spacing w:after="0" w:line="240" w:lineRule="auto"/>
            </w:pPr>
            <w:r w:rsidRPr="004F257B">
              <w:t>1375</w:t>
            </w:r>
          </w:p>
        </w:tc>
      </w:tr>
      <w:tr w:rsidR="00F539EB" w:rsidRPr="004F257B" w14:paraId="45E772A9" w14:textId="77777777" w:rsidTr="00344590">
        <w:tc>
          <w:tcPr>
            <w:tcW w:w="0" w:type="auto"/>
            <w:vMerge w:val="restart"/>
            <w:shd w:val="clear" w:color="auto" w:fill="FFFFFF"/>
          </w:tcPr>
          <w:p w14:paraId="0F024943" w14:textId="77777777" w:rsidR="00F539EB" w:rsidRPr="004F257B" w:rsidRDefault="00F539EB" w:rsidP="00344590">
            <w:pPr>
              <w:spacing w:after="0" w:line="240" w:lineRule="auto"/>
              <w:rPr>
                <w:b/>
              </w:rPr>
            </w:pPr>
            <w:r w:rsidRPr="004F257B">
              <w:rPr>
                <w:b/>
              </w:rPr>
              <w:t xml:space="preserve">DEMENTIA </w:t>
            </w:r>
          </w:p>
        </w:tc>
        <w:tc>
          <w:tcPr>
            <w:tcW w:w="0" w:type="auto"/>
          </w:tcPr>
          <w:p w14:paraId="65C15BB1" w14:textId="77777777" w:rsidR="00F539EB" w:rsidRPr="004F257B" w:rsidRDefault="00F539EB" w:rsidP="00344590">
            <w:pPr>
              <w:spacing w:after="0" w:line="240" w:lineRule="auto"/>
            </w:pPr>
            <w:r w:rsidRPr="004F257B">
              <w:t>1000*</w:t>
            </w:r>
          </w:p>
        </w:tc>
      </w:tr>
      <w:tr w:rsidR="00F539EB" w:rsidRPr="004F257B" w14:paraId="683540D5" w14:textId="77777777" w:rsidTr="00344590">
        <w:tc>
          <w:tcPr>
            <w:tcW w:w="0" w:type="auto"/>
            <w:vMerge/>
          </w:tcPr>
          <w:p w14:paraId="5B26A3AC" w14:textId="77777777" w:rsidR="00F539EB" w:rsidRPr="004F257B" w:rsidRDefault="00F539EB" w:rsidP="00344590">
            <w:pPr>
              <w:spacing w:after="0" w:line="240" w:lineRule="auto"/>
            </w:pPr>
          </w:p>
        </w:tc>
        <w:tc>
          <w:tcPr>
            <w:tcW w:w="0" w:type="auto"/>
          </w:tcPr>
          <w:p w14:paraId="7461D4FF" w14:textId="77777777" w:rsidR="00F539EB" w:rsidRPr="004F257B" w:rsidRDefault="00F539EB" w:rsidP="00344590">
            <w:pPr>
              <w:spacing w:after="0" w:line="240" w:lineRule="auto"/>
            </w:pPr>
            <w:r w:rsidRPr="004F257B">
              <w:t>1310*</w:t>
            </w:r>
          </w:p>
        </w:tc>
      </w:tr>
      <w:tr w:rsidR="00F539EB" w:rsidRPr="004F257B" w14:paraId="7E83D3E8" w14:textId="77777777" w:rsidTr="00344590">
        <w:tc>
          <w:tcPr>
            <w:tcW w:w="0" w:type="auto"/>
            <w:vMerge/>
          </w:tcPr>
          <w:p w14:paraId="5E051181" w14:textId="77777777" w:rsidR="00F539EB" w:rsidRPr="004F257B" w:rsidRDefault="00F539EB" w:rsidP="00344590">
            <w:pPr>
              <w:spacing w:after="0" w:line="240" w:lineRule="auto"/>
            </w:pPr>
          </w:p>
        </w:tc>
        <w:tc>
          <w:tcPr>
            <w:tcW w:w="0" w:type="auto"/>
          </w:tcPr>
          <w:p w14:paraId="037D71CF" w14:textId="77777777" w:rsidR="00F539EB" w:rsidRPr="004F257B" w:rsidRDefault="00F539EB" w:rsidP="00344590">
            <w:pPr>
              <w:spacing w:after="0" w:line="240" w:lineRule="auto"/>
            </w:pPr>
            <w:r w:rsidRPr="004F257B">
              <w:t>4900*</w:t>
            </w:r>
          </w:p>
        </w:tc>
      </w:tr>
      <w:tr w:rsidR="00F539EB" w:rsidRPr="004F257B" w14:paraId="3D69C681" w14:textId="77777777" w:rsidTr="00344590">
        <w:tc>
          <w:tcPr>
            <w:tcW w:w="0" w:type="auto"/>
            <w:vMerge w:val="restart"/>
            <w:shd w:val="clear" w:color="auto" w:fill="FFFFFF"/>
          </w:tcPr>
          <w:p w14:paraId="226576F3" w14:textId="77777777" w:rsidR="00F539EB" w:rsidRPr="004F257B" w:rsidRDefault="00F539EB" w:rsidP="00344590">
            <w:pPr>
              <w:spacing w:after="0" w:line="240" w:lineRule="auto"/>
              <w:rPr>
                <w:b/>
              </w:rPr>
            </w:pPr>
            <w:r w:rsidRPr="004F257B">
              <w:rPr>
                <w:b/>
              </w:rPr>
              <w:t xml:space="preserve">PSYCHOSES </w:t>
            </w:r>
          </w:p>
        </w:tc>
        <w:tc>
          <w:tcPr>
            <w:tcW w:w="0" w:type="auto"/>
          </w:tcPr>
          <w:p w14:paraId="299111EF" w14:textId="77777777" w:rsidR="00F539EB" w:rsidRPr="004F257B" w:rsidRDefault="00F539EB" w:rsidP="00344590">
            <w:pPr>
              <w:spacing w:after="0" w:line="240" w:lineRule="auto"/>
            </w:pPr>
            <w:r w:rsidRPr="004F257B">
              <w:t>1020*</w:t>
            </w:r>
          </w:p>
        </w:tc>
      </w:tr>
      <w:tr w:rsidR="00F539EB" w:rsidRPr="004F257B" w14:paraId="7F95837C" w14:textId="77777777" w:rsidTr="00344590">
        <w:tc>
          <w:tcPr>
            <w:tcW w:w="0" w:type="auto"/>
            <w:vMerge/>
            <w:shd w:val="clear" w:color="auto" w:fill="FFFFFF"/>
          </w:tcPr>
          <w:p w14:paraId="1DF1240C" w14:textId="77777777" w:rsidR="00F539EB" w:rsidRPr="004F257B" w:rsidRDefault="00F539EB" w:rsidP="00344590">
            <w:pPr>
              <w:spacing w:after="0" w:line="240" w:lineRule="auto"/>
              <w:rPr>
                <w:b/>
              </w:rPr>
            </w:pPr>
          </w:p>
        </w:tc>
        <w:tc>
          <w:tcPr>
            <w:tcW w:w="0" w:type="auto"/>
          </w:tcPr>
          <w:p w14:paraId="4700AA63" w14:textId="77777777" w:rsidR="00F539EB" w:rsidRPr="004F257B" w:rsidRDefault="00F539EB" w:rsidP="00344590">
            <w:pPr>
              <w:spacing w:after="0" w:line="240" w:lineRule="auto"/>
            </w:pPr>
            <w:r w:rsidRPr="004F257B">
              <w:t>1025*</w:t>
            </w:r>
          </w:p>
        </w:tc>
      </w:tr>
      <w:tr w:rsidR="00F539EB" w:rsidRPr="004F257B" w14:paraId="142B1439" w14:textId="77777777" w:rsidTr="00344590">
        <w:tc>
          <w:tcPr>
            <w:tcW w:w="0" w:type="auto"/>
            <w:vMerge/>
            <w:shd w:val="clear" w:color="auto" w:fill="FFFFFF"/>
          </w:tcPr>
          <w:p w14:paraId="25E21EFD" w14:textId="77777777" w:rsidR="00F539EB" w:rsidRPr="004F257B" w:rsidRDefault="00F539EB" w:rsidP="00344590">
            <w:pPr>
              <w:spacing w:after="0" w:line="240" w:lineRule="auto"/>
            </w:pPr>
          </w:p>
        </w:tc>
        <w:tc>
          <w:tcPr>
            <w:tcW w:w="0" w:type="auto"/>
          </w:tcPr>
          <w:p w14:paraId="6ECB9BF6" w14:textId="77777777" w:rsidR="00F539EB" w:rsidRPr="004F257B" w:rsidRDefault="00F539EB" w:rsidP="00344590">
            <w:pPr>
              <w:spacing w:after="0" w:line="240" w:lineRule="auto"/>
            </w:pPr>
            <w:r w:rsidRPr="004F257B">
              <w:t>1030*</w:t>
            </w:r>
          </w:p>
        </w:tc>
      </w:tr>
      <w:tr w:rsidR="00F539EB" w:rsidRPr="004F257B" w14:paraId="36D82C56" w14:textId="77777777" w:rsidTr="00344590">
        <w:tc>
          <w:tcPr>
            <w:tcW w:w="0" w:type="auto"/>
            <w:vMerge w:val="restart"/>
            <w:shd w:val="clear" w:color="auto" w:fill="FFFFFF"/>
          </w:tcPr>
          <w:p w14:paraId="53B378E4" w14:textId="77777777" w:rsidR="00F539EB" w:rsidRPr="004F257B" w:rsidRDefault="00F539EB" w:rsidP="00344590">
            <w:pPr>
              <w:spacing w:after="0" w:line="240" w:lineRule="auto"/>
              <w:rPr>
                <w:b/>
              </w:rPr>
            </w:pPr>
            <w:r w:rsidRPr="004F257B">
              <w:rPr>
                <w:b/>
              </w:rPr>
              <w:t xml:space="preserve">PSORIASIS OR ECZEMA </w:t>
            </w:r>
          </w:p>
        </w:tc>
        <w:tc>
          <w:tcPr>
            <w:tcW w:w="0" w:type="auto"/>
          </w:tcPr>
          <w:p w14:paraId="2731A6C9" w14:textId="77777777" w:rsidR="00F539EB" w:rsidRPr="004F257B" w:rsidRDefault="00F539EB" w:rsidP="00344590">
            <w:pPr>
              <w:spacing w:after="0" w:line="240" w:lineRule="auto"/>
            </w:pPr>
            <w:r w:rsidRPr="004F257B">
              <w:t>3695</w:t>
            </w:r>
          </w:p>
        </w:tc>
      </w:tr>
      <w:tr w:rsidR="00F539EB" w:rsidRPr="004F257B" w14:paraId="078F961F" w14:textId="77777777" w:rsidTr="00344590">
        <w:tc>
          <w:tcPr>
            <w:tcW w:w="0" w:type="auto"/>
            <w:vMerge/>
            <w:shd w:val="clear" w:color="auto" w:fill="FFFFFF"/>
          </w:tcPr>
          <w:p w14:paraId="1E29A561" w14:textId="77777777" w:rsidR="00F539EB" w:rsidRPr="004F257B" w:rsidRDefault="00F539EB" w:rsidP="00344590">
            <w:pPr>
              <w:spacing w:after="0" w:line="240" w:lineRule="auto"/>
              <w:rPr>
                <w:b/>
              </w:rPr>
            </w:pPr>
          </w:p>
        </w:tc>
        <w:tc>
          <w:tcPr>
            <w:tcW w:w="0" w:type="auto"/>
          </w:tcPr>
          <w:p w14:paraId="3EBA2E50" w14:textId="77777777" w:rsidR="00F539EB" w:rsidRPr="004F257B" w:rsidRDefault="00F539EB" w:rsidP="00344590">
            <w:pPr>
              <w:spacing w:after="0" w:line="240" w:lineRule="auto"/>
            </w:pPr>
            <w:r w:rsidRPr="004F257B">
              <w:t>3655</w:t>
            </w:r>
          </w:p>
        </w:tc>
      </w:tr>
      <w:tr w:rsidR="00F539EB" w:rsidRPr="004F257B" w14:paraId="2E1EFD0E" w14:textId="77777777" w:rsidTr="00344590">
        <w:tc>
          <w:tcPr>
            <w:tcW w:w="0" w:type="auto"/>
            <w:vMerge/>
            <w:shd w:val="clear" w:color="auto" w:fill="FFFFFF"/>
          </w:tcPr>
          <w:p w14:paraId="2A7EDBAF" w14:textId="77777777" w:rsidR="00F539EB" w:rsidRPr="004F257B" w:rsidRDefault="00F539EB" w:rsidP="00344590">
            <w:pPr>
              <w:spacing w:after="0" w:line="240" w:lineRule="auto"/>
            </w:pPr>
          </w:p>
        </w:tc>
        <w:tc>
          <w:tcPr>
            <w:tcW w:w="0" w:type="auto"/>
          </w:tcPr>
          <w:p w14:paraId="5FBE99CB" w14:textId="77777777" w:rsidR="00F539EB" w:rsidRPr="004F257B" w:rsidRDefault="00F539EB" w:rsidP="00344590">
            <w:pPr>
              <w:spacing w:after="0" w:line="240" w:lineRule="auto"/>
            </w:pPr>
            <w:r w:rsidRPr="004F257B">
              <w:t>3665</w:t>
            </w:r>
          </w:p>
        </w:tc>
      </w:tr>
      <w:tr w:rsidR="00F539EB" w:rsidRPr="004F257B" w14:paraId="483CFAD8" w14:textId="77777777" w:rsidTr="00344590">
        <w:tc>
          <w:tcPr>
            <w:tcW w:w="0" w:type="auto"/>
            <w:vMerge w:val="restart"/>
            <w:shd w:val="clear" w:color="auto" w:fill="FFFFFF"/>
          </w:tcPr>
          <w:p w14:paraId="75DEC2AC" w14:textId="77777777" w:rsidR="00F539EB" w:rsidRPr="004F257B" w:rsidRDefault="00F539EB" w:rsidP="00344590">
            <w:pPr>
              <w:spacing w:after="0" w:line="240" w:lineRule="auto"/>
              <w:rPr>
                <w:b/>
              </w:rPr>
            </w:pPr>
            <w:r w:rsidRPr="004F257B">
              <w:rPr>
                <w:b/>
              </w:rPr>
              <w:t xml:space="preserve">INFLAMMATORY BOWEL DISEASE </w:t>
            </w:r>
          </w:p>
          <w:p w14:paraId="7DDF3059" w14:textId="77777777" w:rsidR="00F539EB" w:rsidRPr="004F257B" w:rsidRDefault="00F539EB" w:rsidP="00344590">
            <w:pPr>
              <w:rPr>
                <w:b/>
              </w:rPr>
            </w:pPr>
          </w:p>
        </w:tc>
        <w:tc>
          <w:tcPr>
            <w:tcW w:w="0" w:type="auto"/>
          </w:tcPr>
          <w:p w14:paraId="764ECDE0" w14:textId="77777777" w:rsidR="00F539EB" w:rsidRPr="004F257B" w:rsidRDefault="00F539EB" w:rsidP="00344590">
            <w:pPr>
              <w:spacing w:after="0" w:line="240" w:lineRule="auto"/>
            </w:pPr>
            <w:r w:rsidRPr="004F257B">
              <w:t>2740*</w:t>
            </w:r>
          </w:p>
        </w:tc>
      </w:tr>
      <w:tr w:rsidR="00F539EB" w:rsidRPr="004F257B" w14:paraId="514AAFCD" w14:textId="77777777" w:rsidTr="00344590">
        <w:tc>
          <w:tcPr>
            <w:tcW w:w="0" w:type="auto"/>
            <w:vMerge/>
            <w:shd w:val="clear" w:color="auto" w:fill="FFFFFF"/>
          </w:tcPr>
          <w:p w14:paraId="666FFCAB" w14:textId="77777777" w:rsidR="00F539EB" w:rsidRPr="004F257B" w:rsidRDefault="00F539EB" w:rsidP="00344590">
            <w:pPr>
              <w:spacing w:after="0" w:line="240" w:lineRule="auto"/>
              <w:rPr>
                <w:b/>
              </w:rPr>
            </w:pPr>
          </w:p>
        </w:tc>
        <w:tc>
          <w:tcPr>
            <w:tcW w:w="0" w:type="auto"/>
          </w:tcPr>
          <w:p w14:paraId="713D21E8" w14:textId="77777777" w:rsidR="00F539EB" w:rsidRPr="004F257B" w:rsidRDefault="00F539EB" w:rsidP="00344590">
            <w:pPr>
              <w:spacing w:after="0" w:line="240" w:lineRule="auto"/>
            </w:pPr>
            <w:r w:rsidRPr="004F257B">
              <w:t>2745*</w:t>
            </w:r>
          </w:p>
        </w:tc>
      </w:tr>
      <w:tr w:rsidR="00F539EB" w:rsidRPr="004F257B" w14:paraId="00EC5D10" w14:textId="77777777" w:rsidTr="00344590">
        <w:tc>
          <w:tcPr>
            <w:tcW w:w="0" w:type="auto"/>
            <w:shd w:val="clear" w:color="auto" w:fill="FFFFFF"/>
          </w:tcPr>
          <w:p w14:paraId="39472251" w14:textId="77777777" w:rsidR="00F539EB" w:rsidRPr="004F257B" w:rsidRDefault="00F539EB" w:rsidP="00344590">
            <w:pPr>
              <w:spacing w:after="0" w:line="240" w:lineRule="auto"/>
              <w:rPr>
                <w:b/>
              </w:rPr>
            </w:pPr>
            <w:r w:rsidRPr="004F257B">
              <w:rPr>
                <w:b/>
              </w:rPr>
              <w:t xml:space="preserve">MIGRAINE </w:t>
            </w:r>
          </w:p>
        </w:tc>
        <w:tc>
          <w:tcPr>
            <w:tcW w:w="0" w:type="auto"/>
          </w:tcPr>
          <w:p w14:paraId="78FC44E7" w14:textId="77777777" w:rsidR="00F539EB" w:rsidRPr="004F257B" w:rsidRDefault="00F539EB" w:rsidP="00344590">
            <w:pPr>
              <w:spacing w:after="0" w:line="240" w:lineRule="auto"/>
            </w:pPr>
            <w:r w:rsidRPr="004F257B">
              <w:t>1380</w:t>
            </w:r>
          </w:p>
        </w:tc>
      </w:tr>
      <w:tr w:rsidR="00F539EB" w:rsidRPr="004F257B" w14:paraId="6E4C4133" w14:textId="77777777" w:rsidTr="00344590">
        <w:tc>
          <w:tcPr>
            <w:tcW w:w="0" w:type="auto"/>
            <w:shd w:val="clear" w:color="auto" w:fill="FFFFFF"/>
          </w:tcPr>
          <w:p w14:paraId="06BAEE21" w14:textId="77777777" w:rsidR="00F539EB" w:rsidRPr="004F257B" w:rsidRDefault="00F539EB" w:rsidP="00344590">
            <w:pPr>
              <w:spacing w:after="0" w:line="240" w:lineRule="auto"/>
              <w:rPr>
                <w:b/>
              </w:rPr>
            </w:pPr>
            <w:r w:rsidRPr="004F257B">
              <w:rPr>
                <w:b/>
              </w:rPr>
              <w:t xml:space="preserve">BLINDNESS &amp; LOW VISION </w:t>
            </w:r>
          </w:p>
        </w:tc>
        <w:tc>
          <w:tcPr>
            <w:tcW w:w="0" w:type="auto"/>
          </w:tcPr>
          <w:p w14:paraId="4C4E2E1F" w14:textId="77777777" w:rsidR="00F539EB" w:rsidRPr="004F257B" w:rsidRDefault="00F539EB" w:rsidP="00344590">
            <w:pPr>
              <w:spacing w:after="0" w:line="240" w:lineRule="auto"/>
            </w:pPr>
            <w:r w:rsidRPr="004F257B">
              <w:t>1555*</w:t>
            </w:r>
          </w:p>
        </w:tc>
      </w:tr>
      <w:tr w:rsidR="00F539EB" w:rsidRPr="004F257B" w14:paraId="0F62229F" w14:textId="77777777" w:rsidTr="00344590">
        <w:tc>
          <w:tcPr>
            <w:tcW w:w="0" w:type="auto"/>
            <w:shd w:val="clear" w:color="auto" w:fill="FFFFFF"/>
          </w:tcPr>
          <w:p w14:paraId="7E6E3344" w14:textId="77777777" w:rsidR="00F539EB" w:rsidRPr="004F257B" w:rsidRDefault="00F539EB" w:rsidP="00344590">
            <w:pPr>
              <w:spacing w:after="0" w:line="240" w:lineRule="auto"/>
              <w:rPr>
                <w:b/>
              </w:rPr>
            </w:pPr>
            <w:r w:rsidRPr="004F257B">
              <w:rPr>
                <w:b/>
              </w:rPr>
              <w:t xml:space="preserve">CHRONIC SINUSITIS </w:t>
            </w:r>
          </w:p>
        </w:tc>
        <w:tc>
          <w:tcPr>
            <w:tcW w:w="0" w:type="auto"/>
          </w:tcPr>
          <w:p w14:paraId="64B1ADB7" w14:textId="77777777" w:rsidR="00F539EB" w:rsidRPr="004F257B" w:rsidRDefault="00F539EB" w:rsidP="00344590">
            <w:pPr>
              <w:spacing w:after="0" w:line="240" w:lineRule="auto"/>
            </w:pPr>
            <w:r w:rsidRPr="004F257B">
              <w:t>2445</w:t>
            </w:r>
          </w:p>
        </w:tc>
      </w:tr>
      <w:tr w:rsidR="00F539EB" w:rsidRPr="004F257B" w14:paraId="0543B121" w14:textId="77777777" w:rsidTr="00344590">
        <w:tc>
          <w:tcPr>
            <w:tcW w:w="0" w:type="auto"/>
            <w:vMerge w:val="restart"/>
            <w:shd w:val="clear" w:color="auto" w:fill="FFFFFF"/>
          </w:tcPr>
          <w:p w14:paraId="42D6D8C5" w14:textId="77777777" w:rsidR="00F539EB" w:rsidRPr="004F257B" w:rsidRDefault="00F539EB" w:rsidP="00344590">
            <w:pPr>
              <w:spacing w:after="0" w:line="240" w:lineRule="auto"/>
              <w:rPr>
                <w:b/>
              </w:rPr>
            </w:pPr>
            <w:r w:rsidRPr="004F257B">
              <w:rPr>
                <w:b/>
              </w:rPr>
              <w:t xml:space="preserve">LEARNING DISABILITY </w:t>
            </w:r>
          </w:p>
        </w:tc>
        <w:tc>
          <w:tcPr>
            <w:tcW w:w="0" w:type="auto"/>
          </w:tcPr>
          <w:p w14:paraId="4746E172" w14:textId="77777777" w:rsidR="00F539EB" w:rsidRPr="004F257B" w:rsidRDefault="00F539EB" w:rsidP="00344590">
            <w:pPr>
              <w:spacing w:after="0" w:line="240" w:lineRule="auto"/>
            </w:pPr>
            <w:r w:rsidRPr="004F257B">
              <w:t>1215*</w:t>
            </w:r>
          </w:p>
        </w:tc>
      </w:tr>
      <w:tr w:rsidR="00F539EB" w:rsidRPr="004F257B" w14:paraId="2B05BE0D" w14:textId="77777777" w:rsidTr="00344590">
        <w:tc>
          <w:tcPr>
            <w:tcW w:w="0" w:type="auto"/>
            <w:vMerge/>
            <w:shd w:val="clear" w:color="auto" w:fill="FFFFFF"/>
          </w:tcPr>
          <w:p w14:paraId="10EEE2E2" w14:textId="77777777" w:rsidR="00F539EB" w:rsidRPr="004F257B" w:rsidRDefault="00F539EB" w:rsidP="00344590">
            <w:pPr>
              <w:spacing w:after="0" w:line="240" w:lineRule="auto"/>
              <w:rPr>
                <w:b/>
              </w:rPr>
            </w:pPr>
          </w:p>
        </w:tc>
        <w:tc>
          <w:tcPr>
            <w:tcW w:w="0" w:type="auto"/>
          </w:tcPr>
          <w:p w14:paraId="3782ABCE" w14:textId="77777777" w:rsidR="00F539EB" w:rsidRPr="004F257B" w:rsidRDefault="00F539EB" w:rsidP="00344590">
            <w:pPr>
              <w:spacing w:after="0" w:line="240" w:lineRule="auto"/>
            </w:pPr>
            <w:r w:rsidRPr="004F257B">
              <w:t>1220*</w:t>
            </w:r>
          </w:p>
        </w:tc>
      </w:tr>
      <w:tr w:rsidR="00F539EB" w:rsidRPr="004F257B" w14:paraId="356D74A2" w14:textId="77777777" w:rsidTr="00344590">
        <w:tc>
          <w:tcPr>
            <w:tcW w:w="0" w:type="auto"/>
            <w:vMerge w:val="restart"/>
            <w:shd w:val="clear" w:color="auto" w:fill="FFFFFF"/>
          </w:tcPr>
          <w:p w14:paraId="1658C5C0" w14:textId="77777777" w:rsidR="00F539EB" w:rsidRPr="004F257B" w:rsidRDefault="00F539EB" w:rsidP="00344590">
            <w:pPr>
              <w:spacing w:after="0" w:line="240" w:lineRule="auto"/>
              <w:rPr>
                <w:b/>
              </w:rPr>
            </w:pPr>
            <w:r w:rsidRPr="004F257B">
              <w:rPr>
                <w:b/>
              </w:rPr>
              <w:t xml:space="preserve">ANOREXIA OR BULIMIA  </w:t>
            </w:r>
          </w:p>
        </w:tc>
        <w:tc>
          <w:tcPr>
            <w:tcW w:w="0" w:type="auto"/>
          </w:tcPr>
          <w:p w14:paraId="66A72619" w14:textId="77777777" w:rsidR="00F539EB" w:rsidRPr="004F257B" w:rsidRDefault="00F539EB" w:rsidP="00344590">
            <w:pPr>
              <w:spacing w:after="0" w:line="240" w:lineRule="auto"/>
            </w:pPr>
            <w:r w:rsidRPr="004F257B">
              <w:t>1170*</w:t>
            </w:r>
          </w:p>
        </w:tc>
      </w:tr>
      <w:tr w:rsidR="00F539EB" w:rsidRPr="004F257B" w14:paraId="19C9F352" w14:textId="77777777" w:rsidTr="00344590">
        <w:tc>
          <w:tcPr>
            <w:tcW w:w="0" w:type="auto"/>
            <w:vMerge/>
            <w:shd w:val="clear" w:color="auto" w:fill="FFFFFF"/>
          </w:tcPr>
          <w:p w14:paraId="432045BD" w14:textId="77777777" w:rsidR="00F539EB" w:rsidRPr="004F257B" w:rsidRDefault="00F539EB" w:rsidP="00344590">
            <w:pPr>
              <w:spacing w:after="0" w:line="240" w:lineRule="auto"/>
              <w:rPr>
                <w:b/>
              </w:rPr>
            </w:pPr>
          </w:p>
        </w:tc>
        <w:tc>
          <w:tcPr>
            <w:tcW w:w="0" w:type="auto"/>
          </w:tcPr>
          <w:p w14:paraId="48204A29" w14:textId="77777777" w:rsidR="00F539EB" w:rsidRPr="004F257B" w:rsidRDefault="00F539EB" w:rsidP="00344590">
            <w:pPr>
              <w:spacing w:after="0" w:line="240" w:lineRule="auto"/>
            </w:pPr>
            <w:r w:rsidRPr="004F257B">
              <w:t>1180*</w:t>
            </w:r>
          </w:p>
        </w:tc>
      </w:tr>
      <w:tr w:rsidR="00F539EB" w:rsidRPr="004F257B" w14:paraId="4B9331A2" w14:textId="77777777" w:rsidTr="00344590">
        <w:tc>
          <w:tcPr>
            <w:tcW w:w="0" w:type="auto"/>
            <w:shd w:val="clear" w:color="auto" w:fill="FFFFFF"/>
          </w:tcPr>
          <w:p w14:paraId="73883DE5" w14:textId="77777777" w:rsidR="00F539EB" w:rsidRPr="004F257B" w:rsidRDefault="00F539EB" w:rsidP="00344590">
            <w:pPr>
              <w:spacing w:after="0" w:line="240" w:lineRule="auto"/>
              <w:rPr>
                <w:b/>
              </w:rPr>
            </w:pPr>
            <w:r w:rsidRPr="004F257B">
              <w:rPr>
                <w:b/>
              </w:rPr>
              <w:t xml:space="preserve">BRONCHIECTASIS </w:t>
            </w:r>
          </w:p>
        </w:tc>
        <w:tc>
          <w:tcPr>
            <w:tcW w:w="0" w:type="auto"/>
          </w:tcPr>
          <w:p w14:paraId="4CBB615E" w14:textId="77777777" w:rsidR="00F539EB" w:rsidRPr="004F257B" w:rsidRDefault="00F539EB" w:rsidP="00344590">
            <w:pPr>
              <w:spacing w:after="0" w:line="240" w:lineRule="auto"/>
            </w:pPr>
            <w:r w:rsidRPr="004F257B">
              <w:t>2505*</w:t>
            </w:r>
          </w:p>
        </w:tc>
      </w:tr>
      <w:tr w:rsidR="00F539EB" w:rsidRPr="004F257B" w14:paraId="0835311E" w14:textId="77777777" w:rsidTr="00344590">
        <w:tc>
          <w:tcPr>
            <w:tcW w:w="0" w:type="auto"/>
            <w:vMerge w:val="restart"/>
            <w:shd w:val="clear" w:color="auto" w:fill="FFFFFF"/>
          </w:tcPr>
          <w:p w14:paraId="68E3EF90" w14:textId="77777777" w:rsidR="00F539EB" w:rsidRPr="004F257B" w:rsidRDefault="00F539EB" w:rsidP="00344590">
            <w:pPr>
              <w:spacing w:after="0" w:line="240" w:lineRule="auto"/>
              <w:rPr>
                <w:b/>
              </w:rPr>
            </w:pPr>
            <w:r w:rsidRPr="004F257B">
              <w:rPr>
                <w:b/>
              </w:rPr>
              <w:t xml:space="preserve">PARKINSON’S DISEASE </w:t>
            </w:r>
          </w:p>
        </w:tc>
        <w:tc>
          <w:tcPr>
            <w:tcW w:w="0" w:type="auto"/>
          </w:tcPr>
          <w:p w14:paraId="0B6A4DBE" w14:textId="77777777" w:rsidR="00F539EB" w:rsidRPr="004F257B" w:rsidRDefault="00F539EB" w:rsidP="00344590">
            <w:pPr>
              <w:spacing w:after="0" w:line="240" w:lineRule="auto"/>
            </w:pPr>
            <w:r w:rsidRPr="004F257B">
              <w:t>1315*</w:t>
            </w:r>
          </w:p>
        </w:tc>
      </w:tr>
      <w:tr w:rsidR="00F539EB" w:rsidRPr="004F257B" w14:paraId="6C378687" w14:textId="77777777" w:rsidTr="00344590">
        <w:tc>
          <w:tcPr>
            <w:tcW w:w="0" w:type="auto"/>
            <w:vMerge/>
            <w:shd w:val="clear" w:color="auto" w:fill="FFFFFF"/>
          </w:tcPr>
          <w:p w14:paraId="7BA9FD1F" w14:textId="77777777" w:rsidR="00F539EB" w:rsidRPr="004F257B" w:rsidRDefault="00F539EB" w:rsidP="00344590">
            <w:pPr>
              <w:spacing w:after="0" w:line="240" w:lineRule="auto"/>
              <w:rPr>
                <w:b/>
              </w:rPr>
            </w:pPr>
          </w:p>
        </w:tc>
        <w:tc>
          <w:tcPr>
            <w:tcW w:w="0" w:type="auto"/>
          </w:tcPr>
          <w:p w14:paraId="43609B6D" w14:textId="77777777" w:rsidR="00F539EB" w:rsidRPr="004F257B" w:rsidRDefault="00F539EB" w:rsidP="00344590">
            <w:pPr>
              <w:spacing w:after="0" w:line="240" w:lineRule="auto"/>
            </w:pPr>
            <w:r w:rsidRPr="004F257B">
              <w:t>1320*</w:t>
            </w:r>
          </w:p>
        </w:tc>
      </w:tr>
      <w:tr w:rsidR="00F539EB" w:rsidRPr="004F257B" w14:paraId="2891C96E" w14:textId="77777777" w:rsidTr="00344590">
        <w:tc>
          <w:tcPr>
            <w:tcW w:w="0" w:type="auto"/>
            <w:shd w:val="clear" w:color="auto" w:fill="FFFFFF"/>
          </w:tcPr>
          <w:p w14:paraId="2930D265" w14:textId="77777777" w:rsidR="00F539EB" w:rsidRPr="004F257B" w:rsidRDefault="00F539EB" w:rsidP="00344590">
            <w:pPr>
              <w:spacing w:after="0" w:line="240" w:lineRule="auto"/>
              <w:rPr>
                <w:b/>
              </w:rPr>
            </w:pPr>
            <w:r w:rsidRPr="004F257B">
              <w:rPr>
                <w:b/>
              </w:rPr>
              <w:t xml:space="preserve">MULTIPLE SCLEROSIS </w:t>
            </w:r>
          </w:p>
        </w:tc>
        <w:tc>
          <w:tcPr>
            <w:tcW w:w="0" w:type="auto"/>
          </w:tcPr>
          <w:p w14:paraId="51042F27" w14:textId="77777777" w:rsidR="00F539EB" w:rsidRPr="004F257B" w:rsidRDefault="00F539EB" w:rsidP="00344590">
            <w:pPr>
              <w:spacing w:after="0" w:line="240" w:lineRule="auto"/>
            </w:pPr>
            <w:r w:rsidRPr="004F257B">
              <w:t>1335*</w:t>
            </w:r>
          </w:p>
        </w:tc>
      </w:tr>
      <w:tr w:rsidR="00F539EB" w:rsidRPr="004F257B" w14:paraId="3E2C209A" w14:textId="77777777" w:rsidTr="00344590">
        <w:tc>
          <w:tcPr>
            <w:tcW w:w="0" w:type="auto"/>
            <w:shd w:val="clear" w:color="auto" w:fill="FFFFFF"/>
          </w:tcPr>
          <w:p w14:paraId="7BE947C4" w14:textId="77777777" w:rsidR="00F539EB" w:rsidRPr="004F257B" w:rsidRDefault="00F539EB" w:rsidP="00344590">
            <w:pPr>
              <w:spacing w:after="0" w:line="240" w:lineRule="auto"/>
              <w:rPr>
                <w:b/>
              </w:rPr>
            </w:pPr>
            <w:r w:rsidRPr="004F257B">
              <w:rPr>
                <w:b/>
              </w:rPr>
              <w:t xml:space="preserve">VIRAL HEPATITIS </w:t>
            </w:r>
          </w:p>
        </w:tc>
        <w:tc>
          <w:tcPr>
            <w:tcW w:w="0" w:type="auto"/>
          </w:tcPr>
          <w:p w14:paraId="3F731CFE" w14:textId="77777777" w:rsidR="00F539EB" w:rsidRPr="004F257B" w:rsidRDefault="00F539EB" w:rsidP="00344590">
            <w:pPr>
              <w:spacing w:after="0" w:line="240" w:lineRule="auto"/>
            </w:pPr>
            <w:r w:rsidRPr="004F257B">
              <w:t>0130</w:t>
            </w:r>
          </w:p>
        </w:tc>
      </w:tr>
      <w:tr w:rsidR="00F539EB" w:rsidRPr="004F257B" w14:paraId="61F32E8D" w14:textId="77777777" w:rsidTr="00344590">
        <w:tc>
          <w:tcPr>
            <w:tcW w:w="0" w:type="auto"/>
            <w:vMerge w:val="restart"/>
            <w:shd w:val="clear" w:color="auto" w:fill="FFFFFF"/>
          </w:tcPr>
          <w:p w14:paraId="3DEB961A" w14:textId="77777777" w:rsidR="00F539EB" w:rsidRPr="004F257B" w:rsidRDefault="00F539EB" w:rsidP="00344590">
            <w:pPr>
              <w:spacing w:after="0" w:line="240" w:lineRule="auto"/>
              <w:rPr>
                <w:b/>
              </w:rPr>
            </w:pPr>
            <w:r w:rsidRPr="004F257B">
              <w:rPr>
                <w:b/>
              </w:rPr>
              <w:t xml:space="preserve">CHRONIC LIVER DISEASE </w:t>
            </w:r>
          </w:p>
        </w:tc>
        <w:tc>
          <w:tcPr>
            <w:tcW w:w="0" w:type="auto"/>
          </w:tcPr>
          <w:p w14:paraId="11EA3B57" w14:textId="77777777" w:rsidR="00F539EB" w:rsidRPr="004F257B" w:rsidRDefault="00F539EB" w:rsidP="00344590">
            <w:pPr>
              <w:spacing w:after="0" w:line="240" w:lineRule="auto"/>
            </w:pPr>
            <w:r w:rsidRPr="004F257B">
              <w:t>2810*</w:t>
            </w:r>
          </w:p>
        </w:tc>
      </w:tr>
      <w:tr w:rsidR="00F539EB" w:rsidRPr="004F257B" w14:paraId="7882D6B3" w14:textId="77777777" w:rsidTr="00344590">
        <w:tc>
          <w:tcPr>
            <w:tcW w:w="0" w:type="auto"/>
            <w:vMerge/>
            <w:shd w:val="clear" w:color="auto" w:fill="FFFFFF"/>
          </w:tcPr>
          <w:p w14:paraId="494DCF08" w14:textId="77777777" w:rsidR="00F539EB" w:rsidRPr="004F257B" w:rsidRDefault="00F539EB" w:rsidP="00344590">
            <w:pPr>
              <w:spacing w:after="0" w:line="240" w:lineRule="auto"/>
              <w:rPr>
                <w:b/>
              </w:rPr>
            </w:pPr>
          </w:p>
        </w:tc>
        <w:tc>
          <w:tcPr>
            <w:tcW w:w="0" w:type="auto"/>
          </w:tcPr>
          <w:p w14:paraId="490C50C1" w14:textId="77777777" w:rsidR="00F539EB" w:rsidRPr="004F257B" w:rsidRDefault="00F539EB" w:rsidP="00344590">
            <w:pPr>
              <w:spacing w:after="0" w:line="240" w:lineRule="auto"/>
            </w:pPr>
            <w:r w:rsidRPr="004F257B">
              <w:t>4560*</w:t>
            </w:r>
          </w:p>
        </w:tc>
      </w:tr>
      <w:tr w:rsidR="00F539EB" w:rsidRPr="004F257B" w14:paraId="50F92B65" w14:textId="77777777" w:rsidTr="00344590">
        <w:tc>
          <w:tcPr>
            <w:tcW w:w="0" w:type="auto"/>
            <w:vMerge w:val="restart"/>
            <w:shd w:val="clear" w:color="auto" w:fill="FFFFFF"/>
          </w:tcPr>
          <w:p w14:paraId="4E738205" w14:textId="77777777" w:rsidR="00F539EB" w:rsidRPr="004F257B" w:rsidRDefault="00F539EB" w:rsidP="00344590">
            <w:pPr>
              <w:spacing w:after="0" w:line="240" w:lineRule="auto"/>
              <w:rPr>
                <w:b/>
              </w:rPr>
            </w:pPr>
            <w:r w:rsidRPr="004F257B">
              <w:rPr>
                <w:b/>
              </w:rPr>
              <w:t xml:space="preserve">PAIN </w:t>
            </w:r>
          </w:p>
        </w:tc>
        <w:tc>
          <w:tcPr>
            <w:tcW w:w="0" w:type="auto"/>
          </w:tcPr>
          <w:p w14:paraId="404FD05C" w14:textId="77777777" w:rsidR="00F539EB" w:rsidRPr="004F257B" w:rsidRDefault="00F539EB" w:rsidP="00344590">
            <w:pPr>
              <w:spacing w:after="0" w:line="240" w:lineRule="auto"/>
            </w:pPr>
            <w:r w:rsidRPr="004F257B">
              <w:t>1190</w:t>
            </w:r>
          </w:p>
        </w:tc>
      </w:tr>
      <w:tr w:rsidR="00F539EB" w:rsidRPr="004F257B" w14:paraId="2503AE9F" w14:textId="77777777" w:rsidTr="00344590">
        <w:tc>
          <w:tcPr>
            <w:tcW w:w="0" w:type="auto"/>
            <w:vMerge/>
          </w:tcPr>
          <w:p w14:paraId="02029098" w14:textId="77777777" w:rsidR="00F539EB" w:rsidRPr="004F257B" w:rsidRDefault="00F539EB" w:rsidP="00344590">
            <w:pPr>
              <w:spacing w:after="0" w:line="240" w:lineRule="auto"/>
            </w:pPr>
          </w:p>
        </w:tc>
        <w:tc>
          <w:tcPr>
            <w:tcW w:w="0" w:type="auto"/>
          </w:tcPr>
          <w:p w14:paraId="3771D4F6" w14:textId="77777777" w:rsidR="00F539EB" w:rsidRPr="004F257B" w:rsidRDefault="00F539EB" w:rsidP="00344590">
            <w:pPr>
              <w:spacing w:after="0" w:line="240" w:lineRule="auto"/>
            </w:pPr>
            <w:r w:rsidRPr="004F257B">
              <w:t>3910</w:t>
            </w:r>
          </w:p>
        </w:tc>
      </w:tr>
      <w:tr w:rsidR="00F539EB" w:rsidRPr="004F257B" w14:paraId="568CA601" w14:textId="77777777" w:rsidTr="00344590">
        <w:tc>
          <w:tcPr>
            <w:tcW w:w="0" w:type="auto"/>
            <w:vMerge/>
          </w:tcPr>
          <w:p w14:paraId="194EDEA8" w14:textId="77777777" w:rsidR="00F539EB" w:rsidRPr="004F257B" w:rsidRDefault="00F539EB" w:rsidP="00344590">
            <w:pPr>
              <w:spacing w:after="0" w:line="240" w:lineRule="auto"/>
            </w:pPr>
          </w:p>
        </w:tc>
        <w:tc>
          <w:tcPr>
            <w:tcW w:w="0" w:type="auto"/>
          </w:tcPr>
          <w:p w14:paraId="01C0A528" w14:textId="77777777" w:rsidR="00F539EB" w:rsidRPr="004F257B" w:rsidRDefault="00F539EB" w:rsidP="00344590">
            <w:pPr>
              <w:spacing w:after="0" w:line="240" w:lineRule="auto"/>
            </w:pPr>
            <w:r w:rsidRPr="004F257B">
              <w:t>3915</w:t>
            </w:r>
          </w:p>
        </w:tc>
      </w:tr>
      <w:tr w:rsidR="00F539EB" w:rsidRPr="004F257B" w14:paraId="604AFB0C" w14:textId="77777777" w:rsidTr="00344590">
        <w:tc>
          <w:tcPr>
            <w:tcW w:w="0" w:type="auto"/>
            <w:vMerge/>
          </w:tcPr>
          <w:p w14:paraId="6CC9503A" w14:textId="77777777" w:rsidR="00F539EB" w:rsidRPr="004F257B" w:rsidRDefault="00F539EB" w:rsidP="00344590">
            <w:pPr>
              <w:spacing w:after="0" w:line="240" w:lineRule="auto"/>
            </w:pPr>
          </w:p>
        </w:tc>
        <w:tc>
          <w:tcPr>
            <w:tcW w:w="0" w:type="auto"/>
          </w:tcPr>
          <w:p w14:paraId="0217A614" w14:textId="77777777" w:rsidR="00F539EB" w:rsidRPr="004F257B" w:rsidRDefault="00F539EB" w:rsidP="00344590">
            <w:pPr>
              <w:spacing w:after="0" w:line="240" w:lineRule="auto"/>
            </w:pPr>
            <w:r w:rsidRPr="004F257B">
              <w:t>3920</w:t>
            </w:r>
          </w:p>
        </w:tc>
      </w:tr>
      <w:tr w:rsidR="00F539EB" w:rsidRPr="004F257B" w14:paraId="5D9D5832" w14:textId="77777777" w:rsidTr="00344590">
        <w:tc>
          <w:tcPr>
            <w:tcW w:w="0" w:type="auto"/>
            <w:vMerge/>
          </w:tcPr>
          <w:p w14:paraId="378DD487" w14:textId="77777777" w:rsidR="00F539EB" w:rsidRPr="004F257B" w:rsidRDefault="00F539EB" w:rsidP="00344590">
            <w:pPr>
              <w:spacing w:after="0" w:line="240" w:lineRule="auto"/>
            </w:pPr>
          </w:p>
        </w:tc>
        <w:tc>
          <w:tcPr>
            <w:tcW w:w="0" w:type="auto"/>
          </w:tcPr>
          <w:p w14:paraId="571F0F5D" w14:textId="77777777" w:rsidR="00F539EB" w:rsidRPr="004F257B" w:rsidRDefault="00F539EB" w:rsidP="00344590">
            <w:pPr>
              <w:spacing w:after="0" w:line="240" w:lineRule="auto"/>
            </w:pPr>
            <w:r w:rsidRPr="004F257B">
              <w:t>3925</w:t>
            </w:r>
          </w:p>
        </w:tc>
      </w:tr>
      <w:tr w:rsidR="00F539EB" w:rsidRPr="004F257B" w14:paraId="372FB56B" w14:textId="77777777" w:rsidTr="00344590">
        <w:tc>
          <w:tcPr>
            <w:tcW w:w="0" w:type="auto"/>
            <w:vMerge/>
          </w:tcPr>
          <w:p w14:paraId="784D6834" w14:textId="77777777" w:rsidR="00F539EB" w:rsidRPr="004F257B" w:rsidRDefault="00F539EB" w:rsidP="00344590">
            <w:pPr>
              <w:spacing w:after="0" w:line="240" w:lineRule="auto"/>
            </w:pPr>
          </w:p>
        </w:tc>
        <w:tc>
          <w:tcPr>
            <w:tcW w:w="0" w:type="auto"/>
          </w:tcPr>
          <w:p w14:paraId="4CA37E43" w14:textId="77777777" w:rsidR="00F539EB" w:rsidRPr="004F257B" w:rsidRDefault="00F539EB" w:rsidP="00344590">
            <w:pPr>
              <w:spacing w:after="0" w:line="240" w:lineRule="auto"/>
            </w:pPr>
            <w:r w:rsidRPr="004F257B">
              <w:t>3930</w:t>
            </w:r>
          </w:p>
        </w:tc>
      </w:tr>
      <w:tr w:rsidR="00F539EB" w:rsidRPr="004F257B" w14:paraId="01B07CEB" w14:textId="77777777" w:rsidTr="00344590">
        <w:tc>
          <w:tcPr>
            <w:tcW w:w="0" w:type="auto"/>
            <w:vMerge/>
          </w:tcPr>
          <w:p w14:paraId="3C4FA4FC" w14:textId="77777777" w:rsidR="00F539EB" w:rsidRPr="004F257B" w:rsidRDefault="00F539EB" w:rsidP="00344590">
            <w:pPr>
              <w:spacing w:after="0" w:line="240" w:lineRule="auto"/>
            </w:pPr>
          </w:p>
        </w:tc>
        <w:tc>
          <w:tcPr>
            <w:tcW w:w="0" w:type="auto"/>
          </w:tcPr>
          <w:p w14:paraId="56792C97" w14:textId="77777777" w:rsidR="00F539EB" w:rsidRPr="004F257B" w:rsidRDefault="00F539EB" w:rsidP="00344590">
            <w:pPr>
              <w:spacing w:after="0" w:line="240" w:lineRule="auto"/>
            </w:pPr>
            <w:r w:rsidRPr="004F257B">
              <w:t>3935</w:t>
            </w:r>
          </w:p>
        </w:tc>
      </w:tr>
      <w:tr w:rsidR="00F539EB" w:rsidRPr="004F257B" w14:paraId="79CEB4E8" w14:textId="77777777" w:rsidTr="00344590">
        <w:tc>
          <w:tcPr>
            <w:tcW w:w="0" w:type="auto"/>
            <w:vMerge/>
          </w:tcPr>
          <w:p w14:paraId="6AB4F199" w14:textId="77777777" w:rsidR="00F539EB" w:rsidRPr="004F257B" w:rsidRDefault="00F539EB" w:rsidP="00344590">
            <w:pPr>
              <w:spacing w:after="0" w:line="240" w:lineRule="auto"/>
            </w:pPr>
          </w:p>
        </w:tc>
        <w:tc>
          <w:tcPr>
            <w:tcW w:w="0" w:type="auto"/>
          </w:tcPr>
          <w:p w14:paraId="3AA57D8F" w14:textId="77777777" w:rsidR="00F539EB" w:rsidRPr="004F257B" w:rsidRDefault="00F539EB" w:rsidP="00344590">
            <w:pPr>
              <w:spacing w:after="0" w:line="240" w:lineRule="auto"/>
            </w:pPr>
            <w:r w:rsidRPr="004F257B">
              <w:t>3940</w:t>
            </w:r>
          </w:p>
        </w:tc>
      </w:tr>
      <w:tr w:rsidR="00F539EB" w:rsidRPr="004F257B" w14:paraId="153A9A92" w14:textId="77777777" w:rsidTr="00344590">
        <w:tc>
          <w:tcPr>
            <w:tcW w:w="0" w:type="auto"/>
            <w:vMerge/>
          </w:tcPr>
          <w:p w14:paraId="09FF1FF2" w14:textId="77777777" w:rsidR="00F539EB" w:rsidRPr="004F257B" w:rsidRDefault="00F539EB" w:rsidP="00344590">
            <w:pPr>
              <w:spacing w:after="0" w:line="240" w:lineRule="auto"/>
            </w:pPr>
          </w:p>
        </w:tc>
        <w:tc>
          <w:tcPr>
            <w:tcW w:w="0" w:type="auto"/>
          </w:tcPr>
          <w:p w14:paraId="1B793D8A" w14:textId="77777777" w:rsidR="00F539EB" w:rsidRPr="004F257B" w:rsidRDefault="00F539EB" w:rsidP="00344590">
            <w:pPr>
              <w:spacing w:after="0" w:line="240" w:lineRule="auto"/>
            </w:pPr>
            <w:r w:rsidRPr="004F257B">
              <w:t>3945</w:t>
            </w:r>
          </w:p>
        </w:tc>
      </w:tr>
      <w:tr w:rsidR="00F539EB" w:rsidRPr="004F257B" w14:paraId="49AE8BD6" w14:textId="77777777" w:rsidTr="00344590">
        <w:tc>
          <w:tcPr>
            <w:tcW w:w="0" w:type="auto"/>
            <w:vMerge/>
          </w:tcPr>
          <w:p w14:paraId="044898CD" w14:textId="77777777" w:rsidR="00F539EB" w:rsidRPr="004F257B" w:rsidRDefault="00F539EB" w:rsidP="00344590">
            <w:pPr>
              <w:spacing w:after="0" w:line="240" w:lineRule="auto"/>
            </w:pPr>
          </w:p>
        </w:tc>
        <w:tc>
          <w:tcPr>
            <w:tcW w:w="0" w:type="auto"/>
          </w:tcPr>
          <w:p w14:paraId="701AA811" w14:textId="77777777" w:rsidR="00F539EB" w:rsidRPr="004F257B" w:rsidRDefault="00F539EB" w:rsidP="00344590">
            <w:pPr>
              <w:spacing w:after="0" w:line="240" w:lineRule="auto"/>
            </w:pPr>
            <w:r w:rsidRPr="004F257B">
              <w:t>3950</w:t>
            </w:r>
          </w:p>
        </w:tc>
      </w:tr>
      <w:tr w:rsidR="00F539EB" w:rsidRPr="004F257B" w14:paraId="78BF9C44" w14:textId="77777777" w:rsidTr="00344590">
        <w:tc>
          <w:tcPr>
            <w:tcW w:w="0" w:type="auto"/>
            <w:vMerge/>
          </w:tcPr>
          <w:p w14:paraId="48376DBA" w14:textId="77777777" w:rsidR="00F539EB" w:rsidRPr="004F257B" w:rsidRDefault="00F539EB" w:rsidP="00344590">
            <w:pPr>
              <w:spacing w:after="0" w:line="240" w:lineRule="auto"/>
            </w:pPr>
          </w:p>
        </w:tc>
        <w:tc>
          <w:tcPr>
            <w:tcW w:w="0" w:type="auto"/>
          </w:tcPr>
          <w:p w14:paraId="1179625F" w14:textId="77777777" w:rsidR="00F539EB" w:rsidRPr="004F257B" w:rsidRDefault="00F539EB" w:rsidP="00344590">
            <w:pPr>
              <w:spacing w:after="0" w:line="240" w:lineRule="auto"/>
            </w:pPr>
            <w:r w:rsidRPr="004F257B">
              <w:t>3955</w:t>
            </w:r>
          </w:p>
        </w:tc>
      </w:tr>
      <w:tr w:rsidR="00F539EB" w:rsidRPr="004F257B" w14:paraId="1201C6C3" w14:textId="77777777" w:rsidTr="00344590">
        <w:tc>
          <w:tcPr>
            <w:tcW w:w="0" w:type="auto"/>
            <w:vMerge/>
          </w:tcPr>
          <w:p w14:paraId="69DAE106" w14:textId="77777777" w:rsidR="00F539EB" w:rsidRPr="004F257B" w:rsidRDefault="00F539EB" w:rsidP="00344590">
            <w:pPr>
              <w:spacing w:after="0" w:line="240" w:lineRule="auto"/>
            </w:pPr>
          </w:p>
        </w:tc>
        <w:tc>
          <w:tcPr>
            <w:tcW w:w="0" w:type="auto"/>
          </w:tcPr>
          <w:p w14:paraId="0CF79AFE" w14:textId="77777777" w:rsidR="00F539EB" w:rsidRPr="004F257B" w:rsidRDefault="00F539EB" w:rsidP="00344590">
            <w:pPr>
              <w:spacing w:after="0" w:line="240" w:lineRule="auto"/>
            </w:pPr>
            <w:r w:rsidRPr="004F257B">
              <w:t>3960</w:t>
            </w:r>
          </w:p>
        </w:tc>
      </w:tr>
      <w:tr w:rsidR="00F539EB" w:rsidRPr="004F257B" w14:paraId="401EE661" w14:textId="77777777" w:rsidTr="00344590">
        <w:tc>
          <w:tcPr>
            <w:tcW w:w="0" w:type="auto"/>
            <w:vMerge/>
          </w:tcPr>
          <w:p w14:paraId="6932DB10" w14:textId="77777777" w:rsidR="00F539EB" w:rsidRPr="004F257B" w:rsidRDefault="00F539EB" w:rsidP="00344590">
            <w:pPr>
              <w:spacing w:after="0" w:line="240" w:lineRule="auto"/>
            </w:pPr>
          </w:p>
        </w:tc>
        <w:tc>
          <w:tcPr>
            <w:tcW w:w="0" w:type="auto"/>
          </w:tcPr>
          <w:p w14:paraId="5F0AE5CE" w14:textId="77777777" w:rsidR="00F539EB" w:rsidRPr="004F257B" w:rsidRDefault="00F539EB" w:rsidP="00344590">
            <w:pPr>
              <w:spacing w:after="0" w:line="240" w:lineRule="auto"/>
            </w:pPr>
            <w:r w:rsidRPr="004F257B">
              <w:t>3980</w:t>
            </w:r>
          </w:p>
        </w:tc>
      </w:tr>
      <w:tr w:rsidR="00F539EB" w:rsidRPr="004F257B" w14:paraId="61D02B21" w14:textId="77777777" w:rsidTr="00344590">
        <w:tc>
          <w:tcPr>
            <w:tcW w:w="0" w:type="auto"/>
            <w:vMerge/>
          </w:tcPr>
          <w:p w14:paraId="7C78E935" w14:textId="77777777" w:rsidR="00F539EB" w:rsidRPr="004F257B" w:rsidRDefault="00F539EB" w:rsidP="00344590">
            <w:pPr>
              <w:spacing w:after="0" w:line="240" w:lineRule="auto"/>
            </w:pPr>
          </w:p>
        </w:tc>
        <w:tc>
          <w:tcPr>
            <w:tcW w:w="0" w:type="auto"/>
          </w:tcPr>
          <w:p w14:paraId="45978B84" w14:textId="77777777" w:rsidR="00F539EB" w:rsidRPr="004F257B" w:rsidRDefault="00F539EB" w:rsidP="00344590">
            <w:pPr>
              <w:spacing w:after="0" w:line="240" w:lineRule="auto"/>
            </w:pPr>
            <w:r w:rsidRPr="004F257B">
              <w:t>3990</w:t>
            </w:r>
          </w:p>
        </w:tc>
      </w:tr>
      <w:tr w:rsidR="00F539EB" w:rsidRPr="004F257B" w14:paraId="2B50B38C" w14:textId="77777777" w:rsidTr="00344590">
        <w:tc>
          <w:tcPr>
            <w:tcW w:w="0" w:type="auto"/>
            <w:vMerge/>
          </w:tcPr>
          <w:p w14:paraId="0A138B93" w14:textId="77777777" w:rsidR="00F539EB" w:rsidRPr="004F257B" w:rsidRDefault="00F539EB" w:rsidP="00344590">
            <w:pPr>
              <w:spacing w:after="0" w:line="240" w:lineRule="auto"/>
            </w:pPr>
          </w:p>
        </w:tc>
        <w:tc>
          <w:tcPr>
            <w:tcW w:w="0" w:type="auto"/>
          </w:tcPr>
          <w:p w14:paraId="2ADE402C" w14:textId="77777777" w:rsidR="00F539EB" w:rsidRPr="004F257B" w:rsidRDefault="00F539EB" w:rsidP="00344590">
            <w:pPr>
              <w:spacing w:after="0" w:line="240" w:lineRule="auto"/>
            </w:pPr>
            <w:r w:rsidRPr="004F257B">
              <w:t>3995</w:t>
            </w:r>
          </w:p>
        </w:tc>
      </w:tr>
      <w:tr w:rsidR="00F539EB" w:rsidRPr="004F257B" w14:paraId="7A71C162" w14:textId="77777777" w:rsidTr="00344590">
        <w:tc>
          <w:tcPr>
            <w:tcW w:w="0" w:type="auto"/>
            <w:vMerge/>
          </w:tcPr>
          <w:p w14:paraId="5204DA59" w14:textId="77777777" w:rsidR="00F539EB" w:rsidRPr="004F257B" w:rsidRDefault="00F539EB" w:rsidP="00344590">
            <w:pPr>
              <w:spacing w:after="0" w:line="240" w:lineRule="auto"/>
            </w:pPr>
          </w:p>
        </w:tc>
        <w:tc>
          <w:tcPr>
            <w:tcW w:w="0" w:type="auto"/>
          </w:tcPr>
          <w:p w14:paraId="1F397608" w14:textId="77777777" w:rsidR="00F539EB" w:rsidRPr="004F257B" w:rsidRDefault="00F539EB" w:rsidP="00344590">
            <w:pPr>
              <w:spacing w:after="0" w:line="240" w:lineRule="auto"/>
            </w:pPr>
            <w:r w:rsidRPr="004F257B">
              <w:t>4000</w:t>
            </w:r>
          </w:p>
        </w:tc>
      </w:tr>
      <w:tr w:rsidR="00F539EB" w:rsidRPr="004F257B" w14:paraId="0CB1D939" w14:textId="77777777" w:rsidTr="00344590">
        <w:tc>
          <w:tcPr>
            <w:tcW w:w="0" w:type="auto"/>
            <w:vMerge/>
          </w:tcPr>
          <w:p w14:paraId="7914BA71" w14:textId="77777777" w:rsidR="00F539EB" w:rsidRPr="004F257B" w:rsidRDefault="00F539EB" w:rsidP="00344590">
            <w:pPr>
              <w:spacing w:after="0" w:line="240" w:lineRule="auto"/>
            </w:pPr>
          </w:p>
        </w:tc>
        <w:tc>
          <w:tcPr>
            <w:tcW w:w="0" w:type="auto"/>
          </w:tcPr>
          <w:p w14:paraId="2B418C58" w14:textId="77777777" w:rsidR="00F539EB" w:rsidRPr="004F257B" w:rsidRDefault="00F539EB" w:rsidP="00344590">
            <w:pPr>
              <w:spacing w:after="0" w:line="240" w:lineRule="auto"/>
            </w:pPr>
            <w:r w:rsidRPr="004F257B">
              <w:t>4005</w:t>
            </w:r>
          </w:p>
        </w:tc>
      </w:tr>
      <w:tr w:rsidR="00F539EB" w:rsidRPr="004F257B" w14:paraId="04B8CE95" w14:textId="77777777" w:rsidTr="00344590">
        <w:tc>
          <w:tcPr>
            <w:tcW w:w="0" w:type="auto"/>
            <w:vMerge/>
          </w:tcPr>
          <w:p w14:paraId="1DE71D9A" w14:textId="77777777" w:rsidR="00F539EB" w:rsidRPr="004F257B" w:rsidRDefault="00F539EB" w:rsidP="00344590">
            <w:pPr>
              <w:spacing w:after="0" w:line="240" w:lineRule="auto"/>
            </w:pPr>
          </w:p>
        </w:tc>
        <w:tc>
          <w:tcPr>
            <w:tcW w:w="0" w:type="auto"/>
          </w:tcPr>
          <w:p w14:paraId="466751C5" w14:textId="77777777" w:rsidR="00F539EB" w:rsidRPr="004F257B" w:rsidRDefault="00F539EB" w:rsidP="00344590">
            <w:pPr>
              <w:spacing w:after="0" w:line="240" w:lineRule="auto"/>
            </w:pPr>
            <w:r w:rsidRPr="004F257B">
              <w:t>4075</w:t>
            </w:r>
          </w:p>
        </w:tc>
      </w:tr>
      <w:tr w:rsidR="00F539EB" w:rsidRPr="004F257B" w14:paraId="06D78F84" w14:textId="77777777" w:rsidTr="00344590">
        <w:tc>
          <w:tcPr>
            <w:tcW w:w="0" w:type="auto"/>
            <w:vMerge/>
          </w:tcPr>
          <w:p w14:paraId="40D9DFB4" w14:textId="77777777" w:rsidR="00F539EB" w:rsidRPr="004F257B" w:rsidRDefault="00F539EB" w:rsidP="00344590">
            <w:pPr>
              <w:spacing w:after="0" w:line="240" w:lineRule="auto"/>
            </w:pPr>
          </w:p>
        </w:tc>
        <w:tc>
          <w:tcPr>
            <w:tcW w:w="0" w:type="auto"/>
          </w:tcPr>
          <w:p w14:paraId="0167D15D" w14:textId="77777777" w:rsidR="00F539EB" w:rsidRPr="004F257B" w:rsidRDefault="00F539EB" w:rsidP="00344590">
            <w:pPr>
              <w:spacing w:after="0" w:line="240" w:lineRule="auto"/>
            </w:pPr>
            <w:r w:rsidRPr="004F257B">
              <w:t>4080</w:t>
            </w:r>
          </w:p>
        </w:tc>
      </w:tr>
    </w:tbl>
    <w:p w14:paraId="3A234857" w14:textId="4FBF0DDE" w:rsidR="00F539EB" w:rsidRPr="004F257B" w:rsidRDefault="00F539EB" w:rsidP="009F0908">
      <w:pPr>
        <w:pStyle w:val="BodyText"/>
        <w:rPr>
          <w:szCs w:val="24"/>
        </w:rPr>
        <w:sectPr w:rsidR="00F539EB" w:rsidRPr="004F257B" w:rsidSect="00CC2060">
          <w:pgSz w:w="11906" w:h="16838"/>
          <w:pgMar w:top="1440" w:right="1440" w:bottom="1440" w:left="1440" w:header="708" w:footer="708" w:gutter="0"/>
          <w:cols w:space="708"/>
          <w:docGrid w:linePitch="360"/>
        </w:sectPr>
      </w:pPr>
    </w:p>
    <w:p w14:paraId="019FB167" w14:textId="53BB202F" w:rsidR="009F0908" w:rsidRPr="004F257B" w:rsidRDefault="009F0908" w:rsidP="009F0908">
      <w:pPr>
        <w:pStyle w:val="BodyText"/>
        <w:rPr>
          <w:b/>
          <w:bCs/>
          <w:sz w:val="28"/>
          <w:szCs w:val="28"/>
        </w:rPr>
      </w:pPr>
      <w:r w:rsidRPr="004F257B">
        <w:rPr>
          <w:b/>
          <w:bCs/>
          <w:sz w:val="28"/>
          <w:szCs w:val="28"/>
        </w:rPr>
        <w:lastRenderedPageBreak/>
        <w:t xml:space="preserve">Summary </w:t>
      </w:r>
      <w:bookmarkStart w:id="0" w:name="_Hlk175145372"/>
      <w:r w:rsidRPr="004F257B">
        <w:rPr>
          <w:b/>
          <w:bCs/>
          <w:sz w:val="28"/>
          <w:szCs w:val="28"/>
        </w:rPr>
        <w:t xml:space="preserve">of how each variable was measured, and any issues with </w:t>
      </w:r>
      <w:r w:rsidR="00464C51" w:rsidRPr="004F257B">
        <w:rPr>
          <w:b/>
          <w:bCs/>
          <w:sz w:val="28"/>
          <w:szCs w:val="28"/>
        </w:rPr>
        <w:t>missingness</w:t>
      </w:r>
      <w:r w:rsidRPr="004F257B">
        <w:rPr>
          <w:b/>
          <w:bCs/>
          <w:sz w:val="28"/>
          <w:szCs w:val="28"/>
        </w:rPr>
        <w:t xml:space="preserve">, for each construct </w:t>
      </w:r>
      <w:bookmarkEnd w:id="0"/>
    </w:p>
    <w:p w14:paraId="7C3E6B31" w14:textId="79664C1C" w:rsidR="00B17E5E" w:rsidRPr="004F257B" w:rsidRDefault="00B17E5E" w:rsidP="00B17E5E">
      <w:pPr>
        <w:pStyle w:val="BodyText"/>
        <w:rPr>
          <w:b/>
          <w:bCs/>
          <w:szCs w:val="24"/>
        </w:rPr>
      </w:pPr>
      <w:r w:rsidRPr="004F257B">
        <w:rPr>
          <w:b/>
          <w:bCs/>
          <w:szCs w:val="24"/>
        </w:rPr>
        <w:t xml:space="preserve">Table </w:t>
      </w:r>
      <w:r w:rsidR="00CC2060" w:rsidRPr="004F257B">
        <w:rPr>
          <w:b/>
          <w:bCs/>
          <w:szCs w:val="24"/>
        </w:rPr>
        <w:t>S</w:t>
      </w:r>
      <w:r w:rsidR="0036507D" w:rsidRPr="004F257B">
        <w:rPr>
          <w:b/>
          <w:bCs/>
          <w:szCs w:val="24"/>
        </w:rPr>
        <w:t>2</w:t>
      </w:r>
      <w:r w:rsidRPr="004F257B">
        <w:rPr>
          <w:b/>
          <w:bCs/>
          <w:szCs w:val="24"/>
        </w:rPr>
        <w:t xml:space="preserve">: </w:t>
      </w:r>
      <w:r w:rsidR="009F0908" w:rsidRPr="004F257B">
        <w:rPr>
          <w:b/>
          <w:bCs/>
          <w:szCs w:val="24"/>
        </w:rPr>
        <w:t>Mobilising Capacity variables</w:t>
      </w:r>
    </w:p>
    <w:tbl>
      <w:tblPr>
        <w:tblStyle w:val="TableGrid"/>
        <w:tblW w:w="14737" w:type="dxa"/>
        <w:tblLook w:val="04A0" w:firstRow="1" w:lastRow="0" w:firstColumn="1" w:lastColumn="0" w:noHBand="0" w:noVBand="1"/>
      </w:tblPr>
      <w:tblGrid>
        <w:gridCol w:w="3169"/>
        <w:gridCol w:w="4623"/>
        <w:gridCol w:w="3260"/>
        <w:gridCol w:w="3685"/>
      </w:tblGrid>
      <w:tr w:rsidR="00B17E5E" w:rsidRPr="004F257B" w14:paraId="50E172E1" w14:textId="77777777" w:rsidTr="009722A4">
        <w:trPr>
          <w:trHeight w:val="292"/>
        </w:trPr>
        <w:tc>
          <w:tcPr>
            <w:tcW w:w="3169" w:type="dxa"/>
          </w:tcPr>
          <w:p w14:paraId="01A33B2A" w14:textId="77777777" w:rsidR="00B17E5E" w:rsidRPr="004F257B" w:rsidRDefault="00B17E5E" w:rsidP="00456A16">
            <w:pPr>
              <w:spacing w:line="240" w:lineRule="auto"/>
              <w:rPr>
                <w:b/>
                <w:bCs/>
              </w:rPr>
            </w:pPr>
            <w:r w:rsidRPr="004F257B">
              <w:rPr>
                <w:b/>
                <w:bCs/>
              </w:rPr>
              <w:t>Variable</w:t>
            </w:r>
          </w:p>
        </w:tc>
        <w:tc>
          <w:tcPr>
            <w:tcW w:w="4623" w:type="dxa"/>
          </w:tcPr>
          <w:p w14:paraId="6E217BF8" w14:textId="77777777" w:rsidR="00B17E5E" w:rsidRPr="004F257B" w:rsidRDefault="00B17E5E" w:rsidP="00456A16">
            <w:pPr>
              <w:tabs>
                <w:tab w:val="center" w:pos="2203"/>
              </w:tabs>
              <w:spacing w:line="240" w:lineRule="auto"/>
              <w:rPr>
                <w:b/>
                <w:bCs/>
              </w:rPr>
            </w:pPr>
            <w:r w:rsidRPr="004F257B">
              <w:rPr>
                <w:b/>
                <w:bCs/>
              </w:rPr>
              <w:t>How Measured</w:t>
            </w:r>
            <w:r w:rsidRPr="004F257B">
              <w:rPr>
                <w:b/>
                <w:bCs/>
              </w:rPr>
              <w:tab/>
            </w:r>
          </w:p>
        </w:tc>
        <w:tc>
          <w:tcPr>
            <w:tcW w:w="3260" w:type="dxa"/>
          </w:tcPr>
          <w:p w14:paraId="159DBE67" w14:textId="77777777" w:rsidR="00B17E5E" w:rsidRPr="004F257B" w:rsidRDefault="00B17E5E" w:rsidP="00456A16">
            <w:pPr>
              <w:spacing w:line="240" w:lineRule="auto"/>
              <w:rPr>
                <w:b/>
                <w:bCs/>
              </w:rPr>
            </w:pPr>
            <w:r w:rsidRPr="004F257B">
              <w:rPr>
                <w:b/>
                <w:bCs/>
              </w:rPr>
              <w:t>Responses</w:t>
            </w:r>
          </w:p>
        </w:tc>
        <w:tc>
          <w:tcPr>
            <w:tcW w:w="3685" w:type="dxa"/>
          </w:tcPr>
          <w:p w14:paraId="5F9E243F" w14:textId="77777777" w:rsidR="00B17E5E" w:rsidRPr="004F257B" w:rsidRDefault="00B17E5E" w:rsidP="00456A16">
            <w:pPr>
              <w:spacing w:line="240" w:lineRule="auto"/>
              <w:rPr>
                <w:b/>
                <w:bCs/>
              </w:rPr>
            </w:pPr>
            <w:r w:rsidRPr="004F257B">
              <w:rPr>
                <w:b/>
                <w:bCs/>
              </w:rPr>
              <w:t>Missing</w:t>
            </w:r>
          </w:p>
        </w:tc>
      </w:tr>
      <w:tr w:rsidR="00B17E5E" w:rsidRPr="004F257B" w14:paraId="4BFE60D0" w14:textId="77777777" w:rsidTr="009722A4">
        <w:tc>
          <w:tcPr>
            <w:tcW w:w="3169" w:type="dxa"/>
          </w:tcPr>
          <w:p w14:paraId="74011473" w14:textId="77777777" w:rsidR="00B17E5E" w:rsidRPr="004F257B" w:rsidRDefault="00B17E5E" w:rsidP="00456A16">
            <w:pPr>
              <w:spacing w:line="240" w:lineRule="auto"/>
            </w:pPr>
            <w:r w:rsidRPr="004F257B">
              <w:t>Income</w:t>
            </w:r>
          </w:p>
        </w:tc>
        <w:tc>
          <w:tcPr>
            <w:tcW w:w="4623" w:type="dxa"/>
          </w:tcPr>
          <w:p w14:paraId="687A8380" w14:textId="77777777" w:rsidR="00B17E5E" w:rsidRPr="004F257B" w:rsidRDefault="00B17E5E" w:rsidP="00456A16">
            <w:pPr>
              <w:spacing w:line="240" w:lineRule="auto"/>
            </w:pPr>
            <w:r w:rsidRPr="004F257B">
              <w:t>Participant asked to estimate household income, result then equivalised and adjusted to 1987 inflation to allow comparison across waves</w:t>
            </w:r>
          </w:p>
        </w:tc>
        <w:tc>
          <w:tcPr>
            <w:tcW w:w="3260" w:type="dxa"/>
          </w:tcPr>
          <w:p w14:paraId="3F13ABED" w14:textId="77777777" w:rsidR="00B17E5E" w:rsidRPr="004F257B" w:rsidRDefault="00B17E5E" w:rsidP="00456A16">
            <w:pPr>
              <w:spacing w:line="240" w:lineRule="auto"/>
            </w:pPr>
            <w:r w:rsidRPr="004F257B">
              <w:t>Numerical</w:t>
            </w:r>
          </w:p>
        </w:tc>
        <w:tc>
          <w:tcPr>
            <w:tcW w:w="3685" w:type="dxa"/>
          </w:tcPr>
          <w:p w14:paraId="70B7888C" w14:textId="77777777" w:rsidR="00B17E5E" w:rsidRPr="004F257B" w:rsidRDefault="00B17E5E" w:rsidP="00456A16">
            <w:pPr>
              <w:spacing w:line="240" w:lineRule="auto"/>
            </w:pPr>
            <w:r w:rsidRPr="004F257B">
              <w:t>Asked across all waves and cohorts</w:t>
            </w:r>
          </w:p>
        </w:tc>
      </w:tr>
      <w:tr w:rsidR="00B17E5E" w:rsidRPr="004F257B" w14:paraId="78226AFE" w14:textId="77777777" w:rsidTr="009722A4">
        <w:tc>
          <w:tcPr>
            <w:tcW w:w="3169" w:type="dxa"/>
          </w:tcPr>
          <w:p w14:paraId="78D4F270" w14:textId="77777777" w:rsidR="00B17E5E" w:rsidRPr="004F257B" w:rsidRDefault="00B17E5E" w:rsidP="00456A16">
            <w:pPr>
              <w:spacing w:line="240" w:lineRule="auto"/>
            </w:pPr>
            <w:r w:rsidRPr="004F257B">
              <w:t>Car access</w:t>
            </w:r>
          </w:p>
        </w:tc>
        <w:tc>
          <w:tcPr>
            <w:tcW w:w="4623" w:type="dxa"/>
          </w:tcPr>
          <w:p w14:paraId="1C659B97" w14:textId="77777777" w:rsidR="00B17E5E" w:rsidRPr="004F257B" w:rsidRDefault="00B17E5E" w:rsidP="00456A16">
            <w:pPr>
              <w:spacing w:line="240" w:lineRule="auto"/>
            </w:pPr>
            <w:r w:rsidRPr="004F257B">
              <w:t>Do you, or your household own a car or van?</w:t>
            </w:r>
          </w:p>
        </w:tc>
        <w:tc>
          <w:tcPr>
            <w:tcW w:w="3260" w:type="dxa"/>
          </w:tcPr>
          <w:p w14:paraId="010EAEB9" w14:textId="77777777" w:rsidR="00B17E5E" w:rsidRPr="004F257B" w:rsidRDefault="00B17E5E" w:rsidP="00456A16">
            <w:pPr>
              <w:spacing w:line="240" w:lineRule="auto"/>
            </w:pPr>
            <w:r w:rsidRPr="004F257B">
              <w:t>Yes/no response</w:t>
            </w:r>
          </w:p>
        </w:tc>
        <w:tc>
          <w:tcPr>
            <w:tcW w:w="3685" w:type="dxa"/>
          </w:tcPr>
          <w:p w14:paraId="2B51B1E5" w14:textId="77777777" w:rsidR="00B17E5E" w:rsidRPr="004F257B" w:rsidRDefault="00B17E5E" w:rsidP="00456A16">
            <w:pPr>
              <w:spacing w:line="240" w:lineRule="auto"/>
            </w:pPr>
            <w:r w:rsidRPr="004F257B">
              <w:t>Asked across all waves and cohorts</w:t>
            </w:r>
          </w:p>
        </w:tc>
      </w:tr>
      <w:tr w:rsidR="00B17E5E" w:rsidRPr="004F257B" w14:paraId="0870C5F0" w14:textId="77777777" w:rsidTr="009722A4">
        <w:tc>
          <w:tcPr>
            <w:tcW w:w="3169" w:type="dxa"/>
          </w:tcPr>
          <w:p w14:paraId="5B6F7E95" w14:textId="77777777" w:rsidR="00B17E5E" w:rsidRPr="004F257B" w:rsidRDefault="00B17E5E" w:rsidP="00456A16">
            <w:pPr>
              <w:spacing w:line="240" w:lineRule="auto"/>
            </w:pPr>
            <w:r w:rsidRPr="004F257B">
              <w:t>Housing Tenancy</w:t>
            </w:r>
          </w:p>
        </w:tc>
        <w:tc>
          <w:tcPr>
            <w:tcW w:w="4623" w:type="dxa"/>
          </w:tcPr>
          <w:p w14:paraId="5F57F65D" w14:textId="77777777" w:rsidR="00B17E5E" w:rsidRPr="004F257B" w:rsidRDefault="00B17E5E" w:rsidP="00456A16">
            <w:pPr>
              <w:spacing w:line="240" w:lineRule="auto"/>
            </w:pPr>
            <w:r w:rsidRPr="004F257B">
              <w:t>Participant asked to identify housing tenancy type</w:t>
            </w:r>
          </w:p>
        </w:tc>
        <w:tc>
          <w:tcPr>
            <w:tcW w:w="3260" w:type="dxa"/>
          </w:tcPr>
          <w:p w14:paraId="4C933EA0" w14:textId="77777777" w:rsidR="00B17E5E" w:rsidRPr="004F257B" w:rsidRDefault="00B17E5E" w:rsidP="00456A16">
            <w:pPr>
              <w:spacing w:line="240" w:lineRule="auto"/>
            </w:pPr>
            <w:r w:rsidRPr="004F257B">
              <w:t>“Owner”, “Social Housing”, “private rental”, “other tenure”</w:t>
            </w:r>
          </w:p>
        </w:tc>
        <w:tc>
          <w:tcPr>
            <w:tcW w:w="3685" w:type="dxa"/>
          </w:tcPr>
          <w:p w14:paraId="47D66F18" w14:textId="77777777" w:rsidR="00B17E5E" w:rsidRPr="004F257B" w:rsidRDefault="00B17E5E" w:rsidP="00456A16">
            <w:pPr>
              <w:spacing w:line="240" w:lineRule="auto"/>
            </w:pPr>
            <w:r w:rsidRPr="004F257B">
              <w:t>Asked across all waves and cohorts</w:t>
            </w:r>
          </w:p>
        </w:tc>
      </w:tr>
      <w:tr w:rsidR="00B17E5E" w:rsidRPr="004F257B" w14:paraId="1E0D43FC" w14:textId="77777777" w:rsidTr="009722A4">
        <w:tc>
          <w:tcPr>
            <w:tcW w:w="3169" w:type="dxa"/>
          </w:tcPr>
          <w:p w14:paraId="69662FF9" w14:textId="77777777" w:rsidR="00B17E5E" w:rsidRPr="004F257B" w:rsidRDefault="00B17E5E" w:rsidP="00456A16">
            <w:pPr>
              <w:spacing w:line="240" w:lineRule="auto"/>
            </w:pPr>
            <w:r w:rsidRPr="004F257B">
              <w:t>Employment status</w:t>
            </w:r>
          </w:p>
        </w:tc>
        <w:tc>
          <w:tcPr>
            <w:tcW w:w="4623" w:type="dxa"/>
          </w:tcPr>
          <w:p w14:paraId="104B4E9C" w14:textId="77777777" w:rsidR="00B17E5E" w:rsidRPr="004F257B" w:rsidRDefault="00B17E5E" w:rsidP="00456A16">
            <w:pPr>
              <w:spacing w:line="240" w:lineRule="auto"/>
            </w:pPr>
            <w:r w:rsidRPr="004F257B">
              <w:t>Participants requested to self-identify employment status</w:t>
            </w:r>
          </w:p>
        </w:tc>
        <w:tc>
          <w:tcPr>
            <w:tcW w:w="3260" w:type="dxa"/>
          </w:tcPr>
          <w:p w14:paraId="34136068" w14:textId="77777777" w:rsidR="00B17E5E" w:rsidRPr="004F257B" w:rsidRDefault="00B17E5E" w:rsidP="00456A16">
            <w:pPr>
              <w:spacing w:line="240" w:lineRule="auto"/>
            </w:pPr>
            <w:r w:rsidRPr="004F257B">
              <w:t>Full time education, employed/self-employed, carer or housewife, retired, unemployed, disabled.</w:t>
            </w:r>
          </w:p>
          <w:p w14:paraId="66665649" w14:textId="77777777" w:rsidR="00B17E5E" w:rsidRPr="004F257B" w:rsidRDefault="00B17E5E" w:rsidP="00456A16">
            <w:pPr>
              <w:spacing w:line="240" w:lineRule="auto"/>
            </w:pPr>
          </w:p>
        </w:tc>
        <w:tc>
          <w:tcPr>
            <w:tcW w:w="3685" w:type="dxa"/>
          </w:tcPr>
          <w:p w14:paraId="7F092CEC" w14:textId="77777777" w:rsidR="00B17E5E" w:rsidRPr="004F257B" w:rsidRDefault="00B17E5E" w:rsidP="00456A16">
            <w:pPr>
              <w:spacing w:line="240" w:lineRule="auto"/>
            </w:pPr>
            <w:r w:rsidRPr="004F257B">
              <w:t>Asked across all waves and cohorts</w:t>
            </w:r>
          </w:p>
        </w:tc>
      </w:tr>
      <w:tr w:rsidR="00B17E5E" w:rsidRPr="004F257B" w14:paraId="1BA86720" w14:textId="77777777" w:rsidTr="009722A4">
        <w:tc>
          <w:tcPr>
            <w:tcW w:w="3169" w:type="dxa"/>
          </w:tcPr>
          <w:p w14:paraId="7DF5E3E6" w14:textId="77777777" w:rsidR="00B17E5E" w:rsidRPr="004F257B" w:rsidRDefault="00B17E5E" w:rsidP="00456A16">
            <w:pPr>
              <w:spacing w:line="240" w:lineRule="auto"/>
            </w:pPr>
            <w:r w:rsidRPr="004F257B">
              <w:t>Life event – death family member</w:t>
            </w:r>
          </w:p>
        </w:tc>
        <w:tc>
          <w:tcPr>
            <w:tcW w:w="4623" w:type="dxa"/>
          </w:tcPr>
          <w:p w14:paraId="5D34E816" w14:textId="77777777" w:rsidR="00B17E5E" w:rsidRPr="004F257B" w:rsidRDefault="00B17E5E" w:rsidP="00456A16">
            <w:pPr>
              <w:spacing w:line="240" w:lineRule="auto"/>
            </w:pPr>
            <w:r w:rsidRPr="004F257B">
              <w:t>Combination value created for people who replied affirmatively to death of spouse, child, or close member of family in the previous two years</w:t>
            </w:r>
          </w:p>
        </w:tc>
        <w:tc>
          <w:tcPr>
            <w:tcW w:w="3260" w:type="dxa"/>
          </w:tcPr>
          <w:p w14:paraId="51B885CF" w14:textId="77777777" w:rsidR="00B17E5E" w:rsidRPr="004F257B" w:rsidRDefault="00B17E5E" w:rsidP="00456A16">
            <w:pPr>
              <w:spacing w:line="240" w:lineRule="auto"/>
            </w:pPr>
            <w:r w:rsidRPr="004F257B">
              <w:t>Yes/No</w:t>
            </w:r>
          </w:p>
        </w:tc>
        <w:tc>
          <w:tcPr>
            <w:tcW w:w="3685" w:type="dxa"/>
            <w:vMerge w:val="restart"/>
          </w:tcPr>
          <w:p w14:paraId="2EF22CAB" w14:textId="77777777" w:rsidR="00B17E5E" w:rsidRPr="004F257B" w:rsidRDefault="00B17E5E" w:rsidP="00456A16">
            <w:pPr>
              <w:spacing w:line="240" w:lineRule="auto"/>
            </w:pPr>
            <w:r w:rsidRPr="004F257B">
              <w:t>Questions asked differently across the waves. Cohort two at baseline were asked separate questions about “life events” in general, which created a score with no information on individual events. The youngest cohort was asked slightly different questions in waves 1-2, and there was no information on employment changes for this cohort. Wave three locality sample not directly asked about employment changes.</w:t>
            </w:r>
          </w:p>
        </w:tc>
      </w:tr>
      <w:tr w:rsidR="00B17E5E" w:rsidRPr="004F257B" w14:paraId="3A6CA278" w14:textId="77777777" w:rsidTr="009722A4">
        <w:tc>
          <w:tcPr>
            <w:tcW w:w="3169" w:type="dxa"/>
          </w:tcPr>
          <w:p w14:paraId="268909A6" w14:textId="77777777" w:rsidR="00B17E5E" w:rsidRPr="004F257B" w:rsidRDefault="00B17E5E" w:rsidP="00456A16">
            <w:pPr>
              <w:spacing w:line="240" w:lineRule="auto"/>
            </w:pPr>
            <w:r w:rsidRPr="004F257B">
              <w:t>Life event -death friend</w:t>
            </w:r>
          </w:p>
          <w:p w14:paraId="7243E2AB" w14:textId="77777777" w:rsidR="00B17E5E" w:rsidRPr="004F257B" w:rsidRDefault="00B17E5E" w:rsidP="00456A16">
            <w:pPr>
              <w:spacing w:line="240" w:lineRule="auto"/>
            </w:pPr>
          </w:p>
        </w:tc>
        <w:tc>
          <w:tcPr>
            <w:tcW w:w="4623" w:type="dxa"/>
          </w:tcPr>
          <w:p w14:paraId="315BB142" w14:textId="77777777" w:rsidR="00B17E5E" w:rsidRPr="004F257B" w:rsidRDefault="00B17E5E" w:rsidP="00456A16">
            <w:pPr>
              <w:spacing w:line="240" w:lineRule="auto"/>
            </w:pPr>
            <w:r w:rsidRPr="004F257B">
              <w:t>Death of a close friend in the last two years</w:t>
            </w:r>
          </w:p>
        </w:tc>
        <w:tc>
          <w:tcPr>
            <w:tcW w:w="3260" w:type="dxa"/>
          </w:tcPr>
          <w:p w14:paraId="25AC03A0" w14:textId="77777777" w:rsidR="00B17E5E" w:rsidRPr="004F257B" w:rsidRDefault="00B17E5E" w:rsidP="00456A16">
            <w:pPr>
              <w:spacing w:line="240" w:lineRule="auto"/>
            </w:pPr>
            <w:r w:rsidRPr="004F257B">
              <w:t>Yes/No</w:t>
            </w:r>
          </w:p>
        </w:tc>
        <w:tc>
          <w:tcPr>
            <w:tcW w:w="3685" w:type="dxa"/>
            <w:vMerge/>
          </w:tcPr>
          <w:p w14:paraId="5313D203" w14:textId="77777777" w:rsidR="00B17E5E" w:rsidRPr="004F257B" w:rsidRDefault="00B17E5E" w:rsidP="00456A16">
            <w:pPr>
              <w:spacing w:line="240" w:lineRule="auto"/>
            </w:pPr>
          </w:p>
        </w:tc>
      </w:tr>
      <w:tr w:rsidR="00B17E5E" w:rsidRPr="004F257B" w14:paraId="28C3775F" w14:textId="77777777" w:rsidTr="009722A4">
        <w:tc>
          <w:tcPr>
            <w:tcW w:w="3169" w:type="dxa"/>
          </w:tcPr>
          <w:p w14:paraId="74A1A637" w14:textId="77777777" w:rsidR="00B17E5E" w:rsidRPr="004F257B" w:rsidRDefault="00B17E5E" w:rsidP="00456A16">
            <w:pPr>
              <w:spacing w:line="240" w:lineRule="auto"/>
            </w:pPr>
            <w:r w:rsidRPr="004F257B">
              <w:t>Life event – divorce</w:t>
            </w:r>
          </w:p>
          <w:p w14:paraId="787276E6" w14:textId="77777777" w:rsidR="00B17E5E" w:rsidRPr="004F257B" w:rsidRDefault="00B17E5E" w:rsidP="00456A16">
            <w:pPr>
              <w:spacing w:line="240" w:lineRule="auto"/>
            </w:pPr>
          </w:p>
        </w:tc>
        <w:tc>
          <w:tcPr>
            <w:tcW w:w="4623" w:type="dxa"/>
          </w:tcPr>
          <w:p w14:paraId="5A485D8C" w14:textId="77777777" w:rsidR="00B17E5E" w:rsidRPr="004F257B" w:rsidRDefault="00B17E5E" w:rsidP="00456A16">
            <w:pPr>
              <w:spacing w:line="240" w:lineRule="auto"/>
            </w:pPr>
            <w:r w:rsidRPr="004F257B">
              <w:t>Divorce in the last two years</w:t>
            </w:r>
          </w:p>
        </w:tc>
        <w:tc>
          <w:tcPr>
            <w:tcW w:w="3260" w:type="dxa"/>
          </w:tcPr>
          <w:p w14:paraId="2539B7C7" w14:textId="77777777" w:rsidR="00B17E5E" w:rsidRPr="004F257B" w:rsidRDefault="00B17E5E" w:rsidP="00456A16">
            <w:pPr>
              <w:spacing w:line="240" w:lineRule="auto"/>
            </w:pPr>
            <w:r w:rsidRPr="004F257B">
              <w:t>Yes/No</w:t>
            </w:r>
          </w:p>
        </w:tc>
        <w:tc>
          <w:tcPr>
            <w:tcW w:w="3685" w:type="dxa"/>
            <w:vMerge/>
          </w:tcPr>
          <w:p w14:paraId="324C00B2" w14:textId="77777777" w:rsidR="00B17E5E" w:rsidRPr="004F257B" w:rsidRDefault="00B17E5E" w:rsidP="00456A16">
            <w:pPr>
              <w:spacing w:line="240" w:lineRule="auto"/>
            </w:pPr>
          </w:p>
        </w:tc>
      </w:tr>
      <w:tr w:rsidR="00B17E5E" w:rsidRPr="004F257B" w14:paraId="2B69D539" w14:textId="77777777" w:rsidTr="009722A4">
        <w:tc>
          <w:tcPr>
            <w:tcW w:w="3169" w:type="dxa"/>
          </w:tcPr>
          <w:p w14:paraId="6DC72EA8" w14:textId="77777777" w:rsidR="00B17E5E" w:rsidRPr="004F257B" w:rsidRDefault="00B17E5E" w:rsidP="00456A16">
            <w:pPr>
              <w:spacing w:line="240" w:lineRule="auto"/>
            </w:pPr>
            <w:r w:rsidRPr="004F257B">
              <w:t>Life events -unemployment</w:t>
            </w:r>
          </w:p>
        </w:tc>
        <w:tc>
          <w:tcPr>
            <w:tcW w:w="4623" w:type="dxa"/>
          </w:tcPr>
          <w:p w14:paraId="0D55D740" w14:textId="77777777" w:rsidR="00B17E5E" w:rsidRPr="004F257B" w:rsidRDefault="00B17E5E" w:rsidP="00456A16">
            <w:pPr>
              <w:spacing w:line="240" w:lineRule="auto"/>
            </w:pPr>
            <w:r w:rsidRPr="004F257B">
              <w:t>Been made unemployed in the last two years</w:t>
            </w:r>
          </w:p>
        </w:tc>
        <w:tc>
          <w:tcPr>
            <w:tcW w:w="3260" w:type="dxa"/>
          </w:tcPr>
          <w:p w14:paraId="312F5B3D" w14:textId="77777777" w:rsidR="00B17E5E" w:rsidRPr="004F257B" w:rsidRDefault="00B17E5E" w:rsidP="00456A16">
            <w:pPr>
              <w:spacing w:line="240" w:lineRule="auto"/>
            </w:pPr>
            <w:r w:rsidRPr="004F257B">
              <w:t>Yes/No</w:t>
            </w:r>
          </w:p>
        </w:tc>
        <w:tc>
          <w:tcPr>
            <w:tcW w:w="3685" w:type="dxa"/>
            <w:vMerge/>
          </w:tcPr>
          <w:p w14:paraId="00CBF45A" w14:textId="77777777" w:rsidR="00B17E5E" w:rsidRPr="004F257B" w:rsidRDefault="00B17E5E" w:rsidP="00456A16">
            <w:pPr>
              <w:spacing w:line="240" w:lineRule="auto"/>
            </w:pPr>
          </w:p>
        </w:tc>
      </w:tr>
      <w:tr w:rsidR="00B17E5E" w:rsidRPr="004F257B" w14:paraId="57E601C4" w14:textId="77777777" w:rsidTr="009722A4">
        <w:tc>
          <w:tcPr>
            <w:tcW w:w="3169" w:type="dxa"/>
          </w:tcPr>
          <w:p w14:paraId="1625ABDA" w14:textId="77777777" w:rsidR="00B17E5E" w:rsidRPr="004F257B" w:rsidRDefault="00B17E5E" w:rsidP="00456A16">
            <w:pPr>
              <w:spacing w:line="240" w:lineRule="auto"/>
            </w:pPr>
            <w:r w:rsidRPr="004F257B">
              <w:t>Life events – job change</w:t>
            </w:r>
          </w:p>
        </w:tc>
        <w:tc>
          <w:tcPr>
            <w:tcW w:w="4623" w:type="dxa"/>
          </w:tcPr>
          <w:p w14:paraId="3E3E7564" w14:textId="77777777" w:rsidR="00B17E5E" w:rsidRPr="004F257B" w:rsidRDefault="00B17E5E" w:rsidP="00456A16">
            <w:pPr>
              <w:spacing w:line="240" w:lineRule="auto"/>
            </w:pPr>
            <w:r w:rsidRPr="004F257B">
              <w:t xml:space="preserve">Significant change in job status in the last two years </w:t>
            </w:r>
          </w:p>
        </w:tc>
        <w:tc>
          <w:tcPr>
            <w:tcW w:w="3260" w:type="dxa"/>
          </w:tcPr>
          <w:p w14:paraId="7D2A5F71" w14:textId="77777777" w:rsidR="00B17E5E" w:rsidRPr="004F257B" w:rsidRDefault="00B17E5E" w:rsidP="00456A16">
            <w:pPr>
              <w:spacing w:line="240" w:lineRule="auto"/>
            </w:pPr>
            <w:r w:rsidRPr="004F257B">
              <w:t>Yes/No</w:t>
            </w:r>
          </w:p>
        </w:tc>
        <w:tc>
          <w:tcPr>
            <w:tcW w:w="3685" w:type="dxa"/>
            <w:vMerge/>
          </w:tcPr>
          <w:p w14:paraId="5D9C7FF7" w14:textId="77777777" w:rsidR="00B17E5E" w:rsidRPr="004F257B" w:rsidRDefault="00B17E5E" w:rsidP="00456A16">
            <w:pPr>
              <w:spacing w:line="240" w:lineRule="auto"/>
            </w:pPr>
          </w:p>
        </w:tc>
      </w:tr>
      <w:tr w:rsidR="00B17E5E" w:rsidRPr="004F257B" w14:paraId="2155E2AD" w14:textId="77777777" w:rsidTr="009722A4">
        <w:tc>
          <w:tcPr>
            <w:tcW w:w="3169" w:type="dxa"/>
          </w:tcPr>
          <w:p w14:paraId="2DDEB0A5" w14:textId="77777777" w:rsidR="00B17E5E" w:rsidRPr="004F257B" w:rsidRDefault="00B17E5E" w:rsidP="00456A16">
            <w:pPr>
              <w:spacing w:line="240" w:lineRule="auto"/>
            </w:pPr>
            <w:r w:rsidRPr="004F257B">
              <w:lastRenderedPageBreak/>
              <w:t>Number family contacts/month</w:t>
            </w:r>
          </w:p>
        </w:tc>
        <w:tc>
          <w:tcPr>
            <w:tcW w:w="4623" w:type="dxa"/>
          </w:tcPr>
          <w:p w14:paraId="532B67C2" w14:textId="77777777" w:rsidR="00B17E5E" w:rsidRPr="004F257B" w:rsidRDefault="00B17E5E" w:rsidP="00456A16">
            <w:pPr>
              <w:spacing w:line="240" w:lineRule="auto"/>
            </w:pPr>
            <w:r w:rsidRPr="004F257B">
              <w:t>Wave 1-3 recorded number of times were in contact with different family members in last 4 weeks, waves 4 and 5 only record if family member were seen in last four weeks. Binary variable therefore used in analysis to allow comparison across waves</w:t>
            </w:r>
          </w:p>
        </w:tc>
        <w:tc>
          <w:tcPr>
            <w:tcW w:w="3260" w:type="dxa"/>
          </w:tcPr>
          <w:p w14:paraId="433851B2" w14:textId="77777777" w:rsidR="00B17E5E" w:rsidRPr="004F257B" w:rsidRDefault="00B17E5E" w:rsidP="00456A16">
            <w:pPr>
              <w:spacing w:line="240" w:lineRule="auto"/>
            </w:pPr>
            <w:r w:rsidRPr="004F257B">
              <w:t>Yes/No</w:t>
            </w:r>
          </w:p>
        </w:tc>
        <w:tc>
          <w:tcPr>
            <w:tcW w:w="3685" w:type="dxa"/>
          </w:tcPr>
          <w:p w14:paraId="62A2F9CC" w14:textId="77777777" w:rsidR="00B17E5E" w:rsidRPr="004F257B" w:rsidRDefault="00B17E5E" w:rsidP="00456A16">
            <w:pPr>
              <w:spacing w:line="240" w:lineRule="auto"/>
            </w:pPr>
            <w:r w:rsidRPr="004F257B">
              <w:t xml:space="preserve">Asked across all waves and cohorts but different questions across the waves. </w:t>
            </w:r>
          </w:p>
        </w:tc>
      </w:tr>
      <w:tr w:rsidR="00B17E5E" w:rsidRPr="004F257B" w14:paraId="6469ACD1" w14:textId="77777777" w:rsidTr="009722A4">
        <w:tc>
          <w:tcPr>
            <w:tcW w:w="3169" w:type="dxa"/>
          </w:tcPr>
          <w:p w14:paraId="76E5B8F9" w14:textId="77777777" w:rsidR="00B17E5E" w:rsidRPr="004F257B" w:rsidRDefault="00B17E5E" w:rsidP="00456A16">
            <w:pPr>
              <w:spacing w:line="240" w:lineRule="auto"/>
            </w:pPr>
            <w:r w:rsidRPr="004F257B">
              <w:t>Number friend contacts/month</w:t>
            </w:r>
          </w:p>
        </w:tc>
        <w:tc>
          <w:tcPr>
            <w:tcW w:w="4623" w:type="dxa"/>
          </w:tcPr>
          <w:p w14:paraId="65F61626" w14:textId="77777777" w:rsidR="00B17E5E" w:rsidRPr="004F257B" w:rsidRDefault="00B17E5E" w:rsidP="00456A16">
            <w:pPr>
              <w:spacing w:line="240" w:lineRule="auto"/>
            </w:pPr>
            <w:r w:rsidRPr="004F257B">
              <w:t>Wave 1-3 recorded number of times were in contact with friends in last 4 weeks, waves 4 and 5 only record if family member were seen in last four weeks. Binary variable used in analysis to allow comparison across waves</w:t>
            </w:r>
          </w:p>
        </w:tc>
        <w:tc>
          <w:tcPr>
            <w:tcW w:w="3260" w:type="dxa"/>
          </w:tcPr>
          <w:p w14:paraId="2CBCAD03" w14:textId="77777777" w:rsidR="00B17E5E" w:rsidRPr="004F257B" w:rsidRDefault="00B17E5E" w:rsidP="00456A16">
            <w:pPr>
              <w:spacing w:line="240" w:lineRule="auto"/>
            </w:pPr>
            <w:r w:rsidRPr="004F257B">
              <w:t>Yes/No</w:t>
            </w:r>
          </w:p>
        </w:tc>
        <w:tc>
          <w:tcPr>
            <w:tcW w:w="3685" w:type="dxa"/>
          </w:tcPr>
          <w:p w14:paraId="5D461392" w14:textId="77777777" w:rsidR="00B17E5E" w:rsidRPr="004F257B" w:rsidRDefault="00B17E5E" w:rsidP="00456A16">
            <w:pPr>
              <w:spacing w:line="240" w:lineRule="auto"/>
            </w:pPr>
            <w:r w:rsidRPr="004F257B">
              <w:t>Asked across all waves and cohorts but different questions across the waves.</w:t>
            </w:r>
          </w:p>
        </w:tc>
      </w:tr>
      <w:tr w:rsidR="00B17E5E" w:rsidRPr="004F257B" w14:paraId="584836A5" w14:textId="77777777" w:rsidTr="009722A4">
        <w:tc>
          <w:tcPr>
            <w:tcW w:w="3169" w:type="dxa"/>
          </w:tcPr>
          <w:p w14:paraId="4517B387" w14:textId="77777777" w:rsidR="00B17E5E" w:rsidRPr="004F257B" w:rsidRDefault="00B17E5E" w:rsidP="00456A16">
            <w:pPr>
              <w:spacing w:line="240" w:lineRule="auto"/>
            </w:pPr>
            <w:r w:rsidRPr="004F257B">
              <w:rPr>
                <w:lang w:eastAsia="zh-CN"/>
              </w:rPr>
              <w:t>Share feelings</w:t>
            </w:r>
          </w:p>
        </w:tc>
        <w:tc>
          <w:tcPr>
            <w:tcW w:w="4623" w:type="dxa"/>
          </w:tcPr>
          <w:p w14:paraId="394F2792" w14:textId="77777777" w:rsidR="00B17E5E" w:rsidRPr="004F257B" w:rsidRDefault="00B17E5E" w:rsidP="00456A16">
            <w:pPr>
              <w:spacing w:line="240" w:lineRule="auto"/>
            </w:pPr>
            <w:r w:rsidRPr="004F257B">
              <w:t>Have you someone you can share your feelings with?</w:t>
            </w:r>
          </w:p>
        </w:tc>
        <w:tc>
          <w:tcPr>
            <w:tcW w:w="3260" w:type="dxa"/>
          </w:tcPr>
          <w:p w14:paraId="2CADEA9A" w14:textId="77777777" w:rsidR="00B17E5E" w:rsidRPr="004F257B" w:rsidRDefault="00B17E5E" w:rsidP="00456A16">
            <w:pPr>
              <w:spacing w:line="240" w:lineRule="auto"/>
            </w:pPr>
            <w:r w:rsidRPr="004F257B">
              <w:t xml:space="preserve">“All feelings”, “some”, “few” </w:t>
            </w:r>
          </w:p>
        </w:tc>
        <w:tc>
          <w:tcPr>
            <w:tcW w:w="3685" w:type="dxa"/>
          </w:tcPr>
          <w:p w14:paraId="270DD244" w14:textId="77777777" w:rsidR="00B17E5E" w:rsidRPr="004F257B" w:rsidRDefault="00B17E5E" w:rsidP="00456A16">
            <w:pPr>
              <w:spacing w:line="240" w:lineRule="auto"/>
            </w:pPr>
            <w:r w:rsidRPr="004F257B">
              <w:t xml:space="preserve">W1 only asked oldest cohort, W2 only asked oldest and middle aged, W3 only asked regional sample. </w:t>
            </w:r>
          </w:p>
        </w:tc>
      </w:tr>
      <w:tr w:rsidR="00B17E5E" w:rsidRPr="004F257B" w14:paraId="2082E5E4" w14:textId="77777777" w:rsidTr="009722A4">
        <w:tc>
          <w:tcPr>
            <w:tcW w:w="3169" w:type="dxa"/>
          </w:tcPr>
          <w:p w14:paraId="65653DC4" w14:textId="77777777" w:rsidR="00B17E5E" w:rsidRPr="004F257B" w:rsidRDefault="00B17E5E" w:rsidP="00456A16">
            <w:pPr>
              <w:spacing w:line="240" w:lineRule="auto"/>
              <w:rPr>
                <w:lang w:eastAsia="zh-CN"/>
              </w:rPr>
            </w:pPr>
            <w:r w:rsidRPr="004F257B">
              <w:rPr>
                <w:lang w:eastAsia="zh-CN"/>
              </w:rPr>
              <w:t>Someone to confide in</w:t>
            </w:r>
          </w:p>
        </w:tc>
        <w:tc>
          <w:tcPr>
            <w:tcW w:w="4623" w:type="dxa"/>
          </w:tcPr>
          <w:p w14:paraId="77FF82A2" w14:textId="77777777" w:rsidR="00B17E5E" w:rsidRPr="004F257B" w:rsidRDefault="00B17E5E" w:rsidP="00456A16">
            <w:pPr>
              <w:spacing w:line="240" w:lineRule="auto"/>
            </w:pPr>
            <w:r w:rsidRPr="004F257B">
              <w:t>Have you someone you can confide in?</w:t>
            </w:r>
          </w:p>
        </w:tc>
        <w:tc>
          <w:tcPr>
            <w:tcW w:w="3260" w:type="dxa"/>
          </w:tcPr>
          <w:p w14:paraId="2043796A" w14:textId="77777777" w:rsidR="00B17E5E" w:rsidRPr="004F257B" w:rsidRDefault="00B17E5E" w:rsidP="00456A16">
            <w:pPr>
              <w:spacing w:line="240" w:lineRule="auto"/>
            </w:pPr>
            <w:r w:rsidRPr="004F257B">
              <w:t xml:space="preserve">“Very Frequently”, “quite often”, “Occasionally”, “Never” </w:t>
            </w:r>
          </w:p>
        </w:tc>
        <w:tc>
          <w:tcPr>
            <w:tcW w:w="3685" w:type="dxa"/>
          </w:tcPr>
          <w:p w14:paraId="57959506" w14:textId="77777777" w:rsidR="00B17E5E" w:rsidRPr="004F257B" w:rsidRDefault="00B17E5E" w:rsidP="00456A16">
            <w:pPr>
              <w:spacing w:line="240" w:lineRule="auto"/>
            </w:pPr>
            <w:r w:rsidRPr="004F257B">
              <w:t>W1 only asked oldest cohort, W2 only asked oldest and middle aged, W3 only asked regional sample.</w:t>
            </w:r>
          </w:p>
        </w:tc>
      </w:tr>
      <w:tr w:rsidR="00B17E5E" w:rsidRPr="004F257B" w14:paraId="2C25CF6D" w14:textId="77777777" w:rsidTr="009722A4">
        <w:tc>
          <w:tcPr>
            <w:tcW w:w="3169" w:type="dxa"/>
          </w:tcPr>
          <w:p w14:paraId="58BA2615" w14:textId="77777777" w:rsidR="00B17E5E" w:rsidRPr="004F257B" w:rsidRDefault="00B17E5E" w:rsidP="00456A16">
            <w:pPr>
              <w:spacing w:line="240" w:lineRule="auto"/>
              <w:rPr>
                <w:lang w:eastAsia="zh-CN"/>
              </w:rPr>
            </w:pPr>
            <w:r w:rsidRPr="004F257B">
              <w:rPr>
                <w:lang w:eastAsia="zh-CN"/>
              </w:rPr>
              <w:t>Someone to offer practical Support</w:t>
            </w:r>
          </w:p>
        </w:tc>
        <w:tc>
          <w:tcPr>
            <w:tcW w:w="4623" w:type="dxa"/>
          </w:tcPr>
          <w:p w14:paraId="7853CDB1" w14:textId="77777777" w:rsidR="00B17E5E" w:rsidRPr="004F257B" w:rsidRDefault="00B17E5E" w:rsidP="00456A16">
            <w:pPr>
              <w:spacing w:line="240" w:lineRule="auto"/>
            </w:pPr>
            <w:r w:rsidRPr="004F257B">
              <w:t>About how many people could you ask for practical help?</w:t>
            </w:r>
          </w:p>
        </w:tc>
        <w:tc>
          <w:tcPr>
            <w:tcW w:w="3260" w:type="dxa"/>
          </w:tcPr>
          <w:p w14:paraId="4206E5E1" w14:textId="77777777" w:rsidR="00B17E5E" w:rsidRPr="004F257B" w:rsidRDefault="00B17E5E" w:rsidP="00456A16">
            <w:pPr>
              <w:spacing w:line="240" w:lineRule="auto"/>
            </w:pPr>
            <w:r w:rsidRPr="004F257B">
              <w:t>Numerical</w:t>
            </w:r>
          </w:p>
        </w:tc>
        <w:tc>
          <w:tcPr>
            <w:tcW w:w="3685" w:type="dxa"/>
          </w:tcPr>
          <w:p w14:paraId="1DADB5D8" w14:textId="77777777" w:rsidR="00B17E5E" w:rsidRPr="004F257B" w:rsidRDefault="00B17E5E" w:rsidP="00456A16">
            <w:pPr>
              <w:spacing w:line="240" w:lineRule="auto"/>
            </w:pPr>
            <w:r w:rsidRPr="004F257B">
              <w:t xml:space="preserve">Not asked W1, only oldest and middle-aged cohort W2, W3 only asked regional sample. </w:t>
            </w:r>
          </w:p>
        </w:tc>
      </w:tr>
      <w:tr w:rsidR="00B17E5E" w:rsidRPr="004F257B" w14:paraId="0AFFAE72" w14:textId="77777777" w:rsidTr="009722A4">
        <w:tc>
          <w:tcPr>
            <w:tcW w:w="3169" w:type="dxa"/>
          </w:tcPr>
          <w:p w14:paraId="419345AA" w14:textId="77777777" w:rsidR="00B17E5E" w:rsidRPr="004F257B" w:rsidRDefault="00B17E5E" w:rsidP="00456A16">
            <w:pPr>
              <w:spacing w:line="240" w:lineRule="auto"/>
              <w:rPr>
                <w:lang w:eastAsia="zh-CN"/>
              </w:rPr>
            </w:pPr>
            <w:r w:rsidRPr="004F257B">
              <w:rPr>
                <w:lang w:eastAsia="zh-CN"/>
              </w:rPr>
              <w:t>Loneliness</w:t>
            </w:r>
          </w:p>
        </w:tc>
        <w:tc>
          <w:tcPr>
            <w:tcW w:w="4623" w:type="dxa"/>
          </w:tcPr>
          <w:p w14:paraId="49E46605" w14:textId="77777777" w:rsidR="00B17E5E" w:rsidRPr="004F257B" w:rsidRDefault="00B17E5E" w:rsidP="00456A16">
            <w:pPr>
              <w:spacing w:line="240" w:lineRule="auto"/>
            </w:pPr>
            <w:r w:rsidRPr="004F257B">
              <w:t>Do you ever feel lonely?</w:t>
            </w:r>
          </w:p>
        </w:tc>
        <w:tc>
          <w:tcPr>
            <w:tcW w:w="3260" w:type="dxa"/>
          </w:tcPr>
          <w:p w14:paraId="5A2AB0CC" w14:textId="77777777" w:rsidR="00B17E5E" w:rsidRPr="004F257B" w:rsidRDefault="00B17E5E" w:rsidP="00456A16">
            <w:pPr>
              <w:spacing w:line="240" w:lineRule="auto"/>
            </w:pPr>
            <w:r w:rsidRPr="004F257B">
              <w:t>Never, seldom, occasionally, quite often, most of the time</w:t>
            </w:r>
          </w:p>
        </w:tc>
        <w:tc>
          <w:tcPr>
            <w:tcW w:w="3685" w:type="dxa"/>
          </w:tcPr>
          <w:p w14:paraId="32CD59ED" w14:textId="77777777" w:rsidR="00B17E5E" w:rsidRPr="004F257B" w:rsidRDefault="00B17E5E" w:rsidP="00456A16">
            <w:pPr>
              <w:spacing w:line="240" w:lineRule="auto"/>
            </w:pPr>
            <w:r w:rsidRPr="004F257B">
              <w:t>W1 only asked oldest cohort, W2 only asked middle aged and oldest cohorts.</w:t>
            </w:r>
          </w:p>
        </w:tc>
      </w:tr>
      <w:tr w:rsidR="00B17E5E" w:rsidRPr="004F257B" w14:paraId="6AA52ECE" w14:textId="77777777" w:rsidTr="009722A4">
        <w:tc>
          <w:tcPr>
            <w:tcW w:w="3169" w:type="dxa"/>
          </w:tcPr>
          <w:p w14:paraId="0DD3FA9F" w14:textId="77777777" w:rsidR="00B17E5E" w:rsidRPr="004F257B" w:rsidRDefault="00B17E5E" w:rsidP="00456A16">
            <w:pPr>
              <w:spacing w:line="240" w:lineRule="auto"/>
              <w:rPr>
                <w:lang w:eastAsia="zh-CN"/>
              </w:rPr>
            </w:pPr>
            <w:r w:rsidRPr="004F257B">
              <w:rPr>
                <w:lang w:eastAsia="zh-CN"/>
              </w:rPr>
              <w:t>Carer</w:t>
            </w:r>
          </w:p>
        </w:tc>
        <w:tc>
          <w:tcPr>
            <w:tcW w:w="4623" w:type="dxa"/>
          </w:tcPr>
          <w:p w14:paraId="184269E0" w14:textId="77777777" w:rsidR="00B17E5E" w:rsidRPr="004F257B" w:rsidRDefault="00B17E5E" w:rsidP="00456A16">
            <w:pPr>
              <w:spacing w:line="240" w:lineRule="auto"/>
            </w:pPr>
            <w:r w:rsidRPr="004F257B">
              <w:t xml:space="preserve">Are you a </w:t>
            </w:r>
            <w:proofErr w:type="spellStart"/>
            <w:r w:rsidRPr="004F257B">
              <w:t>carer</w:t>
            </w:r>
            <w:proofErr w:type="spellEnd"/>
            <w:r w:rsidRPr="004F257B">
              <w:t>?</w:t>
            </w:r>
          </w:p>
        </w:tc>
        <w:tc>
          <w:tcPr>
            <w:tcW w:w="3260" w:type="dxa"/>
          </w:tcPr>
          <w:p w14:paraId="46E46E1F" w14:textId="77777777" w:rsidR="00B17E5E" w:rsidRPr="004F257B" w:rsidRDefault="00B17E5E" w:rsidP="00456A16">
            <w:pPr>
              <w:spacing w:line="240" w:lineRule="auto"/>
            </w:pPr>
            <w:r w:rsidRPr="004F257B">
              <w:t>Yes/No</w:t>
            </w:r>
          </w:p>
        </w:tc>
        <w:tc>
          <w:tcPr>
            <w:tcW w:w="3685" w:type="dxa"/>
          </w:tcPr>
          <w:p w14:paraId="44617A7F" w14:textId="77777777" w:rsidR="00B17E5E" w:rsidRPr="004F257B" w:rsidRDefault="00B17E5E" w:rsidP="00456A16">
            <w:pPr>
              <w:spacing w:line="240" w:lineRule="auto"/>
            </w:pPr>
            <w:r w:rsidRPr="004F257B">
              <w:t>W1 only asked oldest cohort, W3 only asked regional sample</w:t>
            </w:r>
          </w:p>
        </w:tc>
      </w:tr>
    </w:tbl>
    <w:p w14:paraId="5E01786A" w14:textId="77777777" w:rsidR="00B17E5E" w:rsidRPr="004F257B" w:rsidRDefault="00B17E5E" w:rsidP="00B17E5E">
      <w:pPr>
        <w:pStyle w:val="BodyText"/>
        <w:rPr>
          <w:rFonts w:asciiTheme="minorHAnsi" w:hAnsiTheme="minorHAnsi" w:cstheme="minorHAnsi"/>
          <w:b/>
          <w:bCs/>
        </w:rPr>
      </w:pPr>
    </w:p>
    <w:p w14:paraId="3097528B" w14:textId="77777777" w:rsidR="00B17E5E" w:rsidRPr="004F257B" w:rsidRDefault="00B17E5E" w:rsidP="00B17E5E">
      <w:pPr>
        <w:pStyle w:val="BodyText"/>
      </w:pPr>
      <w:bookmarkStart w:id="1" w:name="_Table_2:_Table"/>
      <w:bookmarkEnd w:id="1"/>
    </w:p>
    <w:p w14:paraId="5598CF62" w14:textId="77777777" w:rsidR="00464C51" w:rsidRPr="004F257B" w:rsidRDefault="00464C51" w:rsidP="00B17E5E">
      <w:pPr>
        <w:pStyle w:val="BodyText"/>
        <w:rPr>
          <w:b/>
          <w:bCs/>
        </w:rPr>
      </w:pPr>
    </w:p>
    <w:p w14:paraId="639397D4" w14:textId="77777777" w:rsidR="00464C51" w:rsidRPr="004F257B" w:rsidRDefault="00464C51" w:rsidP="00B17E5E">
      <w:pPr>
        <w:pStyle w:val="BodyText"/>
        <w:rPr>
          <w:b/>
          <w:bCs/>
        </w:rPr>
      </w:pPr>
    </w:p>
    <w:p w14:paraId="797563B4" w14:textId="6482C2FC" w:rsidR="00B17E5E" w:rsidRPr="004F257B" w:rsidRDefault="00B17E5E" w:rsidP="00B17E5E">
      <w:pPr>
        <w:pStyle w:val="BodyText"/>
        <w:rPr>
          <w:b/>
          <w:bCs/>
        </w:rPr>
      </w:pPr>
      <w:r w:rsidRPr="004F257B">
        <w:rPr>
          <w:b/>
          <w:bCs/>
        </w:rPr>
        <w:t xml:space="preserve">Table </w:t>
      </w:r>
      <w:r w:rsidR="00572119" w:rsidRPr="004F257B">
        <w:rPr>
          <w:b/>
          <w:bCs/>
        </w:rPr>
        <w:t>S</w:t>
      </w:r>
      <w:r w:rsidR="0036507D" w:rsidRPr="004F257B">
        <w:rPr>
          <w:b/>
          <w:bCs/>
        </w:rPr>
        <w:t>3</w:t>
      </w:r>
      <w:r w:rsidRPr="004F257B">
        <w:rPr>
          <w:b/>
          <w:bCs/>
        </w:rPr>
        <w:t xml:space="preserve">: </w:t>
      </w:r>
      <w:r w:rsidR="00464C51" w:rsidRPr="004F257B">
        <w:rPr>
          <w:b/>
          <w:bCs/>
        </w:rPr>
        <w:t>Expressing Capacity Variables</w:t>
      </w:r>
    </w:p>
    <w:tbl>
      <w:tblPr>
        <w:tblStyle w:val="TableGrid"/>
        <w:tblW w:w="0" w:type="auto"/>
        <w:tblLook w:val="04A0" w:firstRow="1" w:lastRow="0" w:firstColumn="1" w:lastColumn="0" w:noHBand="0" w:noVBand="1"/>
      </w:tblPr>
      <w:tblGrid>
        <w:gridCol w:w="2671"/>
        <w:gridCol w:w="4940"/>
        <w:gridCol w:w="2448"/>
        <w:gridCol w:w="3889"/>
      </w:tblGrid>
      <w:tr w:rsidR="00B17E5E" w:rsidRPr="004F257B" w14:paraId="639A4B6C" w14:textId="77777777" w:rsidTr="009722A4">
        <w:tc>
          <w:tcPr>
            <w:tcW w:w="2712" w:type="dxa"/>
          </w:tcPr>
          <w:p w14:paraId="277EF17E" w14:textId="77777777" w:rsidR="00B17E5E" w:rsidRPr="004F257B" w:rsidRDefault="00B17E5E" w:rsidP="009722A4">
            <w:r w:rsidRPr="004F257B">
              <w:t>Variable</w:t>
            </w:r>
          </w:p>
        </w:tc>
        <w:tc>
          <w:tcPr>
            <w:tcW w:w="5029" w:type="dxa"/>
          </w:tcPr>
          <w:p w14:paraId="4C03476A" w14:textId="77777777" w:rsidR="00B17E5E" w:rsidRPr="004F257B" w:rsidRDefault="00B17E5E" w:rsidP="009722A4">
            <w:r w:rsidRPr="004F257B">
              <w:t>How Measured</w:t>
            </w:r>
          </w:p>
        </w:tc>
        <w:tc>
          <w:tcPr>
            <w:tcW w:w="2470" w:type="dxa"/>
          </w:tcPr>
          <w:p w14:paraId="34D782C7" w14:textId="77777777" w:rsidR="00B17E5E" w:rsidRPr="004F257B" w:rsidRDefault="00B17E5E" w:rsidP="009722A4">
            <w:r w:rsidRPr="004F257B">
              <w:t>Responses</w:t>
            </w:r>
          </w:p>
        </w:tc>
        <w:tc>
          <w:tcPr>
            <w:tcW w:w="3963" w:type="dxa"/>
          </w:tcPr>
          <w:p w14:paraId="4AC0DAE4" w14:textId="77777777" w:rsidR="00B17E5E" w:rsidRPr="004F257B" w:rsidRDefault="00B17E5E" w:rsidP="009722A4">
            <w:r w:rsidRPr="004F257B">
              <w:t>Missing</w:t>
            </w:r>
          </w:p>
        </w:tc>
      </w:tr>
      <w:tr w:rsidR="00B17E5E" w:rsidRPr="004F257B" w14:paraId="3D268A66" w14:textId="77777777" w:rsidTr="009722A4">
        <w:tc>
          <w:tcPr>
            <w:tcW w:w="2712" w:type="dxa"/>
          </w:tcPr>
          <w:p w14:paraId="314C4BF9" w14:textId="77777777" w:rsidR="00B17E5E" w:rsidRPr="004F257B" w:rsidRDefault="00B17E5E" w:rsidP="009722A4">
            <w:r w:rsidRPr="004F257B">
              <w:t>Self esteem</w:t>
            </w:r>
          </w:p>
        </w:tc>
        <w:tc>
          <w:tcPr>
            <w:tcW w:w="5029" w:type="dxa"/>
          </w:tcPr>
          <w:p w14:paraId="570B4BD9" w14:textId="74014448" w:rsidR="00B17E5E" w:rsidRPr="004F257B" w:rsidRDefault="00B17E5E" w:rsidP="009722A4">
            <w:r w:rsidRPr="004F257B">
              <w:t>Measured using Rosenberg’s Self-Esteem Score: numerical score ranging from 10(low) to 40 (high)</w:t>
            </w:r>
            <w:r w:rsidRPr="004F257B">
              <w:fldChar w:fldCharType="begin"/>
            </w:r>
            <w:r w:rsidR="00C62835" w:rsidRPr="004F257B">
              <w:instrText xml:space="preserve"> ADDIN EN.CITE &lt;EndNote&gt;&lt;Cite&gt;&lt;Author&gt;Rosenburg&lt;/Author&gt;&lt;Year&gt;1965&lt;/Year&gt;&lt;RecNum&gt;44605&lt;/RecNum&gt;&lt;DisplayText&gt;[1]&lt;/DisplayText&gt;&lt;record&gt;&lt;rec-number&gt;44605&lt;/rec-number&gt;&lt;foreign-keys&gt;&lt;key app="EN" db-id="zp09swtx5txv0wepwxc5wz0vwtvdps9sz2pw" timestamp="1696846058"&gt;44605&lt;/key&gt;&lt;/foreign-keys&gt;&lt;ref-type name="Book"&gt;6&lt;/ref-type&gt;&lt;contributors&gt;&lt;authors&gt;&lt;author&gt;Rosenburg, M, &lt;/author&gt;&lt;/authors&gt;&lt;/contributors&gt;&lt;titles&gt;&lt;title&gt;Society and the adolescent self Image&lt;/title&gt;&lt;/titles&gt;&lt;dates&gt;&lt;year&gt;1965&lt;/year&gt;&lt;/dates&gt;&lt;pub-location&gt;Princeton New Jersey&lt;/pub-location&gt;&lt;publisher&gt;University Press&lt;/publisher&gt;&lt;urls&gt;&lt;/urls&gt;&lt;/record&gt;&lt;/Cite&gt;&lt;/EndNote&gt;</w:instrText>
            </w:r>
            <w:r w:rsidRPr="004F257B">
              <w:fldChar w:fldCharType="separate"/>
            </w:r>
            <w:r w:rsidR="00C62835" w:rsidRPr="004F257B">
              <w:rPr>
                <w:noProof/>
              </w:rPr>
              <w:t>[1]</w:t>
            </w:r>
            <w:r w:rsidRPr="004F257B">
              <w:fldChar w:fldCharType="end"/>
            </w:r>
          </w:p>
        </w:tc>
        <w:tc>
          <w:tcPr>
            <w:tcW w:w="2470" w:type="dxa"/>
          </w:tcPr>
          <w:p w14:paraId="6769AD1B" w14:textId="77777777" w:rsidR="00B17E5E" w:rsidRPr="004F257B" w:rsidRDefault="00B17E5E" w:rsidP="009722A4">
            <w:r w:rsidRPr="004F257B">
              <w:t>Numerical score</w:t>
            </w:r>
          </w:p>
        </w:tc>
        <w:tc>
          <w:tcPr>
            <w:tcW w:w="3963" w:type="dxa"/>
          </w:tcPr>
          <w:p w14:paraId="5C22C684" w14:textId="77777777" w:rsidR="00B17E5E" w:rsidRPr="004F257B" w:rsidRDefault="00B17E5E" w:rsidP="009722A4">
            <w:r w:rsidRPr="004F257B">
              <w:t>Only asked in waves 2, 3 and 4 (only regional sample in wave 3). As felt to be of particular importance in expressing capacity included.</w:t>
            </w:r>
          </w:p>
        </w:tc>
      </w:tr>
      <w:tr w:rsidR="00B17E5E" w:rsidRPr="004F257B" w14:paraId="35DF56AD" w14:textId="77777777" w:rsidTr="009722A4">
        <w:tc>
          <w:tcPr>
            <w:tcW w:w="2712" w:type="dxa"/>
          </w:tcPr>
          <w:p w14:paraId="0A9839BC" w14:textId="77777777" w:rsidR="00B17E5E" w:rsidRPr="004F257B" w:rsidRDefault="00B17E5E" w:rsidP="009722A4">
            <w:r w:rsidRPr="004F257B">
              <w:t>Self-reported Health</w:t>
            </w:r>
          </w:p>
        </w:tc>
        <w:tc>
          <w:tcPr>
            <w:tcW w:w="5029" w:type="dxa"/>
          </w:tcPr>
          <w:p w14:paraId="0CEB8A23" w14:textId="77777777" w:rsidR="00B17E5E" w:rsidRPr="004F257B" w:rsidRDefault="00B17E5E" w:rsidP="009722A4">
            <w:r w:rsidRPr="004F257B">
              <w:t xml:space="preserve">Over the last 12 months would you say your health </w:t>
            </w:r>
            <w:proofErr w:type="gramStart"/>
            <w:r w:rsidRPr="004F257B">
              <w:t>on the whole</w:t>
            </w:r>
            <w:proofErr w:type="gramEnd"/>
            <w:r w:rsidRPr="004F257B">
              <w:t xml:space="preserve"> has been……</w:t>
            </w:r>
          </w:p>
        </w:tc>
        <w:tc>
          <w:tcPr>
            <w:tcW w:w="2470" w:type="dxa"/>
          </w:tcPr>
          <w:p w14:paraId="431F13F7" w14:textId="77777777" w:rsidR="00B17E5E" w:rsidRPr="004F257B" w:rsidRDefault="00B17E5E" w:rsidP="009722A4">
            <w:r w:rsidRPr="004F257B">
              <w:t xml:space="preserve">Good, </w:t>
            </w:r>
            <w:proofErr w:type="gramStart"/>
            <w:r w:rsidRPr="004F257B">
              <w:t>Fairly</w:t>
            </w:r>
            <w:proofErr w:type="gramEnd"/>
            <w:r w:rsidRPr="004F257B">
              <w:t xml:space="preserve"> good, </w:t>
            </w:r>
            <w:proofErr w:type="gramStart"/>
            <w:r w:rsidRPr="004F257B">
              <w:t>Not</w:t>
            </w:r>
            <w:proofErr w:type="gramEnd"/>
            <w:r w:rsidRPr="004F257B">
              <w:t xml:space="preserve"> good</w:t>
            </w:r>
          </w:p>
        </w:tc>
        <w:tc>
          <w:tcPr>
            <w:tcW w:w="3963" w:type="dxa"/>
          </w:tcPr>
          <w:p w14:paraId="1A4DCDDD" w14:textId="77777777" w:rsidR="00B17E5E" w:rsidRPr="004F257B" w:rsidRDefault="00B17E5E" w:rsidP="009722A4">
            <w:r w:rsidRPr="004F257B">
              <w:t>Asked across all waves and cohorts</w:t>
            </w:r>
          </w:p>
        </w:tc>
      </w:tr>
      <w:tr w:rsidR="00B17E5E" w:rsidRPr="004F257B" w14:paraId="0308EDA9" w14:textId="77777777" w:rsidTr="009722A4">
        <w:tc>
          <w:tcPr>
            <w:tcW w:w="2712" w:type="dxa"/>
          </w:tcPr>
          <w:p w14:paraId="540CF7F3" w14:textId="77777777" w:rsidR="00B17E5E" w:rsidRPr="004F257B" w:rsidRDefault="00B17E5E" w:rsidP="009722A4">
            <w:r w:rsidRPr="004F257B">
              <w:t>Health compared to Others your age</w:t>
            </w:r>
          </w:p>
        </w:tc>
        <w:tc>
          <w:tcPr>
            <w:tcW w:w="5029" w:type="dxa"/>
          </w:tcPr>
          <w:p w14:paraId="1090FB99" w14:textId="77777777" w:rsidR="00B17E5E" w:rsidRPr="004F257B" w:rsidRDefault="00B17E5E" w:rsidP="009722A4">
            <w:r w:rsidRPr="004F257B">
              <w:t>Would you say that for someone your own age your health in general is…</w:t>
            </w:r>
          </w:p>
        </w:tc>
        <w:tc>
          <w:tcPr>
            <w:tcW w:w="2470" w:type="dxa"/>
          </w:tcPr>
          <w:p w14:paraId="2510D9A7" w14:textId="77777777" w:rsidR="00B17E5E" w:rsidRPr="004F257B" w:rsidRDefault="00B17E5E" w:rsidP="009722A4">
            <w:r w:rsidRPr="004F257B">
              <w:t>Excellent, Good, Fair, Poor</w:t>
            </w:r>
          </w:p>
        </w:tc>
        <w:tc>
          <w:tcPr>
            <w:tcW w:w="3963" w:type="dxa"/>
          </w:tcPr>
          <w:p w14:paraId="127A9092" w14:textId="77777777" w:rsidR="00B17E5E" w:rsidRPr="004F257B" w:rsidRDefault="00B17E5E" w:rsidP="009722A4">
            <w:r w:rsidRPr="004F257B">
              <w:t>W1 only asked oldest cohort, W2 only asked oldest and middle aged, W3 only asked regional sample.</w:t>
            </w:r>
          </w:p>
        </w:tc>
      </w:tr>
      <w:tr w:rsidR="00B17E5E" w:rsidRPr="004F257B" w14:paraId="17AFA0D1" w14:textId="77777777" w:rsidTr="009722A4">
        <w:tc>
          <w:tcPr>
            <w:tcW w:w="2712" w:type="dxa"/>
          </w:tcPr>
          <w:p w14:paraId="08921DDA" w14:textId="77777777" w:rsidR="00B17E5E" w:rsidRPr="004F257B" w:rsidRDefault="00B17E5E" w:rsidP="009722A4">
            <w:r w:rsidRPr="004F257B">
              <w:t>Health Locus of control</w:t>
            </w:r>
          </w:p>
        </w:tc>
        <w:tc>
          <w:tcPr>
            <w:tcW w:w="5029" w:type="dxa"/>
          </w:tcPr>
          <w:p w14:paraId="688FE32D" w14:textId="77777777" w:rsidR="00B17E5E" w:rsidRPr="004F257B" w:rsidRDefault="00B17E5E" w:rsidP="009722A4">
            <w:r w:rsidRPr="004F257B">
              <w:t>Set of statements:</w:t>
            </w:r>
          </w:p>
          <w:p w14:paraId="730B21E8" w14:textId="77777777" w:rsidR="00B17E5E" w:rsidRPr="004F257B" w:rsidRDefault="00B17E5E" w:rsidP="00B17E5E">
            <w:pPr>
              <w:pStyle w:val="ListParagraph"/>
              <w:numPr>
                <w:ilvl w:val="0"/>
                <w:numId w:val="1"/>
              </w:numPr>
              <w:spacing w:line="240" w:lineRule="auto"/>
              <w:rPr>
                <w:rFonts w:ascii="Trebuchet MS" w:hAnsi="Trebuchet MS"/>
              </w:rPr>
            </w:pPr>
            <w:r w:rsidRPr="004F257B">
              <w:rPr>
                <w:rFonts w:ascii="Trebuchet MS" w:hAnsi="Trebuchet MS"/>
              </w:rPr>
              <w:t xml:space="preserve">I have the power to make myself well </w:t>
            </w:r>
          </w:p>
          <w:p w14:paraId="0D20B9C5" w14:textId="77777777" w:rsidR="00B17E5E" w:rsidRPr="004F257B" w:rsidRDefault="00B17E5E" w:rsidP="00B17E5E">
            <w:pPr>
              <w:pStyle w:val="ListParagraph"/>
              <w:numPr>
                <w:ilvl w:val="0"/>
                <w:numId w:val="1"/>
              </w:numPr>
              <w:spacing w:line="240" w:lineRule="auto"/>
              <w:rPr>
                <w:rFonts w:ascii="Trebuchet MS" w:hAnsi="Trebuchet MS"/>
              </w:rPr>
            </w:pPr>
            <w:r w:rsidRPr="004F257B">
              <w:rPr>
                <w:rFonts w:ascii="Trebuchet MS" w:hAnsi="Trebuchet MS"/>
              </w:rPr>
              <w:t>I have no control over being ill</w:t>
            </w:r>
          </w:p>
          <w:p w14:paraId="3B83710A" w14:textId="77777777" w:rsidR="00B17E5E" w:rsidRPr="004F257B" w:rsidRDefault="00B17E5E" w:rsidP="00B17E5E">
            <w:pPr>
              <w:pStyle w:val="ListParagraph"/>
              <w:numPr>
                <w:ilvl w:val="0"/>
                <w:numId w:val="1"/>
              </w:numPr>
              <w:spacing w:line="240" w:lineRule="auto"/>
              <w:rPr>
                <w:rFonts w:ascii="Trebuchet MS" w:hAnsi="Trebuchet MS"/>
              </w:rPr>
            </w:pPr>
            <w:r w:rsidRPr="004F257B">
              <w:rPr>
                <w:rFonts w:ascii="Trebuchet MS" w:hAnsi="Trebuchet MS"/>
              </w:rPr>
              <w:t>Regular doctor visits reduce health</w:t>
            </w:r>
          </w:p>
          <w:p w14:paraId="3C94687F" w14:textId="77777777" w:rsidR="00B17E5E" w:rsidRPr="004F257B" w:rsidRDefault="00B17E5E" w:rsidP="00B17E5E">
            <w:pPr>
              <w:pStyle w:val="ListParagraph"/>
              <w:numPr>
                <w:ilvl w:val="0"/>
                <w:numId w:val="1"/>
              </w:numPr>
              <w:spacing w:line="240" w:lineRule="auto"/>
              <w:rPr>
                <w:rFonts w:ascii="Trebuchet MS" w:hAnsi="Trebuchet MS"/>
              </w:rPr>
            </w:pPr>
            <w:r w:rsidRPr="004F257B">
              <w:rPr>
                <w:rFonts w:ascii="Trebuchet MS" w:hAnsi="Trebuchet MS"/>
              </w:rPr>
              <w:t>Accidental happening influence health</w:t>
            </w:r>
          </w:p>
          <w:p w14:paraId="24799E24" w14:textId="77777777" w:rsidR="00B17E5E" w:rsidRPr="004F257B" w:rsidRDefault="00B17E5E" w:rsidP="00B17E5E">
            <w:pPr>
              <w:pStyle w:val="ListParagraph"/>
              <w:numPr>
                <w:ilvl w:val="0"/>
                <w:numId w:val="1"/>
              </w:numPr>
              <w:spacing w:line="240" w:lineRule="auto"/>
              <w:rPr>
                <w:rFonts w:ascii="Trebuchet MS" w:hAnsi="Trebuchet MS"/>
              </w:rPr>
            </w:pPr>
            <w:r w:rsidRPr="004F257B">
              <w:rPr>
                <w:rFonts w:ascii="Trebuchet MS" w:hAnsi="Trebuchet MS"/>
              </w:rPr>
              <w:t>Only doctors can maintain health</w:t>
            </w:r>
          </w:p>
          <w:p w14:paraId="68B481EC" w14:textId="77777777" w:rsidR="00B17E5E" w:rsidRPr="004F257B" w:rsidRDefault="00B17E5E" w:rsidP="00B17E5E">
            <w:pPr>
              <w:pStyle w:val="ListParagraph"/>
              <w:numPr>
                <w:ilvl w:val="0"/>
                <w:numId w:val="1"/>
              </w:numPr>
              <w:spacing w:line="240" w:lineRule="auto"/>
              <w:rPr>
                <w:rFonts w:ascii="Trebuchet MS" w:hAnsi="Trebuchet MS"/>
              </w:rPr>
            </w:pPr>
            <w:r w:rsidRPr="004F257B">
              <w:rPr>
                <w:rFonts w:ascii="Trebuchet MS" w:hAnsi="Trebuchet MS"/>
              </w:rPr>
              <w:t>I am responsible for my health</w:t>
            </w:r>
          </w:p>
          <w:p w14:paraId="6FE9396F" w14:textId="77777777" w:rsidR="00B17E5E" w:rsidRPr="004F257B" w:rsidRDefault="00B17E5E" w:rsidP="00B17E5E">
            <w:pPr>
              <w:pStyle w:val="ListParagraph"/>
              <w:numPr>
                <w:ilvl w:val="0"/>
                <w:numId w:val="1"/>
              </w:numPr>
              <w:spacing w:line="240" w:lineRule="auto"/>
              <w:rPr>
                <w:rFonts w:ascii="Trebuchet MS" w:hAnsi="Trebuchet MS"/>
              </w:rPr>
            </w:pPr>
            <w:r w:rsidRPr="004F257B">
              <w:rPr>
                <w:rFonts w:ascii="Trebuchet MS" w:hAnsi="Trebuchet MS"/>
              </w:rPr>
              <w:t>Others are responsible for my health</w:t>
            </w:r>
          </w:p>
          <w:p w14:paraId="614D5D72" w14:textId="77777777" w:rsidR="00B17E5E" w:rsidRPr="004F257B" w:rsidRDefault="00B17E5E" w:rsidP="00B17E5E">
            <w:pPr>
              <w:pStyle w:val="ListParagraph"/>
              <w:numPr>
                <w:ilvl w:val="0"/>
                <w:numId w:val="1"/>
              </w:numPr>
              <w:spacing w:line="240" w:lineRule="auto"/>
              <w:rPr>
                <w:rFonts w:ascii="Trebuchet MS" w:hAnsi="Trebuchet MS"/>
              </w:rPr>
            </w:pPr>
            <w:r w:rsidRPr="004F257B">
              <w:rPr>
                <w:rFonts w:ascii="Trebuchet MS" w:hAnsi="Trebuchet MS"/>
              </w:rPr>
              <w:t>It’s my fault when things go wrong with my health</w:t>
            </w:r>
          </w:p>
          <w:p w14:paraId="7006BDA5" w14:textId="77777777" w:rsidR="00B17E5E" w:rsidRPr="004F257B" w:rsidRDefault="00B17E5E" w:rsidP="00B17E5E">
            <w:pPr>
              <w:pStyle w:val="ListParagraph"/>
              <w:numPr>
                <w:ilvl w:val="0"/>
                <w:numId w:val="1"/>
              </w:numPr>
              <w:spacing w:line="240" w:lineRule="auto"/>
              <w:rPr>
                <w:rFonts w:ascii="Trebuchet MS" w:hAnsi="Trebuchet MS"/>
              </w:rPr>
            </w:pPr>
            <w:r w:rsidRPr="004F257B">
              <w:rPr>
                <w:rFonts w:ascii="Trebuchet MS" w:hAnsi="Trebuchet MS"/>
              </w:rPr>
              <w:t>When I am ill, I let nature run its course</w:t>
            </w:r>
          </w:p>
          <w:p w14:paraId="4DA65DF9" w14:textId="77777777" w:rsidR="00B17E5E" w:rsidRPr="004F257B" w:rsidRDefault="00B17E5E" w:rsidP="00B17E5E">
            <w:pPr>
              <w:pStyle w:val="ListParagraph"/>
              <w:numPr>
                <w:ilvl w:val="0"/>
                <w:numId w:val="1"/>
              </w:numPr>
              <w:spacing w:line="240" w:lineRule="auto"/>
              <w:rPr>
                <w:rFonts w:ascii="Trebuchet MS" w:hAnsi="Trebuchet MS"/>
              </w:rPr>
            </w:pPr>
            <w:r w:rsidRPr="004F257B">
              <w:rPr>
                <w:rFonts w:ascii="Trebuchet MS" w:hAnsi="Trebuchet MS"/>
              </w:rPr>
              <w:t>When I’m health it’s because I am lucky</w:t>
            </w:r>
          </w:p>
          <w:p w14:paraId="026FFD31" w14:textId="77777777" w:rsidR="00B17E5E" w:rsidRPr="004F257B" w:rsidRDefault="00B17E5E" w:rsidP="00B17E5E">
            <w:pPr>
              <w:pStyle w:val="ListParagraph"/>
              <w:numPr>
                <w:ilvl w:val="0"/>
                <w:numId w:val="1"/>
              </w:numPr>
              <w:spacing w:line="240" w:lineRule="auto"/>
              <w:rPr>
                <w:rFonts w:ascii="Trebuchet MS" w:hAnsi="Trebuchet MS"/>
              </w:rPr>
            </w:pPr>
            <w:r w:rsidRPr="004F257B">
              <w:rPr>
                <w:rFonts w:ascii="Trebuchet MS" w:hAnsi="Trebuchet MS"/>
              </w:rPr>
              <w:t>Wellbeing depends on taking care of yourself</w:t>
            </w:r>
          </w:p>
          <w:p w14:paraId="1D50EB36" w14:textId="77777777" w:rsidR="00B17E5E" w:rsidRPr="004F257B" w:rsidRDefault="00B17E5E" w:rsidP="00B17E5E">
            <w:pPr>
              <w:pStyle w:val="ListParagraph"/>
              <w:numPr>
                <w:ilvl w:val="0"/>
                <w:numId w:val="1"/>
              </w:numPr>
              <w:spacing w:line="240" w:lineRule="auto"/>
              <w:rPr>
                <w:rFonts w:ascii="Trebuchet MS" w:hAnsi="Trebuchet MS"/>
              </w:rPr>
            </w:pPr>
            <w:r w:rsidRPr="004F257B">
              <w:rPr>
                <w:rFonts w:ascii="Trebuchet MS" w:hAnsi="Trebuchet MS"/>
              </w:rPr>
              <w:t>Illness means you have not cared for yourself</w:t>
            </w:r>
          </w:p>
          <w:p w14:paraId="445C491E" w14:textId="77777777" w:rsidR="00B17E5E" w:rsidRPr="004F257B" w:rsidRDefault="00B17E5E" w:rsidP="00B17E5E">
            <w:pPr>
              <w:pStyle w:val="ListParagraph"/>
              <w:numPr>
                <w:ilvl w:val="0"/>
                <w:numId w:val="1"/>
              </w:numPr>
              <w:spacing w:line="240" w:lineRule="auto"/>
              <w:rPr>
                <w:rFonts w:ascii="Trebuchet MS" w:hAnsi="Trebuchet MS"/>
              </w:rPr>
            </w:pPr>
            <w:r w:rsidRPr="004F257B">
              <w:rPr>
                <w:rFonts w:ascii="Trebuchet MS" w:hAnsi="Trebuchet MS"/>
              </w:rPr>
              <w:lastRenderedPageBreak/>
              <w:t>Care from others helps me to get well</w:t>
            </w:r>
          </w:p>
          <w:p w14:paraId="236DCDDB" w14:textId="77777777" w:rsidR="00B17E5E" w:rsidRPr="004F257B" w:rsidRDefault="00B17E5E" w:rsidP="00B17E5E">
            <w:pPr>
              <w:pStyle w:val="ListParagraph"/>
              <w:numPr>
                <w:ilvl w:val="0"/>
                <w:numId w:val="1"/>
              </w:numPr>
              <w:spacing w:line="240" w:lineRule="auto"/>
              <w:rPr>
                <w:rFonts w:ascii="Trebuchet MS" w:hAnsi="Trebuchet MS"/>
              </w:rPr>
            </w:pPr>
            <w:r w:rsidRPr="004F257B">
              <w:rPr>
                <w:rFonts w:ascii="Trebuchet MS" w:hAnsi="Trebuchet MS"/>
              </w:rPr>
              <w:t>Illness is luck</w:t>
            </w:r>
          </w:p>
          <w:p w14:paraId="467F08C0" w14:textId="77777777" w:rsidR="00B17E5E" w:rsidRPr="004F257B" w:rsidRDefault="00B17E5E" w:rsidP="00B17E5E">
            <w:pPr>
              <w:pStyle w:val="ListParagraph"/>
              <w:numPr>
                <w:ilvl w:val="0"/>
                <w:numId w:val="1"/>
              </w:numPr>
              <w:spacing w:line="240" w:lineRule="auto"/>
              <w:rPr>
                <w:rFonts w:ascii="Trebuchet MS" w:hAnsi="Trebuchet MS"/>
              </w:rPr>
            </w:pPr>
            <w:r w:rsidRPr="004F257B">
              <w:rPr>
                <w:rFonts w:ascii="Trebuchet MS" w:hAnsi="Trebuchet MS"/>
              </w:rPr>
              <w:t>Looking after myself keeps me healthy</w:t>
            </w:r>
          </w:p>
          <w:p w14:paraId="127F7E73" w14:textId="77777777" w:rsidR="00B17E5E" w:rsidRPr="004F257B" w:rsidRDefault="00B17E5E" w:rsidP="00B17E5E">
            <w:pPr>
              <w:pStyle w:val="ListParagraph"/>
              <w:numPr>
                <w:ilvl w:val="0"/>
                <w:numId w:val="1"/>
              </w:numPr>
              <w:spacing w:line="240" w:lineRule="auto"/>
            </w:pPr>
            <w:r w:rsidRPr="004F257B">
              <w:rPr>
                <w:rFonts w:ascii="Trebuchet MS" w:hAnsi="Trebuchet MS"/>
              </w:rPr>
              <w:t>Doctor’s orders keep me healthy</w:t>
            </w:r>
          </w:p>
        </w:tc>
        <w:tc>
          <w:tcPr>
            <w:tcW w:w="2470" w:type="dxa"/>
          </w:tcPr>
          <w:p w14:paraId="4022CD4E" w14:textId="77777777" w:rsidR="00B17E5E" w:rsidRPr="004F257B" w:rsidRDefault="00B17E5E" w:rsidP="009722A4">
            <w:r w:rsidRPr="004F257B">
              <w:lastRenderedPageBreak/>
              <w:t>Respondents could agree strongly, agree quite a bit, agree a little, disagree a little, disagree quite a bit, disagree strongly</w:t>
            </w:r>
          </w:p>
        </w:tc>
        <w:tc>
          <w:tcPr>
            <w:tcW w:w="3963" w:type="dxa"/>
          </w:tcPr>
          <w:p w14:paraId="122B06C6" w14:textId="77777777" w:rsidR="00B17E5E" w:rsidRPr="004F257B" w:rsidRDefault="00B17E5E" w:rsidP="009722A4">
            <w:r w:rsidRPr="004F257B">
              <w:t xml:space="preserve">All cohorts asked in W2 </w:t>
            </w:r>
            <w:proofErr w:type="gramStart"/>
            <w:r w:rsidRPr="004F257B">
              <w:t>only.  )</w:t>
            </w:r>
            <w:proofErr w:type="gramEnd"/>
            <w:r w:rsidRPr="004F257B">
              <w:t>. As felt to be of particular importance in expressing capacity included.</w:t>
            </w:r>
          </w:p>
        </w:tc>
      </w:tr>
      <w:tr w:rsidR="00B17E5E" w:rsidRPr="004F257B" w14:paraId="2BFB5941" w14:textId="77777777" w:rsidTr="009722A4">
        <w:tc>
          <w:tcPr>
            <w:tcW w:w="2712" w:type="dxa"/>
          </w:tcPr>
          <w:p w14:paraId="47B91EF5" w14:textId="77777777" w:rsidR="00B17E5E" w:rsidRPr="004F257B" w:rsidRDefault="00B17E5E" w:rsidP="009722A4">
            <w:r w:rsidRPr="004F257B">
              <w:t>Mastery</w:t>
            </w:r>
          </w:p>
        </w:tc>
        <w:tc>
          <w:tcPr>
            <w:tcW w:w="5029" w:type="dxa"/>
          </w:tcPr>
          <w:p w14:paraId="23E57D37" w14:textId="77777777" w:rsidR="00B17E5E" w:rsidRPr="004F257B" w:rsidRDefault="00B17E5E" w:rsidP="009722A4">
            <w:r w:rsidRPr="004F257B">
              <w:t>Set of statements:</w:t>
            </w:r>
          </w:p>
          <w:p w14:paraId="36016326" w14:textId="77777777" w:rsidR="00B17E5E" w:rsidRPr="004F257B" w:rsidRDefault="00B17E5E" w:rsidP="00B17E5E">
            <w:pPr>
              <w:pStyle w:val="ListParagraph"/>
              <w:numPr>
                <w:ilvl w:val="0"/>
                <w:numId w:val="2"/>
              </w:numPr>
              <w:spacing w:line="240" w:lineRule="auto"/>
              <w:rPr>
                <w:rFonts w:ascii="Trebuchet MS" w:hAnsi="Trebuchet MS"/>
              </w:rPr>
            </w:pPr>
            <w:r w:rsidRPr="004F257B">
              <w:rPr>
                <w:rFonts w:ascii="Trebuchet MS" w:hAnsi="Trebuchet MS"/>
              </w:rPr>
              <w:t>I have little control over what happens to me</w:t>
            </w:r>
          </w:p>
          <w:p w14:paraId="6E457D2C" w14:textId="77777777" w:rsidR="00B17E5E" w:rsidRPr="004F257B" w:rsidRDefault="00B17E5E" w:rsidP="00B17E5E">
            <w:pPr>
              <w:pStyle w:val="ListParagraph"/>
              <w:numPr>
                <w:ilvl w:val="0"/>
                <w:numId w:val="2"/>
              </w:numPr>
              <w:spacing w:line="240" w:lineRule="auto"/>
              <w:rPr>
                <w:rFonts w:ascii="Trebuchet MS" w:hAnsi="Trebuchet MS"/>
              </w:rPr>
            </w:pPr>
            <w:r w:rsidRPr="004F257B">
              <w:rPr>
                <w:rFonts w:ascii="Trebuchet MS" w:hAnsi="Trebuchet MS"/>
              </w:rPr>
              <w:t>There is no way I can solve some of the problems I have</w:t>
            </w:r>
          </w:p>
          <w:p w14:paraId="7ADFEF0D" w14:textId="77777777" w:rsidR="00B17E5E" w:rsidRPr="004F257B" w:rsidRDefault="00B17E5E" w:rsidP="00B17E5E">
            <w:pPr>
              <w:pStyle w:val="ListParagraph"/>
              <w:numPr>
                <w:ilvl w:val="0"/>
                <w:numId w:val="2"/>
              </w:numPr>
              <w:spacing w:line="240" w:lineRule="auto"/>
              <w:rPr>
                <w:rFonts w:ascii="Trebuchet MS" w:hAnsi="Trebuchet MS"/>
              </w:rPr>
            </w:pPr>
            <w:r w:rsidRPr="004F257B">
              <w:rPr>
                <w:rFonts w:ascii="Trebuchet MS" w:hAnsi="Trebuchet MS"/>
              </w:rPr>
              <w:t>There is little I can do to change many of the important things in my life</w:t>
            </w:r>
          </w:p>
          <w:p w14:paraId="7BE2BF7A" w14:textId="77777777" w:rsidR="00B17E5E" w:rsidRPr="004F257B" w:rsidRDefault="00B17E5E" w:rsidP="00B17E5E">
            <w:pPr>
              <w:pStyle w:val="ListParagraph"/>
              <w:numPr>
                <w:ilvl w:val="0"/>
                <w:numId w:val="2"/>
              </w:numPr>
              <w:spacing w:line="240" w:lineRule="auto"/>
              <w:rPr>
                <w:rFonts w:ascii="Trebuchet MS" w:hAnsi="Trebuchet MS"/>
              </w:rPr>
            </w:pPr>
            <w:r w:rsidRPr="004F257B">
              <w:rPr>
                <w:rFonts w:ascii="Trebuchet MS" w:hAnsi="Trebuchet MS"/>
              </w:rPr>
              <w:t>Sometimes I feel helpless dealing with the problems in life</w:t>
            </w:r>
          </w:p>
          <w:p w14:paraId="44D8B1F7" w14:textId="77777777" w:rsidR="00B17E5E" w:rsidRPr="004F257B" w:rsidRDefault="00B17E5E" w:rsidP="00B17E5E">
            <w:pPr>
              <w:pStyle w:val="ListParagraph"/>
              <w:numPr>
                <w:ilvl w:val="0"/>
                <w:numId w:val="2"/>
              </w:numPr>
              <w:spacing w:line="240" w:lineRule="auto"/>
              <w:rPr>
                <w:rFonts w:ascii="Trebuchet MS" w:hAnsi="Trebuchet MS"/>
              </w:rPr>
            </w:pPr>
            <w:r w:rsidRPr="004F257B">
              <w:rPr>
                <w:rFonts w:ascii="Trebuchet MS" w:hAnsi="Trebuchet MS"/>
              </w:rPr>
              <w:t>Sometimes I feel I am pushed around in life</w:t>
            </w:r>
          </w:p>
          <w:p w14:paraId="48303A4E" w14:textId="77777777" w:rsidR="00B17E5E" w:rsidRPr="004F257B" w:rsidRDefault="00B17E5E" w:rsidP="00B17E5E">
            <w:pPr>
              <w:pStyle w:val="ListParagraph"/>
              <w:numPr>
                <w:ilvl w:val="0"/>
                <w:numId w:val="2"/>
              </w:numPr>
              <w:spacing w:line="240" w:lineRule="auto"/>
              <w:rPr>
                <w:rFonts w:ascii="Trebuchet MS" w:hAnsi="Trebuchet MS"/>
              </w:rPr>
            </w:pPr>
            <w:r w:rsidRPr="004F257B">
              <w:rPr>
                <w:rFonts w:ascii="Trebuchet MS" w:hAnsi="Trebuchet MS"/>
              </w:rPr>
              <w:t>What happens in the future depends mostly on me</w:t>
            </w:r>
          </w:p>
          <w:p w14:paraId="7D39998D" w14:textId="77777777" w:rsidR="00B17E5E" w:rsidRPr="004F257B" w:rsidRDefault="00B17E5E" w:rsidP="00B17E5E">
            <w:pPr>
              <w:pStyle w:val="ListParagraph"/>
              <w:numPr>
                <w:ilvl w:val="0"/>
                <w:numId w:val="2"/>
              </w:numPr>
              <w:spacing w:line="240" w:lineRule="auto"/>
              <w:rPr>
                <w:rFonts w:ascii="Trebuchet MS" w:hAnsi="Trebuchet MS"/>
              </w:rPr>
            </w:pPr>
            <w:r w:rsidRPr="004F257B">
              <w:rPr>
                <w:rFonts w:ascii="Trebuchet MS" w:hAnsi="Trebuchet MS"/>
              </w:rPr>
              <w:t>I can do just about anything I set my mind to</w:t>
            </w:r>
          </w:p>
        </w:tc>
        <w:tc>
          <w:tcPr>
            <w:tcW w:w="2470" w:type="dxa"/>
          </w:tcPr>
          <w:p w14:paraId="25C4A08C" w14:textId="77777777" w:rsidR="00B17E5E" w:rsidRPr="004F257B" w:rsidRDefault="00B17E5E" w:rsidP="009722A4">
            <w:r w:rsidRPr="004F257B">
              <w:t>Strongly agree, agree, disagree, strongly disagree</w:t>
            </w:r>
          </w:p>
        </w:tc>
        <w:tc>
          <w:tcPr>
            <w:tcW w:w="3963" w:type="dxa"/>
          </w:tcPr>
          <w:p w14:paraId="034FEB1D" w14:textId="77777777" w:rsidR="00B17E5E" w:rsidRPr="004F257B" w:rsidRDefault="00B17E5E" w:rsidP="009722A4">
            <w:r w:rsidRPr="004F257B">
              <w:t>All cohorts asked in wave 4 only</w:t>
            </w:r>
            <w:proofErr w:type="gramStart"/>
            <w:r w:rsidRPr="004F257B">
              <w:t>. )</w:t>
            </w:r>
            <w:proofErr w:type="gramEnd"/>
            <w:r w:rsidRPr="004F257B">
              <w:t>. As felt to be of particular importance in expressing capacity included.</w:t>
            </w:r>
          </w:p>
        </w:tc>
      </w:tr>
      <w:tr w:rsidR="00B17E5E" w:rsidRPr="004F257B" w14:paraId="24967848" w14:textId="77777777" w:rsidTr="009722A4">
        <w:tc>
          <w:tcPr>
            <w:tcW w:w="2712" w:type="dxa"/>
          </w:tcPr>
          <w:p w14:paraId="649BE26A" w14:textId="77777777" w:rsidR="00B17E5E" w:rsidRPr="004F257B" w:rsidRDefault="00B17E5E" w:rsidP="009722A4">
            <w:r w:rsidRPr="004F257B">
              <w:t>Disability</w:t>
            </w:r>
          </w:p>
        </w:tc>
        <w:tc>
          <w:tcPr>
            <w:tcW w:w="5029" w:type="dxa"/>
          </w:tcPr>
          <w:p w14:paraId="4B49D825" w14:textId="77777777" w:rsidR="00B17E5E" w:rsidRPr="004F257B" w:rsidRDefault="00B17E5E" w:rsidP="009722A4">
            <w:r w:rsidRPr="004F257B">
              <w:t>Are you registered as disabled?</w:t>
            </w:r>
          </w:p>
        </w:tc>
        <w:tc>
          <w:tcPr>
            <w:tcW w:w="2470" w:type="dxa"/>
          </w:tcPr>
          <w:p w14:paraId="6AF5E2E6" w14:textId="77777777" w:rsidR="00B17E5E" w:rsidRPr="004F257B" w:rsidRDefault="00B17E5E" w:rsidP="009722A4">
            <w:r w:rsidRPr="004F257B">
              <w:t>Yes/No</w:t>
            </w:r>
          </w:p>
        </w:tc>
        <w:tc>
          <w:tcPr>
            <w:tcW w:w="3963" w:type="dxa"/>
          </w:tcPr>
          <w:p w14:paraId="760E7B20" w14:textId="77777777" w:rsidR="00B17E5E" w:rsidRPr="004F257B" w:rsidRDefault="00B17E5E" w:rsidP="009722A4">
            <w:r w:rsidRPr="004F257B">
              <w:t>Not asked wave 1, otherwise asked all cohorts each wave</w:t>
            </w:r>
          </w:p>
        </w:tc>
      </w:tr>
      <w:tr w:rsidR="00B17E5E" w:rsidRPr="004F257B" w14:paraId="78034FD1" w14:textId="77777777" w:rsidTr="009722A4">
        <w:tc>
          <w:tcPr>
            <w:tcW w:w="2712" w:type="dxa"/>
          </w:tcPr>
          <w:p w14:paraId="3B912D29" w14:textId="77777777" w:rsidR="00B17E5E" w:rsidRPr="004F257B" w:rsidRDefault="00B17E5E" w:rsidP="009722A4">
            <w:r w:rsidRPr="004F257B">
              <w:t>Life limiting LTC</w:t>
            </w:r>
          </w:p>
        </w:tc>
        <w:tc>
          <w:tcPr>
            <w:tcW w:w="5029" w:type="dxa"/>
          </w:tcPr>
          <w:p w14:paraId="4B7E50EA" w14:textId="77777777" w:rsidR="00B17E5E" w:rsidRPr="004F257B" w:rsidRDefault="00B17E5E" w:rsidP="009722A4">
            <w:r w:rsidRPr="004F257B">
              <w:t>All participants were asked if their LTCs had a limit on their life</w:t>
            </w:r>
          </w:p>
        </w:tc>
        <w:tc>
          <w:tcPr>
            <w:tcW w:w="2470" w:type="dxa"/>
          </w:tcPr>
          <w:p w14:paraId="47F304BD" w14:textId="77777777" w:rsidR="00B17E5E" w:rsidRPr="004F257B" w:rsidRDefault="00B17E5E" w:rsidP="009722A4">
            <w:r w:rsidRPr="004F257B">
              <w:t>Not limited by LTC, limited by LTC</w:t>
            </w:r>
          </w:p>
        </w:tc>
        <w:tc>
          <w:tcPr>
            <w:tcW w:w="3963" w:type="dxa"/>
          </w:tcPr>
          <w:p w14:paraId="5109976F" w14:textId="77777777" w:rsidR="00B17E5E" w:rsidRPr="004F257B" w:rsidRDefault="00B17E5E" w:rsidP="009722A4">
            <w:r w:rsidRPr="004F257B">
              <w:t>Asked across all cohorts and waves</w:t>
            </w:r>
          </w:p>
        </w:tc>
      </w:tr>
      <w:tr w:rsidR="00B17E5E" w:rsidRPr="004F257B" w14:paraId="1DDCE20F" w14:textId="77777777" w:rsidTr="009722A4">
        <w:tc>
          <w:tcPr>
            <w:tcW w:w="2712" w:type="dxa"/>
          </w:tcPr>
          <w:p w14:paraId="321A049B" w14:textId="77777777" w:rsidR="00B17E5E" w:rsidRPr="004F257B" w:rsidRDefault="00B17E5E" w:rsidP="009722A4">
            <w:r w:rsidRPr="004F257B">
              <w:t xml:space="preserve">Anxiety </w:t>
            </w:r>
          </w:p>
        </w:tc>
        <w:tc>
          <w:tcPr>
            <w:tcW w:w="5029" w:type="dxa"/>
          </w:tcPr>
          <w:p w14:paraId="2B2F7591" w14:textId="77777777" w:rsidR="00B17E5E" w:rsidRPr="004F257B" w:rsidRDefault="00B17E5E" w:rsidP="009722A4">
            <w:r w:rsidRPr="004F257B">
              <w:t xml:space="preserve">Hospital Anxiety and Depression questionnaire (HADS), scores categorised by clinical cut-offs </w:t>
            </w:r>
          </w:p>
        </w:tc>
        <w:tc>
          <w:tcPr>
            <w:tcW w:w="2470" w:type="dxa"/>
          </w:tcPr>
          <w:p w14:paraId="56BE0B8C" w14:textId="77777777" w:rsidR="00B17E5E" w:rsidRPr="004F257B" w:rsidRDefault="00B17E5E" w:rsidP="009722A4">
            <w:r w:rsidRPr="004F257B">
              <w:t>No, mild, moderate, or severe anxiety</w:t>
            </w:r>
          </w:p>
        </w:tc>
        <w:tc>
          <w:tcPr>
            <w:tcW w:w="3963" w:type="dxa"/>
          </w:tcPr>
          <w:p w14:paraId="53CDEBD3" w14:textId="77777777" w:rsidR="00B17E5E" w:rsidRPr="004F257B" w:rsidRDefault="00B17E5E" w:rsidP="009722A4">
            <w:r w:rsidRPr="004F257B">
              <w:t>Asked across all cohorts and waves</w:t>
            </w:r>
          </w:p>
        </w:tc>
      </w:tr>
      <w:tr w:rsidR="00B17E5E" w:rsidRPr="004F257B" w14:paraId="0706D677" w14:textId="77777777" w:rsidTr="009722A4">
        <w:tc>
          <w:tcPr>
            <w:tcW w:w="2712" w:type="dxa"/>
          </w:tcPr>
          <w:p w14:paraId="3DD91C36" w14:textId="77777777" w:rsidR="00B17E5E" w:rsidRPr="004F257B" w:rsidRDefault="00B17E5E" w:rsidP="009722A4">
            <w:r w:rsidRPr="004F257B">
              <w:t>Depression</w:t>
            </w:r>
          </w:p>
        </w:tc>
        <w:tc>
          <w:tcPr>
            <w:tcW w:w="5029" w:type="dxa"/>
          </w:tcPr>
          <w:p w14:paraId="4D1C1763" w14:textId="77777777" w:rsidR="00B17E5E" w:rsidRPr="004F257B" w:rsidRDefault="00B17E5E" w:rsidP="009722A4">
            <w:r w:rsidRPr="004F257B">
              <w:t>HADS questionnaire scores categorised by clinical cut-offs</w:t>
            </w:r>
          </w:p>
        </w:tc>
        <w:tc>
          <w:tcPr>
            <w:tcW w:w="2470" w:type="dxa"/>
          </w:tcPr>
          <w:p w14:paraId="49BA0DA7" w14:textId="77777777" w:rsidR="00B17E5E" w:rsidRPr="004F257B" w:rsidRDefault="00B17E5E" w:rsidP="009722A4">
            <w:r w:rsidRPr="004F257B">
              <w:t>No, mild, moderate, or severe depression</w:t>
            </w:r>
          </w:p>
        </w:tc>
        <w:tc>
          <w:tcPr>
            <w:tcW w:w="3963" w:type="dxa"/>
          </w:tcPr>
          <w:p w14:paraId="01AA8D99" w14:textId="77777777" w:rsidR="00B17E5E" w:rsidRPr="004F257B" w:rsidRDefault="00B17E5E" w:rsidP="009722A4">
            <w:r w:rsidRPr="004F257B">
              <w:t>Asked across all cohorts and waves</w:t>
            </w:r>
          </w:p>
        </w:tc>
      </w:tr>
      <w:tr w:rsidR="00B17E5E" w:rsidRPr="004F257B" w14:paraId="0ABE4EE9" w14:textId="77777777" w:rsidTr="009722A4">
        <w:trPr>
          <w:trHeight w:val="2471"/>
        </w:trPr>
        <w:tc>
          <w:tcPr>
            <w:tcW w:w="2712" w:type="dxa"/>
          </w:tcPr>
          <w:p w14:paraId="2C5E4955" w14:textId="77777777" w:rsidR="00B17E5E" w:rsidRPr="004F257B" w:rsidRDefault="00B17E5E" w:rsidP="009722A4">
            <w:r w:rsidRPr="004F257B">
              <w:lastRenderedPageBreak/>
              <w:t>Educational attainment by age 35</w:t>
            </w:r>
          </w:p>
        </w:tc>
        <w:tc>
          <w:tcPr>
            <w:tcW w:w="5029" w:type="dxa"/>
          </w:tcPr>
          <w:p w14:paraId="383011E5" w14:textId="77777777" w:rsidR="00B17E5E" w:rsidRPr="004F257B" w:rsidRDefault="00B17E5E" w:rsidP="009722A4">
            <w:pPr>
              <w:pStyle w:val="BodyText"/>
              <w:spacing w:line="240" w:lineRule="auto"/>
              <w:rPr>
                <w:rFonts w:asciiTheme="minorHAnsi" w:hAnsiTheme="minorHAnsi" w:cstheme="minorHAnsi"/>
                <w:sz w:val="22"/>
              </w:rPr>
            </w:pPr>
            <w:r w:rsidRPr="004F257B">
              <w:rPr>
                <w:rFonts w:asciiTheme="minorHAnsi" w:hAnsiTheme="minorHAnsi" w:cstheme="minorHAnsi"/>
                <w:sz w:val="22"/>
              </w:rPr>
              <w:t xml:space="preserve">Max educational attainment by age 35 (oldest age of youngest cohort at final wave) was used as a measure of someone’s </w:t>
            </w:r>
            <w:r w:rsidRPr="004F257B">
              <w:rPr>
                <w:rFonts w:asciiTheme="minorHAnsi" w:hAnsiTheme="minorHAnsi" w:cstheme="minorHAnsi"/>
                <w:b/>
                <w:bCs/>
                <w:sz w:val="22"/>
              </w:rPr>
              <w:t>potential</w:t>
            </w:r>
            <w:r w:rsidRPr="004F257B">
              <w:rPr>
                <w:rFonts w:asciiTheme="minorHAnsi" w:hAnsiTheme="minorHAnsi" w:cstheme="minorHAnsi"/>
                <w:sz w:val="22"/>
              </w:rPr>
              <w:t xml:space="preserve"> educational achievement as a single variable, across the cohort (the alternative would have been to look at educational achievement at each wave but as anyone from the youngest cohort was only 15 years at baseline this would have introduced significant bias).  </w:t>
            </w:r>
          </w:p>
        </w:tc>
        <w:tc>
          <w:tcPr>
            <w:tcW w:w="2470" w:type="dxa"/>
          </w:tcPr>
          <w:p w14:paraId="272B487C" w14:textId="77777777" w:rsidR="00B17E5E" w:rsidRPr="004F257B" w:rsidRDefault="00B17E5E" w:rsidP="009722A4">
            <w:r w:rsidRPr="004F257B">
              <w:t>Apprenticeship, Standard Grade, Higher, HND, degree.</w:t>
            </w:r>
          </w:p>
        </w:tc>
        <w:tc>
          <w:tcPr>
            <w:tcW w:w="3963" w:type="dxa"/>
          </w:tcPr>
          <w:p w14:paraId="42888760" w14:textId="77777777" w:rsidR="00B17E5E" w:rsidRPr="004F257B" w:rsidRDefault="00B17E5E" w:rsidP="009722A4">
            <w:r w:rsidRPr="004F257B">
              <w:t xml:space="preserve">One off variable summarising maximum educational achievement by the age of 35 (oldest age of the youngest group when the cohort finished). This allowed measure of educational attainment that could be standardised across the three cohorts. </w:t>
            </w:r>
          </w:p>
        </w:tc>
      </w:tr>
      <w:tr w:rsidR="00B17E5E" w:rsidRPr="004F257B" w14:paraId="67E9D470" w14:textId="77777777" w:rsidTr="009722A4">
        <w:tc>
          <w:tcPr>
            <w:tcW w:w="2712" w:type="dxa"/>
          </w:tcPr>
          <w:p w14:paraId="41E5FCBD" w14:textId="77777777" w:rsidR="00B17E5E" w:rsidRPr="004F257B" w:rsidRDefault="00B17E5E" w:rsidP="009722A4">
            <w:r w:rsidRPr="004F257B">
              <w:t>Alice Heim 4 Test (AH4)</w:t>
            </w:r>
          </w:p>
        </w:tc>
        <w:tc>
          <w:tcPr>
            <w:tcW w:w="5029" w:type="dxa"/>
          </w:tcPr>
          <w:p w14:paraId="2F1DAC10" w14:textId="77777777" w:rsidR="00B17E5E" w:rsidRPr="004F257B" w:rsidRDefault="00B17E5E" w:rsidP="009722A4">
            <w:r w:rsidRPr="004F257B">
              <w:t>Standardised assessment, questions answered within a specific time that measures verbal and non-verbal ability</w:t>
            </w:r>
          </w:p>
        </w:tc>
        <w:tc>
          <w:tcPr>
            <w:tcW w:w="2470" w:type="dxa"/>
          </w:tcPr>
          <w:p w14:paraId="205EADA4" w14:textId="77777777" w:rsidR="00B17E5E" w:rsidRPr="004F257B" w:rsidRDefault="00B17E5E" w:rsidP="009722A4">
            <w:r w:rsidRPr="004F257B">
              <w:t xml:space="preserve"> Numerical</w:t>
            </w:r>
          </w:p>
        </w:tc>
        <w:tc>
          <w:tcPr>
            <w:tcW w:w="3963" w:type="dxa"/>
          </w:tcPr>
          <w:p w14:paraId="6B383F85" w14:textId="77777777" w:rsidR="00B17E5E" w:rsidRPr="004F257B" w:rsidRDefault="00B17E5E" w:rsidP="009722A4">
            <w:r w:rsidRPr="004F257B">
              <w:t>Measured oldest cohort W1, and all three cohorts W4 and W5. As would be expected very high correlation between the three scores.</w:t>
            </w:r>
          </w:p>
        </w:tc>
      </w:tr>
      <w:tr w:rsidR="00B17E5E" w:rsidRPr="004F257B" w14:paraId="08EC793A" w14:textId="77777777" w:rsidTr="009722A4">
        <w:tc>
          <w:tcPr>
            <w:tcW w:w="2712" w:type="dxa"/>
          </w:tcPr>
          <w:p w14:paraId="1087C819" w14:textId="77777777" w:rsidR="00B17E5E" w:rsidRPr="004F257B" w:rsidRDefault="00B17E5E" w:rsidP="009722A4">
            <w:r w:rsidRPr="004F257B">
              <w:t>Number of community Groups</w:t>
            </w:r>
          </w:p>
        </w:tc>
        <w:tc>
          <w:tcPr>
            <w:tcW w:w="5029" w:type="dxa"/>
          </w:tcPr>
          <w:p w14:paraId="441420C7" w14:textId="77777777" w:rsidR="00B17E5E" w:rsidRPr="004F257B" w:rsidRDefault="00B17E5E" w:rsidP="009722A4">
            <w:r w:rsidRPr="004F257B">
              <w:t>Number of community groups involved in</w:t>
            </w:r>
          </w:p>
        </w:tc>
        <w:tc>
          <w:tcPr>
            <w:tcW w:w="2470" w:type="dxa"/>
          </w:tcPr>
          <w:p w14:paraId="533A46E3" w14:textId="5A534ACB" w:rsidR="00B17E5E" w:rsidRPr="004F257B" w:rsidRDefault="00B17E5E" w:rsidP="009722A4">
            <w:r w:rsidRPr="004F257B">
              <w:t>Numerical</w:t>
            </w:r>
          </w:p>
        </w:tc>
        <w:tc>
          <w:tcPr>
            <w:tcW w:w="3963" w:type="dxa"/>
          </w:tcPr>
          <w:p w14:paraId="7DBE4F13" w14:textId="77777777" w:rsidR="00B17E5E" w:rsidRPr="004F257B" w:rsidRDefault="00B17E5E" w:rsidP="009722A4">
            <w:r w:rsidRPr="004F257B">
              <w:t>W1 only asked oldest cohort, W2 only asked oldest and middle aged, W3 only asked regional sample.</w:t>
            </w:r>
          </w:p>
        </w:tc>
      </w:tr>
    </w:tbl>
    <w:p w14:paraId="5DD8ACB2" w14:textId="77777777" w:rsidR="00396D87" w:rsidRPr="004F257B" w:rsidRDefault="00396D87">
      <w:pPr>
        <w:sectPr w:rsidR="00396D87" w:rsidRPr="004F257B" w:rsidSect="00B17E5E">
          <w:pgSz w:w="16838" w:h="11906" w:orient="landscape"/>
          <w:pgMar w:top="1440" w:right="1440" w:bottom="1440" w:left="1440" w:header="708" w:footer="708" w:gutter="0"/>
          <w:cols w:space="708"/>
          <w:docGrid w:linePitch="360"/>
        </w:sectPr>
      </w:pPr>
    </w:p>
    <w:p w14:paraId="3570EE27" w14:textId="077F1E48" w:rsidR="00B56A81" w:rsidRPr="004F257B" w:rsidRDefault="00B56A81" w:rsidP="00396D87">
      <w:pPr>
        <w:pStyle w:val="BodyText"/>
        <w:rPr>
          <w:b/>
          <w:bCs/>
        </w:rPr>
      </w:pPr>
      <w:r w:rsidRPr="004F257B">
        <w:rPr>
          <w:b/>
          <w:bCs/>
        </w:rPr>
        <w:lastRenderedPageBreak/>
        <w:t xml:space="preserve">Table </w:t>
      </w:r>
      <w:r w:rsidR="00572119" w:rsidRPr="004F257B">
        <w:rPr>
          <w:b/>
          <w:bCs/>
        </w:rPr>
        <w:t>S</w:t>
      </w:r>
      <w:r w:rsidR="0036507D" w:rsidRPr="004F257B">
        <w:rPr>
          <w:b/>
          <w:bCs/>
        </w:rPr>
        <w:t>4</w:t>
      </w:r>
      <w:r w:rsidRPr="004F257B">
        <w:rPr>
          <w:b/>
          <w:bCs/>
        </w:rPr>
        <w:t>: community Capacity Variables</w:t>
      </w:r>
    </w:p>
    <w:tbl>
      <w:tblPr>
        <w:tblStyle w:val="TableGrid"/>
        <w:tblW w:w="0" w:type="auto"/>
        <w:tblLook w:val="04A0" w:firstRow="1" w:lastRow="0" w:firstColumn="1" w:lastColumn="0" w:noHBand="0" w:noVBand="1"/>
      </w:tblPr>
      <w:tblGrid>
        <w:gridCol w:w="2124"/>
        <w:gridCol w:w="2586"/>
        <w:gridCol w:w="2038"/>
        <w:gridCol w:w="7200"/>
      </w:tblGrid>
      <w:tr w:rsidR="00B56A81" w:rsidRPr="004F257B" w14:paraId="234D9A2E" w14:textId="77777777" w:rsidTr="009722A4">
        <w:tc>
          <w:tcPr>
            <w:tcW w:w="2127" w:type="dxa"/>
          </w:tcPr>
          <w:p w14:paraId="306AE2CE" w14:textId="77777777" w:rsidR="00B56A81" w:rsidRPr="004F257B" w:rsidRDefault="00B56A81" w:rsidP="009722A4">
            <w:r w:rsidRPr="004F257B">
              <w:t>Variable</w:t>
            </w:r>
          </w:p>
        </w:tc>
        <w:tc>
          <w:tcPr>
            <w:tcW w:w="2590" w:type="dxa"/>
          </w:tcPr>
          <w:p w14:paraId="0F8BBE5F" w14:textId="77777777" w:rsidR="00B56A81" w:rsidRPr="004F257B" w:rsidRDefault="00B56A81" w:rsidP="009722A4">
            <w:r w:rsidRPr="004F257B">
              <w:t>How Measured</w:t>
            </w:r>
          </w:p>
        </w:tc>
        <w:tc>
          <w:tcPr>
            <w:tcW w:w="2040" w:type="dxa"/>
          </w:tcPr>
          <w:p w14:paraId="7F130B90" w14:textId="77777777" w:rsidR="00B56A81" w:rsidRPr="004F257B" w:rsidRDefault="00B56A81" w:rsidP="009722A4">
            <w:r w:rsidRPr="004F257B">
              <w:t>Responses</w:t>
            </w:r>
          </w:p>
        </w:tc>
        <w:tc>
          <w:tcPr>
            <w:tcW w:w="7243" w:type="dxa"/>
          </w:tcPr>
          <w:p w14:paraId="18AF9757" w14:textId="77777777" w:rsidR="00B56A81" w:rsidRPr="004F257B" w:rsidRDefault="00B56A81" w:rsidP="009722A4">
            <w:r w:rsidRPr="004F257B">
              <w:t>Missingness</w:t>
            </w:r>
          </w:p>
        </w:tc>
      </w:tr>
      <w:tr w:rsidR="00B56A81" w:rsidRPr="004F257B" w14:paraId="149CE7B8" w14:textId="77777777" w:rsidTr="009722A4">
        <w:tc>
          <w:tcPr>
            <w:tcW w:w="2127" w:type="dxa"/>
          </w:tcPr>
          <w:p w14:paraId="7320ABAD" w14:textId="77777777" w:rsidR="00B56A81" w:rsidRPr="004F257B" w:rsidRDefault="00B56A81" w:rsidP="009722A4">
            <w:r w:rsidRPr="004F257B">
              <w:t>How do you feel about your area?</w:t>
            </w:r>
          </w:p>
        </w:tc>
        <w:tc>
          <w:tcPr>
            <w:tcW w:w="2590" w:type="dxa"/>
          </w:tcPr>
          <w:p w14:paraId="47670B4D" w14:textId="77777777" w:rsidR="00B56A81" w:rsidRPr="004F257B" w:rsidRDefault="00B56A81" w:rsidP="009722A4">
            <w:r w:rsidRPr="004F257B">
              <w:t>Looking at the faces scale which face shows best how you feel about living in the area?</w:t>
            </w:r>
          </w:p>
        </w:tc>
        <w:tc>
          <w:tcPr>
            <w:tcW w:w="2040" w:type="dxa"/>
          </w:tcPr>
          <w:p w14:paraId="572961C3" w14:textId="77777777" w:rsidR="00B56A81" w:rsidRPr="004F257B" w:rsidRDefault="00B56A81" w:rsidP="009722A4">
            <w:r w:rsidRPr="004F257B">
              <w:t>Faces identified on scale 1-7 with 1 most satisfied</w:t>
            </w:r>
          </w:p>
        </w:tc>
        <w:tc>
          <w:tcPr>
            <w:tcW w:w="7243" w:type="dxa"/>
          </w:tcPr>
          <w:p w14:paraId="6998590B" w14:textId="77777777" w:rsidR="00B56A81" w:rsidRPr="004F257B" w:rsidRDefault="00B56A81" w:rsidP="009722A4">
            <w:r w:rsidRPr="004F257B">
              <w:t>Only asked oldest cohort W1, and oldest and middle-aged cohorts W2</w:t>
            </w:r>
          </w:p>
        </w:tc>
      </w:tr>
      <w:tr w:rsidR="00B56A81" w:rsidRPr="004F257B" w14:paraId="62F8039E" w14:textId="77777777" w:rsidTr="009722A4">
        <w:tc>
          <w:tcPr>
            <w:tcW w:w="2127" w:type="dxa"/>
          </w:tcPr>
          <w:p w14:paraId="627246D2" w14:textId="77777777" w:rsidR="00B56A81" w:rsidRPr="004F257B" w:rsidRDefault="00B56A81" w:rsidP="009722A4">
            <w:r w:rsidRPr="004F257B">
              <w:t>Neighbourliness</w:t>
            </w:r>
          </w:p>
        </w:tc>
        <w:tc>
          <w:tcPr>
            <w:tcW w:w="2590" w:type="dxa"/>
          </w:tcPr>
          <w:p w14:paraId="5513E358" w14:textId="77777777" w:rsidR="00B56A81" w:rsidRPr="004F257B" w:rsidRDefault="00B56A81" w:rsidP="009722A4">
            <w:r w:rsidRPr="004F257B">
              <w:rPr>
                <w:lang w:eastAsia="en-GB"/>
              </w:rPr>
              <w:t xml:space="preserve">Do you exchange small favours with the people who live </w:t>
            </w:r>
            <w:proofErr w:type="gramStart"/>
            <w:r w:rsidRPr="004F257B">
              <w:rPr>
                <w:lang w:eastAsia="en-GB"/>
              </w:rPr>
              <w:t>near</w:t>
            </w:r>
            <w:proofErr w:type="gramEnd"/>
            <w:r w:rsidRPr="004F257B">
              <w:rPr>
                <w:lang w:eastAsia="en-GB"/>
              </w:rPr>
              <w:t>? I am thinking about things like leaving a key to let a repair man in?</w:t>
            </w:r>
          </w:p>
        </w:tc>
        <w:tc>
          <w:tcPr>
            <w:tcW w:w="2040" w:type="dxa"/>
          </w:tcPr>
          <w:p w14:paraId="770586E0" w14:textId="77777777" w:rsidR="00B56A81" w:rsidRPr="004F257B" w:rsidRDefault="00B56A81" w:rsidP="009722A4">
            <w:r w:rsidRPr="004F257B">
              <w:t>Yes/No</w:t>
            </w:r>
          </w:p>
        </w:tc>
        <w:tc>
          <w:tcPr>
            <w:tcW w:w="7243" w:type="dxa"/>
          </w:tcPr>
          <w:p w14:paraId="2A142C66" w14:textId="77777777" w:rsidR="00B56A81" w:rsidRPr="004F257B" w:rsidRDefault="00B56A81" w:rsidP="009722A4">
            <w:r w:rsidRPr="004F257B">
              <w:t>Only asked oldest cohort W1, and oldest and middle-aged cohorts W2, only asked regional sample W3</w:t>
            </w:r>
          </w:p>
        </w:tc>
      </w:tr>
      <w:tr w:rsidR="00B56A81" w:rsidRPr="004F257B" w14:paraId="66FF9910" w14:textId="77777777" w:rsidTr="009722A4">
        <w:tc>
          <w:tcPr>
            <w:tcW w:w="2127" w:type="dxa"/>
          </w:tcPr>
          <w:p w14:paraId="5FAFB7F0" w14:textId="77777777" w:rsidR="00B56A81" w:rsidRPr="004F257B" w:rsidRDefault="00B56A81" w:rsidP="009722A4">
            <w:r w:rsidRPr="004F257B">
              <w:t>Walking in the dark</w:t>
            </w:r>
          </w:p>
        </w:tc>
        <w:tc>
          <w:tcPr>
            <w:tcW w:w="2590" w:type="dxa"/>
          </w:tcPr>
          <w:p w14:paraId="73304F78" w14:textId="77777777" w:rsidR="00B56A81" w:rsidRPr="004F257B" w:rsidRDefault="00B56A81" w:rsidP="009722A4">
            <w:r w:rsidRPr="004F257B">
              <w:t>How do you feel about walking around the area after dark? Would you say that you…</w:t>
            </w:r>
          </w:p>
        </w:tc>
        <w:tc>
          <w:tcPr>
            <w:tcW w:w="2040" w:type="dxa"/>
          </w:tcPr>
          <w:p w14:paraId="1F65B445" w14:textId="77777777" w:rsidR="00B56A81" w:rsidRPr="004F257B" w:rsidRDefault="00B56A81" w:rsidP="009722A4">
            <w:r w:rsidRPr="004F257B">
              <w:t>Never do it in any circumstances, try to avoid it, if possible, do it but feel uncomfortable, have no worries about doing it</w:t>
            </w:r>
          </w:p>
        </w:tc>
        <w:tc>
          <w:tcPr>
            <w:tcW w:w="7243" w:type="dxa"/>
          </w:tcPr>
          <w:p w14:paraId="1BC17058" w14:textId="77777777" w:rsidR="00B56A81" w:rsidRPr="004F257B" w:rsidRDefault="00B56A81" w:rsidP="009722A4">
            <w:r w:rsidRPr="004F257B">
              <w:t>Only asked oldest cohort W1, and oldest and middle-aged cohorts W2</w:t>
            </w:r>
          </w:p>
        </w:tc>
      </w:tr>
      <w:tr w:rsidR="00B56A81" w:rsidRPr="004F257B" w14:paraId="47B3A766" w14:textId="77777777" w:rsidTr="009722A4">
        <w:tc>
          <w:tcPr>
            <w:tcW w:w="2127" w:type="dxa"/>
          </w:tcPr>
          <w:p w14:paraId="769FE462" w14:textId="77777777" w:rsidR="00B56A81" w:rsidRPr="004F257B" w:rsidRDefault="00B56A81" w:rsidP="009722A4">
            <w:r w:rsidRPr="004F257B">
              <w:t>Problem – vandalism</w:t>
            </w:r>
          </w:p>
        </w:tc>
        <w:tc>
          <w:tcPr>
            <w:tcW w:w="2590" w:type="dxa"/>
          </w:tcPr>
          <w:p w14:paraId="6F09812E" w14:textId="77777777" w:rsidR="00B56A81" w:rsidRPr="004F257B" w:rsidRDefault="00B56A81" w:rsidP="009722A4">
            <w:r w:rsidRPr="004F257B">
              <w:t>Around where you live would you say vandalism is a problem?</w:t>
            </w:r>
          </w:p>
        </w:tc>
        <w:tc>
          <w:tcPr>
            <w:tcW w:w="2040" w:type="dxa"/>
          </w:tcPr>
          <w:p w14:paraId="5AADAC08" w14:textId="77777777" w:rsidR="00B56A81" w:rsidRPr="004F257B" w:rsidRDefault="00B56A81" w:rsidP="009722A4">
            <w:r w:rsidRPr="004F257B">
              <w:t>Serious problem, a minor problem, not a problem</w:t>
            </w:r>
          </w:p>
        </w:tc>
        <w:tc>
          <w:tcPr>
            <w:tcW w:w="7243" w:type="dxa"/>
          </w:tcPr>
          <w:p w14:paraId="53ADA584" w14:textId="77777777" w:rsidR="00B56A81" w:rsidRPr="004F257B" w:rsidRDefault="00B56A81" w:rsidP="009722A4">
            <w:r w:rsidRPr="004F257B">
              <w:t>Only asked oldest cohort W1, and oldest and middle-aged cohorts W2</w:t>
            </w:r>
          </w:p>
        </w:tc>
      </w:tr>
      <w:tr w:rsidR="00B56A81" w:rsidRPr="004F257B" w14:paraId="353BCE36" w14:textId="77777777" w:rsidTr="009722A4">
        <w:tc>
          <w:tcPr>
            <w:tcW w:w="2127" w:type="dxa"/>
          </w:tcPr>
          <w:p w14:paraId="5229C3DA" w14:textId="77777777" w:rsidR="00B56A81" w:rsidRPr="004F257B" w:rsidRDefault="00B56A81" w:rsidP="009722A4">
            <w:r w:rsidRPr="004F257B">
              <w:t>Problem – litter</w:t>
            </w:r>
          </w:p>
        </w:tc>
        <w:tc>
          <w:tcPr>
            <w:tcW w:w="2590" w:type="dxa"/>
          </w:tcPr>
          <w:p w14:paraId="274B6D32" w14:textId="77777777" w:rsidR="00B56A81" w:rsidRPr="004F257B" w:rsidRDefault="00B56A81" w:rsidP="009722A4">
            <w:r w:rsidRPr="004F257B">
              <w:t>Around where you live would you say litter is a problem?</w:t>
            </w:r>
          </w:p>
        </w:tc>
        <w:tc>
          <w:tcPr>
            <w:tcW w:w="2040" w:type="dxa"/>
          </w:tcPr>
          <w:p w14:paraId="13A8D954" w14:textId="77777777" w:rsidR="00B56A81" w:rsidRPr="004F257B" w:rsidRDefault="00B56A81" w:rsidP="009722A4">
            <w:r w:rsidRPr="004F257B">
              <w:t>Serious problem, a minor problem, not a problem</w:t>
            </w:r>
          </w:p>
        </w:tc>
        <w:tc>
          <w:tcPr>
            <w:tcW w:w="7243" w:type="dxa"/>
          </w:tcPr>
          <w:p w14:paraId="4FA62DE7" w14:textId="77777777" w:rsidR="00B56A81" w:rsidRPr="004F257B" w:rsidRDefault="00B56A81" w:rsidP="009722A4">
            <w:r w:rsidRPr="004F257B">
              <w:t>Only asked oldest cohort W1, and oldest and middle-aged cohorts W2</w:t>
            </w:r>
          </w:p>
        </w:tc>
      </w:tr>
      <w:tr w:rsidR="00B56A81" w:rsidRPr="004F257B" w14:paraId="1B51CDCA" w14:textId="77777777" w:rsidTr="009722A4">
        <w:tc>
          <w:tcPr>
            <w:tcW w:w="2127" w:type="dxa"/>
          </w:tcPr>
          <w:p w14:paraId="5262B88B" w14:textId="77777777" w:rsidR="00B56A81" w:rsidRPr="004F257B" w:rsidRDefault="00B56A81" w:rsidP="009722A4">
            <w:r w:rsidRPr="004F257B">
              <w:t>Problem – assaults/ muggings</w:t>
            </w:r>
          </w:p>
        </w:tc>
        <w:tc>
          <w:tcPr>
            <w:tcW w:w="2590" w:type="dxa"/>
          </w:tcPr>
          <w:p w14:paraId="304E9EEA" w14:textId="77777777" w:rsidR="00B56A81" w:rsidRPr="004F257B" w:rsidRDefault="00B56A81" w:rsidP="009722A4">
            <w:r w:rsidRPr="004F257B">
              <w:t xml:space="preserve">Around where you live would you say </w:t>
            </w:r>
            <w:r w:rsidRPr="004F257B">
              <w:lastRenderedPageBreak/>
              <w:t>assaults/muggings are a problem?</w:t>
            </w:r>
          </w:p>
        </w:tc>
        <w:tc>
          <w:tcPr>
            <w:tcW w:w="2040" w:type="dxa"/>
          </w:tcPr>
          <w:p w14:paraId="5333387F" w14:textId="77777777" w:rsidR="00B56A81" w:rsidRPr="004F257B" w:rsidRDefault="00B56A81" w:rsidP="009722A4">
            <w:r w:rsidRPr="004F257B">
              <w:lastRenderedPageBreak/>
              <w:t>Serious problem, a minor problem, not a problem</w:t>
            </w:r>
          </w:p>
        </w:tc>
        <w:tc>
          <w:tcPr>
            <w:tcW w:w="7243" w:type="dxa"/>
          </w:tcPr>
          <w:p w14:paraId="6F0B3088" w14:textId="77777777" w:rsidR="00B56A81" w:rsidRPr="004F257B" w:rsidRDefault="00B56A81" w:rsidP="009722A4">
            <w:r w:rsidRPr="004F257B">
              <w:t>Only asked oldest cohort W1, and oldest and middle-aged cohorts W2</w:t>
            </w:r>
          </w:p>
        </w:tc>
      </w:tr>
      <w:tr w:rsidR="00B56A81" w:rsidRPr="004F257B" w14:paraId="0208F89B" w14:textId="77777777" w:rsidTr="009722A4">
        <w:tc>
          <w:tcPr>
            <w:tcW w:w="2127" w:type="dxa"/>
          </w:tcPr>
          <w:p w14:paraId="2C5085F1" w14:textId="77777777" w:rsidR="00B56A81" w:rsidRPr="004F257B" w:rsidRDefault="00B56A81" w:rsidP="009722A4">
            <w:r w:rsidRPr="004F257B">
              <w:t>Problem – burglaries</w:t>
            </w:r>
          </w:p>
          <w:p w14:paraId="282F33F0" w14:textId="77777777" w:rsidR="00B56A81" w:rsidRPr="004F257B" w:rsidRDefault="00B56A81" w:rsidP="009722A4"/>
        </w:tc>
        <w:tc>
          <w:tcPr>
            <w:tcW w:w="2590" w:type="dxa"/>
          </w:tcPr>
          <w:p w14:paraId="35E8394F" w14:textId="77777777" w:rsidR="00B56A81" w:rsidRPr="004F257B" w:rsidRDefault="00B56A81" w:rsidP="009722A4">
            <w:r w:rsidRPr="004F257B">
              <w:t>Around where you live would you say burglaries are a problem?</w:t>
            </w:r>
          </w:p>
        </w:tc>
        <w:tc>
          <w:tcPr>
            <w:tcW w:w="2040" w:type="dxa"/>
          </w:tcPr>
          <w:p w14:paraId="28EB4B3D" w14:textId="77777777" w:rsidR="00B56A81" w:rsidRPr="004F257B" w:rsidRDefault="00B56A81" w:rsidP="009722A4">
            <w:r w:rsidRPr="004F257B">
              <w:t>Serious problem, a minor problem, not a problem</w:t>
            </w:r>
          </w:p>
        </w:tc>
        <w:tc>
          <w:tcPr>
            <w:tcW w:w="7243" w:type="dxa"/>
          </w:tcPr>
          <w:p w14:paraId="65B23E32" w14:textId="77777777" w:rsidR="00B56A81" w:rsidRPr="004F257B" w:rsidRDefault="00B56A81" w:rsidP="009722A4">
            <w:r w:rsidRPr="004F257B">
              <w:t>Only asked oldest cohort W1, and oldest and middle-aged cohorts W2</w:t>
            </w:r>
          </w:p>
        </w:tc>
      </w:tr>
      <w:tr w:rsidR="00B56A81" w:rsidRPr="004F257B" w14:paraId="0C87FC27" w14:textId="77777777" w:rsidTr="009722A4">
        <w:tc>
          <w:tcPr>
            <w:tcW w:w="2127" w:type="dxa"/>
          </w:tcPr>
          <w:p w14:paraId="2D361020" w14:textId="77777777" w:rsidR="00B56A81" w:rsidRPr="004F257B" w:rsidRDefault="00B56A81" w:rsidP="009722A4">
            <w:r w:rsidRPr="004F257B">
              <w:t>Problem – young people causing disturbance</w:t>
            </w:r>
          </w:p>
        </w:tc>
        <w:tc>
          <w:tcPr>
            <w:tcW w:w="2590" w:type="dxa"/>
          </w:tcPr>
          <w:p w14:paraId="0E156FDA" w14:textId="77777777" w:rsidR="00B56A81" w:rsidRPr="004F257B" w:rsidRDefault="00B56A81" w:rsidP="009722A4">
            <w:r w:rsidRPr="004F257B">
              <w:t>Around where you live would you say young people causing disturbance is a problem?</w:t>
            </w:r>
          </w:p>
        </w:tc>
        <w:tc>
          <w:tcPr>
            <w:tcW w:w="2040" w:type="dxa"/>
          </w:tcPr>
          <w:p w14:paraId="6770A89A" w14:textId="77777777" w:rsidR="00B56A81" w:rsidRPr="004F257B" w:rsidRDefault="00B56A81" w:rsidP="009722A4">
            <w:r w:rsidRPr="004F257B">
              <w:t>Serious problem, a minor problem, not a problem</w:t>
            </w:r>
          </w:p>
        </w:tc>
        <w:tc>
          <w:tcPr>
            <w:tcW w:w="7243" w:type="dxa"/>
          </w:tcPr>
          <w:p w14:paraId="680114CD" w14:textId="77777777" w:rsidR="00B56A81" w:rsidRPr="004F257B" w:rsidRDefault="00B56A81" w:rsidP="009722A4">
            <w:r w:rsidRPr="004F257B">
              <w:t>Only asked oldest cohort W1, and oldest and middle-aged cohorts W2</w:t>
            </w:r>
          </w:p>
        </w:tc>
      </w:tr>
    </w:tbl>
    <w:p w14:paraId="56485828" w14:textId="77777777" w:rsidR="00B56A81" w:rsidRPr="004F257B" w:rsidRDefault="00B56A81" w:rsidP="00396D87">
      <w:pPr>
        <w:pStyle w:val="BodyText"/>
      </w:pPr>
    </w:p>
    <w:p w14:paraId="63788395" w14:textId="77777777" w:rsidR="00396D87" w:rsidRPr="004F257B" w:rsidRDefault="00396D87" w:rsidP="00396D87">
      <w:pPr>
        <w:pStyle w:val="BodyText"/>
      </w:pPr>
    </w:p>
    <w:p w14:paraId="19A835F2" w14:textId="77777777" w:rsidR="00BE7735" w:rsidRPr="004F257B" w:rsidRDefault="00BE7735" w:rsidP="00C014A3">
      <w:pPr>
        <w:pStyle w:val="NoSpacing"/>
        <w:rPr>
          <w:rFonts w:cstheme="minorHAnsi"/>
          <w:b/>
          <w:bCs/>
        </w:rPr>
      </w:pPr>
    </w:p>
    <w:p w14:paraId="652A56E2" w14:textId="77777777" w:rsidR="00BE7735" w:rsidRPr="004F257B" w:rsidRDefault="00BE7735" w:rsidP="00C014A3">
      <w:pPr>
        <w:pStyle w:val="NoSpacing"/>
        <w:rPr>
          <w:rFonts w:cstheme="minorHAnsi"/>
          <w:b/>
          <w:bCs/>
        </w:rPr>
        <w:sectPr w:rsidR="00BE7735" w:rsidRPr="004F257B" w:rsidSect="00B56A81">
          <w:pgSz w:w="16838" w:h="11906" w:orient="landscape"/>
          <w:pgMar w:top="1440" w:right="1440" w:bottom="1440" w:left="1440" w:header="708" w:footer="708" w:gutter="0"/>
          <w:cols w:space="708"/>
          <w:docGrid w:linePitch="360"/>
        </w:sectPr>
      </w:pPr>
    </w:p>
    <w:p w14:paraId="2107B46C" w14:textId="5C671CF1" w:rsidR="00C014A3" w:rsidRPr="004F257B" w:rsidRDefault="00C014A3" w:rsidP="00C014A3">
      <w:pPr>
        <w:pStyle w:val="NoSpacing"/>
        <w:rPr>
          <w:b/>
          <w:bCs/>
        </w:rPr>
      </w:pPr>
      <w:r w:rsidRPr="004F257B">
        <w:rPr>
          <w:b/>
          <w:bCs/>
        </w:rPr>
        <w:lastRenderedPageBreak/>
        <w:t xml:space="preserve">DAG </w:t>
      </w:r>
      <w:r w:rsidR="00BE7735" w:rsidRPr="004F257B">
        <w:rPr>
          <w:b/>
          <w:bCs/>
        </w:rPr>
        <w:t xml:space="preserve">s </w:t>
      </w:r>
      <w:r w:rsidRPr="004F257B">
        <w:rPr>
          <w:b/>
          <w:bCs/>
        </w:rPr>
        <w:t xml:space="preserve">exploring the impact of </w:t>
      </w:r>
      <w:proofErr w:type="spellStart"/>
      <w:r w:rsidR="00BE7735" w:rsidRPr="004F257B">
        <w:rPr>
          <w:b/>
          <w:bCs/>
        </w:rPr>
        <w:t>vairables</w:t>
      </w:r>
      <w:proofErr w:type="spellEnd"/>
      <w:r w:rsidRPr="004F257B">
        <w:rPr>
          <w:b/>
          <w:bCs/>
        </w:rPr>
        <w:t xml:space="preserve"> and potential confounders on mortality utilising potential variables from the </w:t>
      </w:r>
      <w:proofErr w:type="spellStart"/>
      <w:r w:rsidRPr="004F257B">
        <w:rPr>
          <w:b/>
          <w:bCs/>
        </w:rPr>
        <w:t>WoS</w:t>
      </w:r>
      <w:proofErr w:type="spellEnd"/>
      <w:r w:rsidRPr="004F257B">
        <w:rPr>
          <w:b/>
          <w:bCs/>
        </w:rPr>
        <w:t xml:space="preserve"> 20-07 cohort</w:t>
      </w:r>
      <w:r w:rsidRPr="004F257B">
        <w:rPr>
          <w:rStyle w:val="FootnoteReference"/>
        </w:rPr>
        <w:footnoteReference w:id="1"/>
      </w:r>
    </w:p>
    <w:p w14:paraId="6529ED5D" w14:textId="77777777" w:rsidR="003E4AFD" w:rsidRPr="004F257B" w:rsidRDefault="003E4AFD" w:rsidP="00C014A3">
      <w:pPr>
        <w:pStyle w:val="NoSpacing"/>
        <w:rPr>
          <w:b/>
          <w:bCs/>
        </w:rPr>
      </w:pPr>
    </w:p>
    <w:p w14:paraId="25E9DFA6" w14:textId="4238DADC" w:rsidR="003E4AFD" w:rsidRPr="004F257B" w:rsidRDefault="00572119" w:rsidP="00C014A3">
      <w:pPr>
        <w:pStyle w:val="NoSpacing"/>
        <w:rPr>
          <w:b/>
          <w:bCs/>
        </w:rPr>
      </w:pPr>
      <w:r w:rsidRPr="004F257B">
        <w:rPr>
          <w:b/>
          <w:bCs/>
        </w:rPr>
        <w:t xml:space="preserve">Figure S1: </w:t>
      </w:r>
      <w:r w:rsidR="003E4AFD" w:rsidRPr="004F257B">
        <w:rPr>
          <w:b/>
          <w:bCs/>
        </w:rPr>
        <w:t>Mobilising Capacity DAG</w:t>
      </w:r>
    </w:p>
    <w:p w14:paraId="5E8C83D8" w14:textId="77777777" w:rsidR="009F0908" w:rsidRPr="004F257B" w:rsidRDefault="009F0908" w:rsidP="00C014A3">
      <w:pPr>
        <w:pStyle w:val="NoSpacing"/>
        <w:rPr>
          <w:b/>
          <w:bCs/>
        </w:rPr>
      </w:pPr>
    </w:p>
    <w:p w14:paraId="6721F865" w14:textId="77777777" w:rsidR="009F0908" w:rsidRPr="004F257B" w:rsidRDefault="009F0908" w:rsidP="00C014A3">
      <w:pPr>
        <w:pStyle w:val="NoSpacing"/>
        <w:rPr>
          <w:rFonts w:cstheme="minorHAnsi"/>
        </w:rPr>
      </w:pPr>
    </w:p>
    <w:p w14:paraId="3FA14F8D" w14:textId="77777777" w:rsidR="00C014A3" w:rsidRPr="004F257B" w:rsidRDefault="00C014A3" w:rsidP="00C014A3">
      <w:pPr>
        <w:pStyle w:val="BodyText"/>
        <w:spacing w:line="240" w:lineRule="auto"/>
        <w:rPr>
          <w:rFonts w:asciiTheme="minorHAnsi" w:hAnsiTheme="minorHAnsi" w:cstheme="minorHAnsi"/>
        </w:rPr>
      </w:pPr>
      <w:r w:rsidRPr="004F257B">
        <w:rPr>
          <w:noProof/>
          <w:lang w:eastAsia="en-GB"/>
        </w:rPr>
        <w:drawing>
          <wp:inline distT="0" distB="0" distL="0" distR="0" wp14:anchorId="4819F252" wp14:editId="26721533">
            <wp:extent cx="5579110" cy="3932555"/>
            <wp:effectExtent l="0" t="0" r="2540" b="0"/>
            <wp:docPr id="1587785262" name="Picture 1587785262"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785262" name="Picture 1587785262" descr="A diagram of a network&#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579110" cy="3932555"/>
                    </a:xfrm>
                    <a:prstGeom prst="rect">
                      <a:avLst/>
                    </a:prstGeom>
                  </pic:spPr>
                </pic:pic>
              </a:graphicData>
            </a:graphic>
          </wp:inline>
        </w:drawing>
      </w:r>
    </w:p>
    <w:p w14:paraId="2A75B688" w14:textId="77777777" w:rsidR="00C014A3" w:rsidRPr="004F257B" w:rsidRDefault="00C014A3" w:rsidP="00C014A3">
      <w:pPr>
        <w:pStyle w:val="BodyText"/>
        <w:spacing w:line="240" w:lineRule="auto"/>
        <w:rPr>
          <w:rFonts w:asciiTheme="minorHAnsi" w:hAnsiTheme="minorHAnsi" w:cstheme="minorHAnsi"/>
        </w:rPr>
      </w:pPr>
    </w:p>
    <w:p w14:paraId="00E83EE0" w14:textId="77777777" w:rsidR="00C014A3" w:rsidRPr="004F257B" w:rsidRDefault="00C014A3" w:rsidP="00C014A3">
      <w:pPr>
        <w:pStyle w:val="BodyText"/>
        <w:spacing w:line="240" w:lineRule="auto"/>
        <w:rPr>
          <w:rFonts w:asciiTheme="minorHAnsi" w:hAnsiTheme="minorHAnsi" w:cstheme="minorHAnsi"/>
        </w:rPr>
      </w:pPr>
    </w:p>
    <w:p w14:paraId="68C0C514" w14:textId="77777777" w:rsidR="00C014A3" w:rsidRPr="004F257B" w:rsidRDefault="00C014A3" w:rsidP="00C014A3">
      <w:pPr>
        <w:pStyle w:val="BodyText"/>
        <w:spacing w:line="240" w:lineRule="auto"/>
        <w:rPr>
          <w:rFonts w:asciiTheme="minorHAnsi" w:hAnsiTheme="minorHAnsi" w:cstheme="minorHAnsi"/>
        </w:rPr>
      </w:pPr>
    </w:p>
    <w:p w14:paraId="465588D4" w14:textId="77777777" w:rsidR="00C014A3" w:rsidRPr="004F257B" w:rsidRDefault="00C014A3" w:rsidP="00C014A3">
      <w:pPr>
        <w:pStyle w:val="BodyText"/>
        <w:spacing w:line="240" w:lineRule="auto"/>
        <w:rPr>
          <w:rFonts w:asciiTheme="minorHAnsi" w:hAnsiTheme="minorHAnsi" w:cstheme="minorHAnsi"/>
        </w:rPr>
      </w:pPr>
    </w:p>
    <w:p w14:paraId="5A6EF5EB" w14:textId="77777777" w:rsidR="00C014A3" w:rsidRPr="004F257B" w:rsidRDefault="00C014A3" w:rsidP="00C014A3">
      <w:pPr>
        <w:pStyle w:val="BodyText"/>
        <w:spacing w:line="240" w:lineRule="auto"/>
        <w:rPr>
          <w:rFonts w:asciiTheme="minorHAnsi" w:hAnsiTheme="minorHAnsi" w:cstheme="minorHAnsi"/>
        </w:rPr>
      </w:pPr>
    </w:p>
    <w:p w14:paraId="5C5B9AF2" w14:textId="49220F28" w:rsidR="003E4AFD" w:rsidRPr="004F257B" w:rsidRDefault="00572119" w:rsidP="00C014A3">
      <w:pPr>
        <w:pStyle w:val="CaptionTable"/>
        <w:rPr>
          <w:rFonts w:cstheme="minorHAnsi"/>
        </w:rPr>
      </w:pPr>
      <w:r w:rsidRPr="004F257B">
        <w:rPr>
          <w:rFonts w:cstheme="minorHAnsi"/>
        </w:rPr>
        <w:lastRenderedPageBreak/>
        <w:t xml:space="preserve">Figure S2: </w:t>
      </w:r>
      <w:r w:rsidR="003E4AFD" w:rsidRPr="004F257B">
        <w:rPr>
          <w:rFonts w:cstheme="minorHAnsi"/>
        </w:rPr>
        <w:t>Expressing Capacity DAG</w:t>
      </w:r>
    </w:p>
    <w:p w14:paraId="58D5A820" w14:textId="499B0D57" w:rsidR="00C014A3" w:rsidRPr="004F257B" w:rsidRDefault="00C014A3" w:rsidP="00C014A3">
      <w:pPr>
        <w:pStyle w:val="CaptionTable"/>
        <w:rPr>
          <w:rFonts w:asciiTheme="minorHAnsi" w:hAnsiTheme="minorHAnsi" w:cstheme="minorHAnsi"/>
          <w:i/>
          <w:iCs/>
        </w:rPr>
      </w:pPr>
      <w:r w:rsidRPr="004F257B">
        <w:rPr>
          <w:noProof/>
          <w:lang w:eastAsia="en-GB"/>
        </w:rPr>
        <w:drawing>
          <wp:inline distT="0" distB="0" distL="0" distR="0" wp14:anchorId="01A3FE1A" wp14:editId="0B57E43F">
            <wp:extent cx="5579110" cy="3932555"/>
            <wp:effectExtent l="0" t="0" r="2540" b="0"/>
            <wp:docPr id="1852213052" name="Picture 1852213052"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2213052" name="Picture 1852213052" descr="A diagram of a network&#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579110" cy="3932555"/>
                    </a:xfrm>
                    <a:prstGeom prst="rect">
                      <a:avLst/>
                    </a:prstGeom>
                  </pic:spPr>
                </pic:pic>
              </a:graphicData>
            </a:graphic>
          </wp:inline>
        </w:drawing>
      </w:r>
    </w:p>
    <w:p w14:paraId="4B8AEEC7" w14:textId="4619EC95" w:rsidR="003E4AFD" w:rsidRPr="004F257B" w:rsidRDefault="00572119" w:rsidP="009F0908">
      <w:pPr>
        <w:pStyle w:val="CaptionTable"/>
        <w:rPr>
          <w:rFonts w:cstheme="minorHAnsi"/>
        </w:rPr>
      </w:pPr>
      <w:r w:rsidRPr="004F257B">
        <w:rPr>
          <w:rFonts w:cstheme="minorHAnsi"/>
        </w:rPr>
        <w:t xml:space="preserve">Figure S3: </w:t>
      </w:r>
      <w:r w:rsidR="003E4AFD" w:rsidRPr="004F257B">
        <w:rPr>
          <w:rFonts w:cstheme="minorHAnsi"/>
        </w:rPr>
        <w:t>Community Capacity DAG</w:t>
      </w:r>
    </w:p>
    <w:p w14:paraId="4B73811E" w14:textId="326E4647" w:rsidR="00C014A3" w:rsidRPr="004F257B" w:rsidRDefault="00C014A3" w:rsidP="009F0908">
      <w:pPr>
        <w:pStyle w:val="CaptionTable"/>
        <w:rPr>
          <w:rFonts w:cstheme="minorHAnsi"/>
        </w:rPr>
      </w:pPr>
      <w:r w:rsidRPr="004F257B">
        <w:rPr>
          <w:noProof/>
          <w:lang w:eastAsia="en-GB"/>
        </w:rPr>
        <w:drawing>
          <wp:inline distT="0" distB="0" distL="0" distR="0" wp14:anchorId="45DBEC3A" wp14:editId="210239E9">
            <wp:extent cx="5579110" cy="3621974"/>
            <wp:effectExtent l="0" t="0" r="2540" b="0"/>
            <wp:docPr id="102042894" name="Picture 102042894"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042894" name="Picture 102042894" descr="A diagram of a network&#10;&#10;Description automatically generated"/>
                    <pic:cNvPicPr/>
                  </pic:nvPicPr>
                  <pic:blipFill rotWithShape="1">
                    <a:blip r:embed="rId10">
                      <a:extLst>
                        <a:ext uri="{28A0092B-C50C-407E-A947-70E740481C1C}">
                          <a14:useLocalDpi xmlns:a14="http://schemas.microsoft.com/office/drawing/2010/main" val="0"/>
                        </a:ext>
                      </a:extLst>
                    </a:blip>
                    <a:srcRect b="7897"/>
                    <a:stretch/>
                  </pic:blipFill>
                  <pic:spPr bwMode="auto">
                    <a:xfrm>
                      <a:off x="0" y="0"/>
                      <a:ext cx="5579110" cy="3621974"/>
                    </a:xfrm>
                    <a:prstGeom prst="rect">
                      <a:avLst/>
                    </a:prstGeom>
                    <a:ln>
                      <a:noFill/>
                    </a:ln>
                    <a:extLst>
                      <a:ext uri="{53640926-AAD7-44D8-BBD7-CCE9431645EC}">
                        <a14:shadowObscured xmlns:a14="http://schemas.microsoft.com/office/drawing/2010/main"/>
                      </a:ext>
                    </a:extLst>
                  </pic:spPr>
                </pic:pic>
              </a:graphicData>
            </a:graphic>
          </wp:inline>
        </w:drawing>
      </w:r>
      <w:r w:rsidRPr="004F257B">
        <w:rPr>
          <w:rFonts w:asciiTheme="minorHAnsi" w:hAnsiTheme="minorHAnsi" w:cstheme="minorHAnsi"/>
          <w:lang w:eastAsia="zh-CN"/>
        </w:rPr>
        <w:t xml:space="preserve"> </w:t>
      </w:r>
    </w:p>
    <w:p w14:paraId="30B42DCC" w14:textId="77777777" w:rsidR="008637DD" w:rsidRPr="004F257B" w:rsidRDefault="008637DD"/>
    <w:p w14:paraId="22B93907" w14:textId="77777777" w:rsidR="00F53D55" w:rsidRPr="004F257B" w:rsidRDefault="00F53D55" w:rsidP="00F53D55">
      <w:pPr>
        <w:ind w:firstLine="720"/>
        <w:sectPr w:rsidR="00F53D55" w:rsidRPr="004F257B" w:rsidSect="00BE7735">
          <w:pgSz w:w="11906" w:h="16838"/>
          <w:pgMar w:top="1440" w:right="1440" w:bottom="1440" w:left="1440" w:header="708" w:footer="708" w:gutter="0"/>
          <w:cols w:space="708"/>
          <w:docGrid w:linePitch="360"/>
        </w:sectPr>
      </w:pPr>
    </w:p>
    <w:p w14:paraId="36CD74DF" w14:textId="1384CEE7" w:rsidR="00F53D55" w:rsidRPr="004F257B" w:rsidRDefault="00F53D55" w:rsidP="00F53D55">
      <w:pPr>
        <w:pStyle w:val="BodyText"/>
        <w:rPr>
          <w:b/>
          <w:bCs/>
          <w:sz w:val="28"/>
          <w:szCs w:val="28"/>
        </w:rPr>
      </w:pPr>
      <w:bookmarkStart w:id="2" w:name="_Toc148955162"/>
      <w:bookmarkStart w:id="3" w:name="_Toc164337912"/>
      <w:bookmarkStart w:id="4" w:name="_Hlk175145646"/>
      <w:r w:rsidRPr="004F257B">
        <w:rPr>
          <w:b/>
          <w:bCs/>
          <w:sz w:val="28"/>
          <w:szCs w:val="28"/>
        </w:rPr>
        <w:lastRenderedPageBreak/>
        <w:t>Sensitivity Analysis using multimorbidity as a time varying covariate</w:t>
      </w:r>
      <w:bookmarkEnd w:id="2"/>
      <w:bookmarkEnd w:id="3"/>
    </w:p>
    <w:bookmarkEnd w:id="4"/>
    <w:p w14:paraId="030952C0" w14:textId="77777777" w:rsidR="00F53D55" w:rsidRPr="004F257B" w:rsidRDefault="00F53D55" w:rsidP="00F53D55">
      <w:pPr>
        <w:pStyle w:val="BodyText"/>
      </w:pPr>
      <w:r w:rsidRPr="004F257B">
        <w:t>The analysis was done on a subset of the original cohort who had multimorbidity at any of the waves within the cohort. This meant at each wave there were a small number whose may not have had multimorbidity at a particular wave (because they had not developed it, or because of the self-reported nature of the variable, discussed in Chapter 9). To explore whether this influenced the findings a sensitivity analysis was conducted:</w:t>
      </w:r>
    </w:p>
    <w:p w14:paraId="17B84B05" w14:textId="77777777" w:rsidR="00F53D55" w:rsidRPr="004F257B" w:rsidRDefault="00F53D55" w:rsidP="00F53D55">
      <w:pPr>
        <w:pStyle w:val="BodyText"/>
      </w:pPr>
      <w:r w:rsidRPr="004F257B">
        <w:t>For the mortality tables:</w:t>
      </w:r>
    </w:p>
    <w:p w14:paraId="1422CC4C" w14:textId="77777777" w:rsidR="00F53D55" w:rsidRPr="004F257B" w:rsidRDefault="00F53D55" w:rsidP="007622D9">
      <w:pPr>
        <w:pStyle w:val="BodyText"/>
        <w:numPr>
          <w:ilvl w:val="0"/>
          <w:numId w:val="3"/>
        </w:numPr>
      </w:pPr>
      <w:r w:rsidRPr="004F257B">
        <w:t>Model 1 is the Hazard Ratio fully adjusted for the existing confounders presented in Chapter 8</w:t>
      </w:r>
    </w:p>
    <w:p w14:paraId="1604430C" w14:textId="77777777" w:rsidR="00F53D55" w:rsidRPr="004F257B" w:rsidRDefault="00F53D55" w:rsidP="007622D9">
      <w:pPr>
        <w:pStyle w:val="BodyText"/>
        <w:numPr>
          <w:ilvl w:val="0"/>
          <w:numId w:val="3"/>
        </w:numPr>
      </w:pPr>
      <w:r w:rsidRPr="004F257B">
        <w:t>Model 2 is the Hazard Ratio for model 1 where presence or absence of multimorbidity has been included as a time-varying covariate.</w:t>
      </w:r>
    </w:p>
    <w:p w14:paraId="3C8CE91E" w14:textId="77777777" w:rsidR="00F53D55" w:rsidRPr="004F257B" w:rsidRDefault="00F53D55" w:rsidP="00F53D55">
      <w:pPr>
        <w:pStyle w:val="BodyText"/>
      </w:pPr>
      <w:r w:rsidRPr="004F257B">
        <w:t>For the Hospital admission tables:</w:t>
      </w:r>
    </w:p>
    <w:p w14:paraId="04D801DD" w14:textId="77777777" w:rsidR="00F53D55" w:rsidRPr="004F257B" w:rsidRDefault="00F53D55" w:rsidP="007622D9">
      <w:pPr>
        <w:pStyle w:val="BodyText"/>
        <w:numPr>
          <w:ilvl w:val="0"/>
          <w:numId w:val="4"/>
        </w:numPr>
      </w:pPr>
      <w:r w:rsidRPr="004F257B">
        <w:t>Model 1 is the Odds Ratio fully adjusted for the existing confounders presented in Chapter 8</w:t>
      </w:r>
    </w:p>
    <w:p w14:paraId="6DCC2637" w14:textId="77777777" w:rsidR="00F53D55" w:rsidRPr="004F257B" w:rsidRDefault="00F53D55" w:rsidP="007622D9">
      <w:pPr>
        <w:pStyle w:val="BodyText"/>
        <w:numPr>
          <w:ilvl w:val="0"/>
          <w:numId w:val="4"/>
        </w:numPr>
      </w:pPr>
      <w:r w:rsidRPr="004F257B">
        <w:t>Model 2 is the Odds Ratio adjusting for all the existing confounders and presence or absence of multimorbidity.</w:t>
      </w:r>
    </w:p>
    <w:p w14:paraId="4BE30F41" w14:textId="77777777" w:rsidR="00F53D55" w:rsidRPr="004F257B" w:rsidRDefault="00F53D55" w:rsidP="00F53D55">
      <w:pPr>
        <w:pStyle w:val="BodyText"/>
      </w:pPr>
      <w:r w:rsidRPr="004F257B">
        <w:t>The Sensitivity analysis showed very little change in effect, or confidence interval size.</w:t>
      </w:r>
    </w:p>
    <w:p w14:paraId="26373282" w14:textId="77777777" w:rsidR="00390AFD" w:rsidRPr="004F257B" w:rsidRDefault="00390AFD" w:rsidP="00F53D55">
      <w:pPr>
        <w:pStyle w:val="Caption"/>
      </w:pPr>
      <w:r w:rsidRPr="004F257B">
        <w:br w:type="page"/>
      </w:r>
    </w:p>
    <w:p w14:paraId="60CD1371" w14:textId="506B6871" w:rsidR="00F53D55" w:rsidRPr="004F257B" w:rsidRDefault="00F53D55" w:rsidP="00F53D55">
      <w:pPr>
        <w:pStyle w:val="Caption"/>
        <w:rPr>
          <w:rFonts w:asciiTheme="minorBidi" w:hAnsiTheme="minorBidi"/>
          <w:b/>
          <w:bCs/>
          <w:i w:val="0"/>
          <w:iCs w:val="0"/>
          <w:sz w:val="20"/>
          <w:szCs w:val="20"/>
        </w:rPr>
      </w:pPr>
      <w:r w:rsidRPr="004F257B">
        <w:rPr>
          <w:rFonts w:asciiTheme="minorBidi" w:hAnsiTheme="minorBidi"/>
          <w:b/>
          <w:bCs/>
          <w:i w:val="0"/>
          <w:iCs w:val="0"/>
          <w:sz w:val="20"/>
          <w:szCs w:val="20"/>
        </w:rPr>
        <w:lastRenderedPageBreak/>
        <w:t xml:space="preserve">Table </w:t>
      </w:r>
      <w:r w:rsidR="00390AFD" w:rsidRPr="004F257B">
        <w:rPr>
          <w:rFonts w:asciiTheme="minorBidi" w:hAnsiTheme="minorBidi"/>
          <w:b/>
          <w:bCs/>
          <w:i w:val="0"/>
          <w:iCs w:val="0"/>
          <w:sz w:val="20"/>
          <w:szCs w:val="20"/>
        </w:rPr>
        <w:t>S</w:t>
      </w:r>
      <w:r w:rsidR="0036507D" w:rsidRPr="004F257B">
        <w:rPr>
          <w:rFonts w:asciiTheme="minorBidi" w:hAnsiTheme="minorBidi"/>
          <w:b/>
          <w:bCs/>
          <w:i w:val="0"/>
          <w:iCs w:val="0"/>
          <w:sz w:val="20"/>
          <w:szCs w:val="20"/>
        </w:rPr>
        <w:t>5</w:t>
      </w:r>
      <w:r w:rsidR="00390AFD" w:rsidRPr="004F257B">
        <w:rPr>
          <w:rFonts w:asciiTheme="minorBidi" w:hAnsiTheme="minorBidi"/>
          <w:b/>
          <w:bCs/>
          <w:i w:val="0"/>
          <w:iCs w:val="0"/>
          <w:sz w:val="20"/>
          <w:szCs w:val="20"/>
        </w:rPr>
        <w:t xml:space="preserve">: </w:t>
      </w:r>
      <w:r w:rsidRPr="004F257B">
        <w:rPr>
          <w:rFonts w:asciiTheme="minorBidi" w:hAnsiTheme="minorBidi"/>
          <w:b/>
          <w:bCs/>
          <w:i w:val="0"/>
          <w:iCs w:val="0"/>
          <w:sz w:val="20"/>
          <w:szCs w:val="20"/>
        </w:rPr>
        <w:t xml:space="preserve"> Table demonstrating Hazard Ratio for Mobilising Capacity Variables when not adjusting (Model 1) or adjusting (Model 2) for presence of absence of multimorbidity.</w:t>
      </w:r>
    </w:p>
    <w:tbl>
      <w:tblPr>
        <w:tblStyle w:val="TableGrid"/>
        <w:tblW w:w="0" w:type="auto"/>
        <w:tblLook w:val="04A0" w:firstRow="1" w:lastRow="0" w:firstColumn="1" w:lastColumn="0" w:noHBand="0" w:noVBand="1"/>
      </w:tblPr>
      <w:tblGrid>
        <w:gridCol w:w="3168"/>
        <w:gridCol w:w="2804"/>
        <w:gridCol w:w="2804"/>
      </w:tblGrid>
      <w:tr w:rsidR="00F53D55" w:rsidRPr="004F257B" w14:paraId="03BAA834" w14:textId="77777777" w:rsidTr="009722A4">
        <w:trPr>
          <w:trHeight w:val="300"/>
        </w:trPr>
        <w:tc>
          <w:tcPr>
            <w:tcW w:w="3168" w:type="dxa"/>
            <w:vMerge w:val="restart"/>
            <w:noWrap/>
            <w:hideMark/>
          </w:tcPr>
          <w:p w14:paraId="366FC64B" w14:textId="77777777" w:rsidR="00F53D55" w:rsidRPr="004F257B" w:rsidRDefault="00F53D55" w:rsidP="009722A4">
            <w:pPr>
              <w:rPr>
                <w:sz w:val="20"/>
              </w:rPr>
            </w:pPr>
            <w:r w:rsidRPr="004F257B">
              <w:rPr>
                <w:sz w:val="20"/>
              </w:rPr>
              <w:t>Variables</w:t>
            </w:r>
          </w:p>
        </w:tc>
        <w:tc>
          <w:tcPr>
            <w:tcW w:w="5608" w:type="dxa"/>
            <w:gridSpan w:val="2"/>
          </w:tcPr>
          <w:p w14:paraId="791708D4" w14:textId="77777777" w:rsidR="00F53D55" w:rsidRPr="004F257B" w:rsidRDefault="00F53D55" w:rsidP="009722A4">
            <w:pPr>
              <w:rPr>
                <w:sz w:val="20"/>
              </w:rPr>
            </w:pPr>
            <w:r w:rsidRPr="004F257B">
              <w:rPr>
                <w:sz w:val="20"/>
              </w:rPr>
              <w:t>Hazard Ratio (Confidence Interval)</w:t>
            </w:r>
          </w:p>
        </w:tc>
      </w:tr>
      <w:tr w:rsidR="00F53D55" w:rsidRPr="004F257B" w14:paraId="69AFEF1D" w14:textId="77777777" w:rsidTr="009722A4">
        <w:trPr>
          <w:trHeight w:val="300"/>
        </w:trPr>
        <w:tc>
          <w:tcPr>
            <w:tcW w:w="3168" w:type="dxa"/>
            <w:vMerge/>
            <w:noWrap/>
          </w:tcPr>
          <w:p w14:paraId="2AD377AF" w14:textId="77777777" w:rsidR="00F53D55" w:rsidRPr="004F257B" w:rsidRDefault="00F53D55" w:rsidP="009722A4">
            <w:pPr>
              <w:rPr>
                <w:sz w:val="20"/>
              </w:rPr>
            </w:pPr>
          </w:p>
        </w:tc>
        <w:tc>
          <w:tcPr>
            <w:tcW w:w="2804" w:type="dxa"/>
          </w:tcPr>
          <w:p w14:paraId="0DA32F2C" w14:textId="77777777" w:rsidR="00F53D55" w:rsidRPr="004F257B" w:rsidRDefault="00F53D55" w:rsidP="009722A4">
            <w:pPr>
              <w:rPr>
                <w:sz w:val="20"/>
              </w:rPr>
            </w:pPr>
            <w:r w:rsidRPr="004F257B">
              <w:rPr>
                <w:sz w:val="20"/>
              </w:rPr>
              <w:t>Model 1</w:t>
            </w:r>
          </w:p>
          <w:p w14:paraId="4855601C" w14:textId="77777777" w:rsidR="00F53D55" w:rsidRPr="004F257B" w:rsidRDefault="00F53D55" w:rsidP="009722A4">
            <w:pPr>
              <w:rPr>
                <w:sz w:val="20"/>
              </w:rPr>
            </w:pPr>
          </w:p>
        </w:tc>
        <w:tc>
          <w:tcPr>
            <w:tcW w:w="2804" w:type="dxa"/>
          </w:tcPr>
          <w:p w14:paraId="0E54E3B2" w14:textId="77777777" w:rsidR="00F53D55" w:rsidRPr="004F257B" w:rsidRDefault="00F53D55" w:rsidP="009722A4">
            <w:pPr>
              <w:rPr>
                <w:sz w:val="20"/>
              </w:rPr>
            </w:pPr>
            <w:r w:rsidRPr="004F257B">
              <w:rPr>
                <w:sz w:val="20"/>
              </w:rPr>
              <w:t>Model 2</w:t>
            </w:r>
          </w:p>
        </w:tc>
      </w:tr>
      <w:tr w:rsidR="00F53D55" w:rsidRPr="004F257B" w14:paraId="47FFA52B" w14:textId="77777777" w:rsidTr="009722A4">
        <w:trPr>
          <w:trHeight w:val="300"/>
        </w:trPr>
        <w:tc>
          <w:tcPr>
            <w:tcW w:w="3168" w:type="dxa"/>
            <w:noWrap/>
            <w:hideMark/>
          </w:tcPr>
          <w:p w14:paraId="1D75285E" w14:textId="77777777" w:rsidR="00F53D55" w:rsidRPr="004F257B" w:rsidRDefault="00F53D55" w:rsidP="009722A4">
            <w:pPr>
              <w:rPr>
                <w:sz w:val="20"/>
              </w:rPr>
            </w:pPr>
            <w:r w:rsidRPr="004F257B">
              <w:rPr>
                <w:sz w:val="20"/>
              </w:rPr>
              <w:t>Equivalised Household Income</w:t>
            </w:r>
          </w:p>
        </w:tc>
        <w:tc>
          <w:tcPr>
            <w:tcW w:w="2804" w:type="dxa"/>
          </w:tcPr>
          <w:p w14:paraId="329A6927" w14:textId="77777777" w:rsidR="00F53D55" w:rsidRPr="004F257B" w:rsidRDefault="00F53D55" w:rsidP="009722A4">
            <w:pPr>
              <w:rPr>
                <w:sz w:val="20"/>
              </w:rPr>
            </w:pPr>
            <w:r w:rsidRPr="004F257B">
              <w:rPr>
                <w:sz w:val="20"/>
              </w:rPr>
              <w:t>1 (1,1)</w:t>
            </w:r>
          </w:p>
        </w:tc>
        <w:tc>
          <w:tcPr>
            <w:tcW w:w="2804" w:type="dxa"/>
          </w:tcPr>
          <w:p w14:paraId="68C0D030" w14:textId="77777777" w:rsidR="00F53D55" w:rsidRPr="004F257B" w:rsidRDefault="00F53D55" w:rsidP="009722A4">
            <w:pPr>
              <w:rPr>
                <w:sz w:val="20"/>
              </w:rPr>
            </w:pPr>
            <w:r w:rsidRPr="004F257B">
              <w:rPr>
                <w:sz w:val="20"/>
              </w:rPr>
              <w:t>1 (1,1)</w:t>
            </w:r>
          </w:p>
        </w:tc>
      </w:tr>
      <w:tr w:rsidR="00F53D55" w:rsidRPr="004F257B" w14:paraId="641B06B8" w14:textId="77777777" w:rsidTr="009722A4">
        <w:trPr>
          <w:trHeight w:val="300"/>
        </w:trPr>
        <w:tc>
          <w:tcPr>
            <w:tcW w:w="3168" w:type="dxa"/>
            <w:noWrap/>
            <w:hideMark/>
          </w:tcPr>
          <w:p w14:paraId="35703365" w14:textId="77777777" w:rsidR="00F53D55" w:rsidRPr="004F257B" w:rsidRDefault="00F53D55" w:rsidP="009722A4">
            <w:pPr>
              <w:rPr>
                <w:sz w:val="20"/>
              </w:rPr>
            </w:pPr>
            <w:r w:rsidRPr="004F257B">
              <w:rPr>
                <w:sz w:val="20"/>
              </w:rPr>
              <w:t>Housing Tenancy</w:t>
            </w:r>
          </w:p>
          <w:p w14:paraId="2C707C30" w14:textId="77777777" w:rsidR="00F53D55" w:rsidRPr="004F257B" w:rsidRDefault="00F53D55" w:rsidP="009722A4">
            <w:pPr>
              <w:rPr>
                <w:sz w:val="20"/>
              </w:rPr>
            </w:pPr>
            <w:r w:rsidRPr="004F257B">
              <w:rPr>
                <w:sz w:val="20"/>
              </w:rPr>
              <w:t>Owner</w:t>
            </w:r>
          </w:p>
          <w:p w14:paraId="725916C0" w14:textId="77777777" w:rsidR="00F53D55" w:rsidRPr="004F257B" w:rsidRDefault="00F53D55" w:rsidP="009722A4">
            <w:pPr>
              <w:rPr>
                <w:sz w:val="20"/>
              </w:rPr>
            </w:pPr>
            <w:r w:rsidRPr="004F257B">
              <w:rPr>
                <w:sz w:val="20"/>
              </w:rPr>
              <w:t>Social Housing</w:t>
            </w:r>
          </w:p>
          <w:p w14:paraId="5ECAB15E" w14:textId="77777777" w:rsidR="00F53D55" w:rsidRPr="004F257B" w:rsidRDefault="00F53D55" w:rsidP="009722A4">
            <w:pPr>
              <w:rPr>
                <w:sz w:val="20"/>
              </w:rPr>
            </w:pPr>
            <w:r w:rsidRPr="004F257B">
              <w:rPr>
                <w:sz w:val="20"/>
              </w:rPr>
              <w:t>Private Rent</w:t>
            </w:r>
          </w:p>
          <w:p w14:paraId="21035976" w14:textId="77777777" w:rsidR="00F53D55" w:rsidRPr="004F257B" w:rsidRDefault="00F53D55" w:rsidP="009722A4">
            <w:pPr>
              <w:rPr>
                <w:sz w:val="20"/>
              </w:rPr>
            </w:pPr>
            <w:r w:rsidRPr="004F257B">
              <w:rPr>
                <w:sz w:val="20"/>
              </w:rPr>
              <w:t>Other</w:t>
            </w:r>
          </w:p>
        </w:tc>
        <w:tc>
          <w:tcPr>
            <w:tcW w:w="2804" w:type="dxa"/>
          </w:tcPr>
          <w:p w14:paraId="188BD671" w14:textId="77777777" w:rsidR="00F53D55" w:rsidRPr="004F257B" w:rsidRDefault="00F53D55" w:rsidP="009722A4">
            <w:pPr>
              <w:rPr>
                <w:sz w:val="20"/>
              </w:rPr>
            </w:pPr>
          </w:p>
          <w:p w14:paraId="47AE66F8" w14:textId="77777777" w:rsidR="00F53D55" w:rsidRPr="004F257B" w:rsidRDefault="00F53D55" w:rsidP="009722A4">
            <w:pPr>
              <w:rPr>
                <w:sz w:val="20"/>
              </w:rPr>
            </w:pPr>
            <w:r w:rsidRPr="004F257B">
              <w:rPr>
                <w:sz w:val="20"/>
              </w:rPr>
              <w:t>1</w:t>
            </w:r>
          </w:p>
          <w:p w14:paraId="08B12199" w14:textId="77777777" w:rsidR="00F53D55" w:rsidRPr="004F257B" w:rsidRDefault="00F53D55" w:rsidP="009722A4">
            <w:pPr>
              <w:rPr>
                <w:sz w:val="20"/>
              </w:rPr>
            </w:pPr>
            <w:r w:rsidRPr="004F257B">
              <w:rPr>
                <w:sz w:val="20"/>
              </w:rPr>
              <w:t>1.39 (1.14,1.</w:t>
            </w:r>
            <w:proofErr w:type="gramStart"/>
            <w:r w:rsidRPr="004F257B">
              <w:rPr>
                <w:sz w:val="20"/>
              </w:rPr>
              <w:t>68)*</w:t>
            </w:r>
            <w:proofErr w:type="gramEnd"/>
            <w:r w:rsidRPr="004F257B">
              <w:rPr>
                <w:sz w:val="20"/>
              </w:rPr>
              <w:t>*</w:t>
            </w:r>
          </w:p>
          <w:p w14:paraId="0E629478" w14:textId="77777777" w:rsidR="00F53D55" w:rsidRPr="004F257B" w:rsidRDefault="00F53D55" w:rsidP="009722A4">
            <w:pPr>
              <w:rPr>
                <w:sz w:val="20"/>
              </w:rPr>
            </w:pPr>
            <w:r w:rsidRPr="004F257B">
              <w:rPr>
                <w:sz w:val="20"/>
              </w:rPr>
              <w:t>1.23 (0.7,2.17)</w:t>
            </w:r>
          </w:p>
          <w:p w14:paraId="76E687AC" w14:textId="77777777" w:rsidR="00F53D55" w:rsidRPr="004F257B" w:rsidRDefault="00F53D55" w:rsidP="009722A4">
            <w:pPr>
              <w:rPr>
                <w:sz w:val="20"/>
              </w:rPr>
            </w:pPr>
            <w:r w:rsidRPr="004F257B">
              <w:rPr>
                <w:sz w:val="20"/>
              </w:rPr>
              <w:t>1.28 (0.62,2.64)</w:t>
            </w:r>
          </w:p>
        </w:tc>
        <w:tc>
          <w:tcPr>
            <w:tcW w:w="2804" w:type="dxa"/>
          </w:tcPr>
          <w:p w14:paraId="04EFC7A6" w14:textId="77777777" w:rsidR="00F53D55" w:rsidRPr="004F257B" w:rsidRDefault="00F53D55" w:rsidP="009722A4">
            <w:pPr>
              <w:rPr>
                <w:sz w:val="20"/>
              </w:rPr>
            </w:pPr>
          </w:p>
          <w:p w14:paraId="7DCAF003" w14:textId="77777777" w:rsidR="00F53D55" w:rsidRPr="004F257B" w:rsidRDefault="00F53D55" w:rsidP="009722A4">
            <w:pPr>
              <w:rPr>
                <w:sz w:val="20"/>
              </w:rPr>
            </w:pPr>
            <w:r w:rsidRPr="004F257B">
              <w:rPr>
                <w:sz w:val="20"/>
              </w:rPr>
              <w:t>1</w:t>
            </w:r>
          </w:p>
          <w:p w14:paraId="6D669295" w14:textId="77777777" w:rsidR="00F53D55" w:rsidRPr="004F257B" w:rsidRDefault="00F53D55" w:rsidP="009722A4">
            <w:pPr>
              <w:rPr>
                <w:sz w:val="20"/>
              </w:rPr>
            </w:pPr>
            <w:r w:rsidRPr="004F257B">
              <w:rPr>
                <w:sz w:val="20"/>
              </w:rPr>
              <w:t>1.39 (1.14,1.</w:t>
            </w:r>
            <w:proofErr w:type="gramStart"/>
            <w:r w:rsidRPr="004F257B">
              <w:rPr>
                <w:sz w:val="20"/>
              </w:rPr>
              <w:t>68)*</w:t>
            </w:r>
            <w:proofErr w:type="gramEnd"/>
            <w:r w:rsidRPr="004F257B">
              <w:rPr>
                <w:sz w:val="20"/>
              </w:rPr>
              <w:t>*</w:t>
            </w:r>
          </w:p>
          <w:p w14:paraId="131242C3" w14:textId="77777777" w:rsidR="00F53D55" w:rsidRPr="004F257B" w:rsidRDefault="00F53D55" w:rsidP="009722A4">
            <w:pPr>
              <w:rPr>
                <w:sz w:val="20"/>
              </w:rPr>
            </w:pPr>
            <w:r w:rsidRPr="004F257B">
              <w:rPr>
                <w:sz w:val="20"/>
              </w:rPr>
              <w:t>1.18 (0.67,2.09)</w:t>
            </w:r>
          </w:p>
          <w:p w14:paraId="3E97E438" w14:textId="77777777" w:rsidR="00F53D55" w:rsidRPr="004F257B" w:rsidRDefault="00F53D55" w:rsidP="009722A4">
            <w:pPr>
              <w:rPr>
                <w:sz w:val="20"/>
              </w:rPr>
            </w:pPr>
            <w:r w:rsidRPr="004F257B">
              <w:rPr>
                <w:sz w:val="20"/>
              </w:rPr>
              <w:t>1.41 (0.68,2.9)</w:t>
            </w:r>
          </w:p>
        </w:tc>
      </w:tr>
      <w:tr w:rsidR="00F53D55" w:rsidRPr="004F257B" w14:paraId="13993B89" w14:textId="77777777" w:rsidTr="009722A4">
        <w:trPr>
          <w:trHeight w:val="300"/>
        </w:trPr>
        <w:tc>
          <w:tcPr>
            <w:tcW w:w="3168" w:type="dxa"/>
            <w:noWrap/>
            <w:hideMark/>
          </w:tcPr>
          <w:p w14:paraId="7BDD9A88" w14:textId="77777777" w:rsidR="00F53D55" w:rsidRPr="004F257B" w:rsidRDefault="00F53D55" w:rsidP="009722A4">
            <w:pPr>
              <w:rPr>
                <w:sz w:val="20"/>
              </w:rPr>
            </w:pPr>
            <w:r w:rsidRPr="004F257B">
              <w:rPr>
                <w:sz w:val="20"/>
              </w:rPr>
              <w:t>Access to a car</w:t>
            </w:r>
          </w:p>
          <w:p w14:paraId="7F7E3D80" w14:textId="77777777" w:rsidR="00F53D55" w:rsidRPr="004F257B" w:rsidRDefault="00F53D55" w:rsidP="009722A4">
            <w:pPr>
              <w:rPr>
                <w:sz w:val="20"/>
              </w:rPr>
            </w:pPr>
            <w:r w:rsidRPr="004F257B">
              <w:rPr>
                <w:sz w:val="20"/>
              </w:rPr>
              <w:t>Yes</w:t>
            </w:r>
          </w:p>
          <w:p w14:paraId="290A5F7F" w14:textId="77777777" w:rsidR="00F53D55" w:rsidRPr="004F257B" w:rsidRDefault="00F53D55" w:rsidP="009722A4">
            <w:pPr>
              <w:rPr>
                <w:sz w:val="20"/>
              </w:rPr>
            </w:pPr>
            <w:r w:rsidRPr="004F257B">
              <w:rPr>
                <w:sz w:val="20"/>
              </w:rPr>
              <w:t>No</w:t>
            </w:r>
          </w:p>
        </w:tc>
        <w:tc>
          <w:tcPr>
            <w:tcW w:w="2804" w:type="dxa"/>
          </w:tcPr>
          <w:p w14:paraId="0DFE58B1" w14:textId="77777777" w:rsidR="00F53D55" w:rsidRPr="004F257B" w:rsidRDefault="00F53D55" w:rsidP="009722A4">
            <w:pPr>
              <w:rPr>
                <w:rFonts w:cs="Calibri"/>
                <w:color w:val="000000"/>
                <w:sz w:val="20"/>
              </w:rPr>
            </w:pPr>
          </w:p>
          <w:p w14:paraId="719D31B3" w14:textId="77777777" w:rsidR="00F53D55" w:rsidRPr="004F257B" w:rsidRDefault="00F53D55" w:rsidP="009722A4">
            <w:pPr>
              <w:rPr>
                <w:rFonts w:cs="Calibri"/>
                <w:color w:val="000000"/>
                <w:sz w:val="20"/>
              </w:rPr>
            </w:pPr>
            <w:r w:rsidRPr="004F257B">
              <w:rPr>
                <w:rFonts w:cs="Calibri"/>
                <w:color w:val="000000"/>
                <w:sz w:val="20"/>
              </w:rPr>
              <w:t>1</w:t>
            </w:r>
          </w:p>
          <w:p w14:paraId="36889118" w14:textId="77777777" w:rsidR="00F53D55" w:rsidRPr="004F257B" w:rsidRDefault="00F53D55" w:rsidP="009722A4">
            <w:pPr>
              <w:rPr>
                <w:sz w:val="20"/>
              </w:rPr>
            </w:pPr>
            <w:r w:rsidRPr="004F257B">
              <w:rPr>
                <w:rFonts w:cs="Calibri"/>
                <w:color w:val="000000"/>
                <w:sz w:val="20"/>
              </w:rPr>
              <w:t>1.13 (0.93,1.36))</w:t>
            </w:r>
          </w:p>
        </w:tc>
        <w:tc>
          <w:tcPr>
            <w:tcW w:w="2804" w:type="dxa"/>
          </w:tcPr>
          <w:p w14:paraId="3033234E" w14:textId="77777777" w:rsidR="00F53D55" w:rsidRPr="004F257B" w:rsidRDefault="00F53D55" w:rsidP="009722A4">
            <w:pPr>
              <w:rPr>
                <w:sz w:val="20"/>
              </w:rPr>
            </w:pPr>
          </w:p>
          <w:p w14:paraId="34DE3C28" w14:textId="77777777" w:rsidR="00F53D55" w:rsidRPr="004F257B" w:rsidRDefault="00F53D55" w:rsidP="009722A4">
            <w:pPr>
              <w:rPr>
                <w:sz w:val="20"/>
              </w:rPr>
            </w:pPr>
            <w:r w:rsidRPr="004F257B">
              <w:rPr>
                <w:sz w:val="20"/>
              </w:rPr>
              <w:t>1</w:t>
            </w:r>
          </w:p>
          <w:p w14:paraId="4CB695AF" w14:textId="77777777" w:rsidR="00F53D55" w:rsidRPr="004F257B" w:rsidRDefault="00F53D55" w:rsidP="009722A4">
            <w:pPr>
              <w:rPr>
                <w:sz w:val="20"/>
              </w:rPr>
            </w:pPr>
            <w:r w:rsidRPr="004F257B">
              <w:rPr>
                <w:sz w:val="20"/>
              </w:rPr>
              <w:t>1.13 (0.94,1.37)</w:t>
            </w:r>
          </w:p>
        </w:tc>
      </w:tr>
      <w:tr w:rsidR="00F53D55" w:rsidRPr="004F257B" w14:paraId="5C5911BB" w14:textId="77777777" w:rsidTr="009722A4">
        <w:trPr>
          <w:trHeight w:val="300"/>
        </w:trPr>
        <w:tc>
          <w:tcPr>
            <w:tcW w:w="3168" w:type="dxa"/>
            <w:noWrap/>
            <w:hideMark/>
          </w:tcPr>
          <w:p w14:paraId="788DABE4" w14:textId="77777777" w:rsidR="00F53D55" w:rsidRPr="004F257B" w:rsidRDefault="00F53D55" w:rsidP="009722A4">
            <w:pPr>
              <w:rPr>
                <w:sz w:val="20"/>
              </w:rPr>
            </w:pPr>
            <w:r w:rsidRPr="004F257B">
              <w:rPr>
                <w:sz w:val="20"/>
              </w:rPr>
              <w:t>Employment Status</w:t>
            </w:r>
          </w:p>
          <w:p w14:paraId="6E0841B6" w14:textId="77777777" w:rsidR="00F53D55" w:rsidRPr="004F257B" w:rsidRDefault="00F53D55" w:rsidP="009722A4">
            <w:pPr>
              <w:rPr>
                <w:sz w:val="20"/>
              </w:rPr>
            </w:pPr>
            <w:r w:rsidRPr="004F257B">
              <w:rPr>
                <w:sz w:val="20"/>
              </w:rPr>
              <w:t>Employed/self-employed</w:t>
            </w:r>
          </w:p>
          <w:p w14:paraId="4DCDD4EF" w14:textId="77777777" w:rsidR="00F53D55" w:rsidRPr="004F257B" w:rsidRDefault="00F53D55" w:rsidP="009722A4">
            <w:pPr>
              <w:rPr>
                <w:sz w:val="20"/>
              </w:rPr>
            </w:pPr>
            <w:r w:rsidRPr="004F257B">
              <w:rPr>
                <w:sz w:val="20"/>
              </w:rPr>
              <w:t>Full Time Education</w:t>
            </w:r>
          </w:p>
          <w:p w14:paraId="6C6EAB5D" w14:textId="77777777" w:rsidR="00F53D55" w:rsidRPr="004F257B" w:rsidRDefault="00F53D55" w:rsidP="009722A4">
            <w:pPr>
              <w:rPr>
                <w:sz w:val="20"/>
              </w:rPr>
            </w:pPr>
            <w:r w:rsidRPr="004F257B">
              <w:rPr>
                <w:sz w:val="20"/>
              </w:rPr>
              <w:t>Carer/Housewife</w:t>
            </w:r>
          </w:p>
          <w:p w14:paraId="6CB1071E" w14:textId="77777777" w:rsidR="00F53D55" w:rsidRPr="004F257B" w:rsidRDefault="00F53D55" w:rsidP="009722A4">
            <w:pPr>
              <w:rPr>
                <w:sz w:val="20"/>
              </w:rPr>
            </w:pPr>
            <w:r w:rsidRPr="004F257B">
              <w:rPr>
                <w:sz w:val="20"/>
              </w:rPr>
              <w:t>Retired</w:t>
            </w:r>
          </w:p>
          <w:p w14:paraId="5E6AFF4F" w14:textId="77777777" w:rsidR="00F53D55" w:rsidRPr="004F257B" w:rsidRDefault="00F53D55" w:rsidP="009722A4">
            <w:pPr>
              <w:rPr>
                <w:sz w:val="20"/>
              </w:rPr>
            </w:pPr>
            <w:r w:rsidRPr="004F257B">
              <w:rPr>
                <w:sz w:val="20"/>
              </w:rPr>
              <w:t>Unemployed</w:t>
            </w:r>
          </w:p>
          <w:p w14:paraId="49D16BD1" w14:textId="77777777" w:rsidR="00F53D55" w:rsidRPr="004F257B" w:rsidRDefault="00F53D55" w:rsidP="009722A4">
            <w:pPr>
              <w:rPr>
                <w:sz w:val="20"/>
              </w:rPr>
            </w:pPr>
            <w:r w:rsidRPr="004F257B">
              <w:rPr>
                <w:sz w:val="20"/>
              </w:rPr>
              <w:t>Disabled</w:t>
            </w:r>
          </w:p>
        </w:tc>
        <w:tc>
          <w:tcPr>
            <w:tcW w:w="2804" w:type="dxa"/>
          </w:tcPr>
          <w:p w14:paraId="0221FCE8" w14:textId="77777777" w:rsidR="00F53D55" w:rsidRPr="004F257B" w:rsidRDefault="00F53D55" w:rsidP="009722A4">
            <w:pPr>
              <w:rPr>
                <w:sz w:val="20"/>
              </w:rPr>
            </w:pPr>
          </w:p>
          <w:p w14:paraId="6CF00ACC" w14:textId="77777777" w:rsidR="00F53D55" w:rsidRPr="004F257B" w:rsidRDefault="00F53D55" w:rsidP="009722A4">
            <w:pPr>
              <w:rPr>
                <w:sz w:val="20"/>
              </w:rPr>
            </w:pPr>
            <w:r w:rsidRPr="004F257B">
              <w:rPr>
                <w:sz w:val="20"/>
              </w:rPr>
              <w:t>1</w:t>
            </w:r>
          </w:p>
          <w:p w14:paraId="4FDB2EFE" w14:textId="77777777" w:rsidR="00F53D55" w:rsidRPr="004F257B" w:rsidRDefault="00F53D55" w:rsidP="009722A4">
            <w:pPr>
              <w:rPr>
                <w:sz w:val="20"/>
              </w:rPr>
            </w:pPr>
            <w:r w:rsidRPr="004F257B">
              <w:rPr>
                <w:sz w:val="20"/>
              </w:rPr>
              <w:t>3.70 (0.83,16.52)</w:t>
            </w:r>
          </w:p>
          <w:p w14:paraId="26A6B2FF" w14:textId="77777777" w:rsidR="00F53D55" w:rsidRPr="004F257B" w:rsidRDefault="00F53D55" w:rsidP="009722A4">
            <w:pPr>
              <w:rPr>
                <w:sz w:val="20"/>
              </w:rPr>
            </w:pPr>
            <w:r w:rsidRPr="004F257B">
              <w:rPr>
                <w:sz w:val="20"/>
              </w:rPr>
              <w:t>2.00 (1.26,3.</w:t>
            </w:r>
            <w:proofErr w:type="gramStart"/>
            <w:r w:rsidRPr="004F257B">
              <w:rPr>
                <w:sz w:val="20"/>
              </w:rPr>
              <w:t>19)*</w:t>
            </w:r>
            <w:proofErr w:type="gramEnd"/>
            <w:r w:rsidRPr="004F257B">
              <w:rPr>
                <w:sz w:val="20"/>
              </w:rPr>
              <w:t>*</w:t>
            </w:r>
          </w:p>
          <w:p w14:paraId="642DA99D" w14:textId="77777777" w:rsidR="00F53D55" w:rsidRPr="004F257B" w:rsidRDefault="00F53D55" w:rsidP="009722A4">
            <w:pPr>
              <w:rPr>
                <w:sz w:val="20"/>
              </w:rPr>
            </w:pPr>
            <w:r w:rsidRPr="004F257B">
              <w:rPr>
                <w:sz w:val="20"/>
              </w:rPr>
              <w:t>1.63 (1.14,2.</w:t>
            </w:r>
            <w:proofErr w:type="gramStart"/>
            <w:r w:rsidRPr="004F257B">
              <w:rPr>
                <w:sz w:val="20"/>
              </w:rPr>
              <w:t>33)*</w:t>
            </w:r>
            <w:proofErr w:type="gramEnd"/>
            <w:r w:rsidRPr="004F257B">
              <w:rPr>
                <w:sz w:val="20"/>
              </w:rPr>
              <w:t>*</w:t>
            </w:r>
          </w:p>
          <w:p w14:paraId="46D0E917" w14:textId="77777777" w:rsidR="00F53D55" w:rsidRPr="004F257B" w:rsidRDefault="00F53D55" w:rsidP="009722A4">
            <w:pPr>
              <w:rPr>
                <w:sz w:val="20"/>
              </w:rPr>
            </w:pPr>
            <w:r w:rsidRPr="004F257B">
              <w:rPr>
                <w:sz w:val="20"/>
              </w:rPr>
              <w:t>1.83 (0.97,3.44)</w:t>
            </w:r>
          </w:p>
          <w:p w14:paraId="578AF743" w14:textId="77777777" w:rsidR="00F53D55" w:rsidRPr="004F257B" w:rsidRDefault="00F53D55" w:rsidP="009722A4">
            <w:pPr>
              <w:rPr>
                <w:sz w:val="20"/>
              </w:rPr>
            </w:pPr>
            <w:r w:rsidRPr="004F257B">
              <w:rPr>
                <w:sz w:val="20"/>
              </w:rPr>
              <w:t>2.88 (1.98,4.</w:t>
            </w:r>
            <w:proofErr w:type="gramStart"/>
            <w:r w:rsidRPr="004F257B">
              <w:rPr>
                <w:sz w:val="20"/>
              </w:rPr>
              <w:t>19)*</w:t>
            </w:r>
            <w:proofErr w:type="gramEnd"/>
            <w:r w:rsidRPr="004F257B">
              <w:rPr>
                <w:sz w:val="20"/>
              </w:rPr>
              <w:t>*</w:t>
            </w:r>
          </w:p>
        </w:tc>
        <w:tc>
          <w:tcPr>
            <w:tcW w:w="2804" w:type="dxa"/>
          </w:tcPr>
          <w:p w14:paraId="093CB25D" w14:textId="77777777" w:rsidR="00F53D55" w:rsidRPr="004F257B" w:rsidRDefault="00F53D55" w:rsidP="009722A4">
            <w:pPr>
              <w:rPr>
                <w:sz w:val="20"/>
              </w:rPr>
            </w:pPr>
          </w:p>
          <w:p w14:paraId="78935846" w14:textId="77777777" w:rsidR="00F53D55" w:rsidRPr="004F257B" w:rsidRDefault="00F53D55" w:rsidP="009722A4">
            <w:pPr>
              <w:rPr>
                <w:sz w:val="20"/>
              </w:rPr>
            </w:pPr>
            <w:r w:rsidRPr="004F257B">
              <w:rPr>
                <w:sz w:val="20"/>
              </w:rPr>
              <w:t>1</w:t>
            </w:r>
          </w:p>
          <w:p w14:paraId="47AE6200" w14:textId="77777777" w:rsidR="00F53D55" w:rsidRPr="004F257B" w:rsidRDefault="00F53D55" w:rsidP="009722A4">
            <w:pPr>
              <w:rPr>
                <w:sz w:val="20"/>
              </w:rPr>
            </w:pPr>
            <w:r w:rsidRPr="004F257B">
              <w:rPr>
                <w:sz w:val="20"/>
              </w:rPr>
              <w:t>3.47 (0.78,15.48)</w:t>
            </w:r>
          </w:p>
          <w:p w14:paraId="07F27B7C" w14:textId="77777777" w:rsidR="00F53D55" w:rsidRPr="004F257B" w:rsidRDefault="00F53D55" w:rsidP="009722A4">
            <w:pPr>
              <w:rPr>
                <w:sz w:val="20"/>
              </w:rPr>
            </w:pPr>
            <w:r w:rsidRPr="004F257B">
              <w:rPr>
                <w:sz w:val="20"/>
              </w:rPr>
              <w:t>1.96 (1.23,3.13)</w:t>
            </w:r>
          </w:p>
          <w:p w14:paraId="7C780395" w14:textId="77777777" w:rsidR="00F53D55" w:rsidRPr="004F257B" w:rsidRDefault="00F53D55" w:rsidP="009722A4">
            <w:pPr>
              <w:rPr>
                <w:sz w:val="20"/>
              </w:rPr>
            </w:pPr>
            <w:r w:rsidRPr="004F257B">
              <w:rPr>
                <w:sz w:val="20"/>
              </w:rPr>
              <w:t>1.60 (1.12,2.3)</w:t>
            </w:r>
          </w:p>
          <w:p w14:paraId="232E6C88" w14:textId="77777777" w:rsidR="00F53D55" w:rsidRPr="004F257B" w:rsidRDefault="00F53D55" w:rsidP="009722A4">
            <w:r w:rsidRPr="004F257B">
              <w:rPr>
                <w:sz w:val="20"/>
              </w:rPr>
              <w:t>1.74 (0.92,3.29)</w:t>
            </w:r>
            <w:r w:rsidRPr="004F257B">
              <w:t xml:space="preserve"> </w:t>
            </w:r>
          </w:p>
          <w:p w14:paraId="47066B8E" w14:textId="77777777" w:rsidR="00F53D55" w:rsidRPr="004F257B" w:rsidRDefault="00F53D55" w:rsidP="009722A4">
            <w:pPr>
              <w:rPr>
                <w:sz w:val="20"/>
              </w:rPr>
            </w:pPr>
            <w:r w:rsidRPr="004F257B">
              <w:rPr>
                <w:sz w:val="20"/>
              </w:rPr>
              <w:t>2.68 (1.84,3.91)</w:t>
            </w:r>
          </w:p>
        </w:tc>
      </w:tr>
      <w:tr w:rsidR="00F53D55" w:rsidRPr="004F257B" w14:paraId="56D064F0" w14:textId="77777777" w:rsidTr="009722A4">
        <w:trPr>
          <w:trHeight w:val="300"/>
        </w:trPr>
        <w:tc>
          <w:tcPr>
            <w:tcW w:w="3168" w:type="dxa"/>
            <w:noWrap/>
          </w:tcPr>
          <w:p w14:paraId="600A2965" w14:textId="77777777" w:rsidR="00F53D55" w:rsidRPr="004F257B" w:rsidRDefault="00F53D55" w:rsidP="009722A4">
            <w:pPr>
              <w:rPr>
                <w:sz w:val="20"/>
              </w:rPr>
            </w:pPr>
            <w:r w:rsidRPr="004F257B">
              <w:rPr>
                <w:sz w:val="20"/>
              </w:rPr>
              <w:t>Seen Family member in the last month?</w:t>
            </w:r>
          </w:p>
          <w:p w14:paraId="00E2E834" w14:textId="77777777" w:rsidR="00F53D55" w:rsidRPr="004F257B" w:rsidRDefault="00F53D55" w:rsidP="009722A4">
            <w:pPr>
              <w:rPr>
                <w:sz w:val="20"/>
              </w:rPr>
            </w:pPr>
            <w:r w:rsidRPr="004F257B">
              <w:rPr>
                <w:sz w:val="20"/>
              </w:rPr>
              <w:t>Yes</w:t>
            </w:r>
          </w:p>
          <w:p w14:paraId="1BF2C492" w14:textId="77777777" w:rsidR="00F53D55" w:rsidRPr="004F257B" w:rsidRDefault="00F53D55" w:rsidP="009722A4">
            <w:pPr>
              <w:rPr>
                <w:sz w:val="20"/>
              </w:rPr>
            </w:pPr>
            <w:r w:rsidRPr="004F257B">
              <w:rPr>
                <w:sz w:val="20"/>
              </w:rPr>
              <w:t>No</w:t>
            </w:r>
          </w:p>
        </w:tc>
        <w:tc>
          <w:tcPr>
            <w:tcW w:w="2804" w:type="dxa"/>
          </w:tcPr>
          <w:p w14:paraId="4B6BD8ED" w14:textId="77777777" w:rsidR="00F53D55" w:rsidRPr="004F257B" w:rsidRDefault="00F53D55" w:rsidP="009722A4">
            <w:pPr>
              <w:rPr>
                <w:sz w:val="20"/>
                <w:lang w:val="pt-BR"/>
              </w:rPr>
            </w:pPr>
          </w:p>
          <w:p w14:paraId="036DD0CF" w14:textId="77777777" w:rsidR="00F53D55" w:rsidRPr="004F257B" w:rsidRDefault="00F53D55" w:rsidP="009722A4">
            <w:pPr>
              <w:rPr>
                <w:sz w:val="20"/>
                <w:lang w:val="pt-BR"/>
              </w:rPr>
            </w:pPr>
          </w:p>
          <w:p w14:paraId="26F042C2" w14:textId="77777777" w:rsidR="00F53D55" w:rsidRPr="004F257B" w:rsidRDefault="00F53D55" w:rsidP="009722A4">
            <w:pPr>
              <w:rPr>
                <w:sz w:val="20"/>
                <w:lang w:val="pt-BR"/>
              </w:rPr>
            </w:pPr>
            <w:r w:rsidRPr="004F257B">
              <w:rPr>
                <w:sz w:val="20"/>
                <w:lang w:val="pt-BR"/>
              </w:rPr>
              <w:t>1</w:t>
            </w:r>
          </w:p>
          <w:p w14:paraId="6A3DD0BC" w14:textId="77777777" w:rsidR="00F53D55" w:rsidRPr="004F257B" w:rsidRDefault="00F53D55" w:rsidP="009722A4">
            <w:pPr>
              <w:rPr>
                <w:sz w:val="20"/>
              </w:rPr>
            </w:pPr>
            <w:r w:rsidRPr="004F257B">
              <w:rPr>
                <w:sz w:val="20"/>
                <w:lang w:val="pt-BR"/>
              </w:rPr>
              <w:t>1.31 (0.54,3.17)</w:t>
            </w:r>
          </w:p>
        </w:tc>
        <w:tc>
          <w:tcPr>
            <w:tcW w:w="2804" w:type="dxa"/>
          </w:tcPr>
          <w:p w14:paraId="607DA858" w14:textId="77777777" w:rsidR="00F53D55" w:rsidRPr="004F257B" w:rsidRDefault="00F53D55" w:rsidP="009722A4">
            <w:pPr>
              <w:rPr>
                <w:sz w:val="20"/>
              </w:rPr>
            </w:pPr>
          </w:p>
          <w:p w14:paraId="4FB00EF6" w14:textId="77777777" w:rsidR="00F53D55" w:rsidRPr="004F257B" w:rsidRDefault="00F53D55" w:rsidP="009722A4">
            <w:pPr>
              <w:rPr>
                <w:sz w:val="20"/>
              </w:rPr>
            </w:pPr>
          </w:p>
          <w:p w14:paraId="303AC8C9" w14:textId="77777777" w:rsidR="00F53D55" w:rsidRPr="004F257B" w:rsidRDefault="00F53D55" w:rsidP="009722A4">
            <w:pPr>
              <w:rPr>
                <w:sz w:val="20"/>
              </w:rPr>
            </w:pPr>
            <w:r w:rsidRPr="004F257B">
              <w:rPr>
                <w:sz w:val="20"/>
              </w:rPr>
              <w:t>1</w:t>
            </w:r>
          </w:p>
          <w:p w14:paraId="5A35A38E" w14:textId="77777777" w:rsidR="00F53D55" w:rsidRPr="004F257B" w:rsidRDefault="00F53D55" w:rsidP="009722A4">
            <w:pPr>
              <w:rPr>
                <w:sz w:val="20"/>
              </w:rPr>
            </w:pPr>
            <w:r w:rsidRPr="004F257B">
              <w:rPr>
                <w:sz w:val="20"/>
              </w:rPr>
              <w:t>1.31 (0.54,3.19)</w:t>
            </w:r>
          </w:p>
        </w:tc>
      </w:tr>
      <w:tr w:rsidR="00F53D55" w:rsidRPr="004F257B" w14:paraId="4B0A9C62" w14:textId="77777777" w:rsidTr="009722A4">
        <w:trPr>
          <w:trHeight w:val="300"/>
        </w:trPr>
        <w:tc>
          <w:tcPr>
            <w:tcW w:w="3168" w:type="dxa"/>
            <w:noWrap/>
          </w:tcPr>
          <w:p w14:paraId="13BD29AD" w14:textId="77777777" w:rsidR="00F53D55" w:rsidRPr="004F257B" w:rsidRDefault="00F53D55" w:rsidP="009722A4">
            <w:pPr>
              <w:rPr>
                <w:sz w:val="20"/>
              </w:rPr>
            </w:pPr>
            <w:r w:rsidRPr="004F257B">
              <w:rPr>
                <w:sz w:val="20"/>
              </w:rPr>
              <w:t>Seen Friend in the last month?</w:t>
            </w:r>
          </w:p>
          <w:p w14:paraId="5AF48732" w14:textId="77777777" w:rsidR="00F53D55" w:rsidRPr="004F257B" w:rsidRDefault="00F53D55" w:rsidP="009722A4">
            <w:pPr>
              <w:rPr>
                <w:sz w:val="20"/>
              </w:rPr>
            </w:pPr>
            <w:r w:rsidRPr="004F257B">
              <w:rPr>
                <w:sz w:val="20"/>
              </w:rPr>
              <w:t>Yes</w:t>
            </w:r>
          </w:p>
          <w:p w14:paraId="71F36F97" w14:textId="77777777" w:rsidR="00F53D55" w:rsidRPr="004F257B" w:rsidRDefault="00F53D55" w:rsidP="009722A4">
            <w:pPr>
              <w:rPr>
                <w:sz w:val="20"/>
              </w:rPr>
            </w:pPr>
            <w:r w:rsidRPr="004F257B">
              <w:rPr>
                <w:sz w:val="20"/>
              </w:rPr>
              <w:t>No</w:t>
            </w:r>
          </w:p>
        </w:tc>
        <w:tc>
          <w:tcPr>
            <w:tcW w:w="2804" w:type="dxa"/>
          </w:tcPr>
          <w:p w14:paraId="230CD94F" w14:textId="77777777" w:rsidR="00F53D55" w:rsidRPr="004F257B" w:rsidRDefault="00F53D55" w:rsidP="009722A4">
            <w:pPr>
              <w:rPr>
                <w:sz w:val="20"/>
                <w:lang w:val="pt-BR"/>
              </w:rPr>
            </w:pPr>
          </w:p>
          <w:p w14:paraId="3EF98371" w14:textId="77777777" w:rsidR="00F53D55" w:rsidRPr="004F257B" w:rsidRDefault="00F53D55" w:rsidP="009722A4">
            <w:pPr>
              <w:rPr>
                <w:sz w:val="20"/>
                <w:lang w:val="pt-BR"/>
              </w:rPr>
            </w:pPr>
            <w:r w:rsidRPr="004F257B">
              <w:rPr>
                <w:sz w:val="20"/>
                <w:lang w:val="pt-BR"/>
              </w:rPr>
              <w:t>1</w:t>
            </w:r>
          </w:p>
          <w:p w14:paraId="0534546E" w14:textId="77777777" w:rsidR="00F53D55" w:rsidRPr="004F257B" w:rsidRDefault="00F53D55" w:rsidP="009722A4">
            <w:pPr>
              <w:rPr>
                <w:sz w:val="20"/>
              </w:rPr>
            </w:pPr>
            <w:r w:rsidRPr="004F257B">
              <w:rPr>
                <w:sz w:val="20"/>
                <w:lang w:val="pt-BR"/>
              </w:rPr>
              <w:t>0.61 (0.25,1.49)</w:t>
            </w:r>
          </w:p>
        </w:tc>
        <w:tc>
          <w:tcPr>
            <w:tcW w:w="2804" w:type="dxa"/>
          </w:tcPr>
          <w:p w14:paraId="4397B349" w14:textId="77777777" w:rsidR="00F53D55" w:rsidRPr="004F257B" w:rsidRDefault="00F53D55" w:rsidP="009722A4">
            <w:pPr>
              <w:rPr>
                <w:sz w:val="20"/>
              </w:rPr>
            </w:pPr>
          </w:p>
          <w:p w14:paraId="2DC5E19F" w14:textId="77777777" w:rsidR="00F53D55" w:rsidRPr="004F257B" w:rsidRDefault="00F53D55" w:rsidP="009722A4">
            <w:pPr>
              <w:rPr>
                <w:sz w:val="20"/>
              </w:rPr>
            </w:pPr>
            <w:r w:rsidRPr="004F257B">
              <w:rPr>
                <w:sz w:val="20"/>
              </w:rPr>
              <w:t>1</w:t>
            </w:r>
          </w:p>
          <w:p w14:paraId="1B6D4C08" w14:textId="77777777" w:rsidR="00F53D55" w:rsidRPr="004F257B" w:rsidRDefault="00F53D55" w:rsidP="009722A4">
            <w:pPr>
              <w:rPr>
                <w:sz w:val="20"/>
              </w:rPr>
            </w:pPr>
            <w:r w:rsidRPr="004F257B">
              <w:rPr>
                <w:sz w:val="20"/>
              </w:rPr>
              <w:t>0.62 (0.25,1.52)</w:t>
            </w:r>
          </w:p>
        </w:tc>
      </w:tr>
      <w:tr w:rsidR="00F53D55" w:rsidRPr="004F257B" w14:paraId="7A87CE38" w14:textId="77777777" w:rsidTr="009722A4">
        <w:trPr>
          <w:trHeight w:val="300"/>
        </w:trPr>
        <w:tc>
          <w:tcPr>
            <w:tcW w:w="3168" w:type="dxa"/>
            <w:noWrap/>
            <w:hideMark/>
          </w:tcPr>
          <w:p w14:paraId="711E2E65" w14:textId="77777777" w:rsidR="00F53D55" w:rsidRPr="004F257B" w:rsidRDefault="00F53D55" w:rsidP="009722A4">
            <w:pPr>
              <w:rPr>
                <w:sz w:val="20"/>
              </w:rPr>
            </w:pPr>
            <w:r w:rsidRPr="004F257B">
              <w:rPr>
                <w:sz w:val="20"/>
              </w:rPr>
              <w:t>Number of people you can rely on for practical support</w:t>
            </w:r>
          </w:p>
          <w:p w14:paraId="2DE6CDE1" w14:textId="77777777" w:rsidR="00F53D55" w:rsidRPr="004F257B" w:rsidRDefault="00F53D55" w:rsidP="009722A4">
            <w:pPr>
              <w:rPr>
                <w:sz w:val="20"/>
              </w:rPr>
            </w:pPr>
            <w:r w:rsidRPr="004F257B">
              <w:rPr>
                <w:sz w:val="20"/>
              </w:rPr>
              <w:t>None</w:t>
            </w:r>
          </w:p>
          <w:p w14:paraId="0A750DE1" w14:textId="77777777" w:rsidR="00F53D55" w:rsidRPr="004F257B" w:rsidRDefault="00F53D55" w:rsidP="009722A4">
            <w:pPr>
              <w:rPr>
                <w:sz w:val="20"/>
              </w:rPr>
            </w:pPr>
            <w:r w:rsidRPr="004F257B">
              <w:rPr>
                <w:sz w:val="20"/>
              </w:rPr>
              <w:t>Up to five</w:t>
            </w:r>
          </w:p>
          <w:p w14:paraId="47A21BBF" w14:textId="77777777" w:rsidR="00F53D55" w:rsidRPr="004F257B" w:rsidRDefault="00F53D55" w:rsidP="009722A4">
            <w:pPr>
              <w:rPr>
                <w:sz w:val="20"/>
              </w:rPr>
            </w:pPr>
            <w:r w:rsidRPr="004F257B">
              <w:rPr>
                <w:sz w:val="20"/>
              </w:rPr>
              <w:t>Five to ten</w:t>
            </w:r>
          </w:p>
          <w:p w14:paraId="310F5244" w14:textId="77777777" w:rsidR="00F53D55" w:rsidRPr="004F257B" w:rsidRDefault="00F53D55" w:rsidP="009722A4">
            <w:pPr>
              <w:rPr>
                <w:sz w:val="20"/>
              </w:rPr>
            </w:pPr>
            <w:r w:rsidRPr="004F257B">
              <w:rPr>
                <w:sz w:val="20"/>
              </w:rPr>
              <w:t>More than ten</w:t>
            </w:r>
          </w:p>
        </w:tc>
        <w:tc>
          <w:tcPr>
            <w:tcW w:w="2804" w:type="dxa"/>
          </w:tcPr>
          <w:p w14:paraId="33D3D96A" w14:textId="77777777" w:rsidR="00F53D55" w:rsidRPr="004F257B" w:rsidRDefault="00F53D55" w:rsidP="009722A4">
            <w:pPr>
              <w:rPr>
                <w:sz w:val="20"/>
              </w:rPr>
            </w:pPr>
          </w:p>
          <w:p w14:paraId="614881C3" w14:textId="77777777" w:rsidR="00F53D55" w:rsidRPr="004F257B" w:rsidRDefault="00F53D55" w:rsidP="009722A4">
            <w:pPr>
              <w:rPr>
                <w:sz w:val="20"/>
              </w:rPr>
            </w:pPr>
          </w:p>
          <w:p w14:paraId="35A6EFE8" w14:textId="77777777" w:rsidR="00F53D55" w:rsidRPr="004F257B" w:rsidRDefault="00F53D55" w:rsidP="009722A4">
            <w:pPr>
              <w:rPr>
                <w:sz w:val="20"/>
              </w:rPr>
            </w:pPr>
            <w:r w:rsidRPr="004F257B">
              <w:rPr>
                <w:sz w:val="20"/>
              </w:rPr>
              <w:t>1</w:t>
            </w:r>
          </w:p>
          <w:p w14:paraId="604E577E" w14:textId="77777777" w:rsidR="00F53D55" w:rsidRPr="004F257B" w:rsidRDefault="00F53D55" w:rsidP="009722A4">
            <w:pPr>
              <w:rPr>
                <w:sz w:val="20"/>
              </w:rPr>
            </w:pPr>
            <w:r w:rsidRPr="004F257B">
              <w:rPr>
                <w:sz w:val="20"/>
              </w:rPr>
              <w:t>1.04 (0.76,1.43)</w:t>
            </w:r>
          </w:p>
          <w:p w14:paraId="387F702A" w14:textId="77777777" w:rsidR="00F53D55" w:rsidRPr="004F257B" w:rsidRDefault="00F53D55" w:rsidP="009722A4">
            <w:pPr>
              <w:rPr>
                <w:sz w:val="20"/>
              </w:rPr>
            </w:pPr>
            <w:r w:rsidRPr="004F257B">
              <w:rPr>
                <w:sz w:val="20"/>
              </w:rPr>
              <w:t>1.03 (0.71,1.50)</w:t>
            </w:r>
          </w:p>
          <w:p w14:paraId="0BFECA9C" w14:textId="77777777" w:rsidR="00F53D55" w:rsidRPr="004F257B" w:rsidRDefault="00F53D55" w:rsidP="009722A4">
            <w:pPr>
              <w:rPr>
                <w:sz w:val="20"/>
              </w:rPr>
            </w:pPr>
            <w:r w:rsidRPr="004F257B">
              <w:rPr>
                <w:sz w:val="20"/>
              </w:rPr>
              <w:t>1.07 (0.62,1.87)</w:t>
            </w:r>
          </w:p>
        </w:tc>
        <w:tc>
          <w:tcPr>
            <w:tcW w:w="2804" w:type="dxa"/>
          </w:tcPr>
          <w:p w14:paraId="48AF83DC" w14:textId="77777777" w:rsidR="00F53D55" w:rsidRPr="004F257B" w:rsidRDefault="00F53D55" w:rsidP="009722A4">
            <w:pPr>
              <w:rPr>
                <w:sz w:val="20"/>
              </w:rPr>
            </w:pPr>
          </w:p>
          <w:p w14:paraId="106269D0" w14:textId="77777777" w:rsidR="00F53D55" w:rsidRPr="004F257B" w:rsidRDefault="00F53D55" w:rsidP="009722A4">
            <w:pPr>
              <w:rPr>
                <w:sz w:val="20"/>
              </w:rPr>
            </w:pPr>
          </w:p>
          <w:p w14:paraId="2A8210B4" w14:textId="77777777" w:rsidR="00F53D55" w:rsidRPr="004F257B" w:rsidRDefault="00F53D55" w:rsidP="009722A4">
            <w:pPr>
              <w:rPr>
                <w:sz w:val="20"/>
              </w:rPr>
            </w:pPr>
            <w:r w:rsidRPr="004F257B">
              <w:rPr>
                <w:sz w:val="20"/>
              </w:rPr>
              <w:t>1</w:t>
            </w:r>
          </w:p>
          <w:p w14:paraId="5AC78F73" w14:textId="77777777" w:rsidR="00F53D55" w:rsidRPr="004F257B" w:rsidRDefault="00F53D55" w:rsidP="009722A4">
            <w:pPr>
              <w:rPr>
                <w:sz w:val="20"/>
              </w:rPr>
            </w:pPr>
            <w:r w:rsidRPr="004F257B">
              <w:rPr>
                <w:sz w:val="20"/>
              </w:rPr>
              <w:t>1.02 (0.74,1.4)</w:t>
            </w:r>
          </w:p>
          <w:p w14:paraId="34D70240" w14:textId="77777777" w:rsidR="00F53D55" w:rsidRPr="004F257B" w:rsidRDefault="00F53D55" w:rsidP="009722A4">
            <w:pPr>
              <w:rPr>
                <w:sz w:val="20"/>
              </w:rPr>
            </w:pPr>
            <w:r w:rsidRPr="004F257B">
              <w:rPr>
                <w:sz w:val="20"/>
              </w:rPr>
              <w:t>1.00 (0.69,1.45)</w:t>
            </w:r>
          </w:p>
          <w:p w14:paraId="377E1210" w14:textId="77777777" w:rsidR="00F53D55" w:rsidRPr="004F257B" w:rsidRDefault="00F53D55" w:rsidP="009722A4">
            <w:pPr>
              <w:rPr>
                <w:sz w:val="20"/>
              </w:rPr>
            </w:pPr>
            <w:r w:rsidRPr="004F257B">
              <w:rPr>
                <w:sz w:val="20"/>
              </w:rPr>
              <w:t>1.05 (0.61,1.83)</w:t>
            </w:r>
          </w:p>
        </w:tc>
      </w:tr>
      <w:tr w:rsidR="00F53D55" w:rsidRPr="004F257B" w14:paraId="28D4464B" w14:textId="77777777" w:rsidTr="009722A4">
        <w:trPr>
          <w:trHeight w:val="300"/>
        </w:trPr>
        <w:tc>
          <w:tcPr>
            <w:tcW w:w="3168" w:type="dxa"/>
            <w:noWrap/>
            <w:hideMark/>
          </w:tcPr>
          <w:p w14:paraId="46FF3573" w14:textId="77777777" w:rsidR="00F53D55" w:rsidRPr="004F257B" w:rsidRDefault="00F53D55" w:rsidP="009722A4">
            <w:pPr>
              <w:rPr>
                <w:sz w:val="20"/>
              </w:rPr>
            </w:pPr>
            <w:r w:rsidRPr="004F257B">
              <w:rPr>
                <w:sz w:val="20"/>
              </w:rPr>
              <w:t>Do you ever feel lonely?</w:t>
            </w:r>
          </w:p>
          <w:p w14:paraId="47B26766" w14:textId="77777777" w:rsidR="00F53D55" w:rsidRPr="004F257B" w:rsidRDefault="00F53D55" w:rsidP="009722A4">
            <w:pPr>
              <w:rPr>
                <w:sz w:val="20"/>
              </w:rPr>
            </w:pPr>
            <w:r w:rsidRPr="004F257B">
              <w:rPr>
                <w:sz w:val="20"/>
              </w:rPr>
              <w:t>Never</w:t>
            </w:r>
          </w:p>
          <w:p w14:paraId="2235A01A" w14:textId="77777777" w:rsidR="00F53D55" w:rsidRPr="004F257B" w:rsidRDefault="00F53D55" w:rsidP="009722A4">
            <w:pPr>
              <w:rPr>
                <w:sz w:val="20"/>
              </w:rPr>
            </w:pPr>
            <w:r w:rsidRPr="004F257B">
              <w:rPr>
                <w:sz w:val="20"/>
              </w:rPr>
              <w:t>Seldom</w:t>
            </w:r>
          </w:p>
          <w:p w14:paraId="7E4BDC6F" w14:textId="77777777" w:rsidR="00F53D55" w:rsidRPr="004F257B" w:rsidRDefault="00F53D55" w:rsidP="009722A4">
            <w:pPr>
              <w:rPr>
                <w:sz w:val="20"/>
              </w:rPr>
            </w:pPr>
            <w:r w:rsidRPr="004F257B">
              <w:rPr>
                <w:sz w:val="20"/>
              </w:rPr>
              <w:t>Occasionally</w:t>
            </w:r>
          </w:p>
          <w:p w14:paraId="3F548A1B" w14:textId="77777777" w:rsidR="00F53D55" w:rsidRPr="004F257B" w:rsidRDefault="00F53D55" w:rsidP="009722A4">
            <w:pPr>
              <w:rPr>
                <w:sz w:val="20"/>
              </w:rPr>
            </w:pPr>
            <w:r w:rsidRPr="004F257B">
              <w:rPr>
                <w:sz w:val="20"/>
              </w:rPr>
              <w:t>Quite often</w:t>
            </w:r>
          </w:p>
          <w:p w14:paraId="29430A59" w14:textId="77777777" w:rsidR="00F53D55" w:rsidRPr="004F257B" w:rsidRDefault="00F53D55" w:rsidP="009722A4">
            <w:pPr>
              <w:rPr>
                <w:sz w:val="20"/>
              </w:rPr>
            </w:pPr>
            <w:r w:rsidRPr="004F257B">
              <w:rPr>
                <w:sz w:val="20"/>
              </w:rPr>
              <w:t>Most of the time</w:t>
            </w:r>
          </w:p>
        </w:tc>
        <w:tc>
          <w:tcPr>
            <w:tcW w:w="2804" w:type="dxa"/>
          </w:tcPr>
          <w:p w14:paraId="0BF0B853" w14:textId="77777777" w:rsidR="00F53D55" w:rsidRPr="004F257B" w:rsidRDefault="00F53D55" w:rsidP="009722A4">
            <w:pPr>
              <w:rPr>
                <w:sz w:val="20"/>
              </w:rPr>
            </w:pPr>
          </w:p>
          <w:p w14:paraId="2CDC0046" w14:textId="77777777" w:rsidR="00F53D55" w:rsidRPr="004F257B" w:rsidRDefault="00F53D55" w:rsidP="009722A4">
            <w:pPr>
              <w:rPr>
                <w:sz w:val="20"/>
              </w:rPr>
            </w:pPr>
            <w:r w:rsidRPr="004F257B">
              <w:rPr>
                <w:sz w:val="20"/>
              </w:rPr>
              <w:t>1</w:t>
            </w:r>
          </w:p>
          <w:p w14:paraId="0F035925" w14:textId="77777777" w:rsidR="00F53D55" w:rsidRPr="004F257B" w:rsidRDefault="00F53D55" w:rsidP="009722A4">
            <w:pPr>
              <w:rPr>
                <w:sz w:val="20"/>
              </w:rPr>
            </w:pPr>
            <w:r w:rsidRPr="004F257B">
              <w:rPr>
                <w:sz w:val="20"/>
              </w:rPr>
              <w:t>0.68 (0.51,0.</w:t>
            </w:r>
            <w:proofErr w:type="gramStart"/>
            <w:r w:rsidRPr="004F257B">
              <w:rPr>
                <w:sz w:val="20"/>
              </w:rPr>
              <w:t>91)*</w:t>
            </w:r>
            <w:proofErr w:type="gramEnd"/>
            <w:r w:rsidRPr="004F257B">
              <w:rPr>
                <w:sz w:val="20"/>
              </w:rPr>
              <w:t>*</w:t>
            </w:r>
          </w:p>
          <w:p w14:paraId="0E7FA082" w14:textId="77777777" w:rsidR="00F53D55" w:rsidRPr="004F257B" w:rsidRDefault="00F53D55" w:rsidP="009722A4">
            <w:pPr>
              <w:rPr>
                <w:sz w:val="20"/>
              </w:rPr>
            </w:pPr>
            <w:r w:rsidRPr="004F257B">
              <w:rPr>
                <w:sz w:val="20"/>
              </w:rPr>
              <w:t>0.89 (0.71,1.12)</w:t>
            </w:r>
          </w:p>
          <w:p w14:paraId="513D5A51" w14:textId="77777777" w:rsidR="00F53D55" w:rsidRPr="004F257B" w:rsidRDefault="00F53D55" w:rsidP="009722A4">
            <w:pPr>
              <w:rPr>
                <w:sz w:val="20"/>
              </w:rPr>
            </w:pPr>
            <w:r w:rsidRPr="004F257B">
              <w:rPr>
                <w:sz w:val="20"/>
              </w:rPr>
              <w:t>1.74 (1.27,2.</w:t>
            </w:r>
            <w:proofErr w:type="gramStart"/>
            <w:r w:rsidRPr="004F257B">
              <w:rPr>
                <w:sz w:val="20"/>
              </w:rPr>
              <w:t>39)*</w:t>
            </w:r>
            <w:proofErr w:type="gramEnd"/>
            <w:r w:rsidRPr="004F257B">
              <w:rPr>
                <w:sz w:val="20"/>
              </w:rPr>
              <w:t>*</w:t>
            </w:r>
          </w:p>
          <w:p w14:paraId="39BEAD05" w14:textId="77777777" w:rsidR="00F53D55" w:rsidRPr="004F257B" w:rsidRDefault="00F53D55" w:rsidP="009722A4">
            <w:pPr>
              <w:rPr>
                <w:sz w:val="20"/>
              </w:rPr>
            </w:pPr>
            <w:r w:rsidRPr="004F257B">
              <w:rPr>
                <w:sz w:val="20"/>
              </w:rPr>
              <w:t>0.93 (0.58,1.49)</w:t>
            </w:r>
          </w:p>
        </w:tc>
        <w:tc>
          <w:tcPr>
            <w:tcW w:w="2804" w:type="dxa"/>
          </w:tcPr>
          <w:p w14:paraId="63005941" w14:textId="77777777" w:rsidR="00F53D55" w:rsidRPr="004F257B" w:rsidRDefault="00F53D55" w:rsidP="009722A4">
            <w:pPr>
              <w:rPr>
                <w:sz w:val="20"/>
              </w:rPr>
            </w:pPr>
          </w:p>
          <w:p w14:paraId="1F6CF48C" w14:textId="77777777" w:rsidR="00F53D55" w:rsidRPr="004F257B" w:rsidRDefault="00F53D55" w:rsidP="009722A4">
            <w:pPr>
              <w:rPr>
                <w:sz w:val="20"/>
              </w:rPr>
            </w:pPr>
            <w:r w:rsidRPr="004F257B">
              <w:rPr>
                <w:sz w:val="20"/>
              </w:rPr>
              <w:t>1</w:t>
            </w:r>
          </w:p>
          <w:p w14:paraId="31EE61D9" w14:textId="77777777" w:rsidR="00F53D55" w:rsidRPr="004F257B" w:rsidRDefault="00F53D55" w:rsidP="009722A4">
            <w:pPr>
              <w:rPr>
                <w:sz w:val="20"/>
              </w:rPr>
            </w:pPr>
            <w:r w:rsidRPr="004F257B">
              <w:rPr>
                <w:sz w:val="20"/>
              </w:rPr>
              <w:t>0.68 (0.51,0.</w:t>
            </w:r>
            <w:proofErr w:type="gramStart"/>
            <w:r w:rsidRPr="004F257B">
              <w:rPr>
                <w:sz w:val="20"/>
              </w:rPr>
              <w:t>92)*</w:t>
            </w:r>
            <w:proofErr w:type="gramEnd"/>
            <w:r w:rsidRPr="004F257B">
              <w:rPr>
                <w:sz w:val="20"/>
              </w:rPr>
              <w:t>*</w:t>
            </w:r>
          </w:p>
          <w:p w14:paraId="212C8425" w14:textId="77777777" w:rsidR="00F53D55" w:rsidRPr="004F257B" w:rsidRDefault="00F53D55" w:rsidP="009722A4">
            <w:pPr>
              <w:rPr>
                <w:sz w:val="20"/>
              </w:rPr>
            </w:pPr>
            <w:r w:rsidRPr="004F257B">
              <w:rPr>
                <w:sz w:val="20"/>
              </w:rPr>
              <w:t>0.88 (0.70,1.10)</w:t>
            </w:r>
          </w:p>
          <w:p w14:paraId="43D64FC4" w14:textId="77777777" w:rsidR="00F53D55" w:rsidRPr="004F257B" w:rsidRDefault="00F53D55" w:rsidP="009722A4">
            <w:pPr>
              <w:rPr>
                <w:sz w:val="20"/>
              </w:rPr>
            </w:pPr>
            <w:r w:rsidRPr="004F257B">
              <w:rPr>
                <w:sz w:val="20"/>
              </w:rPr>
              <w:t>1.66 (1.21,2.</w:t>
            </w:r>
            <w:proofErr w:type="gramStart"/>
            <w:r w:rsidRPr="004F257B">
              <w:rPr>
                <w:sz w:val="20"/>
              </w:rPr>
              <w:t>28)*</w:t>
            </w:r>
            <w:proofErr w:type="gramEnd"/>
            <w:r w:rsidRPr="004F257B">
              <w:rPr>
                <w:sz w:val="20"/>
              </w:rPr>
              <w:t>*</w:t>
            </w:r>
          </w:p>
          <w:p w14:paraId="0FBEE141" w14:textId="77777777" w:rsidR="00F53D55" w:rsidRPr="004F257B" w:rsidRDefault="00F53D55" w:rsidP="009722A4">
            <w:pPr>
              <w:rPr>
                <w:sz w:val="20"/>
              </w:rPr>
            </w:pPr>
            <w:r w:rsidRPr="004F257B">
              <w:rPr>
                <w:sz w:val="20"/>
              </w:rPr>
              <w:t>0.91 (0.57,1.45)</w:t>
            </w:r>
          </w:p>
        </w:tc>
      </w:tr>
      <w:tr w:rsidR="00F53D55" w:rsidRPr="004F257B" w14:paraId="66F3352C" w14:textId="77777777" w:rsidTr="009722A4">
        <w:trPr>
          <w:trHeight w:val="300"/>
        </w:trPr>
        <w:tc>
          <w:tcPr>
            <w:tcW w:w="3168" w:type="dxa"/>
            <w:noWrap/>
          </w:tcPr>
          <w:p w14:paraId="72997041" w14:textId="77777777" w:rsidR="00F53D55" w:rsidRPr="004F257B" w:rsidRDefault="00F53D55" w:rsidP="009722A4">
            <w:pPr>
              <w:rPr>
                <w:sz w:val="20"/>
              </w:rPr>
            </w:pPr>
            <w:r w:rsidRPr="004F257B">
              <w:rPr>
                <w:sz w:val="20"/>
              </w:rPr>
              <w:t>Have you someone you can share your feelings with?</w:t>
            </w:r>
          </w:p>
          <w:p w14:paraId="0374529F" w14:textId="77777777" w:rsidR="00F53D55" w:rsidRPr="004F257B" w:rsidRDefault="00F53D55" w:rsidP="009722A4">
            <w:pPr>
              <w:rPr>
                <w:sz w:val="20"/>
              </w:rPr>
            </w:pPr>
            <w:r w:rsidRPr="004F257B">
              <w:rPr>
                <w:sz w:val="20"/>
              </w:rPr>
              <w:t>All</w:t>
            </w:r>
          </w:p>
          <w:p w14:paraId="20924B8C" w14:textId="77777777" w:rsidR="00F53D55" w:rsidRPr="004F257B" w:rsidRDefault="00F53D55" w:rsidP="009722A4">
            <w:pPr>
              <w:rPr>
                <w:sz w:val="20"/>
              </w:rPr>
            </w:pPr>
            <w:r w:rsidRPr="004F257B">
              <w:rPr>
                <w:sz w:val="20"/>
              </w:rPr>
              <w:t>Some feelings</w:t>
            </w:r>
          </w:p>
          <w:p w14:paraId="2768ECAA" w14:textId="77777777" w:rsidR="00F53D55" w:rsidRPr="004F257B" w:rsidRDefault="00F53D55" w:rsidP="009722A4">
            <w:pPr>
              <w:rPr>
                <w:sz w:val="20"/>
              </w:rPr>
            </w:pPr>
            <w:r w:rsidRPr="004F257B">
              <w:rPr>
                <w:sz w:val="20"/>
              </w:rPr>
              <w:t>A few feelings</w:t>
            </w:r>
          </w:p>
        </w:tc>
        <w:tc>
          <w:tcPr>
            <w:tcW w:w="2804" w:type="dxa"/>
          </w:tcPr>
          <w:p w14:paraId="7F4BEF13" w14:textId="77777777" w:rsidR="00F53D55" w:rsidRPr="004F257B" w:rsidRDefault="00F53D55" w:rsidP="009722A4">
            <w:pPr>
              <w:rPr>
                <w:sz w:val="20"/>
              </w:rPr>
            </w:pPr>
          </w:p>
          <w:p w14:paraId="1F1FAA62" w14:textId="77777777" w:rsidR="00F53D55" w:rsidRPr="004F257B" w:rsidRDefault="00F53D55" w:rsidP="009722A4">
            <w:pPr>
              <w:rPr>
                <w:sz w:val="20"/>
              </w:rPr>
            </w:pPr>
          </w:p>
          <w:p w14:paraId="1CD83C75" w14:textId="77777777" w:rsidR="00F53D55" w:rsidRPr="004F257B" w:rsidRDefault="00F53D55" w:rsidP="009722A4">
            <w:pPr>
              <w:rPr>
                <w:sz w:val="20"/>
              </w:rPr>
            </w:pPr>
            <w:r w:rsidRPr="004F257B">
              <w:rPr>
                <w:sz w:val="20"/>
              </w:rPr>
              <w:t>1</w:t>
            </w:r>
          </w:p>
          <w:p w14:paraId="2E941997" w14:textId="77777777" w:rsidR="00F53D55" w:rsidRPr="004F257B" w:rsidRDefault="00F53D55" w:rsidP="009722A4">
            <w:pPr>
              <w:rPr>
                <w:sz w:val="20"/>
              </w:rPr>
            </w:pPr>
            <w:r w:rsidRPr="004F257B">
              <w:rPr>
                <w:sz w:val="20"/>
              </w:rPr>
              <w:t>0.79 (0.64,0.</w:t>
            </w:r>
            <w:proofErr w:type="gramStart"/>
            <w:r w:rsidRPr="004F257B">
              <w:rPr>
                <w:sz w:val="20"/>
              </w:rPr>
              <w:t>99)*</w:t>
            </w:r>
            <w:proofErr w:type="gramEnd"/>
          </w:p>
          <w:p w14:paraId="02A67B78" w14:textId="77777777" w:rsidR="00F53D55" w:rsidRPr="004F257B" w:rsidRDefault="00F53D55" w:rsidP="009722A4">
            <w:pPr>
              <w:rPr>
                <w:sz w:val="20"/>
              </w:rPr>
            </w:pPr>
            <w:r w:rsidRPr="004F257B">
              <w:rPr>
                <w:sz w:val="20"/>
              </w:rPr>
              <w:t>0.68 (0.48,0.</w:t>
            </w:r>
            <w:proofErr w:type="gramStart"/>
            <w:r w:rsidRPr="004F257B">
              <w:rPr>
                <w:sz w:val="20"/>
              </w:rPr>
              <w:t>95)*</w:t>
            </w:r>
            <w:proofErr w:type="gramEnd"/>
          </w:p>
        </w:tc>
        <w:tc>
          <w:tcPr>
            <w:tcW w:w="2804" w:type="dxa"/>
          </w:tcPr>
          <w:p w14:paraId="47DB5441" w14:textId="77777777" w:rsidR="00F53D55" w:rsidRPr="004F257B" w:rsidRDefault="00F53D55" w:rsidP="009722A4">
            <w:pPr>
              <w:rPr>
                <w:sz w:val="20"/>
              </w:rPr>
            </w:pPr>
          </w:p>
          <w:p w14:paraId="443C1B28" w14:textId="77777777" w:rsidR="00F53D55" w:rsidRPr="004F257B" w:rsidRDefault="00F53D55" w:rsidP="009722A4">
            <w:pPr>
              <w:rPr>
                <w:sz w:val="20"/>
              </w:rPr>
            </w:pPr>
          </w:p>
          <w:p w14:paraId="50EA9A55" w14:textId="77777777" w:rsidR="00F53D55" w:rsidRPr="004F257B" w:rsidRDefault="00F53D55" w:rsidP="009722A4">
            <w:pPr>
              <w:rPr>
                <w:sz w:val="20"/>
              </w:rPr>
            </w:pPr>
            <w:r w:rsidRPr="004F257B">
              <w:rPr>
                <w:sz w:val="20"/>
              </w:rPr>
              <w:t>1</w:t>
            </w:r>
          </w:p>
          <w:p w14:paraId="532F8FAF" w14:textId="77777777" w:rsidR="00F53D55" w:rsidRPr="004F257B" w:rsidRDefault="00F53D55" w:rsidP="009722A4">
            <w:pPr>
              <w:rPr>
                <w:sz w:val="20"/>
              </w:rPr>
            </w:pPr>
            <w:r w:rsidRPr="004F257B">
              <w:rPr>
                <w:sz w:val="20"/>
              </w:rPr>
              <w:t>0.81 (0.65,1.01)</w:t>
            </w:r>
          </w:p>
          <w:p w14:paraId="62A8207D" w14:textId="77777777" w:rsidR="00F53D55" w:rsidRPr="004F257B" w:rsidRDefault="00F53D55" w:rsidP="009722A4">
            <w:pPr>
              <w:rPr>
                <w:sz w:val="20"/>
              </w:rPr>
            </w:pPr>
            <w:r w:rsidRPr="004F257B">
              <w:rPr>
                <w:sz w:val="20"/>
              </w:rPr>
              <w:t>0.68 (0.49,0.</w:t>
            </w:r>
            <w:proofErr w:type="gramStart"/>
            <w:r w:rsidRPr="004F257B">
              <w:rPr>
                <w:sz w:val="20"/>
              </w:rPr>
              <w:t>96)*</w:t>
            </w:r>
            <w:proofErr w:type="gramEnd"/>
          </w:p>
        </w:tc>
      </w:tr>
      <w:tr w:rsidR="00F53D55" w:rsidRPr="004F257B" w14:paraId="3BBE04D0" w14:textId="77777777" w:rsidTr="009722A4">
        <w:trPr>
          <w:trHeight w:val="300"/>
        </w:trPr>
        <w:tc>
          <w:tcPr>
            <w:tcW w:w="3168" w:type="dxa"/>
            <w:noWrap/>
          </w:tcPr>
          <w:p w14:paraId="1B4BCA0E" w14:textId="77777777" w:rsidR="00F53D55" w:rsidRPr="004F257B" w:rsidRDefault="00F53D55" w:rsidP="009722A4">
            <w:pPr>
              <w:rPr>
                <w:sz w:val="20"/>
              </w:rPr>
            </w:pPr>
            <w:r w:rsidRPr="004F257B">
              <w:rPr>
                <w:sz w:val="20"/>
              </w:rPr>
              <w:t>Have you someone you can confide in?</w:t>
            </w:r>
          </w:p>
          <w:p w14:paraId="4593323C" w14:textId="77777777" w:rsidR="00F53D55" w:rsidRPr="004F257B" w:rsidRDefault="00F53D55" w:rsidP="009722A4">
            <w:pPr>
              <w:rPr>
                <w:sz w:val="20"/>
              </w:rPr>
            </w:pPr>
            <w:r w:rsidRPr="004F257B">
              <w:rPr>
                <w:sz w:val="20"/>
              </w:rPr>
              <w:t>Very frequently</w:t>
            </w:r>
          </w:p>
          <w:p w14:paraId="3AFAF5A6" w14:textId="77777777" w:rsidR="00F53D55" w:rsidRPr="004F257B" w:rsidRDefault="00F53D55" w:rsidP="009722A4">
            <w:pPr>
              <w:rPr>
                <w:sz w:val="20"/>
              </w:rPr>
            </w:pPr>
            <w:proofErr w:type="gramStart"/>
            <w:r w:rsidRPr="004F257B">
              <w:rPr>
                <w:sz w:val="20"/>
              </w:rPr>
              <w:t>More often than not</w:t>
            </w:r>
            <w:proofErr w:type="gramEnd"/>
          </w:p>
          <w:p w14:paraId="48AEB094" w14:textId="77777777" w:rsidR="00F53D55" w:rsidRPr="004F257B" w:rsidRDefault="00F53D55" w:rsidP="009722A4">
            <w:pPr>
              <w:rPr>
                <w:sz w:val="20"/>
              </w:rPr>
            </w:pPr>
            <w:r w:rsidRPr="004F257B">
              <w:rPr>
                <w:sz w:val="20"/>
              </w:rPr>
              <w:t>Occasionally</w:t>
            </w:r>
          </w:p>
          <w:p w14:paraId="70B8FE58" w14:textId="77777777" w:rsidR="00F53D55" w:rsidRPr="004F257B" w:rsidRDefault="00F53D55" w:rsidP="009722A4">
            <w:pPr>
              <w:rPr>
                <w:sz w:val="20"/>
              </w:rPr>
            </w:pPr>
            <w:r w:rsidRPr="004F257B">
              <w:rPr>
                <w:sz w:val="20"/>
              </w:rPr>
              <w:t xml:space="preserve">Never </w:t>
            </w:r>
          </w:p>
        </w:tc>
        <w:tc>
          <w:tcPr>
            <w:tcW w:w="2804" w:type="dxa"/>
          </w:tcPr>
          <w:p w14:paraId="04027B58" w14:textId="77777777" w:rsidR="00F53D55" w:rsidRPr="004F257B" w:rsidRDefault="00F53D55" w:rsidP="009722A4">
            <w:pPr>
              <w:rPr>
                <w:sz w:val="20"/>
                <w:lang w:val="pt-BR"/>
              </w:rPr>
            </w:pPr>
          </w:p>
          <w:p w14:paraId="6E429EBB" w14:textId="77777777" w:rsidR="00F53D55" w:rsidRPr="004F257B" w:rsidRDefault="00F53D55" w:rsidP="009722A4">
            <w:pPr>
              <w:rPr>
                <w:sz w:val="20"/>
                <w:lang w:val="pt-BR"/>
              </w:rPr>
            </w:pPr>
          </w:p>
          <w:p w14:paraId="0CD05BE1" w14:textId="77777777" w:rsidR="00F53D55" w:rsidRPr="004F257B" w:rsidRDefault="00F53D55" w:rsidP="009722A4">
            <w:pPr>
              <w:rPr>
                <w:sz w:val="20"/>
                <w:lang w:val="pt-BR"/>
              </w:rPr>
            </w:pPr>
            <w:r w:rsidRPr="004F257B">
              <w:rPr>
                <w:sz w:val="20"/>
                <w:lang w:val="pt-BR"/>
              </w:rPr>
              <w:t>1</w:t>
            </w:r>
          </w:p>
          <w:p w14:paraId="3061889A" w14:textId="77777777" w:rsidR="00F53D55" w:rsidRPr="004F257B" w:rsidRDefault="00F53D55" w:rsidP="009722A4">
            <w:pPr>
              <w:rPr>
                <w:sz w:val="20"/>
                <w:lang w:val="pt-BR"/>
              </w:rPr>
            </w:pPr>
            <w:r w:rsidRPr="004F257B">
              <w:rPr>
                <w:sz w:val="20"/>
                <w:lang w:val="pt-BR"/>
              </w:rPr>
              <w:t>1.12 (0.75,1.68)</w:t>
            </w:r>
          </w:p>
          <w:p w14:paraId="28C248D3" w14:textId="77777777" w:rsidR="00F53D55" w:rsidRPr="004F257B" w:rsidRDefault="00F53D55" w:rsidP="009722A4">
            <w:pPr>
              <w:rPr>
                <w:sz w:val="20"/>
                <w:lang w:val="pt-BR"/>
              </w:rPr>
            </w:pPr>
            <w:r w:rsidRPr="004F257B">
              <w:rPr>
                <w:sz w:val="20"/>
                <w:lang w:val="pt-BR"/>
              </w:rPr>
              <w:t>1.17 (0.80,1.70)</w:t>
            </w:r>
          </w:p>
          <w:p w14:paraId="40708811" w14:textId="77777777" w:rsidR="00F53D55" w:rsidRPr="004F257B" w:rsidRDefault="00F53D55" w:rsidP="009722A4">
            <w:pPr>
              <w:rPr>
                <w:sz w:val="20"/>
              </w:rPr>
            </w:pPr>
            <w:r w:rsidRPr="004F257B">
              <w:rPr>
                <w:sz w:val="20"/>
                <w:lang w:val="pt-BR"/>
              </w:rPr>
              <w:t>1.02 (0.71,1.47)</w:t>
            </w:r>
          </w:p>
        </w:tc>
        <w:tc>
          <w:tcPr>
            <w:tcW w:w="2804" w:type="dxa"/>
          </w:tcPr>
          <w:p w14:paraId="3820BD9B" w14:textId="77777777" w:rsidR="00F53D55" w:rsidRPr="004F257B" w:rsidRDefault="00F53D55" w:rsidP="009722A4">
            <w:pPr>
              <w:rPr>
                <w:sz w:val="20"/>
              </w:rPr>
            </w:pPr>
          </w:p>
          <w:p w14:paraId="5B16BD72" w14:textId="77777777" w:rsidR="00F53D55" w:rsidRPr="004F257B" w:rsidRDefault="00F53D55" w:rsidP="009722A4">
            <w:pPr>
              <w:rPr>
                <w:sz w:val="20"/>
              </w:rPr>
            </w:pPr>
          </w:p>
          <w:p w14:paraId="126EABF6" w14:textId="77777777" w:rsidR="00F53D55" w:rsidRPr="004F257B" w:rsidRDefault="00F53D55" w:rsidP="009722A4">
            <w:pPr>
              <w:rPr>
                <w:sz w:val="20"/>
              </w:rPr>
            </w:pPr>
            <w:r w:rsidRPr="004F257B">
              <w:rPr>
                <w:sz w:val="20"/>
              </w:rPr>
              <w:t>1</w:t>
            </w:r>
          </w:p>
          <w:p w14:paraId="3AC7C546" w14:textId="77777777" w:rsidR="00F53D55" w:rsidRPr="004F257B" w:rsidRDefault="00F53D55" w:rsidP="009722A4">
            <w:pPr>
              <w:rPr>
                <w:sz w:val="20"/>
              </w:rPr>
            </w:pPr>
            <w:r w:rsidRPr="004F257B">
              <w:rPr>
                <w:sz w:val="20"/>
              </w:rPr>
              <w:t>1.13 (0.75,1.69)</w:t>
            </w:r>
          </w:p>
          <w:p w14:paraId="1CE7DE28" w14:textId="77777777" w:rsidR="00F53D55" w:rsidRPr="004F257B" w:rsidRDefault="00F53D55" w:rsidP="009722A4">
            <w:pPr>
              <w:rPr>
                <w:sz w:val="20"/>
              </w:rPr>
            </w:pPr>
            <w:r w:rsidRPr="004F257B">
              <w:rPr>
                <w:sz w:val="20"/>
              </w:rPr>
              <w:t>1.18 (0.81,1.72)</w:t>
            </w:r>
          </w:p>
          <w:p w14:paraId="06426233" w14:textId="77777777" w:rsidR="00F53D55" w:rsidRPr="004F257B" w:rsidRDefault="00F53D55" w:rsidP="009722A4">
            <w:pPr>
              <w:rPr>
                <w:sz w:val="20"/>
              </w:rPr>
            </w:pPr>
            <w:r w:rsidRPr="004F257B">
              <w:rPr>
                <w:sz w:val="20"/>
              </w:rPr>
              <w:t>1.04 (0.72,1.51)</w:t>
            </w:r>
          </w:p>
        </w:tc>
      </w:tr>
      <w:tr w:rsidR="00F53D55" w:rsidRPr="004F257B" w14:paraId="0132C4CB" w14:textId="77777777" w:rsidTr="009722A4">
        <w:trPr>
          <w:trHeight w:val="300"/>
        </w:trPr>
        <w:tc>
          <w:tcPr>
            <w:tcW w:w="3168" w:type="dxa"/>
            <w:noWrap/>
            <w:hideMark/>
          </w:tcPr>
          <w:p w14:paraId="03CB6194" w14:textId="77777777" w:rsidR="00F53D55" w:rsidRPr="004F257B" w:rsidRDefault="00F53D55" w:rsidP="009722A4">
            <w:pPr>
              <w:rPr>
                <w:sz w:val="20"/>
              </w:rPr>
            </w:pPr>
            <w:r w:rsidRPr="004F257B">
              <w:rPr>
                <w:sz w:val="20"/>
              </w:rPr>
              <w:lastRenderedPageBreak/>
              <w:t xml:space="preserve">Are you a </w:t>
            </w:r>
            <w:proofErr w:type="spellStart"/>
            <w:r w:rsidRPr="004F257B">
              <w:rPr>
                <w:sz w:val="20"/>
              </w:rPr>
              <w:t>carer</w:t>
            </w:r>
            <w:proofErr w:type="spellEnd"/>
            <w:r w:rsidRPr="004F257B">
              <w:rPr>
                <w:sz w:val="20"/>
              </w:rPr>
              <w:t>?</w:t>
            </w:r>
          </w:p>
          <w:p w14:paraId="2C6B1F38" w14:textId="77777777" w:rsidR="00F53D55" w:rsidRPr="004F257B" w:rsidRDefault="00F53D55" w:rsidP="009722A4">
            <w:pPr>
              <w:rPr>
                <w:sz w:val="20"/>
              </w:rPr>
            </w:pPr>
            <w:r w:rsidRPr="004F257B">
              <w:rPr>
                <w:sz w:val="20"/>
              </w:rPr>
              <w:t>Yes</w:t>
            </w:r>
          </w:p>
          <w:p w14:paraId="24996084" w14:textId="77777777" w:rsidR="00F53D55" w:rsidRPr="004F257B" w:rsidRDefault="00F53D55" w:rsidP="009722A4">
            <w:pPr>
              <w:rPr>
                <w:sz w:val="20"/>
              </w:rPr>
            </w:pPr>
            <w:r w:rsidRPr="004F257B">
              <w:rPr>
                <w:sz w:val="20"/>
              </w:rPr>
              <w:t>No</w:t>
            </w:r>
          </w:p>
        </w:tc>
        <w:tc>
          <w:tcPr>
            <w:tcW w:w="2804" w:type="dxa"/>
          </w:tcPr>
          <w:p w14:paraId="2B187222" w14:textId="77777777" w:rsidR="00F53D55" w:rsidRPr="004F257B" w:rsidRDefault="00F53D55" w:rsidP="009722A4">
            <w:pPr>
              <w:rPr>
                <w:sz w:val="20"/>
              </w:rPr>
            </w:pPr>
          </w:p>
          <w:p w14:paraId="63DF5572" w14:textId="77777777" w:rsidR="00F53D55" w:rsidRPr="004F257B" w:rsidRDefault="00F53D55" w:rsidP="009722A4">
            <w:pPr>
              <w:rPr>
                <w:sz w:val="20"/>
              </w:rPr>
            </w:pPr>
            <w:r w:rsidRPr="004F257B">
              <w:rPr>
                <w:sz w:val="20"/>
              </w:rPr>
              <w:t>1</w:t>
            </w:r>
          </w:p>
          <w:p w14:paraId="09DDE11E" w14:textId="77777777" w:rsidR="00F53D55" w:rsidRPr="004F257B" w:rsidRDefault="00F53D55" w:rsidP="009722A4">
            <w:pPr>
              <w:rPr>
                <w:sz w:val="20"/>
              </w:rPr>
            </w:pPr>
            <w:r w:rsidRPr="004F257B">
              <w:rPr>
                <w:sz w:val="20"/>
              </w:rPr>
              <w:t>0.72 (0.58,0.</w:t>
            </w:r>
            <w:proofErr w:type="gramStart"/>
            <w:r w:rsidRPr="004F257B">
              <w:rPr>
                <w:sz w:val="20"/>
              </w:rPr>
              <w:t>90)*</w:t>
            </w:r>
            <w:proofErr w:type="gramEnd"/>
          </w:p>
        </w:tc>
        <w:tc>
          <w:tcPr>
            <w:tcW w:w="2804" w:type="dxa"/>
          </w:tcPr>
          <w:p w14:paraId="2011E230" w14:textId="77777777" w:rsidR="00F53D55" w:rsidRPr="004F257B" w:rsidRDefault="00F53D55" w:rsidP="009722A4">
            <w:pPr>
              <w:rPr>
                <w:sz w:val="20"/>
              </w:rPr>
            </w:pPr>
          </w:p>
          <w:p w14:paraId="691F1E4E" w14:textId="77777777" w:rsidR="00F53D55" w:rsidRPr="004F257B" w:rsidRDefault="00F53D55" w:rsidP="009722A4">
            <w:pPr>
              <w:rPr>
                <w:sz w:val="20"/>
              </w:rPr>
            </w:pPr>
            <w:r w:rsidRPr="004F257B">
              <w:rPr>
                <w:sz w:val="20"/>
              </w:rPr>
              <w:t>1</w:t>
            </w:r>
          </w:p>
          <w:p w14:paraId="69DA927D" w14:textId="77777777" w:rsidR="00F53D55" w:rsidRPr="004F257B" w:rsidRDefault="00F53D55" w:rsidP="009722A4">
            <w:pPr>
              <w:rPr>
                <w:sz w:val="20"/>
              </w:rPr>
            </w:pPr>
            <w:r w:rsidRPr="004F257B">
              <w:rPr>
                <w:sz w:val="20"/>
              </w:rPr>
              <w:t>0.72 (0.58,0.</w:t>
            </w:r>
            <w:proofErr w:type="gramStart"/>
            <w:r w:rsidRPr="004F257B">
              <w:rPr>
                <w:sz w:val="20"/>
              </w:rPr>
              <w:t>90)*</w:t>
            </w:r>
            <w:proofErr w:type="gramEnd"/>
          </w:p>
        </w:tc>
      </w:tr>
      <w:tr w:rsidR="00F53D55" w:rsidRPr="004F257B" w14:paraId="3C314F1E" w14:textId="77777777" w:rsidTr="009722A4">
        <w:trPr>
          <w:trHeight w:val="300"/>
        </w:trPr>
        <w:tc>
          <w:tcPr>
            <w:tcW w:w="3168" w:type="dxa"/>
            <w:noWrap/>
            <w:hideMark/>
          </w:tcPr>
          <w:p w14:paraId="13B44B22" w14:textId="77777777" w:rsidR="00F53D55" w:rsidRPr="004F257B" w:rsidRDefault="00F53D55" w:rsidP="009722A4">
            <w:pPr>
              <w:rPr>
                <w:sz w:val="20"/>
              </w:rPr>
            </w:pPr>
            <w:r w:rsidRPr="004F257B">
              <w:rPr>
                <w:sz w:val="20"/>
              </w:rPr>
              <w:t>Divorced in the last year?</w:t>
            </w:r>
          </w:p>
          <w:p w14:paraId="06B3115A" w14:textId="77777777" w:rsidR="00F53D55" w:rsidRPr="004F257B" w:rsidRDefault="00F53D55" w:rsidP="009722A4">
            <w:pPr>
              <w:rPr>
                <w:sz w:val="20"/>
              </w:rPr>
            </w:pPr>
            <w:r w:rsidRPr="004F257B">
              <w:rPr>
                <w:sz w:val="20"/>
              </w:rPr>
              <w:t xml:space="preserve">Yes </w:t>
            </w:r>
          </w:p>
          <w:p w14:paraId="1EAD58F1" w14:textId="77777777" w:rsidR="00F53D55" w:rsidRPr="004F257B" w:rsidRDefault="00F53D55" w:rsidP="009722A4">
            <w:pPr>
              <w:rPr>
                <w:sz w:val="20"/>
              </w:rPr>
            </w:pPr>
            <w:r w:rsidRPr="004F257B">
              <w:rPr>
                <w:sz w:val="20"/>
              </w:rPr>
              <w:t>No</w:t>
            </w:r>
          </w:p>
        </w:tc>
        <w:tc>
          <w:tcPr>
            <w:tcW w:w="2804" w:type="dxa"/>
          </w:tcPr>
          <w:p w14:paraId="7B39C9F6" w14:textId="77777777" w:rsidR="00F53D55" w:rsidRPr="004F257B" w:rsidRDefault="00F53D55" w:rsidP="009722A4">
            <w:pPr>
              <w:rPr>
                <w:sz w:val="20"/>
              </w:rPr>
            </w:pPr>
          </w:p>
          <w:p w14:paraId="7305D198" w14:textId="77777777" w:rsidR="00F53D55" w:rsidRPr="004F257B" w:rsidRDefault="00F53D55" w:rsidP="009722A4">
            <w:pPr>
              <w:rPr>
                <w:sz w:val="20"/>
              </w:rPr>
            </w:pPr>
            <w:r w:rsidRPr="004F257B">
              <w:rPr>
                <w:sz w:val="20"/>
              </w:rPr>
              <w:t>1</w:t>
            </w:r>
          </w:p>
          <w:p w14:paraId="4146BA1E" w14:textId="77777777" w:rsidR="00F53D55" w:rsidRPr="004F257B" w:rsidRDefault="00F53D55" w:rsidP="009722A4">
            <w:pPr>
              <w:rPr>
                <w:sz w:val="20"/>
              </w:rPr>
            </w:pPr>
            <w:r w:rsidRPr="004F257B">
              <w:rPr>
                <w:sz w:val="20"/>
              </w:rPr>
              <w:t>2.07 (1.11,3.87)</w:t>
            </w:r>
          </w:p>
        </w:tc>
        <w:tc>
          <w:tcPr>
            <w:tcW w:w="2804" w:type="dxa"/>
          </w:tcPr>
          <w:p w14:paraId="515EDB27" w14:textId="77777777" w:rsidR="00F53D55" w:rsidRPr="004F257B" w:rsidRDefault="00F53D55" w:rsidP="009722A4">
            <w:pPr>
              <w:rPr>
                <w:sz w:val="20"/>
              </w:rPr>
            </w:pPr>
          </w:p>
          <w:p w14:paraId="3F0A413B" w14:textId="77777777" w:rsidR="00F53D55" w:rsidRPr="004F257B" w:rsidRDefault="00F53D55" w:rsidP="009722A4">
            <w:pPr>
              <w:rPr>
                <w:sz w:val="20"/>
              </w:rPr>
            </w:pPr>
            <w:r w:rsidRPr="004F257B">
              <w:rPr>
                <w:sz w:val="20"/>
              </w:rPr>
              <w:t>1</w:t>
            </w:r>
          </w:p>
          <w:p w14:paraId="07755B04" w14:textId="77777777" w:rsidR="00F53D55" w:rsidRPr="004F257B" w:rsidRDefault="00F53D55" w:rsidP="009722A4">
            <w:pPr>
              <w:rPr>
                <w:sz w:val="20"/>
              </w:rPr>
            </w:pPr>
            <w:r w:rsidRPr="004F257B">
              <w:rPr>
                <w:sz w:val="20"/>
              </w:rPr>
              <w:t>2.13 (1.14,3.</w:t>
            </w:r>
            <w:proofErr w:type="gramStart"/>
            <w:r w:rsidRPr="004F257B">
              <w:rPr>
                <w:sz w:val="20"/>
              </w:rPr>
              <w:t>98)*</w:t>
            </w:r>
            <w:proofErr w:type="gramEnd"/>
          </w:p>
        </w:tc>
      </w:tr>
      <w:tr w:rsidR="00F53D55" w:rsidRPr="004F257B" w14:paraId="176854AF" w14:textId="77777777" w:rsidTr="009722A4">
        <w:trPr>
          <w:trHeight w:val="300"/>
        </w:trPr>
        <w:tc>
          <w:tcPr>
            <w:tcW w:w="3168" w:type="dxa"/>
            <w:noWrap/>
            <w:hideMark/>
          </w:tcPr>
          <w:p w14:paraId="4AB5013F" w14:textId="77777777" w:rsidR="00F53D55" w:rsidRPr="004F257B" w:rsidRDefault="00F53D55" w:rsidP="009722A4">
            <w:pPr>
              <w:rPr>
                <w:sz w:val="20"/>
              </w:rPr>
            </w:pPr>
            <w:r w:rsidRPr="004F257B">
              <w:rPr>
                <w:sz w:val="20"/>
              </w:rPr>
              <w:t>Become unemployed in the last year?</w:t>
            </w:r>
          </w:p>
          <w:p w14:paraId="1CFDB571" w14:textId="77777777" w:rsidR="00F53D55" w:rsidRPr="004F257B" w:rsidRDefault="00F53D55" w:rsidP="009722A4">
            <w:pPr>
              <w:rPr>
                <w:sz w:val="20"/>
              </w:rPr>
            </w:pPr>
            <w:r w:rsidRPr="004F257B">
              <w:rPr>
                <w:sz w:val="20"/>
              </w:rPr>
              <w:t>Yes</w:t>
            </w:r>
          </w:p>
          <w:p w14:paraId="4C266493" w14:textId="77777777" w:rsidR="00F53D55" w:rsidRPr="004F257B" w:rsidRDefault="00F53D55" w:rsidP="009722A4">
            <w:pPr>
              <w:rPr>
                <w:sz w:val="20"/>
              </w:rPr>
            </w:pPr>
            <w:r w:rsidRPr="004F257B">
              <w:rPr>
                <w:sz w:val="20"/>
              </w:rPr>
              <w:t>No</w:t>
            </w:r>
          </w:p>
        </w:tc>
        <w:tc>
          <w:tcPr>
            <w:tcW w:w="2804" w:type="dxa"/>
          </w:tcPr>
          <w:p w14:paraId="77ED41E7" w14:textId="77777777" w:rsidR="00F53D55" w:rsidRPr="004F257B" w:rsidRDefault="00F53D55" w:rsidP="009722A4">
            <w:pPr>
              <w:rPr>
                <w:rFonts w:cs="Calibri"/>
                <w:color w:val="000000"/>
                <w:sz w:val="20"/>
              </w:rPr>
            </w:pPr>
          </w:p>
          <w:p w14:paraId="64062756" w14:textId="77777777" w:rsidR="00F53D55" w:rsidRPr="004F257B" w:rsidRDefault="00F53D55" w:rsidP="009722A4">
            <w:pPr>
              <w:rPr>
                <w:rFonts w:cs="Calibri"/>
                <w:color w:val="000000"/>
                <w:sz w:val="20"/>
              </w:rPr>
            </w:pPr>
          </w:p>
          <w:p w14:paraId="5B200826" w14:textId="77777777" w:rsidR="00F53D55" w:rsidRPr="004F257B" w:rsidRDefault="00F53D55" w:rsidP="009722A4">
            <w:pPr>
              <w:rPr>
                <w:sz w:val="20"/>
              </w:rPr>
            </w:pPr>
            <w:r w:rsidRPr="004F257B">
              <w:rPr>
                <w:sz w:val="20"/>
              </w:rPr>
              <w:t>1</w:t>
            </w:r>
          </w:p>
          <w:p w14:paraId="76E587F2" w14:textId="77777777" w:rsidR="00F53D55" w:rsidRPr="004F257B" w:rsidRDefault="00F53D55" w:rsidP="009722A4">
            <w:pPr>
              <w:rPr>
                <w:sz w:val="20"/>
              </w:rPr>
            </w:pPr>
            <w:r w:rsidRPr="004F257B">
              <w:rPr>
                <w:sz w:val="20"/>
              </w:rPr>
              <w:t>0.71 (0.30,1.70)</w:t>
            </w:r>
          </w:p>
        </w:tc>
        <w:tc>
          <w:tcPr>
            <w:tcW w:w="2804" w:type="dxa"/>
          </w:tcPr>
          <w:p w14:paraId="5E9D4F90" w14:textId="77777777" w:rsidR="00F53D55" w:rsidRPr="004F257B" w:rsidRDefault="00F53D55" w:rsidP="009722A4">
            <w:pPr>
              <w:rPr>
                <w:sz w:val="20"/>
              </w:rPr>
            </w:pPr>
          </w:p>
          <w:p w14:paraId="540242DE" w14:textId="77777777" w:rsidR="00F53D55" w:rsidRPr="004F257B" w:rsidRDefault="00F53D55" w:rsidP="009722A4">
            <w:pPr>
              <w:rPr>
                <w:sz w:val="20"/>
              </w:rPr>
            </w:pPr>
          </w:p>
          <w:p w14:paraId="75CC2CA4" w14:textId="77777777" w:rsidR="00F53D55" w:rsidRPr="004F257B" w:rsidRDefault="00F53D55" w:rsidP="009722A4">
            <w:pPr>
              <w:rPr>
                <w:sz w:val="20"/>
              </w:rPr>
            </w:pPr>
            <w:r w:rsidRPr="004F257B">
              <w:rPr>
                <w:sz w:val="20"/>
              </w:rPr>
              <w:t>1</w:t>
            </w:r>
          </w:p>
          <w:p w14:paraId="34D9824B" w14:textId="77777777" w:rsidR="00F53D55" w:rsidRPr="004F257B" w:rsidRDefault="00F53D55" w:rsidP="009722A4">
            <w:pPr>
              <w:rPr>
                <w:sz w:val="20"/>
              </w:rPr>
            </w:pPr>
            <w:r w:rsidRPr="004F257B">
              <w:rPr>
                <w:sz w:val="20"/>
              </w:rPr>
              <w:t>0.71 (0.30,1.68)</w:t>
            </w:r>
          </w:p>
        </w:tc>
      </w:tr>
      <w:tr w:rsidR="00F53D55" w:rsidRPr="004F257B" w14:paraId="584E3646" w14:textId="77777777" w:rsidTr="009722A4">
        <w:trPr>
          <w:trHeight w:val="300"/>
        </w:trPr>
        <w:tc>
          <w:tcPr>
            <w:tcW w:w="3168" w:type="dxa"/>
            <w:noWrap/>
          </w:tcPr>
          <w:p w14:paraId="18858476" w14:textId="77777777" w:rsidR="00F53D55" w:rsidRPr="004F257B" w:rsidRDefault="00F53D55" w:rsidP="009722A4">
            <w:pPr>
              <w:rPr>
                <w:sz w:val="20"/>
              </w:rPr>
            </w:pPr>
            <w:r w:rsidRPr="004F257B">
              <w:rPr>
                <w:sz w:val="20"/>
              </w:rPr>
              <w:t>Change in employment in the last year?</w:t>
            </w:r>
          </w:p>
          <w:p w14:paraId="55374FE6" w14:textId="77777777" w:rsidR="00F53D55" w:rsidRPr="004F257B" w:rsidRDefault="00F53D55" w:rsidP="009722A4">
            <w:pPr>
              <w:rPr>
                <w:sz w:val="20"/>
              </w:rPr>
            </w:pPr>
            <w:r w:rsidRPr="004F257B">
              <w:rPr>
                <w:sz w:val="20"/>
              </w:rPr>
              <w:t>Yes</w:t>
            </w:r>
          </w:p>
          <w:p w14:paraId="46010AC3" w14:textId="77777777" w:rsidR="00F53D55" w:rsidRPr="004F257B" w:rsidRDefault="00F53D55" w:rsidP="009722A4">
            <w:pPr>
              <w:rPr>
                <w:sz w:val="20"/>
              </w:rPr>
            </w:pPr>
            <w:r w:rsidRPr="004F257B">
              <w:rPr>
                <w:sz w:val="20"/>
              </w:rPr>
              <w:t>No</w:t>
            </w:r>
          </w:p>
        </w:tc>
        <w:tc>
          <w:tcPr>
            <w:tcW w:w="2804" w:type="dxa"/>
          </w:tcPr>
          <w:p w14:paraId="3106BD5F" w14:textId="77777777" w:rsidR="00F53D55" w:rsidRPr="004F257B" w:rsidRDefault="00F53D55" w:rsidP="009722A4">
            <w:pPr>
              <w:rPr>
                <w:sz w:val="20"/>
              </w:rPr>
            </w:pPr>
          </w:p>
          <w:p w14:paraId="6A9BB9E1" w14:textId="77777777" w:rsidR="00F53D55" w:rsidRPr="004F257B" w:rsidRDefault="00F53D55" w:rsidP="009722A4">
            <w:pPr>
              <w:rPr>
                <w:sz w:val="20"/>
              </w:rPr>
            </w:pPr>
          </w:p>
          <w:p w14:paraId="7336DACE" w14:textId="77777777" w:rsidR="00F53D55" w:rsidRPr="004F257B" w:rsidRDefault="00F53D55" w:rsidP="009722A4">
            <w:pPr>
              <w:rPr>
                <w:sz w:val="20"/>
              </w:rPr>
            </w:pPr>
            <w:r w:rsidRPr="004F257B">
              <w:rPr>
                <w:sz w:val="20"/>
              </w:rPr>
              <w:t>1</w:t>
            </w:r>
          </w:p>
          <w:p w14:paraId="1A750A86" w14:textId="77777777" w:rsidR="00F53D55" w:rsidRPr="004F257B" w:rsidRDefault="00F53D55" w:rsidP="009722A4">
            <w:pPr>
              <w:rPr>
                <w:sz w:val="20"/>
              </w:rPr>
            </w:pPr>
            <w:r w:rsidRPr="004F257B">
              <w:rPr>
                <w:sz w:val="20"/>
              </w:rPr>
              <w:t>1.2 (0.59,2.46)</w:t>
            </w:r>
          </w:p>
        </w:tc>
        <w:tc>
          <w:tcPr>
            <w:tcW w:w="2804" w:type="dxa"/>
          </w:tcPr>
          <w:p w14:paraId="1721698F" w14:textId="77777777" w:rsidR="00F53D55" w:rsidRPr="004F257B" w:rsidRDefault="00F53D55" w:rsidP="009722A4">
            <w:pPr>
              <w:rPr>
                <w:sz w:val="20"/>
              </w:rPr>
            </w:pPr>
          </w:p>
          <w:p w14:paraId="77DB533C" w14:textId="77777777" w:rsidR="00F53D55" w:rsidRPr="004F257B" w:rsidRDefault="00F53D55" w:rsidP="009722A4">
            <w:pPr>
              <w:rPr>
                <w:sz w:val="20"/>
              </w:rPr>
            </w:pPr>
          </w:p>
          <w:p w14:paraId="34151F28" w14:textId="77777777" w:rsidR="00F53D55" w:rsidRPr="004F257B" w:rsidRDefault="00F53D55" w:rsidP="009722A4">
            <w:pPr>
              <w:rPr>
                <w:sz w:val="20"/>
              </w:rPr>
            </w:pPr>
            <w:r w:rsidRPr="004F257B">
              <w:rPr>
                <w:sz w:val="20"/>
              </w:rPr>
              <w:t>1</w:t>
            </w:r>
          </w:p>
          <w:p w14:paraId="29590CD6" w14:textId="77777777" w:rsidR="00F53D55" w:rsidRPr="004F257B" w:rsidRDefault="00F53D55" w:rsidP="009722A4">
            <w:pPr>
              <w:rPr>
                <w:sz w:val="20"/>
              </w:rPr>
            </w:pPr>
            <w:r w:rsidRPr="004F257B">
              <w:rPr>
                <w:sz w:val="20"/>
              </w:rPr>
              <w:t>1.18 (0.58,2.41))</w:t>
            </w:r>
          </w:p>
        </w:tc>
      </w:tr>
      <w:tr w:rsidR="00F53D55" w:rsidRPr="004F257B" w14:paraId="0D749CE7" w14:textId="77777777" w:rsidTr="009722A4">
        <w:trPr>
          <w:trHeight w:val="300"/>
        </w:trPr>
        <w:tc>
          <w:tcPr>
            <w:tcW w:w="3168" w:type="dxa"/>
            <w:noWrap/>
          </w:tcPr>
          <w:p w14:paraId="4B84EEAD" w14:textId="77777777" w:rsidR="00F53D55" w:rsidRPr="004F257B" w:rsidRDefault="00F53D55" w:rsidP="009722A4">
            <w:pPr>
              <w:rPr>
                <w:sz w:val="20"/>
              </w:rPr>
            </w:pPr>
            <w:r w:rsidRPr="004F257B">
              <w:rPr>
                <w:sz w:val="20"/>
              </w:rPr>
              <w:t>Death in the family</w:t>
            </w:r>
          </w:p>
          <w:p w14:paraId="45C5351E" w14:textId="77777777" w:rsidR="00F53D55" w:rsidRPr="004F257B" w:rsidRDefault="00F53D55" w:rsidP="009722A4">
            <w:pPr>
              <w:rPr>
                <w:sz w:val="20"/>
              </w:rPr>
            </w:pPr>
            <w:r w:rsidRPr="004F257B">
              <w:rPr>
                <w:sz w:val="20"/>
              </w:rPr>
              <w:t>No</w:t>
            </w:r>
          </w:p>
          <w:p w14:paraId="3993AAAC" w14:textId="77777777" w:rsidR="00F53D55" w:rsidRPr="004F257B" w:rsidRDefault="00F53D55" w:rsidP="009722A4">
            <w:pPr>
              <w:rPr>
                <w:sz w:val="20"/>
              </w:rPr>
            </w:pPr>
            <w:r w:rsidRPr="004F257B">
              <w:rPr>
                <w:sz w:val="20"/>
              </w:rPr>
              <w:t>Yes</w:t>
            </w:r>
          </w:p>
        </w:tc>
        <w:tc>
          <w:tcPr>
            <w:tcW w:w="2804" w:type="dxa"/>
          </w:tcPr>
          <w:p w14:paraId="71075C1A" w14:textId="77777777" w:rsidR="00F53D55" w:rsidRPr="004F257B" w:rsidRDefault="00F53D55" w:rsidP="009722A4">
            <w:pPr>
              <w:rPr>
                <w:sz w:val="20"/>
              </w:rPr>
            </w:pPr>
          </w:p>
          <w:p w14:paraId="4265468F" w14:textId="77777777" w:rsidR="00F53D55" w:rsidRPr="004F257B" w:rsidRDefault="00F53D55" w:rsidP="009722A4">
            <w:pPr>
              <w:rPr>
                <w:sz w:val="20"/>
              </w:rPr>
            </w:pPr>
            <w:r w:rsidRPr="004F257B">
              <w:rPr>
                <w:sz w:val="20"/>
              </w:rPr>
              <w:t>1</w:t>
            </w:r>
          </w:p>
          <w:p w14:paraId="4250B231" w14:textId="77777777" w:rsidR="00F53D55" w:rsidRPr="004F257B" w:rsidRDefault="00F53D55" w:rsidP="009722A4">
            <w:pPr>
              <w:rPr>
                <w:sz w:val="20"/>
              </w:rPr>
            </w:pPr>
            <w:r w:rsidRPr="004F257B">
              <w:rPr>
                <w:sz w:val="20"/>
              </w:rPr>
              <w:t>0.79 (0.62,1.00)</w:t>
            </w:r>
          </w:p>
        </w:tc>
        <w:tc>
          <w:tcPr>
            <w:tcW w:w="2804" w:type="dxa"/>
          </w:tcPr>
          <w:p w14:paraId="2CD0DE44" w14:textId="77777777" w:rsidR="00F53D55" w:rsidRPr="004F257B" w:rsidRDefault="00F53D55" w:rsidP="009722A4">
            <w:pPr>
              <w:rPr>
                <w:sz w:val="20"/>
              </w:rPr>
            </w:pPr>
          </w:p>
          <w:p w14:paraId="63EB8FB9" w14:textId="77777777" w:rsidR="00F53D55" w:rsidRPr="004F257B" w:rsidRDefault="00F53D55" w:rsidP="009722A4">
            <w:pPr>
              <w:rPr>
                <w:sz w:val="20"/>
              </w:rPr>
            </w:pPr>
            <w:r w:rsidRPr="004F257B">
              <w:rPr>
                <w:sz w:val="20"/>
              </w:rPr>
              <w:t>1</w:t>
            </w:r>
          </w:p>
          <w:p w14:paraId="5EF58ED0" w14:textId="77777777" w:rsidR="00F53D55" w:rsidRPr="004F257B" w:rsidRDefault="00F53D55" w:rsidP="009722A4">
            <w:pPr>
              <w:rPr>
                <w:sz w:val="20"/>
              </w:rPr>
            </w:pPr>
            <w:r w:rsidRPr="004F257B">
              <w:rPr>
                <w:sz w:val="20"/>
              </w:rPr>
              <w:t>0.79 (0.63,1.00)</w:t>
            </w:r>
          </w:p>
        </w:tc>
      </w:tr>
      <w:tr w:rsidR="00F53D55" w:rsidRPr="004F257B" w14:paraId="0724CF98" w14:textId="77777777" w:rsidTr="009722A4">
        <w:trPr>
          <w:trHeight w:val="300"/>
        </w:trPr>
        <w:tc>
          <w:tcPr>
            <w:tcW w:w="3168" w:type="dxa"/>
            <w:noWrap/>
            <w:hideMark/>
          </w:tcPr>
          <w:p w14:paraId="4DB40D81" w14:textId="77777777" w:rsidR="00F53D55" w:rsidRPr="004F257B" w:rsidRDefault="00F53D55" w:rsidP="009722A4">
            <w:pPr>
              <w:rPr>
                <w:sz w:val="20"/>
              </w:rPr>
            </w:pPr>
            <w:r w:rsidRPr="004F257B">
              <w:rPr>
                <w:sz w:val="20"/>
              </w:rPr>
              <w:t>Death of friend in the last year?</w:t>
            </w:r>
          </w:p>
          <w:p w14:paraId="0F76E190" w14:textId="77777777" w:rsidR="00F53D55" w:rsidRPr="004F257B" w:rsidRDefault="00F53D55" w:rsidP="009722A4">
            <w:pPr>
              <w:rPr>
                <w:sz w:val="20"/>
              </w:rPr>
            </w:pPr>
            <w:r w:rsidRPr="004F257B">
              <w:rPr>
                <w:sz w:val="20"/>
              </w:rPr>
              <w:t>No</w:t>
            </w:r>
          </w:p>
          <w:p w14:paraId="5EB800AA" w14:textId="77777777" w:rsidR="00F53D55" w:rsidRPr="004F257B" w:rsidRDefault="00F53D55" w:rsidP="009722A4">
            <w:pPr>
              <w:rPr>
                <w:sz w:val="20"/>
              </w:rPr>
            </w:pPr>
            <w:r w:rsidRPr="004F257B">
              <w:rPr>
                <w:sz w:val="20"/>
              </w:rPr>
              <w:t>Yes</w:t>
            </w:r>
          </w:p>
        </w:tc>
        <w:tc>
          <w:tcPr>
            <w:tcW w:w="2804" w:type="dxa"/>
          </w:tcPr>
          <w:p w14:paraId="53FE722B" w14:textId="77777777" w:rsidR="00F53D55" w:rsidRPr="004F257B" w:rsidRDefault="00F53D55" w:rsidP="009722A4">
            <w:pPr>
              <w:rPr>
                <w:sz w:val="20"/>
              </w:rPr>
            </w:pPr>
          </w:p>
          <w:p w14:paraId="636EB17D" w14:textId="77777777" w:rsidR="00F53D55" w:rsidRPr="004F257B" w:rsidRDefault="00F53D55" w:rsidP="009722A4">
            <w:pPr>
              <w:rPr>
                <w:sz w:val="20"/>
              </w:rPr>
            </w:pPr>
            <w:r w:rsidRPr="004F257B">
              <w:rPr>
                <w:sz w:val="20"/>
              </w:rPr>
              <w:t>1</w:t>
            </w:r>
          </w:p>
          <w:p w14:paraId="289BE865" w14:textId="77777777" w:rsidR="00F53D55" w:rsidRPr="004F257B" w:rsidRDefault="00F53D55" w:rsidP="009722A4">
            <w:pPr>
              <w:rPr>
                <w:sz w:val="20"/>
              </w:rPr>
            </w:pPr>
            <w:r w:rsidRPr="004F257B">
              <w:rPr>
                <w:sz w:val="20"/>
              </w:rPr>
              <w:t>0.89 (0.71,1.12)</w:t>
            </w:r>
          </w:p>
        </w:tc>
        <w:tc>
          <w:tcPr>
            <w:tcW w:w="2804" w:type="dxa"/>
          </w:tcPr>
          <w:p w14:paraId="002F3852" w14:textId="77777777" w:rsidR="00F53D55" w:rsidRPr="004F257B" w:rsidRDefault="00F53D55" w:rsidP="009722A4">
            <w:pPr>
              <w:rPr>
                <w:sz w:val="20"/>
              </w:rPr>
            </w:pPr>
          </w:p>
          <w:p w14:paraId="2E905C29" w14:textId="77777777" w:rsidR="00F53D55" w:rsidRPr="004F257B" w:rsidRDefault="00F53D55" w:rsidP="009722A4">
            <w:pPr>
              <w:rPr>
                <w:sz w:val="20"/>
              </w:rPr>
            </w:pPr>
            <w:r w:rsidRPr="004F257B">
              <w:rPr>
                <w:sz w:val="20"/>
              </w:rPr>
              <w:t>1</w:t>
            </w:r>
          </w:p>
          <w:p w14:paraId="732C577A" w14:textId="77777777" w:rsidR="00F53D55" w:rsidRPr="004F257B" w:rsidRDefault="00F53D55" w:rsidP="009722A4">
            <w:pPr>
              <w:rPr>
                <w:sz w:val="20"/>
              </w:rPr>
            </w:pPr>
            <w:r w:rsidRPr="004F257B">
              <w:rPr>
                <w:sz w:val="20"/>
              </w:rPr>
              <w:t>0.88 (0.7,1.1)</w:t>
            </w:r>
          </w:p>
        </w:tc>
      </w:tr>
    </w:tbl>
    <w:p w14:paraId="2A3CBFD4" w14:textId="77777777" w:rsidR="00F53D55" w:rsidRPr="004F257B" w:rsidRDefault="00F53D55" w:rsidP="00F53D55">
      <w:pPr>
        <w:pStyle w:val="BodyText"/>
      </w:pPr>
    </w:p>
    <w:p w14:paraId="0220D87E" w14:textId="77777777" w:rsidR="00390AFD" w:rsidRPr="004F257B" w:rsidRDefault="00390AFD" w:rsidP="00F53D55">
      <w:pPr>
        <w:pStyle w:val="Caption"/>
      </w:pPr>
      <w:r w:rsidRPr="004F257B">
        <w:br w:type="page"/>
      </w:r>
    </w:p>
    <w:p w14:paraId="7797F809" w14:textId="439287D3" w:rsidR="00F53D55" w:rsidRPr="004F257B" w:rsidRDefault="00390AFD" w:rsidP="00F53D55">
      <w:pPr>
        <w:pStyle w:val="Caption"/>
        <w:rPr>
          <w:rFonts w:asciiTheme="minorBidi" w:hAnsiTheme="minorBidi"/>
          <w:b/>
          <w:bCs/>
          <w:i w:val="0"/>
          <w:iCs w:val="0"/>
          <w:sz w:val="20"/>
          <w:szCs w:val="20"/>
        </w:rPr>
      </w:pPr>
      <w:r w:rsidRPr="004F257B">
        <w:rPr>
          <w:rFonts w:asciiTheme="minorBidi" w:hAnsiTheme="minorBidi"/>
          <w:b/>
          <w:bCs/>
          <w:i w:val="0"/>
          <w:iCs w:val="0"/>
          <w:sz w:val="20"/>
          <w:szCs w:val="20"/>
        </w:rPr>
        <w:lastRenderedPageBreak/>
        <w:t xml:space="preserve">Table </w:t>
      </w:r>
      <w:r w:rsidR="00154ED3" w:rsidRPr="004F257B">
        <w:rPr>
          <w:rFonts w:asciiTheme="minorBidi" w:hAnsiTheme="minorBidi"/>
          <w:b/>
          <w:bCs/>
          <w:i w:val="0"/>
          <w:iCs w:val="0"/>
          <w:sz w:val="20"/>
          <w:szCs w:val="20"/>
        </w:rPr>
        <w:t>S</w:t>
      </w:r>
      <w:r w:rsidR="0036507D" w:rsidRPr="004F257B">
        <w:rPr>
          <w:rFonts w:asciiTheme="minorBidi" w:hAnsiTheme="minorBidi"/>
          <w:b/>
          <w:bCs/>
          <w:i w:val="0"/>
          <w:iCs w:val="0"/>
          <w:sz w:val="20"/>
          <w:szCs w:val="20"/>
        </w:rPr>
        <w:t>6</w:t>
      </w:r>
      <w:r w:rsidR="00154ED3" w:rsidRPr="004F257B">
        <w:rPr>
          <w:rFonts w:asciiTheme="minorBidi" w:hAnsiTheme="minorBidi"/>
          <w:b/>
          <w:bCs/>
          <w:i w:val="0"/>
          <w:iCs w:val="0"/>
          <w:sz w:val="20"/>
          <w:szCs w:val="20"/>
        </w:rPr>
        <w:t xml:space="preserve">: </w:t>
      </w:r>
      <w:r w:rsidR="00F53D55" w:rsidRPr="004F257B">
        <w:rPr>
          <w:rFonts w:asciiTheme="minorBidi" w:hAnsiTheme="minorBidi"/>
          <w:b/>
          <w:bCs/>
          <w:i w:val="0"/>
          <w:iCs w:val="0"/>
          <w:sz w:val="20"/>
          <w:szCs w:val="20"/>
        </w:rPr>
        <w:t xml:space="preserve"> Table demonstrating Odds Ratio for self-reported hospital admission for Mobilising Capacity Variables when not adjusting (Model 1) or adjusting (Model 2) for presence of absence of multimorbidity.</w:t>
      </w:r>
    </w:p>
    <w:tbl>
      <w:tblPr>
        <w:tblStyle w:val="TableGrid"/>
        <w:tblW w:w="0" w:type="auto"/>
        <w:tblLook w:val="04A0" w:firstRow="1" w:lastRow="0" w:firstColumn="1" w:lastColumn="0" w:noHBand="0" w:noVBand="1"/>
      </w:tblPr>
      <w:tblGrid>
        <w:gridCol w:w="3168"/>
        <w:gridCol w:w="2804"/>
        <w:gridCol w:w="2804"/>
      </w:tblGrid>
      <w:tr w:rsidR="00F53D55" w:rsidRPr="004F257B" w14:paraId="090F3230" w14:textId="77777777" w:rsidTr="009722A4">
        <w:trPr>
          <w:trHeight w:val="300"/>
        </w:trPr>
        <w:tc>
          <w:tcPr>
            <w:tcW w:w="3168" w:type="dxa"/>
            <w:vMerge w:val="restart"/>
            <w:noWrap/>
            <w:hideMark/>
          </w:tcPr>
          <w:p w14:paraId="1C13712D" w14:textId="77777777" w:rsidR="00F53D55" w:rsidRPr="004F257B" w:rsidRDefault="00F53D55" w:rsidP="009722A4">
            <w:pPr>
              <w:rPr>
                <w:sz w:val="20"/>
              </w:rPr>
            </w:pPr>
            <w:r w:rsidRPr="004F257B">
              <w:rPr>
                <w:sz w:val="20"/>
              </w:rPr>
              <w:t>Variables</w:t>
            </w:r>
          </w:p>
        </w:tc>
        <w:tc>
          <w:tcPr>
            <w:tcW w:w="5608" w:type="dxa"/>
            <w:gridSpan w:val="2"/>
          </w:tcPr>
          <w:p w14:paraId="30E98139" w14:textId="77777777" w:rsidR="00F53D55" w:rsidRPr="004F257B" w:rsidRDefault="00F53D55" w:rsidP="009722A4">
            <w:pPr>
              <w:rPr>
                <w:sz w:val="20"/>
              </w:rPr>
            </w:pPr>
            <w:r w:rsidRPr="004F257B">
              <w:rPr>
                <w:rFonts w:asciiTheme="majorHAnsi" w:hAnsiTheme="majorHAnsi"/>
                <w:sz w:val="20"/>
              </w:rPr>
              <w:t>Odds Ratio for self-reported hospital admission in the last year (95% Confidence Interval)</w:t>
            </w:r>
          </w:p>
        </w:tc>
      </w:tr>
      <w:tr w:rsidR="00F53D55" w:rsidRPr="004F257B" w14:paraId="71DBAF59" w14:textId="77777777" w:rsidTr="009722A4">
        <w:trPr>
          <w:trHeight w:val="300"/>
        </w:trPr>
        <w:tc>
          <w:tcPr>
            <w:tcW w:w="3168" w:type="dxa"/>
            <w:vMerge/>
            <w:noWrap/>
          </w:tcPr>
          <w:p w14:paraId="2705240B" w14:textId="77777777" w:rsidR="00F53D55" w:rsidRPr="004F257B" w:rsidRDefault="00F53D55" w:rsidP="009722A4">
            <w:pPr>
              <w:rPr>
                <w:sz w:val="20"/>
              </w:rPr>
            </w:pPr>
          </w:p>
        </w:tc>
        <w:tc>
          <w:tcPr>
            <w:tcW w:w="2804" w:type="dxa"/>
          </w:tcPr>
          <w:p w14:paraId="0B449437" w14:textId="77777777" w:rsidR="00F53D55" w:rsidRPr="004F257B" w:rsidRDefault="00F53D55" w:rsidP="009722A4">
            <w:pPr>
              <w:rPr>
                <w:sz w:val="20"/>
              </w:rPr>
            </w:pPr>
            <w:r w:rsidRPr="004F257B">
              <w:rPr>
                <w:sz w:val="20"/>
              </w:rPr>
              <w:t>Model 1</w:t>
            </w:r>
          </w:p>
        </w:tc>
        <w:tc>
          <w:tcPr>
            <w:tcW w:w="2804" w:type="dxa"/>
          </w:tcPr>
          <w:p w14:paraId="60F6A9C4" w14:textId="77777777" w:rsidR="00F53D55" w:rsidRPr="004F257B" w:rsidRDefault="00F53D55" w:rsidP="009722A4">
            <w:pPr>
              <w:rPr>
                <w:sz w:val="20"/>
              </w:rPr>
            </w:pPr>
            <w:r w:rsidRPr="004F257B">
              <w:rPr>
                <w:sz w:val="20"/>
              </w:rPr>
              <w:t>Model 2</w:t>
            </w:r>
          </w:p>
        </w:tc>
      </w:tr>
      <w:tr w:rsidR="00F53D55" w:rsidRPr="004F257B" w14:paraId="297F82D0" w14:textId="77777777" w:rsidTr="009722A4">
        <w:trPr>
          <w:trHeight w:val="300"/>
        </w:trPr>
        <w:tc>
          <w:tcPr>
            <w:tcW w:w="3168" w:type="dxa"/>
            <w:noWrap/>
            <w:hideMark/>
          </w:tcPr>
          <w:p w14:paraId="13E2DFCC" w14:textId="77777777" w:rsidR="00F53D55" w:rsidRPr="004F257B" w:rsidRDefault="00F53D55" w:rsidP="009722A4">
            <w:pPr>
              <w:rPr>
                <w:sz w:val="20"/>
              </w:rPr>
            </w:pPr>
            <w:r w:rsidRPr="004F257B">
              <w:rPr>
                <w:sz w:val="20"/>
              </w:rPr>
              <w:t>Equivalised Household Income</w:t>
            </w:r>
          </w:p>
        </w:tc>
        <w:tc>
          <w:tcPr>
            <w:tcW w:w="2804" w:type="dxa"/>
          </w:tcPr>
          <w:p w14:paraId="01B04F55" w14:textId="77777777" w:rsidR="00F53D55" w:rsidRPr="004F257B" w:rsidRDefault="00F53D55" w:rsidP="009722A4">
            <w:pPr>
              <w:rPr>
                <w:sz w:val="20"/>
              </w:rPr>
            </w:pPr>
            <w:r w:rsidRPr="004F257B">
              <w:rPr>
                <w:sz w:val="20"/>
              </w:rPr>
              <w:t>1 (1,1)</w:t>
            </w:r>
            <w:r w:rsidRPr="004F257B">
              <w:rPr>
                <w:sz w:val="20"/>
              </w:rPr>
              <w:tab/>
            </w:r>
          </w:p>
        </w:tc>
        <w:tc>
          <w:tcPr>
            <w:tcW w:w="2804" w:type="dxa"/>
          </w:tcPr>
          <w:p w14:paraId="63E02886" w14:textId="77777777" w:rsidR="00F53D55" w:rsidRPr="004F257B" w:rsidRDefault="00F53D55" w:rsidP="009722A4">
            <w:pPr>
              <w:rPr>
                <w:sz w:val="20"/>
              </w:rPr>
            </w:pPr>
            <w:r w:rsidRPr="004F257B">
              <w:rPr>
                <w:sz w:val="20"/>
              </w:rPr>
              <w:t>1 (1,1)</w:t>
            </w:r>
          </w:p>
        </w:tc>
      </w:tr>
      <w:tr w:rsidR="00F53D55" w:rsidRPr="004F257B" w14:paraId="0EEF1C6B" w14:textId="77777777" w:rsidTr="009722A4">
        <w:trPr>
          <w:trHeight w:val="300"/>
        </w:trPr>
        <w:tc>
          <w:tcPr>
            <w:tcW w:w="3168" w:type="dxa"/>
            <w:noWrap/>
            <w:hideMark/>
          </w:tcPr>
          <w:p w14:paraId="1BCA1FC9" w14:textId="77777777" w:rsidR="00F53D55" w:rsidRPr="004F257B" w:rsidRDefault="00F53D55" w:rsidP="009722A4">
            <w:pPr>
              <w:rPr>
                <w:sz w:val="20"/>
              </w:rPr>
            </w:pPr>
            <w:r w:rsidRPr="004F257B">
              <w:rPr>
                <w:sz w:val="20"/>
              </w:rPr>
              <w:t>Housing Tenancy</w:t>
            </w:r>
          </w:p>
          <w:p w14:paraId="34321AAB" w14:textId="77777777" w:rsidR="00F53D55" w:rsidRPr="004F257B" w:rsidRDefault="00F53D55" w:rsidP="009722A4">
            <w:pPr>
              <w:rPr>
                <w:sz w:val="20"/>
              </w:rPr>
            </w:pPr>
            <w:r w:rsidRPr="004F257B">
              <w:rPr>
                <w:sz w:val="20"/>
              </w:rPr>
              <w:t>Owner</w:t>
            </w:r>
          </w:p>
          <w:p w14:paraId="0135D1E4" w14:textId="77777777" w:rsidR="00F53D55" w:rsidRPr="004F257B" w:rsidRDefault="00F53D55" w:rsidP="009722A4">
            <w:pPr>
              <w:rPr>
                <w:sz w:val="20"/>
              </w:rPr>
            </w:pPr>
            <w:r w:rsidRPr="004F257B">
              <w:rPr>
                <w:sz w:val="20"/>
              </w:rPr>
              <w:t>Social Housing</w:t>
            </w:r>
          </w:p>
          <w:p w14:paraId="08C1BB0C" w14:textId="77777777" w:rsidR="00F53D55" w:rsidRPr="004F257B" w:rsidRDefault="00F53D55" w:rsidP="009722A4">
            <w:pPr>
              <w:rPr>
                <w:sz w:val="20"/>
              </w:rPr>
            </w:pPr>
            <w:r w:rsidRPr="004F257B">
              <w:rPr>
                <w:sz w:val="20"/>
              </w:rPr>
              <w:t>Private Rent</w:t>
            </w:r>
          </w:p>
          <w:p w14:paraId="0B317D14" w14:textId="77777777" w:rsidR="00F53D55" w:rsidRPr="004F257B" w:rsidRDefault="00F53D55" w:rsidP="009722A4">
            <w:pPr>
              <w:rPr>
                <w:sz w:val="20"/>
              </w:rPr>
            </w:pPr>
            <w:r w:rsidRPr="004F257B">
              <w:rPr>
                <w:sz w:val="20"/>
              </w:rPr>
              <w:t>Other</w:t>
            </w:r>
          </w:p>
        </w:tc>
        <w:tc>
          <w:tcPr>
            <w:tcW w:w="2804" w:type="dxa"/>
          </w:tcPr>
          <w:p w14:paraId="04980C59" w14:textId="77777777" w:rsidR="00F53D55" w:rsidRPr="004F257B" w:rsidRDefault="00F53D55" w:rsidP="009722A4">
            <w:pPr>
              <w:rPr>
                <w:sz w:val="20"/>
              </w:rPr>
            </w:pPr>
          </w:p>
          <w:p w14:paraId="581E6445" w14:textId="77777777" w:rsidR="00F53D55" w:rsidRPr="004F257B" w:rsidRDefault="00F53D55" w:rsidP="009722A4">
            <w:pPr>
              <w:rPr>
                <w:sz w:val="20"/>
              </w:rPr>
            </w:pPr>
            <w:r w:rsidRPr="004F257B">
              <w:rPr>
                <w:sz w:val="20"/>
              </w:rPr>
              <w:t>1</w:t>
            </w:r>
          </w:p>
          <w:p w14:paraId="20F99A86" w14:textId="77777777" w:rsidR="00F53D55" w:rsidRPr="004F257B" w:rsidRDefault="00F53D55" w:rsidP="009722A4">
            <w:pPr>
              <w:rPr>
                <w:sz w:val="20"/>
              </w:rPr>
            </w:pPr>
            <w:r w:rsidRPr="004F257B">
              <w:rPr>
                <w:sz w:val="20"/>
              </w:rPr>
              <w:t>1.2 (0.89,1.61)</w:t>
            </w:r>
          </w:p>
          <w:p w14:paraId="22A9D49B" w14:textId="77777777" w:rsidR="00F53D55" w:rsidRPr="004F257B" w:rsidRDefault="00F53D55" w:rsidP="009722A4">
            <w:pPr>
              <w:rPr>
                <w:sz w:val="20"/>
              </w:rPr>
            </w:pPr>
            <w:r w:rsidRPr="004F257B">
              <w:rPr>
                <w:sz w:val="20"/>
              </w:rPr>
              <w:t>1.3 (0.58,2.64)</w:t>
            </w:r>
          </w:p>
          <w:p w14:paraId="684E148D" w14:textId="77777777" w:rsidR="00F53D55" w:rsidRPr="004F257B" w:rsidRDefault="00F53D55" w:rsidP="009722A4">
            <w:pPr>
              <w:rPr>
                <w:sz w:val="20"/>
              </w:rPr>
            </w:pPr>
            <w:r w:rsidRPr="004F257B">
              <w:rPr>
                <w:sz w:val="20"/>
              </w:rPr>
              <w:t>1.61 (0.44,4.63)</w:t>
            </w:r>
          </w:p>
        </w:tc>
        <w:tc>
          <w:tcPr>
            <w:tcW w:w="2804" w:type="dxa"/>
          </w:tcPr>
          <w:p w14:paraId="167741B0" w14:textId="77777777" w:rsidR="00F53D55" w:rsidRPr="004F257B" w:rsidRDefault="00F53D55" w:rsidP="009722A4">
            <w:pPr>
              <w:rPr>
                <w:sz w:val="20"/>
              </w:rPr>
            </w:pPr>
          </w:p>
          <w:p w14:paraId="781FB5F4" w14:textId="77777777" w:rsidR="00F53D55" w:rsidRPr="004F257B" w:rsidRDefault="00F53D55" w:rsidP="009722A4">
            <w:pPr>
              <w:rPr>
                <w:sz w:val="20"/>
              </w:rPr>
            </w:pPr>
            <w:r w:rsidRPr="004F257B">
              <w:rPr>
                <w:sz w:val="20"/>
              </w:rPr>
              <w:t>1</w:t>
            </w:r>
          </w:p>
          <w:p w14:paraId="73945A9B" w14:textId="77777777" w:rsidR="00F53D55" w:rsidRPr="004F257B" w:rsidRDefault="00F53D55" w:rsidP="009722A4">
            <w:pPr>
              <w:rPr>
                <w:sz w:val="20"/>
              </w:rPr>
            </w:pPr>
            <w:r w:rsidRPr="004F257B">
              <w:rPr>
                <w:sz w:val="20"/>
              </w:rPr>
              <w:t>1.19 (0.88,1.6)</w:t>
            </w:r>
          </w:p>
          <w:p w14:paraId="1D64EE03" w14:textId="77777777" w:rsidR="00F53D55" w:rsidRPr="004F257B" w:rsidRDefault="00F53D55" w:rsidP="009722A4">
            <w:pPr>
              <w:rPr>
                <w:sz w:val="20"/>
              </w:rPr>
            </w:pPr>
            <w:r w:rsidRPr="004F257B">
              <w:rPr>
                <w:sz w:val="20"/>
              </w:rPr>
              <w:t>1.29 (0.58,2.62)</w:t>
            </w:r>
          </w:p>
          <w:p w14:paraId="440BACC0" w14:textId="77777777" w:rsidR="00F53D55" w:rsidRPr="004F257B" w:rsidRDefault="00F53D55" w:rsidP="009722A4">
            <w:pPr>
              <w:rPr>
                <w:sz w:val="20"/>
              </w:rPr>
            </w:pPr>
            <w:r w:rsidRPr="004F257B">
              <w:rPr>
                <w:sz w:val="20"/>
              </w:rPr>
              <w:t>1.52 (0.42,4.39)</w:t>
            </w:r>
          </w:p>
        </w:tc>
      </w:tr>
      <w:tr w:rsidR="00F53D55" w:rsidRPr="004F257B" w14:paraId="75C2C3E9" w14:textId="77777777" w:rsidTr="009722A4">
        <w:trPr>
          <w:trHeight w:val="300"/>
        </w:trPr>
        <w:tc>
          <w:tcPr>
            <w:tcW w:w="3168" w:type="dxa"/>
            <w:noWrap/>
            <w:hideMark/>
          </w:tcPr>
          <w:p w14:paraId="0621E01C" w14:textId="77777777" w:rsidR="00F53D55" w:rsidRPr="004F257B" w:rsidRDefault="00F53D55" w:rsidP="009722A4">
            <w:pPr>
              <w:rPr>
                <w:sz w:val="20"/>
              </w:rPr>
            </w:pPr>
            <w:r w:rsidRPr="004F257B">
              <w:rPr>
                <w:sz w:val="20"/>
              </w:rPr>
              <w:t>Access to a car</w:t>
            </w:r>
          </w:p>
          <w:p w14:paraId="5C9F3E3A" w14:textId="77777777" w:rsidR="00F53D55" w:rsidRPr="004F257B" w:rsidRDefault="00F53D55" w:rsidP="009722A4">
            <w:pPr>
              <w:rPr>
                <w:sz w:val="20"/>
              </w:rPr>
            </w:pPr>
            <w:r w:rsidRPr="004F257B">
              <w:rPr>
                <w:sz w:val="20"/>
              </w:rPr>
              <w:t>Yes</w:t>
            </w:r>
          </w:p>
          <w:p w14:paraId="64232FC7" w14:textId="77777777" w:rsidR="00F53D55" w:rsidRPr="004F257B" w:rsidRDefault="00F53D55" w:rsidP="009722A4">
            <w:pPr>
              <w:rPr>
                <w:sz w:val="20"/>
              </w:rPr>
            </w:pPr>
            <w:r w:rsidRPr="004F257B">
              <w:rPr>
                <w:sz w:val="20"/>
              </w:rPr>
              <w:t>No</w:t>
            </w:r>
          </w:p>
        </w:tc>
        <w:tc>
          <w:tcPr>
            <w:tcW w:w="2804" w:type="dxa"/>
          </w:tcPr>
          <w:p w14:paraId="34ECD709" w14:textId="77777777" w:rsidR="00F53D55" w:rsidRPr="004F257B" w:rsidRDefault="00F53D55" w:rsidP="009722A4">
            <w:pPr>
              <w:rPr>
                <w:sz w:val="20"/>
              </w:rPr>
            </w:pPr>
          </w:p>
          <w:p w14:paraId="7D0243C4" w14:textId="77777777" w:rsidR="00F53D55" w:rsidRPr="004F257B" w:rsidRDefault="00F53D55" w:rsidP="009722A4">
            <w:pPr>
              <w:rPr>
                <w:sz w:val="20"/>
              </w:rPr>
            </w:pPr>
            <w:r w:rsidRPr="004F257B">
              <w:rPr>
                <w:sz w:val="20"/>
              </w:rPr>
              <w:t>1</w:t>
            </w:r>
          </w:p>
          <w:p w14:paraId="5AEEABB0" w14:textId="77777777" w:rsidR="00F53D55" w:rsidRPr="004F257B" w:rsidRDefault="00F53D55" w:rsidP="009722A4">
            <w:pPr>
              <w:rPr>
                <w:sz w:val="20"/>
              </w:rPr>
            </w:pPr>
            <w:r w:rsidRPr="004F257B">
              <w:rPr>
                <w:sz w:val="20"/>
              </w:rPr>
              <w:t>1.00 (0.75,1.32)</w:t>
            </w:r>
          </w:p>
        </w:tc>
        <w:tc>
          <w:tcPr>
            <w:tcW w:w="2804" w:type="dxa"/>
          </w:tcPr>
          <w:p w14:paraId="113D77F3" w14:textId="77777777" w:rsidR="00F53D55" w:rsidRPr="004F257B" w:rsidRDefault="00F53D55" w:rsidP="009722A4">
            <w:pPr>
              <w:rPr>
                <w:sz w:val="20"/>
              </w:rPr>
            </w:pPr>
          </w:p>
          <w:p w14:paraId="7E2F6629" w14:textId="77777777" w:rsidR="00F53D55" w:rsidRPr="004F257B" w:rsidRDefault="00F53D55" w:rsidP="009722A4">
            <w:pPr>
              <w:rPr>
                <w:sz w:val="20"/>
              </w:rPr>
            </w:pPr>
            <w:r w:rsidRPr="004F257B">
              <w:rPr>
                <w:sz w:val="20"/>
              </w:rPr>
              <w:t>1</w:t>
            </w:r>
          </w:p>
          <w:p w14:paraId="7B6F3EA2" w14:textId="77777777" w:rsidR="00F53D55" w:rsidRPr="004F257B" w:rsidRDefault="00F53D55" w:rsidP="009722A4">
            <w:pPr>
              <w:rPr>
                <w:sz w:val="20"/>
              </w:rPr>
            </w:pPr>
            <w:r w:rsidRPr="004F257B">
              <w:rPr>
                <w:sz w:val="20"/>
              </w:rPr>
              <w:t>1.01 (0.76,1.34)</w:t>
            </w:r>
          </w:p>
        </w:tc>
      </w:tr>
      <w:tr w:rsidR="00F53D55" w:rsidRPr="004F257B" w14:paraId="7716734B" w14:textId="77777777" w:rsidTr="009722A4">
        <w:trPr>
          <w:trHeight w:val="300"/>
        </w:trPr>
        <w:tc>
          <w:tcPr>
            <w:tcW w:w="3168" w:type="dxa"/>
            <w:noWrap/>
            <w:hideMark/>
          </w:tcPr>
          <w:p w14:paraId="4BE2B39C" w14:textId="77777777" w:rsidR="00F53D55" w:rsidRPr="004F257B" w:rsidRDefault="00F53D55" w:rsidP="009722A4">
            <w:pPr>
              <w:rPr>
                <w:sz w:val="20"/>
              </w:rPr>
            </w:pPr>
            <w:r w:rsidRPr="004F257B">
              <w:rPr>
                <w:sz w:val="20"/>
              </w:rPr>
              <w:t>Employment Status</w:t>
            </w:r>
          </w:p>
          <w:p w14:paraId="53114C26" w14:textId="77777777" w:rsidR="00F53D55" w:rsidRPr="004F257B" w:rsidRDefault="00F53D55" w:rsidP="009722A4">
            <w:pPr>
              <w:rPr>
                <w:sz w:val="20"/>
              </w:rPr>
            </w:pPr>
            <w:r w:rsidRPr="004F257B">
              <w:rPr>
                <w:sz w:val="20"/>
              </w:rPr>
              <w:t>Employed/self-employed</w:t>
            </w:r>
          </w:p>
          <w:p w14:paraId="59A33DE5" w14:textId="77777777" w:rsidR="00F53D55" w:rsidRPr="004F257B" w:rsidRDefault="00F53D55" w:rsidP="009722A4">
            <w:pPr>
              <w:rPr>
                <w:sz w:val="20"/>
              </w:rPr>
            </w:pPr>
            <w:r w:rsidRPr="004F257B">
              <w:rPr>
                <w:sz w:val="20"/>
              </w:rPr>
              <w:t>Full Time Education</w:t>
            </w:r>
          </w:p>
          <w:p w14:paraId="668A7034" w14:textId="77777777" w:rsidR="00F53D55" w:rsidRPr="004F257B" w:rsidRDefault="00F53D55" w:rsidP="009722A4">
            <w:pPr>
              <w:rPr>
                <w:sz w:val="20"/>
              </w:rPr>
            </w:pPr>
            <w:r w:rsidRPr="004F257B">
              <w:rPr>
                <w:sz w:val="20"/>
              </w:rPr>
              <w:t>Carer/Housewife</w:t>
            </w:r>
          </w:p>
          <w:p w14:paraId="67FF57F3" w14:textId="77777777" w:rsidR="00F53D55" w:rsidRPr="004F257B" w:rsidRDefault="00F53D55" w:rsidP="009722A4">
            <w:pPr>
              <w:rPr>
                <w:sz w:val="20"/>
              </w:rPr>
            </w:pPr>
            <w:r w:rsidRPr="004F257B">
              <w:rPr>
                <w:sz w:val="20"/>
              </w:rPr>
              <w:t>Retired</w:t>
            </w:r>
          </w:p>
          <w:p w14:paraId="49DDF60B" w14:textId="77777777" w:rsidR="00F53D55" w:rsidRPr="004F257B" w:rsidRDefault="00F53D55" w:rsidP="009722A4">
            <w:pPr>
              <w:rPr>
                <w:sz w:val="20"/>
              </w:rPr>
            </w:pPr>
            <w:r w:rsidRPr="004F257B">
              <w:rPr>
                <w:sz w:val="20"/>
              </w:rPr>
              <w:t>Unemployed</w:t>
            </w:r>
          </w:p>
          <w:p w14:paraId="6334EBFF" w14:textId="77777777" w:rsidR="00F53D55" w:rsidRPr="004F257B" w:rsidRDefault="00F53D55" w:rsidP="009722A4">
            <w:pPr>
              <w:rPr>
                <w:sz w:val="20"/>
              </w:rPr>
            </w:pPr>
            <w:r w:rsidRPr="004F257B">
              <w:rPr>
                <w:sz w:val="20"/>
              </w:rPr>
              <w:t>Disabled</w:t>
            </w:r>
          </w:p>
        </w:tc>
        <w:tc>
          <w:tcPr>
            <w:tcW w:w="2804" w:type="dxa"/>
          </w:tcPr>
          <w:p w14:paraId="004E73FA" w14:textId="77777777" w:rsidR="00F53D55" w:rsidRPr="004F257B" w:rsidRDefault="00F53D55" w:rsidP="009722A4">
            <w:pPr>
              <w:rPr>
                <w:sz w:val="20"/>
              </w:rPr>
            </w:pPr>
          </w:p>
          <w:p w14:paraId="5CC3E53B" w14:textId="77777777" w:rsidR="00F53D55" w:rsidRPr="004F257B" w:rsidRDefault="00F53D55" w:rsidP="009722A4">
            <w:pPr>
              <w:rPr>
                <w:sz w:val="20"/>
              </w:rPr>
            </w:pPr>
            <w:r w:rsidRPr="004F257B">
              <w:rPr>
                <w:sz w:val="20"/>
              </w:rPr>
              <w:t>1</w:t>
            </w:r>
          </w:p>
          <w:p w14:paraId="623DF71A" w14:textId="77777777" w:rsidR="00F53D55" w:rsidRPr="004F257B" w:rsidRDefault="00F53D55" w:rsidP="009722A4">
            <w:pPr>
              <w:rPr>
                <w:sz w:val="20"/>
              </w:rPr>
            </w:pPr>
            <w:r w:rsidRPr="004F257B">
              <w:rPr>
                <w:sz w:val="20"/>
              </w:rPr>
              <w:t>0.55 (0.03,3.02)</w:t>
            </w:r>
          </w:p>
          <w:p w14:paraId="7E3D9388" w14:textId="77777777" w:rsidR="00F53D55" w:rsidRPr="004F257B" w:rsidRDefault="00F53D55" w:rsidP="009722A4">
            <w:pPr>
              <w:rPr>
                <w:sz w:val="20"/>
              </w:rPr>
            </w:pPr>
            <w:r w:rsidRPr="004F257B">
              <w:rPr>
                <w:sz w:val="20"/>
              </w:rPr>
              <w:t>1.74 (1.07,2.78)</w:t>
            </w:r>
          </w:p>
          <w:p w14:paraId="1B51C89C" w14:textId="77777777" w:rsidR="00F53D55" w:rsidRPr="004F257B" w:rsidRDefault="00F53D55" w:rsidP="009722A4">
            <w:pPr>
              <w:rPr>
                <w:sz w:val="20"/>
              </w:rPr>
            </w:pPr>
            <w:r w:rsidRPr="004F257B">
              <w:rPr>
                <w:sz w:val="20"/>
              </w:rPr>
              <w:t>2.43 (1.61,3.</w:t>
            </w:r>
            <w:proofErr w:type="gramStart"/>
            <w:r w:rsidRPr="004F257B">
              <w:rPr>
                <w:sz w:val="20"/>
              </w:rPr>
              <w:t>69)*</w:t>
            </w:r>
            <w:proofErr w:type="gramEnd"/>
            <w:r w:rsidRPr="004F257B">
              <w:rPr>
                <w:sz w:val="20"/>
              </w:rPr>
              <w:t>*</w:t>
            </w:r>
          </w:p>
          <w:p w14:paraId="2B89DA6C" w14:textId="77777777" w:rsidR="00F53D55" w:rsidRPr="004F257B" w:rsidRDefault="00F53D55" w:rsidP="009722A4">
            <w:pPr>
              <w:rPr>
                <w:sz w:val="20"/>
              </w:rPr>
            </w:pPr>
            <w:r w:rsidRPr="004F257B">
              <w:rPr>
                <w:sz w:val="20"/>
              </w:rPr>
              <w:t>1.12 (0.5,2.31)</w:t>
            </w:r>
          </w:p>
          <w:p w14:paraId="628D1B3A" w14:textId="77777777" w:rsidR="00F53D55" w:rsidRPr="004F257B" w:rsidRDefault="00F53D55" w:rsidP="009722A4">
            <w:pPr>
              <w:rPr>
                <w:sz w:val="20"/>
              </w:rPr>
            </w:pPr>
            <w:r w:rsidRPr="004F257B">
              <w:rPr>
                <w:sz w:val="20"/>
              </w:rPr>
              <w:t>2.57 (1.67,3.</w:t>
            </w:r>
            <w:proofErr w:type="gramStart"/>
            <w:r w:rsidRPr="004F257B">
              <w:rPr>
                <w:sz w:val="20"/>
              </w:rPr>
              <w:t>95)*</w:t>
            </w:r>
            <w:proofErr w:type="gramEnd"/>
            <w:r w:rsidRPr="004F257B">
              <w:rPr>
                <w:sz w:val="20"/>
              </w:rPr>
              <w:t>*</w:t>
            </w:r>
          </w:p>
        </w:tc>
        <w:tc>
          <w:tcPr>
            <w:tcW w:w="2804" w:type="dxa"/>
          </w:tcPr>
          <w:p w14:paraId="5A5A7089" w14:textId="77777777" w:rsidR="00F53D55" w:rsidRPr="004F257B" w:rsidRDefault="00F53D55" w:rsidP="009722A4">
            <w:pPr>
              <w:rPr>
                <w:sz w:val="20"/>
              </w:rPr>
            </w:pPr>
          </w:p>
          <w:p w14:paraId="5A9C2A42" w14:textId="77777777" w:rsidR="00F53D55" w:rsidRPr="004F257B" w:rsidRDefault="00F53D55" w:rsidP="009722A4">
            <w:pPr>
              <w:rPr>
                <w:sz w:val="20"/>
              </w:rPr>
            </w:pPr>
            <w:r w:rsidRPr="004F257B">
              <w:rPr>
                <w:sz w:val="20"/>
              </w:rPr>
              <w:t>1</w:t>
            </w:r>
          </w:p>
          <w:p w14:paraId="340E14CC" w14:textId="77777777" w:rsidR="00F53D55" w:rsidRPr="004F257B" w:rsidRDefault="00F53D55" w:rsidP="009722A4">
            <w:pPr>
              <w:rPr>
                <w:sz w:val="20"/>
              </w:rPr>
            </w:pPr>
            <w:r w:rsidRPr="004F257B">
              <w:rPr>
                <w:sz w:val="20"/>
              </w:rPr>
              <w:t>0.52 (0.03,2.9)</w:t>
            </w:r>
          </w:p>
          <w:p w14:paraId="1B40A264" w14:textId="77777777" w:rsidR="00F53D55" w:rsidRPr="004F257B" w:rsidRDefault="00F53D55" w:rsidP="009722A4">
            <w:pPr>
              <w:rPr>
                <w:sz w:val="20"/>
              </w:rPr>
            </w:pPr>
            <w:r w:rsidRPr="004F257B">
              <w:rPr>
                <w:sz w:val="20"/>
              </w:rPr>
              <w:t>1.69 (1.04,2.7)</w:t>
            </w:r>
          </w:p>
          <w:p w14:paraId="19A2865C" w14:textId="77777777" w:rsidR="00F53D55" w:rsidRPr="004F257B" w:rsidRDefault="00F53D55" w:rsidP="009722A4">
            <w:pPr>
              <w:rPr>
                <w:sz w:val="20"/>
              </w:rPr>
            </w:pPr>
            <w:r w:rsidRPr="004F257B">
              <w:rPr>
                <w:sz w:val="20"/>
              </w:rPr>
              <w:t>2.38 (1.58,3.</w:t>
            </w:r>
            <w:proofErr w:type="gramStart"/>
            <w:r w:rsidRPr="004F257B">
              <w:rPr>
                <w:sz w:val="20"/>
              </w:rPr>
              <w:t>61)*</w:t>
            </w:r>
            <w:proofErr w:type="gramEnd"/>
            <w:r w:rsidRPr="004F257B">
              <w:rPr>
                <w:sz w:val="20"/>
              </w:rPr>
              <w:t>*</w:t>
            </w:r>
          </w:p>
          <w:p w14:paraId="0B093B76" w14:textId="77777777" w:rsidR="00F53D55" w:rsidRPr="004F257B" w:rsidRDefault="00F53D55" w:rsidP="009722A4">
            <w:pPr>
              <w:rPr>
                <w:sz w:val="20"/>
              </w:rPr>
            </w:pPr>
            <w:r w:rsidRPr="004F257B">
              <w:rPr>
                <w:sz w:val="20"/>
              </w:rPr>
              <w:t>1.08 (0.48,2.23)</w:t>
            </w:r>
          </w:p>
          <w:p w14:paraId="7C3ACEA4" w14:textId="77777777" w:rsidR="00F53D55" w:rsidRPr="004F257B" w:rsidRDefault="00F53D55" w:rsidP="009722A4">
            <w:pPr>
              <w:rPr>
                <w:sz w:val="20"/>
              </w:rPr>
            </w:pPr>
            <w:r w:rsidRPr="004F257B">
              <w:rPr>
                <w:sz w:val="20"/>
              </w:rPr>
              <w:t>2.44 (1.57,3.</w:t>
            </w:r>
            <w:proofErr w:type="gramStart"/>
            <w:r w:rsidRPr="004F257B">
              <w:rPr>
                <w:sz w:val="20"/>
              </w:rPr>
              <w:t>75)*</w:t>
            </w:r>
            <w:proofErr w:type="gramEnd"/>
            <w:r w:rsidRPr="004F257B">
              <w:rPr>
                <w:sz w:val="20"/>
              </w:rPr>
              <w:t>*</w:t>
            </w:r>
          </w:p>
        </w:tc>
      </w:tr>
      <w:tr w:rsidR="00F53D55" w:rsidRPr="004F257B" w14:paraId="7D6AE73D" w14:textId="77777777" w:rsidTr="009722A4">
        <w:trPr>
          <w:trHeight w:val="300"/>
        </w:trPr>
        <w:tc>
          <w:tcPr>
            <w:tcW w:w="3168" w:type="dxa"/>
            <w:noWrap/>
          </w:tcPr>
          <w:p w14:paraId="3351FF0E" w14:textId="77777777" w:rsidR="00F53D55" w:rsidRPr="004F257B" w:rsidRDefault="00F53D55" w:rsidP="009722A4">
            <w:pPr>
              <w:rPr>
                <w:sz w:val="20"/>
              </w:rPr>
            </w:pPr>
            <w:r w:rsidRPr="004F257B">
              <w:rPr>
                <w:sz w:val="20"/>
              </w:rPr>
              <w:t>Seen Family member in the last month?</w:t>
            </w:r>
          </w:p>
          <w:p w14:paraId="6BB28AD5" w14:textId="77777777" w:rsidR="00F53D55" w:rsidRPr="004F257B" w:rsidRDefault="00F53D55" w:rsidP="009722A4">
            <w:pPr>
              <w:rPr>
                <w:sz w:val="20"/>
              </w:rPr>
            </w:pPr>
            <w:r w:rsidRPr="004F257B">
              <w:rPr>
                <w:sz w:val="20"/>
              </w:rPr>
              <w:t>Yes</w:t>
            </w:r>
          </w:p>
          <w:p w14:paraId="3B8509E9" w14:textId="77777777" w:rsidR="00F53D55" w:rsidRPr="004F257B" w:rsidRDefault="00F53D55" w:rsidP="009722A4">
            <w:pPr>
              <w:rPr>
                <w:sz w:val="20"/>
              </w:rPr>
            </w:pPr>
            <w:r w:rsidRPr="004F257B">
              <w:rPr>
                <w:sz w:val="20"/>
              </w:rPr>
              <w:t>No</w:t>
            </w:r>
          </w:p>
        </w:tc>
        <w:tc>
          <w:tcPr>
            <w:tcW w:w="2804" w:type="dxa"/>
          </w:tcPr>
          <w:p w14:paraId="79DA0549" w14:textId="77777777" w:rsidR="00F53D55" w:rsidRPr="004F257B" w:rsidRDefault="00F53D55" w:rsidP="009722A4">
            <w:pPr>
              <w:rPr>
                <w:sz w:val="20"/>
              </w:rPr>
            </w:pPr>
          </w:p>
          <w:p w14:paraId="3C09B2F6" w14:textId="77777777" w:rsidR="00F53D55" w:rsidRPr="004F257B" w:rsidRDefault="00F53D55" w:rsidP="009722A4">
            <w:pPr>
              <w:rPr>
                <w:sz w:val="20"/>
              </w:rPr>
            </w:pPr>
          </w:p>
          <w:p w14:paraId="5B236181" w14:textId="77777777" w:rsidR="00F53D55" w:rsidRPr="004F257B" w:rsidRDefault="00F53D55" w:rsidP="009722A4">
            <w:pPr>
              <w:rPr>
                <w:sz w:val="20"/>
              </w:rPr>
            </w:pPr>
            <w:r w:rsidRPr="004F257B">
              <w:rPr>
                <w:sz w:val="20"/>
              </w:rPr>
              <w:t>1</w:t>
            </w:r>
          </w:p>
          <w:p w14:paraId="77607F68" w14:textId="77777777" w:rsidR="00F53D55" w:rsidRPr="004F257B" w:rsidRDefault="00F53D55" w:rsidP="009722A4">
            <w:pPr>
              <w:rPr>
                <w:sz w:val="20"/>
              </w:rPr>
            </w:pPr>
            <w:r w:rsidRPr="004F257B">
              <w:rPr>
                <w:sz w:val="20"/>
              </w:rPr>
              <w:t>0.74 (0.42,1.41)</w:t>
            </w:r>
          </w:p>
        </w:tc>
        <w:tc>
          <w:tcPr>
            <w:tcW w:w="2804" w:type="dxa"/>
          </w:tcPr>
          <w:p w14:paraId="4C04A80D" w14:textId="77777777" w:rsidR="00F53D55" w:rsidRPr="004F257B" w:rsidRDefault="00F53D55" w:rsidP="009722A4">
            <w:pPr>
              <w:rPr>
                <w:sz w:val="20"/>
              </w:rPr>
            </w:pPr>
          </w:p>
          <w:p w14:paraId="69AFCA85" w14:textId="77777777" w:rsidR="00F53D55" w:rsidRPr="004F257B" w:rsidRDefault="00F53D55" w:rsidP="009722A4">
            <w:pPr>
              <w:rPr>
                <w:sz w:val="20"/>
              </w:rPr>
            </w:pPr>
          </w:p>
          <w:p w14:paraId="17F93B51" w14:textId="77777777" w:rsidR="00F53D55" w:rsidRPr="004F257B" w:rsidRDefault="00F53D55" w:rsidP="009722A4">
            <w:pPr>
              <w:rPr>
                <w:sz w:val="20"/>
              </w:rPr>
            </w:pPr>
            <w:r w:rsidRPr="004F257B">
              <w:rPr>
                <w:sz w:val="20"/>
              </w:rPr>
              <w:t>1</w:t>
            </w:r>
          </w:p>
          <w:p w14:paraId="4F655496" w14:textId="77777777" w:rsidR="00F53D55" w:rsidRPr="004F257B" w:rsidRDefault="00F53D55" w:rsidP="009722A4">
            <w:pPr>
              <w:rPr>
                <w:sz w:val="20"/>
              </w:rPr>
            </w:pPr>
            <w:r w:rsidRPr="004F257B">
              <w:rPr>
                <w:sz w:val="20"/>
              </w:rPr>
              <w:t>0.72 (0.41,1.37)</w:t>
            </w:r>
          </w:p>
        </w:tc>
      </w:tr>
      <w:tr w:rsidR="00F53D55" w:rsidRPr="004F257B" w14:paraId="7F8DCAB7" w14:textId="77777777" w:rsidTr="009722A4">
        <w:trPr>
          <w:trHeight w:val="300"/>
        </w:trPr>
        <w:tc>
          <w:tcPr>
            <w:tcW w:w="3168" w:type="dxa"/>
            <w:noWrap/>
          </w:tcPr>
          <w:p w14:paraId="09360CD2" w14:textId="77777777" w:rsidR="00F53D55" w:rsidRPr="004F257B" w:rsidRDefault="00F53D55" w:rsidP="009722A4">
            <w:pPr>
              <w:rPr>
                <w:sz w:val="20"/>
              </w:rPr>
            </w:pPr>
            <w:r w:rsidRPr="004F257B">
              <w:rPr>
                <w:sz w:val="20"/>
              </w:rPr>
              <w:t>Seen Friend in the last month?</w:t>
            </w:r>
          </w:p>
          <w:p w14:paraId="799678ED" w14:textId="77777777" w:rsidR="00F53D55" w:rsidRPr="004F257B" w:rsidRDefault="00F53D55" w:rsidP="009722A4">
            <w:pPr>
              <w:rPr>
                <w:sz w:val="20"/>
              </w:rPr>
            </w:pPr>
            <w:r w:rsidRPr="004F257B">
              <w:rPr>
                <w:sz w:val="20"/>
              </w:rPr>
              <w:t>Yes</w:t>
            </w:r>
          </w:p>
          <w:p w14:paraId="1CAA157C" w14:textId="77777777" w:rsidR="00F53D55" w:rsidRPr="004F257B" w:rsidRDefault="00F53D55" w:rsidP="009722A4">
            <w:pPr>
              <w:rPr>
                <w:sz w:val="20"/>
              </w:rPr>
            </w:pPr>
            <w:r w:rsidRPr="004F257B">
              <w:rPr>
                <w:sz w:val="20"/>
              </w:rPr>
              <w:t>No</w:t>
            </w:r>
          </w:p>
        </w:tc>
        <w:tc>
          <w:tcPr>
            <w:tcW w:w="2804" w:type="dxa"/>
          </w:tcPr>
          <w:p w14:paraId="4406F36A" w14:textId="77777777" w:rsidR="00F53D55" w:rsidRPr="004F257B" w:rsidRDefault="00F53D55" w:rsidP="009722A4">
            <w:pPr>
              <w:rPr>
                <w:sz w:val="20"/>
              </w:rPr>
            </w:pPr>
          </w:p>
          <w:p w14:paraId="59B4FA47" w14:textId="77777777" w:rsidR="00F53D55" w:rsidRPr="004F257B" w:rsidRDefault="00F53D55" w:rsidP="009722A4">
            <w:pPr>
              <w:rPr>
                <w:sz w:val="20"/>
              </w:rPr>
            </w:pPr>
            <w:r w:rsidRPr="004F257B">
              <w:rPr>
                <w:sz w:val="20"/>
              </w:rPr>
              <w:t>1</w:t>
            </w:r>
          </w:p>
          <w:p w14:paraId="0EF26EA8" w14:textId="77777777" w:rsidR="00F53D55" w:rsidRPr="004F257B" w:rsidRDefault="00F53D55" w:rsidP="009722A4">
            <w:pPr>
              <w:rPr>
                <w:sz w:val="20"/>
              </w:rPr>
            </w:pPr>
            <w:r w:rsidRPr="004F257B">
              <w:rPr>
                <w:sz w:val="20"/>
              </w:rPr>
              <w:t>1.14 (0.6,2.04)</w:t>
            </w:r>
          </w:p>
        </w:tc>
        <w:tc>
          <w:tcPr>
            <w:tcW w:w="2804" w:type="dxa"/>
          </w:tcPr>
          <w:p w14:paraId="058BD5FD" w14:textId="77777777" w:rsidR="00F53D55" w:rsidRPr="004F257B" w:rsidRDefault="00F53D55" w:rsidP="009722A4">
            <w:pPr>
              <w:rPr>
                <w:sz w:val="20"/>
              </w:rPr>
            </w:pPr>
          </w:p>
          <w:p w14:paraId="609CEBCD" w14:textId="77777777" w:rsidR="00F53D55" w:rsidRPr="004F257B" w:rsidRDefault="00F53D55" w:rsidP="009722A4">
            <w:pPr>
              <w:rPr>
                <w:sz w:val="20"/>
              </w:rPr>
            </w:pPr>
            <w:r w:rsidRPr="004F257B">
              <w:rPr>
                <w:sz w:val="20"/>
              </w:rPr>
              <w:t>1</w:t>
            </w:r>
          </w:p>
          <w:p w14:paraId="7F0F0DB5" w14:textId="77777777" w:rsidR="00F53D55" w:rsidRPr="004F257B" w:rsidRDefault="00F53D55" w:rsidP="009722A4">
            <w:pPr>
              <w:rPr>
                <w:sz w:val="20"/>
              </w:rPr>
            </w:pPr>
            <w:r w:rsidRPr="004F257B">
              <w:rPr>
                <w:sz w:val="20"/>
              </w:rPr>
              <w:t>1.19 (0.62,2.13)</w:t>
            </w:r>
          </w:p>
        </w:tc>
      </w:tr>
      <w:tr w:rsidR="00F53D55" w:rsidRPr="004F257B" w14:paraId="4519B79F" w14:textId="77777777" w:rsidTr="009722A4">
        <w:trPr>
          <w:trHeight w:val="300"/>
        </w:trPr>
        <w:tc>
          <w:tcPr>
            <w:tcW w:w="3168" w:type="dxa"/>
            <w:noWrap/>
            <w:hideMark/>
          </w:tcPr>
          <w:p w14:paraId="7DA6D952" w14:textId="77777777" w:rsidR="00F53D55" w:rsidRPr="004F257B" w:rsidRDefault="00F53D55" w:rsidP="009722A4">
            <w:pPr>
              <w:rPr>
                <w:sz w:val="20"/>
              </w:rPr>
            </w:pPr>
            <w:r w:rsidRPr="004F257B">
              <w:rPr>
                <w:sz w:val="20"/>
              </w:rPr>
              <w:t>Number of people you can rely on for practical support</w:t>
            </w:r>
          </w:p>
          <w:p w14:paraId="04EC0EF6" w14:textId="77777777" w:rsidR="00F53D55" w:rsidRPr="004F257B" w:rsidRDefault="00F53D55" w:rsidP="009722A4">
            <w:pPr>
              <w:rPr>
                <w:sz w:val="20"/>
              </w:rPr>
            </w:pPr>
            <w:r w:rsidRPr="004F257B">
              <w:rPr>
                <w:sz w:val="20"/>
              </w:rPr>
              <w:t>None</w:t>
            </w:r>
          </w:p>
          <w:p w14:paraId="6F06A3B2" w14:textId="77777777" w:rsidR="00F53D55" w:rsidRPr="004F257B" w:rsidRDefault="00F53D55" w:rsidP="009722A4">
            <w:pPr>
              <w:rPr>
                <w:sz w:val="20"/>
              </w:rPr>
            </w:pPr>
            <w:r w:rsidRPr="004F257B">
              <w:rPr>
                <w:sz w:val="20"/>
              </w:rPr>
              <w:t>Up to five</w:t>
            </w:r>
          </w:p>
          <w:p w14:paraId="6CC2C392" w14:textId="77777777" w:rsidR="00F53D55" w:rsidRPr="004F257B" w:rsidRDefault="00F53D55" w:rsidP="009722A4">
            <w:pPr>
              <w:rPr>
                <w:sz w:val="20"/>
              </w:rPr>
            </w:pPr>
            <w:r w:rsidRPr="004F257B">
              <w:rPr>
                <w:sz w:val="20"/>
              </w:rPr>
              <w:t>Five to ten</w:t>
            </w:r>
          </w:p>
          <w:p w14:paraId="06D5A510" w14:textId="77777777" w:rsidR="00F53D55" w:rsidRPr="004F257B" w:rsidRDefault="00F53D55" w:rsidP="009722A4">
            <w:pPr>
              <w:rPr>
                <w:sz w:val="20"/>
              </w:rPr>
            </w:pPr>
            <w:r w:rsidRPr="004F257B">
              <w:rPr>
                <w:sz w:val="20"/>
              </w:rPr>
              <w:t>More than ten</w:t>
            </w:r>
          </w:p>
        </w:tc>
        <w:tc>
          <w:tcPr>
            <w:tcW w:w="2804" w:type="dxa"/>
          </w:tcPr>
          <w:p w14:paraId="4D2A1561" w14:textId="77777777" w:rsidR="00F53D55" w:rsidRPr="004F257B" w:rsidRDefault="00F53D55" w:rsidP="009722A4">
            <w:pPr>
              <w:rPr>
                <w:sz w:val="20"/>
              </w:rPr>
            </w:pPr>
          </w:p>
          <w:p w14:paraId="6282F76A" w14:textId="77777777" w:rsidR="00F53D55" w:rsidRPr="004F257B" w:rsidRDefault="00F53D55" w:rsidP="009722A4">
            <w:pPr>
              <w:rPr>
                <w:sz w:val="20"/>
              </w:rPr>
            </w:pPr>
          </w:p>
          <w:p w14:paraId="555A7ACB" w14:textId="77777777" w:rsidR="00F53D55" w:rsidRPr="004F257B" w:rsidRDefault="00F53D55" w:rsidP="009722A4">
            <w:pPr>
              <w:rPr>
                <w:sz w:val="20"/>
              </w:rPr>
            </w:pPr>
            <w:r w:rsidRPr="004F257B">
              <w:rPr>
                <w:sz w:val="20"/>
              </w:rPr>
              <w:t>1</w:t>
            </w:r>
          </w:p>
          <w:p w14:paraId="0B259D0F" w14:textId="77777777" w:rsidR="00F53D55" w:rsidRPr="004F257B" w:rsidRDefault="00F53D55" w:rsidP="009722A4">
            <w:pPr>
              <w:rPr>
                <w:sz w:val="20"/>
              </w:rPr>
            </w:pPr>
            <w:r w:rsidRPr="004F257B">
              <w:rPr>
                <w:sz w:val="20"/>
              </w:rPr>
              <w:t>1.50 (0.88,2.72)</w:t>
            </w:r>
          </w:p>
          <w:p w14:paraId="3D06FDB9" w14:textId="77777777" w:rsidR="00F53D55" w:rsidRPr="004F257B" w:rsidRDefault="00F53D55" w:rsidP="009722A4">
            <w:pPr>
              <w:rPr>
                <w:sz w:val="20"/>
              </w:rPr>
            </w:pPr>
            <w:r w:rsidRPr="004F257B">
              <w:rPr>
                <w:sz w:val="20"/>
              </w:rPr>
              <w:t>1.74 (0.96,3.28)</w:t>
            </w:r>
          </w:p>
          <w:p w14:paraId="504081AA" w14:textId="77777777" w:rsidR="00F53D55" w:rsidRPr="004F257B" w:rsidRDefault="00F53D55" w:rsidP="009722A4">
            <w:pPr>
              <w:rPr>
                <w:sz w:val="20"/>
              </w:rPr>
            </w:pPr>
            <w:r w:rsidRPr="004F257B">
              <w:rPr>
                <w:sz w:val="20"/>
              </w:rPr>
              <w:t>1.60 (0.69,3.64)</w:t>
            </w:r>
          </w:p>
        </w:tc>
        <w:tc>
          <w:tcPr>
            <w:tcW w:w="2804" w:type="dxa"/>
          </w:tcPr>
          <w:p w14:paraId="55BB4055" w14:textId="77777777" w:rsidR="00F53D55" w:rsidRPr="004F257B" w:rsidRDefault="00F53D55" w:rsidP="009722A4">
            <w:pPr>
              <w:rPr>
                <w:sz w:val="20"/>
              </w:rPr>
            </w:pPr>
          </w:p>
          <w:p w14:paraId="0B9FD419" w14:textId="77777777" w:rsidR="00F53D55" w:rsidRPr="004F257B" w:rsidRDefault="00F53D55" w:rsidP="009722A4">
            <w:pPr>
              <w:rPr>
                <w:sz w:val="20"/>
              </w:rPr>
            </w:pPr>
          </w:p>
          <w:p w14:paraId="0D98870C" w14:textId="77777777" w:rsidR="00F53D55" w:rsidRPr="004F257B" w:rsidRDefault="00F53D55" w:rsidP="009722A4">
            <w:pPr>
              <w:rPr>
                <w:sz w:val="20"/>
              </w:rPr>
            </w:pPr>
            <w:r w:rsidRPr="004F257B">
              <w:rPr>
                <w:sz w:val="20"/>
              </w:rPr>
              <w:t>1</w:t>
            </w:r>
          </w:p>
          <w:p w14:paraId="2F81812C" w14:textId="77777777" w:rsidR="00F53D55" w:rsidRPr="004F257B" w:rsidRDefault="00F53D55" w:rsidP="009722A4">
            <w:pPr>
              <w:rPr>
                <w:sz w:val="20"/>
              </w:rPr>
            </w:pPr>
            <w:r w:rsidRPr="004F257B">
              <w:rPr>
                <w:sz w:val="20"/>
              </w:rPr>
              <w:t>1.47 (0.86,2.66)</w:t>
            </w:r>
          </w:p>
          <w:p w14:paraId="1645361A" w14:textId="77777777" w:rsidR="00F53D55" w:rsidRPr="004F257B" w:rsidRDefault="00F53D55" w:rsidP="009722A4">
            <w:pPr>
              <w:rPr>
                <w:sz w:val="20"/>
              </w:rPr>
            </w:pPr>
            <w:r w:rsidRPr="004F257B">
              <w:rPr>
                <w:sz w:val="20"/>
              </w:rPr>
              <w:t>1.68 (0.93,3.17)</w:t>
            </w:r>
          </w:p>
          <w:p w14:paraId="78393100" w14:textId="77777777" w:rsidR="00F53D55" w:rsidRPr="004F257B" w:rsidRDefault="00F53D55" w:rsidP="009722A4">
            <w:pPr>
              <w:rPr>
                <w:sz w:val="20"/>
              </w:rPr>
            </w:pPr>
            <w:r w:rsidRPr="004F257B">
              <w:rPr>
                <w:sz w:val="20"/>
              </w:rPr>
              <w:t>1.57 (0.68,3.57)</w:t>
            </w:r>
          </w:p>
        </w:tc>
      </w:tr>
      <w:tr w:rsidR="00F53D55" w:rsidRPr="004F257B" w14:paraId="4240165C" w14:textId="77777777" w:rsidTr="009722A4">
        <w:trPr>
          <w:trHeight w:val="300"/>
        </w:trPr>
        <w:tc>
          <w:tcPr>
            <w:tcW w:w="3168" w:type="dxa"/>
            <w:noWrap/>
            <w:hideMark/>
          </w:tcPr>
          <w:p w14:paraId="06A63AE3" w14:textId="77777777" w:rsidR="00F53D55" w:rsidRPr="004F257B" w:rsidRDefault="00F53D55" w:rsidP="009722A4">
            <w:pPr>
              <w:rPr>
                <w:sz w:val="20"/>
              </w:rPr>
            </w:pPr>
            <w:r w:rsidRPr="004F257B">
              <w:rPr>
                <w:sz w:val="20"/>
              </w:rPr>
              <w:t>Do you ever feel lonely?</w:t>
            </w:r>
          </w:p>
          <w:p w14:paraId="322DCE10" w14:textId="77777777" w:rsidR="00F53D55" w:rsidRPr="004F257B" w:rsidRDefault="00F53D55" w:rsidP="009722A4">
            <w:pPr>
              <w:rPr>
                <w:sz w:val="20"/>
              </w:rPr>
            </w:pPr>
            <w:r w:rsidRPr="004F257B">
              <w:rPr>
                <w:sz w:val="20"/>
              </w:rPr>
              <w:t>Never</w:t>
            </w:r>
          </w:p>
          <w:p w14:paraId="22470D1D" w14:textId="77777777" w:rsidR="00F53D55" w:rsidRPr="004F257B" w:rsidRDefault="00F53D55" w:rsidP="009722A4">
            <w:pPr>
              <w:rPr>
                <w:sz w:val="20"/>
              </w:rPr>
            </w:pPr>
            <w:r w:rsidRPr="004F257B">
              <w:rPr>
                <w:sz w:val="20"/>
              </w:rPr>
              <w:t>Seldom</w:t>
            </w:r>
          </w:p>
          <w:p w14:paraId="1ACEC816" w14:textId="77777777" w:rsidR="00F53D55" w:rsidRPr="004F257B" w:rsidRDefault="00F53D55" w:rsidP="009722A4">
            <w:pPr>
              <w:rPr>
                <w:sz w:val="20"/>
              </w:rPr>
            </w:pPr>
            <w:r w:rsidRPr="004F257B">
              <w:rPr>
                <w:sz w:val="20"/>
              </w:rPr>
              <w:t>Occasionally</w:t>
            </w:r>
          </w:p>
          <w:p w14:paraId="09DEB077" w14:textId="77777777" w:rsidR="00F53D55" w:rsidRPr="004F257B" w:rsidRDefault="00F53D55" w:rsidP="009722A4">
            <w:pPr>
              <w:rPr>
                <w:sz w:val="20"/>
              </w:rPr>
            </w:pPr>
            <w:r w:rsidRPr="004F257B">
              <w:rPr>
                <w:sz w:val="20"/>
              </w:rPr>
              <w:t>Quite often</w:t>
            </w:r>
          </w:p>
          <w:p w14:paraId="3F2468BF" w14:textId="77777777" w:rsidR="00F53D55" w:rsidRPr="004F257B" w:rsidRDefault="00F53D55" w:rsidP="009722A4">
            <w:pPr>
              <w:rPr>
                <w:sz w:val="20"/>
              </w:rPr>
            </w:pPr>
            <w:r w:rsidRPr="004F257B">
              <w:rPr>
                <w:sz w:val="20"/>
              </w:rPr>
              <w:t>Most of the time</w:t>
            </w:r>
          </w:p>
        </w:tc>
        <w:tc>
          <w:tcPr>
            <w:tcW w:w="2804" w:type="dxa"/>
          </w:tcPr>
          <w:p w14:paraId="72D344F8" w14:textId="77777777" w:rsidR="00F53D55" w:rsidRPr="004F257B" w:rsidRDefault="00F53D55" w:rsidP="009722A4">
            <w:pPr>
              <w:rPr>
                <w:sz w:val="20"/>
              </w:rPr>
            </w:pPr>
          </w:p>
          <w:p w14:paraId="2E09D947" w14:textId="77777777" w:rsidR="00F53D55" w:rsidRPr="004F257B" w:rsidRDefault="00F53D55" w:rsidP="009722A4">
            <w:pPr>
              <w:rPr>
                <w:sz w:val="20"/>
              </w:rPr>
            </w:pPr>
            <w:r w:rsidRPr="004F257B">
              <w:rPr>
                <w:sz w:val="20"/>
              </w:rPr>
              <w:t>1</w:t>
            </w:r>
          </w:p>
          <w:p w14:paraId="4AE143F2" w14:textId="77777777" w:rsidR="00F53D55" w:rsidRPr="004F257B" w:rsidRDefault="00F53D55" w:rsidP="009722A4">
            <w:pPr>
              <w:rPr>
                <w:sz w:val="20"/>
              </w:rPr>
            </w:pPr>
            <w:r w:rsidRPr="004F257B">
              <w:rPr>
                <w:sz w:val="20"/>
              </w:rPr>
              <w:t>0.93 (0.62,1.35)</w:t>
            </w:r>
          </w:p>
          <w:p w14:paraId="3EF87BDF" w14:textId="77777777" w:rsidR="00F53D55" w:rsidRPr="004F257B" w:rsidRDefault="00F53D55" w:rsidP="009722A4">
            <w:pPr>
              <w:rPr>
                <w:sz w:val="20"/>
              </w:rPr>
            </w:pPr>
            <w:r w:rsidRPr="004F257B">
              <w:rPr>
                <w:sz w:val="20"/>
              </w:rPr>
              <w:t>0.76 (0.54,1.05)</w:t>
            </w:r>
          </w:p>
          <w:p w14:paraId="5DB4F57F" w14:textId="77777777" w:rsidR="00F53D55" w:rsidRPr="004F257B" w:rsidRDefault="00F53D55" w:rsidP="009722A4">
            <w:pPr>
              <w:rPr>
                <w:sz w:val="20"/>
              </w:rPr>
            </w:pPr>
            <w:r w:rsidRPr="004F257B">
              <w:rPr>
                <w:sz w:val="20"/>
              </w:rPr>
              <w:t>1.15 (0.72,1.8)</w:t>
            </w:r>
          </w:p>
          <w:p w14:paraId="023B0107" w14:textId="77777777" w:rsidR="00F53D55" w:rsidRPr="004F257B" w:rsidRDefault="00F53D55" w:rsidP="009722A4">
            <w:pPr>
              <w:rPr>
                <w:sz w:val="20"/>
              </w:rPr>
            </w:pPr>
            <w:r w:rsidRPr="004F257B">
              <w:rPr>
                <w:sz w:val="20"/>
              </w:rPr>
              <w:t>1.31 (0.61,2.68)</w:t>
            </w:r>
          </w:p>
        </w:tc>
        <w:tc>
          <w:tcPr>
            <w:tcW w:w="2804" w:type="dxa"/>
          </w:tcPr>
          <w:p w14:paraId="2CA30EA2" w14:textId="77777777" w:rsidR="00F53D55" w:rsidRPr="004F257B" w:rsidRDefault="00F53D55" w:rsidP="009722A4">
            <w:pPr>
              <w:rPr>
                <w:sz w:val="20"/>
              </w:rPr>
            </w:pPr>
          </w:p>
          <w:p w14:paraId="06753353" w14:textId="77777777" w:rsidR="00F53D55" w:rsidRPr="004F257B" w:rsidRDefault="00F53D55" w:rsidP="009722A4">
            <w:pPr>
              <w:rPr>
                <w:sz w:val="20"/>
              </w:rPr>
            </w:pPr>
            <w:r w:rsidRPr="004F257B">
              <w:rPr>
                <w:sz w:val="20"/>
              </w:rPr>
              <w:t>1</w:t>
            </w:r>
          </w:p>
          <w:p w14:paraId="593EB2CB" w14:textId="77777777" w:rsidR="00F53D55" w:rsidRPr="004F257B" w:rsidRDefault="00F53D55" w:rsidP="009722A4">
            <w:pPr>
              <w:rPr>
                <w:sz w:val="20"/>
              </w:rPr>
            </w:pPr>
            <w:r w:rsidRPr="004F257B">
              <w:rPr>
                <w:sz w:val="20"/>
              </w:rPr>
              <w:t>0.92 (0.62,1.34)</w:t>
            </w:r>
          </w:p>
          <w:p w14:paraId="555E0610" w14:textId="77777777" w:rsidR="00F53D55" w:rsidRPr="004F257B" w:rsidRDefault="00F53D55" w:rsidP="009722A4">
            <w:pPr>
              <w:rPr>
                <w:sz w:val="20"/>
              </w:rPr>
            </w:pPr>
            <w:r w:rsidRPr="004F257B">
              <w:rPr>
                <w:sz w:val="20"/>
              </w:rPr>
              <w:t>0.75 (0.54,1.05)</w:t>
            </w:r>
          </w:p>
          <w:p w14:paraId="131B785F" w14:textId="77777777" w:rsidR="00F53D55" w:rsidRPr="004F257B" w:rsidRDefault="00F53D55" w:rsidP="009722A4">
            <w:pPr>
              <w:rPr>
                <w:sz w:val="20"/>
              </w:rPr>
            </w:pPr>
            <w:r w:rsidRPr="004F257B">
              <w:rPr>
                <w:sz w:val="20"/>
              </w:rPr>
              <w:t>1.11 (0.69,1.75)</w:t>
            </w:r>
          </w:p>
          <w:p w14:paraId="1FE57ED9" w14:textId="77777777" w:rsidR="00F53D55" w:rsidRPr="004F257B" w:rsidRDefault="00F53D55" w:rsidP="009722A4">
            <w:pPr>
              <w:rPr>
                <w:sz w:val="20"/>
              </w:rPr>
            </w:pPr>
            <w:r w:rsidRPr="004F257B">
              <w:rPr>
                <w:sz w:val="20"/>
              </w:rPr>
              <w:t>1.26 (0.59,2.57)</w:t>
            </w:r>
          </w:p>
        </w:tc>
      </w:tr>
      <w:tr w:rsidR="00F53D55" w:rsidRPr="004F257B" w14:paraId="25054096" w14:textId="77777777" w:rsidTr="009722A4">
        <w:trPr>
          <w:trHeight w:val="300"/>
        </w:trPr>
        <w:tc>
          <w:tcPr>
            <w:tcW w:w="3168" w:type="dxa"/>
            <w:noWrap/>
          </w:tcPr>
          <w:p w14:paraId="2FA6A4DC" w14:textId="77777777" w:rsidR="00F53D55" w:rsidRPr="004F257B" w:rsidRDefault="00F53D55" w:rsidP="009722A4">
            <w:pPr>
              <w:rPr>
                <w:sz w:val="20"/>
              </w:rPr>
            </w:pPr>
            <w:r w:rsidRPr="004F257B">
              <w:rPr>
                <w:sz w:val="20"/>
              </w:rPr>
              <w:t>Have you someone you can share your feelings with?</w:t>
            </w:r>
          </w:p>
          <w:p w14:paraId="270F52CE" w14:textId="77777777" w:rsidR="00F53D55" w:rsidRPr="004F257B" w:rsidRDefault="00F53D55" w:rsidP="009722A4">
            <w:pPr>
              <w:rPr>
                <w:sz w:val="20"/>
              </w:rPr>
            </w:pPr>
            <w:r w:rsidRPr="004F257B">
              <w:rPr>
                <w:sz w:val="20"/>
              </w:rPr>
              <w:t>All</w:t>
            </w:r>
          </w:p>
          <w:p w14:paraId="11E87C3C" w14:textId="77777777" w:rsidR="00F53D55" w:rsidRPr="004F257B" w:rsidRDefault="00F53D55" w:rsidP="009722A4">
            <w:pPr>
              <w:rPr>
                <w:sz w:val="20"/>
              </w:rPr>
            </w:pPr>
            <w:r w:rsidRPr="004F257B">
              <w:rPr>
                <w:sz w:val="20"/>
              </w:rPr>
              <w:t>Some feelings</w:t>
            </w:r>
          </w:p>
          <w:p w14:paraId="1EF2C3A5" w14:textId="77777777" w:rsidR="00F53D55" w:rsidRPr="004F257B" w:rsidRDefault="00F53D55" w:rsidP="009722A4">
            <w:pPr>
              <w:rPr>
                <w:sz w:val="20"/>
              </w:rPr>
            </w:pPr>
            <w:r w:rsidRPr="004F257B">
              <w:rPr>
                <w:sz w:val="20"/>
              </w:rPr>
              <w:t>A few feelings</w:t>
            </w:r>
          </w:p>
        </w:tc>
        <w:tc>
          <w:tcPr>
            <w:tcW w:w="2804" w:type="dxa"/>
          </w:tcPr>
          <w:p w14:paraId="62484D1B" w14:textId="77777777" w:rsidR="00F53D55" w:rsidRPr="004F257B" w:rsidRDefault="00F53D55" w:rsidP="009722A4">
            <w:pPr>
              <w:rPr>
                <w:sz w:val="20"/>
              </w:rPr>
            </w:pPr>
          </w:p>
          <w:p w14:paraId="0AC2FF8B" w14:textId="77777777" w:rsidR="00F53D55" w:rsidRPr="004F257B" w:rsidRDefault="00F53D55" w:rsidP="009722A4">
            <w:pPr>
              <w:rPr>
                <w:sz w:val="20"/>
              </w:rPr>
            </w:pPr>
          </w:p>
          <w:p w14:paraId="75D23F33" w14:textId="77777777" w:rsidR="00F53D55" w:rsidRPr="004F257B" w:rsidRDefault="00F53D55" w:rsidP="009722A4">
            <w:pPr>
              <w:rPr>
                <w:sz w:val="20"/>
              </w:rPr>
            </w:pPr>
            <w:r w:rsidRPr="004F257B">
              <w:rPr>
                <w:sz w:val="20"/>
              </w:rPr>
              <w:t>1</w:t>
            </w:r>
          </w:p>
          <w:p w14:paraId="1DCF8137" w14:textId="77777777" w:rsidR="00F53D55" w:rsidRPr="004F257B" w:rsidRDefault="00F53D55" w:rsidP="009722A4">
            <w:pPr>
              <w:rPr>
                <w:sz w:val="20"/>
              </w:rPr>
            </w:pPr>
            <w:r w:rsidRPr="004F257B">
              <w:rPr>
                <w:sz w:val="20"/>
              </w:rPr>
              <w:t>0.85 (0.61,1.16)</w:t>
            </w:r>
          </w:p>
          <w:p w14:paraId="3C9CCDDB" w14:textId="77777777" w:rsidR="00F53D55" w:rsidRPr="004F257B" w:rsidRDefault="00F53D55" w:rsidP="009722A4">
            <w:pPr>
              <w:rPr>
                <w:sz w:val="20"/>
              </w:rPr>
            </w:pPr>
            <w:r w:rsidRPr="004F257B">
              <w:rPr>
                <w:sz w:val="20"/>
              </w:rPr>
              <w:t>0.62 (0.32,1.1)</w:t>
            </w:r>
          </w:p>
        </w:tc>
        <w:tc>
          <w:tcPr>
            <w:tcW w:w="2804" w:type="dxa"/>
          </w:tcPr>
          <w:p w14:paraId="66923135" w14:textId="77777777" w:rsidR="00F53D55" w:rsidRPr="004F257B" w:rsidRDefault="00F53D55" w:rsidP="009722A4">
            <w:pPr>
              <w:rPr>
                <w:sz w:val="20"/>
              </w:rPr>
            </w:pPr>
          </w:p>
          <w:p w14:paraId="1176B89D" w14:textId="77777777" w:rsidR="00F53D55" w:rsidRPr="004F257B" w:rsidRDefault="00F53D55" w:rsidP="009722A4">
            <w:pPr>
              <w:rPr>
                <w:sz w:val="20"/>
              </w:rPr>
            </w:pPr>
          </w:p>
          <w:p w14:paraId="12952A44" w14:textId="77777777" w:rsidR="00F53D55" w:rsidRPr="004F257B" w:rsidRDefault="00F53D55" w:rsidP="009722A4">
            <w:pPr>
              <w:rPr>
                <w:sz w:val="20"/>
              </w:rPr>
            </w:pPr>
            <w:r w:rsidRPr="004F257B">
              <w:rPr>
                <w:sz w:val="20"/>
              </w:rPr>
              <w:t>1</w:t>
            </w:r>
          </w:p>
          <w:p w14:paraId="7F833443" w14:textId="77777777" w:rsidR="00F53D55" w:rsidRPr="004F257B" w:rsidRDefault="00F53D55" w:rsidP="009722A4">
            <w:pPr>
              <w:rPr>
                <w:sz w:val="20"/>
              </w:rPr>
            </w:pPr>
            <w:r w:rsidRPr="004F257B">
              <w:rPr>
                <w:sz w:val="20"/>
              </w:rPr>
              <w:t>0.85 (0.62,1.16)</w:t>
            </w:r>
          </w:p>
          <w:p w14:paraId="6778EC11" w14:textId="77777777" w:rsidR="00F53D55" w:rsidRPr="004F257B" w:rsidRDefault="00F53D55" w:rsidP="009722A4">
            <w:pPr>
              <w:rPr>
                <w:sz w:val="20"/>
              </w:rPr>
            </w:pPr>
            <w:r w:rsidRPr="004F257B">
              <w:rPr>
                <w:sz w:val="20"/>
              </w:rPr>
              <w:t>0.62 (0.32,1.11)</w:t>
            </w:r>
          </w:p>
        </w:tc>
      </w:tr>
      <w:tr w:rsidR="00F53D55" w:rsidRPr="004F257B" w14:paraId="66158119" w14:textId="77777777" w:rsidTr="009722A4">
        <w:trPr>
          <w:trHeight w:val="300"/>
        </w:trPr>
        <w:tc>
          <w:tcPr>
            <w:tcW w:w="3168" w:type="dxa"/>
            <w:noWrap/>
          </w:tcPr>
          <w:p w14:paraId="558B905C" w14:textId="77777777" w:rsidR="00F53D55" w:rsidRPr="004F257B" w:rsidRDefault="00F53D55" w:rsidP="009722A4">
            <w:pPr>
              <w:rPr>
                <w:sz w:val="20"/>
              </w:rPr>
            </w:pPr>
            <w:r w:rsidRPr="004F257B">
              <w:rPr>
                <w:sz w:val="20"/>
              </w:rPr>
              <w:t>Have you someone you can confide in?</w:t>
            </w:r>
          </w:p>
          <w:p w14:paraId="662DF967" w14:textId="77777777" w:rsidR="00F53D55" w:rsidRPr="004F257B" w:rsidRDefault="00F53D55" w:rsidP="009722A4">
            <w:pPr>
              <w:rPr>
                <w:sz w:val="20"/>
              </w:rPr>
            </w:pPr>
            <w:r w:rsidRPr="004F257B">
              <w:rPr>
                <w:sz w:val="20"/>
              </w:rPr>
              <w:t>Very frequently</w:t>
            </w:r>
          </w:p>
          <w:p w14:paraId="0CC5D869" w14:textId="77777777" w:rsidR="00F53D55" w:rsidRPr="004F257B" w:rsidRDefault="00F53D55" w:rsidP="009722A4">
            <w:pPr>
              <w:rPr>
                <w:sz w:val="20"/>
              </w:rPr>
            </w:pPr>
            <w:proofErr w:type="gramStart"/>
            <w:r w:rsidRPr="004F257B">
              <w:rPr>
                <w:sz w:val="20"/>
              </w:rPr>
              <w:t>More often than not</w:t>
            </w:r>
            <w:proofErr w:type="gramEnd"/>
          </w:p>
          <w:p w14:paraId="1D0BEE84" w14:textId="77777777" w:rsidR="00F53D55" w:rsidRPr="004F257B" w:rsidRDefault="00F53D55" w:rsidP="009722A4">
            <w:pPr>
              <w:rPr>
                <w:sz w:val="20"/>
              </w:rPr>
            </w:pPr>
            <w:r w:rsidRPr="004F257B">
              <w:rPr>
                <w:sz w:val="20"/>
              </w:rPr>
              <w:t>Occasionally</w:t>
            </w:r>
          </w:p>
          <w:p w14:paraId="6DCA0488" w14:textId="77777777" w:rsidR="00F53D55" w:rsidRPr="004F257B" w:rsidRDefault="00F53D55" w:rsidP="009722A4">
            <w:pPr>
              <w:rPr>
                <w:sz w:val="20"/>
              </w:rPr>
            </w:pPr>
            <w:r w:rsidRPr="004F257B">
              <w:rPr>
                <w:sz w:val="20"/>
              </w:rPr>
              <w:lastRenderedPageBreak/>
              <w:t xml:space="preserve">Never </w:t>
            </w:r>
          </w:p>
        </w:tc>
        <w:tc>
          <w:tcPr>
            <w:tcW w:w="2804" w:type="dxa"/>
          </w:tcPr>
          <w:p w14:paraId="7A1CD9A7" w14:textId="77777777" w:rsidR="00F53D55" w:rsidRPr="004F257B" w:rsidRDefault="00F53D55" w:rsidP="009722A4">
            <w:pPr>
              <w:rPr>
                <w:sz w:val="20"/>
              </w:rPr>
            </w:pPr>
          </w:p>
          <w:p w14:paraId="3FD6CC6F" w14:textId="77777777" w:rsidR="00F53D55" w:rsidRPr="004F257B" w:rsidRDefault="00F53D55" w:rsidP="009722A4">
            <w:pPr>
              <w:rPr>
                <w:sz w:val="20"/>
              </w:rPr>
            </w:pPr>
          </w:p>
          <w:p w14:paraId="2E6DA667" w14:textId="77777777" w:rsidR="00F53D55" w:rsidRPr="004F257B" w:rsidRDefault="00F53D55" w:rsidP="009722A4">
            <w:pPr>
              <w:rPr>
                <w:sz w:val="20"/>
              </w:rPr>
            </w:pPr>
            <w:r w:rsidRPr="004F257B">
              <w:rPr>
                <w:sz w:val="20"/>
              </w:rPr>
              <w:t>1</w:t>
            </w:r>
          </w:p>
          <w:p w14:paraId="3F957C5C" w14:textId="77777777" w:rsidR="00F53D55" w:rsidRPr="004F257B" w:rsidRDefault="00F53D55" w:rsidP="009722A4">
            <w:pPr>
              <w:rPr>
                <w:sz w:val="20"/>
              </w:rPr>
            </w:pPr>
            <w:r w:rsidRPr="004F257B">
              <w:rPr>
                <w:sz w:val="20"/>
              </w:rPr>
              <w:t>1.03 (0.57,1.9)</w:t>
            </w:r>
          </w:p>
          <w:p w14:paraId="64D09F13" w14:textId="77777777" w:rsidR="00F53D55" w:rsidRPr="004F257B" w:rsidRDefault="00F53D55" w:rsidP="009722A4">
            <w:pPr>
              <w:rPr>
                <w:sz w:val="20"/>
              </w:rPr>
            </w:pPr>
            <w:r w:rsidRPr="004F257B">
              <w:rPr>
                <w:sz w:val="20"/>
              </w:rPr>
              <w:t>0.72 (0.42,1.27)</w:t>
            </w:r>
          </w:p>
          <w:p w14:paraId="32738AF2" w14:textId="77777777" w:rsidR="00F53D55" w:rsidRPr="004F257B" w:rsidRDefault="00F53D55" w:rsidP="009722A4">
            <w:pPr>
              <w:rPr>
                <w:sz w:val="20"/>
              </w:rPr>
            </w:pPr>
            <w:r w:rsidRPr="004F257B">
              <w:rPr>
                <w:sz w:val="20"/>
              </w:rPr>
              <w:lastRenderedPageBreak/>
              <w:t>0.8 (0.47,1.39)</w:t>
            </w:r>
          </w:p>
        </w:tc>
        <w:tc>
          <w:tcPr>
            <w:tcW w:w="2804" w:type="dxa"/>
          </w:tcPr>
          <w:p w14:paraId="15A64719" w14:textId="77777777" w:rsidR="00F53D55" w:rsidRPr="004F257B" w:rsidRDefault="00F53D55" w:rsidP="009722A4">
            <w:pPr>
              <w:rPr>
                <w:sz w:val="20"/>
              </w:rPr>
            </w:pPr>
          </w:p>
          <w:p w14:paraId="2702541D" w14:textId="77777777" w:rsidR="00F53D55" w:rsidRPr="004F257B" w:rsidRDefault="00F53D55" w:rsidP="009722A4">
            <w:pPr>
              <w:rPr>
                <w:sz w:val="20"/>
              </w:rPr>
            </w:pPr>
          </w:p>
          <w:p w14:paraId="1F61A1B2" w14:textId="77777777" w:rsidR="00F53D55" w:rsidRPr="004F257B" w:rsidRDefault="00F53D55" w:rsidP="009722A4">
            <w:pPr>
              <w:rPr>
                <w:sz w:val="20"/>
              </w:rPr>
            </w:pPr>
            <w:r w:rsidRPr="004F257B">
              <w:rPr>
                <w:sz w:val="20"/>
              </w:rPr>
              <w:t>1</w:t>
            </w:r>
          </w:p>
          <w:p w14:paraId="7F84F63D" w14:textId="77777777" w:rsidR="00F53D55" w:rsidRPr="004F257B" w:rsidRDefault="00F53D55" w:rsidP="009722A4">
            <w:pPr>
              <w:rPr>
                <w:sz w:val="20"/>
              </w:rPr>
            </w:pPr>
            <w:r w:rsidRPr="004F257B">
              <w:rPr>
                <w:sz w:val="20"/>
              </w:rPr>
              <w:t>1.03 (0.57,1.91)</w:t>
            </w:r>
          </w:p>
          <w:p w14:paraId="2AE7746D" w14:textId="77777777" w:rsidR="00F53D55" w:rsidRPr="004F257B" w:rsidRDefault="00F53D55" w:rsidP="009722A4">
            <w:pPr>
              <w:rPr>
                <w:sz w:val="20"/>
              </w:rPr>
            </w:pPr>
            <w:r w:rsidRPr="004F257B">
              <w:rPr>
                <w:sz w:val="20"/>
              </w:rPr>
              <w:t>0.72 (0.42,1.27)</w:t>
            </w:r>
          </w:p>
          <w:p w14:paraId="0C6A5397" w14:textId="77777777" w:rsidR="00F53D55" w:rsidRPr="004F257B" w:rsidRDefault="00F53D55" w:rsidP="009722A4">
            <w:pPr>
              <w:rPr>
                <w:sz w:val="20"/>
              </w:rPr>
            </w:pPr>
            <w:r w:rsidRPr="004F257B">
              <w:rPr>
                <w:sz w:val="20"/>
              </w:rPr>
              <w:lastRenderedPageBreak/>
              <w:t>0.81 (0.48,1.41)</w:t>
            </w:r>
          </w:p>
        </w:tc>
      </w:tr>
      <w:tr w:rsidR="00F53D55" w:rsidRPr="004F257B" w14:paraId="55B4BF10" w14:textId="77777777" w:rsidTr="009722A4">
        <w:trPr>
          <w:trHeight w:val="300"/>
        </w:trPr>
        <w:tc>
          <w:tcPr>
            <w:tcW w:w="3168" w:type="dxa"/>
            <w:noWrap/>
            <w:hideMark/>
          </w:tcPr>
          <w:p w14:paraId="62069397" w14:textId="77777777" w:rsidR="00F53D55" w:rsidRPr="004F257B" w:rsidRDefault="00F53D55" w:rsidP="009722A4">
            <w:pPr>
              <w:rPr>
                <w:sz w:val="20"/>
              </w:rPr>
            </w:pPr>
            <w:r w:rsidRPr="004F257B">
              <w:rPr>
                <w:sz w:val="20"/>
              </w:rPr>
              <w:lastRenderedPageBreak/>
              <w:t xml:space="preserve">Are you a </w:t>
            </w:r>
            <w:proofErr w:type="spellStart"/>
            <w:r w:rsidRPr="004F257B">
              <w:rPr>
                <w:sz w:val="20"/>
              </w:rPr>
              <w:t>carer</w:t>
            </w:r>
            <w:proofErr w:type="spellEnd"/>
            <w:r w:rsidRPr="004F257B">
              <w:rPr>
                <w:sz w:val="20"/>
              </w:rPr>
              <w:t>?</w:t>
            </w:r>
          </w:p>
          <w:p w14:paraId="3158FD32" w14:textId="77777777" w:rsidR="00F53D55" w:rsidRPr="004F257B" w:rsidRDefault="00F53D55" w:rsidP="009722A4">
            <w:pPr>
              <w:rPr>
                <w:sz w:val="20"/>
              </w:rPr>
            </w:pPr>
            <w:r w:rsidRPr="004F257B">
              <w:rPr>
                <w:sz w:val="20"/>
              </w:rPr>
              <w:t>Yes</w:t>
            </w:r>
          </w:p>
          <w:p w14:paraId="3DF62BE0" w14:textId="77777777" w:rsidR="00F53D55" w:rsidRPr="004F257B" w:rsidRDefault="00F53D55" w:rsidP="009722A4">
            <w:pPr>
              <w:rPr>
                <w:sz w:val="20"/>
              </w:rPr>
            </w:pPr>
            <w:r w:rsidRPr="004F257B">
              <w:rPr>
                <w:sz w:val="20"/>
              </w:rPr>
              <w:t>No</w:t>
            </w:r>
          </w:p>
        </w:tc>
        <w:tc>
          <w:tcPr>
            <w:tcW w:w="2804" w:type="dxa"/>
          </w:tcPr>
          <w:p w14:paraId="27FDF982" w14:textId="77777777" w:rsidR="00F53D55" w:rsidRPr="004F257B" w:rsidRDefault="00F53D55" w:rsidP="009722A4">
            <w:pPr>
              <w:rPr>
                <w:sz w:val="20"/>
              </w:rPr>
            </w:pPr>
          </w:p>
          <w:p w14:paraId="5559AE7E" w14:textId="77777777" w:rsidR="00F53D55" w:rsidRPr="004F257B" w:rsidRDefault="00F53D55" w:rsidP="009722A4">
            <w:pPr>
              <w:rPr>
                <w:sz w:val="20"/>
              </w:rPr>
            </w:pPr>
            <w:r w:rsidRPr="004F257B">
              <w:rPr>
                <w:sz w:val="20"/>
              </w:rPr>
              <w:t>1</w:t>
            </w:r>
          </w:p>
          <w:p w14:paraId="6C87EF70" w14:textId="77777777" w:rsidR="00F53D55" w:rsidRPr="004F257B" w:rsidRDefault="00F53D55" w:rsidP="009722A4">
            <w:pPr>
              <w:rPr>
                <w:sz w:val="20"/>
              </w:rPr>
            </w:pPr>
            <w:r w:rsidRPr="004F257B">
              <w:rPr>
                <w:sz w:val="20"/>
              </w:rPr>
              <w:t>0.75 (0.56,0.99)</w:t>
            </w:r>
          </w:p>
        </w:tc>
        <w:tc>
          <w:tcPr>
            <w:tcW w:w="2804" w:type="dxa"/>
          </w:tcPr>
          <w:p w14:paraId="35F98975" w14:textId="77777777" w:rsidR="00F53D55" w:rsidRPr="004F257B" w:rsidRDefault="00F53D55" w:rsidP="009722A4">
            <w:pPr>
              <w:rPr>
                <w:sz w:val="20"/>
              </w:rPr>
            </w:pPr>
          </w:p>
          <w:p w14:paraId="411B2B64" w14:textId="77777777" w:rsidR="00F53D55" w:rsidRPr="004F257B" w:rsidRDefault="00F53D55" w:rsidP="009722A4">
            <w:pPr>
              <w:rPr>
                <w:sz w:val="20"/>
              </w:rPr>
            </w:pPr>
            <w:r w:rsidRPr="004F257B">
              <w:rPr>
                <w:sz w:val="20"/>
              </w:rPr>
              <w:t>1</w:t>
            </w:r>
          </w:p>
          <w:p w14:paraId="4A5C65A8" w14:textId="77777777" w:rsidR="00F53D55" w:rsidRPr="004F257B" w:rsidRDefault="00F53D55" w:rsidP="009722A4">
            <w:pPr>
              <w:rPr>
                <w:sz w:val="20"/>
              </w:rPr>
            </w:pPr>
            <w:r w:rsidRPr="004F257B">
              <w:rPr>
                <w:sz w:val="20"/>
              </w:rPr>
              <w:t>0.76 (0.57,1)</w:t>
            </w:r>
          </w:p>
        </w:tc>
      </w:tr>
      <w:tr w:rsidR="00F53D55" w:rsidRPr="004F257B" w14:paraId="1F5B05CD" w14:textId="77777777" w:rsidTr="009722A4">
        <w:trPr>
          <w:trHeight w:val="300"/>
        </w:trPr>
        <w:tc>
          <w:tcPr>
            <w:tcW w:w="3168" w:type="dxa"/>
            <w:noWrap/>
            <w:hideMark/>
          </w:tcPr>
          <w:p w14:paraId="1212AB45" w14:textId="77777777" w:rsidR="00F53D55" w:rsidRPr="004F257B" w:rsidRDefault="00F53D55" w:rsidP="009722A4">
            <w:pPr>
              <w:rPr>
                <w:sz w:val="20"/>
              </w:rPr>
            </w:pPr>
            <w:r w:rsidRPr="004F257B">
              <w:rPr>
                <w:sz w:val="20"/>
              </w:rPr>
              <w:t>Divorced in the last year?</w:t>
            </w:r>
          </w:p>
          <w:p w14:paraId="71414377" w14:textId="77777777" w:rsidR="00F53D55" w:rsidRPr="004F257B" w:rsidRDefault="00F53D55" w:rsidP="009722A4">
            <w:pPr>
              <w:rPr>
                <w:sz w:val="20"/>
              </w:rPr>
            </w:pPr>
            <w:r w:rsidRPr="004F257B">
              <w:rPr>
                <w:sz w:val="20"/>
              </w:rPr>
              <w:t xml:space="preserve">Yes </w:t>
            </w:r>
          </w:p>
          <w:p w14:paraId="6FC61E6B" w14:textId="77777777" w:rsidR="00F53D55" w:rsidRPr="004F257B" w:rsidRDefault="00F53D55" w:rsidP="009722A4">
            <w:pPr>
              <w:rPr>
                <w:sz w:val="20"/>
              </w:rPr>
            </w:pPr>
            <w:r w:rsidRPr="004F257B">
              <w:rPr>
                <w:sz w:val="20"/>
              </w:rPr>
              <w:t>No</w:t>
            </w:r>
          </w:p>
        </w:tc>
        <w:tc>
          <w:tcPr>
            <w:tcW w:w="2804" w:type="dxa"/>
          </w:tcPr>
          <w:p w14:paraId="1E89E82F" w14:textId="77777777" w:rsidR="00F53D55" w:rsidRPr="004F257B" w:rsidRDefault="00F53D55" w:rsidP="009722A4">
            <w:pPr>
              <w:rPr>
                <w:sz w:val="20"/>
              </w:rPr>
            </w:pPr>
          </w:p>
          <w:p w14:paraId="2B9D098C" w14:textId="77777777" w:rsidR="00F53D55" w:rsidRPr="004F257B" w:rsidRDefault="00F53D55" w:rsidP="009722A4">
            <w:pPr>
              <w:rPr>
                <w:sz w:val="20"/>
              </w:rPr>
            </w:pPr>
            <w:r w:rsidRPr="004F257B">
              <w:rPr>
                <w:sz w:val="20"/>
              </w:rPr>
              <w:t>1</w:t>
            </w:r>
          </w:p>
          <w:p w14:paraId="42841BB9" w14:textId="77777777" w:rsidR="00F53D55" w:rsidRPr="004F257B" w:rsidRDefault="00F53D55" w:rsidP="009722A4">
            <w:pPr>
              <w:rPr>
                <w:sz w:val="20"/>
              </w:rPr>
            </w:pPr>
            <w:r w:rsidRPr="004F257B">
              <w:rPr>
                <w:sz w:val="20"/>
              </w:rPr>
              <w:t>1.59 (0.64,3.78)</w:t>
            </w:r>
          </w:p>
        </w:tc>
        <w:tc>
          <w:tcPr>
            <w:tcW w:w="2804" w:type="dxa"/>
          </w:tcPr>
          <w:p w14:paraId="61285635" w14:textId="77777777" w:rsidR="00F53D55" w:rsidRPr="004F257B" w:rsidRDefault="00F53D55" w:rsidP="009722A4">
            <w:pPr>
              <w:rPr>
                <w:sz w:val="20"/>
              </w:rPr>
            </w:pPr>
          </w:p>
          <w:p w14:paraId="63800C76" w14:textId="77777777" w:rsidR="00F53D55" w:rsidRPr="004F257B" w:rsidRDefault="00F53D55" w:rsidP="009722A4">
            <w:pPr>
              <w:rPr>
                <w:sz w:val="20"/>
              </w:rPr>
            </w:pPr>
            <w:r w:rsidRPr="004F257B">
              <w:rPr>
                <w:sz w:val="20"/>
              </w:rPr>
              <w:t>1</w:t>
            </w:r>
          </w:p>
          <w:p w14:paraId="426B0992" w14:textId="77777777" w:rsidR="00F53D55" w:rsidRPr="004F257B" w:rsidRDefault="00F53D55" w:rsidP="009722A4">
            <w:pPr>
              <w:rPr>
                <w:sz w:val="20"/>
              </w:rPr>
            </w:pPr>
            <w:r w:rsidRPr="004F257B">
              <w:rPr>
                <w:sz w:val="20"/>
              </w:rPr>
              <w:t>1.52 (0.61,3.63)</w:t>
            </w:r>
          </w:p>
        </w:tc>
      </w:tr>
      <w:tr w:rsidR="00F53D55" w:rsidRPr="004F257B" w14:paraId="20323B09" w14:textId="77777777" w:rsidTr="009722A4">
        <w:trPr>
          <w:trHeight w:val="300"/>
        </w:trPr>
        <w:tc>
          <w:tcPr>
            <w:tcW w:w="3168" w:type="dxa"/>
            <w:noWrap/>
            <w:hideMark/>
          </w:tcPr>
          <w:p w14:paraId="01FA4233" w14:textId="77777777" w:rsidR="00F53D55" w:rsidRPr="004F257B" w:rsidRDefault="00F53D55" w:rsidP="009722A4">
            <w:pPr>
              <w:rPr>
                <w:sz w:val="20"/>
              </w:rPr>
            </w:pPr>
            <w:r w:rsidRPr="004F257B">
              <w:rPr>
                <w:sz w:val="20"/>
              </w:rPr>
              <w:t>Become unemployed in the last year?</w:t>
            </w:r>
          </w:p>
          <w:p w14:paraId="78CA3EE5" w14:textId="77777777" w:rsidR="00F53D55" w:rsidRPr="004F257B" w:rsidRDefault="00F53D55" w:rsidP="009722A4">
            <w:pPr>
              <w:rPr>
                <w:sz w:val="20"/>
              </w:rPr>
            </w:pPr>
            <w:r w:rsidRPr="004F257B">
              <w:rPr>
                <w:sz w:val="20"/>
              </w:rPr>
              <w:t>Yes</w:t>
            </w:r>
          </w:p>
          <w:p w14:paraId="01DBC305" w14:textId="77777777" w:rsidR="00F53D55" w:rsidRPr="004F257B" w:rsidRDefault="00F53D55" w:rsidP="009722A4">
            <w:pPr>
              <w:rPr>
                <w:sz w:val="20"/>
              </w:rPr>
            </w:pPr>
            <w:r w:rsidRPr="004F257B">
              <w:rPr>
                <w:sz w:val="20"/>
              </w:rPr>
              <w:t>No</w:t>
            </w:r>
          </w:p>
        </w:tc>
        <w:tc>
          <w:tcPr>
            <w:tcW w:w="2804" w:type="dxa"/>
          </w:tcPr>
          <w:p w14:paraId="66D5498A" w14:textId="77777777" w:rsidR="00F53D55" w:rsidRPr="004F257B" w:rsidRDefault="00F53D55" w:rsidP="009722A4">
            <w:pPr>
              <w:rPr>
                <w:sz w:val="20"/>
              </w:rPr>
            </w:pPr>
          </w:p>
          <w:p w14:paraId="1F733237" w14:textId="77777777" w:rsidR="00F53D55" w:rsidRPr="004F257B" w:rsidRDefault="00F53D55" w:rsidP="009722A4">
            <w:pPr>
              <w:rPr>
                <w:sz w:val="20"/>
              </w:rPr>
            </w:pPr>
          </w:p>
          <w:p w14:paraId="215A34DC" w14:textId="77777777" w:rsidR="00F53D55" w:rsidRPr="004F257B" w:rsidRDefault="00F53D55" w:rsidP="009722A4">
            <w:pPr>
              <w:rPr>
                <w:sz w:val="20"/>
              </w:rPr>
            </w:pPr>
            <w:r w:rsidRPr="004F257B">
              <w:rPr>
                <w:sz w:val="20"/>
              </w:rPr>
              <w:t>1</w:t>
            </w:r>
          </w:p>
          <w:p w14:paraId="1CAA9D56" w14:textId="77777777" w:rsidR="00F53D55" w:rsidRPr="004F257B" w:rsidRDefault="00F53D55" w:rsidP="009722A4">
            <w:pPr>
              <w:rPr>
                <w:sz w:val="20"/>
              </w:rPr>
            </w:pPr>
            <w:r w:rsidRPr="004F257B">
              <w:rPr>
                <w:sz w:val="20"/>
              </w:rPr>
              <w:t>1.05 (0.34,2.72)</w:t>
            </w:r>
          </w:p>
        </w:tc>
        <w:tc>
          <w:tcPr>
            <w:tcW w:w="2804" w:type="dxa"/>
          </w:tcPr>
          <w:p w14:paraId="5862B5AC" w14:textId="77777777" w:rsidR="00F53D55" w:rsidRPr="004F257B" w:rsidRDefault="00F53D55" w:rsidP="009722A4">
            <w:pPr>
              <w:rPr>
                <w:sz w:val="20"/>
              </w:rPr>
            </w:pPr>
          </w:p>
          <w:p w14:paraId="5DE0619F" w14:textId="77777777" w:rsidR="00F53D55" w:rsidRPr="004F257B" w:rsidRDefault="00F53D55" w:rsidP="009722A4">
            <w:pPr>
              <w:rPr>
                <w:sz w:val="20"/>
              </w:rPr>
            </w:pPr>
          </w:p>
          <w:p w14:paraId="040DFE50" w14:textId="77777777" w:rsidR="00F53D55" w:rsidRPr="004F257B" w:rsidRDefault="00F53D55" w:rsidP="009722A4">
            <w:pPr>
              <w:rPr>
                <w:sz w:val="20"/>
              </w:rPr>
            </w:pPr>
            <w:r w:rsidRPr="004F257B">
              <w:rPr>
                <w:sz w:val="20"/>
              </w:rPr>
              <w:t>1</w:t>
            </w:r>
          </w:p>
          <w:p w14:paraId="27E1E59B" w14:textId="77777777" w:rsidR="00F53D55" w:rsidRPr="004F257B" w:rsidRDefault="00F53D55" w:rsidP="009722A4">
            <w:pPr>
              <w:rPr>
                <w:sz w:val="20"/>
              </w:rPr>
            </w:pPr>
            <w:r w:rsidRPr="004F257B">
              <w:rPr>
                <w:sz w:val="20"/>
              </w:rPr>
              <w:t>1.02 (0.33,2.64)</w:t>
            </w:r>
          </w:p>
        </w:tc>
      </w:tr>
      <w:tr w:rsidR="00F53D55" w:rsidRPr="004F257B" w14:paraId="3D0494FF" w14:textId="77777777" w:rsidTr="009722A4">
        <w:trPr>
          <w:trHeight w:val="300"/>
        </w:trPr>
        <w:tc>
          <w:tcPr>
            <w:tcW w:w="3168" w:type="dxa"/>
            <w:noWrap/>
          </w:tcPr>
          <w:p w14:paraId="420F85F0" w14:textId="77777777" w:rsidR="00F53D55" w:rsidRPr="004F257B" w:rsidRDefault="00F53D55" w:rsidP="009722A4">
            <w:pPr>
              <w:rPr>
                <w:sz w:val="20"/>
              </w:rPr>
            </w:pPr>
            <w:r w:rsidRPr="004F257B">
              <w:rPr>
                <w:sz w:val="20"/>
              </w:rPr>
              <w:t>Change in employment in the last year?</w:t>
            </w:r>
          </w:p>
          <w:p w14:paraId="68920E78" w14:textId="77777777" w:rsidR="00F53D55" w:rsidRPr="004F257B" w:rsidRDefault="00F53D55" w:rsidP="009722A4">
            <w:pPr>
              <w:rPr>
                <w:sz w:val="20"/>
              </w:rPr>
            </w:pPr>
            <w:r w:rsidRPr="004F257B">
              <w:rPr>
                <w:sz w:val="20"/>
              </w:rPr>
              <w:t>Yes</w:t>
            </w:r>
          </w:p>
          <w:p w14:paraId="4641F9F8" w14:textId="77777777" w:rsidR="00F53D55" w:rsidRPr="004F257B" w:rsidRDefault="00F53D55" w:rsidP="009722A4">
            <w:pPr>
              <w:rPr>
                <w:sz w:val="20"/>
              </w:rPr>
            </w:pPr>
            <w:r w:rsidRPr="004F257B">
              <w:rPr>
                <w:sz w:val="20"/>
              </w:rPr>
              <w:t>No</w:t>
            </w:r>
          </w:p>
        </w:tc>
        <w:tc>
          <w:tcPr>
            <w:tcW w:w="2804" w:type="dxa"/>
          </w:tcPr>
          <w:p w14:paraId="6C1F79E8" w14:textId="77777777" w:rsidR="00F53D55" w:rsidRPr="004F257B" w:rsidRDefault="00F53D55" w:rsidP="009722A4">
            <w:pPr>
              <w:rPr>
                <w:sz w:val="20"/>
              </w:rPr>
            </w:pPr>
          </w:p>
          <w:p w14:paraId="0E9498D1" w14:textId="77777777" w:rsidR="00F53D55" w:rsidRPr="004F257B" w:rsidRDefault="00F53D55" w:rsidP="009722A4">
            <w:pPr>
              <w:rPr>
                <w:sz w:val="20"/>
              </w:rPr>
            </w:pPr>
          </w:p>
          <w:p w14:paraId="75B7542D" w14:textId="77777777" w:rsidR="00F53D55" w:rsidRPr="004F257B" w:rsidRDefault="00F53D55" w:rsidP="009722A4">
            <w:pPr>
              <w:rPr>
                <w:sz w:val="20"/>
              </w:rPr>
            </w:pPr>
            <w:r w:rsidRPr="004F257B">
              <w:rPr>
                <w:sz w:val="20"/>
              </w:rPr>
              <w:t>1</w:t>
            </w:r>
          </w:p>
          <w:p w14:paraId="152542C7" w14:textId="77777777" w:rsidR="00F53D55" w:rsidRPr="004F257B" w:rsidRDefault="00F53D55" w:rsidP="009722A4">
            <w:pPr>
              <w:rPr>
                <w:sz w:val="20"/>
              </w:rPr>
            </w:pPr>
            <w:r w:rsidRPr="004F257B">
              <w:rPr>
                <w:sz w:val="20"/>
              </w:rPr>
              <w:t>0.52 (0.2,1.15)</w:t>
            </w:r>
          </w:p>
        </w:tc>
        <w:tc>
          <w:tcPr>
            <w:tcW w:w="2804" w:type="dxa"/>
          </w:tcPr>
          <w:p w14:paraId="517F8CA8" w14:textId="77777777" w:rsidR="00F53D55" w:rsidRPr="004F257B" w:rsidRDefault="00F53D55" w:rsidP="009722A4">
            <w:pPr>
              <w:rPr>
                <w:sz w:val="20"/>
              </w:rPr>
            </w:pPr>
          </w:p>
          <w:p w14:paraId="2543E3FF" w14:textId="77777777" w:rsidR="00F53D55" w:rsidRPr="004F257B" w:rsidRDefault="00F53D55" w:rsidP="009722A4">
            <w:pPr>
              <w:rPr>
                <w:sz w:val="20"/>
              </w:rPr>
            </w:pPr>
          </w:p>
          <w:p w14:paraId="388E74BF" w14:textId="77777777" w:rsidR="00F53D55" w:rsidRPr="004F257B" w:rsidRDefault="00F53D55" w:rsidP="009722A4">
            <w:pPr>
              <w:rPr>
                <w:sz w:val="20"/>
              </w:rPr>
            </w:pPr>
            <w:r w:rsidRPr="004F257B">
              <w:rPr>
                <w:sz w:val="20"/>
              </w:rPr>
              <w:t>1</w:t>
            </w:r>
          </w:p>
          <w:p w14:paraId="4C218553" w14:textId="77777777" w:rsidR="00F53D55" w:rsidRPr="004F257B" w:rsidRDefault="00F53D55" w:rsidP="009722A4">
            <w:pPr>
              <w:rPr>
                <w:sz w:val="20"/>
              </w:rPr>
            </w:pPr>
            <w:r w:rsidRPr="004F257B">
              <w:rPr>
                <w:sz w:val="20"/>
              </w:rPr>
              <w:t>0.51 (0.19,1.13)</w:t>
            </w:r>
          </w:p>
        </w:tc>
      </w:tr>
      <w:tr w:rsidR="00F53D55" w:rsidRPr="004F257B" w14:paraId="6679D373" w14:textId="77777777" w:rsidTr="009722A4">
        <w:trPr>
          <w:trHeight w:val="300"/>
        </w:trPr>
        <w:tc>
          <w:tcPr>
            <w:tcW w:w="3168" w:type="dxa"/>
            <w:noWrap/>
          </w:tcPr>
          <w:p w14:paraId="73D4DE4A" w14:textId="77777777" w:rsidR="00F53D55" w:rsidRPr="004F257B" w:rsidRDefault="00F53D55" w:rsidP="009722A4">
            <w:pPr>
              <w:rPr>
                <w:sz w:val="20"/>
              </w:rPr>
            </w:pPr>
            <w:r w:rsidRPr="004F257B">
              <w:rPr>
                <w:sz w:val="20"/>
              </w:rPr>
              <w:t>Death in the family</w:t>
            </w:r>
          </w:p>
          <w:p w14:paraId="4860AD0D" w14:textId="77777777" w:rsidR="00F53D55" w:rsidRPr="004F257B" w:rsidRDefault="00F53D55" w:rsidP="009722A4">
            <w:pPr>
              <w:rPr>
                <w:sz w:val="20"/>
              </w:rPr>
            </w:pPr>
            <w:r w:rsidRPr="004F257B">
              <w:rPr>
                <w:sz w:val="20"/>
              </w:rPr>
              <w:t>No</w:t>
            </w:r>
          </w:p>
          <w:p w14:paraId="3FDBA26A" w14:textId="77777777" w:rsidR="00F53D55" w:rsidRPr="004F257B" w:rsidRDefault="00F53D55" w:rsidP="009722A4">
            <w:pPr>
              <w:rPr>
                <w:sz w:val="20"/>
              </w:rPr>
            </w:pPr>
            <w:r w:rsidRPr="004F257B">
              <w:rPr>
                <w:sz w:val="20"/>
              </w:rPr>
              <w:t>Yes</w:t>
            </w:r>
          </w:p>
        </w:tc>
        <w:tc>
          <w:tcPr>
            <w:tcW w:w="2804" w:type="dxa"/>
          </w:tcPr>
          <w:p w14:paraId="67F29C6A" w14:textId="77777777" w:rsidR="00F53D55" w:rsidRPr="004F257B" w:rsidRDefault="00F53D55" w:rsidP="009722A4">
            <w:pPr>
              <w:rPr>
                <w:sz w:val="20"/>
              </w:rPr>
            </w:pPr>
          </w:p>
          <w:p w14:paraId="61677B87" w14:textId="77777777" w:rsidR="00F53D55" w:rsidRPr="004F257B" w:rsidRDefault="00F53D55" w:rsidP="009722A4">
            <w:pPr>
              <w:rPr>
                <w:sz w:val="20"/>
              </w:rPr>
            </w:pPr>
            <w:r w:rsidRPr="004F257B">
              <w:rPr>
                <w:sz w:val="20"/>
              </w:rPr>
              <w:t>1</w:t>
            </w:r>
          </w:p>
          <w:p w14:paraId="59FACEE5" w14:textId="77777777" w:rsidR="00F53D55" w:rsidRPr="004F257B" w:rsidRDefault="00F53D55" w:rsidP="009722A4">
            <w:pPr>
              <w:rPr>
                <w:sz w:val="20"/>
              </w:rPr>
            </w:pPr>
            <w:r w:rsidRPr="004F257B">
              <w:rPr>
                <w:sz w:val="20"/>
              </w:rPr>
              <w:t>0.89 (0.59,1.32)</w:t>
            </w:r>
          </w:p>
        </w:tc>
        <w:tc>
          <w:tcPr>
            <w:tcW w:w="2804" w:type="dxa"/>
          </w:tcPr>
          <w:p w14:paraId="05E013C4" w14:textId="77777777" w:rsidR="00F53D55" w:rsidRPr="004F257B" w:rsidRDefault="00F53D55" w:rsidP="009722A4">
            <w:pPr>
              <w:rPr>
                <w:sz w:val="20"/>
              </w:rPr>
            </w:pPr>
          </w:p>
          <w:p w14:paraId="00630140" w14:textId="77777777" w:rsidR="00F53D55" w:rsidRPr="004F257B" w:rsidRDefault="00F53D55" w:rsidP="009722A4">
            <w:pPr>
              <w:rPr>
                <w:sz w:val="20"/>
              </w:rPr>
            </w:pPr>
            <w:r w:rsidRPr="004F257B">
              <w:rPr>
                <w:sz w:val="20"/>
              </w:rPr>
              <w:t>1</w:t>
            </w:r>
          </w:p>
          <w:p w14:paraId="7133ACD1" w14:textId="77777777" w:rsidR="00F53D55" w:rsidRPr="004F257B" w:rsidRDefault="00F53D55" w:rsidP="009722A4">
            <w:pPr>
              <w:rPr>
                <w:sz w:val="20"/>
              </w:rPr>
            </w:pPr>
            <w:r w:rsidRPr="004F257B">
              <w:rPr>
                <w:sz w:val="20"/>
              </w:rPr>
              <w:t>0.89 (0.59,1.3)</w:t>
            </w:r>
          </w:p>
        </w:tc>
      </w:tr>
      <w:tr w:rsidR="00F53D55" w:rsidRPr="004F257B" w14:paraId="30379DFA" w14:textId="77777777" w:rsidTr="009722A4">
        <w:trPr>
          <w:trHeight w:val="300"/>
        </w:trPr>
        <w:tc>
          <w:tcPr>
            <w:tcW w:w="3168" w:type="dxa"/>
            <w:noWrap/>
            <w:hideMark/>
          </w:tcPr>
          <w:p w14:paraId="6AB1BEDD" w14:textId="77777777" w:rsidR="00F53D55" w:rsidRPr="004F257B" w:rsidRDefault="00F53D55" w:rsidP="009722A4">
            <w:pPr>
              <w:rPr>
                <w:sz w:val="20"/>
              </w:rPr>
            </w:pPr>
            <w:r w:rsidRPr="004F257B">
              <w:rPr>
                <w:sz w:val="20"/>
              </w:rPr>
              <w:t>Death of friend in the last year?</w:t>
            </w:r>
          </w:p>
          <w:p w14:paraId="3FF40731" w14:textId="77777777" w:rsidR="00F53D55" w:rsidRPr="004F257B" w:rsidRDefault="00F53D55" w:rsidP="009722A4">
            <w:pPr>
              <w:rPr>
                <w:sz w:val="20"/>
              </w:rPr>
            </w:pPr>
            <w:r w:rsidRPr="004F257B">
              <w:rPr>
                <w:sz w:val="20"/>
              </w:rPr>
              <w:t>No</w:t>
            </w:r>
          </w:p>
          <w:p w14:paraId="0FC4B3A7" w14:textId="77777777" w:rsidR="00F53D55" w:rsidRPr="004F257B" w:rsidRDefault="00F53D55" w:rsidP="009722A4">
            <w:pPr>
              <w:rPr>
                <w:sz w:val="20"/>
              </w:rPr>
            </w:pPr>
            <w:r w:rsidRPr="004F257B">
              <w:rPr>
                <w:sz w:val="20"/>
              </w:rPr>
              <w:t>Yes</w:t>
            </w:r>
          </w:p>
        </w:tc>
        <w:tc>
          <w:tcPr>
            <w:tcW w:w="2804" w:type="dxa"/>
          </w:tcPr>
          <w:p w14:paraId="082CC0C6" w14:textId="77777777" w:rsidR="00F53D55" w:rsidRPr="004F257B" w:rsidRDefault="00F53D55" w:rsidP="009722A4">
            <w:pPr>
              <w:rPr>
                <w:sz w:val="20"/>
              </w:rPr>
            </w:pPr>
          </w:p>
          <w:p w14:paraId="37EC1AC3" w14:textId="77777777" w:rsidR="00F53D55" w:rsidRPr="004F257B" w:rsidRDefault="00F53D55" w:rsidP="009722A4">
            <w:pPr>
              <w:rPr>
                <w:sz w:val="20"/>
              </w:rPr>
            </w:pPr>
            <w:r w:rsidRPr="004F257B">
              <w:rPr>
                <w:sz w:val="20"/>
              </w:rPr>
              <w:t>1</w:t>
            </w:r>
          </w:p>
          <w:p w14:paraId="77CB7278" w14:textId="77777777" w:rsidR="00F53D55" w:rsidRPr="004F257B" w:rsidRDefault="00F53D55" w:rsidP="009722A4">
            <w:pPr>
              <w:rPr>
                <w:sz w:val="20"/>
              </w:rPr>
            </w:pPr>
            <w:r w:rsidRPr="004F257B">
              <w:rPr>
                <w:sz w:val="20"/>
              </w:rPr>
              <w:t>1.32 (0.92,1.85)</w:t>
            </w:r>
          </w:p>
        </w:tc>
        <w:tc>
          <w:tcPr>
            <w:tcW w:w="2804" w:type="dxa"/>
          </w:tcPr>
          <w:p w14:paraId="52F3584F" w14:textId="77777777" w:rsidR="00F53D55" w:rsidRPr="004F257B" w:rsidRDefault="00F53D55" w:rsidP="009722A4">
            <w:pPr>
              <w:rPr>
                <w:sz w:val="20"/>
              </w:rPr>
            </w:pPr>
          </w:p>
          <w:p w14:paraId="5C8FAC22" w14:textId="77777777" w:rsidR="00F53D55" w:rsidRPr="004F257B" w:rsidRDefault="00F53D55" w:rsidP="009722A4">
            <w:pPr>
              <w:rPr>
                <w:sz w:val="20"/>
              </w:rPr>
            </w:pPr>
            <w:r w:rsidRPr="004F257B">
              <w:rPr>
                <w:sz w:val="20"/>
              </w:rPr>
              <w:t>1</w:t>
            </w:r>
          </w:p>
          <w:p w14:paraId="0ECB819A" w14:textId="77777777" w:rsidR="00F53D55" w:rsidRPr="004F257B" w:rsidRDefault="00F53D55" w:rsidP="009722A4">
            <w:pPr>
              <w:rPr>
                <w:sz w:val="20"/>
              </w:rPr>
            </w:pPr>
            <w:r w:rsidRPr="004F257B">
              <w:rPr>
                <w:sz w:val="20"/>
              </w:rPr>
              <w:t>1.26 (0.88,1.78)</w:t>
            </w:r>
          </w:p>
        </w:tc>
      </w:tr>
    </w:tbl>
    <w:p w14:paraId="60B46007" w14:textId="77777777" w:rsidR="00F53D55" w:rsidRPr="004F257B" w:rsidRDefault="00F53D55" w:rsidP="00F53D55"/>
    <w:p w14:paraId="764551F1" w14:textId="77777777" w:rsidR="00154ED3" w:rsidRPr="004F257B" w:rsidRDefault="00154ED3" w:rsidP="00F53D55">
      <w:pPr>
        <w:pStyle w:val="Caption"/>
      </w:pPr>
      <w:r w:rsidRPr="004F257B">
        <w:br w:type="page"/>
      </w:r>
    </w:p>
    <w:p w14:paraId="02D4CF14" w14:textId="67717C25" w:rsidR="00F53D55" w:rsidRPr="004F257B" w:rsidRDefault="00F53D55" w:rsidP="00F53D55">
      <w:pPr>
        <w:pStyle w:val="Caption"/>
        <w:rPr>
          <w:b/>
          <w:bCs/>
          <w:i w:val="0"/>
          <w:iCs w:val="0"/>
          <w:sz w:val="20"/>
          <w:szCs w:val="20"/>
        </w:rPr>
      </w:pPr>
      <w:r w:rsidRPr="004F257B">
        <w:rPr>
          <w:b/>
          <w:bCs/>
          <w:i w:val="0"/>
          <w:iCs w:val="0"/>
          <w:sz w:val="20"/>
          <w:szCs w:val="20"/>
        </w:rPr>
        <w:lastRenderedPageBreak/>
        <w:t xml:space="preserve">Table </w:t>
      </w:r>
      <w:r w:rsidR="00154ED3" w:rsidRPr="004F257B">
        <w:rPr>
          <w:b/>
          <w:bCs/>
          <w:i w:val="0"/>
          <w:iCs w:val="0"/>
          <w:sz w:val="20"/>
          <w:szCs w:val="20"/>
        </w:rPr>
        <w:t>S</w:t>
      </w:r>
      <w:r w:rsidR="0036507D" w:rsidRPr="004F257B">
        <w:rPr>
          <w:b/>
          <w:bCs/>
          <w:i w:val="0"/>
          <w:iCs w:val="0"/>
          <w:sz w:val="20"/>
          <w:szCs w:val="20"/>
        </w:rPr>
        <w:t>7:</w:t>
      </w:r>
      <w:r w:rsidRPr="004F257B">
        <w:rPr>
          <w:b/>
          <w:bCs/>
          <w:i w:val="0"/>
          <w:iCs w:val="0"/>
          <w:sz w:val="20"/>
          <w:szCs w:val="20"/>
        </w:rPr>
        <w:t xml:space="preserve"> Table demonstrating Hazard Ratio for Expressing Capacity Variables when not adjusting (Model 1) or adjusting (Model 2) for presence of absence of multimorbidity.</w:t>
      </w:r>
    </w:p>
    <w:tbl>
      <w:tblPr>
        <w:tblStyle w:val="TableGrid"/>
        <w:tblW w:w="0" w:type="auto"/>
        <w:tblLook w:val="04A0" w:firstRow="1" w:lastRow="0" w:firstColumn="1" w:lastColumn="0" w:noHBand="0" w:noVBand="1"/>
      </w:tblPr>
      <w:tblGrid>
        <w:gridCol w:w="3182"/>
        <w:gridCol w:w="2797"/>
        <w:gridCol w:w="2797"/>
      </w:tblGrid>
      <w:tr w:rsidR="00F53D55" w:rsidRPr="004F257B" w14:paraId="3D6FC1CE" w14:textId="77777777" w:rsidTr="009722A4">
        <w:trPr>
          <w:trHeight w:val="300"/>
        </w:trPr>
        <w:tc>
          <w:tcPr>
            <w:tcW w:w="3182" w:type="dxa"/>
            <w:vMerge w:val="restart"/>
            <w:noWrap/>
            <w:hideMark/>
          </w:tcPr>
          <w:p w14:paraId="3918E046" w14:textId="77777777" w:rsidR="00F53D55" w:rsidRPr="004F257B" w:rsidRDefault="00F53D55" w:rsidP="009722A4">
            <w:pPr>
              <w:rPr>
                <w:sz w:val="20"/>
              </w:rPr>
            </w:pPr>
            <w:r w:rsidRPr="004F257B">
              <w:rPr>
                <w:sz w:val="20"/>
              </w:rPr>
              <w:t>Variables</w:t>
            </w:r>
          </w:p>
        </w:tc>
        <w:tc>
          <w:tcPr>
            <w:tcW w:w="5594" w:type="dxa"/>
            <w:gridSpan w:val="2"/>
          </w:tcPr>
          <w:p w14:paraId="0A60A524" w14:textId="77777777" w:rsidR="00F53D55" w:rsidRPr="004F257B" w:rsidRDefault="00F53D55" w:rsidP="009722A4">
            <w:pPr>
              <w:jc w:val="center"/>
              <w:rPr>
                <w:sz w:val="20"/>
              </w:rPr>
            </w:pPr>
            <w:r w:rsidRPr="004F257B">
              <w:rPr>
                <w:sz w:val="20"/>
              </w:rPr>
              <w:t>Hazard Ratio</w:t>
            </w:r>
          </w:p>
          <w:p w14:paraId="38AC1A0A" w14:textId="77777777" w:rsidR="00F53D55" w:rsidRPr="004F257B" w:rsidRDefault="00F53D55" w:rsidP="009722A4">
            <w:pPr>
              <w:jc w:val="center"/>
              <w:rPr>
                <w:sz w:val="20"/>
              </w:rPr>
            </w:pPr>
            <w:r w:rsidRPr="004F257B">
              <w:rPr>
                <w:sz w:val="20"/>
              </w:rPr>
              <w:t>(95% Confidence interval)</w:t>
            </w:r>
          </w:p>
        </w:tc>
      </w:tr>
      <w:tr w:rsidR="00F53D55" w:rsidRPr="004F257B" w14:paraId="700A94E1" w14:textId="77777777" w:rsidTr="009722A4">
        <w:trPr>
          <w:trHeight w:val="300"/>
        </w:trPr>
        <w:tc>
          <w:tcPr>
            <w:tcW w:w="3182" w:type="dxa"/>
            <w:vMerge/>
            <w:noWrap/>
          </w:tcPr>
          <w:p w14:paraId="036AE351" w14:textId="77777777" w:rsidR="00F53D55" w:rsidRPr="004F257B" w:rsidRDefault="00F53D55" w:rsidP="009722A4">
            <w:pPr>
              <w:rPr>
                <w:sz w:val="20"/>
              </w:rPr>
            </w:pPr>
          </w:p>
        </w:tc>
        <w:tc>
          <w:tcPr>
            <w:tcW w:w="2797" w:type="dxa"/>
          </w:tcPr>
          <w:p w14:paraId="369F47FC" w14:textId="77777777" w:rsidR="00F53D55" w:rsidRPr="004F257B" w:rsidRDefault="00F53D55" w:rsidP="009722A4">
            <w:pPr>
              <w:rPr>
                <w:sz w:val="20"/>
              </w:rPr>
            </w:pPr>
            <w:r w:rsidRPr="004F257B">
              <w:rPr>
                <w:sz w:val="20"/>
              </w:rPr>
              <w:t>Model 1</w:t>
            </w:r>
          </w:p>
        </w:tc>
        <w:tc>
          <w:tcPr>
            <w:tcW w:w="2797" w:type="dxa"/>
          </w:tcPr>
          <w:p w14:paraId="179952CF" w14:textId="77777777" w:rsidR="00F53D55" w:rsidRPr="004F257B" w:rsidRDefault="00F53D55" w:rsidP="009722A4">
            <w:pPr>
              <w:rPr>
                <w:sz w:val="20"/>
              </w:rPr>
            </w:pPr>
            <w:r w:rsidRPr="004F257B">
              <w:rPr>
                <w:sz w:val="20"/>
              </w:rPr>
              <w:t>Model 2</w:t>
            </w:r>
          </w:p>
        </w:tc>
      </w:tr>
      <w:tr w:rsidR="00F53D55" w:rsidRPr="004F257B" w14:paraId="6A2679D3" w14:textId="77777777" w:rsidTr="009722A4">
        <w:trPr>
          <w:trHeight w:val="300"/>
        </w:trPr>
        <w:tc>
          <w:tcPr>
            <w:tcW w:w="3182" w:type="dxa"/>
            <w:noWrap/>
            <w:hideMark/>
          </w:tcPr>
          <w:p w14:paraId="60FE7917" w14:textId="77777777" w:rsidR="00F53D55" w:rsidRPr="004F257B" w:rsidRDefault="00F53D55" w:rsidP="009722A4">
            <w:pPr>
              <w:rPr>
                <w:sz w:val="20"/>
              </w:rPr>
            </w:pPr>
            <w:r w:rsidRPr="004F257B">
              <w:rPr>
                <w:sz w:val="20"/>
              </w:rPr>
              <w:t xml:space="preserve">Over the last 12 months would you say your health </w:t>
            </w:r>
            <w:proofErr w:type="gramStart"/>
            <w:r w:rsidRPr="004F257B">
              <w:rPr>
                <w:sz w:val="20"/>
              </w:rPr>
              <w:t>on the whole</w:t>
            </w:r>
            <w:proofErr w:type="gramEnd"/>
            <w:r w:rsidRPr="004F257B">
              <w:rPr>
                <w:sz w:val="20"/>
              </w:rPr>
              <w:t xml:space="preserve"> has been……</w:t>
            </w:r>
          </w:p>
          <w:p w14:paraId="1D786337" w14:textId="77777777" w:rsidR="00F53D55" w:rsidRPr="004F257B" w:rsidRDefault="00F53D55" w:rsidP="009722A4">
            <w:pPr>
              <w:rPr>
                <w:sz w:val="20"/>
              </w:rPr>
            </w:pPr>
            <w:r w:rsidRPr="004F257B">
              <w:rPr>
                <w:sz w:val="20"/>
              </w:rPr>
              <w:t>Good</w:t>
            </w:r>
          </w:p>
          <w:p w14:paraId="2E82F220" w14:textId="77777777" w:rsidR="00F53D55" w:rsidRPr="004F257B" w:rsidRDefault="00F53D55" w:rsidP="009722A4">
            <w:pPr>
              <w:rPr>
                <w:sz w:val="20"/>
              </w:rPr>
            </w:pPr>
            <w:r w:rsidRPr="004F257B">
              <w:rPr>
                <w:sz w:val="20"/>
              </w:rPr>
              <w:t>Fairly good</w:t>
            </w:r>
          </w:p>
          <w:p w14:paraId="708F717D" w14:textId="77777777" w:rsidR="00F53D55" w:rsidRPr="004F257B" w:rsidRDefault="00F53D55" w:rsidP="009722A4">
            <w:pPr>
              <w:rPr>
                <w:sz w:val="20"/>
              </w:rPr>
            </w:pPr>
            <w:r w:rsidRPr="004F257B">
              <w:rPr>
                <w:sz w:val="20"/>
              </w:rPr>
              <w:t>Not good</w:t>
            </w:r>
          </w:p>
        </w:tc>
        <w:tc>
          <w:tcPr>
            <w:tcW w:w="2797" w:type="dxa"/>
          </w:tcPr>
          <w:p w14:paraId="4A01CDA2" w14:textId="77777777" w:rsidR="00F53D55" w:rsidRPr="004F257B" w:rsidRDefault="00F53D55" w:rsidP="009722A4">
            <w:pPr>
              <w:rPr>
                <w:sz w:val="20"/>
              </w:rPr>
            </w:pPr>
          </w:p>
          <w:p w14:paraId="423A9831" w14:textId="77777777" w:rsidR="00F53D55" w:rsidRPr="004F257B" w:rsidRDefault="00F53D55" w:rsidP="009722A4">
            <w:pPr>
              <w:rPr>
                <w:sz w:val="20"/>
              </w:rPr>
            </w:pPr>
          </w:p>
          <w:p w14:paraId="5CED6F8F" w14:textId="77777777" w:rsidR="00F53D55" w:rsidRPr="004F257B" w:rsidRDefault="00F53D55" w:rsidP="009722A4">
            <w:pPr>
              <w:rPr>
                <w:sz w:val="20"/>
              </w:rPr>
            </w:pPr>
          </w:p>
          <w:p w14:paraId="1BDDA009" w14:textId="77777777" w:rsidR="00F53D55" w:rsidRPr="004F257B" w:rsidRDefault="00F53D55" w:rsidP="009722A4">
            <w:pPr>
              <w:rPr>
                <w:sz w:val="20"/>
              </w:rPr>
            </w:pPr>
            <w:r w:rsidRPr="004F257B">
              <w:rPr>
                <w:sz w:val="20"/>
              </w:rPr>
              <w:t>1</w:t>
            </w:r>
          </w:p>
          <w:p w14:paraId="20514001" w14:textId="77777777" w:rsidR="00F53D55" w:rsidRPr="004F257B" w:rsidRDefault="00F53D55" w:rsidP="009722A4">
            <w:pPr>
              <w:rPr>
                <w:sz w:val="20"/>
              </w:rPr>
            </w:pPr>
            <w:r w:rsidRPr="004F257B">
              <w:rPr>
                <w:sz w:val="20"/>
              </w:rPr>
              <w:t>1.14 (0.84,1.55)</w:t>
            </w:r>
          </w:p>
          <w:p w14:paraId="68112BD2" w14:textId="77777777" w:rsidR="00F53D55" w:rsidRPr="004F257B" w:rsidRDefault="00F53D55" w:rsidP="009722A4">
            <w:pPr>
              <w:rPr>
                <w:sz w:val="20"/>
              </w:rPr>
            </w:pPr>
            <w:r w:rsidRPr="004F257B">
              <w:rPr>
                <w:sz w:val="20"/>
              </w:rPr>
              <w:t>1.19 (0.77,1.83)</w:t>
            </w:r>
          </w:p>
        </w:tc>
        <w:tc>
          <w:tcPr>
            <w:tcW w:w="2797" w:type="dxa"/>
          </w:tcPr>
          <w:p w14:paraId="75CAFFBC" w14:textId="77777777" w:rsidR="00F53D55" w:rsidRPr="004F257B" w:rsidRDefault="00F53D55" w:rsidP="009722A4">
            <w:pPr>
              <w:rPr>
                <w:sz w:val="20"/>
              </w:rPr>
            </w:pPr>
          </w:p>
          <w:p w14:paraId="07C1D772" w14:textId="77777777" w:rsidR="00F53D55" w:rsidRPr="004F257B" w:rsidRDefault="00F53D55" w:rsidP="009722A4">
            <w:pPr>
              <w:rPr>
                <w:sz w:val="20"/>
              </w:rPr>
            </w:pPr>
          </w:p>
          <w:p w14:paraId="3272E58A" w14:textId="77777777" w:rsidR="00F53D55" w:rsidRPr="004F257B" w:rsidRDefault="00F53D55" w:rsidP="009722A4">
            <w:pPr>
              <w:rPr>
                <w:sz w:val="20"/>
              </w:rPr>
            </w:pPr>
          </w:p>
          <w:p w14:paraId="7CDCB0A7" w14:textId="77777777" w:rsidR="00F53D55" w:rsidRPr="004F257B" w:rsidRDefault="00F53D55" w:rsidP="009722A4">
            <w:pPr>
              <w:rPr>
                <w:sz w:val="20"/>
              </w:rPr>
            </w:pPr>
            <w:r w:rsidRPr="004F257B">
              <w:rPr>
                <w:sz w:val="20"/>
              </w:rPr>
              <w:t>1</w:t>
            </w:r>
          </w:p>
          <w:p w14:paraId="3971E87C" w14:textId="77777777" w:rsidR="00F53D55" w:rsidRPr="004F257B" w:rsidRDefault="00F53D55" w:rsidP="009722A4">
            <w:pPr>
              <w:rPr>
                <w:sz w:val="20"/>
              </w:rPr>
            </w:pPr>
            <w:r w:rsidRPr="004F257B">
              <w:rPr>
                <w:sz w:val="20"/>
              </w:rPr>
              <w:t>1.12 (0.82,1.51)</w:t>
            </w:r>
          </w:p>
          <w:p w14:paraId="61F0B396" w14:textId="77777777" w:rsidR="00F53D55" w:rsidRPr="004F257B" w:rsidRDefault="00F53D55" w:rsidP="009722A4">
            <w:pPr>
              <w:rPr>
                <w:sz w:val="20"/>
              </w:rPr>
            </w:pPr>
            <w:r w:rsidRPr="004F257B">
              <w:rPr>
                <w:sz w:val="20"/>
              </w:rPr>
              <w:t>1.16 (0.75,1.78)</w:t>
            </w:r>
          </w:p>
        </w:tc>
      </w:tr>
      <w:tr w:rsidR="00F53D55" w:rsidRPr="004F257B" w14:paraId="561EFDAC" w14:textId="77777777" w:rsidTr="009722A4">
        <w:trPr>
          <w:trHeight w:val="300"/>
        </w:trPr>
        <w:tc>
          <w:tcPr>
            <w:tcW w:w="3182" w:type="dxa"/>
            <w:noWrap/>
            <w:hideMark/>
          </w:tcPr>
          <w:p w14:paraId="611C88EA" w14:textId="77777777" w:rsidR="00F53D55" w:rsidRPr="004F257B" w:rsidRDefault="00F53D55" w:rsidP="009722A4">
            <w:pPr>
              <w:rPr>
                <w:sz w:val="20"/>
              </w:rPr>
            </w:pPr>
            <w:r w:rsidRPr="004F257B">
              <w:rPr>
                <w:sz w:val="20"/>
              </w:rPr>
              <w:t>Would you say that for someone your own age your health in general is…</w:t>
            </w:r>
          </w:p>
          <w:p w14:paraId="1EBD5D1D" w14:textId="77777777" w:rsidR="00F53D55" w:rsidRPr="004F257B" w:rsidRDefault="00F53D55" w:rsidP="009722A4">
            <w:pPr>
              <w:rPr>
                <w:sz w:val="20"/>
              </w:rPr>
            </w:pPr>
            <w:r w:rsidRPr="004F257B">
              <w:rPr>
                <w:sz w:val="20"/>
              </w:rPr>
              <w:t>Excellent</w:t>
            </w:r>
          </w:p>
          <w:p w14:paraId="61A9EEC9" w14:textId="77777777" w:rsidR="00F53D55" w:rsidRPr="004F257B" w:rsidRDefault="00F53D55" w:rsidP="009722A4">
            <w:pPr>
              <w:rPr>
                <w:sz w:val="20"/>
              </w:rPr>
            </w:pPr>
            <w:r w:rsidRPr="004F257B">
              <w:rPr>
                <w:sz w:val="20"/>
              </w:rPr>
              <w:t>Good</w:t>
            </w:r>
          </w:p>
          <w:p w14:paraId="4F3A7946" w14:textId="77777777" w:rsidR="00F53D55" w:rsidRPr="004F257B" w:rsidRDefault="00F53D55" w:rsidP="009722A4">
            <w:pPr>
              <w:rPr>
                <w:sz w:val="20"/>
              </w:rPr>
            </w:pPr>
            <w:r w:rsidRPr="004F257B">
              <w:rPr>
                <w:sz w:val="20"/>
              </w:rPr>
              <w:t>Fair</w:t>
            </w:r>
          </w:p>
          <w:p w14:paraId="114B4D9F" w14:textId="77777777" w:rsidR="00F53D55" w:rsidRPr="004F257B" w:rsidRDefault="00F53D55" w:rsidP="009722A4">
            <w:pPr>
              <w:rPr>
                <w:sz w:val="20"/>
              </w:rPr>
            </w:pPr>
            <w:r w:rsidRPr="004F257B">
              <w:rPr>
                <w:sz w:val="20"/>
              </w:rPr>
              <w:t>Poor</w:t>
            </w:r>
          </w:p>
        </w:tc>
        <w:tc>
          <w:tcPr>
            <w:tcW w:w="2797" w:type="dxa"/>
          </w:tcPr>
          <w:p w14:paraId="10ED826A" w14:textId="77777777" w:rsidR="00F53D55" w:rsidRPr="004F257B" w:rsidRDefault="00F53D55" w:rsidP="009722A4">
            <w:pPr>
              <w:rPr>
                <w:sz w:val="20"/>
              </w:rPr>
            </w:pPr>
          </w:p>
          <w:p w14:paraId="02B0D216" w14:textId="77777777" w:rsidR="00F53D55" w:rsidRPr="004F257B" w:rsidRDefault="00F53D55" w:rsidP="009722A4">
            <w:pPr>
              <w:rPr>
                <w:sz w:val="20"/>
              </w:rPr>
            </w:pPr>
          </w:p>
          <w:p w14:paraId="54784499" w14:textId="77777777" w:rsidR="00F53D55" w:rsidRPr="004F257B" w:rsidRDefault="00F53D55" w:rsidP="009722A4">
            <w:pPr>
              <w:rPr>
                <w:sz w:val="20"/>
              </w:rPr>
            </w:pPr>
          </w:p>
          <w:p w14:paraId="24EC7AAD" w14:textId="77777777" w:rsidR="00F53D55" w:rsidRPr="004F257B" w:rsidRDefault="00F53D55" w:rsidP="009722A4">
            <w:pPr>
              <w:rPr>
                <w:sz w:val="20"/>
              </w:rPr>
            </w:pPr>
            <w:r w:rsidRPr="004F257B">
              <w:rPr>
                <w:sz w:val="20"/>
              </w:rPr>
              <w:t>1</w:t>
            </w:r>
          </w:p>
          <w:p w14:paraId="1F2B0834" w14:textId="77777777" w:rsidR="00F53D55" w:rsidRPr="004F257B" w:rsidRDefault="00F53D55" w:rsidP="009722A4">
            <w:pPr>
              <w:rPr>
                <w:sz w:val="20"/>
              </w:rPr>
            </w:pPr>
            <w:r w:rsidRPr="004F257B">
              <w:rPr>
                <w:sz w:val="20"/>
              </w:rPr>
              <w:t>0.94 (0.65,1.36)</w:t>
            </w:r>
          </w:p>
          <w:p w14:paraId="50E6860F" w14:textId="77777777" w:rsidR="00F53D55" w:rsidRPr="004F257B" w:rsidRDefault="00F53D55" w:rsidP="009722A4">
            <w:pPr>
              <w:rPr>
                <w:sz w:val="20"/>
              </w:rPr>
            </w:pPr>
            <w:r w:rsidRPr="004F257B">
              <w:rPr>
                <w:sz w:val="20"/>
              </w:rPr>
              <w:t>1.38 (0.89,2.16)</w:t>
            </w:r>
          </w:p>
          <w:p w14:paraId="36B1DF1E" w14:textId="77777777" w:rsidR="00F53D55" w:rsidRPr="004F257B" w:rsidRDefault="00F53D55" w:rsidP="009722A4">
            <w:pPr>
              <w:rPr>
                <w:sz w:val="20"/>
              </w:rPr>
            </w:pPr>
            <w:r w:rsidRPr="004F257B">
              <w:rPr>
                <w:sz w:val="20"/>
              </w:rPr>
              <w:t>2.18 (1.17,4.</w:t>
            </w:r>
            <w:proofErr w:type="gramStart"/>
            <w:r w:rsidRPr="004F257B">
              <w:rPr>
                <w:sz w:val="20"/>
              </w:rPr>
              <w:t>04)*</w:t>
            </w:r>
            <w:proofErr w:type="gramEnd"/>
            <w:r w:rsidRPr="004F257B">
              <w:rPr>
                <w:sz w:val="20"/>
              </w:rPr>
              <w:t>*</w:t>
            </w:r>
          </w:p>
        </w:tc>
        <w:tc>
          <w:tcPr>
            <w:tcW w:w="2797" w:type="dxa"/>
          </w:tcPr>
          <w:p w14:paraId="60C94A6D" w14:textId="77777777" w:rsidR="00F53D55" w:rsidRPr="004F257B" w:rsidRDefault="00F53D55" w:rsidP="009722A4">
            <w:pPr>
              <w:rPr>
                <w:sz w:val="20"/>
              </w:rPr>
            </w:pPr>
          </w:p>
          <w:p w14:paraId="25393135" w14:textId="77777777" w:rsidR="00F53D55" w:rsidRPr="004F257B" w:rsidRDefault="00F53D55" w:rsidP="009722A4">
            <w:pPr>
              <w:rPr>
                <w:sz w:val="20"/>
              </w:rPr>
            </w:pPr>
          </w:p>
          <w:p w14:paraId="1E219087" w14:textId="77777777" w:rsidR="00F53D55" w:rsidRPr="004F257B" w:rsidRDefault="00F53D55" w:rsidP="009722A4">
            <w:pPr>
              <w:rPr>
                <w:sz w:val="20"/>
              </w:rPr>
            </w:pPr>
          </w:p>
          <w:p w14:paraId="08B24F75" w14:textId="77777777" w:rsidR="00F53D55" w:rsidRPr="004F257B" w:rsidRDefault="00F53D55" w:rsidP="009722A4">
            <w:pPr>
              <w:rPr>
                <w:sz w:val="20"/>
              </w:rPr>
            </w:pPr>
            <w:r w:rsidRPr="004F257B">
              <w:rPr>
                <w:sz w:val="20"/>
              </w:rPr>
              <w:t>1</w:t>
            </w:r>
          </w:p>
          <w:p w14:paraId="3B9EE8C3" w14:textId="77777777" w:rsidR="00F53D55" w:rsidRPr="004F257B" w:rsidRDefault="00F53D55" w:rsidP="009722A4">
            <w:pPr>
              <w:rPr>
                <w:sz w:val="20"/>
              </w:rPr>
            </w:pPr>
            <w:r w:rsidRPr="004F257B">
              <w:rPr>
                <w:sz w:val="20"/>
              </w:rPr>
              <w:t>0.94 (0.65,1.36)</w:t>
            </w:r>
          </w:p>
          <w:p w14:paraId="5A544F97" w14:textId="77777777" w:rsidR="00F53D55" w:rsidRPr="004F257B" w:rsidRDefault="00F53D55" w:rsidP="009722A4">
            <w:pPr>
              <w:rPr>
                <w:sz w:val="20"/>
              </w:rPr>
            </w:pPr>
            <w:r w:rsidRPr="004F257B">
              <w:rPr>
                <w:sz w:val="20"/>
              </w:rPr>
              <w:t>1.38 (0.88,2.16)</w:t>
            </w:r>
          </w:p>
          <w:p w14:paraId="6F7E2A05" w14:textId="77777777" w:rsidR="00F53D55" w:rsidRPr="004F257B" w:rsidRDefault="00F53D55" w:rsidP="009722A4">
            <w:pPr>
              <w:rPr>
                <w:sz w:val="20"/>
              </w:rPr>
            </w:pPr>
            <w:r w:rsidRPr="004F257B">
              <w:rPr>
                <w:sz w:val="20"/>
              </w:rPr>
              <w:t>2.15 (1.16,</w:t>
            </w:r>
            <w:proofErr w:type="gramStart"/>
            <w:r w:rsidRPr="004F257B">
              <w:rPr>
                <w:sz w:val="20"/>
              </w:rPr>
              <w:t>4)*</w:t>
            </w:r>
            <w:proofErr w:type="gramEnd"/>
            <w:r w:rsidRPr="004F257B">
              <w:rPr>
                <w:sz w:val="20"/>
              </w:rPr>
              <w:t>*</w:t>
            </w:r>
          </w:p>
        </w:tc>
      </w:tr>
      <w:tr w:rsidR="00F53D55" w:rsidRPr="004F257B" w14:paraId="218C402A" w14:textId="77777777" w:rsidTr="009722A4">
        <w:trPr>
          <w:trHeight w:val="300"/>
        </w:trPr>
        <w:tc>
          <w:tcPr>
            <w:tcW w:w="3182" w:type="dxa"/>
            <w:noWrap/>
            <w:hideMark/>
          </w:tcPr>
          <w:p w14:paraId="7DF69310" w14:textId="77777777" w:rsidR="00F53D55" w:rsidRPr="004F257B" w:rsidRDefault="00F53D55" w:rsidP="009722A4">
            <w:pPr>
              <w:rPr>
                <w:sz w:val="20"/>
              </w:rPr>
            </w:pPr>
            <w:r w:rsidRPr="004F257B">
              <w:rPr>
                <w:sz w:val="20"/>
              </w:rPr>
              <w:t>Registered disability</w:t>
            </w:r>
          </w:p>
          <w:p w14:paraId="7774B602" w14:textId="77777777" w:rsidR="00F53D55" w:rsidRPr="004F257B" w:rsidRDefault="00F53D55" w:rsidP="009722A4">
            <w:pPr>
              <w:rPr>
                <w:sz w:val="20"/>
              </w:rPr>
            </w:pPr>
            <w:r w:rsidRPr="004F257B">
              <w:rPr>
                <w:sz w:val="20"/>
              </w:rPr>
              <w:t>No</w:t>
            </w:r>
          </w:p>
          <w:p w14:paraId="53776BD4" w14:textId="77777777" w:rsidR="00F53D55" w:rsidRPr="004F257B" w:rsidRDefault="00F53D55" w:rsidP="009722A4">
            <w:pPr>
              <w:rPr>
                <w:sz w:val="20"/>
              </w:rPr>
            </w:pPr>
            <w:r w:rsidRPr="004F257B">
              <w:rPr>
                <w:sz w:val="20"/>
              </w:rPr>
              <w:t>Yes</w:t>
            </w:r>
          </w:p>
        </w:tc>
        <w:tc>
          <w:tcPr>
            <w:tcW w:w="2797" w:type="dxa"/>
          </w:tcPr>
          <w:p w14:paraId="27707CA8" w14:textId="77777777" w:rsidR="00F53D55" w:rsidRPr="004F257B" w:rsidRDefault="00F53D55" w:rsidP="009722A4">
            <w:pPr>
              <w:rPr>
                <w:sz w:val="20"/>
              </w:rPr>
            </w:pPr>
          </w:p>
          <w:p w14:paraId="216B0E4D" w14:textId="77777777" w:rsidR="00F53D55" w:rsidRPr="004F257B" w:rsidRDefault="00F53D55" w:rsidP="009722A4">
            <w:pPr>
              <w:rPr>
                <w:sz w:val="20"/>
              </w:rPr>
            </w:pPr>
            <w:r w:rsidRPr="004F257B">
              <w:rPr>
                <w:sz w:val="20"/>
              </w:rPr>
              <w:t>1</w:t>
            </w:r>
          </w:p>
          <w:p w14:paraId="23106E93" w14:textId="77777777" w:rsidR="00F53D55" w:rsidRPr="004F257B" w:rsidRDefault="00F53D55" w:rsidP="009722A4">
            <w:pPr>
              <w:rPr>
                <w:sz w:val="20"/>
              </w:rPr>
            </w:pPr>
            <w:r w:rsidRPr="004F257B">
              <w:rPr>
                <w:sz w:val="20"/>
              </w:rPr>
              <w:t>1.7 (1.28,2.</w:t>
            </w:r>
            <w:proofErr w:type="gramStart"/>
            <w:r w:rsidRPr="004F257B">
              <w:rPr>
                <w:sz w:val="20"/>
              </w:rPr>
              <w:t>27)*</w:t>
            </w:r>
            <w:proofErr w:type="gramEnd"/>
            <w:r w:rsidRPr="004F257B">
              <w:rPr>
                <w:sz w:val="20"/>
              </w:rPr>
              <w:t>*</w:t>
            </w:r>
          </w:p>
        </w:tc>
        <w:tc>
          <w:tcPr>
            <w:tcW w:w="2797" w:type="dxa"/>
          </w:tcPr>
          <w:p w14:paraId="486EC5A2" w14:textId="77777777" w:rsidR="00F53D55" w:rsidRPr="004F257B" w:rsidRDefault="00F53D55" w:rsidP="009722A4">
            <w:pPr>
              <w:rPr>
                <w:sz w:val="20"/>
              </w:rPr>
            </w:pPr>
          </w:p>
          <w:p w14:paraId="5CA0B596" w14:textId="77777777" w:rsidR="00F53D55" w:rsidRPr="004F257B" w:rsidRDefault="00F53D55" w:rsidP="009722A4">
            <w:pPr>
              <w:rPr>
                <w:sz w:val="20"/>
              </w:rPr>
            </w:pPr>
            <w:r w:rsidRPr="004F257B">
              <w:rPr>
                <w:sz w:val="20"/>
              </w:rPr>
              <w:t>1</w:t>
            </w:r>
          </w:p>
          <w:p w14:paraId="1C631E40" w14:textId="77777777" w:rsidR="00F53D55" w:rsidRPr="004F257B" w:rsidRDefault="00F53D55" w:rsidP="009722A4">
            <w:pPr>
              <w:rPr>
                <w:sz w:val="20"/>
              </w:rPr>
            </w:pPr>
            <w:r w:rsidRPr="004F257B">
              <w:rPr>
                <w:sz w:val="20"/>
              </w:rPr>
              <w:t>1.7 (1.27,2.</w:t>
            </w:r>
            <w:proofErr w:type="gramStart"/>
            <w:r w:rsidRPr="004F257B">
              <w:rPr>
                <w:sz w:val="20"/>
              </w:rPr>
              <w:t>26)*</w:t>
            </w:r>
            <w:proofErr w:type="gramEnd"/>
            <w:r w:rsidRPr="004F257B">
              <w:rPr>
                <w:sz w:val="20"/>
              </w:rPr>
              <w:t>*</w:t>
            </w:r>
          </w:p>
        </w:tc>
      </w:tr>
      <w:tr w:rsidR="00F53D55" w:rsidRPr="004F257B" w14:paraId="396A793C" w14:textId="77777777" w:rsidTr="009722A4">
        <w:trPr>
          <w:trHeight w:val="300"/>
        </w:trPr>
        <w:tc>
          <w:tcPr>
            <w:tcW w:w="3182" w:type="dxa"/>
            <w:noWrap/>
            <w:hideMark/>
          </w:tcPr>
          <w:p w14:paraId="1C86469A" w14:textId="77777777" w:rsidR="00F53D55" w:rsidRPr="004F257B" w:rsidRDefault="00F53D55" w:rsidP="009722A4">
            <w:pPr>
              <w:rPr>
                <w:sz w:val="20"/>
              </w:rPr>
            </w:pPr>
            <w:r w:rsidRPr="004F257B">
              <w:rPr>
                <w:sz w:val="20"/>
              </w:rPr>
              <w:t>Depression</w:t>
            </w:r>
          </w:p>
          <w:p w14:paraId="664F5663" w14:textId="77777777" w:rsidR="00F53D55" w:rsidRPr="004F257B" w:rsidRDefault="00F53D55" w:rsidP="009722A4">
            <w:pPr>
              <w:rPr>
                <w:sz w:val="20"/>
              </w:rPr>
            </w:pPr>
            <w:r w:rsidRPr="004F257B">
              <w:rPr>
                <w:sz w:val="20"/>
              </w:rPr>
              <w:t>No</w:t>
            </w:r>
          </w:p>
          <w:p w14:paraId="0CB20902" w14:textId="77777777" w:rsidR="00F53D55" w:rsidRPr="004F257B" w:rsidRDefault="00F53D55" w:rsidP="009722A4">
            <w:pPr>
              <w:rPr>
                <w:sz w:val="20"/>
              </w:rPr>
            </w:pPr>
            <w:r w:rsidRPr="004F257B">
              <w:rPr>
                <w:sz w:val="20"/>
              </w:rPr>
              <w:t>Mild</w:t>
            </w:r>
          </w:p>
          <w:p w14:paraId="25103A91" w14:textId="77777777" w:rsidR="00F53D55" w:rsidRPr="004F257B" w:rsidRDefault="00F53D55" w:rsidP="009722A4">
            <w:pPr>
              <w:rPr>
                <w:sz w:val="20"/>
              </w:rPr>
            </w:pPr>
            <w:r w:rsidRPr="004F257B">
              <w:rPr>
                <w:sz w:val="20"/>
              </w:rPr>
              <w:t>Moderate</w:t>
            </w:r>
          </w:p>
          <w:p w14:paraId="7AA37FEC" w14:textId="77777777" w:rsidR="00F53D55" w:rsidRPr="004F257B" w:rsidRDefault="00F53D55" w:rsidP="009722A4">
            <w:pPr>
              <w:rPr>
                <w:sz w:val="20"/>
              </w:rPr>
            </w:pPr>
            <w:r w:rsidRPr="004F257B">
              <w:rPr>
                <w:sz w:val="20"/>
              </w:rPr>
              <w:t>Severe</w:t>
            </w:r>
          </w:p>
        </w:tc>
        <w:tc>
          <w:tcPr>
            <w:tcW w:w="2797" w:type="dxa"/>
          </w:tcPr>
          <w:p w14:paraId="6D6F8A3A" w14:textId="77777777" w:rsidR="00F53D55" w:rsidRPr="004F257B" w:rsidRDefault="00F53D55" w:rsidP="009722A4">
            <w:pPr>
              <w:rPr>
                <w:sz w:val="20"/>
              </w:rPr>
            </w:pPr>
          </w:p>
          <w:p w14:paraId="6B16B8E5" w14:textId="77777777" w:rsidR="00F53D55" w:rsidRPr="004F257B" w:rsidRDefault="00F53D55" w:rsidP="009722A4">
            <w:pPr>
              <w:rPr>
                <w:sz w:val="20"/>
              </w:rPr>
            </w:pPr>
            <w:r w:rsidRPr="004F257B">
              <w:rPr>
                <w:sz w:val="20"/>
              </w:rPr>
              <w:t>1</w:t>
            </w:r>
          </w:p>
          <w:p w14:paraId="61C023B3" w14:textId="77777777" w:rsidR="00F53D55" w:rsidRPr="004F257B" w:rsidRDefault="00F53D55" w:rsidP="009722A4">
            <w:pPr>
              <w:rPr>
                <w:sz w:val="20"/>
              </w:rPr>
            </w:pPr>
            <w:r w:rsidRPr="004F257B">
              <w:rPr>
                <w:sz w:val="20"/>
              </w:rPr>
              <w:t>1.04 (0.74,1.48)</w:t>
            </w:r>
          </w:p>
          <w:p w14:paraId="23266345" w14:textId="77777777" w:rsidR="00F53D55" w:rsidRPr="004F257B" w:rsidRDefault="00F53D55" w:rsidP="009722A4">
            <w:pPr>
              <w:rPr>
                <w:sz w:val="20"/>
              </w:rPr>
            </w:pPr>
            <w:r w:rsidRPr="004F257B">
              <w:rPr>
                <w:sz w:val="20"/>
              </w:rPr>
              <w:t>0.71 (0.4,1.27)</w:t>
            </w:r>
          </w:p>
          <w:p w14:paraId="12BB0E5C" w14:textId="77777777" w:rsidR="00F53D55" w:rsidRPr="004F257B" w:rsidRDefault="00F53D55" w:rsidP="009722A4">
            <w:pPr>
              <w:rPr>
                <w:sz w:val="20"/>
              </w:rPr>
            </w:pPr>
            <w:r w:rsidRPr="004F257B">
              <w:rPr>
                <w:sz w:val="20"/>
              </w:rPr>
              <w:t>13.43 (2.26,79.</w:t>
            </w:r>
            <w:proofErr w:type="gramStart"/>
            <w:r w:rsidRPr="004F257B">
              <w:rPr>
                <w:sz w:val="20"/>
              </w:rPr>
              <w:t>89)*</w:t>
            </w:r>
            <w:proofErr w:type="gramEnd"/>
            <w:r w:rsidRPr="004F257B">
              <w:rPr>
                <w:sz w:val="20"/>
              </w:rPr>
              <w:t>*</w:t>
            </w:r>
          </w:p>
        </w:tc>
        <w:tc>
          <w:tcPr>
            <w:tcW w:w="2797" w:type="dxa"/>
          </w:tcPr>
          <w:p w14:paraId="2D228D0E" w14:textId="77777777" w:rsidR="00F53D55" w:rsidRPr="004F257B" w:rsidRDefault="00F53D55" w:rsidP="009722A4">
            <w:pPr>
              <w:rPr>
                <w:sz w:val="20"/>
              </w:rPr>
            </w:pPr>
          </w:p>
          <w:p w14:paraId="218A1D51" w14:textId="77777777" w:rsidR="00F53D55" w:rsidRPr="004F257B" w:rsidRDefault="00F53D55" w:rsidP="009722A4">
            <w:pPr>
              <w:rPr>
                <w:sz w:val="20"/>
              </w:rPr>
            </w:pPr>
            <w:r w:rsidRPr="004F257B">
              <w:rPr>
                <w:sz w:val="20"/>
              </w:rPr>
              <w:t>1</w:t>
            </w:r>
          </w:p>
          <w:p w14:paraId="4A936DFD" w14:textId="77777777" w:rsidR="00F53D55" w:rsidRPr="004F257B" w:rsidRDefault="00F53D55" w:rsidP="009722A4">
            <w:pPr>
              <w:rPr>
                <w:sz w:val="20"/>
              </w:rPr>
            </w:pPr>
            <w:r w:rsidRPr="004F257B">
              <w:rPr>
                <w:sz w:val="20"/>
              </w:rPr>
              <w:t>1.02 (0.72,1.45)</w:t>
            </w:r>
          </w:p>
          <w:p w14:paraId="14EF5A48" w14:textId="77777777" w:rsidR="00F53D55" w:rsidRPr="004F257B" w:rsidRDefault="00F53D55" w:rsidP="009722A4">
            <w:pPr>
              <w:rPr>
                <w:sz w:val="20"/>
              </w:rPr>
            </w:pPr>
            <w:r w:rsidRPr="004F257B">
              <w:rPr>
                <w:sz w:val="20"/>
              </w:rPr>
              <w:t>0.70 (0.39,1.25)</w:t>
            </w:r>
          </w:p>
          <w:p w14:paraId="3D6727B1" w14:textId="77777777" w:rsidR="00F53D55" w:rsidRPr="004F257B" w:rsidRDefault="00F53D55" w:rsidP="009722A4">
            <w:pPr>
              <w:rPr>
                <w:sz w:val="20"/>
              </w:rPr>
            </w:pPr>
            <w:r w:rsidRPr="004F257B">
              <w:rPr>
                <w:sz w:val="20"/>
              </w:rPr>
              <w:t>12.31 (2.07,73.</w:t>
            </w:r>
            <w:proofErr w:type="gramStart"/>
            <w:r w:rsidRPr="004F257B">
              <w:rPr>
                <w:sz w:val="20"/>
              </w:rPr>
              <w:t>33)*</w:t>
            </w:r>
            <w:proofErr w:type="gramEnd"/>
            <w:r w:rsidRPr="004F257B">
              <w:rPr>
                <w:sz w:val="20"/>
              </w:rPr>
              <w:t>*</w:t>
            </w:r>
          </w:p>
        </w:tc>
      </w:tr>
      <w:tr w:rsidR="00F53D55" w:rsidRPr="004F257B" w14:paraId="483EDC93" w14:textId="77777777" w:rsidTr="009722A4">
        <w:trPr>
          <w:trHeight w:val="300"/>
        </w:trPr>
        <w:tc>
          <w:tcPr>
            <w:tcW w:w="3182" w:type="dxa"/>
            <w:noWrap/>
          </w:tcPr>
          <w:p w14:paraId="44B9B4A9" w14:textId="77777777" w:rsidR="00F53D55" w:rsidRPr="004F257B" w:rsidRDefault="00F53D55" w:rsidP="009722A4">
            <w:pPr>
              <w:rPr>
                <w:sz w:val="20"/>
              </w:rPr>
            </w:pPr>
            <w:r w:rsidRPr="004F257B">
              <w:rPr>
                <w:sz w:val="20"/>
              </w:rPr>
              <w:t>Anxiety</w:t>
            </w:r>
          </w:p>
          <w:p w14:paraId="23548446" w14:textId="77777777" w:rsidR="00F53D55" w:rsidRPr="004F257B" w:rsidRDefault="00F53D55" w:rsidP="009722A4">
            <w:pPr>
              <w:rPr>
                <w:sz w:val="20"/>
              </w:rPr>
            </w:pPr>
            <w:r w:rsidRPr="004F257B">
              <w:rPr>
                <w:sz w:val="20"/>
              </w:rPr>
              <w:t>No</w:t>
            </w:r>
          </w:p>
          <w:p w14:paraId="7C6332D7" w14:textId="77777777" w:rsidR="00F53D55" w:rsidRPr="004F257B" w:rsidRDefault="00F53D55" w:rsidP="009722A4">
            <w:pPr>
              <w:rPr>
                <w:sz w:val="20"/>
              </w:rPr>
            </w:pPr>
            <w:r w:rsidRPr="004F257B">
              <w:rPr>
                <w:sz w:val="20"/>
              </w:rPr>
              <w:t>Mild</w:t>
            </w:r>
          </w:p>
          <w:p w14:paraId="04A251E7" w14:textId="77777777" w:rsidR="00F53D55" w:rsidRPr="004F257B" w:rsidRDefault="00F53D55" w:rsidP="009722A4">
            <w:pPr>
              <w:rPr>
                <w:sz w:val="20"/>
              </w:rPr>
            </w:pPr>
            <w:r w:rsidRPr="004F257B">
              <w:rPr>
                <w:sz w:val="20"/>
              </w:rPr>
              <w:t>Moderate</w:t>
            </w:r>
          </w:p>
          <w:p w14:paraId="622CBEB1" w14:textId="77777777" w:rsidR="00F53D55" w:rsidRPr="004F257B" w:rsidRDefault="00F53D55" w:rsidP="009722A4">
            <w:pPr>
              <w:rPr>
                <w:sz w:val="20"/>
              </w:rPr>
            </w:pPr>
            <w:r w:rsidRPr="004F257B">
              <w:rPr>
                <w:sz w:val="20"/>
              </w:rPr>
              <w:t>Severe</w:t>
            </w:r>
          </w:p>
        </w:tc>
        <w:tc>
          <w:tcPr>
            <w:tcW w:w="2797" w:type="dxa"/>
          </w:tcPr>
          <w:p w14:paraId="699C79D8" w14:textId="77777777" w:rsidR="00F53D55" w:rsidRPr="004F257B" w:rsidRDefault="00F53D55" w:rsidP="009722A4">
            <w:pPr>
              <w:rPr>
                <w:sz w:val="20"/>
              </w:rPr>
            </w:pPr>
          </w:p>
          <w:p w14:paraId="32FB42BD" w14:textId="77777777" w:rsidR="00F53D55" w:rsidRPr="004F257B" w:rsidRDefault="00F53D55" w:rsidP="009722A4">
            <w:pPr>
              <w:rPr>
                <w:sz w:val="20"/>
              </w:rPr>
            </w:pPr>
            <w:r w:rsidRPr="004F257B">
              <w:rPr>
                <w:sz w:val="20"/>
              </w:rPr>
              <w:t>1</w:t>
            </w:r>
          </w:p>
          <w:p w14:paraId="6C3C1C62" w14:textId="77777777" w:rsidR="00F53D55" w:rsidRPr="004F257B" w:rsidRDefault="00F53D55" w:rsidP="009722A4">
            <w:pPr>
              <w:rPr>
                <w:sz w:val="20"/>
              </w:rPr>
            </w:pPr>
            <w:r w:rsidRPr="004F257B">
              <w:rPr>
                <w:sz w:val="20"/>
              </w:rPr>
              <w:t>1.08 (0.81,1.46)</w:t>
            </w:r>
          </w:p>
          <w:p w14:paraId="5919BFA1" w14:textId="77777777" w:rsidR="00F53D55" w:rsidRPr="004F257B" w:rsidRDefault="00F53D55" w:rsidP="009722A4">
            <w:pPr>
              <w:rPr>
                <w:sz w:val="20"/>
              </w:rPr>
            </w:pPr>
            <w:r w:rsidRPr="004F257B">
              <w:rPr>
                <w:sz w:val="20"/>
              </w:rPr>
              <w:t>0.86 (0.57,1.28)</w:t>
            </w:r>
          </w:p>
          <w:p w14:paraId="4BD97035" w14:textId="77777777" w:rsidR="00F53D55" w:rsidRPr="004F257B" w:rsidRDefault="00F53D55" w:rsidP="009722A4">
            <w:pPr>
              <w:rPr>
                <w:sz w:val="20"/>
              </w:rPr>
            </w:pPr>
            <w:r w:rsidRPr="004F257B">
              <w:rPr>
                <w:sz w:val="20"/>
              </w:rPr>
              <w:t>0.66 (0.28,1.57)</w:t>
            </w:r>
          </w:p>
        </w:tc>
        <w:tc>
          <w:tcPr>
            <w:tcW w:w="2797" w:type="dxa"/>
          </w:tcPr>
          <w:p w14:paraId="6FB29098" w14:textId="77777777" w:rsidR="00F53D55" w:rsidRPr="004F257B" w:rsidRDefault="00F53D55" w:rsidP="009722A4">
            <w:pPr>
              <w:rPr>
                <w:sz w:val="20"/>
              </w:rPr>
            </w:pPr>
          </w:p>
          <w:p w14:paraId="30621446" w14:textId="77777777" w:rsidR="00F53D55" w:rsidRPr="004F257B" w:rsidRDefault="00F53D55" w:rsidP="009722A4">
            <w:pPr>
              <w:rPr>
                <w:sz w:val="20"/>
              </w:rPr>
            </w:pPr>
            <w:r w:rsidRPr="004F257B">
              <w:rPr>
                <w:sz w:val="20"/>
              </w:rPr>
              <w:t>1</w:t>
            </w:r>
          </w:p>
          <w:p w14:paraId="3DB0A16A" w14:textId="77777777" w:rsidR="00F53D55" w:rsidRPr="004F257B" w:rsidRDefault="00F53D55" w:rsidP="009722A4">
            <w:pPr>
              <w:rPr>
                <w:sz w:val="20"/>
              </w:rPr>
            </w:pPr>
            <w:r w:rsidRPr="004F257B">
              <w:rPr>
                <w:sz w:val="20"/>
              </w:rPr>
              <w:t>1.08 (0.8,1.45)</w:t>
            </w:r>
          </w:p>
          <w:p w14:paraId="3C2D2D22" w14:textId="77777777" w:rsidR="00F53D55" w:rsidRPr="004F257B" w:rsidRDefault="00F53D55" w:rsidP="009722A4">
            <w:pPr>
              <w:rPr>
                <w:sz w:val="20"/>
              </w:rPr>
            </w:pPr>
            <w:r w:rsidRPr="004F257B">
              <w:rPr>
                <w:sz w:val="20"/>
              </w:rPr>
              <w:t>0.86 (0.57,1.29)</w:t>
            </w:r>
          </w:p>
          <w:p w14:paraId="2C295216" w14:textId="77777777" w:rsidR="00F53D55" w:rsidRPr="004F257B" w:rsidRDefault="00F53D55" w:rsidP="009722A4">
            <w:pPr>
              <w:rPr>
                <w:sz w:val="20"/>
              </w:rPr>
            </w:pPr>
            <w:r w:rsidRPr="004F257B">
              <w:rPr>
                <w:sz w:val="20"/>
              </w:rPr>
              <w:t>0.66 (0.28,1.56)</w:t>
            </w:r>
          </w:p>
        </w:tc>
      </w:tr>
      <w:tr w:rsidR="00F53D55" w:rsidRPr="004F257B" w14:paraId="23DC98C3" w14:textId="77777777" w:rsidTr="009722A4">
        <w:trPr>
          <w:trHeight w:val="300"/>
        </w:trPr>
        <w:tc>
          <w:tcPr>
            <w:tcW w:w="3182" w:type="dxa"/>
            <w:noWrap/>
            <w:hideMark/>
          </w:tcPr>
          <w:p w14:paraId="2EA0D14A" w14:textId="77777777" w:rsidR="00F53D55" w:rsidRPr="004F257B" w:rsidRDefault="00F53D55" w:rsidP="009722A4">
            <w:pPr>
              <w:rPr>
                <w:sz w:val="20"/>
              </w:rPr>
            </w:pPr>
            <w:r w:rsidRPr="004F257B">
              <w:rPr>
                <w:sz w:val="20"/>
              </w:rPr>
              <w:t>AH4 score (literacy/numeracy)</w:t>
            </w:r>
          </w:p>
        </w:tc>
        <w:tc>
          <w:tcPr>
            <w:tcW w:w="2797" w:type="dxa"/>
          </w:tcPr>
          <w:p w14:paraId="6A89CE36" w14:textId="77777777" w:rsidR="00F53D55" w:rsidRPr="004F257B" w:rsidRDefault="00F53D55" w:rsidP="009722A4">
            <w:pPr>
              <w:rPr>
                <w:sz w:val="20"/>
              </w:rPr>
            </w:pPr>
            <w:r w:rsidRPr="004F257B">
              <w:rPr>
                <w:sz w:val="20"/>
              </w:rPr>
              <w:t>0.97 (0.96,0.</w:t>
            </w:r>
            <w:proofErr w:type="gramStart"/>
            <w:r w:rsidRPr="004F257B">
              <w:rPr>
                <w:sz w:val="20"/>
              </w:rPr>
              <w:t>99)*</w:t>
            </w:r>
            <w:proofErr w:type="gramEnd"/>
            <w:r w:rsidRPr="004F257B">
              <w:rPr>
                <w:sz w:val="20"/>
              </w:rPr>
              <w:t>*</w:t>
            </w:r>
          </w:p>
        </w:tc>
        <w:tc>
          <w:tcPr>
            <w:tcW w:w="2797" w:type="dxa"/>
          </w:tcPr>
          <w:p w14:paraId="43B8CEA6" w14:textId="77777777" w:rsidR="00F53D55" w:rsidRPr="004F257B" w:rsidRDefault="00F53D55" w:rsidP="009722A4">
            <w:pPr>
              <w:rPr>
                <w:sz w:val="20"/>
              </w:rPr>
            </w:pPr>
            <w:r w:rsidRPr="004F257B">
              <w:rPr>
                <w:sz w:val="20"/>
              </w:rPr>
              <w:t>0.97 (0.96,0.</w:t>
            </w:r>
            <w:proofErr w:type="gramStart"/>
            <w:r w:rsidRPr="004F257B">
              <w:rPr>
                <w:sz w:val="20"/>
              </w:rPr>
              <w:t>99)*</w:t>
            </w:r>
            <w:proofErr w:type="gramEnd"/>
            <w:r w:rsidRPr="004F257B">
              <w:rPr>
                <w:sz w:val="20"/>
              </w:rPr>
              <w:t>*</w:t>
            </w:r>
          </w:p>
        </w:tc>
      </w:tr>
      <w:tr w:rsidR="00F53D55" w:rsidRPr="004F257B" w14:paraId="2EC59F57" w14:textId="77777777" w:rsidTr="009722A4">
        <w:trPr>
          <w:trHeight w:val="300"/>
        </w:trPr>
        <w:tc>
          <w:tcPr>
            <w:tcW w:w="3182" w:type="dxa"/>
            <w:noWrap/>
            <w:hideMark/>
          </w:tcPr>
          <w:p w14:paraId="60DD3E3D" w14:textId="77777777" w:rsidR="00F53D55" w:rsidRPr="004F257B" w:rsidRDefault="00F53D55" w:rsidP="009722A4">
            <w:pPr>
              <w:rPr>
                <w:sz w:val="20"/>
              </w:rPr>
            </w:pPr>
            <w:r w:rsidRPr="004F257B">
              <w:rPr>
                <w:sz w:val="20"/>
              </w:rPr>
              <w:t>Rosenburg self-esteem score</w:t>
            </w:r>
          </w:p>
        </w:tc>
        <w:tc>
          <w:tcPr>
            <w:tcW w:w="2797" w:type="dxa"/>
          </w:tcPr>
          <w:p w14:paraId="22A99C5A" w14:textId="77777777" w:rsidR="00F53D55" w:rsidRPr="004F257B" w:rsidRDefault="00F53D55" w:rsidP="009722A4">
            <w:pPr>
              <w:rPr>
                <w:sz w:val="20"/>
              </w:rPr>
            </w:pPr>
            <w:r w:rsidRPr="004F257B">
              <w:rPr>
                <w:sz w:val="20"/>
              </w:rPr>
              <w:t>0.98 (0.94,1.02)</w:t>
            </w:r>
          </w:p>
        </w:tc>
        <w:tc>
          <w:tcPr>
            <w:tcW w:w="2797" w:type="dxa"/>
          </w:tcPr>
          <w:p w14:paraId="5FDFFBA4" w14:textId="77777777" w:rsidR="00F53D55" w:rsidRPr="004F257B" w:rsidRDefault="00F53D55" w:rsidP="009722A4">
            <w:pPr>
              <w:rPr>
                <w:sz w:val="20"/>
              </w:rPr>
            </w:pPr>
            <w:r w:rsidRPr="004F257B">
              <w:rPr>
                <w:sz w:val="20"/>
              </w:rPr>
              <w:t>0.98 (0.94,1.02)</w:t>
            </w:r>
          </w:p>
        </w:tc>
      </w:tr>
      <w:tr w:rsidR="00F53D55" w:rsidRPr="004F257B" w14:paraId="4206FB4F" w14:textId="77777777" w:rsidTr="009722A4">
        <w:trPr>
          <w:trHeight w:val="300"/>
        </w:trPr>
        <w:tc>
          <w:tcPr>
            <w:tcW w:w="3182" w:type="dxa"/>
            <w:noWrap/>
            <w:hideMark/>
          </w:tcPr>
          <w:p w14:paraId="6E7EA17F" w14:textId="77777777" w:rsidR="00F53D55" w:rsidRPr="004F257B" w:rsidRDefault="00F53D55" w:rsidP="009722A4">
            <w:pPr>
              <w:rPr>
                <w:sz w:val="20"/>
              </w:rPr>
            </w:pPr>
            <w:r w:rsidRPr="004F257B">
              <w:rPr>
                <w:sz w:val="20"/>
              </w:rPr>
              <w:t>Number community clubs involved in</w:t>
            </w:r>
          </w:p>
          <w:p w14:paraId="0B067DA0" w14:textId="77777777" w:rsidR="00F53D55" w:rsidRPr="004F257B" w:rsidRDefault="00F53D55" w:rsidP="009722A4">
            <w:pPr>
              <w:rPr>
                <w:sz w:val="20"/>
              </w:rPr>
            </w:pPr>
            <w:r w:rsidRPr="004F257B">
              <w:rPr>
                <w:sz w:val="20"/>
              </w:rPr>
              <w:t>None</w:t>
            </w:r>
          </w:p>
          <w:p w14:paraId="130E199A" w14:textId="77777777" w:rsidR="00F53D55" w:rsidRPr="004F257B" w:rsidRDefault="00F53D55" w:rsidP="009722A4">
            <w:pPr>
              <w:rPr>
                <w:sz w:val="20"/>
              </w:rPr>
            </w:pPr>
            <w:r w:rsidRPr="004F257B">
              <w:rPr>
                <w:sz w:val="20"/>
              </w:rPr>
              <w:t>One</w:t>
            </w:r>
          </w:p>
          <w:p w14:paraId="1EF8DE72" w14:textId="77777777" w:rsidR="00F53D55" w:rsidRPr="004F257B" w:rsidRDefault="00F53D55" w:rsidP="009722A4">
            <w:pPr>
              <w:rPr>
                <w:sz w:val="20"/>
              </w:rPr>
            </w:pPr>
            <w:r w:rsidRPr="004F257B">
              <w:rPr>
                <w:sz w:val="20"/>
              </w:rPr>
              <w:t xml:space="preserve">Two </w:t>
            </w:r>
          </w:p>
          <w:p w14:paraId="4C7A896A" w14:textId="77777777" w:rsidR="00F53D55" w:rsidRPr="004F257B" w:rsidRDefault="00F53D55" w:rsidP="009722A4">
            <w:pPr>
              <w:rPr>
                <w:sz w:val="20"/>
              </w:rPr>
            </w:pPr>
            <w:r w:rsidRPr="004F257B">
              <w:rPr>
                <w:sz w:val="20"/>
              </w:rPr>
              <w:t>Three</w:t>
            </w:r>
          </w:p>
          <w:p w14:paraId="13F684B9" w14:textId="77777777" w:rsidR="00F53D55" w:rsidRPr="004F257B" w:rsidRDefault="00F53D55" w:rsidP="009722A4">
            <w:pPr>
              <w:rPr>
                <w:sz w:val="20"/>
              </w:rPr>
            </w:pPr>
            <w:r w:rsidRPr="004F257B">
              <w:rPr>
                <w:sz w:val="20"/>
              </w:rPr>
              <w:t xml:space="preserve">Four or more </w:t>
            </w:r>
          </w:p>
        </w:tc>
        <w:tc>
          <w:tcPr>
            <w:tcW w:w="2797" w:type="dxa"/>
          </w:tcPr>
          <w:p w14:paraId="734E5F2E" w14:textId="77777777" w:rsidR="00F53D55" w:rsidRPr="004F257B" w:rsidRDefault="00F53D55" w:rsidP="009722A4">
            <w:pPr>
              <w:rPr>
                <w:sz w:val="20"/>
              </w:rPr>
            </w:pPr>
          </w:p>
          <w:p w14:paraId="20A66DD6" w14:textId="77777777" w:rsidR="00F53D55" w:rsidRPr="004F257B" w:rsidRDefault="00F53D55" w:rsidP="009722A4">
            <w:pPr>
              <w:rPr>
                <w:sz w:val="20"/>
              </w:rPr>
            </w:pPr>
          </w:p>
          <w:p w14:paraId="2BD0639D" w14:textId="77777777" w:rsidR="00F53D55" w:rsidRPr="004F257B" w:rsidRDefault="00F53D55" w:rsidP="009722A4">
            <w:pPr>
              <w:rPr>
                <w:sz w:val="20"/>
              </w:rPr>
            </w:pPr>
            <w:r w:rsidRPr="004F257B">
              <w:rPr>
                <w:sz w:val="20"/>
              </w:rPr>
              <w:t>1</w:t>
            </w:r>
          </w:p>
          <w:p w14:paraId="748A52B4" w14:textId="77777777" w:rsidR="00F53D55" w:rsidRPr="004F257B" w:rsidRDefault="00F53D55" w:rsidP="009722A4">
            <w:pPr>
              <w:rPr>
                <w:sz w:val="20"/>
              </w:rPr>
            </w:pPr>
            <w:r w:rsidRPr="004F257B">
              <w:rPr>
                <w:sz w:val="20"/>
              </w:rPr>
              <w:t>1.02 (0.78,1.33)</w:t>
            </w:r>
          </w:p>
          <w:p w14:paraId="7993A6F8" w14:textId="77777777" w:rsidR="00F53D55" w:rsidRPr="004F257B" w:rsidRDefault="00F53D55" w:rsidP="009722A4">
            <w:pPr>
              <w:rPr>
                <w:sz w:val="20"/>
              </w:rPr>
            </w:pPr>
            <w:r w:rsidRPr="004F257B">
              <w:rPr>
                <w:sz w:val="20"/>
              </w:rPr>
              <w:t>0.78 (0.56,1.09)</w:t>
            </w:r>
          </w:p>
          <w:p w14:paraId="3079615F" w14:textId="77777777" w:rsidR="00F53D55" w:rsidRPr="004F257B" w:rsidRDefault="00F53D55" w:rsidP="009722A4">
            <w:pPr>
              <w:rPr>
                <w:sz w:val="20"/>
              </w:rPr>
            </w:pPr>
            <w:r w:rsidRPr="004F257B">
              <w:rPr>
                <w:sz w:val="20"/>
              </w:rPr>
              <w:t>1.06 (0.71,1.58)</w:t>
            </w:r>
          </w:p>
          <w:p w14:paraId="3B9934EE" w14:textId="77777777" w:rsidR="00F53D55" w:rsidRPr="004F257B" w:rsidRDefault="00F53D55" w:rsidP="009722A4">
            <w:pPr>
              <w:rPr>
                <w:sz w:val="20"/>
              </w:rPr>
            </w:pPr>
            <w:r w:rsidRPr="004F257B">
              <w:rPr>
                <w:sz w:val="20"/>
              </w:rPr>
              <w:t>0.96 (0.56,1.62))</w:t>
            </w:r>
          </w:p>
        </w:tc>
        <w:tc>
          <w:tcPr>
            <w:tcW w:w="2797" w:type="dxa"/>
          </w:tcPr>
          <w:p w14:paraId="7F9069DF" w14:textId="77777777" w:rsidR="00F53D55" w:rsidRPr="004F257B" w:rsidRDefault="00F53D55" w:rsidP="009722A4">
            <w:pPr>
              <w:rPr>
                <w:sz w:val="20"/>
              </w:rPr>
            </w:pPr>
          </w:p>
          <w:p w14:paraId="623A80ED" w14:textId="77777777" w:rsidR="00F53D55" w:rsidRPr="004F257B" w:rsidRDefault="00F53D55" w:rsidP="009722A4">
            <w:pPr>
              <w:rPr>
                <w:sz w:val="20"/>
              </w:rPr>
            </w:pPr>
          </w:p>
          <w:p w14:paraId="7970FA1B" w14:textId="77777777" w:rsidR="00F53D55" w:rsidRPr="004F257B" w:rsidRDefault="00F53D55" w:rsidP="009722A4">
            <w:pPr>
              <w:rPr>
                <w:sz w:val="20"/>
              </w:rPr>
            </w:pPr>
            <w:r w:rsidRPr="004F257B">
              <w:rPr>
                <w:sz w:val="20"/>
              </w:rPr>
              <w:t>1</w:t>
            </w:r>
          </w:p>
          <w:p w14:paraId="7E37E13B" w14:textId="77777777" w:rsidR="00F53D55" w:rsidRPr="004F257B" w:rsidRDefault="00F53D55" w:rsidP="009722A4">
            <w:pPr>
              <w:rPr>
                <w:sz w:val="20"/>
              </w:rPr>
            </w:pPr>
            <w:r w:rsidRPr="004F257B">
              <w:rPr>
                <w:sz w:val="20"/>
              </w:rPr>
              <w:t>1.02 (0.78,1.33)</w:t>
            </w:r>
          </w:p>
          <w:p w14:paraId="40C8855A" w14:textId="77777777" w:rsidR="00F53D55" w:rsidRPr="004F257B" w:rsidRDefault="00F53D55" w:rsidP="009722A4">
            <w:pPr>
              <w:rPr>
                <w:sz w:val="20"/>
              </w:rPr>
            </w:pPr>
            <w:r w:rsidRPr="004F257B">
              <w:rPr>
                <w:sz w:val="20"/>
              </w:rPr>
              <w:t>0.79 (0.57,1.1)</w:t>
            </w:r>
          </w:p>
          <w:p w14:paraId="67B09D58" w14:textId="77777777" w:rsidR="00F53D55" w:rsidRPr="004F257B" w:rsidRDefault="00F53D55" w:rsidP="009722A4">
            <w:pPr>
              <w:rPr>
                <w:sz w:val="20"/>
              </w:rPr>
            </w:pPr>
            <w:r w:rsidRPr="004F257B">
              <w:rPr>
                <w:sz w:val="20"/>
              </w:rPr>
              <w:t>1.04 (0.7,1.56)</w:t>
            </w:r>
          </w:p>
          <w:p w14:paraId="7D911607" w14:textId="77777777" w:rsidR="00F53D55" w:rsidRPr="004F257B" w:rsidRDefault="00F53D55" w:rsidP="009722A4">
            <w:pPr>
              <w:rPr>
                <w:sz w:val="20"/>
              </w:rPr>
            </w:pPr>
            <w:r w:rsidRPr="004F257B">
              <w:rPr>
                <w:sz w:val="20"/>
              </w:rPr>
              <w:t>0.94 (0.55,1.59)</w:t>
            </w:r>
          </w:p>
        </w:tc>
      </w:tr>
      <w:tr w:rsidR="00F53D55" w:rsidRPr="004F257B" w14:paraId="733F711D" w14:textId="77777777" w:rsidTr="009722A4">
        <w:trPr>
          <w:trHeight w:val="300"/>
        </w:trPr>
        <w:tc>
          <w:tcPr>
            <w:tcW w:w="3182" w:type="dxa"/>
            <w:noWrap/>
            <w:hideMark/>
          </w:tcPr>
          <w:p w14:paraId="20E3EDC7" w14:textId="77777777" w:rsidR="00F53D55" w:rsidRPr="004F257B" w:rsidRDefault="00F53D55" w:rsidP="009722A4">
            <w:pPr>
              <w:rPr>
                <w:sz w:val="20"/>
              </w:rPr>
            </w:pPr>
            <w:r w:rsidRPr="004F257B">
              <w:rPr>
                <w:sz w:val="20"/>
              </w:rPr>
              <w:t>Not limited by LTC</w:t>
            </w:r>
          </w:p>
          <w:p w14:paraId="6325AA3B" w14:textId="77777777" w:rsidR="00F53D55" w:rsidRPr="004F257B" w:rsidRDefault="00F53D55" w:rsidP="009722A4">
            <w:pPr>
              <w:rPr>
                <w:sz w:val="20"/>
              </w:rPr>
            </w:pPr>
            <w:r w:rsidRPr="004F257B">
              <w:rPr>
                <w:sz w:val="20"/>
              </w:rPr>
              <w:t>Limiting longstanding illness</w:t>
            </w:r>
          </w:p>
        </w:tc>
        <w:tc>
          <w:tcPr>
            <w:tcW w:w="2797" w:type="dxa"/>
          </w:tcPr>
          <w:p w14:paraId="37008974" w14:textId="77777777" w:rsidR="00F53D55" w:rsidRPr="004F257B" w:rsidRDefault="00F53D55" w:rsidP="009722A4">
            <w:pPr>
              <w:rPr>
                <w:sz w:val="20"/>
              </w:rPr>
            </w:pPr>
            <w:r w:rsidRPr="004F257B">
              <w:rPr>
                <w:sz w:val="20"/>
              </w:rPr>
              <w:t>1</w:t>
            </w:r>
          </w:p>
          <w:p w14:paraId="2AA5EFD3" w14:textId="77777777" w:rsidR="00F53D55" w:rsidRPr="004F257B" w:rsidRDefault="00F53D55" w:rsidP="009722A4">
            <w:pPr>
              <w:rPr>
                <w:sz w:val="20"/>
              </w:rPr>
            </w:pPr>
            <w:r w:rsidRPr="004F257B">
              <w:rPr>
                <w:sz w:val="20"/>
              </w:rPr>
              <w:t>1.07 (0.7,1.63)</w:t>
            </w:r>
          </w:p>
          <w:p w14:paraId="3AEE2C79" w14:textId="77777777" w:rsidR="00F53D55" w:rsidRPr="004F257B" w:rsidRDefault="00F53D55" w:rsidP="009722A4">
            <w:pPr>
              <w:rPr>
                <w:sz w:val="20"/>
              </w:rPr>
            </w:pPr>
          </w:p>
          <w:p w14:paraId="5E2CE7FC" w14:textId="77777777" w:rsidR="00F53D55" w:rsidRPr="004F257B" w:rsidRDefault="00F53D55" w:rsidP="009722A4">
            <w:pPr>
              <w:rPr>
                <w:sz w:val="20"/>
              </w:rPr>
            </w:pPr>
            <w:r w:rsidRPr="004F257B">
              <w:rPr>
                <w:sz w:val="20"/>
              </w:rPr>
              <w:t>1.28 (0.87,1.89)</w:t>
            </w:r>
          </w:p>
        </w:tc>
        <w:tc>
          <w:tcPr>
            <w:tcW w:w="2797" w:type="dxa"/>
          </w:tcPr>
          <w:p w14:paraId="7BCC9A11" w14:textId="77777777" w:rsidR="00F53D55" w:rsidRPr="004F257B" w:rsidRDefault="00F53D55" w:rsidP="009722A4">
            <w:pPr>
              <w:rPr>
                <w:sz w:val="20"/>
              </w:rPr>
            </w:pPr>
          </w:p>
        </w:tc>
      </w:tr>
      <w:tr w:rsidR="00F53D55" w:rsidRPr="004F257B" w14:paraId="615EA8FB" w14:textId="77777777" w:rsidTr="009722A4">
        <w:trPr>
          <w:trHeight w:val="300"/>
        </w:trPr>
        <w:tc>
          <w:tcPr>
            <w:tcW w:w="3182" w:type="dxa"/>
            <w:noWrap/>
            <w:hideMark/>
          </w:tcPr>
          <w:p w14:paraId="63E357F3" w14:textId="77777777" w:rsidR="00F53D55" w:rsidRPr="004F257B" w:rsidRDefault="00F53D55" w:rsidP="009722A4">
            <w:pPr>
              <w:rPr>
                <w:sz w:val="20"/>
              </w:rPr>
            </w:pPr>
            <w:r w:rsidRPr="004F257B">
              <w:rPr>
                <w:sz w:val="20"/>
              </w:rPr>
              <w:t>Maximum Educational Achievement by age 35</w:t>
            </w:r>
          </w:p>
          <w:p w14:paraId="23B1ED34" w14:textId="77777777" w:rsidR="00F53D55" w:rsidRPr="004F257B" w:rsidRDefault="00F53D55" w:rsidP="009722A4">
            <w:pPr>
              <w:rPr>
                <w:sz w:val="20"/>
              </w:rPr>
            </w:pPr>
            <w:r w:rsidRPr="004F257B">
              <w:rPr>
                <w:sz w:val="20"/>
              </w:rPr>
              <w:t>No Qualifications</w:t>
            </w:r>
          </w:p>
          <w:p w14:paraId="7BE5BB41" w14:textId="77777777" w:rsidR="00F53D55" w:rsidRPr="004F257B" w:rsidRDefault="00F53D55" w:rsidP="009722A4">
            <w:pPr>
              <w:rPr>
                <w:sz w:val="20"/>
              </w:rPr>
            </w:pPr>
            <w:r w:rsidRPr="004F257B">
              <w:rPr>
                <w:sz w:val="20"/>
              </w:rPr>
              <w:t>Standard Grades</w:t>
            </w:r>
          </w:p>
          <w:p w14:paraId="374DA4E0" w14:textId="77777777" w:rsidR="00F53D55" w:rsidRPr="004F257B" w:rsidRDefault="00F53D55" w:rsidP="009722A4">
            <w:pPr>
              <w:rPr>
                <w:sz w:val="20"/>
              </w:rPr>
            </w:pPr>
            <w:r w:rsidRPr="004F257B">
              <w:rPr>
                <w:sz w:val="20"/>
              </w:rPr>
              <w:t>Apprenticeship</w:t>
            </w:r>
          </w:p>
          <w:p w14:paraId="38BAED62" w14:textId="77777777" w:rsidR="00F53D55" w:rsidRPr="004F257B" w:rsidRDefault="00F53D55" w:rsidP="009722A4">
            <w:pPr>
              <w:rPr>
                <w:sz w:val="20"/>
              </w:rPr>
            </w:pPr>
            <w:r w:rsidRPr="004F257B">
              <w:rPr>
                <w:sz w:val="20"/>
              </w:rPr>
              <w:t>Higher</w:t>
            </w:r>
          </w:p>
          <w:p w14:paraId="7631916E" w14:textId="77777777" w:rsidR="00F53D55" w:rsidRPr="004F257B" w:rsidRDefault="00F53D55" w:rsidP="009722A4">
            <w:pPr>
              <w:rPr>
                <w:sz w:val="20"/>
              </w:rPr>
            </w:pPr>
            <w:r w:rsidRPr="004F257B">
              <w:rPr>
                <w:sz w:val="20"/>
              </w:rPr>
              <w:t xml:space="preserve">HND </w:t>
            </w:r>
          </w:p>
          <w:p w14:paraId="66A51814" w14:textId="77777777" w:rsidR="00F53D55" w:rsidRPr="004F257B" w:rsidRDefault="00F53D55" w:rsidP="009722A4">
            <w:pPr>
              <w:rPr>
                <w:sz w:val="20"/>
              </w:rPr>
            </w:pPr>
            <w:r w:rsidRPr="004F257B">
              <w:rPr>
                <w:sz w:val="20"/>
              </w:rPr>
              <w:lastRenderedPageBreak/>
              <w:t>Degree</w:t>
            </w:r>
          </w:p>
        </w:tc>
        <w:tc>
          <w:tcPr>
            <w:tcW w:w="2797" w:type="dxa"/>
          </w:tcPr>
          <w:p w14:paraId="66999F7D" w14:textId="77777777" w:rsidR="00F53D55" w:rsidRPr="004F257B" w:rsidRDefault="00F53D55" w:rsidP="009722A4">
            <w:pPr>
              <w:rPr>
                <w:sz w:val="20"/>
              </w:rPr>
            </w:pPr>
          </w:p>
          <w:p w14:paraId="2E8871A7" w14:textId="77777777" w:rsidR="00F53D55" w:rsidRPr="004F257B" w:rsidRDefault="00F53D55" w:rsidP="009722A4">
            <w:pPr>
              <w:rPr>
                <w:sz w:val="20"/>
              </w:rPr>
            </w:pPr>
          </w:p>
          <w:p w14:paraId="437CD515" w14:textId="77777777" w:rsidR="00F53D55" w:rsidRPr="004F257B" w:rsidRDefault="00F53D55" w:rsidP="009722A4">
            <w:pPr>
              <w:rPr>
                <w:sz w:val="20"/>
              </w:rPr>
            </w:pPr>
            <w:r w:rsidRPr="004F257B">
              <w:rPr>
                <w:sz w:val="20"/>
              </w:rPr>
              <w:t>1</w:t>
            </w:r>
          </w:p>
          <w:p w14:paraId="2707500F" w14:textId="77777777" w:rsidR="00F53D55" w:rsidRPr="004F257B" w:rsidRDefault="00F53D55" w:rsidP="009722A4">
            <w:pPr>
              <w:rPr>
                <w:sz w:val="20"/>
              </w:rPr>
            </w:pPr>
            <w:r w:rsidRPr="004F257B">
              <w:rPr>
                <w:sz w:val="20"/>
              </w:rPr>
              <w:t>1.51 (1.03,2.</w:t>
            </w:r>
            <w:proofErr w:type="gramStart"/>
            <w:r w:rsidRPr="004F257B">
              <w:rPr>
                <w:sz w:val="20"/>
              </w:rPr>
              <w:t>2)*</w:t>
            </w:r>
            <w:proofErr w:type="gramEnd"/>
            <w:r w:rsidRPr="004F257B">
              <w:rPr>
                <w:sz w:val="20"/>
              </w:rPr>
              <w:t>*</w:t>
            </w:r>
          </w:p>
          <w:p w14:paraId="5E972996" w14:textId="77777777" w:rsidR="00F53D55" w:rsidRPr="004F257B" w:rsidRDefault="00F53D55" w:rsidP="009722A4">
            <w:pPr>
              <w:rPr>
                <w:sz w:val="20"/>
              </w:rPr>
            </w:pPr>
            <w:r w:rsidRPr="004F257B">
              <w:rPr>
                <w:sz w:val="20"/>
              </w:rPr>
              <w:t>0.96 (0.68,1.34)</w:t>
            </w:r>
          </w:p>
          <w:p w14:paraId="68234D09" w14:textId="77777777" w:rsidR="00F53D55" w:rsidRPr="004F257B" w:rsidRDefault="00F53D55" w:rsidP="009722A4">
            <w:pPr>
              <w:rPr>
                <w:sz w:val="20"/>
              </w:rPr>
            </w:pPr>
            <w:r w:rsidRPr="004F257B">
              <w:rPr>
                <w:sz w:val="20"/>
              </w:rPr>
              <w:t>1.2 (0.74,1.95)</w:t>
            </w:r>
          </w:p>
          <w:p w14:paraId="2D4F418A" w14:textId="77777777" w:rsidR="00F53D55" w:rsidRPr="004F257B" w:rsidRDefault="00F53D55" w:rsidP="009722A4">
            <w:pPr>
              <w:rPr>
                <w:sz w:val="20"/>
              </w:rPr>
            </w:pPr>
            <w:r w:rsidRPr="004F257B">
              <w:rPr>
                <w:sz w:val="20"/>
              </w:rPr>
              <w:t>2.65 (1.36,5.</w:t>
            </w:r>
            <w:proofErr w:type="gramStart"/>
            <w:r w:rsidRPr="004F257B">
              <w:rPr>
                <w:sz w:val="20"/>
              </w:rPr>
              <w:t>16)*</w:t>
            </w:r>
            <w:proofErr w:type="gramEnd"/>
            <w:r w:rsidRPr="004F257B">
              <w:rPr>
                <w:sz w:val="20"/>
              </w:rPr>
              <w:t>*</w:t>
            </w:r>
          </w:p>
          <w:p w14:paraId="54921ADB" w14:textId="77777777" w:rsidR="00F53D55" w:rsidRPr="004F257B" w:rsidRDefault="00F53D55" w:rsidP="009722A4">
            <w:pPr>
              <w:rPr>
                <w:sz w:val="20"/>
              </w:rPr>
            </w:pPr>
            <w:r w:rsidRPr="004F257B">
              <w:rPr>
                <w:sz w:val="20"/>
              </w:rPr>
              <w:lastRenderedPageBreak/>
              <w:t>1.52 (0.98,2.36)</w:t>
            </w:r>
          </w:p>
        </w:tc>
        <w:tc>
          <w:tcPr>
            <w:tcW w:w="2797" w:type="dxa"/>
          </w:tcPr>
          <w:p w14:paraId="041D2798" w14:textId="77777777" w:rsidR="00F53D55" w:rsidRPr="004F257B" w:rsidRDefault="00F53D55" w:rsidP="009722A4">
            <w:pPr>
              <w:rPr>
                <w:sz w:val="20"/>
              </w:rPr>
            </w:pPr>
          </w:p>
          <w:p w14:paraId="6D849223" w14:textId="77777777" w:rsidR="00F53D55" w:rsidRPr="004F257B" w:rsidRDefault="00F53D55" w:rsidP="009722A4">
            <w:pPr>
              <w:rPr>
                <w:sz w:val="20"/>
              </w:rPr>
            </w:pPr>
          </w:p>
          <w:p w14:paraId="11E73118" w14:textId="77777777" w:rsidR="00F53D55" w:rsidRPr="004F257B" w:rsidRDefault="00F53D55" w:rsidP="009722A4">
            <w:pPr>
              <w:rPr>
                <w:sz w:val="20"/>
              </w:rPr>
            </w:pPr>
            <w:r w:rsidRPr="004F257B">
              <w:rPr>
                <w:sz w:val="20"/>
              </w:rPr>
              <w:t>1</w:t>
            </w:r>
          </w:p>
          <w:p w14:paraId="6D531A3E" w14:textId="77777777" w:rsidR="00F53D55" w:rsidRPr="004F257B" w:rsidRDefault="00F53D55" w:rsidP="009722A4">
            <w:pPr>
              <w:rPr>
                <w:sz w:val="20"/>
              </w:rPr>
            </w:pPr>
            <w:r w:rsidRPr="004F257B">
              <w:rPr>
                <w:sz w:val="20"/>
              </w:rPr>
              <w:t>1.5 (1.02,2.</w:t>
            </w:r>
            <w:proofErr w:type="gramStart"/>
            <w:r w:rsidRPr="004F257B">
              <w:rPr>
                <w:sz w:val="20"/>
              </w:rPr>
              <w:t>19)*</w:t>
            </w:r>
            <w:proofErr w:type="gramEnd"/>
            <w:r w:rsidRPr="004F257B">
              <w:rPr>
                <w:sz w:val="20"/>
              </w:rPr>
              <w:t>*</w:t>
            </w:r>
          </w:p>
          <w:p w14:paraId="2822A307" w14:textId="77777777" w:rsidR="00F53D55" w:rsidRPr="004F257B" w:rsidRDefault="00F53D55" w:rsidP="009722A4">
            <w:pPr>
              <w:rPr>
                <w:sz w:val="20"/>
              </w:rPr>
            </w:pPr>
            <w:r w:rsidRPr="004F257B">
              <w:rPr>
                <w:sz w:val="20"/>
              </w:rPr>
              <w:t>0.95 (0.68,1.33)</w:t>
            </w:r>
          </w:p>
          <w:p w14:paraId="53D5099A" w14:textId="77777777" w:rsidR="00F53D55" w:rsidRPr="004F257B" w:rsidRDefault="00F53D55" w:rsidP="009722A4">
            <w:pPr>
              <w:rPr>
                <w:sz w:val="20"/>
              </w:rPr>
            </w:pPr>
            <w:r w:rsidRPr="004F257B">
              <w:rPr>
                <w:sz w:val="20"/>
              </w:rPr>
              <w:t>1.2 (0.74,1.94)</w:t>
            </w:r>
          </w:p>
          <w:p w14:paraId="2EDE2C6B" w14:textId="77777777" w:rsidR="00F53D55" w:rsidRPr="004F257B" w:rsidRDefault="00F53D55" w:rsidP="009722A4">
            <w:pPr>
              <w:rPr>
                <w:sz w:val="20"/>
              </w:rPr>
            </w:pPr>
            <w:r w:rsidRPr="004F257B">
              <w:rPr>
                <w:sz w:val="20"/>
              </w:rPr>
              <w:t>2.59 (1.33,5.</w:t>
            </w:r>
            <w:proofErr w:type="gramStart"/>
            <w:r w:rsidRPr="004F257B">
              <w:rPr>
                <w:sz w:val="20"/>
              </w:rPr>
              <w:t>04)*</w:t>
            </w:r>
            <w:proofErr w:type="gramEnd"/>
            <w:r w:rsidRPr="004F257B">
              <w:rPr>
                <w:sz w:val="20"/>
              </w:rPr>
              <w:t>*</w:t>
            </w:r>
          </w:p>
          <w:p w14:paraId="1C5AC5B0" w14:textId="77777777" w:rsidR="00F53D55" w:rsidRPr="004F257B" w:rsidRDefault="00F53D55" w:rsidP="009722A4">
            <w:pPr>
              <w:rPr>
                <w:sz w:val="20"/>
              </w:rPr>
            </w:pPr>
            <w:r w:rsidRPr="004F257B">
              <w:rPr>
                <w:sz w:val="20"/>
              </w:rPr>
              <w:lastRenderedPageBreak/>
              <w:t>1.5 (0.96,2.33)</w:t>
            </w:r>
          </w:p>
        </w:tc>
      </w:tr>
      <w:tr w:rsidR="00F53D55" w:rsidRPr="004F257B" w14:paraId="795280BE" w14:textId="77777777" w:rsidTr="009722A4">
        <w:trPr>
          <w:trHeight w:val="300"/>
        </w:trPr>
        <w:tc>
          <w:tcPr>
            <w:tcW w:w="3182" w:type="dxa"/>
            <w:noWrap/>
          </w:tcPr>
          <w:p w14:paraId="0785A04B" w14:textId="77777777" w:rsidR="00F53D55" w:rsidRPr="004F257B" w:rsidRDefault="00F53D55" w:rsidP="009722A4">
            <w:pPr>
              <w:rPr>
                <w:sz w:val="20"/>
              </w:rPr>
            </w:pPr>
            <w:r w:rsidRPr="004F257B">
              <w:rPr>
                <w:sz w:val="20"/>
              </w:rPr>
              <w:lastRenderedPageBreak/>
              <w:t>Health Locus of Control statement</w:t>
            </w:r>
          </w:p>
        </w:tc>
        <w:tc>
          <w:tcPr>
            <w:tcW w:w="2797" w:type="dxa"/>
          </w:tcPr>
          <w:p w14:paraId="2C63216F" w14:textId="77777777" w:rsidR="00F53D55" w:rsidRPr="004F257B" w:rsidRDefault="00F53D55" w:rsidP="009722A4">
            <w:pPr>
              <w:rPr>
                <w:sz w:val="20"/>
              </w:rPr>
            </w:pPr>
            <w:r w:rsidRPr="004F257B">
              <w:rPr>
                <w:sz w:val="20"/>
              </w:rPr>
              <w:t>Health Locus of Control statements</w:t>
            </w:r>
          </w:p>
        </w:tc>
        <w:tc>
          <w:tcPr>
            <w:tcW w:w="2797" w:type="dxa"/>
          </w:tcPr>
          <w:p w14:paraId="72065E09" w14:textId="77777777" w:rsidR="00F53D55" w:rsidRPr="004F257B" w:rsidRDefault="00F53D55" w:rsidP="009722A4">
            <w:pPr>
              <w:rPr>
                <w:sz w:val="20"/>
              </w:rPr>
            </w:pPr>
          </w:p>
        </w:tc>
      </w:tr>
      <w:tr w:rsidR="00F53D55" w:rsidRPr="004F257B" w14:paraId="593F229F" w14:textId="77777777" w:rsidTr="009722A4">
        <w:trPr>
          <w:trHeight w:val="300"/>
        </w:trPr>
        <w:tc>
          <w:tcPr>
            <w:tcW w:w="3182" w:type="dxa"/>
            <w:noWrap/>
            <w:hideMark/>
          </w:tcPr>
          <w:p w14:paraId="6D21F46E" w14:textId="77777777" w:rsidR="00F53D55" w:rsidRPr="004F257B" w:rsidRDefault="00F53D55" w:rsidP="009722A4">
            <w:pPr>
              <w:rPr>
                <w:sz w:val="20"/>
              </w:rPr>
            </w:pPr>
            <w:r w:rsidRPr="004F257B">
              <w:rPr>
                <w:sz w:val="20"/>
              </w:rPr>
              <w:t xml:space="preserve">I have the power to make myself well </w:t>
            </w:r>
          </w:p>
          <w:p w14:paraId="4AAB0018" w14:textId="77777777" w:rsidR="00F53D55" w:rsidRPr="004F257B" w:rsidRDefault="00F53D55" w:rsidP="009722A4">
            <w:pPr>
              <w:rPr>
                <w:sz w:val="20"/>
              </w:rPr>
            </w:pPr>
            <w:r w:rsidRPr="004F257B">
              <w:rPr>
                <w:sz w:val="20"/>
              </w:rPr>
              <w:t>Agree Strongly</w:t>
            </w:r>
          </w:p>
          <w:p w14:paraId="1D2F745C" w14:textId="77777777" w:rsidR="00F53D55" w:rsidRPr="004F257B" w:rsidRDefault="00F53D55" w:rsidP="009722A4">
            <w:pPr>
              <w:rPr>
                <w:sz w:val="20"/>
              </w:rPr>
            </w:pPr>
            <w:r w:rsidRPr="004F257B">
              <w:rPr>
                <w:sz w:val="20"/>
              </w:rPr>
              <w:t>Agree quite a bit</w:t>
            </w:r>
          </w:p>
          <w:p w14:paraId="408FA684" w14:textId="77777777" w:rsidR="00F53D55" w:rsidRPr="004F257B" w:rsidRDefault="00F53D55" w:rsidP="009722A4">
            <w:pPr>
              <w:rPr>
                <w:sz w:val="20"/>
              </w:rPr>
            </w:pPr>
            <w:r w:rsidRPr="004F257B">
              <w:rPr>
                <w:sz w:val="20"/>
              </w:rPr>
              <w:t>Agree a little</w:t>
            </w:r>
          </w:p>
          <w:p w14:paraId="61F3FF86" w14:textId="77777777" w:rsidR="00F53D55" w:rsidRPr="004F257B" w:rsidRDefault="00F53D55" w:rsidP="009722A4">
            <w:pPr>
              <w:rPr>
                <w:sz w:val="20"/>
              </w:rPr>
            </w:pPr>
            <w:r w:rsidRPr="004F257B">
              <w:rPr>
                <w:sz w:val="20"/>
              </w:rPr>
              <w:t>Disagree a little</w:t>
            </w:r>
          </w:p>
          <w:p w14:paraId="689EB542" w14:textId="77777777" w:rsidR="00F53D55" w:rsidRPr="004F257B" w:rsidRDefault="00F53D55" w:rsidP="009722A4">
            <w:pPr>
              <w:rPr>
                <w:sz w:val="20"/>
              </w:rPr>
            </w:pPr>
            <w:r w:rsidRPr="004F257B">
              <w:rPr>
                <w:sz w:val="20"/>
              </w:rPr>
              <w:t>Disagree quite a bit</w:t>
            </w:r>
          </w:p>
          <w:p w14:paraId="2B9C8F4D" w14:textId="77777777" w:rsidR="00F53D55" w:rsidRPr="004F257B" w:rsidRDefault="00F53D55" w:rsidP="009722A4">
            <w:pPr>
              <w:rPr>
                <w:sz w:val="20"/>
              </w:rPr>
            </w:pPr>
            <w:r w:rsidRPr="004F257B">
              <w:rPr>
                <w:sz w:val="20"/>
              </w:rPr>
              <w:t>Disagree a lot</w:t>
            </w:r>
          </w:p>
        </w:tc>
        <w:tc>
          <w:tcPr>
            <w:tcW w:w="2797" w:type="dxa"/>
          </w:tcPr>
          <w:p w14:paraId="30324D26" w14:textId="77777777" w:rsidR="00F53D55" w:rsidRPr="004F257B" w:rsidRDefault="00F53D55" w:rsidP="009722A4">
            <w:pPr>
              <w:rPr>
                <w:sz w:val="20"/>
              </w:rPr>
            </w:pPr>
          </w:p>
          <w:p w14:paraId="14C66BEC" w14:textId="77777777" w:rsidR="00F53D55" w:rsidRPr="004F257B" w:rsidRDefault="00F53D55" w:rsidP="009722A4">
            <w:pPr>
              <w:rPr>
                <w:sz w:val="20"/>
              </w:rPr>
            </w:pPr>
          </w:p>
          <w:p w14:paraId="1B26EA4B" w14:textId="77777777" w:rsidR="00F53D55" w:rsidRPr="004F257B" w:rsidRDefault="00F53D55" w:rsidP="009722A4">
            <w:pPr>
              <w:rPr>
                <w:sz w:val="20"/>
              </w:rPr>
            </w:pPr>
            <w:r w:rsidRPr="004F257B">
              <w:rPr>
                <w:sz w:val="20"/>
              </w:rPr>
              <w:t>1</w:t>
            </w:r>
          </w:p>
          <w:p w14:paraId="3EF70382" w14:textId="77777777" w:rsidR="00F53D55" w:rsidRPr="004F257B" w:rsidRDefault="00F53D55" w:rsidP="009722A4">
            <w:pPr>
              <w:rPr>
                <w:sz w:val="20"/>
              </w:rPr>
            </w:pPr>
            <w:r w:rsidRPr="004F257B">
              <w:rPr>
                <w:sz w:val="20"/>
              </w:rPr>
              <w:t>1.1 (0.75,1.63)</w:t>
            </w:r>
          </w:p>
          <w:p w14:paraId="254E57E9" w14:textId="77777777" w:rsidR="00F53D55" w:rsidRPr="004F257B" w:rsidRDefault="00F53D55" w:rsidP="009722A4">
            <w:pPr>
              <w:rPr>
                <w:sz w:val="20"/>
              </w:rPr>
            </w:pPr>
            <w:r w:rsidRPr="004F257B">
              <w:rPr>
                <w:sz w:val="20"/>
              </w:rPr>
              <w:t>0.68 (0.45,1.02)</w:t>
            </w:r>
          </w:p>
          <w:p w14:paraId="498F5CA3" w14:textId="77777777" w:rsidR="00F53D55" w:rsidRPr="004F257B" w:rsidRDefault="00F53D55" w:rsidP="009722A4">
            <w:pPr>
              <w:rPr>
                <w:sz w:val="20"/>
              </w:rPr>
            </w:pPr>
            <w:r w:rsidRPr="004F257B">
              <w:rPr>
                <w:sz w:val="20"/>
              </w:rPr>
              <w:t>0.54 (0.33,0.9)</w:t>
            </w:r>
          </w:p>
          <w:p w14:paraId="1BE1AEA3" w14:textId="77777777" w:rsidR="00F53D55" w:rsidRPr="004F257B" w:rsidRDefault="00F53D55" w:rsidP="009722A4">
            <w:pPr>
              <w:rPr>
                <w:sz w:val="20"/>
              </w:rPr>
            </w:pPr>
            <w:r w:rsidRPr="004F257B">
              <w:rPr>
                <w:sz w:val="20"/>
              </w:rPr>
              <w:t>0.68 (0.4,1.17)</w:t>
            </w:r>
          </w:p>
          <w:p w14:paraId="3BF55963" w14:textId="77777777" w:rsidR="00F53D55" w:rsidRPr="004F257B" w:rsidRDefault="00F53D55" w:rsidP="009722A4">
            <w:pPr>
              <w:rPr>
                <w:sz w:val="20"/>
              </w:rPr>
            </w:pPr>
            <w:r w:rsidRPr="004F257B">
              <w:rPr>
                <w:sz w:val="20"/>
              </w:rPr>
              <w:t>0.53 (0.3,0.95)</w:t>
            </w:r>
          </w:p>
        </w:tc>
        <w:tc>
          <w:tcPr>
            <w:tcW w:w="2797" w:type="dxa"/>
          </w:tcPr>
          <w:p w14:paraId="4E731151" w14:textId="77777777" w:rsidR="00F53D55" w:rsidRPr="004F257B" w:rsidRDefault="00F53D55" w:rsidP="009722A4">
            <w:pPr>
              <w:rPr>
                <w:sz w:val="20"/>
              </w:rPr>
            </w:pPr>
          </w:p>
          <w:p w14:paraId="2F6C2EE9" w14:textId="77777777" w:rsidR="00F53D55" w:rsidRPr="004F257B" w:rsidRDefault="00F53D55" w:rsidP="009722A4">
            <w:pPr>
              <w:rPr>
                <w:sz w:val="20"/>
              </w:rPr>
            </w:pPr>
          </w:p>
          <w:p w14:paraId="64507C5B" w14:textId="77777777" w:rsidR="00F53D55" w:rsidRPr="004F257B" w:rsidRDefault="00F53D55" w:rsidP="009722A4">
            <w:pPr>
              <w:rPr>
                <w:sz w:val="20"/>
              </w:rPr>
            </w:pPr>
            <w:r w:rsidRPr="004F257B">
              <w:rPr>
                <w:sz w:val="20"/>
              </w:rPr>
              <w:t>1</w:t>
            </w:r>
          </w:p>
          <w:p w14:paraId="7EBF957B" w14:textId="77777777" w:rsidR="00F53D55" w:rsidRPr="004F257B" w:rsidRDefault="00F53D55" w:rsidP="009722A4">
            <w:pPr>
              <w:rPr>
                <w:sz w:val="20"/>
              </w:rPr>
            </w:pPr>
            <w:r w:rsidRPr="004F257B">
              <w:rPr>
                <w:sz w:val="20"/>
              </w:rPr>
              <w:t>1.11 (0.75,1.65)</w:t>
            </w:r>
          </w:p>
          <w:p w14:paraId="16D69B81" w14:textId="77777777" w:rsidR="00F53D55" w:rsidRPr="004F257B" w:rsidRDefault="00F53D55" w:rsidP="009722A4">
            <w:pPr>
              <w:rPr>
                <w:sz w:val="20"/>
              </w:rPr>
            </w:pPr>
            <w:r w:rsidRPr="004F257B">
              <w:rPr>
                <w:sz w:val="20"/>
              </w:rPr>
              <w:t>0.69 (0.46,1.04)</w:t>
            </w:r>
          </w:p>
          <w:p w14:paraId="4218553E" w14:textId="77777777" w:rsidR="00F53D55" w:rsidRPr="004F257B" w:rsidRDefault="00F53D55" w:rsidP="009722A4">
            <w:pPr>
              <w:rPr>
                <w:sz w:val="20"/>
              </w:rPr>
            </w:pPr>
            <w:r w:rsidRPr="004F257B">
              <w:rPr>
                <w:sz w:val="20"/>
              </w:rPr>
              <w:t>0.54 (0.33,0.9)</w:t>
            </w:r>
          </w:p>
          <w:p w14:paraId="3A8AF9E6" w14:textId="77777777" w:rsidR="00F53D55" w:rsidRPr="004F257B" w:rsidRDefault="00F53D55" w:rsidP="009722A4">
            <w:pPr>
              <w:rPr>
                <w:sz w:val="20"/>
              </w:rPr>
            </w:pPr>
            <w:r w:rsidRPr="004F257B">
              <w:rPr>
                <w:sz w:val="20"/>
              </w:rPr>
              <w:t>0.7 (0.41,1.2)</w:t>
            </w:r>
          </w:p>
          <w:p w14:paraId="00A1C63F" w14:textId="77777777" w:rsidR="00F53D55" w:rsidRPr="004F257B" w:rsidRDefault="00F53D55" w:rsidP="009722A4">
            <w:pPr>
              <w:rPr>
                <w:sz w:val="20"/>
              </w:rPr>
            </w:pPr>
            <w:r w:rsidRPr="004F257B">
              <w:rPr>
                <w:sz w:val="20"/>
              </w:rPr>
              <w:t>0.52 (0.29,0.93)</w:t>
            </w:r>
          </w:p>
        </w:tc>
      </w:tr>
      <w:tr w:rsidR="00F53D55" w:rsidRPr="004F257B" w14:paraId="4B809B00" w14:textId="77777777" w:rsidTr="009722A4">
        <w:trPr>
          <w:trHeight w:val="300"/>
        </w:trPr>
        <w:tc>
          <w:tcPr>
            <w:tcW w:w="3182" w:type="dxa"/>
            <w:noWrap/>
            <w:hideMark/>
          </w:tcPr>
          <w:p w14:paraId="66200F64" w14:textId="77777777" w:rsidR="00F53D55" w:rsidRPr="004F257B" w:rsidRDefault="00F53D55" w:rsidP="009722A4">
            <w:pPr>
              <w:rPr>
                <w:sz w:val="20"/>
              </w:rPr>
            </w:pPr>
            <w:r w:rsidRPr="004F257B">
              <w:rPr>
                <w:sz w:val="20"/>
              </w:rPr>
              <w:t>I have no control over being ill</w:t>
            </w:r>
          </w:p>
          <w:p w14:paraId="76FB6EA1" w14:textId="77777777" w:rsidR="00F53D55" w:rsidRPr="004F257B" w:rsidRDefault="00F53D55" w:rsidP="009722A4">
            <w:pPr>
              <w:rPr>
                <w:sz w:val="20"/>
              </w:rPr>
            </w:pPr>
            <w:r w:rsidRPr="004F257B">
              <w:rPr>
                <w:sz w:val="20"/>
              </w:rPr>
              <w:t>Agree Strongly</w:t>
            </w:r>
          </w:p>
          <w:p w14:paraId="26D007A2" w14:textId="77777777" w:rsidR="00F53D55" w:rsidRPr="004F257B" w:rsidRDefault="00F53D55" w:rsidP="009722A4">
            <w:pPr>
              <w:rPr>
                <w:sz w:val="20"/>
              </w:rPr>
            </w:pPr>
            <w:r w:rsidRPr="004F257B">
              <w:rPr>
                <w:sz w:val="20"/>
              </w:rPr>
              <w:t>Agree quite a bit</w:t>
            </w:r>
          </w:p>
          <w:p w14:paraId="15C1901F" w14:textId="77777777" w:rsidR="00F53D55" w:rsidRPr="004F257B" w:rsidRDefault="00F53D55" w:rsidP="009722A4">
            <w:pPr>
              <w:rPr>
                <w:sz w:val="20"/>
              </w:rPr>
            </w:pPr>
            <w:r w:rsidRPr="004F257B">
              <w:rPr>
                <w:sz w:val="20"/>
              </w:rPr>
              <w:t>Agree a little</w:t>
            </w:r>
          </w:p>
          <w:p w14:paraId="3DC2A691" w14:textId="77777777" w:rsidR="00F53D55" w:rsidRPr="004F257B" w:rsidRDefault="00F53D55" w:rsidP="009722A4">
            <w:pPr>
              <w:rPr>
                <w:sz w:val="20"/>
              </w:rPr>
            </w:pPr>
            <w:r w:rsidRPr="004F257B">
              <w:rPr>
                <w:sz w:val="20"/>
              </w:rPr>
              <w:t>Disagree a little</w:t>
            </w:r>
          </w:p>
          <w:p w14:paraId="6F7CD014" w14:textId="77777777" w:rsidR="00F53D55" w:rsidRPr="004F257B" w:rsidRDefault="00F53D55" w:rsidP="009722A4">
            <w:pPr>
              <w:rPr>
                <w:sz w:val="20"/>
              </w:rPr>
            </w:pPr>
            <w:r w:rsidRPr="004F257B">
              <w:rPr>
                <w:sz w:val="20"/>
              </w:rPr>
              <w:t>Disagree quite a bit</w:t>
            </w:r>
          </w:p>
          <w:p w14:paraId="22479371" w14:textId="77777777" w:rsidR="00F53D55" w:rsidRPr="004F257B" w:rsidRDefault="00F53D55" w:rsidP="009722A4">
            <w:pPr>
              <w:rPr>
                <w:sz w:val="20"/>
              </w:rPr>
            </w:pPr>
            <w:r w:rsidRPr="004F257B">
              <w:rPr>
                <w:sz w:val="20"/>
              </w:rPr>
              <w:t>Disagree a lot</w:t>
            </w:r>
          </w:p>
        </w:tc>
        <w:tc>
          <w:tcPr>
            <w:tcW w:w="2797" w:type="dxa"/>
          </w:tcPr>
          <w:p w14:paraId="2EF0196A" w14:textId="77777777" w:rsidR="00F53D55" w:rsidRPr="004F257B" w:rsidRDefault="00F53D55" w:rsidP="009722A4">
            <w:pPr>
              <w:rPr>
                <w:sz w:val="20"/>
              </w:rPr>
            </w:pPr>
          </w:p>
          <w:p w14:paraId="4C0BB64C" w14:textId="77777777" w:rsidR="00F53D55" w:rsidRPr="004F257B" w:rsidRDefault="00F53D55" w:rsidP="009722A4">
            <w:pPr>
              <w:rPr>
                <w:sz w:val="20"/>
              </w:rPr>
            </w:pPr>
            <w:r w:rsidRPr="004F257B">
              <w:rPr>
                <w:sz w:val="20"/>
              </w:rPr>
              <w:t>1</w:t>
            </w:r>
          </w:p>
          <w:p w14:paraId="785D63B0" w14:textId="77777777" w:rsidR="00F53D55" w:rsidRPr="004F257B" w:rsidRDefault="00F53D55" w:rsidP="009722A4">
            <w:pPr>
              <w:rPr>
                <w:sz w:val="20"/>
              </w:rPr>
            </w:pPr>
            <w:r w:rsidRPr="004F257B">
              <w:rPr>
                <w:sz w:val="20"/>
              </w:rPr>
              <w:t>1.02 (0.59,1.77)</w:t>
            </w:r>
          </w:p>
          <w:p w14:paraId="31C64E39" w14:textId="77777777" w:rsidR="00F53D55" w:rsidRPr="004F257B" w:rsidRDefault="00F53D55" w:rsidP="009722A4">
            <w:pPr>
              <w:rPr>
                <w:sz w:val="20"/>
              </w:rPr>
            </w:pPr>
            <w:r w:rsidRPr="004F257B">
              <w:rPr>
                <w:sz w:val="20"/>
              </w:rPr>
              <w:t>1.25 (0.74,2.14)</w:t>
            </w:r>
          </w:p>
          <w:p w14:paraId="1FB3C124" w14:textId="77777777" w:rsidR="00F53D55" w:rsidRPr="004F257B" w:rsidRDefault="00F53D55" w:rsidP="009722A4">
            <w:pPr>
              <w:rPr>
                <w:sz w:val="20"/>
              </w:rPr>
            </w:pPr>
            <w:r w:rsidRPr="004F257B">
              <w:rPr>
                <w:sz w:val="20"/>
              </w:rPr>
              <w:t>1.63 (0.94,2.83)</w:t>
            </w:r>
          </w:p>
          <w:p w14:paraId="4E055326" w14:textId="77777777" w:rsidR="00F53D55" w:rsidRPr="004F257B" w:rsidRDefault="00F53D55" w:rsidP="009722A4">
            <w:pPr>
              <w:rPr>
                <w:sz w:val="20"/>
              </w:rPr>
            </w:pPr>
            <w:r w:rsidRPr="004F257B">
              <w:rPr>
                <w:sz w:val="20"/>
              </w:rPr>
              <w:t>1.26 (0.74,2.14)</w:t>
            </w:r>
          </w:p>
          <w:p w14:paraId="3D53C72D" w14:textId="77777777" w:rsidR="00F53D55" w:rsidRPr="004F257B" w:rsidRDefault="00F53D55" w:rsidP="009722A4">
            <w:pPr>
              <w:rPr>
                <w:sz w:val="20"/>
              </w:rPr>
            </w:pPr>
            <w:r w:rsidRPr="004F257B">
              <w:rPr>
                <w:sz w:val="20"/>
              </w:rPr>
              <w:t>1.32 (0.81,2.16)</w:t>
            </w:r>
          </w:p>
        </w:tc>
        <w:tc>
          <w:tcPr>
            <w:tcW w:w="2797" w:type="dxa"/>
          </w:tcPr>
          <w:p w14:paraId="520CD22D" w14:textId="77777777" w:rsidR="00F53D55" w:rsidRPr="004F257B" w:rsidRDefault="00F53D55" w:rsidP="009722A4">
            <w:pPr>
              <w:rPr>
                <w:sz w:val="20"/>
              </w:rPr>
            </w:pPr>
          </w:p>
          <w:p w14:paraId="50E7F777" w14:textId="77777777" w:rsidR="00F53D55" w:rsidRPr="004F257B" w:rsidRDefault="00F53D55" w:rsidP="009722A4">
            <w:pPr>
              <w:rPr>
                <w:sz w:val="20"/>
              </w:rPr>
            </w:pPr>
            <w:r w:rsidRPr="004F257B">
              <w:rPr>
                <w:sz w:val="20"/>
              </w:rPr>
              <w:t>1</w:t>
            </w:r>
          </w:p>
          <w:p w14:paraId="6E0D7861" w14:textId="77777777" w:rsidR="00F53D55" w:rsidRPr="004F257B" w:rsidRDefault="00F53D55" w:rsidP="009722A4">
            <w:pPr>
              <w:rPr>
                <w:sz w:val="20"/>
              </w:rPr>
            </w:pPr>
            <w:r w:rsidRPr="004F257B">
              <w:rPr>
                <w:sz w:val="20"/>
              </w:rPr>
              <w:t>0.99 (0.57,1.71)</w:t>
            </w:r>
          </w:p>
          <w:p w14:paraId="15D00D83" w14:textId="77777777" w:rsidR="00F53D55" w:rsidRPr="004F257B" w:rsidRDefault="00F53D55" w:rsidP="009722A4">
            <w:pPr>
              <w:rPr>
                <w:sz w:val="20"/>
              </w:rPr>
            </w:pPr>
            <w:r w:rsidRPr="004F257B">
              <w:rPr>
                <w:sz w:val="20"/>
              </w:rPr>
              <w:t>1.24 (0.72,2.11)</w:t>
            </w:r>
          </w:p>
          <w:p w14:paraId="69A32032" w14:textId="77777777" w:rsidR="00F53D55" w:rsidRPr="004F257B" w:rsidRDefault="00F53D55" w:rsidP="009722A4">
            <w:pPr>
              <w:rPr>
                <w:sz w:val="20"/>
              </w:rPr>
            </w:pPr>
            <w:r w:rsidRPr="004F257B">
              <w:rPr>
                <w:sz w:val="20"/>
              </w:rPr>
              <w:t>1.58 (0.91,2.74)</w:t>
            </w:r>
          </w:p>
          <w:p w14:paraId="3217148D" w14:textId="77777777" w:rsidR="00F53D55" w:rsidRPr="004F257B" w:rsidRDefault="00F53D55" w:rsidP="009722A4">
            <w:pPr>
              <w:rPr>
                <w:sz w:val="20"/>
              </w:rPr>
            </w:pPr>
            <w:r w:rsidRPr="004F257B">
              <w:rPr>
                <w:sz w:val="20"/>
              </w:rPr>
              <w:t>1.22 (0.72,2.08)</w:t>
            </w:r>
          </w:p>
          <w:p w14:paraId="3A7C3EC3" w14:textId="77777777" w:rsidR="00F53D55" w:rsidRPr="004F257B" w:rsidRDefault="00F53D55" w:rsidP="009722A4">
            <w:pPr>
              <w:rPr>
                <w:sz w:val="20"/>
              </w:rPr>
            </w:pPr>
            <w:r w:rsidRPr="004F257B">
              <w:rPr>
                <w:sz w:val="20"/>
              </w:rPr>
              <w:t>1.32 (0.81,2.16)</w:t>
            </w:r>
          </w:p>
        </w:tc>
      </w:tr>
      <w:tr w:rsidR="00F53D55" w:rsidRPr="004F257B" w14:paraId="16A21226" w14:textId="77777777" w:rsidTr="009722A4">
        <w:trPr>
          <w:trHeight w:val="300"/>
        </w:trPr>
        <w:tc>
          <w:tcPr>
            <w:tcW w:w="3182" w:type="dxa"/>
            <w:noWrap/>
            <w:hideMark/>
          </w:tcPr>
          <w:p w14:paraId="1FC738E0" w14:textId="77777777" w:rsidR="00F53D55" w:rsidRPr="004F257B" w:rsidRDefault="00F53D55" w:rsidP="009722A4">
            <w:pPr>
              <w:rPr>
                <w:sz w:val="20"/>
              </w:rPr>
            </w:pPr>
            <w:r w:rsidRPr="004F257B">
              <w:rPr>
                <w:sz w:val="20"/>
              </w:rPr>
              <w:t>Regular doctor visits reduce health</w:t>
            </w:r>
          </w:p>
          <w:p w14:paraId="38DDB61A" w14:textId="77777777" w:rsidR="00F53D55" w:rsidRPr="004F257B" w:rsidRDefault="00F53D55" w:rsidP="009722A4">
            <w:pPr>
              <w:rPr>
                <w:sz w:val="20"/>
              </w:rPr>
            </w:pPr>
            <w:r w:rsidRPr="004F257B">
              <w:rPr>
                <w:sz w:val="20"/>
              </w:rPr>
              <w:t>Agree Strongly</w:t>
            </w:r>
          </w:p>
          <w:p w14:paraId="2C9FDD49" w14:textId="77777777" w:rsidR="00F53D55" w:rsidRPr="004F257B" w:rsidRDefault="00F53D55" w:rsidP="009722A4">
            <w:pPr>
              <w:rPr>
                <w:sz w:val="20"/>
              </w:rPr>
            </w:pPr>
            <w:r w:rsidRPr="004F257B">
              <w:rPr>
                <w:sz w:val="20"/>
              </w:rPr>
              <w:t>Agree quite a bit</w:t>
            </w:r>
          </w:p>
          <w:p w14:paraId="0BF90B32" w14:textId="77777777" w:rsidR="00F53D55" w:rsidRPr="004F257B" w:rsidRDefault="00F53D55" w:rsidP="009722A4">
            <w:pPr>
              <w:rPr>
                <w:sz w:val="20"/>
              </w:rPr>
            </w:pPr>
            <w:r w:rsidRPr="004F257B">
              <w:rPr>
                <w:sz w:val="20"/>
              </w:rPr>
              <w:t>Agree a little</w:t>
            </w:r>
          </w:p>
          <w:p w14:paraId="6C2F3030" w14:textId="77777777" w:rsidR="00F53D55" w:rsidRPr="004F257B" w:rsidRDefault="00F53D55" w:rsidP="009722A4">
            <w:pPr>
              <w:rPr>
                <w:sz w:val="20"/>
              </w:rPr>
            </w:pPr>
            <w:r w:rsidRPr="004F257B">
              <w:rPr>
                <w:sz w:val="20"/>
              </w:rPr>
              <w:t>Disagree a little</w:t>
            </w:r>
          </w:p>
          <w:p w14:paraId="69589606" w14:textId="77777777" w:rsidR="00F53D55" w:rsidRPr="004F257B" w:rsidRDefault="00F53D55" w:rsidP="009722A4">
            <w:pPr>
              <w:rPr>
                <w:sz w:val="20"/>
              </w:rPr>
            </w:pPr>
            <w:r w:rsidRPr="004F257B">
              <w:rPr>
                <w:sz w:val="20"/>
              </w:rPr>
              <w:t>Disagree quite a bit</w:t>
            </w:r>
          </w:p>
          <w:p w14:paraId="0680564D" w14:textId="77777777" w:rsidR="00F53D55" w:rsidRPr="004F257B" w:rsidRDefault="00F53D55" w:rsidP="009722A4">
            <w:pPr>
              <w:rPr>
                <w:sz w:val="20"/>
              </w:rPr>
            </w:pPr>
            <w:r w:rsidRPr="004F257B">
              <w:rPr>
                <w:sz w:val="20"/>
              </w:rPr>
              <w:t>Disagree a lot</w:t>
            </w:r>
          </w:p>
        </w:tc>
        <w:tc>
          <w:tcPr>
            <w:tcW w:w="2797" w:type="dxa"/>
          </w:tcPr>
          <w:p w14:paraId="047B6D97" w14:textId="77777777" w:rsidR="00F53D55" w:rsidRPr="004F257B" w:rsidRDefault="00F53D55" w:rsidP="009722A4">
            <w:pPr>
              <w:rPr>
                <w:sz w:val="20"/>
              </w:rPr>
            </w:pPr>
          </w:p>
          <w:p w14:paraId="0E27F461" w14:textId="77777777" w:rsidR="00F53D55" w:rsidRPr="004F257B" w:rsidRDefault="00F53D55" w:rsidP="009722A4">
            <w:pPr>
              <w:rPr>
                <w:sz w:val="20"/>
              </w:rPr>
            </w:pPr>
          </w:p>
          <w:p w14:paraId="2DD6DB65" w14:textId="77777777" w:rsidR="00F53D55" w:rsidRPr="004F257B" w:rsidRDefault="00F53D55" w:rsidP="009722A4">
            <w:pPr>
              <w:rPr>
                <w:sz w:val="20"/>
              </w:rPr>
            </w:pPr>
            <w:r w:rsidRPr="004F257B">
              <w:rPr>
                <w:sz w:val="20"/>
              </w:rPr>
              <w:t>1</w:t>
            </w:r>
          </w:p>
          <w:p w14:paraId="26AB8756" w14:textId="77777777" w:rsidR="00F53D55" w:rsidRPr="004F257B" w:rsidRDefault="00F53D55" w:rsidP="009722A4">
            <w:pPr>
              <w:rPr>
                <w:sz w:val="20"/>
              </w:rPr>
            </w:pPr>
            <w:r w:rsidRPr="004F257B">
              <w:rPr>
                <w:sz w:val="20"/>
              </w:rPr>
              <w:t>1.77 (1.07,2.95)</w:t>
            </w:r>
          </w:p>
          <w:p w14:paraId="1D73B953" w14:textId="77777777" w:rsidR="00F53D55" w:rsidRPr="004F257B" w:rsidRDefault="00F53D55" w:rsidP="009722A4">
            <w:pPr>
              <w:rPr>
                <w:sz w:val="20"/>
              </w:rPr>
            </w:pPr>
            <w:r w:rsidRPr="004F257B">
              <w:rPr>
                <w:sz w:val="20"/>
              </w:rPr>
              <w:t>1.08 (0.69,1.69)</w:t>
            </w:r>
          </w:p>
          <w:p w14:paraId="7B9958C6" w14:textId="77777777" w:rsidR="00F53D55" w:rsidRPr="004F257B" w:rsidRDefault="00F53D55" w:rsidP="009722A4">
            <w:pPr>
              <w:rPr>
                <w:sz w:val="20"/>
              </w:rPr>
            </w:pPr>
            <w:r w:rsidRPr="004F257B">
              <w:rPr>
                <w:sz w:val="20"/>
              </w:rPr>
              <w:t>0.83 (0.48,1.41)</w:t>
            </w:r>
          </w:p>
          <w:p w14:paraId="44EFA9E7" w14:textId="77777777" w:rsidR="00F53D55" w:rsidRPr="004F257B" w:rsidRDefault="00F53D55" w:rsidP="009722A4">
            <w:pPr>
              <w:rPr>
                <w:sz w:val="20"/>
              </w:rPr>
            </w:pPr>
            <w:r w:rsidRPr="004F257B">
              <w:rPr>
                <w:sz w:val="20"/>
              </w:rPr>
              <w:t>0.98 (0.6,1.62)</w:t>
            </w:r>
          </w:p>
          <w:p w14:paraId="3955D411" w14:textId="77777777" w:rsidR="00F53D55" w:rsidRPr="004F257B" w:rsidRDefault="00F53D55" w:rsidP="009722A4">
            <w:pPr>
              <w:rPr>
                <w:sz w:val="20"/>
              </w:rPr>
            </w:pPr>
            <w:r w:rsidRPr="004F257B">
              <w:rPr>
                <w:sz w:val="20"/>
              </w:rPr>
              <w:t>0.88 (0.55,1.4)</w:t>
            </w:r>
          </w:p>
        </w:tc>
        <w:tc>
          <w:tcPr>
            <w:tcW w:w="2797" w:type="dxa"/>
          </w:tcPr>
          <w:p w14:paraId="2CB55F27" w14:textId="77777777" w:rsidR="00F53D55" w:rsidRPr="004F257B" w:rsidRDefault="00F53D55" w:rsidP="009722A4">
            <w:pPr>
              <w:rPr>
                <w:sz w:val="20"/>
              </w:rPr>
            </w:pPr>
          </w:p>
          <w:p w14:paraId="45101FE1" w14:textId="77777777" w:rsidR="00F53D55" w:rsidRPr="004F257B" w:rsidRDefault="00F53D55" w:rsidP="009722A4">
            <w:pPr>
              <w:rPr>
                <w:sz w:val="20"/>
              </w:rPr>
            </w:pPr>
          </w:p>
          <w:p w14:paraId="16A3C3DF" w14:textId="77777777" w:rsidR="00F53D55" w:rsidRPr="004F257B" w:rsidRDefault="00F53D55" w:rsidP="009722A4">
            <w:pPr>
              <w:rPr>
                <w:sz w:val="20"/>
              </w:rPr>
            </w:pPr>
            <w:r w:rsidRPr="004F257B">
              <w:rPr>
                <w:sz w:val="20"/>
              </w:rPr>
              <w:t>1</w:t>
            </w:r>
          </w:p>
          <w:p w14:paraId="239E0047" w14:textId="77777777" w:rsidR="00F53D55" w:rsidRPr="004F257B" w:rsidRDefault="00F53D55" w:rsidP="009722A4">
            <w:pPr>
              <w:rPr>
                <w:sz w:val="20"/>
              </w:rPr>
            </w:pPr>
            <w:r w:rsidRPr="004F257B">
              <w:rPr>
                <w:sz w:val="20"/>
              </w:rPr>
              <w:t>1.77 (1.07,2.95)</w:t>
            </w:r>
          </w:p>
          <w:p w14:paraId="7F7D7B75" w14:textId="77777777" w:rsidR="00F53D55" w:rsidRPr="004F257B" w:rsidRDefault="00F53D55" w:rsidP="009722A4">
            <w:pPr>
              <w:rPr>
                <w:sz w:val="20"/>
              </w:rPr>
            </w:pPr>
            <w:r w:rsidRPr="004F257B">
              <w:rPr>
                <w:sz w:val="20"/>
              </w:rPr>
              <w:t>1.08 (0.69,1.69)</w:t>
            </w:r>
          </w:p>
          <w:p w14:paraId="0BF62547" w14:textId="77777777" w:rsidR="00F53D55" w:rsidRPr="004F257B" w:rsidRDefault="00F53D55" w:rsidP="009722A4">
            <w:pPr>
              <w:rPr>
                <w:sz w:val="20"/>
              </w:rPr>
            </w:pPr>
            <w:r w:rsidRPr="004F257B">
              <w:rPr>
                <w:sz w:val="20"/>
              </w:rPr>
              <w:t>0.79 (0.46,1.36)</w:t>
            </w:r>
          </w:p>
          <w:p w14:paraId="7D00CC50" w14:textId="77777777" w:rsidR="00F53D55" w:rsidRPr="004F257B" w:rsidRDefault="00F53D55" w:rsidP="009722A4">
            <w:pPr>
              <w:rPr>
                <w:sz w:val="20"/>
              </w:rPr>
            </w:pPr>
            <w:r w:rsidRPr="004F257B">
              <w:rPr>
                <w:sz w:val="20"/>
              </w:rPr>
              <w:t>0.95 (0.58,1.56)</w:t>
            </w:r>
          </w:p>
          <w:p w14:paraId="22AB09C2" w14:textId="77777777" w:rsidR="00F53D55" w:rsidRPr="004F257B" w:rsidRDefault="00F53D55" w:rsidP="009722A4">
            <w:pPr>
              <w:rPr>
                <w:sz w:val="20"/>
              </w:rPr>
            </w:pPr>
            <w:r w:rsidRPr="004F257B">
              <w:rPr>
                <w:sz w:val="20"/>
              </w:rPr>
              <w:t>0.85 (0.53,1.36)</w:t>
            </w:r>
          </w:p>
        </w:tc>
      </w:tr>
      <w:tr w:rsidR="00F53D55" w:rsidRPr="004F257B" w14:paraId="6B784736" w14:textId="77777777" w:rsidTr="009722A4">
        <w:trPr>
          <w:trHeight w:val="300"/>
        </w:trPr>
        <w:tc>
          <w:tcPr>
            <w:tcW w:w="3182" w:type="dxa"/>
            <w:noWrap/>
            <w:hideMark/>
          </w:tcPr>
          <w:p w14:paraId="629EF7E5" w14:textId="77777777" w:rsidR="00F53D55" w:rsidRPr="004F257B" w:rsidRDefault="00F53D55" w:rsidP="009722A4">
            <w:pPr>
              <w:rPr>
                <w:sz w:val="20"/>
              </w:rPr>
            </w:pPr>
            <w:r w:rsidRPr="004F257B">
              <w:rPr>
                <w:sz w:val="20"/>
              </w:rPr>
              <w:t>Accidental happening influence health</w:t>
            </w:r>
          </w:p>
          <w:p w14:paraId="0798FFF6" w14:textId="77777777" w:rsidR="00F53D55" w:rsidRPr="004F257B" w:rsidRDefault="00F53D55" w:rsidP="009722A4">
            <w:pPr>
              <w:rPr>
                <w:sz w:val="20"/>
              </w:rPr>
            </w:pPr>
            <w:r w:rsidRPr="004F257B">
              <w:rPr>
                <w:sz w:val="20"/>
              </w:rPr>
              <w:t>Agree Strongly</w:t>
            </w:r>
          </w:p>
          <w:p w14:paraId="13A025D6" w14:textId="77777777" w:rsidR="00F53D55" w:rsidRPr="004F257B" w:rsidRDefault="00F53D55" w:rsidP="009722A4">
            <w:pPr>
              <w:rPr>
                <w:sz w:val="20"/>
              </w:rPr>
            </w:pPr>
            <w:r w:rsidRPr="004F257B">
              <w:rPr>
                <w:sz w:val="20"/>
              </w:rPr>
              <w:t>Agree quite a bit</w:t>
            </w:r>
          </w:p>
          <w:p w14:paraId="01D82F54" w14:textId="77777777" w:rsidR="00F53D55" w:rsidRPr="004F257B" w:rsidRDefault="00F53D55" w:rsidP="009722A4">
            <w:pPr>
              <w:rPr>
                <w:sz w:val="20"/>
              </w:rPr>
            </w:pPr>
            <w:r w:rsidRPr="004F257B">
              <w:rPr>
                <w:sz w:val="20"/>
              </w:rPr>
              <w:t>Agree a little</w:t>
            </w:r>
          </w:p>
          <w:p w14:paraId="5D9C5FE9" w14:textId="77777777" w:rsidR="00F53D55" w:rsidRPr="004F257B" w:rsidRDefault="00F53D55" w:rsidP="009722A4">
            <w:pPr>
              <w:rPr>
                <w:sz w:val="20"/>
              </w:rPr>
            </w:pPr>
            <w:r w:rsidRPr="004F257B">
              <w:rPr>
                <w:sz w:val="20"/>
              </w:rPr>
              <w:t>Disagree a little</w:t>
            </w:r>
          </w:p>
          <w:p w14:paraId="531868E7" w14:textId="77777777" w:rsidR="00F53D55" w:rsidRPr="004F257B" w:rsidRDefault="00F53D55" w:rsidP="009722A4">
            <w:pPr>
              <w:rPr>
                <w:sz w:val="20"/>
              </w:rPr>
            </w:pPr>
            <w:r w:rsidRPr="004F257B">
              <w:rPr>
                <w:sz w:val="20"/>
              </w:rPr>
              <w:t>Disagree quite a bit</w:t>
            </w:r>
          </w:p>
          <w:p w14:paraId="6A7D4F0A" w14:textId="77777777" w:rsidR="00F53D55" w:rsidRPr="004F257B" w:rsidRDefault="00F53D55" w:rsidP="009722A4">
            <w:pPr>
              <w:rPr>
                <w:sz w:val="20"/>
              </w:rPr>
            </w:pPr>
            <w:r w:rsidRPr="004F257B">
              <w:rPr>
                <w:sz w:val="20"/>
              </w:rPr>
              <w:t>Disagree a lot</w:t>
            </w:r>
          </w:p>
        </w:tc>
        <w:tc>
          <w:tcPr>
            <w:tcW w:w="2797" w:type="dxa"/>
          </w:tcPr>
          <w:p w14:paraId="644E2CC4" w14:textId="77777777" w:rsidR="00F53D55" w:rsidRPr="004F257B" w:rsidRDefault="00F53D55" w:rsidP="009722A4">
            <w:pPr>
              <w:rPr>
                <w:sz w:val="20"/>
              </w:rPr>
            </w:pPr>
          </w:p>
          <w:p w14:paraId="261837E4" w14:textId="77777777" w:rsidR="00F53D55" w:rsidRPr="004F257B" w:rsidRDefault="00F53D55" w:rsidP="009722A4">
            <w:pPr>
              <w:rPr>
                <w:sz w:val="20"/>
              </w:rPr>
            </w:pPr>
          </w:p>
          <w:p w14:paraId="0A24F3C2" w14:textId="77777777" w:rsidR="00F53D55" w:rsidRPr="004F257B" w:rsidRDefault="00F53D55" w:rsidP="009722A4">
            <w:pPr>
              <w:rPr>
                <w:sz w:val="20"/>
              </w:rPr>
            </w:pPr>
            <w:r w:rsidRPr="004F257B">
              <w:rPr>
                <w:sz w:val="20"/>
              </w:rPr>
              <w:t>1</w:t>
            </w:r>
          </w:p>
          <w:p w14:paraId="46A8095B" w14:textId="77777777" w:rsidR="00F53D55" w:rsidRPr="004F257B" w:rsidRDefault="00F53D55" w:rsidP="009722A4">
            <w:pPr>
              <w:rPr>
                <w:sz w:val="20"/>
              </w:rPr>
            </w:pPr>
            <w:r w:rsidRPr="004F257B">
              <w:rPr>
                <w:sz w:val="20"/>
              </w:rPr>
              <w:t>1.48 (0.78,2.82)</w:t>
            </w:r>
          </w:p>
          <w:p w14:paraId="377BC485" w14:textId="77777777" w:rsidR="00F53D55" w:rsidRPr="004F257B" w:rsidRDefault="00F53D55" w:rsidP="009722A4">
            <w:pPr>
              <w:rPr>
                <w:sz w:val="20"/>
              </w:rPr>
            </w:pPr>
            <w:r w:rsidRPr="004F257B">
              <w:rPr>
                <w:sz w:val="20"/>
              </w:rPr>
              <w:t>1.12 (0.62,2.02)</w:t>
            </w:r>
          </w:p>
          <w:p w14:paraId="222F01B4" w14:textId="77777777" w:rsidR="00F53D55" w:rsidRPr="004F257B" w:rsidRDefault="00F53D55" w:rsidP="009722A4">
            <w:pPr>
              <w:rPr>
                <w:sz w:val="20"/>
              </w:rPr>
            </w:pPr>
            <w:r w:rsidRPr="004F257B">
              <w:rPr>
                <w:sz w:val="20"/>
              </w:rPr>
              <w:t>1.39 (0.75,2.58)</w:t>
            </w:r>
          </w:p>
          <w:p w14:paraId="006112A3" w14:textId="77777777" w:rsidR="00F53D55" w:rsidRPr="004F257B" w:rsidRDefault="00F53D55" w:rsidP="009722A4">
            <w:pPr>
              <w:rPr>
                <w:sz w:val="20"/>
              </w:rPr>
            </w:pPr>
            <w:r w:rsidRPr="004F257B">
              <w:rPr>
                <w:sz w:val="20"/>
              </w:rPr>
              <w:t>1.26 (0.68,2.33)</w:t>
            </w:r>
          </w:p>
          <w:p w14:paraId="2714AC31" w14:textId="77777777" w:rsidR="00F53D55" w:rsidRPr="004F257B" w:rsidRDefault="00F53D55" w:rsidP="009722A4">
            <w:pPr>
              <w:rPr>
                <w:sz w:val="20"/>
              </w:rPr>
            </w:pPr>
            <w:r w:rsidRPr="004F257B">
              <w:rPr>
                <w:sz w:val="20"/>
              </w:rPr>
              <w:t>1 (0.56,1.8)</w:t>
            </w:r>
          </w:p>
        </w:tc>
        <w:tc>
          <w:tcPr>
            <w:tcW w:w="2797" w:type="dxa"/>
          </w:tcPr>
          <w:p w14:paraId="5F1E9763" w14:textId="77777777" w:rsidR="00F53D55" w:rsidRPr="004F257B" w:rsidRDefault="00F53D55" w:rsidP="009722A4">
            <w:pPr>
              <w:rPr>
                <w:sz w:val="20"/>
              </w:rPr>
            </w:pPr>
          </w:p>
          <w:p w14:paraId="33A2930C" w14:textId="77777777" w:rsidR="00F53D55" w:rsidRPr="004F257B" w:rsidRDefault="00F53D55" w:rsidP="009722A4">
            <w:pPr>
              <w:rPr>
                <w:sz w:val="20"/>
              </w:rPr>
            </w:pPr>
          </w:p>
          <w:p w14:paraId="7EF00447" w14:textId="77777777" w:rsidR="00F53D55" w:rsidRPr="004F257B" w:rsidRDefault="00F53D55" w:rsidP="009722A4">
            <w:pPr>
              <w:rPr>
                <w:sz w:val="20"/>
              </w:rPr>
            </w:pPr>
            <w:r w:rsidRPr="004F257B">
              <w:rPr>
                <w:sz w:val="20"/>
              </w:rPr>
              <w:t>1</w:t>
            </w:r>
          </w:p>
          <w:p w14:paraId="58E11E96" w14:textId="77777777" w:rsidR="00F53D55" w:rsidRPr="004F257B" w:rsidRDefault="00F53D55" w:rsidP="009722A4">
            <w:pPr>
              <w:rPr>
                <w:sz w:val="20"/>
              </w:rPr>
            </w:pPr>
            <w:r w:rsidRPr="004F257B">
              <w:rPr>
                <w:sz w:val="20"/>
              </w:rPr>
              <w:t>1.48 (0.78,2.81)</w:t>
            </w:r>
          </w:p>
          <w:p w14:paraId="4F5F5801" w14:textId="77777777" w:rsidR="00F53D55" w:rsidRPr="004F257B" w:rsidRDefault="00F53D55" w:rsidP="009722A4">
            <w:pPr>
              <w:rPr>
                <w:sz w:val="20"/>
              </w:rPr>
            </w:pPr>
            <w:r w:rsidRPr="004F257B">
              <w:rPr>
                <w:sz w:val="20"/>
              </w:rPr>
              <w:t>1.12 (0.62,2.03)</w:t>
            </w:r>
          </w:p>
          <w:p w14:paraId="17BFED57" w14:textId="77777777" w:rsidR="00F53D55" w:rsidRPr="004F257B" w:rsidRDefault="00F53D55" w:rsidP="009722A4">
            <w:pPr>
              <w:rPr>
                <w:sz w:val="20"/>
              </w:rPr>
            </w:pPr>
            <w:r w:rsidRPr="004F257B">
              <w:rPr>
                <w:sz w:val="20"/>
              </w:rPr>
              <w:t>1.4 (0.75,2.59)</w:t>
            </w:r>
          </w:p>
          <w:p w14:paraId="3900E751" w14:textId="77777777" w:rsidR="00F53D55" w:rsidRPr="004F257B" w:rsidRDefault="00F53D55" w:rsidP="009722A4">
            <w:pPr>
              <w:rPr>
                <w:sz w:val="20"/>
              </w:rPr>
            </w:pPr>
            <w:r w:rsidRPr="004F257B">
              <w:rPr>
                <w:sz w:val="20"/>
              </w:rPr>
              <w:t>1.3 (0.7,2.4)</w:t>
            </w:r>
          </w:p>
          <w:p w14:paraId="72B6D78E" w14:textId="77777777" w:rsidR="00F53D55" w:rsidRPr="004F257B" w:rsidRDefault="00F53D55" w:rsidP="009722A4">
            <w:pPr>
              <w:rPr>
                <w:sz w:val="20"/>
              </w:rPr>
            </w:pPr>
            <w:r w:rsidRPr="004F257B">
              <w:rPr>
                <w:sz w:val="20"/>
              </w:rPr>
              <w:t>1.02 (0.57,1.83)</w:t>
            </w:r>
          </w:p>
        </w:tc>
      </w:tr>
      <w:tr w:rsidR="00F53D55" w:rsidRPr="004F257B" w14:paraId="1254BFB9" w14:textId="77777777" w:rsidTr="009722A4">
        <w:trPr>
          <w:trHeight w:val="300"/>
        </w:trPr>
        <w:tc>
          <w:tcPr>
            <w:tcW w:w="3182" w:type="dxa"/>
            <w:noWrap/>
            <w:hideMark/>
          </w:tcPr>
          <w:p w14:paraId="0050E0BA" w14:textId="77777777" w:rsidR="00F53D55" w:rsidRPr="004F257B" w:rsidRDefault="00F53D55" w:rsidP="009722A4">
            <w:pPr>
              <w:rPr>
                <w:sz w:val="20"/>
              </w:rPr>
            </w:pPr>
            <w:r w:rsidRPr="004F257B">
              <w:rPr>
                <w:sz w:val="20"/>
              </w:rPr>
              <w:t>Only doctors can maintain health</w:t>
            </w:r>
          </w:p>
          <w:p w14:paraId="39C9E7A8" w14:textId="77777777" w:rsidR="00F53D55" w:rsidRPr="004F257B" w:rsidRDefault="00F53D55" w:rsidP="009722A4">
            <w:pPr>
              <w:rPr>
                <w:sz w:val="20"/>
              </w:rPr>
            </w:pPr>
            <w:r w:rsidRPr="004F257B">
              <w:rPr>
                <w:sz w:val="20"/>
              </w:rPr>
              <w:t>Agree Strongly</w:t>
            </w:r>
          </w:p>
          <w:p w14:paraId="11C8F8B1" w14:textId="77777777" w:rsidR="00F53D55" w:rsidRPr="004F257B" w:rsidRDefault="00F53D55" w:rsidP="009722A4">
            <w:pPr>
              <w:rPr>
                <w:sz w:val="20"/>
              </w:rPr>
            </w:pPr>
            <w:r w:rsidRPr="004F257B">
              <w:rPr>
                <w:sz w:val="20"/>
              </w:rPr>
              <w:t>Agree quite a bit</w:t>
            </w:r>
          </w:p>
          <w:p w14:paraId="65F96C4D" w14:textId="77777777" w:rsidR="00F53D55" w:rsidRPr="004F257B" w:rsidRDefault="00F53D55" w:rsidP="009722A4">
            <w:pPr>
              <w:rPr>
                <w:sz w:val="20"/>
              </w:rPr>
            </w:pPr>
            <w:r w:rsidRPr="004F257B">
              <w:rPr>
                <w:sz w:val="20"/>
              </w:rPr>
              <w:t>Agree a little</w:t>
            </w:r>
          </w:p>
          <w:p w14:paraId="2CBCA32F" w14:textId="77777777" w:rsidR="00F53D55" w:rsidRPr="004F257B" w:rsidRDefault="00F53D55" w:rsidP="009722A4">
            <w:pPr>
              <w:rPr>
                <w:sz w:val="20"/>
              </w:rPr>
            </w:pPr>
            <w:r w:rsidRPr="004F257B">
              <w:rPr>
                <w:sz w:val="20"/>
              </w:rPr>
              <w:t>Disagree a little</w:t>
            </w:r>
          </w:p>
          <w:p w14:paraId="5BCD1A6A" w14:textId="77777777" w:rsidR="00F53D55" w:rsidRPr="004F257B" w:rsidRDefault="00F53D55" w:rsidP="009722A4">
            <w:pPr>
              <w:rPr>
                <w:sz w:val="20"/>
              </w:rPr>
            </w:pPr>
            <w:r w:rsidRPr="004F257B">
              <w:rPr>
                <w:sz w:val="20"/>
              </w:rPr>
              <w:t>Disagree quite a bit</w:t>
            </w:r>
          </w:p>
          <w:p w14:paraId="667B3444" w14:textId="77777777" w:rsidR="00F53D55" w:rsidRPr="004F257B" w:rsidRDefault="00F53D55" w:rsidP="009722A4">
            <w:pPr>
              <w:rPr>
                <w:sz w:val="20"/>
              </w:rPr>
            </w:pPr>
            <w:r w:rsidRPr="004F257B">
              <w:rPr>
                <w:sz w:val="20"/>
              </w:rPr>
              <w:t>Disagree a lot</w:t>
            </w:r>
          </w:p>
        </w:tc>
        <w:tc>
          <w:tcPr>
            <w:tcW w:w="2797" w:type="dxa"/>
          </w:tcPr>
          <w:p w14:paraId="1F90F3CA" w14:textId="77777777" w:rsidR="00F53D55" w:rsidRPr="004F257B" w:rsidRDefault="00F53D55" w:rsidP="009722A4">
            <w:pPr>
              <w:rPr>
                <w:sz w:val="20"/>
              </w:rPr>
            </w:pPr>
          </w:p>
          <w:p w14:paraId="16E5531E" w14:textId="77777777" w:rsidR="00F53D55" w:rsidRPr="004F257B" w:rsidRDefault="00F53D55" w:rsidP="009722A4">
            <w:pPr>
              <w:rPr>
                <w:sz w:val="20"/>
              </w:rPr>
            </w:pPr>
          </w:p>
          <w:p w14:paraId="76B26B5B" w14:textId="77777777" w:rsidR="00F53D55" w:rsidRPr="004F257B" w:rsidRDefault="00F53D55" w:rsidP="009722A4">
            <w:pPr>
              <w:rPr>
                <w:sz w:val="20"/>
              </w:rPr>
            </w:pPr>
            <w:r w:rsidRPr="004F257B">
              <w:rPr>
                <w:sz w:val="20"/>
              </w:rPr>
              <w:t>1</w:t>
            </w:r>
          </w:p>
          <w:p w14:paraId="35CD6A82" w14:textId="77777777" w:rsidR="00F53D55" w:rsidRPr="004F257B" w:rsidRDefault="00F53D55" w:rsidP="009722A4">
            <w:pPr>
              <w:rPr>
                <w:sz w:val="20"/>
              </w:rPr>
            </w:pPr>
            <w:r w:rsidRPr="004F257B">
              <w:rPr>
                <w:sz w:val="20"/>
              </w:rPr>
              <w:t>1.31 (0.71,2.43)</w:t>
            </w:r>
          </w:p>
          <w:p w14:paraId="247BDF29" w14:textId="77777777" w:rsidR="00F53D55" w:rsidRPr="004F257B" w:rsidRDefault="00F53D55" w:rsidP="009722A4">
            <w:pPr>
              <w:rPr>
                <w:sz w:val="20"/>
              </w:rPr>
            </w:pPr>
            <w:r w:rsidRPr="004F257B">
              <w:rPr>
                <w:sz w:val="20"/>
              </w:rPr>
              <w:t>0.6 (0.33,1.11)</w:t>
            </w:r>
          </w:p>
          <w:p w14:paraId="3F2CEAE1" w14:textId="77777777" w:rsidR="00F53D55" w:rsidRPr="004F257B" w:rsidRDefault="00F53D55" w:rsidP="009722A4">
            <w:pPr>
              <w:rPr>
                <w:sz w:val="20"/>
              </w:rPr>
            </w:pPr>
            <w:r w:rsidRPr="004F257B">
              <w:rPr>
                <w:sz w:val="20"/>
              </w:rPr>
              <w:t>0.74 (0.39,1.38)</w:t>
            </w:r>
          </w:p>
          <w:p w14:paraId="393BA26A" w14:textId="77777777" w:rsidR="00F53D55" w:rsidRPr="004F257B" w:rsidRDefault="00F53D55" w:rsidP="009722A4">
            <w:pPr>
              <w:rPr>
                <w:sz w:val="20"/>
              </w:rPr>
            </w:pPr>
            <w:r w:rsidRPr="004F257B">
              <w:rPr>
                <w:sz w:val="20"/>
              </w:rPr>
              <w:t>0.91 (0.49,1.68)</w:t>
            </w:r>
          </w:p>
          <w:p w14:paraId="3FD28CD5" w14:textId="77777777" w:rsidR="00F53D55" w:rsidRPr="004F257B" w:rsidRDefault="00F53D55" w:rsidP="009722A4">
            <w:pPr>
              <w:rPr>
                <w:sz w:val="20"/>
              </w:rPr>
            </w:pPr>
            <w:r w:rsidRPr="004F257B">
              <w:rPr>
                <w:sz w:val="20"/>
              </w:rPr>
              <w:t>1.03 (0.57,1.84)</w:t>
            </w:r>
          </w:p>
        </w:tc>
        <w:tc>
          <w:tcPr>
            <w:tcW w:w="2797" w:type="dxa"/>
          </w:tcPr>
          <w:p w14:paraId="0B71966F" w14:textId="77777777" w:rsidR="00F53D55" w:rsidRPr="004F257B" w:rsidRDefault="00F53D55" w:rsidP="009722A4">
            <w:pPr>
              <w:rPr>
                <w:sz w:val="20"/>
              </w:rPr>
            </w:pPr>
          </w:p>
          <w:p w14:paraId="1FA4C5A4" w14:textId="77777777" w:rsidR="00F53D55" w:rsidRPr="004F257B" w:rsidRDefault="00F53D55" w:rsidP="009722A4">
            <w:pPr>
              <w:rPr>
                <w:sz w:val="20"/>
              </w:rPr>
            </w:pPr>
          </w:p>
          <w:p w14:paraId="0F3EE997" w14:textId="77777777" w:rsidR="00F53D55" w:rsidRPr="004F257B" w:rsidRDefault="00F53D55" w:rsidP="009722A4">
            <w:pPr>
              <w:rPr>
                <w:sz w:val="20"/>
              </w:rPr>
            </w:pPr>
            <w:r w:rsidRPr="004F257B">
              <w:rPr>
                <w:sz w:val="20"/>
              </w:rPr>
              <w:t>1</w:t>
            </w:r>
          </w:p>
          <w:p w14:paraId="7B94047E" w14:textId="77777777" w:rsidR="00F53D55" w:rsidRPr="004F257B" w:rsidRDefault="00F53D55" w:rsidP="009722A4">
            <w:pPr>
              <w:rPr>
                <w:sz w:val="20"/>
              </w:rPr>
            </w:pPr>
            <w:r w:rsidRPr="004F257B">
              <w:rPr>
                <w:sz w:val="20"/>
              </w:rPr>
              <w:t>1.33 (0.71,2.46)</w:t>
            </w:r>
          </w:p>
          <w:p w14:paraId="787D5047" w14:textId="77777777" w:rsidR="00F53D55" w:rsidRPr="004F257B" w:rsidRDefault="00F53D55" w:rsidP="009722A4">
            <w:pPr>
              <w:rPr>
                <w:sz w:val="20"/>
              </w:rPr>
            </w:pPr>
            <w:r w:rsidRPr="004F257B">
              <w:rPr>
                <w:sz w:val="20"/>
              </w:rPr>
              <w:t>0.6 (0.32,1.11)</w:t>
            </w:r>
          </w:p>
          <w:p w14:paraId="7A7DB365" w14:textId="77777777" w:rsidR="00F53D55" w:rsidRPr="004F257B" w:rsidRDefault="00F53D55" w:rsidP="009722A4">
            <w:pPr>
              <w:rPr>
                <w:sz w:val="20"/>
              </w:rPr>
            </w:pPr>
            <w:r w:rsidRPr="004F257B">
              <w:rPr>
                <w:sz w:val="20"/>
              </w:rPr>
              <w:t>0.73 (0.39,1.38)</w:t>
            </w:r>
          </w:p>
          <w:p w14:paraId="4358106B" w14:textId="77777777" w:rsidR="00F53D55" w:rsidRPr="004F257B" w:rsidRDefault="00F53D55" w:rsidP="009722A4">
            <w:pPr>
              <w:rPr>
                <w:sz w:val="20"/>
              </w:rPr>
            </w:pPr>
            <w:r w:rsidRPr="004F257B">
              <w:rPr>
                <w:sz w:val="20"/>
              </w:rPr>
              <w:t>0.91 (0.49,1.69)</w:t>
            </w:r>
          </w:p>
          <w:p w14:paraId="247AB3E9" w14:textId="77777777" w:rsidR="00F53D55" w:rsidRPr="004F257B" w:rsidRDefault="00F53D55" w:rsidP="009722A4">
            <w:pPr>
              <w:rPr>
                <w:sz w:val="20"/>
              </w:rPr>
            </w:pPr>
            <w:r w:rsidRPr="004F257B">
              <w:rPr>
                <w:sz w:val="20"/>
              </w:rPr>
              <w:t>1.03 (0.57,1.85)</w:t>
            </w:r>
          </w:p>
        </w:tc>
      </w:tr>
      <w:tr w:rsidR="00F53D55" w:rsidRPr="004F257B" w14:paraId="0D3F33BF" w14:textId="77777777" w:rsidTr="009722A4">
        <w:trPr>
          <w:trHeight w:val="300"/>
        </w:trPr>
        <w:tc>
          <w:tcPr>
            <w:tcW w:w="3182" w:type="dxa"/>
            <w:noWrap/>
            <w:hideMark/>
          </w:tcPr>
          <w:p w14:paraId="584BDA06" w14:textId="77777777" w:rsidR="00F53D55" w:rsidRPr="004F257B" w:rsidRDefault="00F53D55" w:rsidP="009722A4">
            <w:pPr>
              <w:rPr>
                <w:sz w:val="20"/>
              </w:rPr>
            </w:pPr>
            <w:r w:rsidRPr="004F257B">
              <w:rPr>
                <w:sz w:val="20"/>
              </w:rPr>
              <w:t>I am responsible for my health</w:t>
            </w:r>
          </w:p>
          <w:p w14:paraId="70F7EC65" w14:textId="77777777" w:rsidR="00F53D55" w:rsidRPr="004F257B" w:rsidRDefault="00F53D55" w:rsidP="009722A4">
            <w:pPr>
              <w:rPr>
                <w:sz w:val="20"/>
              </w:rPr>
            </w:pPr>
            <w:r w:rsidRPr="004F257B">
              <w:rPr>
                <w:sz w:val="20"/>
              </w:rPr>
              <w:t>Agree Strongly</w:t>
            </w:r>
          </w:p>
          <w:p w14:paraId="7234E52F" w14:textId="77777777" w:rsidR="00F53D55" w:rsidRPr="004F257B" w:rsidRDefault="00F53D55" w:rsidP="009722A4">
            <w:pPr>
              <w:rPr>
                <w:sz w:val="20"/>
              </w:rPr>
            </w:pPr>
            <w:r w:rsidRPr="004F257B">
              <w:rPr>
                <w:sz w:val="20"/>
              </w:rPr>
              <w:t>Agree quite a bit</w:t>
            </w:r>
          </w:p>
          <w:p w14:paraId="72493E12" w14:textId="77777777" w:rsidR="00F53D55" w:rsidRPr="004F257B" w:rsidRDefault="00F53D55" w:rsidP="009722A4">
            <w:pPr>
              <w:rPr>
                <w:sz w:val="20"/>
              </w:rPr>
            </w:pPr>
            <w:r w:rsidRPr="004F257B">
              <w:rPr>
                <w:sz w:val="20"/>
              </w:rPr>
              <w:t>Agree a little</w:t>
            </w:r>
          </w:p>
          <w:p w14:paraId="7EDF3E6F" w14:textId="77777777" w:rsidR="00F53D55" w:rsidRPr="004F257B" w:rsidRDefault="00F53D55" w:rsidP="009722A4">
            <w:pPr>
              <w:rPr>
                <w:sz w:val="20"/>
              </w:rPr>
            </w:pPr>
            <w:r w:rsidRPr="004F257B">
              <w:rPr>
                <w:sz w:val="20"/>
              </w:rPr>
              <w:t>Disagree a little</w:t>
            </w:r>
          </w:p>
          <w:p w14:paraId="556B18F1" w14:textId="77777777" w:rsidR="00F53D55" w:rsidRPr="004F257B" w:rsidRDefault="00F53D55" w:rsidP="009722A4">
            <w:pPr>
              <w:rPr>
                <w:sz w:val="20"/>
              </w:rPr>
            </w:pPr>
            <w:r w:rsidRPr="004F257B">
              <w:rPr>
                <w:sz w:val="20"/>
              </w:rPr>
              <w:t>Disagree quite a bit</w:t>
            </w:r>
          </w:p>
          <w:p w14:paraId="08A8AFB1" w14:textId="77777777" w:rsidR="00F53D55" w:rsidRPr="004F257B" w:rsidRDefault="00F53D55" w:rsidP="009722A4">
            <w:pPr>
              <w:rPr>
                <w:sz w:val="20"/>
              </w:rPr>
            </w:pPr>
            <w:r w:rsidRPr="004F257B">
              <w:rPr>
                <w:sz w:val="20"/>
              </w:rPr>
              <w:t>Disagree a lot</w:t>
            </w:r>
          </w:p>
        </w:tc>
        <w:tc>
          <w:tcPr>
            <w:tcW w:w="2797" w:type="dxa"/>
          </w:tcPr>
          <w:p w14:paraId="4A68E07B" w14:textId="77777777" w:rsidR="00F53D55" w:rsidRPr="004F257B" w:rsidRDefault="00F53D55" w:rsidP="009722A4">
            <w:pPr>
              <w:rPr>
                <w:sz w:val="20"/>
              </w:rPr>
            </w:pPr>
          </w:p>
          <w:p w14:paraId="3478BDF4" w14:textId="77777777" w:rsidR="00F53D55" w:rsidRPr="004F257B" w:rsidRDefault="00F53D55" w:rsidP="009722A4">
            <w:pPr>
              <w:rPr>
                <w:sz w:val="20"/>
              </w:rPr>
            </w:pPr>
            <w:r w:rsidRPr="004F257B">
              <w:rPr>
                <w:sz w:val="20"/>
              </w:rPr>
              <w:t>1</w:t>
            </w:r>
          </w:p>
          <w:p w14:paraId="171C095E" w14:textId="77777777" w:rsidR="00F53D55" w:rsidRPr="004F257B" w:rsidRDefault="00F53D55" w:rsidP="009722A4">
            <w:pPr>
              <w:rPr>
                <w:sz w:val="20"/>
              </w:rPr>
            </w:pPr>
            <w:r w:rsidRPr="004F257B">
              <w:rPr>
                <w:sz w:val="20"/>
              </w:rPr>
              <w:t>1.09 (0.79,1.51)</w:t>
            </w:r>
          </w:p>
          <w:p w14:paraId="29A018D1" w14:textId="77777777" w:rsidR="00F53D55" w:rsidRPr="004F257B" w:rsidRDefault="00F53D55" w:rsidP="009722A4">
            <w:pPr>
              <w:rPr>
                <w:sz w:val="20"/>
              </w:rPr>
            </w:pPr>
            <w:r w:rsidRPr="004F257B">
              <w:rPr>
                <w:sz w:val="20"/>
              </w:rPr>
              <w:t>1.69 (1.14,2.</w:t>
            </w:r>
            <w:proofErr w:type="gramStart"/>
            <w:r w:rsidRPr="004F257B">
              <w:rPr>
                <w:sz w:val="20"/>
              </w:rPr>
              <w:t>51)*</w:t>
            </w:r>
            <w:proofErr w:type="gramEnd"/>
          </w:p>
          <w:p w14:paraId="7DE4D034" w14:textId="77777777" w:rsidR="00F53D55" w:rsidRPr="004F257B" w:rsidRDefault="00F53D55" w:rsidP="009722A4">
            <w:pPr>
              <w:rPr>
                <w:sz w:val="20"/>
              </w:rPr>
            </w:pPr>
            <w:r w:rsidRPr="004F257B">
              <w:rPr>
                <w:sz w:val="20"/>
              </w:rPr>
              <w:t>1.59 (0.96,2.63)</w:t>
            </w:r>
          </w:p>
          <w:p w14:paraId="4E1469A1" w14:textId="77777777" w:rsidR="00F53D55" w:rsidRPr="004F257B" w:rsidRDefault="00F53D55" w:rsidP="009722A4">
            <w:pPr>
              <w:rPr>
                <w:sz w:val="20"/>
              </w:rPr>
            </w:pPr>
            <w:r w:rsidRPr="004F257B">
              <w:rPr>
                <w:sz w:val="20"/>
              </w:rPr>
              <w:t>1.24 (0.62,2.46)</w:t>
            </w:r>
          </w:p>
          <w:p w14:paraId="00252061" w14:textId="77777777" w:rsidR="00F53D55" w:rsidRPr="004F257B" w:rsidRDefault="00F53D55" w:rsidP="009722A4">
            <w:pPr>
              <w:rPr>
                <w:sz w:val="20"/>
              </w:rPr>
            </w:pPr>
            <w:r w:rsidRPr="004F257B">
              <w:rPr>
                <w:sz w:val="20"/>
              </w:rPr>
              <w:t>0.65 (0.31,1.36)</w:t>
            </w:r>
          </w:p>
        </w:tc>
        <w:tc>
          <w:tcPr>
            <w:tcW w:w="2797" w:type="dxa"/>
          </w:tcPr>
          <w:p w14:paraId="2B57E961" w14:textId="77777777" w:rsidR="00F53D55" w:rsidRPr="004F257B" w:rsidRDefault="00F53D55" w:rsidP="009722A4">
            <w:pPr>
              <w:rPr>
                <w:sz w:val="20"/>
              </w:rPr>
            </w:pPr>
          </w:p>
          <w:p w14:paraId="66A0F44C" w14:textId="77777777" w:rsidR="00F53D55" w:rsidRPr="004F257B" w:rsidRDefault="00F53D55" w:rsidP="009722A4">
            <w:pPr>
              <w:rPr>
                <w:sz w:val="20"/>
              </w:rPr>
            </w:pPr>
            <w:r w:rsidRPr="004F257B">
              <w:rPr>
                <w:sz w:val="20"/>
              </w:rPr>
              <w:t>1</w:t>
            </w:r>
          </w:p>
          <w:p w14:paraId="47C8E977" w14:textId="77777777" w:rsidR="00F53D55" w:rsidRPr="004F257B" w:rsidRDefault="00F53D55" w:rsidP="009722A4">
            <w:pPr>
              <w:rPr>
                <w:sz w:val="20"/>
              </w:rPr>
            </w:pPr>
            <w:r w:rsidRPr="004F257B">
              <w:rPr>
                <w:sz w:val="20"/>
              </w:rPr>
              <w:t>1.09 (0.79,1.51)</w:t>
            </w:r>
          </w:p>
          <w:p w14:paraId="01B15C9E" w14:textId="77777777" w:rsidR="00F53D55" w:rsidRPr="004F257B" w:rsidRDefault="00F53D55" w:rsidP="009722A4">
            <w:pPr>
              <w:rPr>
                <w:sz w:val="20"/>
              </w:rPr>
            </w:pPr>
            <w:r w:rsidRPr="004F257B">
              <w:rPr>
                <w:sz w:val="20"/>
              </w:rPr>
              <w:t>1.67 (1.13,2.</w:t>
            </w:r>
            <w:proofErr w:type="gramStart"/>
            <w:r w:rsidRPr="004F257B">
              <w:rPr>
                <w:sz w:val="20"/>
              </w:rPr>
              <w:t>49)*</w:t>
            </w:r>
            <w:proofErr w:type="gramEnd"/>
          </w:p>
          <w:p w14:paraId="0C3AB979" w14:textId="77777777" w:rsidR="00F53D55" w:rsidRPr="004F257B" w:rsidRDefault="00F53D55" w:rsidP="009722A4">
            <w:pPr>
              <w:rPr>
                <w:sz w:val="20"/>
              </w:rPr>
            </w:pPr>
            <w:r w:rsidRPr="004F257B">
              <w:rPr>
                <w:sz w:val="20"/>
              </w:rPr>
              <w:t>1.53 (0.92,2.55)</w:t>
            </w:r>
          </w:p>
          <w:p w14:paraId="43EA008B" w14:textId="77777777" w:rsidR="00F53D55" w:rsidRPr="004F257B" w:rsidRDefault="00F53D55" w:rsidP="009722A4">
            <w:pPr>
              <w:rPr>
                <w:sz w:val="20"/>
              </w:rPr>
            </w:pPr>
            <w:r w:rsidRPr="004F257B">
              <w:rPr>
                <w:sz w:val="20"/>
              </w:rPr>
              <w:t>1.25 (0.63,2.48)</w:t>
            </w:r>
          </w:p>
          <w:p w14:paraId="0323BE11" w14:textId="77777777" w:rsidR="00F53D55" w:rsidRPr="004F257B" w:rsidRDefault="00F53D55" w:rsidP="009722A4">
            <w:pPr>
              <w:rPr>
                <w:sz w:val="20"/>
              </w:rPr>
            </w:pPr>
            <w:r w:rsidRPr="004F257B">
              <w:rPr>
                <w:sz w:val="20"/>
              </w:rPr>
              <w:t>0.69 (0.33,1.45)</w:t>
            </w:r>
          </w:p>
        </w:tc>
      </w:tr>
      <w:tr w:rsidR="00F53D55" w:rsidRPr="004F257B" w14:paraId="2EB2779D" w14:textId="77777777" w:rsidTr="009722A4">
        <w:trPr>
          <w:trHeight w:val="300"/>
        </w:trPr>
        <w:tc>
          <w:tcPr>
            <w:tcW w:w="3182" w:type="dxa"/>
            <w:noWrap/>
            <w:hideMark/>
          </w:tcPr>
          <w:p w14:paraId="4CB0E840" w14:textId="77777777" w:rsidR="00F53D55" w:rsidRPr="004F257B" w:rsidRDefault="00F53D55" w:rsidP="009722A4">
            <w:pPr>
              <w:rPr>
                <w:sz w:val="20"/>
              </w:rPr>
            </w:pPr>
            <w:r w:rsidRPr="004F257B">
              <w:rPr>
                <w:sz w:val="20"/>
              </w:rPr>
              <w:t>Others are responsible for my health</w:t>
            </w:r>
          </w:p>
          <w:p w14:paraId="39CAC31F" w14:textId="77777777" w:rsidR="00F53D55" w:rsidRPr="004F257B" w:rsidRDefault="00F53D55" w:rsidP="009722A4">
            <w:pPr>
              <w:rPr>
                <w:sz w:val="20"/>
              </w:rPr>
            </w:pPr>
            <w:r w:rsidRPr="004F257B">
              <w:rPr>
                <w:sz w:val="20"/>
              </w:rPr>
              <w:t>Agree Strongly</w:t>
            </w:r>
          </w:p>
          <w:p w14:paraId="32AC4BB0" w14:textId="77777777" w:rsidR="00F53D55" w:rsidRPr="004F257B" w:rsidRDefault="00F53D55" w:rsidP="009722A4">
            <w:pPr>
              <w:rPr>
                <w:sz w:val="20"/>
              </w:rPr>
            </w:pPr>
            <w:r w:rsidRPr="004F257B">
              <w:rPr>
                <w:sz w:val="20"/>
              </w:rPr>
              <w:lastRenderedPageBreak/>
              <w:t>Agree quite a bit</w:t>
            </w:r>
          </w:p>
          <w:p w14:paraId="16E06719" w14:textId="77777777" w:rsidR="00F53D55" w:rsidRPr="004F257B" w:rsidRDefault="00F53D55" w:rsidP="009722A4">
            <w:pPr>
              <w:rPr>
                <w:sz w:val="20"/>
              </w:rPr>
            </w:pPr>
            <w:r w:rsidRPr="004F257B">
              <w:rPr>
                <w:sz w:val="20"/>
              </w:rPr>
              <w:t>Agree a little</w:t>
            </w:r>
          </w:p>
          <w:p w14:paraId="39DFDA7D" w14:textId="77777777" w:rsidR="00F53D55" w:rsidRPr="004F257B" w:rsidRDefault="00F53D55" w:rsidP="009722A4">
            <w:pPr>
              <w:rPr>
                <w:sz w:val="20"/>
              </w:rPr>
            </w:pPr>
            <w:r w:rsidRPr="004F257B">
              <w:rPr>
                <w:sz w:val="20"/>
              </w:rPr>
              <w:t>Disagree a little</w:t>
            </w:r>
          </w:p>
          <w:p w14:paraId="5BCDADEC" w14:textId="77777777" w:rsidR="00F53D55" w:rsidRPr="004F257B" w:rsidRDefault="00F53D55" w:rsidP="009722A4">
            <w:pPr>
              <w:rPr>
                <w:sz w:val="20"/>
              </w:rPr>
            </w:pPr>
            <w:r w:rsidRPr="004F257B">
              <w:rPr>
                <w:sz w:val="20"/>
              </w:rPr>
              <w:t>Disagree quite a bit</w:t>
            </w:r>
          </w:p>
          <w:p w14:paraId="7C961FA1" w14:textId="77777777" w:rsidR="00F53D55" w:rsidRPr="004F257B" w:rsidRDefault="00F53D55" w:rsidP="009722A4">
            <w:pPr>
              <w:rPr>
                <w:sz w:val="20"/>
              </w:rPr>
            </w:pPr>
            <w:r w:rsidRPr="004F257B">
              <w:rPr>
                <w:sz w:val="20"/>
              </w:rPr>
              <w:t>Disagree a lot</w:t>
            </w:r>
          </w:p>
        </w:tc>
        <w:tc>
          <w:tcPr>
            <w:tcW w:w="2797" w:type="dxa"/>
          </w:tcPr>
          <w:p w14:paraId="26486F15" w14:textId="77777777" w:rsidR="00F53D55" w:rsidRPr="004F257B" w:rsidRDefault="00F53D55" w:rsidP="009722A4">
            <w:pPr>
              <w:rPr>
                <w:sz w:val="20"/>
              </w:rPr>
            </w:pPr>
          </w:p>
          <w:p w14:paraId="43DA3B64" w14:textId="77777777" w:rsidR="00F53D55" w:rsidRPr="004F257B" w:rsidRDefault="00F53D55" w:rsidP="009722A4">
            <w:pPr>
              <w:rPr>
                <w:sz w:val="20"/>
              </w:rPr>
            </w:pPr>
          </w:p>
          <w:p w14:paraId="26253F1A" w14:textId="77777777" w:rsidR="00F53D55" w:rsidRPr="004F257B" w:rsidRDefault="00F53D55" w:rsidP="009722A4">
            <w:pPr>
              <w:rPr>
                <w:sz w:val="20"/>
              </w:rPr>
            </w:pPr>
            <w:r w:rsidRPr="004F257B">
              <w:rPr>
                <w:sz w:val="20"/>
              </w:rPr>
              <w:t>1</w:t>
            </w:r>
          </w:p>
          <w:p w14:paraId="7DF27EC4" w14:textId="77777777" w:rsidR="00F53D55" w:rsidRPr="004F257B" w:rsidRDefault="00F53D55" w:rsidP="009722A4">
            <w:pPr>
              <w:rPr>
                <w:sz w:val="20"/>
              </w:rPr>
            </w:pPr>
            <w:r w:rsidRPr="004F257B">
              <w:rPr>
                <w:sz w:val="20"/>
              </w:rPr>
              <w:lastRenderedPageBreak/>
              <w:t>1.25 (0.7,2.24)</w:t>
            </w:r>
          </w:p>
          <w:p w14:paraId="5AF6197E" w14:textId="77777777" w:rsidR="00F53D55" w:rsidRPr="004F257B" w:rsidRDefault="00F53D55" w:rsidP="009722A4">
            <w:pPr>
              <w:rPr>
                <w:sz w:val="20"/>
              </w:rPr>
            </w:pPr>
            <w:r w:rsidRPr="004F257B">
              <w:rPr>
                <w:sz w:val="20"/>
              </w:rPr>
              <w:t>0.85 (0.49,1.49)</w:t>
            </w:r>
          </w:p>
          <w:p w14:paraId="2E3CCD04" w14:textId="77777777" w:rsidR="00F53D55" w:rsidRPr="004F257B" w:rsidRDefault="00F53D55" w:rsidP="009722A4">
            <w:pPr>
              <w:rPr>
                <w:sz w:val="20"/>
              </w:rPr>
            </w:pPr>
            <w:r w:rsidRPr="004F257B">
              <w:rPr>
                <w:sz w:val="20"/>
              </w:rPr>
              <w:t>1.65 (0.92,2.94)</w:t>
            </w:r>
          </w:p>
          <w:p w14:paraId="6D91EEEA" w14:textId="77777777" w:rsidR="00F53D55" w:rsidRPr="004F257B" w:rsidRDefault="00F53D55" w:rsidP="009722A4">
            <w:pPr>
              <w:rPr>
                <w:sz w:val="20"/>
              </w:rPr>
            </w:pPr>
            <w:r w:rsidRPr="004F257B">
              <w:rPr>
                <w:sz w:val="20"/>
              </w:rPr>
              <w:t>0.76 (0.44,1.3)</w:t>
            </w:r>
          </w:p>
          <w:p w14:paraId="12876665" w14:textId="77777777" w:rsidR="00F53D55" w:rsidRPr="004F257B" w:rsidRDefault="00F53D55" w:rsidP="009722A4">
            <w:pPr>
              <w:rPr>
                <w:sz w:val="20"/>
              </w:rPr>
            </w:pPr>
            <w:r w:rsidRPr="004F257B">
              <w:rPr>
                <w:sz w:val="20"/>
              </w:rPr>
              <w:t>1.15 (0.69,1.93)</w:t>
            </w:r>
          </w:p>
        </w:tc>
        <w:tc>
          <w:tcPr>
            <w:tcW w:w="2797" w:type="dxa"/>
          </w:tcPr>
          <w:p w14:paraId="6F6FED02" w14:textId="77777777" w:rsidR="00F53D55" w:rsidRPr="004F257B" w:rsidRDefault="00F53D55" w:rsidP="009722A4">
            <w:pPr>
              <w:rPr>
                <w:sz w:val="20"/>
              </w:rPr>
            </w:pPr>
          </w:p>
          <w:p w14:paraId="33E44809" w14:textId="77777777" w:rsidR="00F53D55" w:rsidRPr="004F257B" w:rsidRDefault="00F53D55" w:rsidP="009722A4">
            <w:pPr>
              <w:rPr>
                <w:sz w:val="20"/>
              </w:rPr>
            </w:pPr>
          </w:p>
          <w:p w14:paraId="57AC40BC" w14:textId="77777777" w:rsidR="00F53D55" w:rsidRPr="004F257B" w:rsidRDefault="00F53D55" w:rsidP="009722A4">
            <w:pPr>
              <w:rPr>
                <w:sz w:val="20"/>
              </w:rPr>
            </w:pPr>
            <w:r w:rsidRPr="004F257B">
              <w:rPr>
                <w:sz w:val="20"/>
              </w:rPr>
              <w:t>1</w:t>
            </w:r>
          </w:p>
          <w:p w14:paraId="063C405F" w14:textId="77777777" w:rsidR="00F53D55" w:rsidRPr="004F257B" w:rsidRDefault="00F53D55" w:rsidP="009722A4">
            <w:pPr>
              <w:rPr>
                <w:sz w:val="20"/>
              </w:rPr>
            </w:pPr>
            <w:r w:rsidRPr="004F257B">
              <w:rPr>
                <w:sz w:val="20"/>
              </w:rPr>
              <w:lastRenderedPageBreak/>
              <w:t>1.27 (0.71,2.26)</w:t>
            </w:r>
          </w:p>
          <w:p w14:paraId="507E2858" w14:textId="77777777" w:rsidR="00F53D55" w:rsidRPr="004F257B" w:rsidRDefault="00F53D55" w:rsidP="009722A4">
            <w:pPr>
              <w:rPr>
                <w:sz w:val="20"/>
              </w:rPr>
            </w:pPr>
            <w:r w:rsidRPr="004F257B">
              <w:rPr>
                <w:sz w:val="20"/>
              </w:rPr>
              <w:t>0.88 (0.5,1.54)</w:t>
            </w:r>
          </w:p>
          <w:p w14:paraId="12DE9BC7" w14:textId="77777777" w:rsidR="00F53D55" w:rsidRPr="004F257B" w:rsidRDefault="00F53D55" w:rsidP="009722A4">
            <w:pPr>
              <w:rPr>
                <w:sz w:val="20"/>
              </w:rPr>
            </w:pPr>
            <w:r w:rsidRPr="004F257B">
              <w:rPr>
                <w:sz w:val="20"/>
              </w:rPr>
              <w:t>1.67 (0.93,2.99)</w:t>
            </w:r>
          </w:p>
          <w:p w14:paraId="010AD2AD" w14:textId="77777777" w:rsidR="00F53D55" w:rsidRPr="004F257B" w:rsidRDefault="00F53D55" w:rsidP="009722A4">
            <w:pPr>
              <w:rPr>
                <w:sz w:val="20"/>
              </w:rPr>
            </w:pPr>
            <w:r w:rsidRPr="004F257B">
              <w:rPr>
                <w:sz w:val="20"/>
              </w:rPr>
              <w:t>0.77 (0.44,1.32)</w:t>
            </w:r>
          </w:p>
          <w:p w14:paraId="1740DEDD" w14:textId="77777777" w:rsidR="00F53D55" w:rsidRPr="004F257B" w:rsidRDefault="00F53D55" w:rsidP="009722A4">
            <w:pPr>
              <w:rPr>
                <w:sz w:val="20"/>
              </w:rPr>
            </w:pPr>
            <w:r w:rsidRPr="004F257B">
              <w:rPr>
                <w:sz w:val="20"/>
              </w:rPr>
              <w:t>1.19 (0.71,1.99)</w:t>
            </w:r>
          </w:p>
        </w:tc>
      </w:tr>
      <w:tr w:rsidR="00F53D55" w:rsidRPr="004F257B" w14:paraId="401059AF" w14:textId="77777777" w:rsidTr="009722A4">
        <w:trPr>
          <w:trHeight w:val="300"/>
        </w:trPr>
        <w:tc>
          <w:tcPr>
            <w:tcW w:w="3182" w:type="dxa"/>
            <w:noWrap/>
            <w:hideMark/>
          </w:tcPr>
          <w:p w14:paraId="0FA39146" w14:textId="77777777" w:rsidR="00F53D55" w:rsidRPr="004F257B" w:rsidRDefault="00F53D55" w:rsidP="009722A4">
            <w:pPr>
              <w:rPr>
                <w:sz w:val="20"/>
              </w:rPr>
            </w:pPr>
            <w:r w:rsidRPr="004F257B">
              <w:rPr>
                <w:sz w:val="20"/>
              </w:rPr>
              <w:lastRenderedPageBreak/>
              <w:t>It’s my fault when things go wrong with my health</w:t>
            </w:r>
          </w:p>
          <w:p w14:paraId="1108F45A" w14:textId="77777777" w:rsidR="00F53D55" w:rsidRPr="004F257B" w:rsidRDefault="00F53D55" w:rsidP="009722A4">
            <w:pPr>
              <w:rPr>
                <w:sz w:val="20"/>
              </w:rPr>
            </w:pPr>
            <w:r w:rsidRPr="004F257B">
              <w:rPr>
                <w:sz w:val="20"/>
              </w:rPr>
              <w:t>Agree Strongly</w:t>
            </w:r>
          </w:p>
          <w:p w14:paraId="1F92C839" w14:textId="77777777" w:rsidR="00F53D55" w:rsidRPr="004F257B" w:rsidRDefault="00F53D55" w:rsidP="009722A4">
            <w:pPr>
              <w:rPr>
                <w:sz w:val="20"/>
              </w:rPr>
            </w:pPr>
            <w:r w:rsidRPr="004F257B">
              <w:rPr>
                <w:sz w:val="20"/>
              </w:rPr>
              <w:t>Agree quite a bit</w:t>
            </w:r>
          </w:p>
          <w:p w14:paraId="5D17F248" w14:textId="77777777" w:rsidR="00F53D55" w:rsidRPr="004F257B" w:rsidRDefault="00F53D55" w:rsidP="009722A4">
            <w:pPr>
              <w:rPr>
                <w:sz w:val="20"/>
              </w:rPr>
            </w:pPr>
            <w:r w:rsidRPr="004F257B">
              <w:rPr>
                <w:sz w:val="20"/>
              </w:rPr>
              <w:t>Agree a little</w:t>
            </w:r>
          </w:p>
          <w:p w14:paraId="7AB6A5DB" w14:textId="77777777" w:rsidR="00F53D55" w:rsidRPr="004F257B" w:rsidRDefault="00F53D55" w:rsidP="009722A4">
            <w:pPr>
              <w:rPr>
                <w:sz w:val="20"/>
              </w:rPr>
            </w:pPr>
            <w:r w:rsidRPr="004F257B">
              <w:rPr>
                <w:sz w:val="20"/>
              </w:rPr>
              <w:t>Disagree a little</w:t>
            </w:r>
          </w:p>
          <w:p w14:paraId="4C05C815" w14:textId="77777777" w:rsidR="00F53D55" w:rsidRPr="004F257B" w:rsidRDefault="00F53D55" w:rsidP="009722A4">
            <w:pPr>
              <w:rPr>
                <w:sz w:val="20"/>
              </w:rPr>
            </w:pPr>
            <w:r w:rsidRPr="004F257B">
              <w:rPr>
                <w:sz w:val="20"/>
              </w:rPr>
              <w:t>Disagree quite a bit</w:t>
            </w:r>
          </w:p>
          <w:p w14:paraId="14D99B7B" w14:textId="77777777" w:rsidR="00F53D55" w:rsidRPr="004F257B" w:rsidRDefault="00F53D55" w:rsidP="009722A4">
            <w:pPr>
              <w:rPr>
                <w:sz w:val="20"/>
              </w:rPr>
            </w:pPr>
            <w:r w:rsidRPr="004F257B">
              <w:rPr>
                <w:sz w:val="20"/>
              </w:rPr>
              <w:t>Disagree a lot</w:t>
            </w:r>
          </w:p>
        </w:tc>
        <w:tc>
          <w:tcPr>
            <w:tcW w:w="2797" w:type="dxa"/>
          </w:tcPr>
          <w:p w14:paraId="7B2E8CF4" w14:textId="77777777" w:rsidR="00F53D55" w:rsidRPr="004F257B" w:rsidRDefault="00F53D55" w:rsidP="009722A4">
            <w:pPr>
              <w:rPr>
                <w:sz w:val="20"/>
              </w:rPr>
            </w:pPr>
          </w:p>
          <w:p w14:paraId="43E27396" w14:textId="77777777" w:rsidR="00F53D55" w:rsidRPr="004F257B" w:rsidRDefault="00F53D55" w:rsidP="009722A4">
            <w:pPr>
              <w:rPr>
                <w:sz w:val="20"/>
              </w:rPr>
            </w:pPr>
          </w:p>
          <w:p w14:paraId="61792093" w14:textId="77777777" w:rsidR="00F53D55" w:rsidRPr="004F257B" w:rsidRDefault="00F53D55" w:rsidP="009722A4">
            <w:pPr>
              <w:rPr>
                <w:sz w:val="20"/>
              </w:rPr>
            </w:pPr>
            <w:r w:rsidRPr="004F257B">
              <w:rPr>
                <w:sz w:val="20"/>
              </w:rPr>
              <w:t>1</w:t>
            </w:r>
          </w:p>
          <w:p w14:paraId="7EE3947F" w14:textId="77777777" w:rsidR="00F53D55" w:rsidRPr="004F257B" w:rsidRDefault="00F53D55" w:rsidP="009722A4">
            <w:pPr>
              <w:rPr>
                <w:sz w:val="20"/>
              </w:rPr>
            </w:pPr>
            <w:r w:rsidRPr="004F257B">
              <w:rPr>
                <w:sz w:val="20"/>
              </w:rPr>
              <w:t>1.25 (0.76,2.05)</w:t>
            </w:r>
          </w:p>
          <w:p w14:paraId="7BC4B7F5" w14:textId="77777777" w:rsidR="00F53D55" w:rsidRPr="004F257B" w:rsidRDefault="00F53D55" w:rsidP="009722A4">
            <w:pPr>
              <w:rPr>
                <w:sz w:val="20"/>
              </w:rPr>
            </w:pPr>
            <w:r w:rsidRPr="004F257B">
              <w:rPr>
                <w:sz w:val="20"/>
              </w:rPr>
              <w:t>1.35 (0.83,2.17)</w:t>
            </w:r>
          </w:p>
          <w:p w14:paraId="44D21A87" w14:textId="77777777" w:rsidR="00F53D55" w:rsidRPr="004F257B" w:rsidRDefault="00F53D55" w:rsidP="009722A4">
            <w:pPr>
              <w:rPr>
                <w:sz w:val="20"/>
              </w:rPr>
            </w:pPr>
            <w:r w:rsidRPr="004F257B">
              <w:rPr>
                <w:sz w:val="20"/>
              </w:rPr>
              <w:t>1.33 (0.81,2.17)</w:t>
            </w:r>
          </w:p>
          <w:p w14:paraId="4B5095DE" w14:textId="77777777" w:rsidR="00F53D55" w:rsidRPr="004F257B" w:rsidRDefault="00F53D55" w:rsidP="009722A4">
            <w:pPr>
              <w:rPr>
                <w:sz w:val="20"/>
              </w:rPr>
            </w:pPr>
            <w:r w:rsidRPr="004F257B">
              <w:rPr>
                <w:sz w:val="20"/>
              </w:rPr>
              <w:t>1.46 (0.88,2.42)</w:t>
            </w:r>
          </w:p>
          <w:p w14:paraId="6D9243E8" w14:textId="77777777" w:rsidR="00F53D55" w:rsidRPr="004F257B" w:rsidRDefault="00F53D55" w:rsidP="009722A4">
            <w:pPr>
              <w:rPr>
                <w:sz w:val="20"/>
              </w:rPr>
            </w:pPr>
            <w:r w:rsidRPr="004F257B">
              <w:rPr>
                <w:sz w:val="20"/>
              </w:rPr>
              <w:t>1.16 (0.7,1.9)</w:t>
            </w:r>
          </w:p>
        </w:tc>
        <w:tc>
          <w:tcPr>
            <w:tcW w:w="2797" w:type="dxa"/>
          </w:tcPr>
          <w:p w14:paraId="1F440874" w14:textId="77777777" w:rsidR="00F53D55" w:rsidRPr="004F257B" w:rsidRDefault="00F53D55" w:rsidP="009722A4">
            <w:pPr>
              <w:rPr>
                <w:sz w:val="20"/>
              </w:rPr>
            </w:pPr>
          </w:p>
          <w:p w14:paraId="100516A5" w14:textId="77777777" w:rsidR="00F53D55" w:rsidRPr="004F257B" w:rsidRDefault="00F53D55" w:rsidP="009722A4">
            <w:pPr>
              <w:rPr>
                <w:sz w:val="20"/>
              </w:rPr>
            </w:pPr>
          </w:p>
          <w:p w14:paraId="2E427CE0" w14:textId="77777777" w:rsidR="00F53D55" w:rsidRPr="004F257B" w:rsidRDefault="00F53D55" w:rsidP="009722A4">
            <w:pPr>
              <w:rPr>
                <w:sz w:val="20"/>
              </w:rPr>
            </w:pPr>
            <w:r w:rsidRPr="004F257B">
              <w:rPr>
                <w:sz w:val="20"/>
              </w:rPr>
              <w:t>1</w:t>
            </w:r>
          </w:p>
          <w:p w14:paraId="47BD7B69" w14:textId="77777777" w:rsidR="00F53D55" w:rsidRPr="004F257B" w:rsidRDefault="00F53D55" w:rsidP="009722A4">
            <w:pPr>
              <w:rPr>
                <w:sz w:val="20"/>
              </w:rPr>
            </w:pPr>
            <w:r w:rsidRPr="004F257B">
              <w:rPr>
                <w:sz w:val="20"/>
              </w:rPr>
              <w:t>1.23 (0.75,2.02)</w:t>
            </w:r>
          </w:p>
          <w:p w14:paraId="4B344369" w14:textId="77777777" w:rsidR="00F53D55" w:rsidRPr="004F257B" w:rsidRDefault="00F53D55" w:rsidP="009722A4">
            <w:pPr>
              <w:rPr>
                <w:sz w:val="20"/>
              </w:rPr>
            </w:pPr>
            <w:r w:rsidRPr="004F257B">
              <w:rPr>
                <w:sz w:val="20"/>
              </w:rPr>
              <w:t>1.37 (0.85,2.21)</w:t>
            </w:r>
          </w:p>
          <w:p w14:paraId="2F0AEBF0" w14:textId="77777777" w:rsidR="00F53D55" w:rsidRPr="004F257B" w:rsidRDefault="00F53D55" w:rsidP="009722A4">
            <w:pPr>
              <w:rPr>
                <w:sz w:val="20"/>
              </w:rPr>
            </w:pPr>
            <w:r w:rsidRPr="004F257B">
              <w:rPr>
                <w:sz w:val="20"/>
              </w:rPr>
              <w:t>1.34 (0.82,2.2)</w:t>
            </w:r>
          </w:p>
          <w:p w14:paraId="510A1307" w14:textId="77777777" w:rsidR="00F53D55" w:rsidRPr="004F257B" w:rsidRDefault="00F53D55" w:rsidP="009722A4">
            <w:pPr>
              <w:rPr>
                <w:sz w:val="20"/>
              </w:rPr>
            </w:pPr>
            <w:r w:rsidRPr="004F257B">
              <w:rPr>
                <w:sz w:val="20"/>
              </w:rPr>
              <w:t>1.47 (0.88,2.43)</w:t>
            </w:r>
          </w:p>
          <w:p w14:paraId="0A88E044" w14:textId="77777777" w:rsidR="00F53D55" w:rsidRPr="004F257B" w:rsidRDefault="00F53D55" w:rsidP="009722A4">
            <w:pPr>
              <w:rPr>
                <w:sz w:val="20"/>
              </w:rPr>
            </w:pPr>
            <w:r w:rsidRPr="004F257B">
              <w:rPr>
                <w:sz w:val="20"/>
              </w:rPr>
              <w:t>1.16 (0.7,1.9)</w:t>
            </w:r>
          </w:p>
        </w:tc>
      </w:tr>
      <w:tr w:rsidR="00F53D55" w:rsidRPr="004F257B" w14:paraId="151A1CA4" w14:textId="77777777" w:rsidTr="009722A4">
        <w:trPr>
          <w:trHeight w:val="300"/>
        </w:trPr>
        <w:tc>
          <w:tcPr>
            <w:tcW w:w="3182" w:type="dxa"/>
            <w:noWrap/>
            <w:hideMark/>
          </w:tcPr>
          <w:p w14:paraId="4E4D6544" w14:textId="77777777" w:rsidR="00F53D55" w:rsidRPr="004F257B" w:rsidRDefault="00F53D55" w:rsidP="009722A4">
            <w:pPr>
              <w:rPr>
                <w:sz w:val="20"/>
              </w:rPr>
            </w:pPr>
            <w:r w:rsidRPr="004F257B">
              <w:rPr>
                <w:sz w:val="20"/>
              </w:rPr>
              <w:t>When I am ill, I let nature run its course</w:t>
            </w:r>
          </w:p>
          <w:p w14:paraId="0A32C19D" w14:textId="77777777" w:rsidR="00F53D55" w:rsidRPr="004F257B" w:rsidRDefault="00F53D55" w:rsidP="009722A4">
            <w:pPr>
              <w:rPr>
                <w:sz w:val="20"/>
              </w:rPr>
            </w:pPr>
            <w:r w:rsidRPr="004F257B">
              <w:rPr>
                <w:sz w:val="20"/>
              </w:rPr>
              <w:t>Agree Strongly</w:t>
            </w:r>
          </w:p>
          <w:p w14:paraId="583A6AB1" w14:textId="77777777" w:rsidR="00F53D55" w:rsidRPr="004F257B" w:rsidRDefault="00F53D55" w:rsidP="009722A4">
            <w:pPr>
              <w:rPr>
                <w:sz w:val="20"/>
              </w:rPr>
            </w:pPr>
            <w:r w:rsidRPr="004F257B">
              <w:rPr>
                <w:sz w:val="20"/>
              </w:rPr>
              <w:t>Agree quite a bit</w:t>
            </w:r>
          </w:p>
          <w:p w14:paraId="541BED27" w14:textId="77777777" w:rsidR="00F53D55" w:rsidRPr="004F257B" w:rsidRDefault="00F53D55" w:rsidP="009722A4">
            <w:pPr>
              <w:rPr>
                <w:sz w:val="20"/>
              </w:rPr>
            </w:pPr>
            <w:r w:rsidRPr="004F257B">
              <w:rPr>
                <w:sz w:val="20"/>
              </w:rPr>
              <w:t>Agree a little</w:t>
            </w:r>
          </w:p>
          <w:p w14:paraId="4E65DDBD" w14:textId="77777777" w:rsidR="00F53D55" w:rsidRPr="004F257B" w:rsidRDefault="00F53D55" w:rsidP="009722A4">
            <w:pPr>
              <w:rPr>
                <w:sz w:val="20"/>
              </w:rPr>
            </w:pPr>
            <w:r w:rsidRPr="004F257B">
              <w:rPr>
                <w:sz w:val="20"/>
              </w:rPr>
              <w:t>Disagree a little</w:t>
            </w:r>
          </w:p>
          <w:p w14:paraId="34F87D11" w14:textId="77777777" w:rsidR="00F53D55" w:rsidRPr="004F257B" w:rsidRDefault="00F53D55" w:rsidP="009722A4">
            <w:pPr>
              <w:rPr>
                <w:sz w:val="20"/>
              </w:rPr>
            </w:pPr>
            <w:r w:rsidRPr="004F257B">
              <w:rPr>
                <w:sz w:val="20"/>
              </w:rPr>
              <w:t>Disagree quite a bit</w:t>
            </w:r>
          </w:p>
          <w:p w14:paraId="3BE2D41C" w14:textId="77777777" w:rsidR="00F53D55" w:rsidRPr="004F257B" w:rsidRDefault="00F53D55" w:rsidP="009722A4">
            <w:pPr>
              <w:rPr>
                <w:sz w:val="20"/>
              </w:rPr>
            </w:pPr>
            <w:r w:rsidRPr="004F257B">
              <w:rPr>
                <w:sz w:val="20"/>
              </w:rPr>
              <w:t>Disagree a lot</w:t>
            </w:r>
          </w:p>
        </w:tc>
        <w:tc>
          <w:tcPr>
            <w:tcW w:w="2797" w:type="dxa"/>
          </w:tcPr>
          <w:p w14:paraId="07F01556" w14:textId="77777777" w:rsidR="00F53D55" w:rsidRPr="004F257B" w:rsidRDefault="00F53D55" w:rsidP="009722A4">
            <w:pPr>
              <w:rPr>
                <w:sz w:val="20"/>
              </w:rPr>
            </w:pPr>
          </w:p>
          <w:p w14:paraId="206F2B95" w14:textId="77777777" w:rsidR="00F53D55" w:rsidRPr="004F257B" w:rsidRDefault="00F53D55" w:rsidP="009722A4">
            <w:pPr>
              <w:rPr>
                <w:sz w:val="20"/>
              </w:rPr>
            </w:pPr>
          </w:p>
          <w:p w14:paraId="63E7B477" w14:textId="77777777" w:rsidR="00F53D55" w:rsidRPr="004F257B" w:rsidRDefault="00F53D55" w:rsidP="009722A4">
            <w:pPr>
              <w:rPr>
                <w:sz w:val="20"/>
              </w:rPr>
            </w:pPr>
            <w:r w:rsidRPr="004F257B">
              <w:rPr>
                <w:sz w:val="20"/>
              </w:rPr>
              <w:t>1</w:t>
            </w:r>
          </w:p>
          <w:p w14:paraId="4B03220E" w14:textId="77777777" w:rsidR="00F53D55" w:rsidRPr="004F257B" w:rsidRDefault="00F53D55" w:rsidP="009722A4">
            <w:pPr>
              <w:rPr>
                <w:sz w:val="20"/>
              </w:rPr>
            </w:pPr>
            <w:r w:rsidRPr="004F257B">
              <w:rPr>
                <w:sz w:val="20"/>
              </w:rPr>
              <w:t>1.08 (0.67,1.74)</w:t>
            </w:r>
          </w:p>
          <w:p w14:paraId="523E5158" w14:textId="77777777" w:rsidR="00F53D55" w:rsidRPr="004F257B" w:rsidRDefault="00F53D55" w:rsidP="009722A4">
            <w:pPr>
              <w:rPr>
                <w:sz w:val="20"/>
              </w:rPr>
            </w:pPr>
            <w:r w:rsidRPr="004F257B">
              <w:rPr>
                <w:sz w:val="20"/>
              </w:rPr>
              <w:t>1.05 (0.67,1.64)</w:t>
            </w:r>
          </w:p>
          <w:p w14:paraId="3BC38A24" w14:textId="77777777" w:rsidR="00F53D55" w:rsidRPr="004F257B" w:rsidRDefault="00F53D55" w:rsidP="009722A4">
            <w:pPr>
              <w:rPr>
                <w:sz w:val="20"/>
              </w:rPr>
            </w:pPr>
            <w:r w:rsidRPr="004F257B">
              <w:rPr>
                <w:sz w:val="20"/>
              </w:rPr>
              <w:t>1.13 (0.68,1.88)</w:t>
            </w:r>
          </w:p>
          <w:p w14:paraId="57975381" w14:textId="77777777" w:rsidR="00F53D55" w:rsidRPr="004F257B" w:rsidRDefault="00F53D55" w:rsidP="009722A4">
            <w:pPr>
              <w:rPr>
                <w:sz w:val="20"/>
              </w:rPr>
            </w:pPr>
            <w:r w:rsidRPr="004F257B">
              <w:rPr>
                <w:sz w:val="20"/>
              </w:rPr>
              <w:t>1.06 (0.66,1.72)</w:t>
            </w:r>
          </w:p>
          <w:p w14:paraId="636B6031" w14:textId="77777777" w:rsidR="00F53D55" w:rsidRPr="004F257B" w:rsidRDefault="00F53D55" w:rsidP="009722A4">
            <w:pPr>
              <w:rPr>
                <w:sz w:val="20"/>
              </w:rPr>
            </w:pPr>
            <w:r w:rsidRPr="004F257B">
              <w:rPr>
                <w:sz w:val="20"/>
              </w:rPr>
              <w:t>1.06 (0.66,1.68)</w:t>
            </w:r>
          </w:p>
        </w:tc>
        <w:tc>
          <w:tcPr>
            <w:tcW w:w="2797" w:type="dxa"/>
          </w:tcPr>
          <w:p w14:paraId="295619F5" w14:textId="77777777" w:rsidR="00F53D55" w:rsidRPr="004F257B" w:rsidRDefault="00F53D55" w:rsidP="009722A4">
            <w:pPr>
              <w:rPr>
                <w:sz w:val="20"/>
              </w:rPr>
            </w:pPr>
          </w:p>
          <w:p w14:paraId="672EA3E5" w14:textId="77777777" w:rsidR="00F53D55" w:rsidRPr="004F257B" w:rsidRDefault="00F53D55" w:rsidP="009722A4">
            <w:pPr>
              <w:rPr>
                <w:sz w:val="20"/>
              </w:rPr>
            </w:pPr>
          </w:p>
          <w:p w14:paraId="03526482" w14:textId="77777777" w:rsidR="00F53D55" w:rsidRPr="004F257B" w:rsidRDefault="00F53D55" w:rsidP="009722A4">
            <w:pPr>
              <w:rPr>
                <w:sz w:val="20"/>
              </w:rPr>
            </w:pPr>
            <w:r w:rsidRPr="004F257B">
              <w:rPr>
                <w:sz w:val="20"/>
              </w:rPr>
              <w:t>1</w:t>
            </w:r>
          </w:p>
          <w:p w14:paraId="0AE67A50" w14:textId="77777777" w:rsidR="00F53D55" w:rsidRPr="004F257B" w:rsidRDefault="00F53D55" w:rsidP="009722A4">
            <w:pPr>
              <w:rPr>
                <w:sz w:val="20"/>
              </w:rPr>
            </w:pPr>
            <w:r w:rsidRPr="004F257B">
              <w:rPr>
                <w:sz w:val="20"/>
              </w:rPr>
              <w:t>1.06 (0.66,1.71)</w:t>
            </w:r>
          </w:p>
          <w:p w14:paraId="46EF138D" w14:textId="77777777" w:rsidR="00F53D55" w:rsidRPr="004F257B" w:rsidRDefault="00F53D55" w:rsidP="009722A4">
            <w:pPr>
              <w:rPr>
                <w:sz w:val="20"/>
              </w:rPr>
            </w:pPr>
            <w:r w:rsidRPr="004F257B">
              <w:rPr>
                <w:sz w:val="20"/>
              </w:rPr>
              <w:t>1.03 (0.66,1.6)</w:t>
            </w:r>
          </w:p>
          <w:p w14:paraId="5CCDD371" w14:textId="77777777" w:rsidR="00F53D55" w:rsidRPr="004F257B" w:rsidRDefault="00F53D55" w:rsidP="009722A4">
            <w:pPr>
              <w:rPr>
                <w:sz w:val="20"/>
              </w:rPr>
            </w:pPr>
            <w:r w:rsidRPr="004F257B">
              <w:rPr>
                <w:sz w:val="20"/>
              </w:rPr>
              <w:t>1.14 (0.69,1.89)</w:t>
            </w:r>
          </w:p>
          <w:p w14:paraId="5F356EB0" w14:textId="77777777" w:rsidR="00F53D55" w:rsidRPr="004F257B" w:rsidRDefault="00F53D55" w:rsidP="009722A4">
            <w:pPr>
              <w:rPr>
                <w:sz w:val="20"/>
              </w:rPr>
            </w:pPr>
            <w:r w:rsidRPr="004F257B">
              <w:rPr>
                <w:sz w:val="20"/>
              </w:rPr>
              <w:t>1.04 (0.64,1.68)</w:t>
            </w:r>
          </w:p>
          <w:p w14:paraId="1FE45192" w14:textId="77777777" w:rsidR="00F53D55" w:rsidRPr="004F257B" w:rsidRDefault="00F53D55" w:rsidP="009722A4">
            <w:pPr>
              <w:rPr>
                <w:sz w:val="20"/>
              </w:rPr>
            </w:pPr>
            <w:r w:rsidRPr="004F257B">
              <w:rPr>
                <w:sz w:val="20"/>
              </w:rPr>
              <w:t>1.04 (0.65,1.65)</w:t>
            </w:r>
          </w:p>
        </w:tc>
      </w:tr>
      <w:tr w:rsidR="00F53D55" w:rsidRPr="004F257B" w14:paraId="6B96D35D" w14:textId="77777777" w:rsidTr="009722A4">
        <w:trPr>
          <w:trHeight w:val="300"/>
        </w:trPr>
        <w:tc>
          <w:tcPr>
            <w:tcW w:w="3182" w:type="dxa"/>
            <w:noWrap/>
            <w:hideMark/>
          </w:tcPr>
          <w:p w14:paraId="25C987D0" w14:textId="77777777" w:rsidR="00F53D55" w:rsidRPr="004F257B" w:rsidRDefault="00F53D55" w:rsidP="009722A4">
            <w:pPr>
              <w:rPr>
                <w:sz w:val="20"/>
              </w:rPr>
            </w:pPr>
            <w:r w:rsidRPr="004F257B">
              <w:rPr>
                <w:sz w:val="20"/>
              </w:rPr>
              <w:t>When I’m health it’s because I am lucky</w:t>
            </w:r>
          </w:p>
          <w:p w14:paraId="3F6BEDEF" w14:textId="77777777" w:rsidR="00F53D55" w:rsidRPr="004F257B" w:rsidRDefault="00F53D55" w:rsidP="009722A4">
            <w:pPr>
              <w:rPr>
                <w:sz w:val="20"/>
              </w:rPr>
            </w:pPr>
            <w:r w:rsidRPr="004F257B">
              <w:rPr>
                <w:sz w:val="20"/>
              </w:rPr>
              <w:t>Agree Strongly</w:t>
            </w:r>
          </w:p>
          <w:p w14:paraId="2A93CC95" w14:textId="77777777" w:rsidR="00F53D55" w:rsidRPr="004F257B" w:rsidRDefault="00F53D55" w:rsidP="009722A4">
            <w:pPr>
              <w:rPr>
                <w:sz w:val="20"/>
              </w:rPr>
            </w:pPr>
            <w:r w:rsidRPr="004F257B">
              <w:rPr>
                <w:sz w:val="20"/>
              </w:rPr>
              <w:t>Agree quite a bit</w:t>
            </w:r>
          </w:p>
          <w:p w14:paraId="031C330B" w14:textId="77777777" w:rsidR="00F53D55" w:rsidRPr="004F257B" w:rsidRDefault="00F53D55" w:rsidP="009722A4">
            <w:pPr>
              <w:rPr>
                <w:sz w:val="20"/>
              </w:rPr>
            </w:pPr>
            <w:r w:rsidRPr="004F257B">
              <w:rPr>
                <w:sz w:val="20"/>
              </w:rPr>
              <w:t>Agree a little</w:t>
            </w:r>
          </w:p>
          <w:p w14:paraId="6BDEE856" w14:textId="77777777" w:rsidR="00F53D55" w:rsidRPr="004F257B" w:rsidRDefault="00F53D55" w:rsidP="009722A4">
            <w:pPr>
              <w:rPr>
                <w:sz w:val="20"/>
              </w:rPr>
            </w:pPr>
            <w:r w:rsidRPr="004F257B">
              <w:rPr>
                <w:sz w:val="20"/>
              </w:rPr>
              <w:t>Disagree a little</w:t>
            </w:r>
          </w:p>
          <w:p w14:paraId="6184260D" w14:textId="77777777" w:rsidR="00F53D55" w:rsidRPr="004F257B" w:rsidRDefault="00F53D55" w:rsidP="009722A4">
            <w:pPr>
              <w:rPr>
                <w:sz w:val="20"/>
              </w:rPr>
            </w:pPr>
            <w:r w:rsidRPr="004F257B">
              <w:rPr>
                <w:sz w:val="20"/>
              </w:rPr>
              <w:t>Disagree quite a bit</w:t>
            </w:r>
          </w:p>
          <w:p w14:paraId="25B4A667" w14:textId="77777777" w:rsidR="00F53D55" w:rsidRPr="004F257B" w:rsidRDefault="00F53D55" w:rsidP="009722A4">
            <w:pPr>
              <w:rPr>
                <w:sz w:val="20"/>
              </w:rPr>
            </w:pPr>
            <w:r w:rsidRPr="004F257B">
              <w:rPr>
                <w:sz w:val="20"/>
              </w:rPr>
              <w:t>Disagree a lot</w:t>
            </w:r>
          </w:p>
        </w:tc>
        <w:tc>
          <w:tcPr>
            <w:tcW w:w="2797" w:type="dxa"/>
          </w:tcPr>
          <w:p w14:paraId="1E60838E" w14:textId="77777777" w:rsidR="00F53D55" w:rsidRPr="004F257B" w:rsidRDefault="00F53D55" w:rsidP="009722A4">
            <w:pPr>
              <w:rPr>
                <w:sz w:val="20"/>
              </w:rPr>
            </w:pPr>
          </w:p>
          <w:p w14:paraId="77A392A8" w14:textId="77777777" w:rsidR="00F53D55" w:rsidRPr="004F257B" w:rsidRDefault="00F53D55" w:rsidP="009722A4">
            <w:pPr>
              <w:rPr>
                <w:sz w:val="20"/>
              </w:rPr>
            </w:pPr>
          </w:p>
          <w:p w14:paraId="593E4073" w14:textId="77777777" w:rsidR="00F53D55" w:rsidRPr="004F257B" w:rsidRDefault="00F53D55" w:rsidP="009722A4">
            <w:pPr>
              <w:rPr>
                <w:sz w:val="20"/>
              </w:rPr>
            </w:pPr>
            <w:r w:rsidRPr="004F257B">
              <w:rPr>
                <w:sz w:val="20"/>
              </w:rPr>
              <w:t>1</w:t>
            </w:r>
          </w:p>
          <w:p w14:paraId="443B5AB6" w14:textId="77777777" w:rsidR="00F53D55" w:rsidRPr="004F257B" w:rsidRDefault="00F53D55" w:rsidP="009722A4">
            <w:pPr>
              <w:rPr>
                <w:sz w:val="20"/>
              </w:rPr>
            </w:pPr>
            <w:r w:rsidRPr="004F257B">
              <w:rPr>
                <w:sz w:val="20"/>
              </w:rPr>
              <w:t>0.8 (0.47,1.37)</w:t>
            </w:r>
          </w:p>
          <w:p w14:paraId="3413D747" w14:textId="77777777" w:rsidR="00F53D55" w:rsidRPr="004F257B" w:rsidRDefault="00F53D55" w:rsidP="009722A4">
            <w:pPr>
              <w:rPr>
                <w:sz w:val="20"/>
              </w:rPr>
            </w:pPr>
            <w:r w:rsidRPr="004F257B">
              <w:rPr>
                <w:sz w:val="20"/>
              </w:rPr>
              <w:t>0.93 (0.54,1.6)</w:t>
            </w:r>
          </w:p>
          <w:p w14:paraId="78368C7E" w14:textId="77777777" w:rsidR="00F53D55" w:rsidRPr="004F257B" w:rsidRDefault="00F53D55" w:rsidP="009722A4">
            <w:pPr>
              <w:rPr>
                <w:sz w:val="20"/>
              </w:rPr>
            </w:pPr>
            <w:r w:rsidRPr="004F257B">
              <w:rPr>
                <w:sz w:val="20"/>
              </w:rPr>
              <w:t>0.85 (0.49,1.49)</w:t>
            </w:r>
          </w:p>
          <w:p w14:paraId="5FB8A579" w14:textId="77777777" w:rsidR="00F53D55" w:rsidRPr="004F257B" w:rsidRDefault="00F53D55" w:rsidP="009722A4">
            <w:pPr>
              <w:rPr>
                <w:sz w:val="20"/>
              </w:rPr>
            </w:pPr>
            <w:r w:rsidRPr="004F257B">
              <w:rPr>
                <w:sz w:val="20"/>
              </w:rPr>
              <w:t>0.92 (0.51,1.65)</w:t>
            </w:r>
          </w:p>
          <w:p w14:paraId="49B0FBC8" w14:textId="77777777" w:rsidR="00F53D55" w:rsidRPr="004F257B" w:rsidRDefault="00F53D55" w:rsidP="009722A4">
            <w:pPr>
              <w:rPr>
                <w:sz w:val="20"/>
              </w:rPr>
            </w:pPr>
            <w:r w:rsidRPr="004F257B">
              <w:rPr>
                <w:sz w:val="20"/>
              </w:rPr>
              <w:t>1.04 (0.58,1.86)</w:t>
            </w:r>
          </w:p>
        </w:tc>
        <w:tc>
          <w:tcPr>
            <w:tcW w:w="2797" w:type="dxa"/>
          </w:tcPr>
          <w:p w14:paraId="25B805EB" w14:textId="77777777" w:rsidR="00F53D55" w:rsidRPr="004F257B" w:rsidRDefault="00F53D55" w:rsidP="009722A4">
            <w:pPr>
              <w:rPr>
                <w:sz w:val="20"/>
              </w:rPr>
            </w:pPr>
          </w:p>
          <w:p w14:paraId="1FC7CF2E" w14:textId="77777777" w:rsidR="00F53D55" w:rsidRPr="004F257B" w:rsidRDefault="00F53D55" w:rsidP="009722A4">
            <w:pPr>
              <w:rPr>
                <w:sz w:val="20"/>
              </w:rPr>
            </w:pPr>
          </w:p>
          <w:p w14:paraId="4F63E423" w14:textId="77777777" w:rsidR="00F53D55" w:rsidRPr="004F257B" w:rsidRDefault="00F53D55" w:rsidP="009722A4">
            <w:pPr>
              <w:rPr>
                <w:sz w:val="20"/>
              </w:rPr>
            </w:pPr>
            <w:r w:rsidRPr="004F257B">
              <w:rPr>
                <w:sz w:val="20"/>
              </w:rPr>
              <w:t>1</w:t>
            </w:r>
          </w:p>
          <w:p w14:paraId="4633F70B" w14:textId="77777777" w:rsidR="00F53D55" w:rsidRPr="004F257B" w:rsidRDefault="00F53D55" w:rsidP="009722A4">
            <w:pPr>
              <w:rPr>
                <w:sz w:val="20"/>
              </w:rPr>
            </w:pPr>
            <w:r w:rsidRPr="004F257B">
              <w:rPr>
                <w:sz w:val="20"/>
              </w:rPr>
              <w:t>0.79 (0.46,1.35)</w:t>
            </w:r>
          </w:p>
          <w:p w14:paraId="52994327" w14:textId="77777777" w:rsidR="00F53D55" w:rsidRPr="004F257B" w:rsidRDefault="00F53D55" w:rsidP="009722A4">
            <w:pPr>
              <w:rPr>
                <w:sz w:val="20"/>
              </w:rPr>
            </w:pPr>
            <w:r w:rsidRPr="004F257B">
              <w:rPr>
                <w:sz w:val="20"/>
              </w:rPr>
              <w:t>0.94 (0.55,1.61)</w:t>
            </w:r>
          </w:p>
          <w:p w14:paraId="5CB2070F" w14:textId="77777777" w:rsidR="00F53D55" w:rsidRPr="004F257B" w:rsidRDefault="00F53D55" w:rsidP="009722A4">
            <w:pPr>
              <w:rPr>
                <w:sz w:val="20"/>
              </w:rPr>
            </w:pPr>
            <w:r w:rsidRPr="004F257B">
              <w:rPr>
                <w:sz w:val="20"/>
              </w:rPr>
              <w:t>0.86 (0.49,1.5)</w:t>
            </w:r>
          </w:p>
          <w:p w14:paraId="34C5A6C3" w14:textId="77777777" w:rsidR="00F53D55" w:rsidRPr="004F257B" w:rsidRDefault="00F53D55" w:rsidP="009722A4">
            <w:pPr>
              <w:rPr>
                <w:sz w:val="20"/>
              </w:rPr>
            </w:pPr>
            <w:r w:rsidRPr="004F257B">
              <w:rPr>
                <w:sz w:val="20"/>
              </w:rPr>
              <w:t>0.93 (0.52,1.68)</w:t>
            </w:r>
          </w:p>
          <w:p w14:paraId="1D9B584A" w14:textId="77777777" w:rsidR="00F53D55" w:rsidRPr="004F257B" w:rsidRDefault="00F53D55" w:rsidP="009722A4">
            <w:pPr>
              <w:rPr>
                <w:sz w:val="20"/>
              </w:rPr>
            </w:pPr>
            <w:r w:rsidRPr="004F257B">
              <w:rPr>
                <w:sz w:val="20"/>
              </w:rPr>
              <w:t>1.07 (0.59,1.92)</w:t>
            </w:r>
          </w:p>
        </w:tc>
      </w:tr>
      <w:tr w:rsidR="00F53D55" w:rsidRPr="004F257B" w14:paraId="6B4DB5D0" w14:textId="77777777" w:rsidTr="009722A4">
        <w:trPr>
          <w:trHeight w:val="300"/>
        </w:trPr>
        <w:tc>
          <w:tcPr>
            <w:tcW w:w="3182" w:type="dxa"/>
            <w:noWrap/>
            <w:hideMark/>
          </w:tcPr>
          <w:p w14:paraId="143797BD" w14:textId="77777777" w:rsidR="00F53D55" w:rsidRPr="004F257B" w:rsidRDefault="00F53D55" w:rsidP="009722A4">
            <w:pPr>
              <w:rPr>
                <w:sz w:val="20"/>
              </w:rPr>
            </w:pPr>
            <w:r w:rsidRPr="004F257B">
              <w:rPr>
                <w:sz w:val="20"/>
              </w:rPr>
              <w:t>Wellbeing depends on taking care of yourself</w:t>
            </w:r>
          </w:p>
          <w:p w14:paraId="33C4F85D" w14:textId="77777777" w:rsidR="00F53D55" w:rsidRPr="004F257B" w:rsidRDefault="00F53D55" w:rsidP="009722A4">
            <w:pPr>
              <w:rPr>
                <w:sz w:val="20"/>
              </w:rPr>
            </w:pPr>
            <w:r w:rsidRPr="004F257B">
              <w:rPr>
                <w:sz w:val="20"/>
              </w:rPr>
              <w:t>Agree Strongly</w:t>
            </w:r>
          </w:p>
          <w:p w14:paraId="2678E54C" w14:textId="77777777" w:rsidR="00F53D55" w:rsidRPr="004F257B" w:rsidRDefault="00F53D55" w:rsidP="009722A4">
            <w:pPr>
              <w:rPr>
                <w:sz w:val="20"/>
              </w:rPr>
            </w:pPr>
            <w:r w:rsidRPr="004F257B">
              <w:rPr>
                <w:sz w:val="20"/>
              </w:rPr>
              <w:t>Agree quite a bit</w:t>
            </w:r>
          </w:p>
          <w:p w14:paraId="07016277" w14:textId="77777777" w:rsidR="00F53D55" w:rsidRPr="004F257B" w:rsidRDefault="00F53D55" w:rsidP="009722A4">
            <w:pPr>
              <w:rPr>
                <w:sz w:val="20"/>
              </w:rPr>
            </w:pPr>
            <w:r w:rsidRPr="004F257B">
              <w:rPr>
                <w:sz w:val="20"/>
              </w:rPr>
              <w:t>Agree a little</w:t>
            </w:r>
          </w:p>
          <w:p w14:paraId="5B2B1824" w14:textId="77777777" w:rsidR="00F53D55" w:rsidRPr="004F257B" w:rsidRDefault="00F53D55" w:rsidP="009722A4">
            <w:pPr>
              <w:rPr>
                <w:sz w:val="20"/>
              </w:rPr>
            </w:pPr>
            <w:r w:rsidRPr="004F257B">
              <w:rPr>
                <w:sz w:val="20"/>
              </w:rPr>
              <w:t>Disagree a little</w:t>
            </w:r>
          </w:p>
          <w:p w14:paraId="1F49FDAA" w14:textId="77777777" w:rsidR="00F53D55" w:rsidRPr="004F257B" w:rsidRDefault="00F53D55" w:rsidP="009722A4">
            <w:pPr>
              <w:rPr>
                <w:sz w:val="20"/>
              </w:rPr>
            </w:pPr>
            <w:r w:rsidRPr="004F257B">
              <w:rPr>
                <w:sz w:val="20"/>
              </w:rPr>
              <w:t>Disagree quite a bit</w:t>
            </w:r>
          </w:p>
          <w:p w14:paraId="74951B67" w14:textId="77777777" w:rsidR="00F53D55" w:rsidRPr="004F257B" w:rsidRDefault="00F53D55" w:rsidP="009722A4">
            <w:pPr>
              <w:rPr>
                <w:sz w:val="20"/>
              </w:rPr>
            </w:pPr>
            <w:r w:rsidRPr="004F257B">
              <w:rPr>
                <w:sz w:val="20"/>
              </w:rPr>
              <w:t>Disagree a lot</w:t>
            </w:r>
          </w:p>
        </w:tc>
        <w:tc>
          <w:tcPr>
            <w:tcW w:w="2797" w:type="dxa"/>
          </w:tcPr>
          <w:p w14:paraId="1749248C" w14:textId="77777777" w:rsidR="00F53D55" w:rsidRPr="004F257B" w:rsidRDefault="00F53D55" w:rsidP="009722A4">
            <w:pPr>
              <w:rPr>
                <w:sz w:val="20"/>
              </w:rPr>
            </w:pPr>
          </w:p>
          <w:p w14:paraId="6C0BD883" w14:textId="77777777" w:rsidR="00F53D55" w:rsidRPr="004F257B" w:rsidRDefault="00F53D55" w:rsidP="009722A4">
            <w:pPr>
              <w:rPr>
                <w:sz w:val="20"/>
              </w:rPr>
            </w:pPr>
          </w:p>
          <w:p w14:paraId="1D7E08A3" w14:textId="77777777" w:rsidR="00F53D55" w:rsidRPr="004F257B" w:rsidRDefault="00F53D55" w:rsidP="009722A4">
            <w:pPr>
              <w:rPr>
                <w:sz w:val="20"/>
              </w:rPr>
            </w:pPr>
            <w:r w:rsidRPr="004F257B">
              <w:rPr>
                <w:sz w:val="20"/>
              </w:rPr>
              <w:t>1</w:t>
            </w:r>
          </w:p>
          <w:p w14:paraId="071E1030" w14:textId="77777777" w:rsidR="00F53D55" w:rsidRPr="004F257B" w:rsidRDefault="00F53D55" w:rsidP="009722A4">
            <w:pPr>
              <w:rPr>
                <w:sz w:val="20"/>
              </w:rPr>
            </w:pPr>
            <w:r w:rsidRPr="004F257B">
              <w:rPr>
                <w:sz w:val="20"/>
              </w:rPr>
              <w:t>1.02 (0.65,1.6)</w:t>
            </w:r>
          </w:p>
          <w:p w14:paraId="275FB30B" w14:textId="77777777" w:rsidR="00F53D55" w:rsidRPr="004F257B" w:rsidRDefault="00F53D55" w:rsidP="009722A4">
            <w:pPr>
              <w:rPr>
                <w:sz w:val="20"/>
              </w:rPr>
            </w:pPr>
            <w:r w:rsidRPr="004F257B">
              <w:rPr>
                <w:sz w:val="20"/>
              </w:rPr>
              <w:t>1.08 (0.69,1.67)</w:t>
            </w:r>
          </w:p>
          <w:p w14:paraId="1D6469EA" w14:textId="77777777" w:rsidR="00F53D55" w:rsidRPr="004F257B" w:rsidRDefault="00F53D55" w:rsidP="009722A4">
            <w:pPr>
              <w:rPr>
                <w:sz w:val="20"/>
              </w:rPr>
            </w:pPr>
            <w:r w:rsidRPr="004F257B">
              <w:rPr>
                <w:sz w:val="20"/>
              </w:rPr>
              <w:t>1.14 (0.69,1.87)</w:t>
            </w:r>
          </w:p>
          <w:p w14:paraId="30400356" w14:textId="77777777" w:rsidR="00F53D55" w:rsidRPr="004F257B" w:rsidRDefault="00F53D55" w:rsidP="009722A4">
            <w:pPr>
              <w:rPr>
                <w:sz w:val="20"/>
              </w:rPr>
            </w:pPr>
            <w:r w:rsidRPr="004F257B">
              <w:rPr>
                <w:sz w:val="20"/>
              </w:rPr>
              <w:t>1.18 (0.73,1.92)</w:t>
            </w:r>
          </w:p>
          <w:p w14:paraId="22CCBF1A" w14:textId="77777777" w:rsidR="00F53D55" w:rsidRPr="004F257B" w:rsidRDefault="00F53D55" w:rsidP="009722A4">
            <w:pPr>
              <w:rPr>
                <w:sz w:val="20"/>
              </w:rPr>
            </w:pPr>
            <w:r w:rsidRPr="004F257B">
              <w:rPr>
                <w:sz w:val="20"/>
              </w:rPr>
              <w:t>0.77 (0.47,1.26)</w:t>
            </w:r>
          </w:p>
        </w:tc>
        <w:tc>
          <w:tcPr>
            <w:tcW w:w="2797" w:type="dxa"/>
          </w:tcPr>
          <w:p w14:paraId="23CC1F84" w14:textId="77777777" w:rsidR="00F53D55" w:rsidRPr="004F257B" w:rsidRDefault="00F53D55" w:rsidP="009722A4">
            <w:pPr>
              <w:rPr>
                <w:sz w:val="20"/>
              </w:rPr>
            </w:pPr>
          </w:p>
          <w:p w14:paraId="68E1C0F9" w14:textId="77777777" w:rsidR="00F53D55" w:rsidRPr="004F257B" w:rsidRDefault="00F53D55" w:rsidP="009722A4">
            <w:pPr>
              <w:rPr>
                <w:sz w:val="20"/>
              </w:rPr>
            </w:pPr>
          </w:p>
          <w:p w14:paraId="37B50F3D" w14:textId="77777777" w:rsidR="00F53D55" w:rsidRPr="004F257B" w:rsidRDefault="00F53D55" w:rsidP="009722A4">
            <w:pPr>
              <w:rPr>
                <w:sz w:val="20"/>
              </w:rPr>
            </w:pPr>
            <w:r w:rsidRPr="004F257B">
              <w:rPr>
                <w:sz w:val="20"/>
              </w:rPr>
              <w:t>1</w:t>
            </w:r>
          </w:p>
          <w:p w14:paraId="38165786" w14:textId="77777777" w:rsidR="00F53D55" w:rsidRPr="004F257B" w:rsidRDefault="00F53D55" w:rsidP="009722A4">
            <w:pPr>
              <w:rPr>
                <w:sz w:val="20"/>
              </w:rPr>
            </w:pPr>
            <w:r w:rsidRPr="004F257B">
              <w:rPr>
                <w:sz w:val="20"/>
              </w:rPr>
              <w:t>1.01 (0.65,1.59)</w:t>
            </w:r>
          </w:p>
          <w:p w14:paraId="4C288AA4" w14:textId="77777777" w:rsidR="00F53D55" w:rsidRPr="004F257B" w:rsidRDefault="00F53D55" w:rsidP="009722A4">
            <w:pPr>
              <w:rPr>
                <w:sz w:val="20"/>
              </w:rPr>
            </w:pPr>
            <w:r w:rsidRPr="004F257B">
              <w:rPr>
                <w:sz w:val="20"/>
              </w:rPr>
              <w:t>1.09 (0.7,1.69)</w:t>
            </w:r>
          </w:p>
          <w:p w14:paraId="4A5BA30C" w14:textId="77777777" w:rsidR="00F53D55" w:rsidRPr="004F257B" w:rsidRDefault="00F53D55" w:rsidP="009722A4">
            <w:pPr>
              <w:rPr>
                <w:sz w:val="20"/>
              </w:rPr>
            </w:pPr>
            <w:r w:rsidRPr="004F257B">
              <w:rPr>
                <w:sz w:val="20"/>
              </w:rPr>
              <w:t>1.16 (0.7,1.91)</w:t>
            </w:r>
          </w:p>
          <w:p w14:paraId="388AEBA9" w14:textId="77777777" w:rsidR="00F53D55" w:rsidRPr="004F257B" w:rsidRDefault="00F53D55" w:rsidP="009722A4">
            <w:pPr>
              <w:rPr>
                <w:sz w:val="20"/>
              </w:rPr>
            </w:pPr>
            <w:r w:rsidRPr="004F257B">
              <w:rPr>
                <w:sz w:val="20"/>
              </w:rPr>
              <w:t>1.17 (0.72,1.91)</w:t>
            </w:r>
          </w:p>
          <w:p w14:paraId="447F863D" w14:textId="77777777" w:rsidR="00F53D55" w:rsidRPr="004F257B" w:rsidRDefault="00F53D55" w:rsidP="009722A4">
            <w:pPr>
              <w:rPr>
                <w:sz w:val="20"/>
              </w:rPr>
            </w:pPr>
            <w:r w:rsidRPr="004F257B">
              <w:rPr>
                <w:sz w:val="20"/>
              </w:rPr>
              <w:t>0.76 (0.46,1.25)</w:t>
            </w:r>
          </w:p>
        </w:tc>
      </w:tr>
      <w:tr w:rsidR="00F53D55" w:rsidRPr="004F257B" w14:paraId="6E05D999" w14:textId="77777777" w:rsidTr="009722A4">
        <w:trPr>
          <w:trHeight w:val="300"/>
        </w:trPr>
        <w:tc>
          <w:tcPr>
            <w:tcW w:w="3182" w:type="dxa"/>
            <w:noWrap/>
            <w:hideMark/>
          </w:tcPr>
          <w:p w14:paraId="1F44DCBC" w14:textId="77777777" w:rsidR="00F53D55" w:rsidRPr="004F257B" w:rsidRDefault="00F53D55" w:rsidP="009722A4">
            <w:pPr>
              <w:rPr>
                <w:sz w:val="20"/>
              </w:rPr>
            </w:pPr>
            <w:r w:rsidRPr="004F257B">
              <w:rPr>
                <w:sz w:val="20"/>
              </w:rPr>
              <w:t>Illness means you have not cared for yourself</w:t>
            </w:r>
          </w:p>
          <w:p w14:paraId="2FD4C8A0" w14:textId="77777777" w:rsidR="00F53D55" w:rsidRPr="004F257B" w:rsidRDefault="00F53D55" w:rsidP="009722A4">
            <w:pPr>
              <w:rPr>
                <w:sz w:val="20"/>
              </w:rPr>
            </w:pPr>
            <w:r w:rsidRPr="004F257B">
              <w:rPr>
                <w:sz w:val="20"/>
              </w:rPr>
              <w:t>Agree Strongly</w:t>
            </w:r>
          </w:p>
          <w:p w14:paraId="11218209" w14:textId="77777777" w:rsidR="00F53D55" w:rsidRPr="004F257B" w:rsidRDefault="00F53D55" w:rsidP="009722A4">
            <w:pPr>
              <w:rPr>
                <w:sz w:val="20"/>
              </w:rPr>
            </w:pPr>
            <w:r w:rsidRPr="004F257B">
              <w:rPr>
                <w:sz w:val="20"/>
              </w:rPr>
              <w:t>Agree quite a bit</w:t>
            </w:r>
          </w:p>
          <w:p w14:paraId="4D8659ED" w14:textId="77777777" w:rsidR="00F53D55" w:rsidRPr="004F257B" w:rsidRDefault="00F53D55" w:rsidP="009722A4">
            <w:pPr>
              <w:rPr>
                <w:sz w:val="20"/>
              </w:rPr>
            </w:pPr>
            <w:r w:rsidRPr="004F257B">
              <w:rPr>
                <w:sz w:val="20"/>
              </w:rPr>
              <w:t>Agree a little</w:t>
            </w:r>
          </w:p>
          <w:p w14:paraId="3634BDF4" w14:textId="77777777" w:rsidR="00F53D55" w:rsidRPr="004F257B" w:rsidRDefault="00F53D55" w:rsidP="009722A4">
            <w:pPr>
              <w:rPr>
                <w:sz w:val="20"/>
              </w:rPr>
            </w:pPr>
            <w:r w:rsidRPr="004F257B">
              <w:rPr>
                <w:sz w:val="20"/>
              </w:rPr>
              <w:t>Disagree a little</w:t>
            </w:r>
          </w:p>
          <w:p w14:paraId="2067FFDA" w14:textId="77777777" w:rsidR="00F53D55" w:rsidRPr="004F257B" w:rsidRDefault="00F53D55" w:rsidP="009722A4">
            <w:pPr>
              <w:rPr>
                <w:sz w:val="20"/>
              </w:rPr>
            </w:pPr>
            <w:r w:rsidRPr="004F257B">
              <w:rPr>
                <w:sz w:val="20"/>
              </w:rPr>
              <w:t>Disagree quite a bit</w:t>
            </w:r>
          </w:p>
          <w:p w14:paraId="50CF093D" w14:textId="77777777" w:rsidR="00F53D55" w:rsidRPr="004F257B" w:rsidRDefault="00F53D55" w:rsidP="009722A4">
            <w:pPr>
              <w:rPr>
                <w:sz w:val="20"/>
              </w:rPr>
            </w:pPr>
            <w:r w:rsidRPr="004F257B">
              <w:rPr>
                <w:sz w:val="20"/>
              </w:rPr>
              <w:t>Disagree a lot</w:t>
            </w:r>
          </w:p>
        </w:tc>
        <w:tc>
          <w:tcPr>
            <w:tcW w:w="2797" w:type="dxa"/>
          </w:tcPr>
          <w:p w14:paraId="31A24818" w14:textId="77777777" w:rsidR="00F53D55" w:rsidRPr="004F257B" w:rsidRDefault="00F53D55" w:rsidP="009722A4">
            <w:pPr>
              <w:rPr>
                <w:sz w:val="20"/>
              </w:rPr>
            </w:pPr>
          </w:p>
          <w:p w14:paraId="39B49FE1" w14:textId="77777777" w:rsidR="00F53D55" w:rsidRPr="004F257B" w:rsidRDefault="00F53D55" w:rsidP="009722A4">
            <w:pPr>
              <w:rPr>
                <w:sz w:val="20"/>
              </w:rPr>
            </w:pPr>
          </w:p>
          <w:p w14:paraId="61664870" w14:textId="77777777" w:rsidR="00F53D55" w:rsidRPr="004F257B" w:rsidRDefault="00F53D55" w:rsidP="009722A4">
            <w:pPr>
              <w:rPr>
                <w:sz w:val="20"/>
              </w:rPr>
            </w:pPr>
            <w:r w:rsidRPr="004F257B">
              <w:rPr>
                <w:sz w:val="20"/>
              </w:rPr>
              <w:t>1</w:t>
            </w:r>
          </w:p>
          <w:p w14:paraId="2BF5D864" w14:textId="77777777" w:rsidR="00F53D55" w:rsidRPr="004F257B" w:rsidRDefault="00F53D55" w:rsidP="009722A4">
            <w:pPr>
              <w:rPr>
                <w:sz w:val="20"/>
              </w:rPr>
            </w:pPr>
            <w:r w:rsidRPr="004F257B">
              <w:rPr>
                <w:sz w:val="20"/>
              </w:rPr>
              <w:t>1.04 (0.76,1.43)</w:t>
            </w:r>
          </w:p>
          <w:p w14:paraId="117B36CB" w14:textId="77777777" w:rsidR="00F53D55" w:rsidRPr="004F257B" w:rsidRDefault="00F53D55" w:rsidP="009722A4">
            <w:pPr>
              <w:rPr>
                <w:sz w:val="20"/>
              </w:rPr>
            </w:pPr>
            <w:r w:rsidRPr="004F257B">
              <w:rPr>
                <w:sz w:val="20"/>
              </w:rPr>
              <w:t>1.23 (0.81,1.88)</w:t>
            </w:r>
          </w:p>
          <w:p w14:paraId="3EF1C1A5" w14:textId="77777777" w:rsidR="00F53D55" w:rsidRPr="004F257B" w:rsidRDefault="00F53D55" w:rsidP="009722A4">
            <w:pPr>
              <w:rPr>
                <w:sz w:val="20"/>
              </w:rPr>
            </w:pPr>
            <w:r w:rsidRPr="004F257B">
              <w:rPr>
                <w:sz w:val="20"/>
              </w:rPr>
              <w:t>1.76 (0.86,3.59)</w:t>
            </w:r>
          </w:p>
          <w:p w14:paraId="5B9E9DBF" w14:textId="77777777" w:rsidR="00F53D55" w:rsidRPr="004F257B" w:rsidRDefault="00F53D55" w:rsidP="009722A4">
            <w:pPr>
              <w:rPr>
                <w:sz w:val="20"/>
              </w:rPr>
            </w:pPr>
            <w:r w:rsidRPr="004F257B">
              <w:rPr>
                <w:sz w:val="20"/>
              </w:rPr>
              <w:t>0.64 (0.25,1.68)</w:t>
            </w:r>
          </w:p>
          <w:p w14:paraId="6F169B2D" w14:textId="77777777" w:rsidR="00F53D55" w:rsidRPr="004F257B" w:rsidRDefault="00F53D55" w:rsidP="009722A4">
            <w:pPr>
              <w:rPr>
                <w:sz w:val="20"/>
              </w:rPr>
            </w:pPr>
            <w:r w:rsidRPr="004F257B">
              <w:rPr>
                <w:sz w:val="20"/>
              </w:rPr>
              <w:t>1.96 (0.82,4.69)</w:t>
            </w:r>
          </w:p>
        </w:tc>
        <w:tc>
          <w:tcPr>
            <w:tcW w:w="2797" w:type="dxa"/>
          </w:tcPr>
          <w:p w14:paraId="514BF1AD" w14:textId="77777777" w:rsidR="00F53D55" w:rsidRPr="004F257B" w:rsidRDefault="00F53D55" w:rsidP="009722A4">
            <w:pPr>
              <w:rPr>
                <w:sz w:val="20"/>
              </w:rPr>
            </w:pPr>
          </w:p>
          <w:p w14:paraId="69835C14" w14:textId="77777777" w:rsidR="00F53D55" w:rsidRPr="004F257B" w:rsidRDefault="00F53D55" w:rsidP="009722A4">
            <w:pPr>
              <w:rPr>
                <w:sz w:val="20"/>
              </w:rPr>
            </w:pPr>
          </w:p>
          <w:p w14:paraId="6F704A1F" w14:textId="77777777" w:rsidR="00F53D55" w:rsidRPr="004F257B" w:rsidRDefault="00F53D55" w:rsidP="009722A4">
            <w:pPr>
              <w:rPr>
                <w:sz w:val="20"/>
              </w:rPr>
            </w:pPr>
            <w:r w:rsidRPr="004F257B">
              <w:rPr>
                <w:sz w:val="20"/>
              </w:rPr>
              <w:t>1</w:t>
            </w:r>
          </w:p>
          <w:p w14:paraId="41D885D1" w14:textId="77777777" w:rsidR="00F53D55" w:rsidRPr="004F257B" w:rsidRDefault="00F53D55" w:rsidP="009722A4">
            <w:pPr>
              <w:rPr>
                <w:sz w:val="20"/>
              </w:rPr>
            </w:pPr>
            <w:r w:rsidRPr="004F257B">
              <w:rPr>
                <w:sz w:val="20"/>
              </w:rPr>
              <w:t>1.04 (0.76,1.42)</w:t>
            </w:r>
          </w:p>
          <w:p w14:paraId="2A9274D3" w14:textId="77777777" w:rsidR="00F53D55" w:rsidRPr="004F257B" w:rsidRDefault="00F53D55" w:rsidP="009722A4">
            <w:pPr>
              <w:rPr>
                <w:sz w:val="20"/>
              </w:rPr>
            </w:pPr>
            <w:r w:rsidRPr="004F257B">
              <w:rPr>
                <w:sz w:val="20"/>
              </w:rPr>
              <w:t>1.22 (0.8,1.86)</w:t>
            </w:r>
          </w:p>
          <w:p w14:paraId="4F988A95" w14:textId="77777777" w:rsidR="00F53D55" w:rsidRPr="004F257B" w:rsidRDefault="00F53D55" w:rsidP="009722A4">
            <w:pPr>
              <w:rPr>
                <w:sz w:val="20"/>
              </w:rPr>
            </w:pPr>
            <w:r w:rsidRPr="004F257B">
              <w:rPr>
                <w:sz w:val="20"/>
              </w:rPr>
              <w:t>1.68 (0.82,3.42)</w:t>
            </w:r>
          </w:p>
          <w:p w14:paraId="2A095E5B" w14:textId="77777777" w:rsidR="00F53D55" w:rsidRPr="004F257B" w:rsidRDefault="00F53D55" w:rsidP="009722A4">
            <w:pPr>
              <w:rPr>
                <w:sz w:val="20"/>
              </w:rPr>
            </w:pPr>
            <w:r w:rsidRPr="004F257B">
              <w:rPr>
                <w:sz w:val="20"/>
              </w:rPr>
              <w:t>0.64 (0.25,1.67)</w:t>
            </w:r>
          </w:p>
          <w:p w14:paraId="447595EF" w14:textId="77777777" w:rsidR="00F53D55" w:rsidRPr="004F257B" w:rsidRDefault="00F53D55" w:rsidP="009722A4">
            <w:pPr>
              <w:rPr>
                <w:sz w:val="20"/>
              </w:rPr>
            </w:pPr>
            <w:r w:rsidRPr="004F257B">
              <w:rPr>
                <w:sz w:val="20"/>
              </w:rPr>
              <w:t>1.95 (0.81,4.68)</w:t>
            </w:r>
          </w:p>
        </w:tc>
      </w:tr>
      <w:tr w:rsidR="00F53D55" w:rsidRPr="004F257B" w14:paraId="4B44447D" w14:textId="77777777" w:rsidTr="009722A4">
        <w:trPr>
          <w:trHeight w:val="300"/>
        </w:trPr>
        <w:tc>
          <w:tcPr>
            <w:tcW w:w="3182" w:type="dxa"/>
            <w:noWrap/>
            <w:hideMark/>
          </w:tcPr>
          <w:p w14:paraId="7179B25F" w14:textId="77777777" w:rsidR="00F53D55" w:rsidRPr="004F257B" w:rsidRDefault="00F53D55" w:rsidP="009722A4">
            <w:pPr>
              <w:rPr>
                <w:sz w:val="20"/>
              </w:rPr>
            </w:pPr>
            <w:r w:rsidRPr="004F257B">
              <w:rPr>
                <w:sz w:val="20"/>
              </w:rPr>
              <w:t>Care from others helps me to get well</w:t>
            </w:r>
          </w:p>
          <w:p w14:paraId="64BCE703" w14:textId="77777777" w:rsidR="00F53D55" w:rsidRPr="004F257B" w:rsidRDefault="00F53D55" w:rsidP="009722A4">
            <w:pPr>
              <w:rPr>
                <w:sz w:val="20"/>
              </w:rPr>
            </w:pPr>
            <w:r w:rsidRPr="004F257B">
              <w:rPr>
                <w:sz w:val="20"/>
              </w:rPr>
              <w:t>Agree Strongly</w:t>
            </w:r>
          </w:p>
          <w:p w14:paraId="3DF74BB6" w14:textId="77777777" w:rsidR="00F53D55" w:rsidRPr="004F257B" w:rsidRDefault="00F53D55" w:rsidP="009722A4">
            <w:pPr>
              <w:rPr>
                <w:sz w:val="20"/>
              </w:rPr>
            </w:pPr>
            <w:r w:rsidRPr="004F257B">
              <w:rPr>
                <w:sz w:val="20"/>
              </w:rPr>
              <w:t>Agree quite a bit</w:t>
            </w:r>
          </w:p>
          <w:p w14:paraId="532054FD" w14:textId="77777777" w:rsidR="00F53D55" w:rsidRPr="004F257B" w:rsidRDefault="00F53D55" w:rsidP="009722A4">
            <w:pPr>
              <w:rPr>
                <w:sz w:val="20"/>
              </w:rPr>
            </w:pPr>
            <w:r w:rsidRPr="004F257B">
              <w:rPr>
                <w:sz w:val="20"/>
              </w:rPr>
              <w:t>Agree a little</w:t>
            </w:r>
          </w:p>
          <w:p w14:paraId="1A695FE1" w14:textId="77777777" w:rsidR="00F53D55" w:rsidRPr="004F257B" w:rsidRDefault="00F53D55" w:rsidP="009722A4">
            <w:pPr>
              <w:rPr>
                <w:sz w:val="20"/>
              </w:rPr>
            </w:pPr>
            <w:r w:rsidRPr="004F257B">
              <w:rPr>
                <w:sz w:val="20"/>
              </w:rPr>
              <w:t>Disagree a little</w:t>
            </w:r>
          </w:p>
          <w:p w14:paraId="578FF8C7" w14:textId="77777777" w:rsidR="00F53D55" w:rsidRPr="004F257B" w:rsidRDefault="00F53D55" w:rsidP="009722A4">
            <w:pPr>
              <w:rPr>
                <w:sz w:val="20"/>
              </w:rPr>
            </w:pPr>
            <w:r w:rsidRPr="004F257B">
              <w:rPr>
                <w:sz w:val="20"/>
              </w:rPr>
              <w:t>Disagree quite a bit</w:t>
            </w:r>
          </w:p>
          <w:p w14:paraId="4947D36B" w14:textId="77777777" w:rsidR="00F53D55" w:rsidRPr="004F257B" w:rsidRDefault="00F53D55" w:rsidP="009722A4">
            <w:pPr>
              <w:rPr>
                <w:sz w:val="20"/>
              </w:rPr>
            </w:pPr>
            <w:r w:rsidRPr="004F257B">
              <w:rPr>
                <w:sz w:val="20"/>
              </w:rPr>
              <w:lastRenderedPageBreak/>
              <w:t>Disagree a lot</w:t>
            </w:r>
          </w:p>
        </w:tc>
        <w:tc>
          <w:tcPr>
            <w:tcW w:w="2797" w:type="dxa"/>
          </w:tcPr>
          <w:p w14:paraId="638683A4" w14:textId="77777777" w:rsidR="00F53D55" w:rsidRPr="004F257B" w:rsidRDefault="00F53D55" w:rsidP="009722A4">
            <w:pPr>
              <w:rPr>
                <w:sz w:val="20"/>
              </w:rPr>
            </w:pPr>
          </w:p>
          <w:p w14:paraId="3A750744" w14:textId="77777777" w:rsidR="00F53D55" w:rsidRPr="004F257B" w:rsidRDefault="00F53D55" w:rsidP="009722A4">
            <w:pPr>
              <w:rPr>
                <w:sz w:val="20"/>
              </w:rPr>
            </w:pPr>
          </w:p>
          <w:p w14:paraId="36A489A1" w14:textId="77777777" w:rsidR="00F53D55" w:rsidRPr="004F257B" w:rsidRDefault="00F53D55" w:rsidP="009722A4">
            <w:pPr>
              <w:rPr>
                <w:sz w:val="20"/>
              </w:rPr>
            </w:pPr>
            <w:r w:rsidRPr="004F257B">
              <w:rPr>
                <w:sz w:val="20"/>
              </w:rPr>
              <w:t>1</w:t>
            </w:r>
          </w:p>
          <w:p w14:paraId="6140BBBB" w14:textId="77777777" w:rsidR="00F53D55" w:rsidRPr="004F257B" w:rsidRDefault="00F53D55" w:rsidP="009722A4">
            <w:pPr>
              <w:rPr>
                <w:sz w:val="20"/>
              </w:rPr>
            </w:pPr>
            <w:r w:rsidRPr="004F257B">
              <w:rPr>
                <w:sz w:val="20"/>
              </w:rPr>
              <w:t>0.48 (0.32,0.</w:t>
            </w:r>
            <w:proofErr w:type="gramStart"/>
            <w:r w:rsidRPr="004F257B">
              <w:rPr>
                <w:sz w:val="20"/>
              </w:rPr>
              <w:t>72)*</w:t>
            </w:r>
            <w:proofErr w:type="gramEnd"/>
            <w:r w:rsidRPr="004F257B">
              <w:rPr>
                <w:sz w:val="20"/>
              </w:rPr>
              <w:t>*</w:t>
            </w:r>
          </w:p>
          <w:p w14:paraId="0B6ED166" w14:textId="77777777" w:rsidR="00F53D55" w:rsidRPr="004F257B" w:rsidRDefault="00F53D55" w:rsidP="009722A4">
            <w:pPr>
              <w:rPr>
                <w:sz w:val="20"/>
              </w:rPr>
            </w:pPr>
            <w:r w:rsidRPr="004F257B">
              <w:rPr>
                <w:sz w:val="20"/>
              </w:rPr>
              <w:t>0.62 (0.41,0.</w:t>
            </w:r>
            <w:proofErr w:type="gramStart"/>
            <w:r w:rsidRPr="004F257B">
              <w:rPr>
                <w:sz w:val="20"/>
              </w:rPr>
              <w:t>94)*</w:t>
            </w:r>
            <w:proofErr w:type="gramEnd"/>
            <w:r w:rsidRPr="004F257B">
              <w:rPr>
                <w:sz w:val="20"/>
              </w:rPr>
              <w:t>*</w:t>
            </w:r>
          </w:p>
          <w:p w14:paraId="3563EF13" w14:textId="77777777" w:rsidR="00F53D55" w:rsidRPr="004F257B" w:rsidRDefault="00F53D55" w:rsidP="009722A4">
            <w:pPr>
              <w:rPr>
                <w:sz w:val="20"/>
              </w:rPr>
            </w:pPr>
            <w:r w:rsidRPr="004F257B">
              <w:rPr>
                <w:sz w:val="20"/>
              </w:rPr>
              <w:t>0.4 (0.25,0.</w:t>
            </w:r>
            <w:proofErr w:type="gramStart"/>
            <w:r w:rsidRPr="004F257B">
              <w:rPr>
                <w:sz w:val="20"/>
              </w:rPr>
              <w:t>65)*</w:t>
            </w:r>
            <w:proofErr w:type="gramEnd"/>
            <w:r w:rsidRPr="004F257B">
              <w:rPr>
                <w:sz w:val="20"/>
              </w:rPr>
              <w:t>*</w:t>
            </w:r>
          </w:p>
          <w:p w14:paraId="55D78E82" w14:textId="77777777" w:rsidR="00F53D55" w:rsidRPr="004F257B" w:rsidRDefault="00F53D55" w:rsidP="009722A4">
            <w:pPr>
              <w:rPr>
                <w:sz w:val="20"/>
              </w:rPr>
            </w:pPr>
            <w:r w:rsidRPr="004F257B">
              <w:rPr>
                <w:sz w:val="20"/>
              </w:rPr>
              <w:t>0.53 (0.33,0.</w:t>
            </w:r>
            <w:proofErr w:type="gramStart"/>
            <w:r w:rsidRPr="004F257B">
              <w:rPr>
                <w:sz w:val="20"/>
              </w:rPr>
              <w:t>85)*</w:t>
            </w:r>
            <w:proofErr w:type="gramEnd"/>
            <w:r w:rsidRPr="004F257B">
              <w:rPr>
                <w:sz w:val="20"/>
              </w:rPr>
              <w:t>*</w:t>
            </w:r>
          </w:p>
          <w:p w14:paraId="4982EC90" w14:textId="77777777" w:rsidR="00F53D55" w:rsidRPr="004F257B" w:rsidRDefault="00F53D55" w:rsidP="009722A4">
            <w:pPr>
              <w:rPr>
                <w:sz w:val="20"/>
              </w:rPr>
            </w:pPr>
            <w:r w:rsidRPr="004F257B">
              <w:rPr>
                <w:sz w:val="20"/>
              </w:rPr>
              <w:lastRenderedPageBreak/>
              <w:t>0.77 (0.46,1.27)</w:t>
            </w:r>
          </w:p>
        </w:tc>
        <w:tc>
          <w:tcPr>
            <w:tcW w:w="2797" w:type="dxa"/>
          </w:tcPr>
          <w:p w14:paraId="3EBA3A43" w14:textId="77777777" w:rsidR="00F53D55" w:rsidRPr="004F257B" w:rsidRDefault="00F53D55" w:rsidP="009722A4">
            <w:pPr>
              <w:rPr>
                <w:sz w:val="20"/>
              </w:rPr>
            </w:pPr>
          </w:p>
          <w:p w14:paraId="0959F00A" w14:textId="77777777" w:rsidR="00F53D55" w:rsidRPr="004F257B" w:rsidRDefault="00F53D55" w:rsidP="009722A4">
            <w:pPr>
              <w:rPr>
                <w:sz w:val="20"/>
              </w:rPr>
            </w:pPr>
          </w:p>
          <w:p w14:paraId="5A5A5EFC" w14:textId="77777777" w:rsidR="00F53D55" w:rsidRPr="004F257B" w:rsidRDefault="00F53D55" w:rsidP="009722A4">
            <w:pPr>
              <w:rPr>
                <w:sz w:val="20"/>
              </w:rPr>
            </w:pPr>
            <w:r w:rsidRPr="004F257B">
              <w:rPr>
                <w:sz w:val="20"/>
              </w:rPr>
              <w:t>1</w:t>
            </w:r>
          </w:p>
          <w:p w14:paraId="57FAE1F5" w14:textId="77777777" w:rsidR="00F53D55" w:rsidRPr="004F257B" w:rsidRDefault="00F53D55" w:rsidP="009722A4">
            <w:pPr>
              <w:rPr>
                <w:sz w:val="20"/>
              </w:rPr>
            </w:pPr>
            <w:r w:rsidRPr="004F257B">
              <w:rPr>
                <w:sz w:val="20"/>
              </w:rPr>
              <w:t>0.48 (0.32,0.</w:t>
            </w:r>
            <w:proofErr w:type="gramStart"/>
            <w:r w:rsidRPr="004F257B">
              <w:rPr>
                <w:sz w:val="20"/>
              </w:rPr>
              <w:t>73)*</w:t>
            </w:r>
            <w:proofErr w:type="gramEnd"/>
            <w:r w:rsidRPr="004F257B">
              <w:rPr>
                <w:sz w:val="20"/>
              </w:rPr>
              <w:t>*</w:t>
            </w:r>
          </w:p>
          <w:p w14:paraId="4EBB49DF" w14:textId="77777777" w:rsidR="00F53D55" w:rsidRPr="004F257B" w:rsidRDefault="00F53D55" w:rsidP="009722A4">
            <w:pPr>
              <w:rPr>
                <w:sz w:val="20"/>
              </w:rPr>
            </w:pPr>
            <w:r w:rsidRPr="004F257B">
              <w:rPr>
                <w:sz w:val="20"/>
              </w:rPr>
              <w:t>0.62 (0.41,0.</w:t>
            </w:r>
            <w:proofErr w:type="gramStart"/>
            <w:r w:rsidRPr="004F257B">
              <w:rPr>
                <w:sz w:val="20"/>
              </w:rPr>
              <w:t>95)*</w:t>
            </w:r>
            <w:proofErr w:type="gramEnd"/>
            <w:r w:rsidRPr="004F257B">
              <w:rPr>
                <w:sz w:val="20"/>
              </w:rPr>
              <w:t>*</w:t>
            </w:r>
          </w:p>
          <w:p w14:paraId="020DD000" w14:textId="77777777" w:rsidR="00F53D55" w:rsidRPr="004F257B" w:rsidRDefault="00F53D55" w:rsidP="009722A4">
            <w:pPr>
              <w:rPr>
                <w:sz w:val="20"/>
              </w:rPr>
            </w:pPr>
            <w:r w:rsidRPr="004F257B">
              <w:rPr>
                <w:sz w:val="20"/>
              </w:rPr>
              <w:t>0.41 (0.25,0.</w:t>
            </w:r>
            <w:proofErr w:type="gramStart"/>
            <w:r w:rsidRPr="004F257B">
              <w:rPr>
                <w:sz w:val="20"/>
              </w:rPr>
              <w:t>66)*</w:t>
            </w:r>
            <w:proofErr w:type="gramEnd"/>
            <w:r w:rsidRPr="004F257B">
              <w:rPr>
                <w:sz w:val="20"/>
              </w:rPr>
              <w:t>*</w:t>
            </w:r>
          </w:p>
          <w:p w14:paraId="66F13743" w14:textId="77777777" w:rsidR="00F53D55" w:rsidRPr="004F257B" w:rsidRDefault="00F53D55" w:rsidP="009722A4">
            <w:pPr>
              <w:rPr>
                <w:sz w:val="20"/>
              </w:rPr>
            </w:pPr>
            <w:r w:rsidRPr="004F257B">
              <w:rPr>
                <w:sz w:val="20"/>
              </w:rPr>
              <w:t>0.53 (0.33,0.</w:t>
            </w:r>
            <w:proofErr w:type="gramStart"/>
            <w:r w:rsidRPr="004F257B">
              <w:rPr>
                <w:sz w:val="20"/>
              </w:rPr>
              <w:t>86)*</w:t>
            </w:r>
            <w:proofErr w:type="gramEnd"/>
            <w:r w:rsidRPr="004F257B">
              <w:rPr>
                <w:sz w:val="20"/>
              </w:rPr>
              <w:t>*</w:t>
            </w:r>
          </w:p>
          <w:p w14:paraId="4EE1E613" w14:textId="77777777" w:rsidR="00F53D55" w:rsidRPr="004F257B" w:rsidRDefault="00F53D55" w:rsidP="009722A4">
            <w:pPr>
              <w:rPr>
                <w:sz w:val="20"/>
              </w:rPr>
            </w:pPr>
            <w:r w:rsidRPr="004F257B">
              <w:rPr>
                <w:sz w:val="20"/>
              </w:rPr>
              <w:lastRenderedPageBreak/>
              <w:t>0.76 (0.46,1.26)</w:t>
            </w:r>
          </w:p>
        </w:tc>
      </w:tr>
      <w:tr w:rsidR="00F53D55" w:rsidRPr="004F257B" w14:paraId="07C9AA70" w14:textId="77777777" w:rsidTr="009722A4">
        <w:trPr>
          <w:trHeight w:val="300"/>
        </w:trPr>
        <w:tc>
          <w:tcPr>
            <w:tcW w:w="3182" w:type="dxa"/>
            <w:noWrap/>
            <w:hideMark/>
          </w:tcPr>
          <w:p w14:paraId="1504443B" w14:textId="77777777" w:rsidR="00F53D55" w:rsidRPr="004F257B" w:rsidRDefault="00F53D55" w:rsidP="009722A4">
            <w:pPr>
              <w:rPr>
                <w:sz w:val="20"/>
              </w:rPr>
            </w:pPr>
            <w:r w:rsidRPr="004F257B">
              <w:rPr>
                <w:sz w:val="20"/>
              </w:rPr>
              <w:lastRenderedPageBreak/>
              <w:t>Illness is luck</w:t>
            </w:r>
          </w:p>
          <w:p w14:paraId="5FBA5696" w14:textId="77777777" w:rsidR="00F53D55" w:rsidRPr="004F257B" w:rsidRDefault="00F53D55" w:rsidP="009722A4">
            <w:pPr>
              <w:rPr>
                <w:sz w:val="20"/>
              </w:rPr>
            </w:pPr>
            <w:r w:rsidRPr="004F257B">
              <w:rPr>
                <w:sz w:val="20"/>
              </w:rPr>
              <w:t>Agree Strongly</w:t>
            </w:r>
          </w:p>
          <w:p w14:paraId="0A989974" w14:textId="77777777" w:rsidR="00F53D55" w:rsidRPr="004F257B" w:rsidRDefault="00F53D55" w:rsidP="009722A4">
            <w:pPr>
              <w:rPr>
                <w:sz w:val="20"/>
              </w:rPr>
            </w:pPr>
            <w:r w:rsidRPr="004F257B">
              <w:rPr>
                <w:sz w:val="20"/>
              </w:rPr>
              <w:t>Agree quite a bit</w:t>
            </w:r>
          </w:p>
          <w:p w14:paraId="1B43AC44" w14:textId="77777777" w:rsidR="00F53D55" w:rsidRPr="004F257B" w:rsidRDefault="00F53D55" w:rsidP="009722A4">
            <w:pPr>
              <w:rPr>
                <w:sz w:val="20"/>
              </w:rPr>
            </w:pPr>
            <w:r w:rsidRPr="004F257B">
              <w:rPr>
                <w:sz w:val="20"/>
              </w:rPr>
              <w:t>Agree a little</w:t>
            </w:r>
          </w:p>
          <w:p w14:paraId="0E347E3A" w14:textId="77777777" w:rsidR="00F53D55" w:rsidRPr="004F257B" w:rsidRDefault="00F53D55" w:rsidP="009722A4">
            <w:pPr>
              <w:rPr>
                <w:sz w:val="20"/>
              </w:rPr>
            </w:pPr>
            <w:r w:rsidRPr="004F257B">
              <w:rPr>
                <w:sz w:val="20"/>
              </w:rPr>
              <w:t>Disagree a little</w:t>
            </w:r>
          </w:p>
          <w:p w14:paraId="0EDB4287" w14:textId="77777777" w:rsidR="00F53D55" w:rsidRPr="004F257B" w:rsidRDefault="00F53D55" w:rsidP="009722A4">
            <w:pPr>
              <w:rPr>
                <w:sz w:val="20"/>
              </w:rPr>
            </w:pPr>
            <w:r w:rsidRPr="004F257B">
              <w:rPr>
                <w:sz w:val="20"/>
              </w:rPr>
              <w:t>Disagree quite a bit</w:t>
            </w:r>
          </w:p>
          <w:p w14:paraId="0C93E527" w14:textId="77777777" w:rsidR="00F53D55" w:rsidRPr="004F257B" w:rsidRDefault="00F53D55" w:rsidP="009722A4">
            <w:pPr>
              <w:rPr>
                <w:sz w:val="20"/>
              </w:rPr>
            </w:pPr>
            <w:r w:rsidRPr="004F257B">
              <w:rPr>
                <w:sz w:val="20"/>
              </w:rPr>
              <w:t>Disagree a lot</w:t>
            </w:r>
          </w:p>
        </w:tc>
        <w:tc>
          <w:tcPr>
            <w:tcW w:w="2797" w:type="dxa"/>
          </w:tcPr>
          <w:p w14:paraId="20CAADCF" w14:textId="77777777" w:rsidR="00F53D55" w:rsidRPr="004F257B" w:rsidRDefault="00F53D55" w:rsidP="009722A4">
            <w:pPr>
              <w:rPr>
                <w:sz w:val="20"/>
              </w:rPr>
            </w:pPr>
          </w:p>
          <w:p w14:paraId="1A7AB139" w14:textId="77777777" w:rsidR="00F53D55" w:rsidRPr="004F257B" w:rsidRDefault="00F53D55" w:rsidP="009722A4">
            <w:pPr>
              <w:rPr>
                <w:sz w:val="20"/>
              </w:rPr>
            </w:pPr>
            <w:r w:rsidRPr="004F257B">
              <w:rPr>
                <w:sz w:val="20"/>
              </w:rPr>
              <w:t>1</w:t>
            </w:r>
          </w:p>
          <w:p w14:paraId="6FED9512" w14:textId="77777777" w:rsidR="00F53D55" w:rsidRPr="004F257B" w:rsidRDefault="00F53D55" w:rsidP="009722A4">
            <w:pPr>
              <w:rPr>
                <w:sz w:val="20"/>
              </w:rPr>
            </w:pPr>
            <w:r w:rsidRPr="004F257B">
              <w:rPr>
                <w:sz w:val="20"/>
              </w:rPr>
              <w:t>0.87 (0.58,1.29)</w:t>
            </w:r>
          </w:p>
          <w:p w14:paraId="087CCAAE" w14:textId="77777777" w:rsidR="00F53D55" w:rsidRPr="004F257B" w:rsidRDefault="00F53D55" w:rsidP="009722A4">
            <w:pPr>
              <w:rPr>
                <w:sz w:val="20"/>
              </w:rPr>
            </w:pPr>
            <w:r w:rsidRPr="004F257B">
              <w:rPr>
                <w:sz w:val="20"/>
              </w:rPr>
              <w:t>1.1 (0.73,1.64)</w:t>
            </w:r>
          </w:p>
          <w:p w14:paraId="3678217F" w14:textId="77777777" w:rsidR="00F53D55" w:rsidRPr="004F257B" w:rsidRDefault="00F53D55" w:rsidP="009722A4">
            <w:pPr>
              <w:rPr>
                <w:sz w:val="20"/>
              </w:rPr>
            </w:pPr>
            <w:r w:rsidRPr="004F257B">
              <w:rPr>
                <w:sz w:val="20"/>
              </w:rPr>
              <w:t>1.45 (0.89,2.36)</w:t>
            </w:r>
          </w:p>
          <w:p w14:paraId="39A9C606" w14:textId="77777777" w:rsidR="00F53D55" w:rsidRPr="004F257B" w:rsidRDefault="00F53D55" w:rsidP="009722A4">
            <w:pPr>
              <w:rPr>
                <w:sz w:val="20"/>
              </w:rPr>
            </w:pPr>
            <w:r w:rsidRPr="004F257B">
              <w:rPr>
                <w:sz w:val="20"/>
              </w:rPr>
              <w:t>0.98 (0.56,1.7)</w:t>
            </w:r>
          </w:p>
          <w:p w14:paraId="411EB98F" w14:textId="77777777" w:rsidR="00F53D55" w:rsidRPr="004F257B" w:rsidRDefault="00F53D55" w:rsidP="009722A4">
            <w:pPr>
              <w:rPr>
                <w:sz w:val="20"/>
              </w:rPr>
            </w:pPr>
            <w:r w:rsidRPr="004F257B">
              <w:rPr>
                <w:sz w:val="20"/>
              </w:rPr>
              <w:t>0.93 (0.51,1.67)</w:t>
            </w:r>
          </w:p>
        </w:tc>
        <w:tc>
          <w:tcPr>
            <w:tcW w:w="2797" w:type="dxa"/>
          </w:tcPr>
          <w:p w14:paraId="52C17392" w14:textId="77777777" w:rsidR="00F53D55" w:rsidRPr="004F257B" w:rsidRDefault="00F53D55" w:rsidP="009722A4">
            <w:pPr>
              <w:rPr>
                <w:sz w:val="20"/>
              </w:rPr>
            </w:pPr>
          </w:p>
          <w:p w14:paraId="627B92F6" w14:textId="77777777" w:rsidR="00F53D55" w:rsidRPr="004F257B" w:rsidRDefault="00F53D55" w:rsidP="009722A4">
            <w:pPr>
              <w:rPr>
                <w:sz w:val="20"/>
              </w:rPr>
            </w:pPr>
            <w:r w:rsidRPr="004F257B">
              <w:rPr>
                <w:sz w:val="20"/>
              </w:rPr>
              <w:t>1</w:t>
            </w:r>
          </w:p>
          <w:p w14:paraId="39C1C8ED" w14:textId="77777777" w:rsidR="00F53D55" w:rsidRPr="004F257B" w:rsidRDefault="00F53D55" w:rsidP="009722A4">
            <w:pPr>
              <w:rPr>
                <w:sz w:val="20"/>
              </w:rPr>
            </w:pPr>
            <w:r w:rsidRPr="004F257B">
              <w:rPr>
                <w:sz w:val="20"/>
              </w:rPr>
              <w:t>0.87 (0.59,1.29)</w:t>
            </w:r>
          </w:p>
          <w:p w14:paraId="5A45F29B" w14:textId="77777777" w:rsidR="00F53D55" w:rsidRPr="004F257B" w:rsidRDefault="00F53D55" w:rsidP="009722A4">
            <w:pPr>
              <w:rPr>
                <w:sz w:val="20"/>
              </w:rPr>
            </w:pPr>
            <w:r w:rsidRPr="004F257B">
              <w:rPr>
                <w:sz w:val="20"/>
              </w:rPr>
              <w:t>1.1 (0.74,1.64)</w:t>
            </w:r>
          </w:p>
          <w:p w14:paraId="4878FB3A" w14:textId="77777777" w:rsidR="00F53D55" w:rsidRPr="004F257B" w:rsidRDefault="00F53D55" w:rsidP="009722A4">
            <w:pPr>
              <w:rPr>
                <w:sz w:val="20"/>
              </w:rPr>
            </w:pPr>
            <w:r w:rsidRPr="004F257B">
              <w:rPr>
                <w:sz w:val="20"/>
              </w:rPr>
              <w:t>1.44 (0.88,2.35)</w:t>
            </w:r>
          </w:p>
          <w:p w14:paraId="644AAE85" w14:textId="77777777" w:rsidR="00F53D55" w:rsidRPr="004F257B" w:rsidRDefault="00F53D55" w:rsidP="009722A4">
            <w:pPr>
              <w:rPr>
                <w:sz w:val="20"/>
              </w:rPr>
            </w:pPr>
            <w:r w:rsidRPr="004F257B">
              <w:rPr>
                <w:sz w:val="20"/>
              </w:rPr>
              <w:t>0.99 (0.57,1.73)</w:t>
            </w:r>
          </w:p>
          <w:p w14:paraId="201604FA" w14:textId="77777777" w:rsidR="00F53D55" w:rsidRPr="004F257B" w:rsidRDefault="00F53D55" w:rsidP="009722A4">
            <w:pPr>
              <w:rPr>
                <w:sz w:val="20"/>
              </w:rPr>
            </w:pPr>
            <w:r w:rsidRPr="004F257B">
              <w:rPr>
                <w:sz w:val="20"/>
              </w:rPr>
              <w:t>0.93 (0.51,1.67)</w:t>
            </w:r>
          </w:p>
        </w:tc>
      </w:tr>
      <w:tr w:rsidR="00F53D55" w:rsidRPr="004F257B" w14:paraId="6BEEE72E" w14:textId="77777777" w:rsidTr="009722A4">
        <w:trPr>
          <w:trHeight w:val="300"/>
        </w:trPr>
        <w:tc>
          <w:tcPr>
            <w:tcW w:w="3182" w:type="dxa"/>
            <w:noWrap/>
            <w:hideMark/>
          </w:tcPr>
          <w:p w14:paraId="5E9C4654" w14:textId="77777777" w:rsidR="00F53D55" w:rsidRPr="004F257B" w:rsidRDefault="00F53D55" w:rsidP="009722A4">
            <w:pPr>
              <w:rPr>
                <w:sz w:val="20"/>
              </w:rPr>
            </w:pPr>
            <w:r w:rsidRPr="004F257B">
              <w:rPr>
                <w:sz w:val="20"/>
              </w:rPr>
              <w:t>Looking after myself keeps me healthy</w:t>
            </w:r>
          </w:p>
          <w:p w14:paraId="2C42F4D6" w14:textId="77777777" w:rsidR="00F53D55" w:rsidRPr="004F257B" w:rsidRDefault="00F53D55" w:rsidP="009722A4">
            <w:pPr>
              <w:rPr>
                <w:sz w:val="20"/>
              </w:rPr>
            </w:pPr>
            <w:r w:rsidRPr="004F257B">
              <w:rPr>
                <w:sz w:val="20"/>
              </w:rPr>
              <w:t>Agree Strongly</w:t>
            </w:r>
          </w:p>
          <w:p w14:paraId="1FB773EF" w14:textId="77777777" w:rsidR="00F53D55" w:rsidRPr="004F257B" w:rsidRDefault="00F53D55" w:rsidP="009722A4">
            <w:pPr>
              <w:rPr>
                <w:sz w:val="20"/>
              </w:rPr>
            </w:pPr>
            <w:r w:rsidRPr="004F257B">
              <w:rPr>
                <w:sz w:val="20"/>
              </w:rPr>
              <w:t>Agree quite a bit</w:t>
            </w:r>
          </w:p>
          <w:p w14:paraId="5BE76885" w14:textId="77777777" w:rsidR="00F53D55" w:rsidRPr="004F257B" w:rsidRDefault="00F53D55" w:rsidP="009722A4">
            <w:pPr>
              <w:rPr>
                <w:sz w:val="20"/>
              </w:rPr>
            </w:pPr>
            <w:r w:rsidRPr="004F257B">
              <w:rPr>
                <w:sz w:val="20"/>
              </w:rPr>
              <w:t>Agree a little</w:t>
            </w:r>
          </w:p>
          <w:p w14:paraId="57A1A835" w14:textId="77777777" w:rsidR="00F53D55" w:rsidRPr="004F257B" w:rsidRDefault="00F53D55" w:rsidP="009722A4">
            <w:pPr>
              <w:rPr>
                <w:sz w:val="20"/>
              </w:rPr>
            </w:pPr>
            <w:r w:rsidRPr="004F257B">
              <w:rPr>
                <w:sz w:val="20"/>
              </w:rPr>
              <w:t>Disagree a little</w:t>
            </w:r>
          </w:p>
          <w:p w14:paraId="6FBED6B0" w14:textId="77777777" w:rsidR="00F53D55" w:rsidRPr="004F257B" w:rsidRDefault="00F53D55" w:rsidP="009722A4">
            <w:pPr>
              <w:rPr>
                <w:sz w:val="20"/>
              </w:rPr>
            </w:pPr>
            <w:r w:rsidRPr="004F257B">
              <w:rPr>
                <w:sz w:val="20"/>
              </w:rPr>
              <w:t>Disagree quite a bit</w:t>
            </w:r>
          </w:p>
          <w:p w14:paraId="073F0B30" w14:textId="77777777" w:rsidR="00F53D55" w:rsidRPr="004F257B" w:rsidRDefault="00F53D55" w:rsidP="009722A4">
            <w:pPr>
              <w:rPr>
                <w:sz w:val="20"/>
              </w:rPr>
            </w:pPr>
            <w:r w:rsidRPr="004F257B">
              <w:rPr>
                <w:sz w:val="20"/>
              </w:rPr>
              <w:t>Disagree a lot</w:t>
            </w:r>
          </w:p>
        </w:tc>
        <w:tc>
          <w:tcPr>
            <w:tcW w:w="2797" w:type="dxa"/>
          </w:tcPr>
          <w:p w14:paraId="189CDD9F" w14:textId="77777777" w:rsidR="00F53D55" w:rsidRPr="004F257B" w:rsidRDefault="00F53D55" w:rsidP="009722A4">
            <w:pPr>
              <w:rPr>
                <w:sz w:val="20"/>
              </w:rPr>
            </w:pPr>
          </w:p>
          <w:p w14:paraId="54EEE48B" w14:textId="77777777" w:rsidR="00F53D55" w:rsidRPr="004F257B" w:rsidRDefault="00F53D55" w:rsidP="009722A4">
            <w:pPr>
              <w:rPr>
                <w:sz w:val="20"/>
              </w:rPr>
            </w:pPr>
          </w:p>
          <w:p w14:paraId="6BC282C8" w14:textId="77777777" w:rsidR="00F53D55" w:rsidRPr="004F257B" w:rsidRDefault="00F53D55" w:rsidP="009722A4">
            <w:pPr>
              <w:rPr>
                <w:sz w:val="20"/>
              </w:rPr>
            </w:pPr>
            <w:r w:rsidRPr="004F257B">
              <w:rPr>
                <w:sz w:val="20"/>
              </w:rPr>
              <w:t>1</w:t>
            </w:r>
          </w:p>
          <w:p w14:paraId="20202E24" w14:textId="77777777" w:rsidR="00F53D55" w:rsidRPr="004F257B" w:rsidRDefault="00F53D55" w:rsidP="009722A4">
            <w:pPr>
              <w:rPr>
                <w:sz w:val="20"/>
              </w:rPr>
            </w:pPr>
            <w:r w:rsidRPr="004F257B">
              <w:rPr>
                <w:sz w:val="20"/>
              </w:rPr>
              <w:t>0.99 (0.63,1.56)</w:t>
            </w:r>
          </w:p>
          <w:p w14:paraId="0D96DBBF" w14:textId="77777777" w:rsidR="00F53D55" w:rsidRPr="004F257B" w:rsidRDefault="00F53D55" w:rsidP="009722A4">
            <w:pPr>
              <w:rPr>
                <w:sz w:val="20"/>
              </w:rPr>
            </w:pPr>
            <w:r w:rsidRPr="004F257B">
              <w:rPr>
                <w:sz w:val="20"/>
              </w:rPr>
              <w:t>1.24 (0.8,1.94)</w:t>
            </w:r>
          </w:p>
          <w:p w14:paraId="6F78D87E" w14:textId="77777777" w:rsidR="00F53D55" w:rsidRPr="004F257B" w:rsidRDefault="00F53D55" w:rsidP="009722A4">
            <w:pPr>
              <w:rPr>
                <w:sz w:val="20"/>
              </w:rPr>
            </w:pPr>
            <w:r w:rsidRPr="004F257B">
              <w:rPr>
                <w:sz w:val="20"/>
              </w:rPr>
              <w:t>0.82 (0.49,1.35)</w:t>
            </w:r>
          </w:p>
          <w:p w14:paraId="0A165D20" w14:textId="77777777" w:rsidR="00F53D55" w:rsidRPr="004F257B" w:rsidRDefault="00F53D55" w:rsidP="009722A4">
            <w:pPr>
              <w:rPr>
                <w:sz w:val="20"/>
              </w:rPr>
            </w:pPr>
            <w:r w:rsidRPr="004F257B">
              <w:rPr>
                <w:sz w:val="20"/>
              </w:rPr>
              <w:t>1.12 (0.7,1.81)</w:t>
            </w:r>
          </w:p>
          <w:p w14:paraId="16FF5823" w14:textId="77777777" w:rsidR="00F53D55" w:rsidRPr="004F257B" w:rsidRDefault="00F53D55" w:rsidP="009722A4">
            <w:pPr>
              <w:rPr>
                <w:sz w:val="20"/>
              </w:rPr>
            </w:pPr>
            <w:r w:rsidRPr="004F257B">
              <w:rPr>
                <w:sz w:val="20"/>
              </w:rPr>
              <w:t>1.55 (0.93,2.56)</w:t>
            </w:r>
          </w:p>
        </w:tc>
        <w:tc>
          <w:tcPr>
            <w:tcW w:w="2797" w:type="dxa"/>
          </w:tcPr>
          <w:p w14:paraId="5CE50371" w14:textId="77777777" w:rsidR="00F53D55" w:rsidRPr="004F257B" w:rsidRDefault="00F53D55" w:rsidP="009722A4">
            <w:pPr>
              <w:rPr>
                <w:sz w:val="20"/>
              </w:rPr>
            </w:pPr>
          </w:p>
          <w:p w14:paraId="58C1DFE3" w14:textId="77777777" w:rsidR="00F53D55" w:rsidRPr="004F257B" w:rsidRDefault="00F53D55" w:rsidP="009722A4">
            <w:pPr>
              <w:rPr>
                <w:sz w:val="20"/>
              </w:rPr>
            </w:pPr>
          </w:p>
          <w:p w14:paraId="20B6FF81" w14:textId="77777777" w:rsidR="00F53D55" w:rsidRPr="004F257B" w:rsidRDefault="00F53D55" w:rsidP="009722A4">
            <w:pPr>
              <w:rPr>
                <w:sz w:val="20"/>
              </w:rPr>
            </w:pPr>
            <w:r w:rsidRPr="004F257B">
              <w:rPr>
                <w:sz w:val="20"/>
              </w:rPr>
              <w:t>1</w:t>
            </w:r>
          </w:p>
          <w:p w14:paraId="2774AAE4" w14:textId="77777777" w:rsidR="00F53D55" w:rsidRPr="004F257B" w:rsidRDefault="00F53D55" w:rsidP="009722A4">
            <w:pPr>
              <w:rPr>
                <w:sz w:val="20"/>
              </w:rPr>
            </w:pPr>
            <w:r w:rsidRPr="004F257B">
              <w:rPr>
                <w:sz w:val="20"/>
              </w:rPr>
              <w:t>1.02 (0.65,1.61)</w:t>
            </w:r>
          </w:p>
          <w:p w14:paraId="41CCBB0E" w14:textId="77777777" w:rsidR="00F53D55" w:rsidRPr="004F257B" w:rsidRDefault="00F53D55" w:rsidP="009722A4">
            <w:pPr>
              <w:rPr>
                <w:sz w:val="20"/>
              </w:rPr>
            </w:pPr>
            <w:r w:rsidRPr="004F257B">
              <w:rPr>
                <w:sz w:val="20"/>
              </w:rPr>
              <w:t>1.26 (0.8,1.97)</w:t>
            </w:r>
          </w:p>
          <w:p w14:paraId="6630D3D6" w14:textId="77777777" w:rsidR="00F53D55" w:rsidRPr="004F257B" w:rsidRDefault="00F53D55" w:rsidP="009722A4">
            <w:pPr>
              <w:rPr>
                <w:sz w:val="20"/>
              </w:rPr>
            </w:pPr>
            <w:r w:rsidRPr="004F257B">
              <w:rPr>
                <w:sz w:val="20"/>
              </w:rPr>
              <w:t>0.84 (0.51,1.39)</w:t>
            </w:r>
          </w:p>
          <w:p w14:paraId="7A3BAB14" w14:textId="77777777" w:rsidR="00F53D55" w:rsidRPr="004F257B" w:rsidRDefault="00F53D55" w:rsidP="009722A4">
            <w:pPr>
              <w:rPr>
                <w:sz w:val="20"/>
              </w:rPr>
            </w:pPr>
            <w:r w:rsidRPr="004F257B">
              <w:rPr>
                <w:sz w:val="20"/>
              </w:rPr>
              <w:t>1.15 (0.72,1.85)</w:t>
            </w:r>
          </w:p>
          <w:p w14:paraId="5E1F2582" w14:textId="77777777" w:rsidR="00F53D55" w:rsidRPr="004F257B" w:rsidRDefault="00F53D55" w:rsidP="009722A4">
            <w:pPr>
              <w:rPr>
                <w:sz w:val="20"/>
              </w:rPr>
            </w:pPr>
            <w:r w:rsidRPr="004F257B">
              <w:rPr>
                <w:sz w:val="20"/>
              </w:rPr>
              <w:t>1.59 (0.96,2.63)</w:t>
            </w:r>
          </w:p>
        </w:tc>
      </w:tr>
      <w:tr w:rsidR="00F53D55" w:rsidRPr="004F257B" w14:paraId="48CB159A" w14:textId="77777777" w:rsidTr="009722A4">
        <w:trPr>
          <w:trHeight w:val="300"/>
        </w:trPr>
        <w:tc>
          <w:tcPr>
            <w:tcW w:w="3182" w:type="dxa"/>
            <w:noWrap/>
            <w:hideMark/>
          </w:tcPr>
          <w:p w14:paraId="4727D2AF" w14:textId="77777777" w:rsidR="00F53D55" w:rsidRPr="004F257B" w:rsidRDefault="00F53D55" w:rsidP="009722A4">
            <w:pPr>
              <w:rPr>
                <w:sz w:val="20"/>
              </w:rPr>
            </w:pPr>
            <w:r w:rsidRPr="004F257B">
              <w:rPr>
                <w:sz w:val="20"/>
              </w:rPr>
              <w:t>Doctor’s orders keep me healthy</w:t>
            </w:r>
          </w:p>
          <w:p w14:paraId="5DCA70E5" w14:textId="77777777" w:rsidR="00F53D55" w:rsidRPr="004F257B" w:rsidRDefault="00F53D55" w:rsidP="009722A4">
            <w:pPr>
              <w:rPr>
                <w:sz w:val="20"/>
              </w:rPr>
            </w:pPr>
            <w:r w:rsidRPr="004F257B">
              <w:rPr>
                <w:sz w:val="20"/>
              </w:rPr>
              <w:t>Agree Strongly</w:t>
            </w:r>
          </w:p>
          <w:p w14:paraId="3A59DB8E" w14:textId="77777777" w:rsidR="00F53D55" w:rsidRPr="004F257B" w:rsidRDefault="00F53D55" w:rsidP="009722A4">
            <w:pPr>
              <w:rPr>
                <w:sz w:val="20"/>
              </w:rPr>
            </w:pPr>
            <w:r w:rsidRPr="004F257B">
              <w:rPr>
                <w:sz w:val="20"/>
              </w:rPr>
              <w:t>Agree quite a bit</w:t>
            </w:r>
          </w:p>
          <w:p w14:paraId="2448B2AD" w14:textId="77777777" w:rsidR="00F53D55" w:rsidRPr="004F257B" w:rsidRDefault="00F53D55" w:rsidP="009722A4">
            <w:pPr>
              <w:rPr>
                <w:sz w:val="20"/>
              </w:rPr>
            </w:pPr>
            <w:r w:rsidRPr="004F257B">
              <w:rPr>
                <w:sz w:val="20"/>
              </w:rPr>
              <w:t>Agree a little</w:t>
            </w:r>
          </w:p>
          <w:p w14:paraId="13FB5365" w14:textId="77777777" w:rsidR="00F53D55" w:rsidRPr="004F257B" w:rsidRDefault="00F53D55" w:rsidP="009722A4">
            <w:pPr>
              <w:rPr>
                <w:sz w:val="20"/>
              </w:rPr>
            </w:pPr>
            <w:r w:rsidRPr="004F257B">
              <w:rPr>
                <w:sz w:val="20"/>
              </w:rPr>
              <w:t>Disagree a little</w:t>
            </w:r>
          </w:p>
          <w:p w14:paraId="2BBAF42D" w14:textId="77777777" w:rsidR="00F53D55" w:rsidRPr="004F257B" w:rsidRDefault="00F53D55" w:rsidP="009722A4">
            <w:pPr>
              <w:rPr>
                <w:sz w:val="20"/>
              </w:rPr>
            </w:pPr>
            <w:r w:rsidRPr="004F257B">
              <w:rPr>
                <w:sz w:val="20"/>
              </w:rPr>
              <w:t>Disagree quite a bit</w:t>
            </w:r>
          </w:p>
          <w:p w14:paraId="3E363BD0" w14:textId="77777777" w:rsidR="00F53D55" w:rsidRPr="004F257B" w:rsidRDefault="00F53D55" w:rsidP="009722A4">
            <w:pPr>
              <w:rPr>
                <w:sz w:val="20"/>
              </w:rPr>
            </w:pPr>
            <w:r w:rsidRPr="004F257B">
              <w:rPr>
                <w:sz w:val="20"/>
              </w:rPr>
              <w:t>Disagree a lot</w:t>
            </w:r>
          </w:p>
        </w:tc>
        <w:tc>
          <w:tcPr>
            <w:tcW w:w="2797" w:type="dxa"/>
          </w:tcPr>
          <w:p w14:paraId="41A16FC2" w14:textId="77777777" w:rsidR="00F53D55" w:rsidRPr="004F257B" w:rsidRDefault="00F53D55" w:rsidP="009722A4">
            <w:pPr>
              <w:rPr>
                <w:sz w:val="20"/>
              </w:rPr>
            </w:pPr>
          </w:p>
          <w:p w14:paraId="69492D1B" w14:textId="77777777" w:rsidR="00F53D55" w:rsidRPr="004F257B" w:rsidRDefault="00F53D55" w:rsidP="009722A4">
            <w:pPr>
              <w:rPr>
                <w:sz w:val="20"/>
              </w:rPr>
            </w:pPr>
            <w:r w:rsidRPr="004F257B">
              <w:rPr>
                <w:sz w:val="20"/>
              </w:rPr>
              <w:t>1</w:t>
            </w:r>
          </w:p>
          <w:p w14:paraId="37545786" w14:textId="77777777" w:rsidR="00F53D55" w:rsidRPr="004F257B" w:rsidRDefault="00F53D55" w:rsidP="009722A4">
            <w:pPr>
              <w:rPr>
                <w:sz w:val="20"/>
              </w:rPr>
            </w:pPr>
            <w:r w:rsidRPr="004F257B">
              <w:rPr>
                <w:sz w:val="20"/>
              </w:rPr>
              <w:t>0.69 (0.37,1.32)</w:t>
            </w:r>
          </w:p>
          <w:p w14:paraId="39AE8D0B" w14:textId="77777777" w:rsidR="00F53D55" w:rsidRPr="004F257B" w:rsidRDefault="00F53D55" w:rsidP="009722A4">
            <w:pPr>
              <w:rPr>
                <w:sz w:val="20"/>
              </w:rPr>
            </w:pPr>
            <w:r w:rsidRPr="004F257B">
              <w:rPr>
                <w:sz w:val="20"/>
              </w:rPr>
              <w:t>0.72 (0.4,1.31)</w:t>
            </w:r>
          </w:p>
          <w:p w14:paraId="78659EE8" w14:textId="77777777" w:rsidR="00F53D55" w:rsidRPr="004F257B" w:rsidRDefault="00F53D55" w:rsidP="009722A4">
            <w:pPr>
              <w:rPr>
                <w:sz w:val="20"/>
              </w:rPr>
            </w:pPr>
            <w:r w:rsidRPr="004F257B">
              <w:rPr>
                <w:sz w:val="20"/>
              </w:rPr>
              <w:t>0.58 (0.31,1.06)</w:t>
            </w:r>
          </w:p>
          <w:p w14:paraId="6D8E2829" w14:textId="77777777" w:rsidR="00F53D55" w:rsidRPr="004F257B" w:rsidRDefault="00F53D55" w:rsidP="009722A4">
            <w:pPr>
              <w:rPr>
                <w:sz w:val="20"/>
              </w:rPr>
            </w:pPr>
            <w:r w:rsidRPr="004F257B">
              <w:rPr>
                <w:sz w:val="20"/>
              </w:rPr>
              <w:t>0.62 (0.33,1.15)</w:t>
            </w:r>
          </w:p>
          <w:p w14:paraId="01A78CBB" w14:textId="77777777" w:rsidR="00F53D55" w:rsidRPr="004F257B" w:rsidRDefault="00F53D55" w:rsidP="009722A4">
            <w:pPr>
              <w:rPr>
                <w:sz w:val="20"/>
              </w:rPr>
            </w:pPr>
            <w:r w:rsidRPr="004F257B">
              <w:rPr>
                <w:sz w:val="20"/>
              </w:rPr>
              <w:t>0.89 (0.49,1.61)</w:t>
            </w:r>
          </w:p>
        </w:tc>
        <w:tc>
          <w:tcPr>
            <w:tcW w:w="2797" w:type="dxa"/>
          </w:tcPr>
          <w:p w14:paraId="13CEA1B3" w14:textId="77777777" w:rsidR="00F53D55" w:rsidRPr="004F257B" w:rsidRDefault="00F53D55" w:rsidP="009722A4">
            <w:pPr>
              <w:rPr>
                <w:sz w:val="20"/>
              </w:rPr>
            </w:pPr>
          </w:p>
          <w:p w14:paraId="791E199B" w14:textId="77777777" w:rsidR="00F53D55" w:rsidRPr="004F257B" w:rsidRDefault="00F53D55" w:rsidP="009722A4">
            <w:pPr>
              <w:rPr>
                <w:sz w:val="20"/>
              </w:rPr>
            </w:pPr>
            <w:r w:rsidRPr="004F257B">
              <w:rPr>
                <w:sz w:val="20"/>
              </w:rPr>
              <w:t>1</w:t>
            </w:r>
          </w:p>
          <w:p w14:paraId="12C942E3" w14:textId="77777777" w:rsidR="00F53D55" w:rsidRPr="004F257B" w:rsidRDefault="00F53D55" w:rsidP="009722A4">
            <w:pPr>
              <w:rPr>
                <w:sz w:val="20"/>
              </w:rPr>
            </w:pPr>
            <w:r w:rsidRPr="004F257B">
              <w:rPr>
                <w:sz w:val="20"/>
              </w:rPr>
              <w:t>0.72 (0.38,1.36)</w:t>
            </w:r>
          </w:p>
          <w:p w14:paraId="4E17CC2A" w14:textId="77777777" w:rsidR="00F53D55" w:rsidRPr="004F257B" w:rsidRDefault="00F53D55" w:rsidP="009722A4">
            <w:pPr>
              <w:rPr>
                <w:sz w:val="20"/>
              </w:rPr>
            </w:pPr>
            <w:r w:rsidRPr="004F257B">
              <w:rPr>
                <w:sz w:val="20"/>
              </w:rPr>
              <w:t>0.74 (0.41,1.33)</w:t>
            </w:r>
          </w:p>
          <w:p w14:paraId="02004EF6" w14:textId="77777777" w:rsidR="00F53D55" w:rsidRPr="004F257B" w:rsidRDefault="00F53D55" w:rsidP="009722A4">
            <w:pPr>
              <w:rPr>
                <w:sz w:val="20"/>
              </w:rPr>
            </w:pPr>
            <w:r w:rsidRPr="004F257B">
              <w:rPr>
                <w:sz w:val="20"/>
              </w:rPr>
              <w:t>0.59 (0.32,1.08)</w:t>
            </w:r>
          </w:p>
          <w:p w14:paraId="60E1F5D4" w14:textId="77777777" w:rsidR="00F53D55" w:rsidRPr="004F257B" w:rsidRDefault="00F53D55" w:rsidP="009722A4">
            <w:pPr>
              <w:rPr>
                <w:sz w:val="20"/>
              </w:rPr>
            </w:pPr>
            <w:r w:rsidRPr="004F257B">
              <w:rPr>
                <w:sz w:val="20"/>
              </w:rPr>
              <w:t>0.63 (0.34,1.17)</w:t>
            </w:r>
          </w:p>
          <w:p w14:paraId="57A0A447" w14:textId="77777777" w:rsidR="00F53D55" w:rsidRPr="004F257B" w:rsidRDefault="00F53D55" w:rsidP="009722A4">
            <w:pPr>
              <w:rPr>
                <w:sz w:val="20"/>
              </w:rPr>
            </w:pPr>
            <w:r w:rsidRPr="004F257B">
              <w:rPr>
                <w:sz w:val="20"/>
              </w:rPr>
              <w:t>0.91 (0.5,1.66)</w:t>
            </w:r>
          </w:p>
        </w:tc>
      </w:tr>
      <w:tr w:rsidR="00F53D55" w:rsidRPr="004F257B" w14:paraId="5CE066F7" w14:textId="77777777" w:rsidTr="009722A4">
        <w:trPr>
          <w:trHeight w:val="300"/>
        </w:trPr>
        <w:tc>
          <w:tcPr>
            <w:tcW w:w="3182" w:type="dxa"/>
            <w:noWrap/>
            <w:hideMark/>
          </w:tcPr>
          <w:p w14:paraId="32089EAC" w14:textId="77777777" w:rsidR="00F53D55" w:rsidRPr="004F257B" w:rsidRDefault="00F53D55" w:rsidP="009722A4">
            <w:pPr>
              <w:rPr>
                <w:sz w:val="20"/>
              </w:rPr>
            </w:pPr>
            <w:r w:rsidRPr="004F257B">
              <w:rPr>
                <w:sz w:val="20"/>
              </w:rPr>
              <w:t>I can usually stay healthy by taking good care of myself</w:t>
            </w:r>
          </w:p>
          <w:p w14:paraId="0FBBEB47" w14:textId="77777777" w:rsidR="00F53D55" w:rsidRPr="004F257B" w:rsidRDefault="00F53D55" w:rsidP="009722A4">
            <w:pPr>
              <w:rPr>
                <w:sz w:val="20"/>
              </w:rPr>
            </w:pPr>
            <w:r w:rsidRPr="004F257B">
              <w:rPr>
                <w:sz w:val="20"/>
              </w:rPr>
              <w:t>Agree Strongly</w:t>
            </w:r>
          </w:p>
          <w:p w14:paraId="373DBE83" w14:textId="77777777" w:rsidR="00F53D55" w:rsidRPr="004F257B" w:rsidRDefault="00F53D55" w:rsidP="009722A4">
            <w:pPr>
              <w:rPr>
                <w:sz w:val="20"/>
              </w:rPr>
            </w:pPr>
            <w:r w:rsidRPr="004F257B">
              <w:rPr>
                <w:sz w:val="20"/>
              </w:rPr>
              <w:t>Agree quite a bit</w:t>
            </w:r>
          </w:p>
          <w:p w14:paraId="56C27883" w14:textId="77777777" w:rsidR="00F53D55" w:rsidRPr="004F257B" w:rsidRDefault="00F53D55" w:rsidP="009722A4">
            <w:pPr>
              <w:rPr>
                <w:sz w:val="20"/>
              </w:rPr>
            </w:pPr>
            <w:r w:rsidRPr="004F257B">
              <w:rPr>
                <w:sz w:val="20"/>
              </w:rPr>
              <w:t>Agree a little</w:t>
            </w:r>
          </w:p>
          <w:p w14:paraId="7D961A05" w14:textId="77777777" w:rsidR="00F53D55" w:rsidRPr="004F257B" w:rsidRDefault="00F53D55" w:rsidP="009722A4">
            <w:pPr>
              <w:rPr>
                <w:sz w:val="20"/>
              </w:rPr>
            </w:pPr>
            <w:r w:rsidRPr="004F257B">
              <w:rPr>
                <w:sz w:val="20"/>
              </w:rPr>
              <w:t>Disagree a little</w:t>
            </w:r>
          </w:p>
          <w:p w14:paraId="02712942" w14:textId="77777777" w:rsidR="00F53D55" w:rsidRPr="004F257B" w:rsidRDefault="00F53D55" w:rsidP="009722A4">
            <w:pPr>
              <w:rPr>
                <w:sz w:val="20"/>
              </w:rPr>
            </w:pPr>
            <w:r w:rsidRPr="004F257B">
              <w:rPr>
                <w:sz w:val="20"/>
              </w:rPr>
              <w:t>Disagree quite a bit</w:t>
            </w:r>
          </w:p>
          <w:p w14:paraId="4A486AC5" w14:textId="77777777" w:rsidR="00F53D55" w:rsidRPr="004F257B" w:rsidRDefault="00F53D55" w:rsidP="009722A4">
            <w:pPr>
              <w:rPr>
                <w:sz w:val="20"/>
              </w:rPr>
            </w:pPr>
            <w:r w:rsidRPr="004F257B">
              <w:rPr>
                <w:sz w:val="20"/>
              </w:rPr>
              <w:t>Disagree Strongly</w:t>
            </w:r>
          </w:p>
        </w:tc>
        <w:tc>
          <w:tcPr>
            <w:tcW w:w="2797" w:type="dxa"/>
          </w:tcPr>
          <w:p w14:paraId="5734DE56" w14:textId="77777777" w:rsidR="00F53D55" w:rsidRPr="004F257B" w:rsidRDefault="00F53D55" w:rsidP="009722A4">
            <w:pPr>
              <w:rPr>
                <w:sz w:val="20"/>
              </w:rPr>
            </w:pPr>
          </w:p>
          <w:p w14:paraId="224260C3" w14:textId="77777777" w:rsidR="00F53D55" w:rsidRPr="004F257B" w:rsidRDefault="00F53D55" w:rsidP="009722A4">
            <w:pPr>
              <w:rPr>
                <w:sz w:val="20"/>
              </w:rPr>
            </w:pPr>
          </w:p>
          <w:p w14:paraId="6786D24F" w14:textId="77777777" w:rsidR="00F53D55" w:rsidRPr="004F257B" w:rsidRDefault="00F53D55" w:rsidP="009722A4">
            <w:pPr>
              <w:rPr>
                <w:sz w:val="20"/>
              </w:rPr>
            </w:pPr>
            <w:r w:rsidRPr="004F257B">
              <w:rPr>
                <w:sz w:val="20"/>
              </w:rPr>
              <w:t>1</w:t>
            </w:r>
          </w:p>
          <w:p w14:paraId="3A3F06C1" w14:textId="77777777" w:rsidR="00F53D55" w:rsidRPr="004F257B" w:rsidRDefault="00F53D55" w:rsidP="009722A4">
            <w:pPr>
              <w:rPr>
                <w:sz w:val="20"/>
              </w:rPr>
            </w:pPr>
            <w:r w:rsidRPr="004F257B">
              <w:rPr>
                <w:sz w:val="20"/>
              </w:rPr>
              <w:t>1.23 (0.86,1.76)</w:t>
            </w:r>
          </w:p>
          <w:p w14:paraId="1EF2DCBA" w14:textId="77777777" w:rsidR="00F53D55" w:rsidRPr="004F257B" w:rsidRDefault="00F53D55" w:rsidP="009722A4">
            <w:pPr>
              <w:rPr>
                <w:sz w:val="20"/>
              </w:rPr>
            </w:pPr>
            <w:r w:rsidRPr="004F257B">
              <w:rPr>
                <w:sz w:val="20"/>
              </w:rPr>
              <w:t>1.2 (0.79,1.83)</w:t>
            </w:r>
          </w:p>
          <w:p w14:paraId="660A9167" w14:textId="77777777" w:rsidR="00F53D55" w:rsidRPr="004F257B" w:rsidRDefault="00F53D55" w:rsidP="009722A4">
            <w:pPr>
              <w:rPr>
                <w:sz w:val="20"/>
              </w:rPr>
            </w:pPr>
            <w:r w:rsidRPr="004F257B">
              <w:rPr>
                <w:sz w:val="20"/>
              </w:rPr>
              <w:t>1.24 (0.71,2.16)</w:t>
            </w:r>
          </w:p>
          <w:p w14:paraId="3E790159" w14:textId="77777777" w:rsidR="00F53D55" w:rsidRPr="004F257B" w:rsidRDefault="00F53D55" w:rsidP="009722A4">
            <w:pPr>
              <w:rPr>
                <w:sz w:val="20"/>
              </w:rPr>
            </w:pPr>
            <w:r w:rsidRPr="004F257B">
              <w:rPr>
                <w:sz w:val="20"/>
              </w:rPr>
              <w:t>1.57 (0.8,3.07)</w:t>
            </w:r>
          </w:p>
          <w:p w14:paraId="43358082" w14:textId="77777777" w:rsidR="00F53D55" w:rsidRPr="004F257B" w:rsidRDefault="00F53D55" w:rsidP="009722A4">
            <w:pPr>
              <w:rPr>
                <w:sz w:val="20"/>
              </w:rPr>
            </w:pPr>
            <w:r w:rsidRPr="004F257B">
              <w:rPr>
                <w:sz w:val="20"/>
              </w:rPr>
              <w:t>0.98 (0.38,2.56)</w:t>
            </w:r>
          </w:p>
        </w:tc>
        <w:tc>
          <w:tcPr>
            <w:tcW w:w="2797" w:type="dxa"/>
          </w:tcPr>
          <w:p w14:paraId="768FD882" w14:textId="77777777" w:rsidR="00F53D55" w:rsidRPr="004F257B" w:rsidRDefault="00F53D55" w:rsidP="009722A4">
            <w:pPr>
              <w:rPr>
                <w:sz w:val="20"/>
              </w:rPr>
            </w:pPr>
          </w:p>
          <w:p w14:paraId="0771F8E7" w14:textId="77777777" w:rsidR="00F53D55" w:rsidRPr="004F257B" w:rsidRDefault="00F53D55" w:rsidP="009722A4">
            <w:pPr>
              <w:rPr>
                <w:sz w:val="20"/>
              </w:rPr>
            </w:pPr>
          </w:p>
          <w:p w14:paraId="3A666B31" w14:textId="77777777" w:rsidR="00F53D55" w:rsidRPr="004F257B" w:rsidRDefault="00F53D55" w:rsidP="009722A4">
            <w:pPr>
              <w:rPr>
                <w:sz w:val="20"/>
              </w:rPr>
            </w:pPr>
            <w:r w:rsidRPr="004F257B">
              <w:rPr>
                <w:sz w:val="20"/>
              </w:rPr>
              <w:t>1</w:t>
            </w:r>
          </w:p>
          <w:p w14:paraId="062B1643" w14:textId="77777777" w:rsidR="00F53D55" w:rsidRPr="004F257B" w:rsidRDefault="00F53D55" w:rsidP="009722A4">
            <w:pPr>
              <w:rPr>
                <w:sz w:val="20"/>
              </w:rPr>
            </w:pPr>
            <w:r w:rsidRPr="004F257B">
              <w:rPr>
                <w:sz w:val="20"/>
              </w:rPr>
              <w:t>1.24 (0.86,1.77)</w:t>
            </w:r>
          </w:p>
          <w:p w14:paraId="3E01CB8D" w14:textId="77777777" w:rsidR="00F53D55" w:rsidRPr="004F257B" w:rsidRDefault="00F53D55" w:rsidP="009722A4">
            <w:pPr>
              <w:rPr>
                <w:sz w:val="20"/>
              </w:rPr>
            </w:pPr>
            <w:r w:rsidRPr="004F257B">
              <w:rPr>
                <w:sz w:val="20"/>
              </w:rPr>
              <w:t>1.22 (0.8,1.85)</w:t>
            </w:r>
          </w:p>
          <w:p w14:paraId="65EAB770" w14:textId="77777777" w:rsidR="00F53D55" w:rsidRPr="004F257B" w:rsidRDefault="00F53D55" w:rsidP="009722A4">
            <w:pPr>
              <w:rPr>
                <w:sz w:val="20"/>
              </w:rPr>
            </w:pPr>
            <w:r w:rsidRPr="004F257B">
              <w:rPr>
                <w:sz w:val="20"/>
              </w:rPr>
              <w:t>1.29 (0.74,2.24)</w:t>
            </w:r>
          </w:p>
          <w:p w14:paraId="788C2E02" w14:textId="77777777" w:rsidR="00F53D55" w:rsidRPr="004F257B" w:rsidRDefault="00F53D55" w:rsidP="009722A4">
            <w:pPr>
              <w:rPr>
                <w:sz w:val="20"/>
              </w:rPr>
            </w:pPr>
            <w:r w:rsidRPr="004F257B">
              <w:rPr>
                <w:sz w:val="20"/>
              </w:rPr>
              <w:t>1.59 (0.81,3.12)</w:t>
            </w:r>
          </w:p>
          <w:p w14:paraId="34CDF944" w14:textId="77777777" w:rsidR="00F53D55" w:rsidRPr="004F257B" w:rsidRDefault="00F53D55" w:rsidP="009722A4">
            <w:pPr>
              <w:rPr>
                <w:sz w:val="20"/>
              </w:rPr>
            </w:pPr>
            <w:r w:rsidRPr="004F257B">
              <w:rPr>
                <w:sz w:val="20"/>
              </w:rPr>
              <w:t>0.95 (0.36,2.46)</w:t>
            </w:r>
          </w:p>
        </w:tc>
      </w:tr>
      <w:tr w:rsidR="00F53D55" w:rsidRPr="004F257B" w14:paraId="37854852" w14:textId="77777777" w:rsidTr="009722A4">
        <w:trPr>
          <w:trHeight w:val="300"/>
        </w:trPr>
        <w:tc>
          <w:tcPr>
            <w:tcW w:w="3182" w:type="dxa"/>
            <w:noWrap/>
            <w:hideMark/>
          </w:tcPr>
          <w:p w14:paraId="27DAF397" w14:textId="77777777" w:rsidR="00F53D55" w:rsidRPr="004F257B" w:rsidRDefault="00F53D55" w:rsidP="009722A4">
            <w:pPr>
              <w:rPr>
                <w:sz w:val="20"/>
              </w:rPr>
            </w:pPr>
            <w:r w:rsidRPr="004F257B">
              <w:rPr>
                <w:sz w:val="20"/>
              </w:rPr>
              <w:t>Following the doctors order to the letter is the way to stay healthy</w:t>
            </w:r>
          </w:p>
          <w:p w14:paraId="15BFA3E0" w14:textId="77777777" w:rsidR="00F53D55" w:rsidRPr="004F257B" w:rsidRDefault="00F53D55" w:rsidP="009722A4">
            <w:pPr>
              <w:rPr>
                <w:sz w:val="20"/>
              </w:rPr>
            </w:pPr>
            <w:r w:rsidRPr="004F257B">
              <w:rPr>
                <w:sz w:val="20"/>
              </w:rPr>
              <w:t>Agree Strongly</w:t>
            </w:r>
          </w:p>
          <w:p w14:paraId="73FE8ECE" w14:textId="77777777" w:rsidR="00F53D55" w:rsidRPr="004F257B" w:rsidRDefault="00F53D55" w:rsidP="009722A4">
            <w:pPr>
              <w:rPr>
                <w:sz w:val="20"/>
              </w:rPr>
            </w:pPr>
            <w:r w:rsidRPr="004F257B">
              <w:rPr>
                <w:sz w:val="20"/>
              </w:rPr>
              <w:t>Agree quite a bit</w:t>
            </w:r>
          </w:p>
          <w:p w14:paraId="07B96B27" w14:textId="77777777" w:rsidR="00F53D55" w:rsidRPr="004F257B" w:rsidRDefault="00F53D55" w:rsidP="009722A4">
            <w:pPr>
              <w:rPr>
                <w:sz w:val="20"/>
              </w:rPr>
            </w:pPr>
            <w:r w:rsidRPr="004F257B">
              <w:rPr>
                <w:sz w:val="20"/>
              </w:rPr>
              <w:t>Agree a little</w:t>
            </w:r>
          </w:p>
          <w:p w14:paraId="6F506373" w14:textId="77777777" w:rsidR="00F53D55" w:rsidRPr="004F257B" w:rsidRDefault="00F53D55" w:rsidP="009722A4">
            <w:pPr>
              <w:rPr>
                <w:sz w:val="20"/>
              </w:rPr>
            </w:pPr>
            <w:r w:rsidRPr="004F257B">
              <w:rPr>
                <w:sz w:val="20"/>
              </w:rPr>
              <w:t>Disagree a little</w:t>
            </w:r>
          </w:p>
          <w:p w14:paraId="7A041A06" w14:textId="77777777" w:rsidR="00F53D55" w:rsidRPr="004F257B" w:rsidRDefault="00F53D55" w:rsidP="009722A4">
            <w:pPr>
              <w:rPr>
                <w:sz w:val="20"/>
              </w:rPr>
            </w:pPr>
            <w:r w:rsidRPr="004F257B">
              <w:rPr>
                <w:sz w:val="20"/>
              </w:rPr>
              <w:t>Disagree quite a bit</w:t>
            </w:r>
          </w:p>
          <w:p w14:paraId="0A676413" w14:textId="77777777" w:rsidR="00F53D55" w:rsidRPr="004F257B" w:rsidRDefault="00F53D55" w:rsidP="009722A4">
            <w:pPr>
              <w:rPr>
                <w:sz w:val="20"/>
              </w:rPr>
            </w:pPr>
            <w:r w:rsidRPr="004F257B">
              <w:rPr>
                <w:sz w:val="20"/>
              </w:rPr>
              <w:t>Disagree Strongly</w:t>
            </w:r>
          </w:p>
        </w:tc>
        <w:tc>
          <w:tcPr>
            <w:tcW w:w="2797" w:type="dxa"/>
          </w:tcPr>
          <w:p w14:paraId="3B76E52D" w14:textId="77777777" w:rsidR="00F53D55" w:rsidRPr="004F257B" w:rsidRDefault="00F53D55" w:rsidP="009722A4">
            <w:pPr>
              <w:rPr>
                <w:sz w:val="20"/>
              </w:rPr>
            </w:pPr>
          </w:p>
          <w:p w14:paraId="5B42B2A2" w14:textId="77777777" w:rsidR="00F53D55" w:rsidRPr="004F257B" w:rsidRDefault="00F53D55" w:rsidP="009722A4">
            <w:pPr>
              <w:rPr>
                <w:sz w:val="20"/>
              </w:rPr>
            </w:pPr>
          </w:p>
          <w:p w14:paraId="28CBCF0A" w14:textId="77777777" w:rsidR="00F53D55" w:rsidRPr="004F257B" w:rsidRDefault="00F53D55" w:rsidP="009722A4">
            <w:pPr>
              <w:rPr>
                <w:sz w:val="20"/>
              </w:rPr>
            </w:pPr>
          </w:p>
          <w:p w14:paraId="2DD27279" w14:textId="77777777" w:rsidR="00F53D55" w:rsidRPr="004F257B" w:rsidRDefault="00F53D55" w:rsidP="009722A4">
            <w:pPr>
              <w:rPr>
                <w:sz w:val="20"/>
              </w:rPr>
            </w:pPr>
            <w:r w:rsidRPr="004F257B">
              <w:rPr>
                <w:sz w:val="20"/>
              </w:rPr>
              <w:t>1</w:t>
            </w:r>
          </w:p>
          <w:p w14:paraId="7D7E5C80" w14:textId="77777777" w:rsidR="00F53D55" w:rsidRPr="004F257B" w:rsidRDefault="00F53D55" w:rsidP="009722A4">
            <w:pPr>
              <w:rPr>
                <w:sz w:val="20"/>
              </w:rPr>
            </w:pPr>
            <w:r w:rsidRPr="004F257B">
              <w:rPr>
                <w:sz w:val="20"/>
              </w:rPr>
              <w:t>0.8 (0.56,1.13)</w:t>
            </w:r>
          </w:p>
          <w:p w14:paraId="73AFA4D1" w14:textId="77777777" w:rsidR="00F53D55" w:rsidRPr="004F257B" w:rsidRDefault="00F53D55" w:rsidP="009722A4">
            <w:pPr>
              <w:rPr>
                <w:sz w:val="20"/>
              </w:rPr>
            </w:pPr>
            <w:r w:rsidRPr="004F257B">
              <w:rPr>
                <w:sz w:val="20"/>
              </w:rPr>
              <w:t>1.01 (0.7,1.47)</w:t>
            </w:r>
          </w:p>
          <w:p w14:paraId="3452CBC1" w14:textId="77777777" w:rsidR="00F53D55" w:rsidRPr="004F257B" w:rsidRDefault="00F53D55" w:rsidP="009722A4">
            <w:pPr>
              <w:rPr>
                <w:sz w:val="20"/>
              </w:rPr>
            </w:pPr>
            <w:r w:rsidRPr="004F257B">
              <w:rPr>
                <w:sz w:val="20"/>
              </w:rPr>
              <w:t>0.57 (0.34,0.97)</w:t>
            </w:r>
          </w:p>
          <w:p w14:paraId="675F7F41" w14:textId="77777777" w:rsidR="00F53D55" w:rsidRPr="004F257B" w:rsidRDefault="00F53D55" w:rsidP="009722A4">
            <w:pPr>
              <w:rPr>
                <w:sz w:val="20"/>
              </w:rPr>
            </w:pPr>
            <w:r w:rsidRPr="004F257B">
              <w:rPr>
                <w:sz w:val="20"/>
              </w:rPr>
              <w:t>1.14 (0.67,1.95)</w:t>
            </w:r>
          </w:p>
          <w:p w14:paraId="55A1E024" w14:textId="77777777" w:rsidR="00F53D55" w:rsidRPr="004F257B" w:rsidRDefault="00F53D55" w:rsidP="009722A4">
            <w:pPr>
              <w:rPr>
                <w:sz w:val="20"/>
              </w:rPr>
            </w:pPr>
            <w:r w:rsidRPr="004F257B">
              <w:rPr>
                <w:sz w:val="20"/>
              </w:rPr>
              <w:t>0.53 (0.28,1)</w:t>
            </w:r>
          </w:p>
        </w:tc>
        <w:tc>
          <w:tcPr>
            <w:tcW w:w="2797" w:type="dxa"/>
          </w:tcPr>
          <w:p w14:paraId="3E20A4C3" w14:textId="77777777" w:rsidR="00F53D55" w:rsidRPr="004F257B" w:rsidRDefault="00F53D55" w:rsidP="009722A4">
            <w:pPr>
              <w:rPr>
                <w:sz w:val="20"/>
              </w:rPr>
            </w:pPr>
          </w:p>
          <w:p w14:paraId="055DA4F6" w14:textId="77777777" w:rsidR="00F53D55" w:rsidRPr="004F257B" w:rsidRDefault="00F53D55" w:rsidP="009722A4">
            <w:pPr>
              <w:rPr>
                <w:sz w:val="20"/>
              </w:rPr>
            </w:pPr>
          </w:p>
          <w:p w14:paraId="748E15DB" w14:textId="77777777" w:rsidR="00F53D55" w:rsidRPr="004F257B" w:rsidRDefault="00F53D55" w:rsidP="009722A4">
            <w:pPr>
              <w:rPr>
                <w:sz w:val="20"/>
              </w:rPr>
            </w:pPr>
          </w:p>
          <w:p w14:paraId="09E95E02" w14:textId="77777777" w:rsidR="00F53D55" w:rsidRPr="004F257B" w:rsidRDefault="00F53D55" w:rsidP="009722A4">
            <w:pPr>
              <w:rPr>
                <w:sz w:val="20"/>
              </w:rPr>
            </w:pPr>
            <w:r w:rsidRPr="004F257B">
              <w:rPr>
                <w:sz w:val="20"/>
              </w:rPr>
              <w:t>1</w:t>
            </w:r>
          </w:p>
          <w:p w14:paraId="58C8387C" w14:textId="77777777" w:rsidR="00F53D55" w:rsidRPr="004F257B" w:rsidRDefault="00F53D55" w:rsidP="009722A4">
            <w:pPr>
              <w:rPr>
                <w:sz w:val="20"/>
              </w:rPr>
            </w:pPr>
            <w:r w:rsidRPr="004F257B">
              <w:rPr>
                <w:sz w:val="20"/>
              </w:rPr>
              <w:t>0.79 (0.56,1.12)</w:t>
            </w:r>
          </w:p>
          <w:p w14:paraId="142BCB03" w14:textId="77777777" w:rsidR="00F53D55" w:rsidRPr="004F257B" w:rsidRDefault="00F53D55" w:rsidP="009722A4">
            <w:pPr>
              <w:rPr>
                <w:sz w:val="20"/>
              </w:rPr>
            </w:pPr>
            <w:r w:rsidRPr="004F257B">
              <w:rPr>
                <w:sz w:val="20"/>
              </w:rPr>
              <w:t>1.01 (0.7,1.47)</w:t>
            </w:r>
          </w:p>
          <w:p w14:paraId="6F17DD05" w14:textId="77777777" w:rsidR="00F53D55" w:rsidRPr="004F257B" w:rsidRDefault="00F53D55" w:rsidP="009722A4">
            <w:pPr>
              <w:rPr>
                <w:sz w:val="20"/>
              </w:rPr>
            </w:pPr>
            <w:r w:rsidRPr="004F257B">
              <w:rPr>
                <w:sz w:val="20"/>
              </w:rPr>
              <w:t>0.57 (0.34,0.96)</w:t>
            </w:r>
          </w:p>
          <w:p w14:paraId="01870C18" w14:textId="77777777" w:rsidR="00F53D55" w:rsidRPr="004F257B" w:rsidRDefault="00F53D55" w:rsidP="009722A4">
            <w:pPr>
              <w:rPr>
                <w:sz w:val="20"/>
              </w:rPr>
            </w:pPr>
            <w:r w:rsidRPr="004F257B">
              <w:rPr>
                <w:sz w:val="20"/>
              </w:rPr>
              <w:t>1.13 (0.66,1.93)</w:t>
            </w:r>
          </w:p>
          <w:p w14:paraId="34E7B130" w14:textId="77777777" w:rsidR="00F53D55" w:rsidRPr="004F257B" w:rsidRDefault="00F53D55" w:rsidP="009722A4">
            <w:pPr>
              <w:rPr>
                <w:sz w:val="20"/>
              </w:rPr>
            </w:pPr>
            <w:r w:rsidRPr="004F257B">
              <w:rPr>
                <w:sz w:val="20"/>
              </w:rPr>
              <w:t>0.53 (0.28,1.01)</w:t>
            </w:r>
          </w:p>
        </w:tc>
      </w:tr>
      <w:tr w:rsidR="00F53D55" w:rsidRPr="004F257B" w14:paraId="0B745862" w14:textId="77777777" w:rsidTr="009722A4">
        <w:trPr>
          <w:trHeight w:val="300"/>
        </w:trPr>
        <w:tc>
          <w:tcPr>
            <w:tcW w:w="3182" w:type="dxa"/>
            <w:noWrap/>
            <w:hideMark/>
          </w:tcPr>
          <w:p w14:paraId="0F343484" w14:textId="77777777" w:rsidR="00F53D55" w:rsidRPr="004F257B" w:rsidRDefault="00F53D55" w:rsidP="009722A4">
            <w:pPr>
              <w:rPr>
                <w:sz w:val="20"/>
              </w:rPr>
            </w:pPr>
            <w:r w:rsidRPr="004F257B">
              <w:rPr>
                <w:sz w:val="20"/>
              </w:rPr>
              <w:t>I have little control over what happens to me</w:t>
            </w:r>
          </w:p>
          <w:p w14:paraId="60CF6918" w14:textId="77777777" w:rsidR="00F53D55" w:rsidRPr="004F257B" w:rsidRDefault="00F53D55" w:rsidP="009722A4">
            <w:pPr>
              <w:rPr>
                <w:sz w:val="20"/>
              </w:rPr>
            </w:pPr>
            <w:r w:rsidRPr="004F257B">
              <w:rPr>
                <w:sz w:val="20"/>
              </w:rPr>
              <w:t>Strongly agree</w:t>
            </w:r>
          </w:p>
          <w:p w14:paraId="0FFF9FF4" w14:textId="77777777" w:rsidR="00F53D55" w:rsidRPr="004F257B" w:rsidRDefault="00F53D55" w:rsidP="009722A4">
            <w:pPr>
              <w:rPr>
                <w:sz w:val="20"/>
              </w:rPr>
            </w:pPr>
            <w:r w:rsidRPr="004F257B">
              <w:rPr>
                <w:sz w:val="20"/>
              </w:rPr>
              <w:t>Agree</w:t>
            </w:r>
          </w:p>
          <w:p w14:paraId="5CA80C23" w14:textId="77777777" w:rsidR="00F53D55" w:rsidRPr="004F257B" w:rsidRDefault="00F53D55" w:rsidP="009722A4">
            <w:pPr>
              <w:rPr>
                <w:sz w:val="20"/>
              </w:rPr>
            </w:pPr>
            <w:r w:rsidRPr="004F257B">
              <w:rPr>
                <w:sz w:val="20"/>
              </w:rPr>
              <w:t>Disagree</w:t>
            </w:r>
          </w:p>
          <w:p w14:paraId="35E672E8" w14:textId="77777777" w:rsidR="00F53D55" w:rsidRPr="004F257B" w:rsidRDefault="00F53D55" w:rsidP="009722A4">
            <w:pPr>
              <w:rPr>
                <w:sz w:val="20"/>
              </w:rPr>
            </w:pPr>
            <w:r w:rsidRPr="004F257B">
              <w:rPr>
                <w:sz w:val="20"/>
              </w:rPr>
              <w:t>Strongly disagree</w:t>
            </w:r>
          </w:p>
        </w:tc>
        <w:tc>
          <w:tcPr>
            <w:tcW w:w="2797" w:type="dxa"/>
          </w:tcPr>
          <w:p w14:paraId="64D3001A" w14:textId="77777777" w:rsidR="00F53D55" w:rsidRPr="004F257B" w:rsidRDefault="00F53D55" w:rsidP="009722A4">
            <w:pPr>
              <w:rPr>
                <w:sz w:val="20"/>
              </w:rPr>
            </w:pPr>
          </w:p>
          <w:p w14:paraId="0DB7CCC6" w14:textId="77777777" w:rsidR="00F53D55" w:rsidRPr="004F257B" w:rsidRDefault="00F53D55" w:rsidP="009722A4">
            <w:pPr>
              <w:rPr>
                <w:sz w:val="20"/>
              </w:rPr>
            </w:pPr>
          </w:p>
          <w:p w14:paraId="5F378DE9" w14:textId="77777777" w:rsidR="00F53D55" w:rsidRPr="004F257B" w:rsidRDefault="00F53D55" w:rsidP="009722A4">
            <w:pPr>
              <w:rPr>
                <w:sz w:val="20"/>
              </w:rPr>
            </w:pPr>
            <w:r w:rsidRPr="004F257B">
              <w:rPr>
                <w:sz w:val="20"/>
              </w:rPr>
              <w:t>1</w:t>
            </w:r>
          </w:p>
          <w:p w14:paraId="714C1682" w14:textId="77777777" w:rsidR="00F53D55" w:rsidRPr="004F257B" w:rsidRDefault="00F53D55" w:rsidP="009722A4">
            <w:pPr>
              <w:rPr>
                <w:sz w:val="20"/>
              </w:rPr>
            </w:pPr>
            <w:r w:rsidRPr="004F257B">
              <w:rPr>
                <w:sz w:val="20"/>
              </w:rPr>
              <w:t>0.51 (0.27,0.98)</w:t>
            </w:r>
          </w:p>
          <w:p w14:paraId="0F086487" w14:textId="77777777" w:rsidR="00F53D55" w:rsidRPr="004F257B" w:rsidRDefault="00F53D55" w:rsidP="009722A4">
            <w:pPr>
              <w:rPr>
                <w:sz w:val="20"/>
              </w:rPr>
            </w:pPr>
            <w:r w:rsidRPr="004F257B">
              <w:rPr>
                <w:sz w:val="20"/>
              </w:rPr>
              <w:t>0.47 (0.25,0.9)</w:t>
            </w:r>
          </w:p>
          <w:p w14:paraId="500546B7" w14:textId="77777777" w:rsidR="00F53D55" w:rsidRPr="004F257B" w:rsidRDefault="00F53D55" w:rsidP="009722A4">
            <w:pPr>
              <w:rPr>
                <w:sz w:val="20"/>
              </w:rPr>
            </w:pPr>
            <w:r w:rsidRPr="004F257B">
              <w:rPr>
                <w:sz w:val="20"/>
              </w:rPr>
              <w:t>0.57 (0.28,1.14)</w:t>
            </w:r>
          </w:p>
        </w:tc>
        <w:tc>
          <w:tcPr>
            <w:tcW w:w="2797" w:type="dxa"/>
          </w:tcPr>
          <w:p w14:paraId="7576B2BE" w14:textId="77777777" w:rsidR="00F53D55" w:rsidRPr="004F257B" w:rsidRDefault="00F53D55" w:rsidP="009722A4">
            <w:pPr>
              <w:rPr>
                <w:sz w:val="20"/>
              </w:rPr>
            </w:pPr>
          </w:p>
          <w:p w14:paraId="65B4222D" w14:textId="77777777" w:rsidR="00F53D55" w:rsidRPr="004F257B" w:rsidRDefault="00F53D55" w:rsidP="009722A4">
            <w:pPr>
              <w:rPr>
                <w:sz w:val="20"/>
              </w:rPr>
            </w:pPr>
          </w:p>
          <w:p w14:paraId="4A8FFBA1" w14:textId="77777777" w:rsidR="00F53D55" w:rsidRPr="004F257B" w:rsidRDefault="00F53D55" w:rsidP="009722A4">
            <w:pPr>
              <w:rPr>
                <w:sz w:val="20"/>
              </w:rPr>
            </w:pPr>
            <w:r w:rsidRPr="004F257B">
              <w:rPr>
                <w:sz w:val="20"/>
              </w:rPr>
              <w:t>1</w:t>
            </w:r>
          </w:p>
          <w:p w14:paraId="10B51CD1" w14:textId="77777777" w:rsidR="00F53D55" w:rsidRPr="004F257B" w:rsidRDefault="00F53D55" w:rsidP="009722A4">
            <w:pPr>
              <w:rPr>
                <w:sz w:val="20"/>
              </w:rPr>
            </w:pPr>
            <w:r w:rsidRPr="004F257B">
              <w:rPr>
                <w:sz w:val="20"/>
              </w:rPr>
              <w:t>0.51 (0.27,0.98)</w:t>
            </w:r>
          </w:p>
          <w:p w14:paraId="0F1F42CA" w14:textId="77777777" w:rsidR="00F53D55" w:rsidRPr="004F257B" w:rsidRDefault="00F53D55" w:rsidP="009722A4">
            <w:pPr>
              <w:rPr>
                <w:sz w:val="20"/>
              </w:rPr>
            </w:pPr>
            <w:r w:rsidRPr="004F257B">
              <w:rPr>
                <w:sz w:val="20"/>
              </w:rPr>
              <w:t>0.47 (0.25,0.9)</w:t>
            </w:r>
          </w:p>
          <w:p w14:paraId="3D51F016" w14:textId="77777777" w:rsidR="00F53D55" w:rsidRPr="004F257B" w:rsidRDefault="00F53D55" w:rsidP="009722A4">
            <w:pPr>
              <w:rPr>
                <w:sz w:val="20"/>
              </w:rPr>
            </w:pPr>
            <w:r w:rsidRPr="004F257B">
              <w:rPr>
                <w:sz w:val="20"/>
              </w:rPr>
              <w:t>0.55 (0.27,1.11)</w:t>
            </w:r>
          </w:p>
        </w:tc>
      </w:tr>
      <w:tr w:rsidR="00F53D55" w:rsidRPr="004F257B" w14:paraId="5E4726C3" w14:textId="77777777" w:rsidTr="009722A4">
        <w:trPr>
          <w:trHeight w:val="300"/>
        </w:trPr>
        <w:tc>
          <w:tcPr>
            <w:tcW w:w="3182" w:type="dxa"/>
            <w:noWrap/>
            <w:hideMark/>
          </w:tcPr>
          <w:p w14:paraId="096F59A8" w14:textId="77777777" w:rsidR="00F53D55" w:rsidRPr="004F257B" w:rsidRDefault="00F53D55" w:rsidP="009722A4">
            <w:pPr>
              <w:rPr>
                <w:sz w:val="20"/>
              </w:rPr>
            </w:pPr>
            <w:r w:rsidRPr="004F257B">
              <w:rPr>
                <w:sz w:val="20"/>
              </w:rPr>
              <w:t>There is no way I can solve some of the problems I have</w:t>
            </w:r>
          </w:p>
          <w:p w14:paraId="0FCF4266" w14:textId="77777777" w:rsidR="00F53D55" w:rsidRPr="004F257B" w:rsidRDefault="00F53D55" w:rsidP="009722A4">
            <w:pPr>
              <w:rPr>
                <w:sz w:val="20"/>
              </w:rPr>
            </w:pPr>
            <w:r w:rsidRPr="004F257B">
              <w:rPr>
                <w:sz w:val="20"/>
              </w:rPr>
              <w:t>Strongly agree</w:t>
            </w:r>
          </w:p>
          <w:p w14:paraId="1D32F7A8" w14:textId="77777777" w:rsidR="00F53D55" w:rsidRPr="004F257B" w:rsidRDefault="00F53D55" w:rsidP="009722A4">
            <w:pPr>
              <w:rPr>
                <w:sz w:val="20"/>
              </w:rPr>
            </w:pPr>
            <w:r w:rsidRPr="004F257B">
              <w:rPr>
                <w:sz w:val="20"/>
              </w:rPr>
              <w:t>Agree</w:t>
            </w:r>
          </w:p>
          <w:p w14:paraId="4753AF23" w14:textId="77777777" w:rsidR="00F53D55" w:rsidRPr="004F257B" w:rsidRDefault="00F53D55" w:rsidP="009722A4">
            <w:pPr>
              <w:rPr>
                <w:sz w:val="20"/>
              </w:rPr>
            </w:pPr>
            <w:r w:rsidRPr="004F257B">
              <w:rPr>
                <w:sz w:val="20"/>
              </w:rPr>
              <w:t>Disagree</w:t>
            </w:r>
          </w:p>
          <w:p w14:paraId="7072BA03" w14:textId="77777777" w:rsidR="00F53D55" w:rsidRPr="004F257B" w:rsidRDefault="00F53D55" w:rsidP="009722A4">
            <w:pPr>
              <w:rPr>
                <w:sz w:val="20"/>
              </w:rPr>
            </w:pPr>
            <w:r w:rsidRPr="004F257B">
              <w:rPr>
                <w:sz w:val="20"/>
              </w:rPr>
              <w:t>Strongly disagree</w:t>
            </w:r>
          </w:p>
        </w:tc>
        <w:tc>
          <w:tcPr>
            <w:tcW w:w="2797" w:type="dxa"/>
          </w:tcPr>
          <w:p w14:paraId="7C56FF4B" w14:textId="77777777" w:rsidR="00F53D55" w:rsidRPr="004F257B" w:rsidRDefault="00F53D55" w:rsidP="009722A4">
            <w:pPr>
              <w:rPr>
                <w:sz w:val="20"/>
              </w:rPr>
            </w:pPr>
          </w:p>
          <w:p w14:paraId="308CEA57" w14:textId="77777777" w:rsidR="00F53D55" w:rsidRPr="004F257B" w:rsidRDefault="00F53D55" w:rsidP="009722A4">
            <w:pPr>
              <w:rPr>
                <w:sz w:val="20"/>
              </w:rPr>
            </w:pPr>
          </w:p>
          <w:p w14:paraId="2906DC74" w14:textId="77777777" w:rsidR="00F53D55" w:rsidRPr="004F257B" w:rsidRDefault="00F53D55" w:rsidP="009722A4">
            <w:pPr>
              <w:rPr>
                <w:sz w:val="20"/>
              </w:rPr>
            </w:pPr>
            <w:r w:rsidRPr="004F257B">
              <w:rPr>
                <w:sz w:val="20"/>
              </w:rPr>
              <w:t>1</w:t>
            </w:r>
          </w:p>
          <w:p w14:paraId="0744279C" w14:textId="77777777" w:rsidR="00F53D55" w:rsidRPr="004F257B" w:rsidRDefault="00F53D55" w:rsidP="009722A4">
            <w:pPr>
              <w:rPr>
                <w:sz w:val="20"/>
              </w:rPr>
            </w:pPr>
            <w:r w:rsidRPr="004F257B">
              <w:rPr>
                <w:sz w:val="20"/>
              </w:rPr>
              <w:t>0.91 (0.47,1.79)</w:t>
            </w:r>
          </w:p>
          <w:p w14:paraId="5CB03A80" w14:textId="77777777" w:rsidR="00F53D55" w:rsidRPr="004F257B" w:rsidRDefault="00F53D55" w:rsidP="009722A4">
            <w:pPr>
              <w:rPr>
                <w:sz w:val="20"/>
              </w:rPr>
            </w:pPr>
            <w:r w:rsidRPr="004F257B">
              <w:rPr>
                <w:sz w:val="20"/>
              </w:rPr>
              <w:t>0.86 (0.43,1.74)</w:t>
            </w:r>
          </w:p>
          <w:p w14:paraId="6FC12E7E" w14:textId="77777777" w:rsidR="00F53D55" w:rsidRPr="004F257B" w:rsidRDefault="00F53D55" w:rsidP="009722A4">
            <w:pPr>
              <w:rPr>
                <w:sz w:val="20"/>
              </w:rPr>
            </w:pPr>
            <w:r w:rsidRPr="004F257B">
              <w:rPr>
                <w:sz w:val="20"/>
              </w:rPr>
              <w:t>0.83 (0.38,1.82)</w:t>
            </w:r>
          </w:p>
        </w:tc>
        <w:tc>
          <w:tcPr>
            <w:tcW w:w="2797" w:type="dxa"/>
          </w:tcPr>
          <w:p w14:paraId="61218A7D" w14:textId="77777777" w:rsidR="00F53D55" w:rsidRPr="004F257B" w:rsidRDefault="00F53D55" w:rsidP="009722A4">
            <w:pPr>
              <w:rPr>
                <w:sz w:val="20"/>
              </w:rPr>
            </w:pPr>
          </w:p>
          <w:p w14:paraId="5ECABAD8" w14:textId="77777777" w:rsidR="00F53D55" w:rsidRPr="004F257B" w:rsidRDefault="00F53D55" w:rsidP="009722A4">
            <w:pPr>
              <w:rPr>
                <w:sz w:val="20"/>
              </w:rPr>
            </w:pPr>
          </w:p>
          <w:p w14:paraId="226EDDB7" w14:textId="77777777" w:rsidR="00F53D55" w:rsidRPr="004F257B" w:rsidRDefault="00F53D55" w:rsidP="009722A4">
            <w:pPr>
              <w:rPr>
                <w:sz w:val="20"/>
              </w:rPr>
            </w:pPr>
            <w:r w:rsidRPr="004F257B">
              <w:rPr>
                <w:sz w:val="20"/>
              </w:rPr>
              <w:t>1</w:t>
            </w:r>
          </w:p>
          <w:p w14:paraId="123C88E1" w14:textId="77777777" w:rsidR="00F53D55" w:rsidRPr="004F257B" w:rsidRDefault="00F53D55" w:rsidP="009722A4">
            <w:pPr>
              <w:rPr>
                <w:sz w:val="20"/>
              </w:rPr>
            </w:pPr>
            <w:r w:rsidRPr="004F257B">
              <w:rPr>
                <w:sz w:val="20"/>
              </w:rPr>
              <w:t>0.93 (0.47,1.83)</w:t>
            </w:r>
          </w:p>
          <w:p w14:paraId="375BD995" w14:textId="77777777" w:rsidR="00F53D55" w:rsidRPr="004F257B" w:rsidRDefault="00F53D55" w:rsidP="009722A4">
            <w:pPr>
              <w:rPr>
                <w:sz w:val="20"/>
              </w:rPr>
            </w:pPr>
            <w:r w:rsidRPr="004F257B">
              <w:rPr>
                <w:sz w:val="20"/>
              </w:rPr>
              <w:t>0.86 (0.43,1.75)</w:t>
            </w:r>
          </w:p>
          <w:p w14:paraId="59B70BA9" w14:textId="77777777" w:rsidR="00F53D55" w:rsidRPr="004F257B" w:rsidRDefault="00F53D55" w:rsidP="009722A4">
            <w:pPr>
              <w:rPr>
                <w:sz w:val="20"/>
              </w:rPr>
            </w:pPr>
            <w:r w:rsidRPr="004F257B">
              <w:rPr>
                <w:sz w:val="20"/>
              </w:rPr>
              <w:t>0.85 (0.39,1.86)</w:t>
            </w:r>
          </w:p>
        </w:tc>
      </w:tr>
      <w:tr w:rsidR="00F53D55" w:rsidRPr="004F257B" w14:paraId="22A8ED88" w14:textId="77777777" w:rsidTr="009722A4">
        <w:trPr>
          <w:trHeight w:val="300"/>
        </w:trPr>
        <w:tc>
          <w:tcPr>
            <w:tcW w:w="3182" w:type="dxa"/>
            <w:noWrap/>
            <w:hideMark/>
          </w:tcPr>
          <w:p w14:paraId="6AA6F4E8" w14:textId="77777777" w:rsidR="00F53D55" w:rsidRPr="004F257B" w:rsidRDefault="00F53D55" w:rsidP="009722A4">
            <w:pPr>
              <w:rPr>
                <w:sz w:val="20"/>
              </w:rPr>
            </w:pPr>
            <w:r w:rsidRPr="004F257B">
              <w:rPr>
                <w:sz w:val="20"/>
              </w:rPr>
              <w:lastRenderedPageBreak/>
              <w:t>There is little I can do to change many of the important things in my life</w:t>
            </w:r>
          </w:p>
          <w:p w14:paraId="220E61F8" w14:textId="77777777" w:rsidR="00F53D55" w:rsidRPr="004F257B" w:rsidRDefault="00F53D55" w:rsidP="009722A4">
            <w:pPr>
              <w:rPr>
                <w:sz w:val="20"/>
              </w:rPr>
            </w:pPr>
            <w:r w:rsidRPr="004F257B">
              <w:rPr>
                <w:sz w:val="20"/>
              </w:rPr>
              <w:t>Strongly agree</w:t>
            </w:r>
          </w:p>
          <w:p w14:paraId="1CD119F9" w14:textId="77777777" w:rsidR="00F53D55" w:rsidRPr="004F257B" w:rsidRDefault="00F53D55" w:rsidP="009722A4">
            <w:pPr>
              <w:rPr>
                <w:sz w:val="20"/>
              </w:rPr>
            </w:pPr>
            <w:r w:rsidRPr="004F257B">
              <w:rPr>
                <w:sz w:val="20"/>
              </w:rPr>
              <w:t>Agree</w:t>
            </w:r>
          </w:p>
          <w:p w14:paraId="1CDE25BF" w14:textId="77777777" w:rsidR="00F53D55" w:rsidRPr="004F257B" w:rsidRDefault="00F53D55" w:rsidP="009722A4">
            <w:pPr>
              <w:rPr>
                <w:sz w:val="20"/>
              </w:rPr>
            </w:pPr>
            <w:r w:rsidRPr="004F257B">
              <w:rPr>
                <w:sz w:val="20"/>
              </w:rPr>
              <w:t>Disagree</w:t>
            </w:r>
          </w:p>
          <w:p w14:paraId="115AE462" w14:textId="77777777" w:rsidR="00F53D55" w:rsidRPr="004F257B" w:rsidRDefault="00F53D55" w:rsidP="009722A4">
            <w:pPr>
              <w:rPr>
                <w:sz w:val="20"/>
              </w:rPr>
            </w:pPr>
            <w:r w:rsidRPr="004F257B">
              <w:rPr>
                <w:sz w:val="20"/>
              </w:rPr>
              <w:t>Strongly disagree</w:t>
            </w:r>
          </w:p>
        </w:tc>
        <w:tc>
          <w:tcPr>
            <w:tcW w:w="2797" w:type="dxa"/>
          </w:tcPr>
          <w:p w14:paraId="66F84ED4" w14:textId="77777777" w:rsidR="00F53D55" w:rsidRPr="004F257B" w:rsidRDefault="00F53D55" w:rsidP="009722A4">
            <w:pPr>
              <w:rPr>
                <w:sz w:val="20"/>
              </w:rPr>
            </w:pPr>
          </w:p>
          <w:p w14:paraId="5EF502F1" w14:textId="77777777" w:rsidR="00F53D55" w:rsidRPr="004F257B" w:rsidRDefault="00F53D55" w:rsidP="009722A4">
            <w:pPr>
              <w:rPr>
                <w:sz w:val="20"/>
              </w:rPr>
            </w:pPr>
          </w:p>
          <w:p w14:paraId="787EAEEA" w14:textId="77777777" w:rsidR="00F53D55" w:rsidRPr="004F257B" w:rsidRDefault="00F53D55" w:rsidP="009722A4">
            <w:pPr>
              <w:rPr>
                <w:sz w:val="20"/>
              </w:rPr>
            </w:pPr>
          </w:p>
          <w:p w14:paraId="2F093F45" w14:textId="77777777" w:rsidR="00F53D55" w:rsidRPr="004F257B" w:rsidRDefault="00F53D55" w:rsidP="009722A4">
            <w:pPr>
              <w:rPr>
                <w:sz w:val="20"/>
              </w:rPr>
            </w:pPr>
            <w:r w:rsidRPr="004F257B">
              <w:rPr>
                <w:sz w:val="20"/>
              </w:rPr>
              <w:t>1</w:t>
            </w:r>
          </w:p>
          <w:p w14:paraId="10CD0213" w14:textId="77777777" w:rsidR="00F53D55" w:rsidRPr="004F257B" w:rsidRDefault="00F53D55" w:rsidP="009722A4">
            <w:pPr>
              <w:rPr>
                <w:sz w:val="20"/>
              </w:rPr>
            </w:pPr>
            <w:r w:rsidRPr="004F257B">
              <w:rPr>
                <w:sz w:val="20"/>
              </w:rPr>
              <w:t>0.61 (0.29,1.27)</w:t>
            </w:r>
          </w:p>
          <w:p w14:paraId="23D55BBC" w14:textId="77777777" w:rsidR="00F53D55" w:rsidRPr="004F257B" w:rsidRDefault="00F53D55" w:rsidP="009722A4">
            <w:pPr>
              <w:rPr>
                <w:sz w:val="20"/>
              </w:rPr>
            </w:pPr>
            <w:r w:rsidRPr="004F257B">
              <w:rPr>
                <w:sz w:val="20"/>
              </w:rPr>
              <w:t>0.56 (0.26,1.19)</w:t>
            </w:r>
          </w:p>
          <w:p w14:paraId="4B2D040D" w14:textId="77777777" w:rsidR="00F53D55" w:rsidRPr="004F257B" w:rsidRDefault="00F53D55" w:rsidP="009722A4">
            <w:pPr>
              <w:rPr>
                <w:sz w:val="20"/>
              </w:rPr>
            </w:pPr>
            <w:r w:rsidRPr="004F257B">
              <w:rPr>
                <w:sz w:val="20"/>
              </w:rPr>
              <w:t>0.49 (0.21,1.16)</w:t>
            </w:r>
          </w:p>
        </w:tc>
        <w:tc>
          <w:tcPr>
            <w:tcW w:w="2797" w:type="dxa"/>
          </w:tcPr>
          <w:p w14:paraId="19014EE0" w14:textId="77777777" w:rsidR="00F53D55" w:rsidRPr="004F257B" w:rsidRDefault="00F53D55" w:rsidP="009722A4">
            <w:pPr>
              <w:rPr>
                <w:sz w:val="20"/>
              </w:rPr>
            </w:pPr>
          </w:p>
          <w:p w14:paraId="623BAD48" w14:textId="77777777" w:rsidR="00F53D55" w:rsidRPr="004F257B" w:rsidRDefault="00F53D55" w:rsidP="009722A4">
            <w:pPr>
              <w:rPr>
                <w:sz w:val="20"/>
              </w:rPr>
            </w:pPr>
          </w:p>
          <w:p w14:paraId="26738F0E" w14:textId="77777777" w:rsidR="00F53D55" w:rsidRPr="004F257B" w:rsidRDefault="00F53D55" w:rsidP="009722A4">
            <w:pPr>
              <w:rPr>
                <w:sz w:val="20"/>
              </w:rPr>
            </w:pPr>
          </w:p>
          <w:p w14:paraId="3A43D524" w14:textId="77777777" w:rsidR="00F53D55" w:rsidRPr="004F257B" w:rsidRDefault="00F53D55" w:rsidP="009722A4">
            <w:pPr>
              <w:rPr>
                <w:sz w:val="20"/>
              </w:rPr>
            </w:pPr>
            <w:r w:rsidRPr="004F257B">
              <w:rPr>
                <w:sz w:val="20"/>
              </w:rPr>
              <w:t>1</w:t>
            </w:r>
          </w:p>
          <w:p w14:paraId="5754A3BD" w14:textId="77777777" w:rsidR="00F53D55" w:rsidRPr="004F257B" w:rsidRDefault="00F53D55" w:rsidP="009722A4">
            <w:pPr>
              <w:rPr>
                <w:sz w:val="20"/>
              </w:rPr>
            </w:pPr>
            <w:r w:rsidRPr="004F257B">
              <w:rPr>
                <w:sz w:val="20"/>
              </w:rPr>
              <w:t>0.6 (0.29,1.25)</w:t>
            </w:r>
          </w:p>
          <w:p w14:paraId="651A6572" w14:textId="77777777" w:rsidR="00F53D55" w:rsidRPr="004F257B" w:rsidRDefault="00F53D55" w:rsidP="009722A4">
            <w:pPr>
              <w:rPr>
                <w:sz w:val="20"/>
              </w:rPr>
            </w:pPr>
            <w:r w:rsidRPr="004F257B">
              <w:rPr>
                <w:sz w:val="20"/>
              </w:rPr>
              <w:t>0.54 (0.25,1.16)</w:t>
            </w:r>
          </w:p>
          <w:p w14:paraId="40B2B3CF" w14:textId="77777777" w:rsidR="00F53D55" w:rsidRPr="004F257B" w:rsidRDefault="00F53D55" w:rsidP="009722A4">
            <w:pPr>
              <w:rPr>
                <w:sz w:val="20"/>
              </w:rPr>
            </w:pPr>
            <w:r w:rsidRPr="004F257B">
              <w:rPr>
                <w:sz w:val="20"/>
              </w:rPr>
              <w:t>0.47 (0.2,1.12)</w:t>
            </w:r>
          </w:p>
        </w:tc>
      </w:tr>
      <w:tr w:rsidR="00F53D55" w:rsidRPr="004F257B" w14:paraId="5C84A6C8" w14:textId="77777777" w:rsidTr="009722A4">
        <w:trPr>
          <w:trHeight w:val="300"/>
        </w:trPr>
        <w:tc>
          <w:tcPr>
            <w:tcW w:w="3182" w:type="dxa"/>
            <w:noWrap/>
            <w:hideMark/>
          </w:tcPr>
          <w:p w14:paraId="45AD525F" w14:textId="77777777" w:rsidR="00F53D55" w:rsidRPr="004F257B" w:rsidRDefault="00F53D55" w:rsidP="009722A4">
            <w:pPr>
              <w:rPr>
                <w:sz w:val="20"/>
              </w:rPr>
            </w:pPr>
            <w:r w:rsidRPr="004F257B">
              <w:rPr>
                <w:sz w:val="20"/>
              </w:rPr>
              <w:t>Sometimes I feel helpless dealing with the problems in life</w:t>
            </w:r>
          </w:p>
          <w:p w14:paraId="253DE9CB" w14:textId="77777777" w:rsidR="00F53D55" w:rsidRPr="004F257B" w:rsidRDefault="00F53D55" w:rsidP="009722A4">
            <w:pPr>
              <w:rPr>
                <w:sz w:val="20"/>
              </w:rPr>
            </w:pPr>
            <w:r w:rsidRPr="004F257B">
              <w:rPr>
                <w:sz w:val="20"/>
              </w:rPr>
              <w:t>Strongly agree</w:t>
            </w:r>
          </w:p>
          <w:p w14:paraId="533EDE12" w14:textId="77777777" w:rsidR="00F53D55" w:rsidRPr="004F257B" w:rsidRDefault="00F53D55" w:rsidP="009722A4">
            <w:pPr>
              <w:rPr>
                <w:sz w:val="20"/>
              </w:rPr>
            </w:pPr>
            <w:r w:rsidRPr="004F257B">
              <w:rPr>
                <w:sz w:val="20"/>
              </w:rPr>
              <w:t>Agree</w:t>
            </w:r>
          </w:p>
          <w:p w14:paraId="2DDA43C3" w14:textId="77777777" w:rsidR="00F53D55" w:rsidRPr="004F257B" w:rsidRDefault="00F53D55" w:rsidP="009722A4">
            <w:pPr>
              <w:rPr>
                <w:sz w:val="20"/>
              </w:rPr>
            </w:pPr>
            <w:r w:rsidRPr="004F257B">
              <w:rPr>
                <w:sz w:val="20"/>
              </w:rPr>
              <w:t>Disagree</w:t>
            </w:r>
          </w:p>
          <w:p w14:paraId="296666E9" w14:textId="77777777" w:rsidR="00F53D55" w:rsidRPr="004F257B" w:rsidRDefault="00F53D55" w:rsidP="009722A4">
            <w:pPr>
              <w:rPr>
                <w:sz w:val="20"/>
              </w:rPr>
            </w:pPr>
            <w:r w:rsidRPr="004F257B">
              <w:rPr>
                <w:sz w:val="20"/>
              </w:rPr>
              <w:t>Strongly disagree</w:t>
            </w:r>
          </w:p>
        </w:tc>
        <w:tc>
          <w:tcPr>
            <w:tcW w:w="2797" w:type="dxa"/>
          </w:tcPr>
          <w:p w14:paraId="5886AEAB" w14:textId="77777777" w:rsidR="00F53D55" w:rsidRPr="004F257B" w:rsidRDefault="00F53D55" w:rsidP="009722A4">
            <w:pPr>
              <w:rPr>
                <w:sz w:val="20"/>
              </w:rPr>
            </w:pPr>
          </w:p>
          <w:p w14:paraId="41E7AE89" w14:textId="77777777" w:rsidR="00F53D55" w:rsidRPr="004F257B" w:rsidRDefault="00F53D55" w:rsidP="009722A4">
            <w:pPr>
              <w:rPr>
                <w:sz w:val="20"/>
              </w:rPr>
            </w:pPr>
          </w:p>
          <w:p w14:paraId="701FA47E" w14:textId="77777777" w:rsidR="00F53D55" w:rsidRPr="004F257B" w:rsidRDefault="00F53D55" w:rsidP="009722A4">
            <w:pPr>
              <w:rPr>
                <w:sz w:val="20"/>
              </w:rPr>
            </w:pPr>
            <w:r w:rsidRPr="004F257B">
              <w:rPr>
                <w:sz w:val="20"/>
              </w:rPr>
              <w:t>1</w:t>
            </w:r>
          </w:p>
          <w:p w14:paraId="08F6771A" w14:textId="77777777" w:rsidR="00F53D55" w:rsidRPr="004F257B" w:rsidRDefault="00F53D55" w:rsidP="009722A4">
            <w:pPr>
              <w:rPr>
                <w:sz w:val="20"/>
              </w:rPr>
            </w:pPr>
            <w:r w:rsidRPr="004F257B">
              <w:rPr>
                <w:sz w:val="20"/>
              </w:rPr>
              <w:t>1.13 (0.54,2.37)</w:t>
            </w:r>
          </w:p>
          <w:p w14:paraId="7243E7B3" w14:textId="77777777" w:rsidR="00F53D55" w:rsidRPr="004F257B" w:rsidRDefault="00F53D55" w:rsidP="009722A4">
            <w:pPr>
              <w:rPr>
                <w:sz w:val="20"/>
              </w:rPr>
            </w:pPr>
            <w:r w:rsidRPr="004F257B">
              <w:rPr>
                <w:sz w:val="20"/>
              </w:rPr>
              <w:t>1.22 (0.56,2.65)</w:t>
            </w:r>
          </w:p>
          <w:p w14:paraId="321CB444" w14:textId="77777777" w:rsidR="00F53D55" w:rsidRPr="004F257B" w:rsidRDefault="00F53D55" w:rsidP="009722A4">
            <w:pPr>
              <w:rPr>
                <w:sz w:val="20"/>
              </w:rPr>
            </w:pPr>
            <w:r w:rsidRPr="004F257B">
              <w:rPr>
                <w:sz w:val="20"/>
              </w:rPr>
              <w:t>1.08 (0.47,2.47)</w:t>
            </w:r>
          </w:p>
        </w:tc>
        <w:tc>
          <w:tcPr>
            <w:tcW w:w="2797" w:type="dxa"/>
          </w:tcPr>
          <w:p w14:paraId="123C6075" w14:textId="77777777" w:rsidR="00F53D55" w:rsidRPr="004F257B" w:rsidRDefault="00F53D55" w:rsidP="009722A4">
            <w:pPr>
              <w:rPr>
                <w:sz w:val="20"/>
              </w:rPr>
            </w:pPr>
          </w:p>
          <w:p w14:paraId="314D347B" w14:textId="77777777" w:rsidR="00F53D55" w:rsidRPr="004F257B" w:rsidRDefault="00F53D55" w:rsidP="009722A4">
            <w:pPr>
              <w:rPr>
                <w:sz w:val="20"/>
              </w:rPr>
            </w:pPr>
          </w:p>
          <w:p w14:paraId="79E33390" w14:textId="77777777" w:rsidR="00F53D55" w:rsidRPr="004F257B" w:rsidRDefault="00F53D55" w:rsidP="009722A4">
            <w:pPr>
              <w:rPr>
                <w:sz w:val="20"/>
              </w:rPr>
            </w:pPr>
            <w:r w:rsidRPr="004F257B">
              <w:rPr>
                <w:sz w:val="20"/>
              </w:rPr>
              <w:t>1</w:t>
            </w:r>
          </w:p>
          <w:p w14:paraId="1C3E1633" w14:textId="77777777" w:rsidR="00F53D55" w:rsidRPr="004F257B" w:rsidRDefault="00F53D55" w:rsidP="009722A4">
            <w:pPr>
              <w:rPr>
                <w:sz w:val="20"/>
              </w:rPr>
            </w:pPr>
            <w:r w:rsidRPr="004F257B">
              <w:rPr>
                <w:sz w:val="20"/>
              </w:rPr>
              <w:t>1.12 (0.54,2.36)</w:t>
            </w:r>
          </w:p>
          <w:p w14:paraId="14E651CF" w14:textId="77777777" w:rsidR="00F53D55" w:rsidRPr="004F257B" w:rsidRDefault="00F53D55" w:rsidP="009722A4">
            <w:pPr>
              <w:rPr>
                <w:sz w:val="20"/>
              </w:rPr>
            </w:pPr>
            <w:r w:rsidRPr="004F257B">
              <w:rPr>
                <w:sz w:val="20"/>
              </w:rPr>
              <w:t>1.22 (0.56,2.65)</w:t>
            </w:r>
          </w:p>
          <w:p w14:paraId="62DD3D47" w14:textId="77777777" w:rsidR="00F53D55" w:rsidRPr="004F257B" w:rsidRDefault="00F53D55" w:rsidP="009722A4">
            <w:pPr>
              <w:rPr>
                <w:sz w:val="20"/>
              </w:rPr>
            </w:pPr>
            <w:r w:rsidRPr="004F257B">
              <w:rPr>
                <w:sz w:val="20"/>
              </w:rPr>
              <w:t>1.08 (0.47,2.48)</w:t>
            </w:r>
          </w:p>
        </w:tc>
      </w:tr>
      <w:tr w:rsidR="00F53D55" w:rsidRPr="004F257B" w14:paraId="663CAA87" w14:textId="77777777" w:rsidTr="009722A4">
        <w:trPr>
          <w:trHeight w:val="300"/>
        </w:trPr>
        <w:tc>
          <w:tcPr>
            <w:tcW w:w="3182" w:type="dxa"/>
            <w:noWrap/>
            <w:hideMark/>
          </w:tcPr>
          <w:p w14:paraId="67FF2643" w14:textId="77777777" w:rsidR="00F53D55" w:rsidRPr="004F257B" w:rsidRDefault="00F53D55" w:rsidP="009722A4">
            <w:pPr>
              <w:rPr>
                <w:sz w:val="20"/>
              </w:rPr>
            </w:pPr>
            <w:r w:rsidRPr="004F257B">
              <w:rPr>
                <w:sz w:val="20"/>
              </w:rPr>
              <w:t>Sometimes I feel I am pushed around in life</w:t>
            </w:r>
          </w:p>
          <w:p w14:paraId="426BCFDA" w14:textId="77777777" w:rsidR="00F53D55" w:rsidRPr="004F257B" w:rsidRDefault="00F53D55" w:rsidP="009722A4">
            <w:pPr>
              <w:rPr>
                <w:sz w:val="20"/>
              </w:rPr>
            </w:pPr>
            <w:r w:rsidRPr="004F257B">
              <w:rPr>
                <w:sz w:val="20"/>
              </w:rPr>
              <w:t>Strongly agree</w:t>
            </w:r>
          </w:p>
          <w:p w14:paraId="3D11AD2C" w14:textId="77777777" w:rsidR="00F53D55" w:rsidRPr="004F257B" w:rsidRDefault="00F53D55" w:rsidP="009722A4">
            <w:pPr>
              <w:rPr>
                <w:sz w:val="20"/>
              </w:rPr>
            </w:pPr>
            <w:r w:rsidRPr="004F257B">
              <w:rPr>
                <w:sz w:val="20"/>
              </w:rPr>
              <w:t>Agree</w:t>
            </w:r>
          </w:p>
          <w:p w14:paraId="6A2D35B1" w14:textId="77777777" w:rsidR="00F53D55" w:rsidRPr="004F257B" w:rsidRDefault="00F53D55" w:rsidP="009722A4">
            <w:pPr>
              <w:rPr>
                <w:sz w:val="20"/>
              </w:rPr>
            </w:pPr>
            <w:r w:rsidRPr="004F257B">
              <w:rPr>
                <w:sz w:val="20"/>
              </w:rPr>
              <w:t>Disagree</w:t>
            </w:r>
          </w:p>
          <w:p w14:paraId="6371B6CB" w14:textId="77777777" w:rsidR="00F53D55" w:rsidRPr="004F257B" w:rsidRDefault="00F53D55" w:rsidP="009722A4">
            <w:pPr>
              <w:rPr>
                <w:sz w:val="20"/>
              </w:rPr>
            </w:pPr>
            <w:r w:rsidRPr="004F257B">
              <w:rPr>
                <w:sz w:val="20"/>
              </w:rPr>
              <w:t>Strongly disagree</w:t>
            </w:r>
          </w:p>
        </w:tc>
        <w:tc>
          <w:tcPr>
            <w:tcW w:w="2797" w:type="dxa"/>
          </w:tcPr>
          <w:p w14:paraId="1C7E6E61" w14:textId="77777777" w:rsidR="00F53D55" w:rsidRPr="004F257B" w:rsidRDefault="00F53D55" w:rsidP="009722A4">
            <w:pPr>
              <w:rPr>
                <w:sz w:val="20"/>
              </w:rPr>
            </w:pPr>
          </w:p>
          <w:p w14:paraId="395D308B" w14:textId="77777777" w:rsidR="00F53D55" w:rsidRPr="004F257B" w:rsidRDefault="00F53D55" w:rsidP="009722A4">
            <w:pPr>
              <w:rPr>
                <w:sz w:val="20"/>
              </w:rPr>
            </w:pPr>
          </w:p>
          <w:p w14:paraId="471C0BE7" w14:textId="77777777" w:rsidR="00F53D55" w:rsidRPr="004F257B" w:rsidRDefault="00F53D55" w:rsidP="009722A4">
            <w:pPr>
              <w:rPr>
                <w:sz w:val="20"/>
              </w:rPr>
            </w:pPr>
            <w:r w:rsidRPr="004F257B">
              <w:rPr>
                <w:sz w:val="20"/>
              </w:rPr>
              <w:t>1</w:t>
            </w:r>
          </w:p>
          <w:p w14:paraId="1A017ABB" w14:textId="77777777" w:rsidR="00F53D55" w:rsidRPr="004F257B" w:rsidRDefault="00F53D55" w:rsidP="009722A4">
            <w:pPr>
              <w:rPr>
                <w:sz w:val="20"/>
              </w:rPr>
            </w:pPr>
            <w:r w:rsidRPr="004F257B">
              <w:rPr>
                <w:sz w:val="20"/>
              </w:rPr>
              <w:t>0.88 (0.4,1.94)</w:t>
            </w:r>
          </w:p>
          <w:p w14:paraId="45CE1B4B" w14:textId="77777777" w:rsidR="00F53D55" w:rsidRPr="004F257B" w:rsidRDefault="00F53D55" w:rsidP="009722A4">
            <w:pPr>
              <w:rPr>
                <w:sz w:val="20"/>
              </w:rPr>
            </w:pPr>
            <w:r w:rsidRPr="004F257B">
              <w:rPr>
                <w:sz w:val="20"/>
              </w:rPr>
              <w:t>1.38 (0.63,3.04)</w:t>
            </w:r>
          </w:p>
          <w:p w14:paraId="0EF9F167" w14:textId="77777777" w:rsidR="00F53D55" w:rsidRPr="004F257B" w:rsidRDefault="00F53D55" w:rsidP="009722A4">
            <w:pPr>
              <w:rPr>
                <w:sz w:val="20"/>
              </w:rPr>
            </w:pPr>
            <w:r w:rsidRPr="004F257B">
              <w:rPr>
                <w:sz w:val="20"/>
              </w:rPr>
              <w:t>1.19 (0.51,2.79)</w:t>
            </w:r>
          </w:p>
        </w:tc>
        <w:tc>
          <w:tcPr>
            <w:tcW w:w="2797" w:type="dxa"/>
          </w:tcPr>
          <w:p w14:paraId="25AEB823" w14:textId="77777777" w:rsidR="00F53D55" w:rsidRPr="004F257B" w:rsidRDefault="00F53D55" w:rsidP="009722A4">
            <w:pPr>
              <w:rPr>
                <w:sz w:val="20"/>
              </w:rPr>
            </w:pPr>
          </w:p>
          <w:p w14:paraId="3ADAE7A3" w14:textId="77777777" w:rsidR="00F53D55" w:rsidRPr="004F257B" w:rsidRDefault="00F53D55" w:rsidP="009722A4">
            <w:pPr>
              <w:rPr>
                <w:sz w:val="20"/>
              </w:rPr>
            </w:pPr>
          </w:p>
          <w:p w14:paraId="7AF538A5" w14:textId="77777777" w:rsidR="00F53D55" w:rsidRPr="004F257B" w:rsidRDefault="00F53D55" w:rsidP="009722A4">
            <w:pPr>
              <w:rPr>
                <w:sz w:val="20"/>
              </w:rPr>
            </w:pPr>
            <w:r w:rsidRPr="004F257B">
              <w:rPr>
                <w:sz w:val="20"/>
              </w:rPr>
              <w:t>1</w:t>
            </w:r>
          </w:p>
          <w:p w14:paraId="2C8B0961" w14:textId="77777777" w:rsidR="00F53D55" w:rsidRPr="004F257B" w:rsidRDefault="00F53D55" w:rsidP="009722A4">
            <w:pPr>
              <w:rPr>
                <w:sz w:val="20"/>
              </w:rPr>
            </w:pPr>
            <w:r w:rsidRPr="004F257B">
              <w:rPr>
                <w:sz w:val="20"/>
              </w:rPr>
              <w:t>0.89 (0.41,1.94)</w:t>
            </w:r>
          </w:p>
          <w:p w14:paraId="6CF39664" w14:textId="77777777" w:rsidR="00F53D55" w:rsidRPr="004F257B" w:rsidRDefault="00F53D55" w:rsidP="009722A4">
            <w:pPr>
              <w:rPr>
                <w:sz w:val="20"/>
              </w:rPr>
            </w:pPr>
            <w:r w:rsidRPr="004F257B">
              <w:rPr>
                <w:sz w:val="20"/>
              </w:rPr>
              <w:t>1.42 (0.65,3.11)</w:t>
            </w:r>
          </w:p>
          <w:p w14:paraId="57DD7775" w14:textId="77777777" w:rsidR="00F53D55" w:rsidRPr="004F257B" w:rsidRDefault="00F53D55" w:rsidP="009722A4">
            <w:pPr>
              <w:rPr>
                <w:sz w:val="20"/>
              </w:rPr>
            </w:pPr>
            <w:r w:rsidRPr="004F257B">
              <w:rPr>
                <w:sz w:val="20"/>
              </w:rPr>
              <w:t>1.21 (0.52,2.84)</w:t>
            </w:r>
          </w:p>
        </w:tc>
      </w:tr>
      <w:tr w:rsidR="00F53D55" w:rsidRPr="004F257B" w14:paraId="6B0BD954" w14:textId="77777777" w:rsidTr="009722A4">
        <w:trPr>
          <w:trHeight w:val="300"/>
        </w:trPr>
        <w:tc>
          <w:tcPr>
            <w:tcW w:w="3182" w:type="dxa"/>
            <w:noWrap/>
            <w:hideMark/>
          </w:tcPr>
          <w:p w14:paraId="4066F3E1" w14:textId="77777777" w:rsidR="00F53D55" w:rsidRPr="004F257B" w:rsidRDefault="00F53D55" w:rsidP="009722A4">
            <w:pPr>
              <w:rPr>
                <w:sz w:val="20"/>
              </w:rPr>
            </w:pPr>
            <w:r w:rsidRPr="004F257B">
              <w:rPr>
                <w:sz w:val="20"/>
              </w:rPr>
              <w:t>What happens in the future depends mostly on me</w:t>
            </w:r>
          </w:p>
          <w:p w14:paraId="48A6DBB9" w14:textId="77777777" w:rsidR="00F53D55" w:rsidRPr="004F257B" w:rsidRDefault="00F53D55" w:rsidP="009722A4">
            <w:pPr>
              <w:rPr>
                <w:sz w:val="20"/>
              </w:rPr>
            </w:pPr>
            <w:r w:rsidRPr="004F257B">
              <w:rPr>
                <w:sz w:val="20"/>
              </w:rPr>
              <w:t>Strongly agree</w:t>
            </w:r>
          </w:p>
          <w:p w14:paraId="44483201" w14:textId="77777777" w:rsidR="00F53D55" w:rsidRPr="004F257B" w:rsidRDefault="00F53D55" w:rsidP="009722A4">
            <w:pPr>
              <w:rPr>
                <w:sz w:val="20"/>
              </w:rPr>
            </w:pPr>
            <w:r w:rsidRPr="004F257B">
              <w:rPr>
                <w:sz w:val="20"/>
              </w:rPr>
              <w:t>Agree</w:t>
            </w:r>
          </w:p>
          <w:p w14:paraId="20B33C7D" w14:textId="77777777" w:rsidR="00F53D55" w:rsidRPr="004F257B" w:rsidRDefault="00F53D55" w:rsidP="009722A4">
            <w:pPr>
              <w:rPr>
                <w:sz w:val="20"/>
              </w:rPr>
            </w:pPr>
            <w:r w:rsidRPr="004F257B">
              <w:rPr>
                <w:sz w:val="20"/>
              </w:rPr>
              <w:t>Disagree</w:t>
            </w:r>
          </w:p>
          <w:p w14:paraId="17243F03" w14:textId="77777777" w:rsidR="00F53D55" w:rsidRPr="004F257B" w:rsidRDefault="00F53D55" w:rsidP="009722A4">
            <w:pPr>
              <w:rPr>
                <w:sz w:val="20"/>
              </w:rPr>
            </w:pPr>
            <w:r w:rsidRPr="004F257B">
              <w:rPr>
                <w:sz w:val="20"/>
              </w:rPr>
              <w:t>Strongly disagree</w:t>
            </w:r>
          </w:p>
        </w:tc>
        <w:tc>
          <w:tcPr>
            <w:tcW w:w="2797" w:type="dxa"/>
          </w:tcPr>
          <w:p w14:paraId="64920106" w14:textId="77777777" w:rsidR="00F53D55" w:rsidRPr="004F257B" w:rsidRDefault="00F53D55" w:rsidP="009722A4">
            <w:pPr>
              <w:rPr>
                <w:sz w:val="20"/>
              </w:rPr>
            </w:pPr>
          </w:p>
          <w:p w14:paraId="503E2017" w14:textId="77777777" w:rsidR="00F53D55" w:rsidRPr="004F257B" w:rsidRDefault="00F53D55" w:rsidP="009722A4">
            <w:pPr>
              <w:rPr>
                <w:sz w:val="20"/>
              </w:rPr>
            </w:pPr>
          </w:p>
          <w:p w14:paraId="7A61F52F" w14:textId="77777777" w:rsidR="00F53D55" w:rsidRPr="004F257B" w:rsidRDefault="00F53D55" w:rsidP="009722A4">
            <w:pPr>
              <w:rPr>
                <w:sz w:val="20"/>
              </w:rPr>
            </w:pPr>
            <w:r w:rsidRPr="004F257B">
              <w:rPr>
                <w:sz w:val="20"/>
              </w:rPr>
              <w:t>1</w:t>
            </w:r>
          </w:p>
          <w:p w14:paraId="1B07FC52" w14:textId="77777777" w:rsidR="00F53D55" w:rsidRPr="004F257B" w:rsidRDefault="00F53D55" w:rsidP="009722A4">
            <w:pPr>
              <w:rPr>
                <w:sz w:val="20"/>
              </w:rPr>
            </w:pPr>
            <w:r w:rsidRPr="004F257B">
              <w:rPr>
                <w:sz w:val="20"/>
              </w:rPr>
              <w:t>1 (0.67,1.49)</w:t>
            </w:r>
          </w:p>
          <w:p w14:paraId="1C678D2A" w14:textId="77777777" w:rsidR="00F53D55" w:rsidRPr="004F257B" w:rsidRDefault="00F53D55" w:rsidP="009722A4">
            <w:pPr>
              <w:rPr>
                <w:sz w:val="20"/>
              </w:rPr>
            </w:pPr>
            <w:r w:rsidRPr="004F257B">
              <w:rPr>
                <w:sz w:val="20"/>
              </w:rPr>
              <w:t>1.16 (0.72,1.88)</w:t>
            </w:r>
          </w:p>
          <w:p w14:paraId="4B9F40A6" w14:textId="77777777" w:rsidR="00F53D55" w:rsidRPr="004F257B" w:rsidRDefault="00F53D55" w:rsidP="009722A4">
            <w:pPr>
              <w:rPr>
                <w:sz w:val="20"/>
              </w:rPr>
            </w:pPr>
            <w:r w:rsidRPr="004F257B">
              <w:rPr>
                <w:sz w:val="20"/>
              </w:rPr>
              <w:t>0.55 (0.27,1.11)</w:t>
            </w:r>
          </w:p>
        </w:tc>
        <w:tc>
          <w:tcPr>
            <w:tcW w:w="2797" w:type="dxa"/>
          </w:tcPr>
          <w:p w14:paraId="37800994" w14:textId="77777777" w:rsidR="00F53D55" w:rsidRPr="004F257B" w:rsidRDefault="00F53D55" w:rsidP="009722A4">
            <w:pPr>
              <w:rPr>
                <w:sz w:val="20"/>
              </w:rPr>
            </w:pPr>
          </w:p>
          <w:p w14:paraId="45FC5479" w14:textId="77777777" w:rsidR="00F53D55" w:rsidRPr="004F257B" w:rsidRDefault="00F53D55" w:rsidP="009722A4">
            <w:pPr>
              <w:rPr>
                <w:sz w:val="20"/>
              </w:rPr>
            </w:pPr>
          </w:p>
          <w:p w14:paraId="7C417A66" w14:textId="77777777" w:rsidR="00F53D55" w:rsidRPr="004F257B" w:rsidRDefault="00F53D55" w:rsidP="009722A4">
            <w:pPr>
              <w:rPr>
                <w:sz w:val="20"/>
              </w:rPr>
            </w:pPr>
            <w:r w:rsidRPr="004F257B">
              <w:rPr>
                <w:sz w:val="20"/>
              </w:rPr>
              <w:t>1</w:t>
            </w:r>
          </w:p>
          <w:p w14:paraId="77019017" w14:textId="77777777" w:rsidR="00F53D55" w:rsidRPr="004F257B" w:rsidRDefault="00F53D55" w:rsidP="009722A4">
            <w:pPr>
              <w:rPr>
                <w:sz w:val="20"/>
              </w:rPr>
            </w:pPr>
            <w:r w:rsidRPr="004F257B">
              <w:rPr>
                <w:sz w:val="20"/>
              </w:rPr>
              <w:t>1.01 (0.68,1.51)</w:t>
            </w:r>
          </w:p>
          <w:p w14:paraId="1201B812" w14:textId="77777777" w:rsidR="00F53D55" w:rsidRPr="004F257B" w:rsidRDefault="00F53D55" w:rsidP="009722A4">
            <w:pPr>
              <w:rPr>
                <w:sz w:val="20"/>
              </w:rPr>
            </w:pPr>
            <w:r w:rsidRPr="004F257B">
              <w:rPr>
                <w:sz w:val="20"/>
              </w:rPr>
              <w:t>1.16 (0.72,1.88)</w:t>
            </w:r>
          </w:p>
          <w:p w14:paraId="66FF4BCD" w14:textId="77777777" w:rsidR="00F53D55" w:rsidRPr="004F257B" w:rsidRDefault="00F53D55" w:rsidP="009722A4">
            <w:pPr>
              <w:rPr>
                <w:sz w:val="20"/>
              </w:rPr>
            </w:pPr>
            <w:r w:rsidRPr="004F257B">
              <w:rPr>
                <w:sz w:val="20"/>
              </w:rPr>
              <w:t>0.55 (0.27,1.11)</w:t>
            </w:r>
          </w:p>
        </w:tc>
      </w:tr>
      <w:tr w:rsidR="00F53D55" w:rsidRPr="004F257B" w14:paraId="0A5D59E1" w14:textId="77777777" w:rsidTr="009722A4">
        <w:trPr>
          <w:trHeight w:val="300"/>
        </w:trPr>
        <w:tc>
          <w:tcPr>
            <w:tcW w:w="3182" w:type="dxa"/>
            <w:noWrap/>
            <w:hideMark/>
          </w:tcPr>
          <w:p w14:paraId="409D4DE6" w14:textId="77777777" w:rsidR="00F53D55" w:rsidRPr="004F257B" w:rsidRDefault="00F53D55" w:rsidP="009722A4">
            <w:pPr>
              <w:rPr>
                <w:sz w:val="20"/>
              </w:rPr>
            </w:pPr>
            <w:r w:rsidRPr="004F257B">
              <w:rPr>
                <w:sz w:val="20"/>
              </w:rPr>
              <w:t>I can do just about anything I set my mind to</w:t>
            </w:r>
          </w:p>
          <w:p w14:paraId="6DC2370F" w14:textId="77777777" w:rsidR="00F53D55" w:rsidRPr="004F257B" w:rsidRDefault="00F53D55" w:rsidP="009722A4">
            <w:pPr>
              <w:rPr>
                <w:sz w:val="20"/>
              </w:rPr>
            </w:pPr>
            <w:r w:rsidRPr="004F257B">
              <w:rPr>
                <w:sz w:val="20"/>
              </w:rPr>
              <w:t>Strongly agree</w:t>
            </w:r>
          </w:p>
          <w:p w14:paraId="4EC737BB" w14:textId="77777777" w:rsidR="00F53D55" w:rsidRPr="004F257B" w:rsidRDefault="00F53D55" w:rsidP="009722A4">
            <w:pPr>
              <w:rPr>
                <w:sz w:val="20"/>
              </w:rPr>
            </w:pPr>
            <w:r w:rsidRPr="004F257B">
              <w:rPr>
                <w:sz w:val="20"/>
              </w:rPr>
              <w:t>Agree</w:t>
            </w:r>
          </w:p>
          <w:p w14:paraId="4BB1CF62" w14:textId="77777777" w:rsidR="00F53D55" w:rsidRPr="004F257B" w:rsidRDefault="00F53D55" w:rsidP="009722A4">
            <w:pPr>
              <w:rPr>
                <w:sz w:val="20"/>
              </w:rPr>
            </w:pPr>
            <w:r w:rsidRPr="004F257B">
              <w:rPr>
                <w:sz w:val="20"/>
              </w:rPr>
              <w:t>Disagree</w:t>
            </w:r>
          </w:p>
          <w:p w14:paraId="7F6DC341" w14:textId="77777777" w:rsidR="00F53D55" w:rsidRPr="004F257B" w:rsidRDefault="00F53D55" w:rsidP="009722A4">
            <w:pPr>
              <w:rPr>
                <w:sz w:val="20"/>
              </w:rPr>
            </w:pPr>
            <w:r w:rsidRPr="004F257B">
              <w:rPr>
                <w:sz w:val="20"/>
              </w:rPr>
              <w:t>Strongly disagree</w:t>
            </w:r>
          </w:p>
        </w:tc>
        <w:tc>
          <w:tcPr>
            <w:tcW w:w="2797" w:type="dxa"/>
          </w:tcPr>
          <w:p w14:paraId="30E8A0F5" w14:textId="77777777" w:rsidR="00F53D55" w:rsidRPr="004F257B" w:rsidRDefault="00F53D55" w:rsidP="009722A4">
            <w:pPr>
              <w:rPr>
                <w:sz w:val="20"/>
              </w:rPr>
            </w:pPr>
          </w:p>
          <w:p w14:paraId="677392B8" w14:textId="77777777" w:rsidR="00F53D55" w:rsidRPr="004F257B" w:rsidRDefault="00F53D55" w:rsidP="009722A4">
            <w:pPr>
              <w:rPr>
                <w:sz w:val="20"/>
              </w:rPr>
            </w:pPr>
          </w:p>
          <w:p w14:paraId="57D09421" w14:textId="77777777" w:rsidR="00F53D55" w:rsidRPr="004F257B" w:rsidRDefault="00F53D55" w:rsidP="009722A4">
            <w:pPr>
              <w:rPr>
                <w:sz w:val="20"/>
              </w:rPr>
            </w:pPr>
            <w:r w:rsidRPr="004F257B">
              <w:rPr>
                <w:sz w:val="20"/>
              </w:rPr>
              <w:t>1</w:t>
            </w:r>
          </w:p>
          <w:p w14:paraId="77CF966B" w14:textId="77777777" w:rsidR="00F53D55" w:rsidRPr="004F257B" w:rsidRDefault="00F53D55" w:rsidP="009722A4">
            <w:pPr>
              <w:rPr>
                <w:sz w:val="20"/>
              </w:rPr>
            </w:pPr>
            <w:r w:rsidRPr="004F257B">
              <w:rPr>
                <w:sz w:val="20"/>
              </w:rPr>
              <w:t>1 (0.65,1.53)</w:t>
            </w:r>
          </w:p>
          <w:p w14:paraId="71CA7E4E" w14:textId="77777777" w:rsidR="00F53D55" w:rsidRPr="004F257B" w:rsidRDefault="00F53D55" w:rsidP="009722A4">
            <w:pPr>
              <w:rPr>
                <w:sz w:val="20"/>
              </w:rPr>
            </w:pPr>
            <w:r w:rsidRPr="004F257B">
              <w:rPr>
                <w:sz w:val="20"/>
              </w:rPr>
              <w:t>0.82 (0.49,1.37)</w:t>
            </w:r>
          </w:p>
          <w:p w14:paraId="005C64DC" w14:textId="77777777" w:rsidR="00F53D55" w:rsidRPr="004F257B" w:rsidRDefault="00F53D55" w:rsidP="009722A4">
            <w:pPr>
              <w:rPr>
                <w:sz w:val="20"/>
              </w:rPr>
            </w:pPr>
            <w:r w:rsidRPr="004F257B">
              <w:rPr>
                <w:sz w:val="20"/>
              </w:rPr>
              <w:t>1.28 (0.59,2.76)</w:t>
            </w:r>
          </w:p>
        </w:tc>
        <w:tc>
          <w:tcPr>
            <w:tcW w:w="2797" w:type="dxa"/>
          </w:tcPr>
          <w:p w14:paraId="7395FC66" w14:textId="77777777" w:rsidR="00F53D55" w:rsidRPr="004F257B" w:rsidRDefault="00F53D55" w:rsidP="009722A4">
            <w:pPr>
              <w:rPr>
                <w:sz w:val="20"/>
              </w:rPr>
            </w:pPr>
          </w:p>
          <w:p w14:paraId="5C00C2E6" w14:textId="77777777" w:rsidR="00F53D55" w:rsidRPr="004F257B" w:rsidRDefault="00F53D55" w:rsidP="009722A4">
            <w:pPr>
              <w:rPr>
                <w:sz w:val="20"/>
              </w:rPr>
            </w:pPr>
          </w:p>
          <w:p w14:paraId="2441E4B9" w14:textId="77777777" w:rsidR="00F53D55" w:rsidRPr="004F257B" w:rsidRDefault="00F53D55" w:rsidP="009722A4">
            <w:pPr>
              <w:rPr>
                <w:sz w:val="20"/>
              </w:rPr>
            </w:pPr>
            <w:r w:rsidRPr="004F257B">
              <w:rPr>
                <w:sz w:val="20"/>
              </w:rPr>
              <w:t>1</w:t>
            </w:r>
          </w:p>
          <w:p w14:paraId="0EF047A8" w14:textId="77777777" w:rsidR="00F53D55" w:rsidRPr="004F257B" w:rsidRDefault="00F53D55" w:rsidP="009722A4">
            <w:pPr>
              <w:rPr>
                <w:sz w:val="20"/>
              </w:rPr>
            </w:pPr>
            <w:r w:rsidRPr="004F257B">
              <w:rPr>
                <w:sz w:val="20"/>
              </w:rPr>
              <w:t>1 (0.65,1.54)</w:t>
            </w:r>
          </w:p>
          <w:p w14:paraId="32F99F38" w14:textId="77777777" w:rsidR="00F53D55" w:rsidRPr="004F257B" w:rsidRDefault="00F53D55" w:rsidP="009722A4">
            <w:pPr>
              <w:rPr>
                <w:sz w:val="20"/>
              </w:rPr>
            </w:pPr>
            <w:r w:rsidRPr="004F257B">
              <w:rPr>
                <w:sz w:val="20"/>
              </w:rPr>
              <w:t>0.83 (0.5,1.39)</w:t>
            </w:r>
          </w:p>
          <w:p w14:paraId="2D5E011C" w14:textId="77777777" w:rsidR="00F53D55" w:rsidRPr="004F257B" w:rsidRDefault="00F53D55" w:rsidP="009722A4">
            <w:pPr>
              <w:rPr>
                <w:sz w:val="20"/>
              </w:rPr>
            </w:pPr>
            <w:r w:rsidRPr="004F257B">
              <w:rPr>
                <w:sz w:val="20"/>
              </w:rPr>
              <w:t>1.27 (0.59,2.74)</w:t>
            </w:r>
          </w:p>
        </w:tc>
      </w:tr>
    </w:tbl>
    <w:p w14:paraId="3A4DC3E3" w14:textId="77777777" w:rsidR="00F53D55" w:rsidRPr="004F257B" w:rsidRDefault="00F53D55" w:rsidP="00F53D55">
      <w:pPr>
        <w:pStyle w:val="BodyText"/>
      </w:pPr>
    </w:p>
    <w:p w14:paraId="64CDA1AB" w14:textId="77777777" w:rsidR="00154ED3" w:rsidRPr="004F257B" w:rsidRDefault="00154ED3" w:rsidP="00F53D55">
      <w:pPr>
        <w:pStyle w:val="Caption"/>
      </w:pPr>
      <w:r w:rsidRPr="004F257B">
        <w:br w:type="page"/>
      </w:r>
    </w:p>
    <w:p w14:paraId="5460A950" w14:textId="07B4971F" w:rsidR="00F53D55" w:rsidRPr="004F257B" w:rsidRDefault="00F53D55" w:rsidP="00F53D55">
      <w:pPr>
        <w:pStyle w:val="Caption"/>
        <w:rPr>
          <w:b/>
          <w:bCs/>
          <w:i w:val="0"/>
          <w:iCs w:val="0"/>
          <w:sz w:val="20"/>
          <w:szCs w:val="20"/>
        </w:rPr>
      </w:pPr>
      <w:r w:rsidRPr="004F257B">
        <w:rPr>
          <w:b/>
          <w:bCs/>
          <w:i w:val="0"/>
          <w:iCs w:val="0"/>
          <w:sz w:val="20"/>
          <w:szCs w:val="20"/>
        </w:rPr>
        <w:lastRenderedPageBreak/>
        <w:t xml:space="preserve">Table </w:t>
      </w:r>
      <w:r w:rsidR="00154ED3" w:rsidRPr="004F257B">
        <w:rPr>
          <w:b/>
          <w:bCs/>
          <w:i w:val="0"/>
          <w:iCs w:val="0"/>
          <w:sz w:val="20"/>
          <w:szCs w:val="20"/>
        </w:rPr>
        <w:t>S</w:t>
      </w:r>
      <w:r w:rsidR="0036507D" w:rsidRPr="004F257B">
        <w:rPr>
          <w:b/>
          <w:bCs/>
          <w:i w:val="0"/>
          <w:iCs w:val="0"/>
          <w:sz w:val="20"/>
          <w:szCs w:val="20"/>
        </w:rPr>
        <w:t>8:</w:t>
      </w:r>
      <w:r w:rsidRPr="004F257B">
        <w:rPr>
          <w:b/>
          <w:bCs/>
          <w:i w:val="0"/>
          <w:iCs w:val="0"/>
          <w:sz w:val="20"/>
          <w:szCs w:val="20"/>
        </w:rPr>
        <w:t xml:space="preserve"> Table demonstrating Odds Ratio for self-reported hospital admission for Expressing Capacity Variables when not adjusting (Model 1) or adjusting (Model 2) for presence of absence of multimorbidity.</w:t>
      </w:r>
    </w:p>
    <w:tbl>
      <w:tblPr>
        <w:tblStyle w:val="TableGrid"/>
        <w:tblW w:w="0" w:type="auto"/>
        <w:tblLook w:val="04A0" w:firstRow="1" w:lastRow="0" w:firstColumn="1" w:lastColumn="0" w:noHBand="0" w:noVBand="1"/>
      </w:tblPr>
      <w:tblGrid>
        <w:gridCol w:w="3182"/>
        <w:gridCol w:w="2797"/>
        <w:gridCol w:w="2797"/>
      </w:tblGrid>
      <w:tr w:rsidR="00F53D55" w:rsidRPr="004F257B" w14:paraId="114D95AF" w14:textId="77777777" w:rsidTr="009722A4">
        <w:trPr>
          <w:trHeight w:val="300"/>
        </w:trPr>
        <w:tc>
          <w:tcPr>
            <w:tcW w:w="3182" w:type="dxa"/>
            <w:vMerge w:val="restart"/>
            <w:noWrap/>
            <w:hideMark/>
          </w:tcPr>
          <w:p w14:paraId="1B4C57B4" w14:textId="77777777" w:rsidR="00F53D55" w:rsidRPr="004F257B" w:rsidRDefault="00F53D55" w:rsidP="009722A4">
            <w:pPr>
              <w:rPr>
                <w:sz w:val="20"/>
              </w:rPr>
            </w:pPr>
            <w:r w:rsidRPr="004F257B">
              <w:rPr>
                <w:sz w:val="20"/>
              </w:rPr>
              <w:t>Variables</w:t>
            </w:r>
          </w:p>
        </w:tc>
        <w:tc>
          <w:tcPr>
            <w:tcW w:w="5594" w:type="dxa"/>
            <w:gridSpan w:val="2"/>
          </w:tcPr>
          <w:p w14:paraId="5ACD4E9C" w14:textId="77777777" w:rsidR="00F53D55" w:rsidRPr="004F257B" w:rsidRDefault="00F53D55" w:rsidP="009722A4">
            <w:pPr>
              <w:rPr>
                <w:sz w:val="20"/>
              </w:rPr>
            </w:pPr>
            <w:r w:rsidRPr="004F257B">
              <w:rPr>
                <w:rFonts w:asciiTheme="majorHAnsi" w:hAnsiTheme="majorHAnsi"/>
                <w:sz w:val="20"/>
              </w:rPr>
              <w:t>Odds Ratio for self-reported hospital admission in the last year (95% Confidence Interval)</w:t>
            </w:r>
          </w:p>
        </w:tc>
      </w:tr>
      <w:tr w:rsidR="00F53D55" w:rsidRPr="004F257B" w14:paraId="59060B1B" w14:textId="77777777" w:rsidTr="009722A4">
        <w:trPr>
          <w:trHeight w:val="300"/>
        </w:trPr>
        <w:tc>
          <w:tcPr>
            <w:tcW w:w="3182" w:type="dxa"/>
            <w:vMerge/>
            <w:noWrap/>
          </w:tcPr>
          <w:p w14:paraId="68741A56" w14:textId="77777777" w:rsidR="00F53D55" w:rsidRPr="004F257B" w:rsidRDefault="00F53D55" w:rsidP="009722A4">
            <w:pPr>
              <w:rPr>
                <w:sz w:val="20"/>
              </w:rPr>
            </w:pPr>
          </w:p>
        </w:tc>
        <w:tc>
          <w:tcPr>
            <w:tcW w:w="2797" w:type="dxa"/>
          </w:tcPr>
          <w:p w14:paraId="4923452F" w14:textId="77777777" w:rsidR="00F53D55" w:rsidRPr="004F257B" w:rsidRDefault="00F53D55" w:rsidP="009722A4">
            <w:pPr>
              <w:rPr>
                <w:sz w:val="20"/>
              </w:rPr>
            </w:pPr>
            <w:r w:rsidRPr="004F257B">
              <w:rPr>
                <w:sz w:val="20"/>
              </w:rPr>
              <w:t>Model 1</w:t>
            </w:r>
          </w:p>
        </w:tc>
        <w:tc>
          <w:tcPr>
            <w:tcW w:w="2797" w:type="dxa"/>
          </w:tcPr>
          <w:p w14:paraId="69220426" w14:textId="77777777" w:rsidR="00F53D55" w:rsidRPr="004F257B" w:rsidRDefault="00F53D55" w:rsidP="009722A4">
            <w:pPr>
              <w:rPr>
                <w:sz w:val="20"/>
              </w:rPr>
            </w:pPr>
            <w:r w:rsidRPr="004F257B">
              <w:rPr>
                <w:sz w:val="20"/>
              </w:rPr>
              <w:t>Model 2</w:t>
            </w:r>
          </w:p>
        </w:tc>
      </w:tr>
      <w:tr w:rsidR="00F53D55" w:rsidRPr="004F257B" w14:paraId="4554BBA6" w14:textId="77777777" w:rsidTr="009722A4">
        <w:trPr>
          <w:trHeight w:val="300"/>
        </w:trPr>
        <w:tc>
          <w:tcPr>
            <w:tcW w:w="3182" w:type="dxa"/>
            <w:noWrap/>
            <w:hideMark/>
          </w:tcPr>
          <w:p w14:paraId="57E4FAD3" w14:textId="77777777" w:rsidR="00F53D55" w:rsidRPr="004F257B" w:rsidRDefault="00F53D55" w:rsidP="009722A4">
            <w:pPr>
              <w:rPr>
                <w:sz w:val="20"/>
              </w:rPr>
            </w:pPr>
            <w:r w:rsidRPr="004F257B">
              <w:rPr>
                <w:sz w:val="20"/>
              </w:rPr>
              <w:t xml:space="preserve">Over the last 12 months would you say your health </w:t>
            </w:r>
            <w:proofErr w:type="gramStart"/>
            <w:r w:rsidRPr="004F257B">
              <w:rPr>
                <w:sz w:val="20"/>
              </w:rPr>
              <w:t>on the whole</w:t>
            </w:r>
            <w:proofErr w:type="gramEnd"/>
            <w:r w:rsidRPr="004F257B">
              <w:rPr>
                <w:sz w:val="20"/>
              </w:rPr>
              <w:t xml:space="preserve"> has been……</w:t>
            </w:r>
          </w:p>
          <w:p w14:paraId="06775FB3" w14:textId="77777777" w:rsidR="00F53D55" w:rsidRPr="004F257B" w:rsidRDefault="00F53D55" w:rsidP="009722A4">
            <w:pPr>
              <w:rPr>
                <w:sz w:val="20"/>
              </w:rPr>
            </w:pPr>
            <w:r w:rsidRPr="004F257B">
              <w:rPr>
                <w:sz w:val="20"/>
              </w:rPr>
              <w:t>Good</w:t>
            </w:r>
          </w:p>
          <w:p w14:paraId="2C9F10D9" w14:textId="77777777" w:rsidR="00F53D55" w:rsidRPr="004F257B" w:rsidRDefault="00F53D55" w:rsidP="009722A4">
            <w:pPr>
              <w:rPr>
                <w:sz w:val="20"/>
              </w:rPr>
            </w:pPr>
            <w:r w:rsidRPr="004F257B">
              <w:rPr>
                <w:sz w:val="20"/>
              </w:rPr>
              <w:t>Fairly good</w:t>
            </w:r>
          </w:p>
          <w:p w14:paraId="6D561EDC" w14:textId="77777777" w:rsidR="00F53D55" w:rsidRPr="004F257B" w:rsidRDefault="00F53D55" w:rsidP="009722A4">
            <w:pPr>
              <w:rPr>
                <w:sz w:val="20"/>
              </w:rPr>
            </w:pPr>
            <w:r w:rsidRPr="004F257B">
              <w:rPr>
                <w:sz w:val="20"/>
              </w:rPr>
              <w:t>Not good</w:t>
            </w:r>
          </w:p>
        </w:tc>
        <w:tc>
          <w:tcPr>
            <w:tcW w:w="2797" w:type="dxa"/>
          </w:tcPr>
          <w:p w14:paraId="1BEAC972" w14:textId="77777777" w:rsidR="00F53D55" w:rsidRPr="004F257B" w:rsidRDefault="00F53D55" w:rsidP="009722A4">
            <w:pPr>
              <w:rPr>
                <w:sz w:val="20"/>
              </w:rPr>
            </w:pPr>
          </w:p>
          <w:p w14:paraId="193EE712" w14:textId="77777777" w:rsidR="00F53D55" w:rsidRPr="004F257B" w:rsidRDefault="00F53D55" w:rsidP="009722A4">
            <w:pPr>
              <w:rPr>
                <w:sz w:val="20"/>
              </w:rPr>
            </w:pPr>
          </w:p>
          <w:p w14:paraId="1D334A0D" w14:textId="77777777" w:rsidR="00F53D55" w:rsidRPr="004F257B" w:rsidRDefault="00F53D55" w:rsidP="009722A4">
            <w:pPr>
              <w:rPr>
                <w:sz w:val="20"/>
              </w:rPr>
            </w:pPr>
          </w:p>
          <w:p w14:paraId="53AC8427" w14:textId="77777777" w:rsidR="00F53D55" w:rsidRPr="004F257B" w:rsidRDefault="00F53D55" w:rsidP="009722A4">
            <w:pPr>
              <w:rPr>
                <w:sz w:val="20"/>
              </w:rPr>
            </w:pPr>
            <w:r w:rsidRPr="004F257B">
              <w:rPr>
                <w:sz w:val="20"/>
              </w:rPr>
              <w:t>1</w:t>
            </w:r>
          </w:p>
          <w:p w14:paraId="1C56A52F" w14:textId="77777777" w:rsidR="00F53D55" w:rsidRPr="004F257B" w:rsidRDefault="00F53D55" w:rsidP="009722A4">
            <w:pPr>
              <w:rPr>
                <w:sz w:val="20"/>
              </w:rPr>
            </w:pPr>
            <w:r w:rsidRPr="004F257B">
              <w:rPr>
                <w:sz w:val="20"/>
              </w:rPr>
              <w:t>2.82 (1.94,4.</w:t>
            </w:r>
            <w:proofErr w:type="gramStart"/>
            <w:r w:rsidRPr="004F257B">
              <w:rPr>
                <w:sz w:val="20"/>
              </w:rPr>
              <w:t>1)*</w:t>
            </w:r>
            <w:proofErr w:type="gramEnd"/>
            <w:r w:rsidRPr="004F257B">
              <w:rPr>
                <w:sz w:val="20"/>
              </w:rPr>
              <w:t>*</w:t>
            </w:r>
          </w:p>
          <w:p w14:paraId="430BCDD2" w14:textId="77777777" w:rsidR="00F53D55" w:rsidRPr="004F257B" w:rsidRDefault="00F53D55" w:rsidP="009722A4">
            <w:pPr>
              <w:rPr>
                <w:sz w:val="20"/>
              </w:rPr>
            </w:pPr>
            <w:r w:rsidRPr="004F257B">
              <w:rPr>
                <w:sz w:val="20"/>
              </w:rPr>
              <w:t>7.92 (4.64,13.</w:t>
            </w:r>
            <w:proofErr w:type="gramStart"/>
            <w:r w:rsidRPr="004F257B">
              <w:rPr>
                <w:sz w:val="20"/>
              </w:rPr>
              <w:t>54)*</w:t>
            </w:r>
            <w:proofErr w:type="gramEnd"/>
            <w:r w:rsidRPr="004F257B">
              <w:rPr>
                <w:sz w:val="20"/>
              </w:rPr>
              <w:t>*</w:t>
            </w:r>
          </w:p>
        </w:tc>
        <w:tc>
          <w:tcPr>
            <w:tcW w:w="2797" w:type="dxa"/>
          </w:tcPr>
          <w:p w14:paraId="36E3D1A6" w14:textId="77777777" w:rsidR="00F53D55" w:rsidRPr="004F257B" w:rsidRDefault="00F53D55" w:rsidP="009722A4">
            <w:pPr>
              <w:rPr>
                <w:sz w:val="20"/>
              </w:rPr>
            </w:pPr>
          </w:p>
          <w:p w14:paraId="5CEE9768" w14:textId="77777777" w:rsidR="00F53D55" w:rsidRPr="004F257B" w:rsidRDefault="00F53D55" w:rsidP="009722A4">
            <w:pPr>
              <w:rPr>
                <w:sz w:val="20"/>
              </w:rPr>
            </w:pPr>
          </w:p>
          <w:p w14:paraId="48336346" w14:textId="77777777" w:rsidR="00F53D55" w:rsidRPr="004F257B" w:rsidRDefault="00F53D55" w:rsidP="009722A4">
            <w:pPr>
              <w:rPr>
                <w:sz w:val="20"/>
              </w:rPr>
            </w:pPr>
          </w:p>
          <w:p w14:paraId="76743CE2" w14:textId="77777777" w:rsidR="00F53D55" w:rsidRPr="004F257B" w:rsidRDefault="00F53D55" w:rsidP="009722A4">
            <w:pPr>
              <w:rPr>
                <w:sz w:val="20"/>
              </w:rPr>
            </w:pPr>
            <w:r w:rsidRPr="004F257B">
              <w:rPr>
                <w:sz w:val="20"/>
              </w:rPr>
              <w:t>1</w:t>
            </w:r>
          </w:p>
          <w:p w14:paraId="64509CBD" w14:textId="77777777" w:rsidR="00F53D55" w:rsidRPr="004F257B" w:rsidRDefault="00F53D55" w:rsidP="009722A4">
            <w:pPr>
              <w:rPr>
                <w:sz w:val="20"/>
              </w:rPr>
            </w:pPr>
            <w:r w:rsidRPr="004F257B">
              <w:rPr>
                <w:sz w:val="20"/>
              </w:rPr>
              <w:t>2.71 (1.86,3.</w:t>
            </w:r>
            <w:proofErr w:type="gramStart"/>
            <w:r w:rsidRPr="004F257B">
              <w:rPr>
                <w:sz w:val="20"/>
              </w:rPr>
              <w:t>93)*</w:t>
            </w:r>
            <w:proofErr w:type="gramEnd"/>
            <w:r w:rsidRPr="004F257B">
              <w:rPr>
                <w:sz w:val="20"/>
              </w:rPr>
              <w:t>*</w:t>
            </w:r>
          </w:p>
          <w:p w14:paraId="0399FB92" w14:textId="77777777" w:rsidR="00F53D55" w:rsidRPr="004F257B" w:rsidRDefault="00F53D55" w:rsidP="009722A4">
            <w:pPr>
              <w:rPr>
                <w:sz w:val="20"/>
              </w:rPr>
            </w:pPr>
            <w:r w:rsidRPr="004F257B">
              <w:rPr>
                <w:sz w:val="20"/>
              </w:rPr>
              <w:t>7.39 (4.33,12.</w:t>
            </w:r>
            <w:proofErr w:type="gramStart"/>
            <w:r w:rsidRPr="004F257B">
              <w:rPr>
                <w:sz w:val="20"/>
              </w:rPr>
              <w:t>66)*</w:t>
            </w:r>
            <w:proofErr w:type="gramEnd"/>
            <w:r w:rsidRPr="004F257B">
              <w:rPr>
                <w:sz w:val="20"/>
              </w:rPr>
              <w:t>*</w:t>
            </w:r>
          </w:p>
        </w:tc>
      </w:tr>
      <w:tr w:rsidR="00F53D55" w:rsidRPr="004F257B" w14:paraId="22098BC9" w14:textId="77777777" w:rsidTr="009722A4">
        <w:trPr>
          <w:trHeight w:val="300"/>
        </w:trPr>
        <w:tc>
          <w:tcPr>
            <w:tcW w:w="3182" w:type="dxa"/>
            <w:noWrap/>
            <w:hideMark/>
          </w:tcPr>
          <w:p w14:paraId="5EAF9E34" w14:textId="77777777" w:rsidR="00F53D55" w:rsidRPr="004F257B" w:rsidRDefault="00F53D55" w:rsidP="009722A4">
            <w:pPr>
              <w:rPr>
                <w:sz w:val="20"/>
              </w:rPr>
            </w:pPr>
            <w:r w:rsidRPr="004F257B">
              <w:rPr>
                <w:sz w:val="20"/>
              </w:rPr>
              <w:t>Would you say that for someone your own age your health in general is…</w:t>
            </w:r>
          </w:p>
          <w:p w14:paraId="125514FF" w14:textId="77777777" w:rsidR="00F53D55" w:rsidRPr="004F257B" w:rsidRDefault="00F53D55" w:rsidP="009722A4">
            <w:pPr>
              <w:rPr>
                <w:sz w:val="20"/>
              </w:rPr>
            </w:pPr>
            <w:r w:rsidRPr="004F257B">
              <w:rPr>
                <w:sz w:val="20"/>
              </w:rPr>
              <w:t>Excellent</w:t>
            </w:r>
          </w:p>
          <w:p w14:paraId="651347E3" w14:textId="77777777" w:rsidR="00F53D55" w:rsidRPr="004F257B" w:rsidRDefault="00F53D55" w:rsidP="009722A4">
            <w:pPr>
              <w:rPr>
                <w:sz w:val="20"/>
              </w:rPr>
            </w:pPr>
            <w:r w:rsidRPr="004F257B">
              <w:rPr>
                <w:sz w:val="20"/>
              </w:rPr>
              <w:t>Good</w:t>
            </w:r>
          </w:p>
          <w:p w14:paraId="2FB9B3B8" w14:textId="77777777" w:rsidR="00F53D55" w:rsidRPr="004F257B" w:rsidRDefault="00F53D55" w:rsidP="009722A4">
            <w:pPr>
              <w:rPr>
                <w:sz w:val="20"/>
              </w:rPr>
            </w:pPr>
            <w:r w:rsidRPr="004F257B">
              <w:rPr>
                <w:sz w:val="20"/>
              </w:rPr>
              <w:t>Fair</w:t>
            </w:r>
          </w:p>
          <w:p w14:paraId="02307509" w14:textId="77777777" w:rsidR="00F53D55" w:rsidRPr="004F257B" w:rsidRDefault="00F53D55" w:rsidP="009722A4">
            <w:pPr>
              <w:rPr>
                <w:sz w:val="20"/>
              </w:rPr>
            </w:pPr>
            <w:r w:rsidRPr="004F257B">
              <w:rPr>
                <w:sz w:val="20"/>
              </w:rPr>
              <w:t>Poor</w:t>
            </w:r>
          </w:p>
        </w:tc>
        <w:tc>
          <w:tcPr>
            <w:tcW w:w="2797" w:type="dxa"/>
          </w:tcPr>
          <w:p w14:paraId="18068FEC" w14:textId="77777777" w:rsidR="00F53D55" w:rsidRPr="004F257B" w:rsidRDefault="00F53D55" w:rsidP="009722A4">
            <w:pPr>
              <w:rPr>
                <w:sz w:val="20"/>
              </w:rPr>
            </w:pPr>
          </w:p>
          <w:p w14:paraId="4ECC064F" w14:textId="77777777" w:rsidR="00F53D55" w:rsidRPr="004F257B" w:rsidRDefault="00F53D55" w:rsidP="009722A4">
            <w:pPr>
              <w:rPr>
                <w:sz w:val="20"/>
              </w:rPr>
            </w:pPr>
          </w:p>
          <w:p w14:paraId="041AF0AD" w14:textId="77777777" w:rsidR="00F53D55" w:rsidRPr="004F257B" w:rsidRDefault="00F53D55" w:rsidP="009722A4">
            <w:pPr>
              <w:rPr>
                <w:sz w:val="20"/>
              </w:rPr>
            </w:pPr>
          </w:p>
          <w:p w14:paraId="188FC683" w14:textId="77777777" w:rsidR="00F53D55" w:rsidRPr="004F257B" w:rsidRDefault="00F53D55" w:rsidP="009722A4">
            <w:pPr>
              <w:rPr>
                <w:sz w:val="20"/>
              </w:rPr>
            </w:pPr>
            <w:r w:rsidRPr="004F257B">
              <w:rPr>
                <w:sz w:val="20"/>
              </w:rPr>
              <w:t>1</w:t>
            </w:r>
          </w:p>
          <w:p w14:paraId="5EBF42C4" w14:textId="77777777" w:rsidR="00F53D55" w:rsidRPr="004F257B" w:rsidRDefault="00F53D55" w:rsidP="009722A4">
            <w:pPr>
              <w:rPr>
                <w:sz w:val="20"/>
              </w:rPr>
            </w:pPr>
            <w:r w:rsidRPr="004F257B">
              <w:rPr>
                <w:sz w:val="20"/>
              </w:rPr>
              <w:t>0.78 (0.51,1.2)</w:t>
            </w:r>
          </w:p>
          <w:p w14:paraId="6A71355D" w14:textId="77777777" w:rsidR="00F53D55" w:rsidRPr="004F257B" w:rsidRDefault="00F53D55" w:rsidP="009722A4">
            <w:pPr>
              <w:rPr>
                <w:sz w:val="20"/>
              </w:rPr>
            </w:pPr>
            <w:r w:rsidRPr="004F257B">
              <w:rPr>
                <w:sz w:val="20"/>
              </w:rPr>
              <w:t>0.66 (0.38,1.16)</w:t>
            </w:r>
          </w:p>
          <w:p w14:paraId="14191AA9" w14:textId="77777777" w:rsidR="00F53D55" w:rsidRPr="004F257B" w:rsidRDefault="00F53D55" w:rsidP="009722A4">
            <w:pPr>
              <w:rPr>
                <w:sz w:val="20"/>
              </w:rPr>
            </w:pPr>
            <w:r w:rsidRPr="004F257B">
              <w:rPr>
                <w:sz w:val="20"/>
              </w:rPr>
              <w:t>0.78 (0.37,1.64)</w:t>
            </w:r>
          </w:p>
        </w:tc>
        <w:tc>
          <w:tcPr>
            <w:tcW w:w="2797" w:type="dxa"/>
          </w:tcPr>
          <w:p w14:paraId="22209220" w14:textId="77777777" w:rsidR="00F53D55" w:rsidRPr="004F257B" w:rsidRDefault="00F53D55" w:rsidP="009722A4">
            <w:pPr>
              <w:rPr>
                <w:sz w:val="20"/>
              </w:rPr>
            </w:pPr>
          </w:p>
          <w:p w14:paraId="5692891A" w14:textId="77777777" w:rsidR="00F53D55" w:rsidRPr="004F257B" w:rsidRDefault="00F53D55" w:rsidP="009722A4">
            <w:pPr>
              <w:rPr>
                <w:sz w:val="20"/>
              </w:rPr>
            </w:pPr>
          </w:p>
          <w:p w14:paraId="4EA27C1E" w14:textId="77777777" w:rsidR="00F53D55" w:rsidRPr="004F257B" w:rsidRDefault="00F53D55" w:rsidP="009722A4">
            <w:pPr>
              <w:rPr>
                <w:sz w:val="20"/>
              </w:rPr>
            </w:pPr>
          </w:p>
          <w:p w14:paraId="4A80644A" w14:textId="77777777" w:rsidR="00F53D55" w:rsidRPr="004F257B" w:rsidRDefault="00F53D55" w:rsidP="009722A4">
            <w:pPr>
              <w:rPr>
                <w:sz w:val="20"/>
              </w:rPr>
            </w:pPr>
            <w:r w:rsidRPr="004F257B">
              <w:rPr>
                <w:sz w:val="20"/>
              </w:rPr>
              <w:t>1</w:t>
            </w:r>
          </w:p>
          <w:p w14:paraId="3A94391C" w14:textId="77777777" w:rsidR="00F53D55" w:rsidRPr="004F257B" w:rsidRDefault="00F53D55" w:rsidP="009722A4">
            <w:pPr>
              <w:rPr>
                <w:sz w:val="20"/>
              </w:rPr>
            </w:pPr>
            <w:r w:rsidRPr="004F257B">
              <w:rPr>
                <w:sz w:val="20"/>
              </w:rPr>
              <w:t>0.76 (0.5,1.17)</w:t>
            </w:r>
          </w:p>
          <w:p w14:paraId="635FB2EC" w14:textId="77777777" w:rsidR="00F53D55" w:rsidRPr="004F257B" w:rsidRDefault="00F53D55" w:rsidP="009722A4">
            <w:pPr>
              <w:rPr>
                <w:sz w:val="20"/>
              </w:rPr>
            </w:pPr>
            <w:r w:rsidRPr="004F257B">
              <w:rPr>
                <w:sz w:val="20"/>
              </w:rPr>
              <w:t>0.64 (0.36,1.11)</w:t>
            </w:r>
          </w:p>
          <w:p w14:paraId="695FFA13" w14:textId="77777777" w:rsidR="00F53D55" w:rsidRPr="004F257B" w:rsidRDefault="00F53D55" w:rsidP="009722A4">
            <w:pPr>
              <w:rPr>
                <w:sz w:val="20"/>
              </w:rPr>
            </w:pPr>
            <w:r w:rsidRPr="004F257B">
              <w:rPr>
                <w:sz w:val="20"/>
              </w:rPr>
              <w:t>0.75 (0.35,1.58)</w:t>
            </w:r>
          </w:p>
        </w:tc>
      </w:tr>
      <w:tr w:rsidR="00F53D55" w:rsidRPr="004F257B" w14:paraId="323CDF9F" w14:textId="77777777" w:rsidTr="009722A4">
        <w:trPr>
          <w:trHeight w:val="300"/>
        </w:trPr>
        <w:tc>
          <w:tcPr>
            <w:tcW w:w="3182" w:type="dxa"/>
            <w:noWrap/>
            <w:hideMark/>
          </w:tcPr>
          <w:p w14:paraId="63447289" w14:textId="77777777" w:rsidR="00F53D55" w:rsidRPr="004F257B" w:rsidRDefault="00F53D55" w:rsidP="009722A4">
            <w:pPr>
              <w:rPr>
                <w:sz w:val="20"/>
              </w:rPr>
            </w:pPr>
            <w:r w:rsidRPr="004F257B">
              <w:rPr>
                <w:sz w:val="20"/>
              </w:rPr>
              <w:t>Registered disability</w:t>
            </w:r>
          </w:p>
          <w:p w14:paraId="53EAEDC6" w14:textId="77777777" w:rsidR="00F53D55" w:rsidRPr="004F257B" w:rsidRDefault="00F53D55" w:rsidP="009722A4">
            <w:pPr>
              <w:rPr>
                <w:sz w:val="20"/>
              </w:rPr>
            </w:pPr>
            <w:r w:rsidRPr="004F257B">
              <w:rPr>
                <w:sz w:val="20"/>
              </w:rPr>
              <w:t>No</w:t>
            </w:r>
          </w:p>
          <w:p w14:paraId="76B0B65E" w14:textId="77777777" w:rsidR="00F53D55" w:rsidRPr="004F257B" w:rsidRDefault="00F53D55" w:rsidP="009722A4">
            <w:pPr>
              <w:rPr>
                <w:sz w:val="20"/>
              </w:rPr>
            </w:pPr>
            <w:r w:rsidRPr="004F257B">
              <w:rPr>
                <w:sz w:val="20"/>
              </w:rPr>
              <w:t>Yes</w:t>
            </w:r>
          </w:p>
        </w:tc>
        <w:tc>
          <w:tcPr>
            <w:tcW w:w="2797" w:type="dxa"/>
          </w:tcPr>
          <w:p w14:paraId="7451347F" w14:textId="77777777" w:rsidR="00F53D55" w:rsidRPr="004F257B" w:rsidRDefault="00F53D55" w:rsidP="009722A4">
            <w:pPr>
              <w:rPr>
                <w:sz w:val="20"/>
              </w:rPr>
            </w:pPr>
          </w:p>
          <w:p w14:paraId="6A57F22E" w14:textId="77777777" w:rsidR="00F53D55" w:rsidRPr="004F257B" w:rsidRDefault="00F53D55" w:rsidP="009722A4">
            <w:pPr>
              <w:rPr>
                <w:sz w:val="20"/>
              </w:rPr>
            </w:pPr>
            <w:r w:rsidRPr="004F257B">
              <w:rPr>
                <w:sz w:val="20"/>
              </w:rPr>
              <w:t>1</w:t>
            </w:r>
          </w:p>
          <w:p w14:paraId="4AF2CD44" w14:textId="77777777" w:rsidR="00F53D55" w:rsidRPr="004F257B" w:rsidRDefault="00F53D55" w:rsidP="009722A4">
            <w:pPr>
              <w:rPr>
                <w:sz w:val="20"/>
              </w:rPr>
            </w:pPr>
            <w:r w:rsidRPr="004F257B">
              <w:rPr>
                <w:sz w:val="20"/>
              </w:rPr>
              <w:t>2.00 (1.34,2.</w:t>
            </w:r>
            <w:proofErr w:type="gramStart"/>
            <w:r w:rsidRPr="004F257B">
              <w:rPr>
                <w:sz w:val="20"/>
              </w:rPr>
              <w:t>97)*</w:t>
            </w:r>
            <w:proofErr w:type="gramEnd"/>
            <w:r w:rsidRPr="004F257B">
              <w:rPr>
                <w:sz w:val="20"/>
              </w:rPr>
              <w:t>*</w:t>
            </w:r>
          </w:p>
        </w:tc>
        <w:tc>
          <w:tcPr>
            <w:tcW w:w="2797" w:type="dxa"/>
          </w:tcPr>
          <w:p w14:paraId="5FB97B86" w14:textId="77777777" w:rsidR="00F53D55" w:rsidRPr="004F257B" w:rsidRDefault="00F53D55" w:rsidP="009722A4">
            <w:pPr>
              <w:rPr>
                <w:sz w:val="20"/>
              </w:rPr>
            </w:pPr>
          </w:p>
          <w:p w14:paraId="69C4AB01" w14:textId="77777777" w:rsidR="00F53D55" w:rsidRPr="004F257B" w:rsidRDefault="00F53D55" w:rsidP="009722A4">
            <w:pPr>
              <w:rPr>
                <w:sz w:val="20"/>
              </w:rPr>
            </w:pPr>
            <w:r w:rsidRPr="004F257B">
              <w:rPr>
                <w:sz w:val="20"/>
              </w:rPr>
              <w:t>1</w:t>
            </w:r>
          </w:p>
          <w:p w14:paraId="38E131B6" w14:textId="77777777" w:rsidR="00F53D55" w:rsidRPr="004F257B" w:rsidRDefault="00F53D55" w:rsidP="009722A4">
            <w:pPr>
              <w:rPr>
                <w:sz w:val="20"/>
              </w:rPr>
            </w:pPr>
            <w:r w:rsidRPr="004F257B">
              <w:rPr>
                <w:sz w:val="20"/>
              </w:rPr>
              <w:t>1.97 (1.32,2.</w:t>
            </w:r>
            <w:proofErr w:type="gramStart"/>
            <w:r w:rsidRPr="004F257B">
              <w:rPr>
                <w:sz w:val="20"/>
              </w:rPr>
              <w:t>93)*</w:t>
            </w:r>
            <w:proofErr w:type="gramEnd"/>
            <w:r w:rsidRPr="004F257B">
              <w:rPr>
                <w:sz w:val="20"/>
              </w:rPr>
              <w:t>*</w:t>
            </w:r>
          </w:p>
        </w:tc>
      </w:tr>
      <w:tr w:rsidR="00F53D55" w:rsidRPr="004F257B" w14:paraId="368C9501" w14:textId="77777777" w:rsidTr="009722A4">
        <w:trPr>
          <w:trHeight w:val="300"/>
        </w:trPr>
        <w:tc>
          <w:tcPr>
            <w:tcW w:w="3182" w:type="dxa"/>
            <w:noWrap/>
            <w:hideMark/>
          </w:tcPr>
          <w:p w14:paraId="645B9BB2" w14:textId="77777777" w:rsidR="00F53D55" w:rsidRPr="004F257B" w:rsidRDefault="00F53D55" w:rsidP="009722A4">
            <w:pPr>
              <w:rPr>
                <w:sz w:val="20"/>
              </w:rPr>
            </w:pPr>
            <w:r w:rsidRPr="004F257B">
              <w:rPr>
                <w:sz w:val="20"/>
              </w:rPr>
              <w:t>Depression</w:t>
            </w:r>
          </w:p>
          <w:p w14:paraId="2970D9B3" w14:textId="77777777" w:rsidR="00F53D55" w:rsidRPr="004F257B" w:rsidRDefault="00F53D55" w:rsidP="009722A4">
            <w:pPr>
              <w:rPr>
                <w:sz w:val="20"/>
              </w:rPr>
            </w:pPr>
            <w:r w:rsidRPr="004F257B">
              <w:rPr>
                <w:sz w:val="20"/>
              </w:rPr>
              <w:t>No</w:t>
            </w:r>
          </w:p>
          <w:p w14:paraId="695C804A" w14:textId="77777777" w:rsidR="00F53D55" w:rsidRPr="004F257B" w:rsidRDefault="00F53D55" w:rsidP="009722A4">
            <w:pPr>
              <w:rPr>
                <w:sz w:val="20"/>
              </w:rPr>
            </w:pPr>
            <w:r w:rsidRPr="004F257B">
              <w:rPr>
                <w:sz w:val="20"/>
              </w:rPr>
              <w:t>Mild</w:t>
            </w:r>
          </w:p>
          <w:p w14:paraId="1CB2960A" w14:textId="77777777" w:rsidR="00F53D55" w:rsidRPr="004F257B" w:rsidRDefault="00F53D55" w:rsidP="009722A4">
            <w:pPr>
              <w:rPr>
                <w:sz w:val="20"/>
              </w:rPr>
            </w:pPr>
            <w:r w:rsidRPr="004F257B">
              <w:rPr>
                <w:sz w:val="20"/>
              </w:rPr>
              <w:t>Moderate</w:t>
            </w:r>
          </w:p>
          <w:p w14:paraId="0A32BA7A" w14:textId="77777777" w:rsidR="00F53D55" w:rsidRPr="004F257B" w:rsidRDefault="00F53D55" w:rsidP="009722A4">
            <w:pPr>
              <w:rPr>
                <w:sz w:val="20"/>
              </w:rPr>
            </w:pPr>
            <w:r w:rsidRPr="004F257B">
              <w:rPr>
                <w:sz w:val="20"/>
              </w:rPr>
              <w:t>Severe</w:t>
            </w:r>
          </w:p>
        </w:tc>
        <w:tc>
          <w:tcPr>
            <w:tcW w:w="2797" w:type="dxa"/>
          </w:tcPr>
          <w:p w14:paraId="5728A0AD" w14:textId="77777777" w:rsidR="00F53D55" w:rsidRPr="004F257B" w:rsidRDefault="00F53D55" w:rsidP="009722A4">
            <w:pPr>
              <w:rPr>
                <w:sz w:val="20"/>
              </w:rPr>
            </w:pPr>
          </w:p>
          <w:p w14:paraId="4CA8FC31" w14:textId="77777777" w:rsidR="00F53D55" w:rsidRPr="004F257B" w:rsidRDefault="00F53D55" w:rsidP="009722A4">
            <w:pPr>
              <w:rPr>
                <w:sz w:val="20"/>
              </w:rPr>
            </w:pPr>
            <w:r w:rsidRPr="004F257B">
              <w:rPr>
                <w:sz w:val="20"/>
              </w:rPr>
              <w:t>1</w:t>
            </w:r>
          </w:p>
          <w:p w14:paraId="09DFBA7F" w14:textId="77777777" w:rsidR="00F53D55" w:rsidRPr="004F257B" w:rsidRDefault="00F53D55" w:rsidP="009722A4">
            <w:pPr>
              <w:rPr>
                <w:sz w:val="20"/>
              </w:rPr>
            </w:pPr>
            <w:r w:rsidRPr="004F257B">
              <w:rPr>
                <w:sz w:val="20"/>
              </w:rPr>
              <w:t>1.1 (0.71,1.68)</w:t>
            </w:r>
          </w:p>
          <w:p w14:paraId="670253AE" w14:textId="77777777" w:rsidR="00F53D55" w:rsidRPr="004F257B" w:rsidRDefault="00F53D55" w:rsidP="009722A4">
            <w:pPr>
              <w:rPr>
                <w:sz w:val="20"/>
              </w:rPr>
            </w:pPr>
            <w:r w:rsidRPr="004F257B">
              <w:rPr>
                <w:sz w:val="20"/>
              </w:rPr>
              <w:t>1.32 (0.69,2.51)</w:t>
            </w:r>
          </w:p>
          <w:p w14:paraId="5F51273B" w14:textId="77777777" w:rsidR="00F53D55" w:rsidRPr="004F257B" w:rsidRDefault="00F53D55" w:rsidP="009722A4">
            <w:pPr>
              <w:rPr>
                <w:sz w:val="20"/>
              </w:rPr>
            </w:pPr>
            <w:r w:rsidRPr="004F257B">
              <w:rPr>
                <w:sz w:val="20"/>
              </w:rPr>
              <w:t>2.47 (0.07,51.52)</w:t>
            </w:r>
          </w:p>
        </w:tc>
        <w:tc>
          <w:tcPr>
            <w:tcW w:w="2797" w:type="dxa"/>
          </w:tcPr>
          <w:p w14:paraId="475AE749" w14:textId="77777777" w:rsidR="00F53D55" w:rsidRPr="004F257B" w:rsidRDefault="00F53D55" w:rsidP="009722A4">
            <w:pPr>
              <w:rPr>
                <w:sz w:val="20"/>
              </w:rPr>
            </w:pPr>
          </w:p>
          <w:p w14:paraId="0567C818" w14:textId="77777777" w:rsidR="00F53D55" w:rsidRPr="004F257B" w:rsidRDefault="00F53D55" w:rsidP="009722A4">
            <w:pPr>
              <w:rPr>
                <w:sz w:val="20"/>
              </w:rPr>
            </w:pPr>
            <w:r w:rsidRPr="004F257B">
              <w:rPr>
                <w:sz w:val="20"/>
              </w:rPr>
              <w:t>1</w:t>
            </w:r>
          </w:p>
          <w:p w14:paraId="7973FBC2" w14:textId="77777777" w:rsidR="00F53D55" w:rsidRPr="004F257B" w:rsidRDefault="00F53D55" w:rsidP="009722A4">
            <w:pPr>
              <w:rPr>
                <w:sz w:val="20"/>
              </w:rPr>
            </w:pPr>
            <w:r w:rsidRPr="004F257B">
              <w:rPr>
                <w:sz w:val="20"/>
              </w:rPr>
              <w:t>1.08 (0.7,1.66)</w:t>
            </w:r>
          </w:p>
          <w:p w14:paraId="718E46C5" w14:textId="77777777" w:rsidR="00F53D55" w:rsidRPr="004F257B" w:rsidRDefault="00F53D55" w:rsidP="009722A4">
            <w:pPr>
              <w:rPr>
                <w:sz w:val="20"/>
              </w:rPr>
            </w:pPr>
            <w:r w:rsidRPr="004F257B">
              <w:rPr>
                <w:sz w:val="20"/>
              </w:rPr>
              <w:t>1.32 (0.68,2.5)</w:t>
            </w:r>
          </w:p>
          <w:p w14:paraId="7A3DF929" w14:textId="77777777" w:rsidR="00F53D55" w:rsidRPr="004F257B" w:rsidRDefault="00F53D55" w:rsidP="009722A4">
            <w:pPr>
              <w:rPr>
                <w:sz w:val="20"/>
              </w:rPr>
            </w:pPr>
            <w:r w:rsidRPr="004F257B">
              <w:rPr>
                <w:sz w:val="20"/>
              </w:rPr>
              <w:t>2.31 (0.07,45.81)</w:t>
            </w:r>
          </w:p>
        </w:tc>
      </w:tr>
      <w:tr w:rsidR="00F53D55" w:rsidRPr="004F257B" w14:paraId="6F39541D" w14:textId="77777777" w:rsidTr="009722A4">
        <w:trPr>
          <w:trHeight w:val="300"/>
        </w:trPr>
        <w:tc>
          <w:tcPr>
            <w:tcW w:w="3182" w:type="dxa"/>
            <w:noWrap/>
          </w:tcPr>
          <w:p w14:paraId="4A3D0B9F" w14:textId="77777777" w:rsidR="00F53D55" w:rsidRPr="004F257B" w:rsidRDefault="00F53D55" w:rsidP="009722A4">
            <w:pPr>
              <w:rPr>
                <w:sz w:val="20"/>
              </w:rPr>
            </w:pPr>
            <w:r w:rsidRPr="004F257B">
              <w:rPr>
                <w:sz w:val="20"/>
              </w:rPr>
              <w:t>Anxiety</w:t>
            </w:r>
          </w:p>
          <w:p w14:paraId="22F3BECF" w14:textId="77777777" w:rsidR="00F53D55" w:rsidRPr="004F257B" w:rsidRDefault="00F53D55" w:rsidP="009722A4">
            <w:pPr>
              <w:rPr>
                <w:sz w:val="20"/>
              </w:rPr>
            </w:pPr>
            <w:r w:rsidRPr="004F257B">
              <w:rPr>
                <w:sz w:val="20"/>
              </w:rPr>
              <w:t>No</w:t>
            </w:r>
          </w:p>
          <w:p w14:paraId="7BEBE230" w14:textId="77777777" w:rsidR="00F53D55" w:rsidRPr="004F257B" w:rsidRDefault="00F53D55" w:rsidP="009722A4">
            <w:pPr>
              <w:rPr>
                <w:sz w:val="20"/>
              </w:rPr>
            </w:pPr>
            <w:r w:rsidRPr="004F257B">
              <w:rPr>
                <w:sz w:val="20"/>
              </w:rPr>
              <w:t>Mild</w:t>
            </w:r>
          </w:p>
          <w:p w14:paraId="23514739" w14:textId="77777777" w:rsidR="00F53D55" w:rsidRPr="004F257B" w:rsidRDefault="00F53D55" w:rsidP="009722A4">
            <w:pPr>
              <w:rPr>
                <w:sz w:val="20"/>
              </w:rPr>
            </w:pPr>
            <w:r w:rsidRPr="004F257B">
              <w:rPr>
                <w:sz w:val="20"/>
              </w:rPr>
              <w:t>Moderate</w:t>
            </w:r>
          </w:p>
          <w:p w14:paraId="00260BE2" w14:textId="77777777" w:rsidR="00F53D55" w:rsidRPr="004F257B" w:rsidRDefault="00F53D55" w:rsidP="009722A4">
            <w:pPr>
              <w:rPr>
                <w:sz w:val="20"/>
              </w:rPr>
            </w:pPr>
            <w:r w:rsidRPr="004F257B">
              <w:rPr>
                <w:sz w:val="20"/>
              </w:rPr>
              <w:t>Severe</w:t>
            </w:r>
          </w:p>
        </w:tc>
        <w:tc>
          <w:tcPr>
            <w:tcW w:w="2797" w:type="dxa"/>
          </w:tcPr>
          <w:p w14:paraId="4EA29D17" w14:textId="77777777" w:rsidR="00F53D55" w:rsidRPr="004F257B" w:rsidRDefault="00F53D55" w:rsidP="009722A4">
            <w:pPr>
              <w:rPr>
                <w:sz w:val="20"/>
              </w:rPr>
            </w:pPr>
          </w:p>
          <w:p w14:paraId="4F7159D7" w14:textId="77777777" w:rsidR="00F53D55" w:rsidRPr="004F257B" w:rsidRDefault="00F53D55" w:rsidP="009722A4">
            <w:pPr>
              <w:rPr>
                <w:sz w:val="20"/>
              </w:rPr>
            </w:pPr>
            <w:r w:rsidRPr="004F257B">
              <w:rPr>
                <w:sz w:val="20"/>
              </w:rPr>
              <w:t>1</w:t>
            </w:r>
          </w:p>
          <w:p w14:paraId="4A907734" w14:textId="77777777" w:rsidR="00F53D55" w:rsidRPr="004F257B" w:rsidRDefault="00F53D55" w:rsidP="009722A4">
            <w:pPr>
              <w:rPr>
                <w:sz w:val="20"/>
              </w:rPr>
            </w:pPr>
            <w:r w:rsidRPr="004F257B">
              <w:rPr>
                <w:sz w:val="20"/>
              </w:rPr>
              <w:t>1.00 (0.7,1.41)</w:t>
            </w:r>
          </w:p>
          <w:p w14:paraId="2339E786" w14:textId="77777777" w:rsidR="00F53D55" w:rsidRPr="004F257B" w:rsidRDefault="00F53D55" w:rsidP="009722A4">
            <w:pPr>
              <w:rPr>
                <w:sz w:val="20"/>
              </w:rPr>
            </w:pPr>
            <w:r w:rsidRPr="004F257B">
              <w:rPr>
                <w:sz w:val="20"/>
              </w:rPr>
              <w:t>0.79 (0.5,1.23)</w:t>
            </w:r>
          </w:p>
          <w:p w14:paraId="7F73CD27" w14:textId="77777777" w:rsidR="00F53D55" w:rsidRPr="004F257B" w:rsidRDefault="00F53D55" w:rsidP="009722A4">
            <w:pPr>
              <w:rPr>
                <w:sz w:val="20"/>
              </w:rPr>
            </w:pPr>
            <w:r w:rsidRPr="004F257B">
              <w:rPr>
                <w:sz w:val="20"/>
              </w:rPr>
              <w:t>1.08 (0.49,2.3)</w:t>
            </w:r>
          </w:p>
        </w:tc>
        <w:tc>
          <w:tcPr>
            <w:tcW w:w="2797" w:type="dxa"/>
          </w:tcPr>
          <w:p w14:paraId="18924A54" w14:textId="77777777" w:rsidR="00F53D55" w:rsidRPr="004F257B" w:rsidRDefault="00F53D55" w:rsidP="009722A4">
            <w:pPr>
              <w:rPr>
                <w:sz w:val="20"/>
              </w:rPr>
            </w:pPr>
          </w:p>
          <w:p w14:paraId="3F3A476A" w14:textId="77777777" w:rsidR="00F53D55" w:rsidRPr="004F257B" w:rsidRDefault="00F53D55" w:rsidP="009722A4">
            <w:pPr>
              <w:rPr>
                <w:sz w:val="20"/>
              </w:rPr>
            </w:pPr>
            <w:r w:rsidRPr="004F257B">
              <w:rPr>
                <w:sz w:val="20"/>
              </w:rPr>
              <w:t>1</w:t>
            </w:r>
          </w:p>
          <w:p w14:paraId="39D2919D" w14:textId="77777777" w:rsidR="00F53D55" w:rsidRPr="004F257B" w:rsidRDefault="00F53D55" w:rsidP="009722A4">
            <w:pPr>
              <w:rPr>
                <w:sz w:val="20"/>
              </w:rPr>
            </w:pPr>
            <w:r w:rsidRPr="004F257B">
              <w:rPr>
                <w:sz w:val="20"/>
              </w:rPr>
              <w:t>0.98 (0.69,1.38)</w:t>
            </w:r>
          </w:p>
          <w:p w14:paraId="5E290149" w14:textId="77777777" w:rsidR="00F53D55" w:rsidRPr="004F257B" w:rsidRDefault="00F53D55" w:rsidP="009722A4">
            <w:pPr>
              <w:rPr>
                <w:sz w:val="20"/>
              </w:rPr>
            </w:pPr>
            <w:r w:rsidRPr="004F257B">
              <w:rPr>
                <w:sz w:val="20"/>
              </w:rPr>
              <w:t>0.78 (0.49,1.22)</w:t>
            </w:r>
          </w:p>
          <w:p w14:paraId="662331C6" w14:textId="77777777" w:rsidR="00F53D55" w:rsidRPr="004F257B" w:rsidRDefault="00F53D55" w:rsidP="009722A4">
            <w:pPr>
              <w:rPr>
                <w:sz w:val="20"/>
              </w:rPr>
            </w:pPr>
            <w:r w:rsidRPr="004F257B">
              <w:rPr>
                <w:sz w:val="20"/>
              </w:rPr>
              <w:t>1.01 (0.46,2.15)</w:t>
            </w:r>
          </w:p>
        </w:tc>
      </w:tr>
      <w:tr w:rsidR="00F53D55" w:rsidRPr="004F257B" w14:paraId="28DD492C" w14:textId="77777777" w:rsidTr="009722A4">
        <w:trPr>
          <w:trHeight w:val="300"/>
        </w:trPr>
        <w:tc>
          <w:tcPr>
            <w:tcW w:w="3182" w:type="dxa"/>
            <w:noWrap/>
            <w:hideMark/>
          </w:tcPr>
          <w:p w14:paraId="055CDEEA" w14:textId="77777777" w:rsidR="00F53D55" w:rsidRPr="004F257B" w:rsidRDefault="00F53D55" w:rsidP="009722A4">
            <w:pPr>
              <w:rPr>
                <w:sz w:val="20"/>
              </w:rPr>
            </w:pPr>
            <w:r w:rsidRPr="004F257B">
              <w:rPr>
                <w:sz w:val="20"/>
              </w:rPr>
              <w:t>AH4 score (literacy/numeracy)</w:t>
            </w:r>
          </w:p>
        </w:tc>
        <w:tc>
          <w:tcPr>
            <w:tcW w:w="2797" w:type="dxa"/>
          </w:tcPr>
          <w:p w14:paraId="56E06C95" w14:textId="77777777" w:rsidR="00F53D55" w:rsidRPr="004F257B" w:rsidRDefault="00F53D55" w:rsidP="009722A4">
            <w:pPr>
              <w:rPr>
                <w:sz w:val="20"/>
              </w:rPr>
            </w:pPr>
            <w:r w:rsidRPr="004F257B">
              <w:rPr>
                <w:sz w:val="20"/>
              </w:rPr>
              <w:t>0.98 (0.97,1)</w:t>
            </w:r>
          </w:p>
        </w:tc>
        <w:tc>
          <w:tcPr>
            <w:tcW w:w="2797" w:type="dxa"/>
          </w:tcPr>
          <w:p w14:paraId="7AB26518" w14:textId="77777777" w:rsidR="00F53D55" w:rsidRPr="004F257B" w:rsidRDefault="00F53D55" w:rsidP="009722A4">
            <w:pPr>
              <w:rPr>
                <w:sz w:val="20"/>
              </w:rPr>
            </w:pPr>
            <w:r w:rsidRPr="004F257B">
              <w:rPr>
                <w:sz w:val="20"/>
              </w:rPr>
              <w:t>0.98 (0.97,1)</w:t>
            </w:r>
          </w:p>
        </w:tc>
      </w:tr>
      <w:tr w:rsidR="00F53D55" w:rsidRPr="004F257B" w14:paraId="1A3F82E3" w14:textId="77777777" w:rsidTr="009722A4">
        <w:trPr>
          <w:trHeight w:val="300"/>
        </w:trPr>
        <w:tc>
          <w:tcPr>
            <w:tcW w:w="3182" w:type="dxa"/>
            <w:noWrap/>
            <w:hideMark/>
          </w:tcPr>
          <w:p w14:paraId="4C4CF5C6" w14:textId="77777777" w:rsidR="00F53D55" w:rsidRPr="004F257B" w:rsidRDefault="00F53D55" w:rsidP="009722A4">
            <w:pPr>
              <w:rPr>
                <w:sz w:val="20"/>
              </w:rPr>
            </w:pPr>
            <w:r w:rsidRPr="004F257B">
              <w:rPr>
                <w:sz w:val="20"/>
              </w:rPr>
              <w:t>Rosenburg self-esteem score</w:t>
            </w:r>
          </w:p>
        </w:tc>
        <w:tc>
          <w:tcPr>
            <w:tcW w:w="2797" w:type="dxa"/>
          </w:tcPr>
          <w:p w14:paraId="3F7D9023" w14:textId="77777777" w:rsidR="00F53D55" w:rsidRPr="004F257B" w:rsidRDefault="00F53D55" w:rsidP="009722A4">
            <w:pPr>
              <w:rPr>
                <w:sz w:val="20"/>
              </w:rPr>
            </w:pPr>
            <w:r w:rsidRPr="004F257B">
              <w:rPr>
                <w:sz w:val="20"/>
              </w:rPr>
              <w:t>1 (0.96,1.05)</w:t>
            </w:r>
          </w:p>
        </w:tc>
        <w:tc>
          <w:tcPr>
            <w:tcW w:w="2797" w:type="dxa"/>
          </w:tcPr>
          <w:p w14:paraId="4F0F5512" w14:textId="77777777" w:rsidR="00F53D55" w:rsidRPr="004F257B" w:rsidRDefault="00F53D55" w:rsidP="009722A4">
            <w:pPr>
              <w:rPr>
                <w:sz w:val="20"/>
              </w:rPr>
            </w:pPr>
            <w:r w:rsidRPr="004F257B">
              <w:rPr>
                <w:sz w:val="20"/>
              </w:rPr>
              <w:t>1 (0.96,1.05)</w:t>
            </w:r>
          </w:p>
        </w:tc>
      </w:tr>
      <w:tr w:rsidR="00F53D55" w:rsidRPr="004F257B" w14:paraId="6A977679" w14:textId="77777777" w:rsidTr="009722A4">
        <w:trPr>
          <w:trHeight w:val="300"/>
        </w:trPr>
        <w:tc>
          <w:tcPr>
            <w:tcW w:w="3182" w:type="dxa"/>
            <w:noWrap/>
            <w:hideMark/>
          </w:tcPr>
          <w:p w14:paraId="118CEECC" w14:textId="77777777" w:rsidR="00F53D55" w:rsidRPr="004F257B" w:rsidRDefault="00F53D55" w:rsidP="009722A4">
            <w:pPr>
              <w:rPr>
                <w:sz w:val="20"/>
              </w:rPr>
            </w:pPr>
            <w:r w:rsidRPr="004F257B">
              <w:rPr>
                <w:sz w:val="20"/>
              </w:rPr>
              <w:t>Number community clubs involved in</w:t>
            </w:r>
          </w:p>
          <w:p w14:paraId="66B1C1A7" w14:textId="77777777" w:rsidR="00F53D55" w:rsidRPr="004F257B" w:rsidRDefault="00F53D55" w:rsidP="009722A4">
            <w:pPr>
              <w:rPr>
                <w:sz w:val="20"/>
              </w:rPr>
            </w:pPr>
            <w:r w:rsidRPr="004F257B">
              <w:rPr>
                <w:sz w:val="20"/>
              </w:rPr>
              <w:t>None</w:t>
            </w:r>
          </w:p>
          <w:p w14:paraId="4C5F10B0" w14:textId="77777777" w:rsidR="00F53D55" w:rsidRPr="004F257B" w:rsidRDefault="00F53D55" w:rsidP="009722A4">
            <w:pPr>
              <w:rPr>
                <w:sz w:val="20"/>
              </w:rPr>
            </w:pPr>
            <w:r w:rsidRPr="004F257B">
              <w:rPr>
                <w:sz w:val="20"/>
              </w:rPr>
              <w:t>One</w:t>
            </w:r>
          </w:p>
          <w:p w14:paraId="761014CA" w14:textId="77777777" w:rsidR="00F53D55" w:rsidRPr="004F257B" w:rsidRDefault="00F53D55" w:rsidP="009722A4">
            <w:pPr>
              <w:rPr>
                <w:sz w:val="20"/>
              </w:rPr>
            </w:pPr>
            <w:r w:rsidRPr="004F257B">
              <w:rPr>
                <w:sz w:val="20"/>
              </w:rPr>
              <w:t xml:space="preserve">Two </w:t>
            </w:r>
          </w:p>
          <w:p w14:paraId="61FA75F4" w14:textId="77777777" w:rsidR="00F53D55" w:rsidRPr="004F257B" w:rsidRDefault="00F53D55" w:rsidP="009722A4">
            <w:pPr>
              <w:rPr>
                <w:sz w:val="20"/>
              </w:rPr>
            </w:pPr>
            <w:r w:rsidRPr="004F257B">
              <w:rPr>
                <w:sz w:val="20"/>
              </w:rPr>
              <w:t>Three</w:t>
            </w:r>
          </w:p>
          <w:p w14:paraId="608BF31F" w14:textId="77777777" w:rsidR="00F53D55" w:rsidRPr="004F257B" w:rsidRDefault="00F53D55" w:rsidP="009722A4">
            <w:pPr>
              <w:rPr>
                <w:sz w:val="20"/>
              </w:rPr>
            </w:pPr>
            <w:r w:rsidRPr="004F257B">
              <w:rPr>
                <w:sz w:val="20"/>
              </w:rPr>
              <w:t xml:space="preserve">Four or more </w:t>
            </w:r>
          </w:p>
        </w:tc>
        <w:tc>
          <w:tcPr>
            <w:tcW w:w="2797" w:type="dxa"/>
          </w:tcPr>
          <w:p w14:paraId="73FAD229" w14:textId="77777777" w:rsidR="00F53D55" w:rsidRPr="004F257B" w:rsidRDefault="00F53D55" w:rsidP="009722A4">
            <w:pPr>
              <w:rPr>
                <w:sz w:val="20"/>
              </w:rPr>
            </w:pPr>
          </w:p>
          <w:p w14:paraId="785D704B" w14:textId="77777777" w:rsidR="00F53D55" w:rsidRPr="004F257B" w:rsidRDefault="00F53D55" w:rsidP="009722A4">
            <w:pPr>
              <w:rPr>
                <w:sz w:val="20"/>
              </w:rPr>
            </w:pPr>
          </w:p>
          <w:p w14:paraId="33A9E1C3" w14:textId="77777777" w:rsidR="00F53D55" w:rsidRPr="004F257B" w:rsidRDefault="00F53D55" w:rsidP="009722A4">
            <w:pPr>
              <w:rPr>
                <w:sz w:val="20"/>
              </w:rPr>
            </w:pPr>
            <w:r w:rsidRPr="004F257B">
              <w:rPr>
                <w:sz w:val="20"/>
              </w:rPr>
              <w:t>1</w:t>
            </w:r>
          </w:p>
          <w:p w14:paraId="1746BAB4" w14:textId="77777777" w:rsidR="00F53D55" w:rsidRPr="004F257B" w:rsidRDefault="00F53D55" w:rsidP="009722A4">
            <w:pPr>
              <w:rPr>
                <w:sz w:val="20"/>
              </w:rPr>
            </w:pPr>
            <w:r w:rsidRPr="004F257B">
              <w:rPr>
                <w:sz w:val="20"/>
              </w:rPr>
              <w:t>0.95 (0.69,1.32)</w:t>
            </w:r>
          </w:p>
          <w:p w14:paraId="0F753C19" w14:textId="77777777" w:rsidR="00F53D55" w:rsidRPr="004F257B" w:rsidRDefault="00F53D55" w:rsidP="009722A4">
            <w:pPr>
              <w:rPr>
                <w:sz w:val="20"/>
              </w:rPr>
            </w:pPr>
            <w:r w:rsidRPr="004F257B">
              <w:rPr>
                <w:sz w:val="20"/>
              </w:rPr>
              <w:t>1.46 (1,2.</w:t>
            </w:r>
            <w:proofErr w:type="gramStart"/>
            <w:r w:rsidRPr="004F257B">
              <w:rPr>
                <w:sz w:val="20"/>
              </w:rPr>
              <w:t>11)*</w:t>
            </w:r>
            <w:proofErr w:type="gramEnd"/>
          </w:p>
          <w:p w14:paraId="1F8F411C" w14:textId="77777777" w:rsidR="00F53D55" w:rsidRPr="004F257B" w:rsidRDefault="00F53D55" w:rsidP="009722A4">
            <w:pPr>
              <w:rPr>
                <w:sz w:val="20"/>
              </w:rPr>
            </w:pPr>
            <w:r w:rsidRPr="004F257B">
              <w:rPr>
                <w:sz w:val="20"/>
              </w:rPr>
              <w:t>0.87 (0.5,1.44)</w:t>
            </w:r>
          </w:p>
          <w:p w14:paraId="55C18139" w14:textId="77777777" w:rsidR="00F53D55" w:rsidRPr="004F257B" w:rsidRDefault="00F53D55" w:rsidP="009722A4">
            <w:pPr>
              <w:rPr>
                <w:sz w:val="20"/>
              </w:rPr>
            </w:pPr>
            <w:r w:rsidRPr="004F257B">
              <w:rPr>
                <w:sz w:val="20"/>
              </w:rPr>
              <w:t>1.45 (0.81,2.53)</w:t>
            </w:r>
          </w:p>
        </w:tc>
        <w:tc>
          <w:tcPr>
            <w:tcW w:w="2797" w:type="dxa"/>
          </w:tcPr>
          <w:p w14:paraId="7B874E6E" w14:textId="77777777" w:rsidR="00F53D55" w:rsidRPr="004F257B" w:rsidRDefault="00F53D55" w:rsidP="009722A4">
            <w:pPr>
              <w:rPr>
                <w:sz w:val="20"/>
              </w:rPr>
            </w:pPr>
          </w:p>
          <w:p w14:paraId="10D8D34A" w14:textId="77777777" w:rsidR="00F53D55" w:rsidRPr="004F257B" w:rsidRDefault="00F53D55" w:rsidP="009722A4">
            <w:pPr>
              <w:rPr>
                <w:sz w:val="20"/>
              </w:rPr>
            </w:pPr>
          </w:p>
          <w:p w14:paraId="692E8523" w14:textId="77777777" w:rsidR="00F53D55" w:rsidRPr="004F257B" w:rsidRDefault="00F53D55" w:rsidP="009722A4">
            <w:pPr>
              <w:rPr>
                <w:sz w:val="20"/>
              </w:rPr>
            </w:pPr>
            <w:r w:rsidRPr="004F257B">
              <w:rPr>
                <w:sz w:val="20"/>
              </w:rPr>
              <w:t>1</w:t>
            </w:r>
          </w:p>
          <w:p w14:paraId="38B685F4" w14:textId="77777777" w:rsidR="00F53D55" w:rsidRPr="004F257B" w:rsidRDefault="00F53D55" w:rsidP="009722A4">
            <w:pPr>
              <w:rPr>
                <w:sz w:val="20"/>
              </w:rPr>
            </w:pPr>
            <w:r w:rsidRPr="004F257B">
              <w:rPr>
                <w:sz w:val="20"/>
              </w:rPr>
              <w:t>0.94 (0.68,1.3)</w:t>
            </w:r>
          </w:p>
          <w:p w14:paraId="4D3DAD3E" w14:textId="77777777" w:rsidR="00F53D55" w:rsidRPr="004F257B" w:rsidRDefault="00F53D55" w:rsidP="009722A4">
            <w:pPr>
              <w:rPr>
                <w:sz w:val="20"/>
              </w:rPr>
            </w:pPr>
            <w:r w:rsidRPr="004F257B">
              <w:rPr>
                <w:sz w:val="20"/>
              </w:rPr>
              <w:t>1.47 (1.01,2.</w:t>
            </w:r>
            <w:proofErr w:type="gramStart"/>
            <w:r w:rsidRPr="004F257B">
              <w:rPr>
                <w:sz w:val="20"/>
              </w:rPr>
              <w:t>13)*</w:t>
            </w:r>
            <w:proofErr w:type="gramEnd"/>
          </w:p>
          <w:p w14:paraId="522C07ED" w14:textId="77777777" w:rsidR="00F53D55" w:rsidRPr="004F257B" w:rsidRDefault="00F53D55" w:rsidP="009722A4">
            <w:pPr>
              <w:rPr>
                <w:sz w:val="20"/>
              </w:rPr>
            </w:pPr>
            <w:r w:rsidRPr="004F257B">
              <w:rPr>
                <w:sz w:val="20"/>
              </w:rPr>
              <w:t>0.84 (0.49,1.41)</w:t>
            </w:r>
          </w:p>
          <w:p w14:paraId="7E38F838" w14:textId="77777777" w:rsidR="00F53D55" w:rsidRPr="004F257B" w:rsidRDefault="00F53D55" w:rsidP="009722A4">
            <w:pPr>
              <w:rPr>
                <w:sz w:val="20"/>
              </w:rPr>
            </w:pPr>
            <w:r w:rsidRPr="004F257B">
              <w:rPr>
                <w:sz w:val="20"/>
              </w:rPr>
              <w:t>1.45 (0.81,2.53)</w:t>
            </w:r>
          </w:p>
        </w:tc>
      </w:tr>
      <w:tr w:rsidR="00F53D55" w:rsidRPr="004F257B" w14:paraId="4003424C" w14:textId="77777777" w:rsidTr="009722A4">
        <w:trPr>
          <w:trHeight w:val="300"/>
        </w:trPr>
        <w:tc>
          <w:tcPr>
            <w:tcW w:w="3182" w:type="dxa"/>
            <w:noWrap/>
            <w:hideMark/>
          </w:tcPr>
          <w:p w14:paraId="4FA90328" w14:textId="77777777" w:rsidR="00F53D55" w:rsidRPr="004F257B" w:rsidRDefault="00F53D55" w:rsidP="009722A4">
            <w:pPr>
              <w:rPr>
                <w:sz w:val="20"/>
              </w:rPr>
            </w:pPr>
            <w:r w:rsidRPr="004F257B">
              <w:rPr>
                <w:sz w:val="20"/>
              </w:rPr>
              <w:t>Not limited by LTC</w:t>
            </w:r>
          </w:p>
          <w:p w14:paraId="21EAF165" w14:textId="77777777" w:rsidR="00F53D55" w:rsidRPr="004F257B" w:rsidRDefault="00F53D55" w:rsidP="009722A4">
            <w:pPr>
              <w:rPr>
                <w:sz w:val="20"/>
              </w:rPr>
            </w:pPr>
            <w:r w:rsidRPr="004F257B">
              <w:rPr>
                <w:sz w:val="20"/>
              </w:rPr>
              <w:t>Limiting longstanding illness</w:t>
            </w:r>
          </w:p>
        </w:tc>
        <w:tc>
          <w:tcPr>
            <w:tcW w:w="2797" w:type="dxa"/>
          </w:tcPr>
          <w:p w14:paraId="4D3B7DB1" w14:textId="77777777" w:rsidR="00F53D55" w:rsidRPr="004F257B" w:rsidRDefault="00F53D55" w:rsidP="009722A4">
            <w:pPr>
              <w:rPr>
                <w:sz w:val="20"/>
              </w:rPr>
            </w:pPr>
            <w:r w:rsidRPr="004F257B">
              <w:rPr>
                <w:sz w:val="20"/>
              </w:rPr>
              <w:t>1</w:t>
            </w:r>
          </w:p>
          <w:p w14:paraId="7E51CC82" w14:textId="77777777" w:rsidR="00F53D55" w:rsidRPr="004F257B" w:rsidRDefault="00F53D55" w:rsidP="009722A4">
            <w:pPr>
              <w:rPr>
                <w:sz w:val="20"/>
              </w:rPr>
            </w:pPr>
            <w:r w:rsidRPr="004F257B">
              <w:rPr>
                <w:sz w:val="20"/>
              </w:rPr>
              <w:t>1.1 (0.82,1.48)</w:t>
            </w:r>
          </w:p>
        </w:tc>
        <w:tc>
          <w:tcPr>
            <w:tcW w:w="2797" w:type="dxa"/>
          </w:tcPr>
          <w:p w14:paraId="231F95EF" w14:textId="77777777" w:rsidR="00F53D55" w:rsidRPr="004F257B" w:rsidRDefault="00F53D55" w:rsidP="009722A4">
            <w:pPr>
              <w:rPr>
                <w:sz w:val="20"/>
              </w:rPr>
            </w:pPr>
            <w:r w:rsidRPr="004F257B">
              <w:rPr>
                <w:sz w:val="20"/>
              </w:rPr>
              <w:t>1</w:t>
            </w:r>
          </w:p>
          <w:p w14:paraId="0DC7AB4C" w14:textId="77777777" w:rsidR="00F53D55" w:rsidRPr="004F257B" w:rsidRDefault="00F53D55" w:rsidP="009722A4">
            <w:pPr>
              <w:rPr>
                <w:sz w:val="20"/>
              </w:rPr>
            </w:pPr>
            <w:r w:rsidRPr="004F257B">
              <w:rPr>
                <w:sz w:val="20"/>
              </w:rPr>
              <w:t>1 (0.73,1.35)</w:t>
            </w:r>
          </w:p>
        </w:tc>
      </w:tr>
      <w:tr w:rsidR="00F53D55" w:rsidRPr="004F257B" w14:paraId="3BA7317F" w14:textId="77777777" w:rsidTr="009722A4">
        <w:trPr>
          <w:trHeight w:val="300"/>
        </w:trPr>
        <w:tc>
          <w:tcPr>
            <w:tcW w:w="3182" w:type="dxa"/>
            <w:noWrap/>
            <w:hideMark/>
          </w:tcPr>
          <w:p w14:paraId="58134695" w14:textId="77777777" w:rsidR="00F53D55" w:rsidRPr="004F257B" w:rsidRDefault="00F53D55" w:rsidP="009722A4">
            <w:pPr>
              <w:rPr>
                <w:sz w:val="20"/>
              </w:rPr>
            </w:pPr>
            <w:r w:rsidRPr="004F257B">
              <w:rPr>
                <w:sz w:val="20"/>
              </w:rPr>
              <w:t>Maximum Educational Achievement by age 35</w:t>
            </w:r>
          </w:p>
          <w:p w14:paraId="7687AE53" w14:textId="77777777" w:rsidR="00F53D55" w:rsidRPr="004F257B" w:rsidRDefault="00F53D55" w:rsidP="009722A4">
            <w:pPr>
              <w:rPr>
                <w:sz w:val="20"/>
              </w:rPr>
            </w:pPr>
            <w:r w:rsidRPr="004F257B">
              <w:rPr>
                <w:sz w:val="20"/>
              </w:rPr>
              <w:t>No Qualifications</w:t>
            </w:r>
          </w:p>
          <w:p w14:paraId="4E378B15" w14:textId="77777777" w:rsidR="00F53D55" w:rsidRPr="004F257B" w:rsidRDefault="00F53D55" w:rsidP="009722A4">
            <w:pPr>
              <w:rPr>
                <w:sz w:val="20"/>
              </w:rPr>
            </w:pPr>
            <w:r w:rsidRPr="004F257B">
              <w:rPr>
                <w:sz w:val="20"/>
              </w:rPr>
              <w:t>Standard Grades</w:t>
            </w:r>
          </w:p>
          <w:p w14:paraId="43DF71E1" w14:textId="77777777" w:rsidR="00F53D55" w:rsidRPr="004F257B" w:rsidRDefault="00F53D55" w:rsidP="009722A4">
            <w:pPr>
              <w:rPr>
                <w:sz w:val="20"/>
              </w:rPr>
            </w:pPr>
            <w:r w:rsidRPr="004F257B">
              <w:rPr>
                <w:sz w:val="20"/>
              </w:rPr>
              <w:t>Apprenticeship</w:t>
            </w:r>
          </w:p>
          <w:p w14:paraId="6E20A8FD" w14:textId="77777777" w:rsidR="00F53D55" w:rsidRPr="004F257B" w:rsidRDefault="00F53D55" w:rsidP="009722A4">
            <w:pPr>
              <w:rPr>
                <w:sz w:val="20"/>
              </w:rPr>
            </w:pPr>
            <w:r w:rsidRPr="004F257B">
              <w:rPr>
                <w:sz w:val="20"/>
              </w:rPr>
              <w:t>Higher</w:t>
            </w:r>
          </w:p>
          <w:p w14:paraId="75FFF375" w14:textId="77777777" w:rsidR="00F53D55" w:rsidRPr="004F257B" w:rsidRDefault="00F53D55" w:rsidP="009722A4">
            <w:pPr>
              <w:rPr>
                <w:sz w:val="20"/>
              </w:rPr>
            </w:pPr>
            <w:r w:rsidRPr="004F257B">
              <w:rPr>
                <w:sz w:val="20"/>
              </w:rPr>
              <w:t xml:space="preserve">HND </w:t>
            </w:r>
          </w:p>
          <w:p w14:paraId="772BD1F3" w14:textId="77777777" w:rsidR="00F53D55" w:rsidRPr="004F257B" w:rsidRDefault="00F53D55" w:rsidP="009722A4">
            <w:pPr>
              <w:rPr>
                <w:sz w:val="20"/>
              </w:rPr>
            </w:pPr>
            <w:r w:rsidRPr="004F257B">
              <w:rPr>
                <w:sz w:val="20"/>
              </w:rPr>
              <w:t>Degree</w:t>
            </w:r>
          </w:p>
        </w:tc>
        <w:tc>
          <w:tcPr>
            <w:tcW w:w="2797" w:type="dxa"/>
          </w:tcPr>
          <w:p w14:paraId="6722609E" w14:textId="77777777" w:rsidR="00F53D55" w:rsidRPr="004F257B" w:rsidRDefault="00F53D55" w:rsidP="009722A4">
            <w:pPr>
              <w:rPr>
                <w:sz w:val="20"/>
              </w:rPr>
            </w:pPr>
          </w:p>
          <w:p w14:paraId="2CE18BA7" w14:textId="77777777" w:rsidR="00F53D55" w:rsidRPr="004F257B" w:rsidRDefault="00F53D55" w:rsidP="009722A4">
            <w:pPr>
              <w:rPr>
                <w:sz w:val="20"/>
              </w:rPr>
            </w:pPr>
          </w:p>
          <w:p w14:paraId="63B761FA" w14:textId="77777777" w:rsidR="00F53D55" w:rsidRPr="004F257B" w:rsidRDefault="00F53D55" w:rsidP="009722A4">
            <w:pPr>
              <w:rPr>
                <w:sz w:val="20"/>
              </w:rPr>
            </w:pPr>
            <w:r w:rsidRPr="004F257B">
              <w:rPr>
                <w:sz w:val="20"/>
              </w:rPr>
              <w:t>1</w:t>
            </w:r>
          </w:p>
          <w:p w14:paraId="0D36ABA2" w14:textId="77777777" w:rsidR="00F53D55" w:rsidRPr="004F257B" w:rsidRDefault="00F53D55" w:rsidP="009722A4">
            <w:pPr>
              <w:rPr>
                <w:sz w:val="20"/>
              </w:rPr>
            </w:pPr>
            <w:r w:rsidRPr="004F257B">
              <w:rPr>
                <w:sz w:val="20"/>
              </w:rPr>
              <w:t>1.36 (0.89,2.05)</w:t>
            </w:r>
          </w:p>
          <w:p w14:paraId="05632A57" w14:textId="77777777" w:rsidR="00F53D55" w:rsidRPr="004F257B" w:rsidRDefault="00F53D55" w:rsidP="009722A4">
            <w:pPr>
              <w:rPr>
                <w:sz w:val="20"/>
              </w:rPr>
            </w:pPr>
            <w:r w:rsidRPr="004F257B">
              <w:rPr>
                <w:sz w:val="20"/>
              </w:rPr>
              <w:t>1.35 (0.89,2.04)</w:t>
            </w:r>
          </w:p>
          <w:p w14:paraId="485BFFD5" w14:textId="77777777" w:rsidR="00F53D55" w:rsidRPr="004F257B" w:rsidRDefault="00F53D55" w:rsidP="009722A4">
            <w:pPr>
              <w:rPr>
                <w:sz w:val="20"/>
              </w:rPr>
            </w:pPr>
            <w:r w:rsidRPr="004F257B">
              <w:rPr>
                <w:sz w:val="20"/>
              </w:rPr>
              <w:t>1.08 (0.6,1.89)</w:t>
            </w:r>
          </w:p>
          <w:p w14:paraId="0C725903" w14:textId="77777777" w:rsidR="00F53D55" w:rsidRPr="004F257B" w:rsidRDefault="00F53D55" w:rsidP="009722A4">
            <w:pPr>
              <w:rPr>
                <w:sz w:val="20"/>
              </w:rPr>
            </w:pPr>
            <w:r w:rsidRPr="004F257B">
              <w:rPr>
                <w:sz w:val="20"/>
              </w:rPr>
              <w:t>1.68 (0.76,3.52)</w:t>
            </w:r>
          </w:p>
          <w:p w14:paraId="19CD7845" w14:textId="77777777" w:rsidR="00F53D55" w:rsidRPr="004F257B" w:rsidRDefault="00F53D55" w:rsidP="009722A4">
            <w:pPr>
              <w:rPr>
                <w:sz w:val="20"/>
              </w:rPr>
            </w:pPr>
            <w:r w:rsidRPr="004F257B">
              <w:rPr>
                <w:sz w:val="20"/>
              </w:rPr>
              <w:t>0.94 (0.56,1.58)</w:t>
            </w:r>
          </w:p>
        </w:tc>
        <w:tc>
          <w:tcPr>
            <w:tcW w:w="2797" w:type="dxa"/>
          </w:tcPr>
          <w:p w14:paraId="7A8BC109" w14:textId="77777777" w:rsidR="00F53D55" w:rsidRPr="004F257B" w:rsidRDefault="00F53D55" w:rsidP="009722A4">
            <w:pPr>
              <w:rPr>
                <w:sz w:val="20"/>
              </w:rPr>
            </w:pPr>
          </w:p>
          <w:p w14:paraId="5E796B88" w14:textId="77777777" w:rsidR="00F53D55" w:rsidRPr="004F257B" w:rsidRDefault="00F53D55" w:rsidP="009722A4">
            <w:pPr>
              <w:rPr>
                <w:sz w:val="20"/>
              </w:rPr>
            </w:pPr>
          </w:p>
          <w:p w14:paraId="731F2495" w14:textId="77777777" w:rsidR="00F53D55" w:rsidRPr="004F257B" w:rsidRDefault="00F53D55" w:rsidP="009722A4">
            <w:pPr>
              <w:rPr>
                <w:sz w:val="20"/>
              </w:rPr>
            </w:pPr>
            <w:r w:rsidRPr="004F257B">
              <w:rPr>
                <w:sz w:val="20"/>
              </w:rPr>
              <w:t>1</w:t>
            </w:r>
          </w:p>
          <w:p w14:paraId="0CCB62B7" w14:textId="77777777" w:rsidR="00F53D55" w:rsidRPr="004F257B" w:rsidRDefault="00F53D55" w:rsidP="009722A4">
            <w:pPr>
              <w:rPr>
                <w:sz w:val="20"/>
              </w:rPr>
            </w:pPr>
            <w:r w:rsidRPr="004F257B">
              <w:rPr>
                <w:sz w:val="20"/>
              </w:rPr>
              <w:t>1.33 (0.87,2.01)</w:t>
            </w:r>
          </w:p>
          <w:p w14:paraId="7196C03F" w14:textId="77777777" w:rsidR="00F53D55" w:rsidRPr="004F257B" w:rsidRDefault="00F53D55" w:rsidP="009722A4">
            <w:pPr>
              <w:rPr>
                <w:sz w:val="20"/>
              </w:rPr>
            </w:pPr>
            <w:r w:rsidRPr="004F257B">
              <w:rPr>
                <w:sz w:val="20"/>
              </w:rPr>
              <w:t>1.34 (0.88,2.02)</w:t>
            </w:r>
          </w:p>
          <w:p w14:paraId="3F5A32D0" w14:textId="77777777" w:rsidR="00F53D55" w:rsidRPr="004F257B" w:rsidRDefault="00F53D55" w:rsidP="009722A4">
            <w:pPr>
              <w:rPr>
                <w:sz w:val="20"/>
              </w:rPr>
            </w:pPr>
            <w:r w:rsidRPr="004F257B">
              <w:rPr>
                <w:sz w:val="20"/>
              </w:rPr>
              <w:t>1.05 (0.58,1.84)</w:t>
            </w:r>
          </w:p>
          <w:p w14:paraId="025C2E35" w14:textId="77777777" w:rsidR="00F53D55" w:rsidRPr="004F257B" w:rsidRDefault="00F53D55" w:rsidP="009722A4">
            <w:pPr>
              <w:rPr>
                <w:sz w:val="20"/>
              </w:rPr>
            </w:pPr>
            <w:r w:rsidRPr="004F257B">
              <w:rPr>
                <w:sz w:val="20"/>
              </w:rPr>
              <w:t>1.58 (0.71,3.32)</w:t>
            </w:r>
          </w:p>
          <w:p w14:paraId="25655629" w14:textId="77777777" w:rsidR="00F53D55" w:rsidRPr="004F257B" w:rsidRDefault="00F53D55" w:rsidP="009722A4">
            <w:pPr>
              <w:rPr>
                <w:sz w:val="20"/>
              </w:rPr>
            </w:pPr>
            <w:r w:rsidRPr="004F257B">
              <w:rPr>
                <w:sz w:val="20"/>
              </w:rPr>
              <w:t>0.89 (0.52,1.5)</w:t>
            </w:r>
          </w:p>
        </w:tc>
      </w:tr>
      <w:tr w:rsidR="00F53D55" w:rsidRPr="004F257B" w14:paraId="45128515" w14:textId="77777777" w:rsidTr="009722A4">
        <w:trPr>
          <w:trHeight w:val="300"/>
        </w:trPr>
        <w:tc>
          <w:tcPr>
            <w:tcW w:w="3182" w:type="dxa"/>
            <w:noWrap/>
          </w:tcPr>
          <w:p w14:paraId="1822B460" w14:textId="77777777" w:rsidR="00F53D55" w:rsidRPr="004F257B" w:rsidRDefault="00F53D55" w:rsidP="009722A4">
            <w:pPr>
              <w:rPr>
                <w:sz w:val="20"/>
              </w:rPr>
            </w:pPr>
            <w:r w:rsidRPr="004F257B">
              <w:rPr>
                <w:sz w:val="20"/>
              </w:rPr>
              <w:lastRenderedPageBreak/>
              <w:t>Health Locus of Control statement</w:t>
            </w:r>
          </w:p>
        </w:tc>
        <w:tc>
          <w:tcPr>
            <w:tcW w:w="2797" w:type="dxa"/>
          </w:tcPr>
          <w:p w14:paraId="066E752F" w14:textId="77777777" w:rsidR="00F53D55" w:rsidRPr="004F257B" w:rsidRDefault="00F53D55" w:rsidP="009722A4">
            <w:pPr>
              <w:rPr>
                <w:sz w:val="20"/>
              </w:rPr>
            </w:pPr>
          </w:p>
        </w:tc>
        <w:tc>
          <w:tcPr>
            <w:tcW w:w="2797" w:type="dxa"/>
          </w:tcPr>
          <w:p w14:paraId="5692494A" w14:textId="77777777" w:rsidR="00F53D55" w:rsidRPr="004F257B" w:rsidRDefault="00F53D55" w:rsidP="009722A4">
            <w:pPr>
              <w:rPr>
                <w:sz w:val="20"/>
              </w:rPr>
            </w:pPr>
          </w:p>
        </w:tc>
      </w:tr>
      <w:tr w:rsidR="00F53D55" w:rsidRPr="004F257B" w14:paraId="3FB44882" w14:textId="77777777" w:rsidTr="009722A4">
        <w:trPr>
          <w:trHeight w:val="300"/>
        </w:trPr>
        <w:tc>
          <w:tcPr>
            <w:tcW w:w="3182" w:type="dxa"/>
            <w:noWrap/>
            <w:hideMark/>
          </w:tcPr>
          <w:p w14:paraId="7288515D" w14:textId="77777777" w:rsidR="00F53D55" w:rsidRPr="004F257B" w:rsidRDefault="00F53D55" w:rsidP="009722A4">
            <w:pPr>
              <w:rPr>
                <w:sz w:val="20"/>
              </w:rPr>
            </w:pPr>
            <w:r w:rsidRPr="004F257B">
              <w:rPr>
                <w:sz w:val="20"/>
              </w:rPr>
              <w:t xml:space="preserve">I have the power to make myself well </w:t>
            </w:r>
          </w:p>
          <w:p w14:paraId="72A65BB6" w14:textId="77777777" w:rsidR="00F53D55" w:rsidRPr="004F257B" w:rsidRDefault="00F53D55" w:rsidP="009722A4">
            <w:pPr>
              <w:rPr>
                <w:sz w:val="20"/>
              </w:rPr>
            </w:pPr>
            <w:r w:rsidRPr="004F257B">
              <w:rPr>
                <w:sz w:val="20"/>
              </w:rPr>
              <w:t>Agree Strongly</w:t>
            </w:r>
          </w:p>
          <w:p w14:paraId="731949ED" w14:textId="77777777" w:rsidR="00F53D55" w:rsidRPr="004F257B" w:rsidRDefault="00F53D55" w:rsidP="009722A4">
            <w:pPr>
              <w:rPr>
                <w:sz w:val="20"/>
              </w:rPr>
            </w:pPr>
            <w:r w:rsidRPr="004F257B">
              <w:rPr>
                <w:sz w:val="20"/>
              </w:rPr>
              <w:t>Agree quite a bit</w:t>
            </w:r>
          </w:p>
          <w:p w14:paraId="2C361032" w14:textId="77777777" w:rsidR="00F53D55" w:rsidRPr="004F257B" w:rsidRDefault="00F53D55" w:rsidP="009722A4">
            <w:pPr>
              <w:rPr>
                <w:sz w:val="20"/>
              </w:rPr>
            </w:pPr>
            <w:r w:rsidRPr="004F257B">
              <w:rPr>
                <w:sz w:val="20"/>
              </w:rPr>
              <w:t>Agree a little</w:t>
            </w:r>
          </w:p>
          <w:p w14:paraId="311814D3" w14:textId="77777777" w:rsidR="00F53D55" w:rsidRPr="004F257B" w:rsidRDefault="00F53D55" w:rsidP="009722A4">
            <w:pPr>
              <w:rPr>
                <w:sz w:val="20"/>
              </w:rPr>
            </w:pPr>
            <w:r w:rsidRPr="004F257B">
              <w:rPr>
                <w:sz w:val="20"/>
              </w:rPr>
              <w:t>Disagree a little</w:t>
            </w:r>
          </w:p>
          <w:p w14:paraId="03E3A126" w14:textId="77777777" w:rsidR="00F53D55" w:rsidRPr="004F257B" w:rsidRDefault="00F53D55" w:rsidP="009722A4">
            <w:pPr>
              <w:rPr>
                <w:sz w:val="20"/>
              </w:rPr>
            </w:pPr>
            <w:r w:rsidRPr="004F257B">
              <w:rPr>
                <w:sz w:val="20"/>
              </w:rPr>
              <w:t>Disagree quite a bit</w:t>
            </w:r>
          </w:p>
          <w:p w14:paraId="4EA9CEA6" w14:textId="77777777" w:rsidR="00F53D55" w:rsidRPr="004F257B" w:rsidRDefault="00F53D55" w:rsidP="009722A4">
            <w:pPr>
              <w:rPr>
                <w:sz w:val="20"/>
              </w:rPr>
            </w:pPr>
            <w:r w:rsidRPr="004F257B">
              <w:rPr>
                <w:sz w:val="20"/>
              </w:rPr>
              <w:t>Disagree a lot</w:t>
            </w:r>
          </w:p>
        </w:tc>
        <w:tc>
          <w:tcPr>
            <w:tcW w:w="2797" w:type="dxa"/>
          </w:tcPr>
          <w:p w14:paraId="636997B6" w14:textId="77777777" w:rsidR="00F53D55" w:rsidRPr="004F257B" w:rsidRDefault="00F53D55" w:rsidP="009722A4">
            <w:pPr>
              <w:rPr>
                <w:sz w:val="20"/>
              </w:rPr>
            </w:pPr>
          </w:p>
          <w:p w14:paraId="64EE000D" w14:textId="77777777" w:rsidR="00F53D55" w:rsidRPr="004F257B" w:rsidRDefault="00F53D55" w:rsidP="009722A4">
            <w:pPr>
              <w:rPr>
                <w:sz w:val="20"/>
              </w:rPr>
            </w:pPr>
          </w:p>
          <w:p w14:paraId="1984D1E2" w14:textId="77777777" w:rsidR="00F53D55" w:rsidRPr="004F257B" w:rsidRDefault="00F53D55" w:rsidP="009722A4">
            <w:pPr>
              <w:rPr>
                <w:sz w:val="20"/>
              </w:rPr>
            </w:pPr>
            <w:r w:rsidRPr="004F257B">
              <w:rPr>
                <w:sz w:val="20"/>
              </w:rPr>
              <w:t>1</w:t>
            </w:r>
          </w:p>
          <w:p w14:paraId="177498CE" w14:textId="77777777" w:rsidR="00F53D55" w:rsidRPr="004F257B" w:rsidRDefault="00F53D55" w:rsidP="009722A4">
            <w:pPr>
              <w:rPr>
                <w:sz w:val="20"/>
              </w:rPr>
            </w:pPr>
            <w:r w:rsidRPr="004F257B">
              <w:rPr>
                <w:sz w:val="20"/>
              </w:rPr>
              <w:t>0.97 (0.61,1.57)</w:t>
            </w:r>
          </w:p>
          <w:p w14:paraId="6F16D82C" w14:textId="77777777" w:rsidR="00F53D55" w:rsidRPr="004F257B" w:rsidRDefault="00F53D55" w:rsidP="009722A4">
            <w:pPr>
              <w:rPr>
                <w:sz w:val="20"/>
              </w:rPr>
            </w:pPr>
            <w:r w:rsidRPr="004F257B">
              <w:rPr>
                <w:sz w:val="20"/>
              </w:rPr>
              <w:t>0.75 (0.46,1.22)</w:t>
            </w:r>
          </w:p>
          <w:p w14:paraId="5A6FF8CF" w14:textId="77777777" w:rsidR="00F53D55" w:rsidRPr="004F257B" w:rsidRDefault="00F53D55" w:rsidP="009722A4">
            <w:pPr>
              <w:rPr>
                <w:sz w:val="20"/>
              </w:rPr>
            </w:pPr>
            <w:r w:rsidRPr="004F257B">
              <w:rPr>
                <w:sz w:val="20"/>
              </w:rPr>
              <w:t>0.97 (0.55,1.73)</w:t>
            </w:r>
          </w:p>
          <w:p w14:paraId="14A8FB89" w14:textId="77777777" w:rsidR="00F53D55" w:rsidRPr="004F257B" w:rsidRDefault="00F53D55" w:rsidP="009722A4">
            <w:pPr>
              <w:rPr>
                <w:sz w:val="20"/>
              </w:rPr>
            </w:pPr>
            <w:r w:rsidRPr="004F257B">
              <w:rPr>
                <w:sz w:val="20"/>
              </w:rPr>
              <w:t>0.82 (0.42,1.59)</w:t>
            </w:r>
          </w:p>
          <w:p w14:paraId="31C6848C" w14:textId="77777777" w:rsidR="00F53D55" w:rsidRPr="004F257B" w:rsidRDefault="00F53D55" w:rsidP="009722A4">
            <w:pPr>
              <w:rPr>
                <w:sz w:val="20"/>
              </w:rPr>
            </w:pPr>
            <w:r w:rsidRPr="004F257B">
              <w:rPr>
                <w:sz w:val="20"/>
              </w:rPr>
              <w:t>0.75 (0.37,1.49)</w:t>
            </w:r>
          </w:p>
        </w:tc>
        <w:tc>
          <w:tcPr>
            <w:tcW w:w="2797" w:type="dxa"/>
          </w:tcPr>
          <w:p w14:paraId="27D7B72B" w14:textId="77777777" w:rsidR="00F53D55" w:rsidRPr="004F257B" w:rsidRDefault="00F53D55" w:rsidP="009722A4">
            <w:pPr>
              <w:rPr>
                <w:sz w:val="20"/>
              </w:rPr>
            </w:pPr>
          </w:p>
          <w:p w14:paraId="199AAAF7" w14:textId="77777777" w:rsidR="00F53D55" w:rsidRPr="004F257B" w:rsidRDefault="00F53D55" w:rsidP="009722A4">
            <w:pPr>
              <w:rPr>
                <w:sz w:val="20"/>
              </w:rPr>
            </w:pPr>
          </w:p>
          <w:p w14:paraId="5D9D7E00" w14:textId="77777777" w:rsidR="00F53D55" w:rsidRPr="004F257B" w:rsidRDefault="00F53D55" w:rsidP="009722A4">
            <w:pPr>
              <w:rPr>
                <w:sz w:val="20"/>
              </w:rPr>
            </w:pPr>
            <w:r w:rsidRPr="004F257B">
              <w:rPr>
                <w:sz w:val="20"/>
              </w:rPr>
              <w:t>1</w:t>
            </w:r>
          </w:p>
          <w:p w14:paraId="7DF7AFA5" w14:textId="77777777" w:rsidR="00F53D55" w:rsidRPr="004F257B" w:rsidRDefault="00F53D55" w:rsidP="009722A4">
            <w:pPr>
              <w:rPr>
                <w:sz w:val="20"/>
              </w:rPr>
            </w:pPr>
            <w:r w:rsidRPr="004F257B">
              <w:rPr>
                <w:sz w:val="20"/>
              </w:rPr>
              <w:t>0.99 (0.62,1.6)</w:t>
            </w:r>
          </w:p>
          <w:p w14:paraId="221A517E" w14:textId="77777777" w:rsidR="00F53D55" w:rsidRPr="004F257B" w:rsidRDefault="00F53D55" w:rsidP="009722A4">
            <w:pPr>
              <w:rPr>
                <w:sz w:val="20"/>
              </w:rPr>
            </w:pPr>
            <w:r w:rsidRPr="004F257B">
              <w:rPr>
                <w:sz w:val="20"/>
              </w:rPr>
              <w:t>0.77 (0.47,1.26)</w:t>
            </w:r>
          </w:p>
          <w:p w14:paraId="66B50EAF" w14:textId="77777777" w:rsidR="00F53D55" w:rsidRPr="004F257B" w:rsidRDefault="00F53D55" w:rsidP="009722A4">
            <w:pPr>
              <w:rPr>
                <w:sz w:val="20"/>
              </w:rPr>
            </w:pPr>
            <w:r w:rsidRPr="004F257B">
              <w:rPr>
                <w:sz w:val="20"/>
              </w:rPr>
              <w:t>0.97 (0.55,1.73)</w:t>
            </w:r>
          </w:p>
          <w:p w14:paraId="4B014D74" w14:textId="77777777" w:rsidR="00F53D55" w:rsidRPr="004F257B" w:rsidRDefault="00F53D55" w:rsidP="009722A4">
            <w:pPr>
              <w:rPr>
                <w:sz w:val="20"/>
              </w:rPr>
            </w:pPr>
            <w:r w:rsidRPr="004F257B">
              <w:rPr>
                <w:sz w:val="20"/>
              </w:rPr>
              <w:t>0.83 (0.42,1.61)</w:t>
            </w:r>
          </w:p>
          <w:p w14:paraId="0C053AFA" w14:textId="77777777" w:rsidR="00F53D55" w:rsidRPr="004F257B" w:rsidRDefault="00F53D55" w:rsidP="009722A4">
            <w:pPr>
              <w:rPr>
                <w:sz w:val="20"/>
              </w:rPr>
            </w:pPr>
            <w:r w:rsidRPr="004F257B">
              <w:rPr>
                <w:sz w:val="20"/>
              </w:rPr>
              <w:t>0.76 (0.37,1.5)</w:t>
            </w:r>
          </w:p>
        </w:tc>
      </w:tr>
      <w:tr w:rsidR="00F53D55" w:rsidRPr="004F257B" w14:paraId="02AA5400" w14:textId="77777777" w:rsidTr="009722A4">
        <w:trPr>
          <w:trHeight w:val="300"/>
        </w:trPr>
        <w:tc>
          <w:tcPr>
            <w:tcW w:w="3182" w:type="dxa"/>
            <w:noWrap/>
            <w:hideMark/>
          </w:tcPr>
          <w:p w14:paraId="024E8C35" w14:textId="77777777" w:rsidR="00F53D55" w:rsidRPr="004F257B" w:rsidRDefault="00F53D55" w:rsidP="009722A4">
            <w:pPr>
              <w:rPr>
                <w:sz w:val="20"/>
              </w:rPr>
            </w:pPr>
            <w:r w:rsidRPr="004F257B">
              <w:rPr>
                <w:sz w:val="20"/>
              </w:rPr>
              <w:t>I have no control over being ill</w:t>
            </w:r>
          </w:p>
          <w:p w14:paraId="1A656CBA" w14:textId="77777777" w:rsidR="00F53D55" w:rsidRPr="004F257B" w:rsidRDefault="00F53D55" w:rsidP="009722A4">
            <w:pPr>
              <w:rPr>
                <w:sz w:val="20"/>
              </w:rPr>
            </w:pPr>
            <w:r w:rsidRPr="004F257B">
              <w:rPr>
                <w:sz w:val="20"/>
              </w:rPr>
              <w:t>Agree Strongly</w:t>
            </w:r>
          </w:p>
          <w:p w14:paraId="4008DA23" w14:textId="77777777" w:rsidR="00F53D55" w:rsidRPr="004F257B" w:rsidRDefault="00F53D55" w:rsidP="009722A4">
            <w:pPr>
              <w:rPr>
                <w:sz w:val="20"/>
              </w:rPr>
            </w:pPr>
            <w:r w:rsidRPr="004F257B">
              <w:rPr>
                <w:sz w:val="20"/>
              </w:rPr>
              <w:t>Agree quite a bit</w:t>
            </w:r>
          </w:p>
          <w:p w14:paraId="2EA554E5" w14:textId="77777777" w:rsidR="00F53D55" w:rsidRPr="004F257B" w:rsidRDefault="00F53D55" w:rsidP="009722A4">
            <w:pPr>
              <w:rPr>
                <w:sz w:val="20"/>
              </w:rPr>
            </w:pPr>
            <w:r w:rsidRPr="004F257B">
              <w:rPr>
                <w:sz w:val="20"/>
              </w:rPr>
              <w:t>Agree a little</w:t>
            </w:r>
          </w:p>
          <w:p w14:paraId="17B6A96A" w14:textId="77777777" w:rsidR="00F53D55" w:rsidRPr="004F257B" w:rsidRDefault="00F53D55" w:rsidP="009722A4">
            <w:pPr>
              <w:rPr>
                <w:sz w:val="20"/>
              </w:rPr>
            </w:pPr>
            <w:r w:rsidRPr="004F257B">
              <w:rPr>
                <w:sz w:val="20"/>
              </w:rPr>
              <w:t>Disagree a little</w:t>
            </w:r>
          </w:p>
          <w:p w14:paraId="558E0147" w14:textId="77777777" w:rsidR="00F53D55" w:rsidRPr="004F257B" w:rsidRDefault="00F53D55" w:rsidP="009722A4">
            <w:pPr>
              <w:rPr>
                <w:sz w:val="20"/>
              </w:rPr>
            </w:pPr>
            <w:r w:rsidRPr="004F257B">
              <w:rPr>
                <w:sz w:val="20"/>
              </w:rPr>
              <w:t>Disagree quite a bit</w:t>
            </w:r>
          </w:p>
          <w:p w14:paraId="43D3DC5B" w14:textId="77777777" w:rsidR="00F53D55" w:rsidRPr="004F257B" w:rsidRDefault="00F53D55" w:rsidP="009722A4">
            <w:pPr>
              <w:rPr>
                <w:sz w:val="20"/>
              </w:rPr>
            </w:pPr>
            <w:r w:rsidRPr="004F257B">
              <w:rPr>
                <w:sz w:val="20"/>
              </w:rPr>
              <w:t>Disagree a lot</w:t>
            </w:r>
          </w:p>
        </w:tc>
        <w:tc>
          <w:tcPr>
            <w:tcW w:w="2797" w:type="dxa"/>
          </w:tcPr>
          <w:p w14:paraId="31B9678D" w14:textId="77777777" w:rsidR="00F53D55" w:rsidRPr="004F257B" w:rsidRDefault="00F53D55" w:rsidP="009722A4">
            <w:pPr>
              <w:rPr>
                <w:sz w:val="20"/>
              </w:rPr>
            </w:pPr>
          </w:p>
          <w:p w14:paraId="30C6538E" w14:textId="77777777" w:rsidR="00F53D55" w:rsidRPr="004F257B" w:rsidRDefault="00F53D55" w:rsidP="009722A4">
            <w:pPr>
              <w:rPr>
                <w:sz w:val="20"/>
              </w:rPr>
            </w:pPr>
            <w:r w:rsidRPr="004F257B">
              <w:rPr>
                <w:sz w:val="20"/>
              </w:rPr>
              <w:t>1</w:t>
            </w:r>
          </w:p>
          <w:p w14:paraId="4380456E" w14:textId="77777777" w:rsidR="00F53D55" w:rsidRPr="004F257B" w:rsidRDefault="00F53D55" w:rsidP="009722A4">
            <w:pPr>
              <w:rPr>
                <w:sz w:val="20"/>
              </w:rPr>
            </w:pPr>
            <w:r w:rsidRPr="004F257B">
              <w:rPr>
                <w:sz w:val="20"/>
              </w:rPr>
              <w:t>0.87 (0.45,1.68)</w:t>
            </w:r>
          </w:p>
          <w:p w14:paraId="2AF45472" w14:textId="77777777" w:rsidR="00F53D55" w:rsidRPr="004F257B" w:rsidRDefault="00F53D55" w:rsidP="009722A4">
            <w:pPr>
              <w:rPr>
                <w:sz w:val="20"/>
              </w:rPr>
            </w:pPr>
            <w:r w:rsidRPr="004F257B">
              <w:rPr>
                <w:sz w:val="20"/>
              </w:rPr>
              <w:t>0.78 (0.41,1.5)</w:t>
            </w:r>
          </w:p>
          <w:p w14:paraId="7A5857D3" w14:textId="77777777" w:rsidR="00F53D55" w:rsidRPr="004F257B" w:rsidRDefault="00F53D55" w:rsidP="009722A4">
            <w:pPr>
              <w:rPr>
                <w:sz w:val="20"/>
              </w:rPr>
            </w:pPr>
            <w:r w:rsidRPr="004F257B">
              <w:rPr>
                <w:sz w:val="20"/>
              </w:rPr>
              <w:t>1.07 (0.55,2.09)</w:t>
            </w:r>
          </w:p>
          <w:p w14:paraId="2A2E459F" w14:textId="77777777" w:rsidR="00F53D55" w:rsidRPr="004F257B" w:rsidRDefault="00F53D55" w:rsidP="009722A4">
            <w:pPr>
              <w:rPr>
                <w:sz w:val="20"/>
              </w:rPr>
            </w:pPr>
            <w:r w:rsidRPr="004F257B">
              <w:rPr>
                <w:sz w:val="20"/>
              </w:rPr>
              <w:t>0.49 (0.25,0.</w:t>
            </w:r>
            <w:proofErr w:type="gramStart"/>
            <w:r w:rsidRPr="004F257B">
              <w:rPr>
                <w:sz w:val="20"/>
              </w:rPr>
              <w:t>95)*</w:t>
            </w:r>
            <w:proofErr w:type="gramEnd"/>
          </w:p>
          <w:p w14:paraId="4C31A3ED" w14:textId="77777777" w:rsidR="00F53D55" w:rsidRPr="004F257B" w:rsidRDefault="00F53D55" w:rsidP="009722A4">
            <w:pPr>
              <w:rPr>
                <w:sz w:val="20"/>
              </w:rPr>
            </w:pPr>
            <w:r w:rsidRPr="004F257B">
              <w:rPr>
                <w:sz w:val="20"/>
              </w:rPr>
              <w:t>0.75 (0.41,1.39)</w:t>
            </w:r>
          </w:p>
        </w:tc>
        <w:tc>
          <w:tcPr>
            <w:tcW w:w="2797" w:type="dxa"/>
          </w:tcPr>
          <w:p w14:paraId="276A99A9" w14:textId="77777777" w:rsidR="00F53D55" w:rsidRPr="004F257B" w:rsidRDefault="00F53D55" w:rsidP="009722A4">
            <w:pPr>
              <w:rPr>
                <w:sz w:val="20"/>
              </w:rPr>
            </w:pPr>
          </w:p>
          <w:p w14:paraId="3F95A4B6" w14:textId="77777777" w:rsidR="00F53D55" w:rsidRPr="004F257B" w:rsidRDefault="00F53D55" w:rsidP="009722A4">
            <w:pPr>
              <w:rPr>
                <w:sz w:val="20"/>
              </w:rPr>
            </w:pPr>
            <w:r w:rsidRPr="004F257B">
              <w:rPr>
                <w:sz w:val="20"/>
              </w:rPr>
              <w:t>1</w:t>
            </w:r>
          </w:p>
          <w:p w14:paraId="6ADCBC6C" w14:textId="77777777" w:rsidR="00F53D55" w:rsidRPr="004F257B" w:rsidRDefault="00F53D55" w:rsidP="009722A4">
            <w:pPr>
              <w:rPr>
                <w:sz w:val="20"/>
              </w:rPr>
            </w:pPr>
            <w:r w:rsidRPr="004F257B">
              <w:rPr>
                <w:sz w:val="20"/>
              </w:rPr>
              <w:t>0.85 (0.44,1.66)</w:t>
            </w:r>
          </w:p>
          <w:p w14:paraId="31356110" w14:textId="77777777" w:rsidR="00F53D55" w:rsidRPr="004F257B" w:rsidRDefault="00F53D55" w:rsidP="009722A4">
            <w:pPr>
              <w:rPr>
                <w:sz w:val="20"/>
              </w:rPr>
            </w:pPr>
            <w:r w:rsidRPr="004F257B">
              <w:rPr>
                <w:sz w:val="20"/>
              </w:rPr>
              <w:t>0.77 (0.41,1.49)</w:t>
            </w:r>
          </w:p>
          <w:p w14:paraId="67D976F4" w14:textId="77777777" w:rsidR="00F53D55" w:rsidRPr="004F257B" w:rsidRDefault="00F53D55" w:rsidP="009722A4">
            <w:pPr>
              <w:rPr>
                <w:sz w:val="20"/>
              </w:rPr>
            </w:pPr>
            <w:r w:rsidRPr="004F257B">
              <w:rPr>
                <w:sz w:val="20"/>
              </w:rPr>
              <w:t>1.06 (0.55,2.07)</w:t>
            </w:r>
          </w:p>
          <w:p w14:paraId="1CB56E2C" w14:textId="77777777" w:rsidR="00F53D55" w:rsidRPr="004F257B" w:rsidRDefault="00F53D55" w:rsidP="009722A4">
            <w:pPr>
              <w:rPr>
                <w:sz w:val="20"/>
              </w:rPr>
            </w:pPr>
            <w:r w:rsidRPr="004F257B">
              <w:rPr>
                <w:sz w:val="20"/>
              </w:rPr>
              <w:t>0.48 (0.25,0.</w:t>
            </w:r>
            <w:proofErr w:type="gramStart"/>
            <w:r w:rsidRPr="004F257B">
              <w:rPr>
                <w:sz w:val="20"/>
              </w:rPr>
              <w:t>94)*</w:t>
            </w:r>
            <w:proofErr w:type="gramEnd"/>
          </w:p>
          <w:p w14:paraId="7750474D" w14:textId="77777777" w:rsidR="00F53D55" w:rsidRPr="004F257B" w:rsidRDefault="00F53D55" w:rsidP="009722A4">
            <w:pPr>
              <w:rPr>
                <w:sz w:val="20"/>
              </w:rPr>
            </w:pPr>
            <w:r w:rsidRPr="004F257B">
              <w:rPr>
                <w:sz w:val="20"/>
              </w:rPr>
              <w:t>0.75 (0.41,1.39)</w:t>
            </w:r>
          </w:p>
          <w:p w14:paraId="5DCC5373" w14:textId="77777777" w:rsidR="00F53D55" w:rsidRPr="004F257B" w:rsidRDefault="00F53D55" w:rsidP="009722A4">
            <w:pPr>
              <w:rPr>
                <w:sz w:val="20"/>
              </w:rPr>
            </w:pPr>
          </w:p>
        </w:tc>
      </w:tr>
      <w:tr w:rsidR="00F53D55" w:rsidRPr="004F257B" w14:paraId="5A876789" w14:textId="77777777" w:rsidTr="009722A4">
        <w:trPr>
          <w:trHeight w:val="300"/>
        </w:trPr>
        <w:tc>
          <w:tcPr>
            <w:tcW w:w="3182" w:type="dxa"/>
            <w:noWrap/>
            <w:hideMark/>
          </w:tcPr>
          <w:p w14:paraId="5B6522B8" w14:textId="77777777" w:rsidR="00F53D55" w:rsidRPr="004F257B" w:rsidRDefault="00F53D55" w:rsidP="009722A4">
            <w:pPr>
              <w:rPr>
                <w:sz w:val="20"/>
              </w:rPr>
            </w:pPr>
            <w:r w:rsidRPr="004F257B">
              <w:rPr>
                <w:sz w:val="20"/>
              </w:rPr>
              <w:t>Regular doctor visits reduce health</w:t>
            </w:r>
          </w:p>
          <w:p w14:paraId="51F1D8D1" w14:textId="77777777" w:rsidR="00F53D55" w:rsidRPr="004F257B" w:rsidRDefault="00F53D55" w:rsidP="009722A4">
            <w:pPr>
              <w:rPr>
                <w:sz w:val="20"/>
              </w:rPr>
            </w:pPr>
            <w:r w:rsidRPr="004F257B">
              <w:rPr>
                <w:sz w:val="20"/>
              </w:rPr>
              <w:t>Agree Strongly</w:t>
            </w:r>
          </w:p>
          <w:p w14:paraId="4617B0F4" w14:textId="77777777" w:rsidR="00F53D55" w:rsidRPr="004F257B" w:rsidRDefault="00F53D55" w:rsidP="009722A4">
            <w:pPr>
              <w:rPr>
                <w:sz w:val="20"/>
              </w:rPr>
            </w:pPr>
            <w:r w:rsidRPr="004F257B">
              <w:rPr>
                <w:sz w:val="20"/>
              </w:rPr>
              <w:t>Agree quite a bit</w:t>
            </w:r>
          </w:p>
          <w:p w14:paraId="15EC511E" w14:textId="77777777" w:rsidR="00F53D55" w:rsidRPr="004F257B" w:rsidRDefault="00F53D55" w:rsidP="009722A4">
            <w:pPr>
              <w:rPr>
                <w:sz w:val="20"/>
              </w:rPr>
            </w:pPr>
            <w:r w:rsidRPr="004F257B">
              <w:rPr>
                <w:sz w:val="20"/>
              </w:rPr>
              <w:t>Agree a little</w:t>
            </w:r>
          </w:p>
          <w:p w14:paraId="25F0A286" w14:textId="77777777" w:rsidR="00F53D55" w:rsidRPr="004F257B" w:rsidRDefault="00F53D55" w:rsidP="009722A4">
            <w:pPr>
              <w:rPr>
                <w:sz w:val="20"/>
              </w:rPr>
            </w:pPr>
            <w:r w:rsidRPr="004F257B">
              <w:rPr>
                <w:sz w:val="20"/>
              </w:rPr>
              <w:t>Disagree a little</w:t>
            </w:r>
          </w:p>
          <w:p w14:paraId="1B97B21E" w14:textId="77777777" w:rsidR="00F53D55" w:rsidRPr="004F257B" w:rsidRDefault="00F53D55" w:rsidP="009722A4">
            <w:pPr>
              <w:rPr>
                <w:sz w:val="20"/>
              </w:rPr>
            </w:pPr>
            <w:r w:rsidRPr="004F257B">
              <w:rPr>
                <w:sz w:val="20"/>
              </w:rPr>
              <w:t>Disagree quite a bit</w:t>
            </w:r>
          </w:p>
          <w:p w14:paraId="2598EEA9" w14:textId="77777777" w:rsidR="00F53D55" w:rsidRPr="004F257B" w:rsidRDefault="00F53D55" w:rsidP="009722A4">
            <w:pPr>
              <w:rPr>
                <w:sz w:val="20"/>
              </w:rPr>
            </w:pPr>
            <w:r w:rsidRPr="004F257B">
              <w:rPr>
                <w:sz w:val="20"/>
              </w:rPr>
              <w:t>Disagree a lot</w:t>
            </w:r>
          </w:p>
        </w:tc>
        <w:tc>
          <w:tcPr>
            <w:tcW w:w="2797" w:type="dxa"/>
          </w:tcPr>
          <w:p w14:paraId="770880FD" w14:textId="77777777" w:rsidR="00F53D55" w:rsidRPr="004F257B" w:rsidRDefault="00F53D55" w:rsidP="009722A4">
            <w:pPr>
              <w:rPr>
                <w:sz w:val="20"/>
              </w:rPr>
            </w:pPr>
          </w:p>
          <w:p w14:paraId="1C496193" w14:textId="77777777" w:rsidR="00F53D55" w:rsidRPr="004F257B" w:rsidRDefault="00F53D55" w:rsidP="009722A4">
            <w:pPr>
              <w:rPr>
                <w:sz w:val="20"/>
              </w:rPr>
            </w:pPr>
          </w:p>
          <w:p w14:paraId="4630FB06" w14:textId="77777777" w:rsidR="00F53D55" w:rsidRPr="004F257B" w:rsidRDefault="00F53D55" w:rsidP="009722A4">
            <w:pPr>
              <w:rPr>
                <w:sz w:val="20"/>
              </w:rPr>
            </w:pPr>
            <w:r w:rsidRPr="004F257B">
              <w:rPr>
                <w:sz w:val="20"/>
              </w:rPr>
              <w:t>1</w:t>
            </w:r>
          </w:p>
          <w:p w14:paraId="601AFEFA" w14:textId="77777777" w:rsidR="00F53D55" w:rsidRPr="004F257B" w:rsidRDefault="00F53D55" w:rsidP="009722A4">
            <w:pPr>
              <w:rPr>
                <w:sz w:val="20"/>
              </w:rPr>
            </w:pPr>
            <w:r w:rsidRPr="004F257B">
              <w:rPr>
                <w:sz w:val="20"/>
              </w:rPr>
              <w:t>1.74 (0.88,3.5)</w:t>
            </w:r>
          </w:p>
          <w:p w14:paraId="06B4A8F2" w14:textId="77777777" w:rsidR="00F53D55" w:rsidRPr="004F257B" w:rsidRDefault="00F53D55" w:rsidP="009722A4">
            <w:pPr>
              <w:rPr>
                <w:sz w:val="20"/>
              </w:rPr>
            </w:pPr>
            <w:r w:rsidRPr="004F257B">
              <w:rPr>
                <w:sz w:val="20"/>
              </w:rPr>
              <w:t>1.57 (0.83,3.06)</w:t>
            </w:r>
          </w:p>
          <w:p w14:paraId="5BC20382" w14:textId="77777777" w:rsidR="00F53D55" w:rsidRPr="004F257B" w:rsidRDefault="00F53D55" w:rsidP="009722A4">
            <w:pPr>
              <w:rPr>
                <w:sz w:val="20"/>
              </w:rPr>
            </w:pPr>
            <w:r w:rsidRPr="004F257B">
              <w:rPr>
                <w:sz w:val="20"/>
              </w:rPr>
              <w:t>0.93 (0.46,1.93)</w:t>
            </w:r>
          </w:p>
          <w:p w14:paraId="3D0D89E3" w14:textId="77777777" w:rsidR="00F53D55" w:rsidRPr="004F257B" w:rsidRDefault="00F53D55" w:rsidP="009722A4">
            <w:pPr>
              <w:rPr>
                <w:sz w:val="20"/>
              </w:rPr>
            </w:pPr>
            <w:r w:rsidRPr="004F257B">
              <w:rPr>
                <w:sz w:val="20"/>
              </w:rPr>
              <w:t>1.17 (0.59,2.35)</w:t>
            </w:r>
          </w:p>
          <w:p w14:paraId="4B6FA660" w14:textId="77777777" w:rsidR="00F53D55" w:rsidRPr="004F257B" w:rsidRDefault="00F53D55" w:rsidP="009722A4">
            <w:pPr>
              <w:rPr>
                <w:sz w:val="20"/>
              </w:rPr>
            </w:pPr>
            <w:r w:rsidRPr="004F257B">
              <w:rPr>
                <w:sz w:val="20"/>
              </w:rPr>
              <w:t>1.28 (0.67,2.5)</w:t>
            </w:r>
          </w:p>
        </w:tc>
        <w:tc>
          <w:tcPr>
            <w:tcW w:w="2797" w:type="dxa"/>
          </w:tcPr>
          <w:p w14:paraId="154E93B5" w14:textId="77777777" w:rsidR="00F53D55" w:rsidRPr="004F257B" w:rsidRDefault="00F53D55" w:rsidP="009722A4">
            <w:pPr>
              <w:rPr>
                <w:sz w:val="20"/>
              </w:rPr>
            </w:pPr>
          </w:p>
          <w:p w14:paraId="028550A3" w14:textId="77777777" w:rsidR="00F53D55" w:rsidRPr="004F257B" w:rsidRDefault="00F53D55" w:rsidP="009722A4">
            <w:pPr>
              <w:rPr>
                <w:sz w:val="20"/>
              </w:rPr>
            </w:pPr>
          </w:p>
          <w:p w14:paraId="4F733470" w14:textId="77777777" w:rsidR="00F53D55" w:rsidRPr="004F257B" w:rsidRDefault="00F53D55" w:rsidP="009722A4">
            <w:pPr>
              <w:rPr>
                <w:sz w:val="20"/>
              </w:rPr>
            </w:pPr>
            <w:r w:rsidRPr="004F257B">
              <w:rPr>
                <w:sz w:val="20"/>
              </w:rPr>
              <w:t>1</w:t>
            </w:r>
          </w:p>
          <w:p w14:paraId="11AF8183" w14:textId="77777777" w:rsidR="00F53D55" w:rsidRPr="004F257B" w:rsidRDefault="00F53D55" w:rsidP="009722A4">
            <w:pPr>
              <w:rPr>
                <w:sz w:val="20"/>
              </w:rPr>
            </w:pPr>
            <w:r w:rsidRPr="004F257B">
              <w:rPr>
                <w:sz w:val="20"/>
              </w:rPr>
              <w:t>1.7 (0.86,3.41)</w:t>
            </w:r>
          </w:p>
          <w:p w14:paraId="15083A63" w14:textId="77777777" w:rsidR="00F53D55" w:rsidRPr="004F257B" w:rsidRDefault="00F53D55" w:rsidP="009722A4">
            <w:pPr>
              <w:rPr>
                <w:sz w:val="20"/>
              </w:rPr>
            </w:pPr>
            <w:r w:rsidRPr="004F257B">
              <w:rPr>
                <w:sz w:val="20"/>
              </w:rPr>
              <w:t>1.56 (0.82,3.03)</w:t>
            </w:r>
          </w:p>
          <w:p w14:paraId="77B4997D" w14:textId="77777777" w:rsidR="00F53D55" w:rsidRPr="004F257B" w:rsidRDefault="00F53D55" w:rsidP="009722A4">
            <w:pPr>
              <w:rPr>
                <w:sz w:val="20"/>
              </w:rPr>
            </w:pPr>
            <w:r w:rsidRPr="004F257B">
              <w:rPr>
                <w:sz w:val="20"/>
              </w:rPr>
              <w:t>0.92 (0.45,1.9)</w:t>
            </w:r>
          </w:p>
          <w:p w14:paraId="66715315" w14:textId="77777777" w:rsidR="00F53D55" w:rsidRPr="004F257B" w:rsidRDefault="00F53D55" w:rsidP="009722A4">
            <w:pPr>
              <w:rPr>
                <w:sz w:val="20"/>
              </w:rPr>
            </w:pPr>
            <w:r w:rsidRPr="004F257B">
              <w:rPr>
                <w:sz w:val="20"/>
              </w:rPr>
              <w:t>1.16 (0.59,2.34)</w:t>
            </w:r>
          </w:p>
          <w:p w14:paraId="248D4471" w14:textId="77777777" w:rsidR="00F53D55" w:rsidRPr="004F257B" w:rsidRDefault="00F53D55" w:rsidP="009722A4">
            <w:pPr>
              <w:rPr>
                <w:sz w:val="20"/>
              </w:rPr>
            </w:pPr>
            <w:r w:rsidRPr="004F257B">
              <w:rPr>
                <w:sz w:val="20"/>
              </w:rPr>
              <w:t>1.29 (0.67,2.51)</w:t>
            </w:r>
          </w:p>
        </w:tc>
      </w:tr>
      <w:tr w:rsidR="00F53D55" w:rsidRPr="004F257B" w14:paraId="4EC9A70B" w14:textId="77777777" w:rsidTr="009722A4">
        <w:trPr>
          <w:trHeight w:val="300"/>
        </w:trPr>
        <w:tc>
          <w:tcPr>
            <w:tcW w:w="3182" w:type="dxa"/>
            <w:noWrap/>
            <w:hideMark/>
          </w:tcPr>
          <w:p w14:paraId="179BCD5C" w14:textId="77777777" w:rsidR="00F53D55" w:rsidRPr="004F257B" w:rsidRDefault="00F53D55" w:rsidP="009722A4">
            <w:pPr>
              <w:rPr>
                <w:sz w:val="20"/>
              </w:rPr>
            </w:pPr>
            <w:r w:rsidRPr="004F257B">
              <w:rPr>
                <w:sz w:val="20"/>
              </w:rPr>
              <w:t>Accidental happening influence health</w:t>
            </w:r>
          </w:p>
          <w:p w14:paraId="4F220D0D" w14:textId="77777777" w:rsidR="00F53D55" w:rsidRPr="004F257B" w:rsidRDefault="00F53D55" w:rsidP="009722A4">
            <w:pPr>
              <w:rPr>
                <w:sz w:val="20"/>
              </w:rPr>
            </w:pPr>
            <w:r w:rsidRPr="004F257B">
              <w:rPr>
                <w:sz w:val="20"/>
              </w:rPr>
              <w:t>Agree Strongly</w:t>
            </w:r>
          </w:p>
          <w:p w14:paraId="685B8243" w14:textId="77777777" w:rsidR="00F53D55" w:rsidRPr="004F257B" w:rsidRDefault="00F53D55" w:rsidP="009722A4">
            <w:pPr>
              <w:rPr>
                <w:sz w:val="20"/>
              </w:rPr>
            </w:pPr>
            <w:r w:rsidRPr="004F257B">
              <w:rPr>
                <w:sz w:val="20"/>
              </w:rPr>
              <w:t>Agree quite a bit</w:t>
            </w:r>
          </w:p>
          <w:p w14:paraId="19A13CAD" w14:textId="77777777" w:rsidR="00F53D55" w:rsidRPr="004F257B" w:rsidRDefault="00F53D55" w:rsidP="009722A4">
            <w:pPr>
              <w:rPr>
                <w:sz w:val="20"/>
              </w:rPr>
            </w:pPr>
            <w:r w:rsidRPr="004F257B">
              <w:rPr>
                <w:sz w:val="20"/>
              </w:rPr>
              <w:t>Agree a little</w:t>
            </w:r>
          </w:p>
          <w:p w14:paraId="59A187BF" w14:textId="77777777" w:rsidR="00F53D55" w:rsidRPr="004F257B" w:rsidRDefault="00F53D55" w:rsidP="009722A4">
            <w:pPr>
              <w:rPr>
                <w:sz w:val="20"/>
              </w:rPr>
            </w:pPr>
            <w:r w:rsidRPr="004F257B">
              <w:rPr>
                <w:sz w:val="20"/>
              </w:rPr>
              <w:t>Disagree a little</w:t>
            </w:r>
          </w:p>
          <w:p w14:paraId="24E18E7E" w14:textId="77777777" w:rsidR="00F53D55" w:rsidRPr="004F257B" w:rsidRDefault="00F53D55" w:rsidP="009722A4">
            <w:pPr>
              <w:rPr>
                <w:sz w:val="20"/>
              </w:rPr>
            </w:pPr>
            <w:r w:rsidRPr="004F257B">
              <w:rPr>
                <w:sz w:val="20"/>
              </w:rPr>
              <w:t>Disagree quite a bit</w:t>
            </w:r>
          </w:p>
          <w:p w14:paraId="7C244505" w14:textId="77777777" w:rsidR="00F53D55" w:rsidRPr="004F257B" w:rsidRDefault="00F53D55" w:rsidP="009722A4">
            <w:pPr>
              <w:rPr>
                <w:sz w:val="20"/>
              </w:rPr>
            </w:pPr>
            <w:r w:rsidRPr="004F257B">
              <w:rPr>
                <w:sz w:val="20"/>
              </w:rPr>
              <w:t>Disagree a lot</w:t>
            </w:r>
          </w:p>
        </w:tc>
        <w:tc>
          <w:tcPr>
            <w:tcW w:w="2797" w:type="dxa"/>
          </w:tcPr>
          <w:p w14:paraId="1678DB70" w14:textId="77777777" w:rsidR="00F53D55" w:rsidRPr="004F257B" w:rsidRDefault="00F53D55" w:rsidP="009722A4">
            <w:pPr>
              <w:rPr>
                <w:sz w:val="20"/>
              </w:rPr>
            </w:pPr>
          </w:p>
          <w:p w14:paraId="35870CAA" w14:textId="77777777" w:rsidR="00F53D55" w:rsidRPr="004F257B" w:rsidRDefault="00F53D55" w:rsidP="009722A4">
            <w:pPr>
              <w:rPr>
                <w:sz w:val="20"/>
              </w:rPr>
            </w:pPr>
          </w:p>
          <w:p w14:paraId="18FD9959" w14:textId="77777777" w:rsidR="00F53D55" w:rsidRPr="004F257B" w:rsidRDefault="00F53D55" w:rsidP="009722A4">
            <w:pPr>
              <w:rPr>
                <w:sz w:val="20"/>
              </w:rPr>
            </w:pPr>
            <w:r w:rsidRPr="004F257B">
              <w:rPr>
                <w:sz w:val="20"/>
              </w:rPr>
              <w:t>1</w:t>
            </w:r>
          </w:p>
          <w:p w14:paraId="53F098AA" w14:textId="77777777" w:rsidR="00F53D55" w:rsidRPr="004F257B" w:rsidRDefault="00F53D55" w:rsidP="009722A4">
            <w:pPr>
              <w:rPr>
                <w:sz w:val="20"/>
              </w:rPr>
            </w:pPr>
            <w:r w:rsidRPr="004F257B">
              <w:rPr>
                <w:sz w:val="20"/>
              </w:rPr>
              <w:t>1.35 (0.63,2.99)</w:t>
            </w:r>
          </w:p>
          <w:p w14:paraId="501D877A" w14:textId="77777777" w:rsidR="00F53D55" w:rsidRPr="004F257B" w:rsidRDefault="00F53D55" w:rsidP="009722A4">
            <w:pPr>
              <w:rPr>
                <w:sz w:val="20"/>
              </w:rPr>
            </w:pPr>
            <w:r w:rsidRPr="004F257B">
              <w:rPr>
                <w:sz w:val="20"/>
              </w:rPr>
              <w:t>0.93 (0.46,1.95)</w:t>
            </w:r>
          </w:p>
          <w:p w14:paraId="17E3255F" w14:textId="77777777" w:rsidR="00F53D55" w:rsidRPr="004F257B" w:rsidRDefault="00F53D55" w:rsidP="009722A4">
            <w:pPr>
              <w:rPr>
                <w:sz w:val="20"/>
              </w:rPr>
            </w:pPr>
            <w:r w:rsidRPr="004F257B">
              <w:rPr>
                <w:sz w:val="20"/>
              </w:rPr>
              <w:t>1.21 (0.58,2.57)</w:t>
            </w:r>
          </w:p>
          <w:p w14:paraId="001D5D05" w14:textId="77777777" w:rsidR="00F53D55" w:rsidRPr="004F257B" w:rsidRDefault="00F53D55" w:rsidP="009722A4">
            <w:pPr>
              <w:rPr>
                <w:sz w:val="20"/>
              </w:rPr>
            </w:pPr>
            <w:r w:rsidRPr="004F257B">
              <w:rPr>
                <w:sz w:val="20"/>
              </w:rPr>
              <w:t>1.01 (0.49,2.16)</w:t>
            </w:r>
          </w:p>
          <w:p w14:paraId="01864271" w14:textId="77777777" w:rsidR="00F53D55" w:rsidRPr="004F257B" w:rsidRDefault="00F53D55" w:rsidP="009722A4">
            <w:pPr>
              <w:rPr>
                <w:sz w:val="20"/>
              </w:rPr>
            </w:pPr>
            <w:r w:rsidRPr="004F257B">
              <w:rPr>
                <w:sz w:val="20"/>
              </w:rPr>
              <w:t>1.7 (0.86,3.51)</w:t>
            </w:r>
          </w:p>
        </w:tc>
        <w:tc>
          <w:tcPr>
            <w:tcW w:w="2797" w:type="dxa"/>
          </w:tcPr>
          <w:p w14:paraId="16AF9051" w14:textId="77777777" w:rsidR="00F53D55" w:rsidRPr="004F257B" w:rsidRDefault="00F53D55" w:rsidP="009722A4">
            <w:pPr>
              <w:rPr>
                <w:sz w:val="20"/>
              </w:rPr>
            </w:pPr>
          </w:p>
          <w:p w14:paraId="68403C2B" w14:textId="77777777" w:rsidR="00F53D55" w:rsidRPr="004F257B" w:rsidRDefault="00F53D55" w:rsidP="009722A4">
            <w:pPr>
              <w:rPr>
                <w:sz w:val="20"/>
              </w:rPr>
            </w:pPr>
          </w:p>
          <w:p w14:paraId="03511A63" w14:textId="77777777" w:rsidR="00F53D55" w:rsidRPr="004F257B" w:rsidRDefault="00F53D55" w:rsidP="009722A4">
            <w:pPr>
              <w:rPr>
                <w:sz w:val="20"/>
              </w:rPr>
            </w:pPr>
            <w:r w:rsidRPr="004F257B">
              <w:rPr>
                <w:sz w:val="20"/>
              </w:rPr>
              <w:t>1</w:t>
            </w:r>
          </w:p>
          <w:p w14:paraId="596DF67E" w14:textId="77777777" w:rsidR="00F53D55" w:rsidRPr="004F257B" w:rsidRDefault="00F53D55" w:rsidP="009722A4">
            <w:pPr>
              <w:rPr>
                <w:sz w:val="20"/>
              </w:rPr>
            </w:pPr>
            <w:r w:rsidRPr="004F257B">
              <w:rPr>
                <w:sz w:val="20"/>
              </w:rPr>
              <w:t>1.33 (0.62,2.94)</w:t>
            </w:r>
          </w:p>
          <w:p w14:paraId="6A963842" w14:textId="77777777" w:rsidR="00F53D55" w:rsidRPr="004F257B" w:rsidRDefault="00F53D55" w:rsidP="009722A4">
            <w:pPr>
              <w:rPr>
                <w:sz w:val="20"/>
              </w:rPr>
            </w:pPr>
            <w:r w:rsidRPr="004F257B">
              <w:rPr>
                <w:sz w:val="20"/>
              </w:rPr>
              <w:t>0.91 (0.45,1.91)</w:t>
            </w:r>
          </w:p>
          <w:p w14:paraId="1FF92FD1" w14:textId="77777777" w:rsidR="00F53D55" w:rsidRPr="004F257B" w:rsidRDefault="00F53D55" w:rsidP="009722A4">
            <w:pPr>
              <w:rPr>
                <w:sz w:val="20"/>
              </w:rPr>
            </w:pPr>
            <w:r w:rsidRPr="004F257B">
              <w:rPr>
                <w:sz w:val="20"/>
              </w:rPr>
              <w:t>1.18 (0.57,2.51)</w:t>
            </w:r>
          </w:p>
          <w:p w14:paraId="35AC37B9" w14:textId="77777777" w:rsidR="00F53D55" w:rsidRPr="004F257B" w:rsidRDefault="00F53D55" w:rsidP="009722A4">
            <w:pPr>
              <w:rPr>
                <w:sz w:val="20"/>
              </w:rPr>
            </w:pPr>
            <w:r w:rsidRPr="004F257B">
              <w:rPr>
                <w:sz w:val="20"/>
              </w:rPr>
              <w:t>1.01 (0.49,2.15)</w:t>
            </w:r>
          </w:p>
          <w:p w14:paraId="2AE28309" w14:textId="77777777" w:rsidR="00F53D55" w:rsidRPr="004F257B" w:rsidRDefault="00F53D55" w:rsidP="009722A4">
            <w:pPr>
              <w:rPr>
                <w:sz w:val="20"/>
              </w:rPr>
            </w:pPr>
            <w:r w:rsidRPr="004F257B">
              <w:rPr>
                <w:sz w:val="20"/>
              </w:rPr>
              <w:t>1.68 (0.84,3.47)</w:t>
            </w:r>
          </w:p>
        </w:tc>
      </w:tr>
      <w:tr w:rsidR="00F53D55" w:rsidRPr="004F257B" w14:paraId="6FB6C74C" w14:textId="77777777" w:rsidTr="009722A4">
        <w:trPr>
          <w:trHeight w:val="300"/>
        </w:trPr>
        <w:tc>
          <w:tcPr>
            <w:tcW w:w="3182" w:type="dxa"/>
            <w:noWrap/>
            <w:hideMark/>
          </w:tcPr>
          <w:p w14:paraId="291A225F" w14:textId="77777777" w:rsidR="00F53D55" w:rsidRPr="004F257B" w:rsidRDefault="00F53D55" w:rsidP="009722A4">
            <w:pPr>
              <w:rPr>
                <w:sz w:val="20"/>
              </w:rPr>
            </w:pPr>
            <w:r w:rsidRPr="004F257B">
              <w:rPr>
                <w:sz w:val="20"/>
              </w:rPr>
              <w:t>Only doctors can maintain health</w:t>
            </w:r>
          </w:p>
          <w:p w14:paraId="6AA55407" w14:textId="77777777" w:rsidR="00F53D55" w:rsidRPr="004F257B" w:rsidRDefault="00F53D55" w:rsidP="009722A4">
            <w:pPr>
              <w:rPr>
                <w:sz w:val="20"/>
              </w:rPr>
            </w:pPr>
            <w:r w:rsidRPr="004F257B">
              <w:rPr>
                <w:sz w:val="20"/>
              </w:rPr>
              <w:t>Agree Strongly</w:t>
            </w:r>
          </w:p>
          <w:p w14:paraId="63956F40" w14:textId="77777777" w:rsidR="00F53D55" w:rsidRPr="004F257B" w:rsidRDefault="00F53D55" w:rsidP="009722A4">
            <w:pPr>
              <w:rPr>
                <w:sz w:val="20"/>
              </w:rPr>
            </w:pPr>
            <w:r w:rsidRPr="004F257B">
              <w:rPr>
                <w:sz w:val="20"/>
              </w:rPr>
              <w:t>Agree quite a bit</w:t>
            </w:r>
          </w:p>
          <w:p w14:paraId="76D9DADD" w14:textId="77777777" w:rsidR="00F53D55" w:rsidRPr="004F257B" w:rsidRDefault="00F53D55" w:rsidP="009722A4">
            <w:pPr>
              <w:rPr>
                <w:sz w:val="20"/>
              </w:rPr>
            </w:pPr>
            <w:r w:rsidRPr="004F257B">
              <w:rPr>
                <w:sz w:val="20"/>
              </w:rPr>
              <w:t>Agree a little</w:t>
            </w:r>
          </w:p>
          <w:p w14:paraId="1EAE50B7" w14:textId="77777777" w:rsidR="00F53D55" w:rsidRPr="004F257B" w:rsidRDefault="00F53D55" w:rsidP="009722A4">
            <w:pPr>
              <w:rPr>
                <w:sz w:val="20"/>
              </w:rPr>
            </w:pPr>
            <w:r w:rsidRPr="004F257B">
              <w:rPr>
                <w:sz w:val="20"/>
              </w:rPr>
              <w:t>Disagree a little</w:t>
            </w:r>
          </w:p>
          <w:p w14:paraId="205B3CD9" w14:textId="77777777" w:rsidR="00F53D55" w:rsidRPr="004F257B" w:rsidRDefault="00F53D55" w:rsidP="009722A4">
            <w:pPr>
              <w:rPr>
                <w:sz w:val="20"/>
              </w:rPr>
            </w:pPr>
            <w:r w:rsidRPr="004F257B">
              <w:rPr>
                <w:sz w:val="20"/>
              </w:rPr>
              <w:t>Disagree quite a bit</w:t>
            </w:r>
          </w:p>
          <w:p w14:paraId="673A056E" w14:textId="77777777" w:rsidR="00F53D55" w:rsidRPr="004F257B" w:rsidRDefault="00F53D55" w:rsidP="009722A4">
            <w:pPr>
              <w:rPr>
                <w:sz w:val="20"/>
              </w:rPr>
            </w:pPr>
            <w:r w:rsidRPr="004F257B">
              <w:rPr>
                <w:sz w:val="20"/>
              </w:rPr>
              <w:t>Disagree a lot</w:t>
            </w:r>
          </w:p>
        </w:tc>
        <w:tc>
          <w:tcPr>
            <w:tcW w:w="2797" w:type="dxa"/>
          </w:tcPr>
          <w:p w14:paraId="37EF3A6F" w14:textId="77777777" w:rsidR="00F53D55" w:rsidRPr="004F257B" w:rsidRDefault="00F53D55" w:rsidP="009722A4">
            <w:pPr>
              <w:rPr>
                <w:sz w:val="20"/>
              </w:rPr>
            </w:pPr>
          </w:p>
          <w:p w14:paraId="6FA17642" w14:textId="77777777" w:rsidR="00F53D55" w:rsidRPr="004F257B" w:rsidRDefault="00F53D55" w:rsidP="009722A4">
            <w:pPr>
              <w:rPr>
                <w:sz w:val="20"/>
              </w:rPr>
            </w:pPr>
          </w:p>
          <w:p w14:paraId="2042BC30" w14:textId="77777777" w:rsidR="00F53D55" w:rsidRPr="004F257B" w:rsidRDefault="00F53D55" w:rsidP="009722A4">
            <w:pPr>
              <w:rPr>
                <w:sz w:val="20"/>
              </w:rPr>
            </w:pPr>
            <w:r w:rsidRPr="004F257B">
              <w:rPr>
                <w:sz w:val="20"/>
              </w:rPr>
              <w:t>1</w:t>
            </w:r>
          </w:p>
          <w:p w14:paraId="3B3A3ACE" w14:textId="77777777" w:rsidR="00F53D55" w:rsidRPr="004F257B" w:rsidRDefault="00F53D55" w:rsidP="009722A4">
            <w:pPr>
              <w:rPr>
                <w:sz w:val="20"/>
              </w:rPr>
            </w:pPr>
            <w:r w:rsidRPr="004F257B">
              <w:rPr>
                <w:sz w:val="20"/>
              </w:rPr>
              <w:t>1.3 (0.57,2.98)</w:t>
            </w:r>
          </w:p>
          <w:p w14:paraId="43EEC19C" w14:textId="77777777" w:rsidR="00F53D55" w:rsidRPr="004F257B" w:rsidRDefault="00F53D55" w:rsidP="009722A4">
            <w:pPr>
              <w:rPr>
                <w:sz w:val="20"/>
              </w:rPr>
            </w:pPr>
            <w:r w:rsidRPr="004F257B">
              <w:rPr>
                <w:sz w:val="20"/>
              </w:rPr>
              <w:t>0.96 (0.43,2.17)</w:t>
            </w:r>
          </w:p>
          <w:p w14:paraId="3986502B" w14:textId="77777777" w:rsidR="00F53D55" w:rsidRPr="004F257B" w:rsidRDefault="00F53D55" w:rsidP="009722A4">
            <w:pPr>
              <w:rPr>
                <w:sz w:val="20"/>
              </w:rPr>
            </w:pPr>
            <w:r w:rsidRPr="004F257B">
              <w:rPr>
                <w:sz w:val="20"/>
              </w:rPr>
              <w:t>1.9 (0.88,4.19)</w:t>
            </w:r>
          </w:p>
          <w:p w14:paraId="70BE5AEF" w14:textId="77777777" w:rsidR="00F53D55" w:rsidRPr="004F257B" w:rsidRDefault="00F53D55" w:rsidP="009722A4">
            <w:pPr>
              <w:rPr>
                <w:sz w:val="20"/>
              </w:rPr>
            </w:pPr>
            <w:r w:rsidRPr="004F257B">
              <w:rPr>
                <w:sz w:val="20"/>
              </w:rPr>
              <w:t>1.93 (0.91,4.18)</w:t>
            </w:r>
          </w:p>
          <w:p w14:paraId="51B37072" w14:textId="77777777" w:rsidR="00F53D55" w:rsidRPr="004F257B" w:rsidRDefault="00F53D55" w:rsidP="009722A4">
            <w:pPr>
              <w:rPr>
                <w:sz w:val="20"/>
              </w:rPr>
            </w:pPr>
            <w:r w:rsidRPr="004F257B">
              <w:rPr>
                <w:sz w:val="20"/>
              </w:rPr>
              <w:t>1.72 (0.83,3.66)</w:t>
            </w:r>
          </w:p>
        </w:tc>
        <w:tc>
          <w:tcPr>
            <w:tcW w:w="2797" w:type="dxa"/>
          </w:tcPr>
          <w:p w14:paraId="6BED955C" w14:textId="77777777" w:rsidR="00F53D55" w:rsidRPr="004F257B" w:rsidRDefault="00F53D55" w:rsidP="009722A4">
            <w:pPr>
              <w:rPr>
                <w:sz w:val="20"/>
              </w:rPr>
            </w:pPr>
          </w:p>
          <w:p w14:paraId="1487E35C" w14:textId="77777777" w:rsidR="00F53D55" w:rsidRPr="004F257B" w:rsidRDefault="00F53D55" w:rsidP="009722A4">
            <w:pPr>
              <w:rPr>
                <w:sz w:val="20"/>
              </w:rPr>
            </w:pPr>
          </w:p>
          <w:p w14:paraId="3C29FA7E" w14:textId="77777777" w:rsidR="00F53D55" w:rsidRPr="004F257B" w:rsidRDefault="00F53D55" w:rsidP="009722A4">
            <w:pPr>
              <w:rPr>
                <w:sz w:val="20"/>
              </w:rPr>
            </w:pPr>
            <w:r w:rsidRPr="004F257B">
              <w:rPr>
                <w:sz w:val="20"/>
              </w:rPr>
              <w:t>1</w:t>
            </w:r>
          </w:p>
          <w:p w14:paraId="317B84D9" w14:textId="77777777" w:rsidR="00F53D55" w:rsidRPr="004F257B" w:rsidRDefault="00F53D55" w:rsidP="009722A4">
            <w:pPr>
              <w:rPr>
                <w:sz w:val="20"/>
              </w:rPr>
            </w:pPr>
            <w:r w:rsidRPr="004F257B">
              <w:rPr>
                <w:sz w:val="20"/>
              </w:rPr>
              <w:t>1.32 (0.58,3.05)</w:t>
            </w:r>
          </w:p>
          <w:p w14:paraId="6AA440D6" w14:textId="77777777" w:rsidR="00F53D55" w:rsidRPr="004F257B" w:rsidRDefault="00F53D55" w:rsidP="009722A4">
            <w:pPr>
              <w:rPr>
                <w:sz w:val="20"/>
              </w:rPr>
            </w:pPr>
            <w:r w:rsidRPr="004F257B">
              <w:rPr>
                <w:sz w:val="20"/>
              </w:rPr>
              <w:t>0.95 (0.42,2.16)</w:t>
            </w:r>
          </w:p>
          <w:p w14:paraId="3A5840F0" w14:textId="77777777" w:rsidR="00F53D55" w:rsidRPr="004F257B" w:rsidRDefault="00F53D55" w:rsidP="009722A4">
            <w:pPr>
              <w:rPr>
                <w:sz w:val="20"/>
              </w:rPr>
            </w:pPr>
            <w:r w:rsidRPr="004F257B">
              <w:rPr>
                <w:sz w:val="20"/>
              </w:rPr>
              <w:t>1.9 (0.88,4.19)</w:t>
            </w:r>
          </w:p>
          <w:p w14:paraId="66BFFFF1" w14:textId="77777777" w:rsidR="00F53D55" w:rsidRPr="004F257B" w:rsidRDefault="00F53D55" w:rsidP="009722A4">
            <w:pPr>
              <w:rPr>
                <w:sz w:val="20"/>
              </w:rPr>
            </w:pPr>
            <w:r w:rsidRPr="004F257B">
              <w:rPr>
                <w:sz w:val="20"/>
              </w:rPr>
              <w:t>1.91 (0.9,4.16)</w:t>
            </w:r>
          </w:p>
          <w:p w14:paraId="6ECAA8B3" w14:textId="77777777" w:rsidR="00F53D55" w:rsidRPr="004F257B" w:rsidRDefault="00F53D55" w:rsidP="009722A4">
            <w:pPr>
              <w:rPr>
                <w:sz w:val="20"/>
              </w:rPr>
            </w:pPr>
            <w:r w:rsidRPr="004F257B">
              <w:rPr>
                <w:sz w:val="20"/>
              </w:rPr>
              <w:t>1.66 (0.8,3.54)</w:t>
            </w:r>
          </w:p>
        </w:tc>
      </w:tr>
      <w:tr w:rsidR="00F53D55" w:rsidRPr="004F257B" w14:paraId="5FCB2E05" w14:textId="77777777" w:rsidTr="009722A4">
        <w:trPr>
          <w:trHeight w:val="300"/>
        </w:trPr>
        <w:tc>
          <w:tcPr>
            <w:tcW w:w="3182" w:type="dxa"/>
            <w:noWrap/>
            <w:hideMark/>
          </w:tcPr>
          <w:p w14:paraId="52089A95" w14:textId="77777777" w:rsidR="00F53D55" w:rsidRPr="004F257B" w:rsidRDefault="00F53D55" w:rsidP="009722A4">
            <w:pPr>
              <w:rPr>
                <w:sz w:val="20"/>
              </w:rPr>
            </w:pPr>
            <w:r w:rsidRPr="004F257B">
              <w:rPr>
                <w:sz w:val="20"/>
              </w:rPr>
              <w:t>I am responsible for my health</w:t>
            </w:r>
          </w:p>
          <w:p w14:paraId="2F1F163B" w14:textId="77777777" w:rsidR="00F53D55" w:rsidRPr="004F257B" w:rsidRDefault="00F53D55" w:rsidP="009722A4">
            <w:pPr>
              <w:rPr>
                <w:sz w:val="20"/>
              </w:rPr>
            </w:pPr>
            <w:r w:rsidRPr="004F257B">
              <w:rPr>
                <w:sz w:val="20"/>
              </w:rPr>
              <w:t>Agree Strongly</w:t>
            </w:r>
          </w:p>
          <w:p w14:paraId="56A48F94" w14:textId="77777777" w:rsidR="00F53D55" w:rsidRPr="004F257B" w:rsidRDefault="00F53D55" w:rsidP="009722A4">
            <w:pPr>
              <w:rPr>
                <w:sz w:val="20"/>
              </w:rPr>
            </w:pPr>
            <w:r w:rsidRPr="004F257B">
              <w:rPr>
                <w:sz w:val="20"/>
              </w:rPr>
              <w:t>Agree quite a bit</w:t>
            </w:r>
          </w:p>
          <w:p w14:paraId="0224F8CF" w14:textId="77777777" w:rsidR="00F53D55" w:rsidRPr="004F257B" w:rsidRDefault="00F53D55" w:rsidP="009722A4">
            <w:pPr>
              <w:rPr>
                <w:sz w:val="20"/>
              </w:rPr>
            </w:pPr>
            <w:r w:rsidRPr="004F257B">
              <w:rPr>
                <w:sz w:val="20"/>
              </w:rPr>
              <w:t>Agree a little</w:t>
            </w:r>
          </w:p>
          <w:p w14:paraId="5F69E115" w14:textId="77777777" w:rsidR="00F53D55" w:rsidRPr="004F257B" w:rsidRDefault="00F53D55" w:rsidP="009722A4">
            <w:pPr>
              <w:rPr>
                <w:sz w:val="20"/>
              </w:rPr>
            </w:pPr>
            <w:r w:rsidRPr="004F257B">
              <w:rPr>
                <w:sz w:val="20"/>
              </w:rPr>
              <w:t>Disagree a little</w:t>
            </w:r>
          </w:p>
          <w:p w14:paraId="7BECD232" w14:textId="77777777" w:rsidR="00F53D55" w:rsidRPr="004F257B" w:rsidRDefault="00F53D55" w:rsidP="009722A4">
            <w:pPr>
              <w:rPr>
                <w:sz w:val="20"/>
              </w:rPr>
            </w:pPr>
            <w:r w:rsidRPr="004F257B">
              <w:rPr>
                <w:sz w:val="20"/>
              </w:rPr>
              <w:t>Disagree quite a bit</w:t>
            </w:r>
          </w:p>
          <w:p w14:paraId="4748CAC4" w14:textId="77777777" w:rsidR="00F53D55" w:rsidRPr="004F257B" w:rsidRDefault="00F53D55" w:rsidP="009722A4">
            <w:pPr>
              <w:rPr>
                <w:sz w:val="20"/>
              </w:rPr>
            </w:pPr>
            <w:r w:rsidRPr="004F257B">
              <w:rPr>
                <w:sz w:val="20"/>
              </w:rPr>
              <w:t>Disagree a lot</w:t>
            </w:r>
          </w:p>
        </w:tc>
        <w:tc>
          <w:tcPr>
            <w:tcW w:w="2797" w:type="dxa"/>
          </w:tcPr>
          <w:p w14:paraId="4E978BC2" w14:textId="77777777" w:rsidR="00F53D55" w:rsidRPr="004F257B" w:rsidRDefault="00F53D55" w:rsidP="009722A4">
            <w:pPr>
              <w:rPr>
                <w:sz w:val="20"/>
              </w:rPr>
            </w:pPr>
          </w:p>
          <w:p w14:paraId="26D9610D" w14:textId="77777777" w:rsidR="00F53D55" w:rsidRPr="004F257B" w:rsidRDefault="00F53D55" w:rsidP="009722A4">
            <w:pPr>
              <w:rPr>
                <w:sz w:val="20"/>
              </w:rPr>
            </w:pPr>
            <w:r w:rsidRPr="004F257B">
              <w:rPr>
                <w:sz w:val="20"/>
              </w:rPr>
              <w:t>1</w:t>
            </w:r>
          </w:p>
          <w:p w14:paraId="7C6D05D0" w14:textId="77777777" w:rsidR="00F53D55" w:rsidRPr="004F257B" w:rsidRDefault="00F53D55" w:rsidP="009722A4">
            <w:pPr>
              <w:rPr>
                <w:sz w:val="20"/>
              </w:rPr>
            </w:pPr>
            <w:r w:rsidRPr="004F257B">
              <w:rPr>
                <w:sz w:val="20"/>
              </w:rPr>
              <w:t>1.08 (0.74,1.58)</w:t>
            </w:r>
          </w:p>
          <w:p w14:paraId="7D84F172" w14:textId="77777777" w:rsidR="00F53D55" w:rsidRPr="004F257B" w:rsidRDefault="00F53D55" w:rsidP="009722A4">
            <w:pPr>
              <w:rPr>
                <w:sz w:val="20"/>
              </w:rPr>
            </w:pPr>
            <w:r w:rsidRPr="004F257B">
              <w:rPr>
                <w:sz w:val="20"/>
              </w:rPr>
              <w:t>1.25 (0.79,1.98)</w:t>
            </w:r>
          </w:p>
          <w:p w14:paraId="702FB067" w14:textId="77777777" w:rsidR="00F53D55" w:rsidRPr="004F257B" w:rsidRDefault="00F53D55" w:rsidP="009722A4">
            <w:pPr>
              <w:rPr>
                <w:sz w:val="20"/>
              </w:rPr>
            </w:pPr>
            <w:r w:rsidRPr="004F257B">
              <w:rPr>
                <w:sz w:val="20"/>
              </w:rPr>
              <w:t>0.5 (0.24,0.98)</w:t>
            </w:r>
          </w:p>
          <w:p w14:paraId="708F4159" w14:textId="77777777" w:rsidR="00F53D55" w:rsidRPr="004F257B" w:rsidRDefault="00F53D55" w:rsidP="009722A4">
            <w:pPr>
              <w:rPr>
                <w:sz w:val="20"/>
              </w:rPr>
            </w:pPr>
            <w:r w:rsidRPr="004F257B">
              <w:rPr>
                <w:sz w:val="20"/>
              </w:rPr>
              <w:t>1.41 (0.64,2.97)</w:t>
            </w:r>
          </w:p>
          <w:p w14:paraId="42CADCC2" w14:textId="77777777" w:rsidR="00F53D55" w:rsidRPr="004F257B" w:rsidRDefault="00F53D55" w:rsidP="009722A4">
            <w:pPr>
              <w:rPr>
                <w:sz w:val="20"/>
              </w:rPr>
            </w:pPr>
            <w:r w:rsidRPr="004F257B">
              <w:rPr>
                <w:sz w:val="20"/>
              </w:rPr>
              <w:t>0.77 (0.31,1.8)</w:t>
            </w:r>
          </w:p>
        </w:tc>
        <w:tc>
          <w:tcPr>
            <w:tcW w:w="2797" w:type="dxa"/>
          </w:tcPr>
          <w:p w14:paraId="7B83C7D4" w14:textId="77777777" w:rsidR="00F53D55" w:rsidRPr="004F257B" w:rsidRDefault="00F53D55" w:rsidP="009722A4">
            <w:pPr>
              <w:rPr>
                <w:sz w:val="20"/>
              </w:rPr>
            </w:pPr>
          </w:p>
          <w:p w14:paraId="0996098E" w14:textId="77777777" w:rsidR="00F53D55" w:rsidRPr="004F257B" w:rsidRDefault="00F53D55" w:rsidP="009722A4">
            <w:pPr>
              <w:rPr>
                <w:sz w:val="20"/>
              </w:rPr>
            </w:pPr>
            <w:r w:rsidRPr="004F257B">
              <w:rPr>
                <w:sz w:val="20"/>
              </w:rPr>
              <w:t>1</w:t>
            </w:r>
          </w:p>
          <w:p w14:paraId="5BF931AD" w14:textId="77777777" w:rsidR="00F53D55" w:rsidRPr="004F257B" w:rsidRDefault="00F53D55" w:rsidP="009722A4">
            <w:pPr>
              <w:rPr>
                <w:sz w:val="20"/>
              </w:rPr>
            </w:pPr>
            <w:r w:rsidRPr="004F257B">
              <w:rPr>
                <w:sz w:val="20"/>
              </w:rPr>
              <w:t>1.09 (0.75,1.6)</w:t>
            </w:r>
          </w:p>
          <w:p w14:paraId="01F39052" w14:textId="77777777" w:rsidR="00F53D55" w:rsidRPr="004F257B" w:rsidRDefault="00F53D55" w:rsidP="009722A4">
            <w:pPr>
              <w:rPr>
                <w:sz w:val="20"/>
              </w:rPr>
            </w:pPr>
            <w:r w:rsidRPr="004F257B">
              <w:rPr>
                <w:sz w:val="20"/>
              </w:rPr>
              <w:t>1.25 (0.79,1.97)</w:t>
            </w:r>
          </w:p>
          <w:p w14:paraId="77F43E6D" w14:textId="77777777" w:rsidR="00F53D55" w:rsidRPr="004F257B" w:rsidRDefault="00F53D55" w:rsidP="009722A4">
            <w:pPr>
              <w:rPr>
                <w:sz w:val="20"/>
              </w:rPr>
            </w:pPr>
            <w:r w:rsidRPr="004F257B">
              <w:rPr>
                <w:sz w:val="20"/>
              </w:rPr>
              <w:t>0.48 (0.23,0.95)</w:t>
            </w:r>
          </w:p>
          <w:p w14:paraId="700BD4FB" w14:textId="77777777" w:rsidR="00F53D55" w:rsidRPr="004F257B" w:rsidRDefault="00F53D55" w:rsidP="009722A4">
            <w:pPr>
              <w:rPr>
                <w:sz w:val="20"/>
              </w:rPr>
            </w:pPr>
            <w:r w:rsidRPr="004F257B">
              <w:rPr>
                <w:sz w:val="20"/>
              </w:rPr>
              <w:t>1.39 (0.63,2.95)</w:t>
            </w:r>
          </w:p>
          <w:p w14:paraId="10F69BFF" w14:textId="77777777" w:rsidR="00F53D55" w:rsidRPr="004F257B" w:rsidRDefault="00F53D55" w:rsidP="009722A4">
            <w:pPr>
              <w:rPr>
                <w:sz w:val="20"/>
              </w:rPr>
            </w:pPr>
            <w:r w:rsidRPr="004F257B">
              <w:rPr>
                <w:sz w:val="20"/>
              </w:rPr>
              <w:t>0.79 (0.32,1.86)</w:t>
            </w:r>
          </w:p>
        </w:tc>
      </w:tr>
      <w:tr w:rsidR="00F53D55" w:rsidRPr="004F257B" w14:paraId="6AEE109D" w14:textId="77777777" w:rsidTr="009722A4">
        <w:trPr>
          <w:trHeight w:val="300"/>
        </w:trPr>
        <w:tc>
          <w:tcPr>
            <w:tcW w:w="3182" w:type="dxa"/>
            <w:noWrap/>
            <w:hideMark/>
          </w:tcPr>
          <w:p w14:paraId="10B1725A" w14:textId="77777777" w:rsidR="00F53D55" w:rsidRPr="004F257B" w:rsidRDefault="00F53D55" w:rsidP="009722A4">
            <w:pPr>
              <w:rPr>
                <w:sz w:val="20"/>
              </w:rPr>
            </w:pPr>
            <w:r w:rsidRPr="004F257B">
              <w:rPr>
                <w:sz w:val="20"/>
              </w:rPr>
              <w:t>Others are responsible for my health</w:t>
            </w:r>
          </w:p>
          <w:p w14:paraId="027C95D4" w14:textId="77777777" w:rsidR="00F53D55" w:rsidRPr="004F257B" w:rsidRDefault="00F53D55" w:rsidP="009722A4">
            <w:pPr>
              <w:rPr>
                <w:sz w:val="20"/>
              </w:rPr>
            </w:pPr>
            <w:r w:rsidRPr="004F257B">
              <w:rPr>
                <w:sz w:val="20"/>
              </w:rPr>
              <w:t>Agree Strongly</w:t>
            </w:r>
          </w:p>
          <w:p w14:paraId="008CA329" w14:textId="77777777" w:rsidR="00F53D55" w:rsidRPr="004F257B" w:rsidRDefault="00F53D55" w:rsidP="009722A4">
            <w:pPr>
              <w:rPr>
                <w:sz w:val="20"/>
              </w:rPr>
            </w:pPr>
            <w:r w:rsidRPr="004F257B">
              <w:rPr>
                <w:sz w:val="20"/>
              </w:rPr>
              <w:lastRenderedPageBreak/>
              <w:t>Agree quite a bit</w:t>
            </w:r>
          </w:p>
          <w:p w14:paraId="2E5C17C4" w14:textId="77777777" w:rsidR="00F53D55" w:rsidRPr="004F257B" w:rsidRDefault="00F53D55" w:rsidP="009722A4">
            <w:pPr>
              <w:rPr>
                <w:sz w:val="20"/>
              </w:rPr>
            </w:pPr>
            <w:r w:rsidRPr="004F257B">
              <w:rPr>
                <w:sz w:val="20"/>
              </w:rPr>
              <w:t>Agree a little</w:t>
            </w:r>
          </w:p>
          <w:p w14:paraId="1E0889B3" w14:textId="77777777" w:rsidR="00F53D55" w:rsidRPr="004F257B" w:rsidRDefault="00F53D55" w:rsidP="009722A4">
            <w:pPr>
              <w:rPr>
                <w:sz w:val="20"/>
              </w:rPr>
            </w:pPr>
            <w:r w:rsidRPr="004F257B">
              <w:rPr>
                <w:sz w:val="20"/>
              </w:rPr>
              <w:t>Disagree a little</w:t>
            </w:r>
          </w:p>
          <w:p w14:paraId="48975402" w14:textId="77777777" w:rsidR="00F53D55" w:rsidRPr="004F257B" w:rsidRDefault="00F53D55" w:rsidP="009722A4">
            <w:pPr>
              <w:rPr>
                <w:sz w:val="20"/>
              </w:rPr>
            </w:pPr>
            <w:r w:rsidRPr="004F257B">
              <w:rPr>
                <w:sz w:val="20"/>
              </w:rPr>
              <w:t>Disagree quite a bit</w:t>
            </w:r>
          </w:p>
          <w:p w14:paraId="707EA6DB" w14:textId="77777777" w:rsidR="00F53D55" w:rsidRPr="004F257B" w:rsidRDefault="00F53D55" w:rsidP="009722A4">
            <w:pPr>
              <w:rPr>
                <w:sz w:val="20"/>
              </w:rPr>
            </w:pPr>
            <w:r w:rsidRPr="004F257B">
              <w:rPr>
                <w:sz w:val="20"/>
              </w:rPr>
              <w:t>Disagree a lot</w:t>
            </w:r>
          </w:p>
        </w:tc>
        <w:tc>
          <w:tcPr>
            <w:tcW w:w="2797" w:type="dxa"/>
          </w:tcPr>
          <w:p w14:paraId="45D404B6" w14:textId="77777777" w:rsidR="00F53D55" w:rsidRPr="004F257B" w:rsidRDefault="00F53D55" w:rsidP="009722A4">
            <w:pPr>
              <w:rPr>
                <w:sz w:val="20"/>
              </w:rPr>
            </w:pPr>
          </w:p>
          <w:p w14:paraId="71C59C58" w14:textId="77777777" w:rsidR="00F53D55" w:rsidRPr="004F257B" w:rsidRDefault="00F53D55" w:rsidP="009722A4">
            <w:pPr>
              <w:rPr>
                <w:sz w:val="20"/>
              </w:rPr>
            </w:pPr>
          </w:p>
          <w:p w14:paraId="450BE131" w14:textId="77777777" w:rsidR="00F53D55" w:rsidRPr="004F257B" w:rsidRDefault="00F53D55" w:rsidP="009722A4">
            <w:pPr>
              <w:rPr>
                <w:sz w:val="20"/>
              </w:rPr>
            </w:pPr>
            <w:r w:rsidRPr="004F257B">
              <w:rPr>
                <w:sz w:val="20"/>
              </w:rPr>
              <w:t>1</w:t>
            </w:r>
          </w:p>
          <w:p w14:paraId="73CAED23" w14:textId="77777777" w:rsidR="00F53D55" w:rsidRPr="004F257B" w:rsidRDefault="00F53D55" w:rsidP="009722A4">
            <w:pPr>
              <w:rPr>
                <w:sz w:val="20"/>
              </w:rPr>
            </w:pPr>
            <w:r w:rsidRPr="004F257B">
              <w:rPr>
                <w:sz w:val="20"/>
              </w:rPr>
              <w:lastRenderedPageBreak/>
              <w:t>1.8 (0.85,3.89)</w:t>
            </w:r>
          </w:p>
          <w:p w14:paraId="4AF85DD6" w14:textId="77777777" w:rsidR="00F53D55" w:rsidRPr="004F257B" w:rsidRDefault="00F53D55" w:rsidP="009722A4">
            <w:pPr>
              <w:rPr>
                <w:sz w:val="20"/>
              </w:rPr>
            </w:pPr>
            <w:r w:rsidRPr="004F257B">
              <w:rPr>
                <w:sz w:val="20"/>
              </w:rPr>
              <w:t>1.72 (0.85,3.6)</w:t>
            </w:r>
          </w:p>
          <w:p w14:paraId="3534B9FA" w14:textId="77777777" w:rsidR="00F53D55" w:rsidRPr="004F257B" w:rsidRDefault="00F53D55" w:rsidP="009722A4">
            <w:pPr>
              <w:rPr>
                <w:sz w:val="20"/>
              </w:rPr>
            </w:pPr>
            <w:r w:rsidRPr="004F257B">
              <w:rPr>
                <w:sz w:val="20"/>
              </w:rPr>
              <w:t>1.97 (0.94,4.24)</w:t>
            </w:r>
          </w:p>
          <w:p w14:paraId="42CF807D" w14:textId="77777777" w:rsidR="00F53D55" w:rsidRPr="004F257B" w:rsidRDefault="00F53D55" w:rsidP="009722A4">
            <w:pPr>
              <w:rPr>
                <w:sz w:val="20"/>
              </w:rPr>
            </w:pPr>
            <w:r w:rsidRPr="004F257B">
              <w:rPr>
                <w:sz w:val="20"/>
              </w:rPr>
              <w:t>1.54 (0.76,3.23)</w:t>
            </w:r>
          </w:p>
          <w:p w14:paraId="2D811EFE" w14:textId="77777777" w:rsidR="00F53D55" w:rsidRPr="004F257B" w:rsidRDefault="00F53D55" w:rsidP="009722A4">
            <w:pPr>
              <w:rPr>
                <w:sz w:val="20"/>
              </w:rPr>
            </w:pPr>
            <w:r w:rsidRPr="004F257B">
              <w:rPr>
                <w:sz w:val="20"/>
              </w:rPr>
              <w:t>1.7 (0.88,3.4)</w:t>
            </w:r>
          </w:p>
        </w:tc>
        <w:tc>
          <w:tcPr>
            <w:tcW w:w="2797" w:type="dxa"/>
          </w:tcPr>
          <w:p w14:paraId="4D8EB91C" w14:textId="77777777" w:rsidR="00F53D55" w:rsidRPr="004F257B" w:rsidRDefault="00F53D55" w:rsidP="009722A4">
            <w:pPr>
              <w:rPr>
                <w:sz w:val="20"/>
              </w:rPr>
            </w:pPr>
          </w:p>
          <w:p w14:paraId="776041E8" w14:textId="77777777" w:rsidR="00F53D55" w:rsidRPr="004F257B" w:rsidRDefault="00F53D55" w:rsidP="009722A4">
            <w:pPr>
              <w:rPr>
                <w:sz w:val="20"/>
              </w:rPr>
            </w:pPr>
          </w:p>
          <w:p w14:paraId="42CD6036" w14:textId="77777777" w:rsidR="00F53D55" w:rsidRPr="004F257B" w:rsidRDefault="00F53D55" w:rsidP="009722A4">
            <w:pPr>
              <w:rPr>
                <w:sz w:val="20"/>
              </w:rPr>
            </w:pPr>
            <w:r w:rsidRPr="004F257B">
              <w:rPr>
                <w:sz w:val="20"/>
              </w:rPr>
              <w:t>1</w:t>
            </w:r>
          </w:p>
          <w:p w14:paraId="5BF0C611" w14:textId="77777777" w:rsidR="00F53D55" w:rsidRPr="004F257B" w:rsidRDefault="00F53D55" w:rsidP="009722A4">
            <w:pPr>
              <w:rPr>
                <w:sz w:val="20"/>
              </w:rPr>
            </w:pPr>
            <w:r w:rsidRPr="004F257B">
              <w:rPr>
                <w:sz w:val="20"/>
              </w:rPr>
              <w:lastRenderedPageBreak/>
              <w:t>1.78 (0.84,3.85)</w:t>
            </w:r>
          </w:p>
          <w:p w14:paraId="3EEB5AD5" w14:textId="77777777" w:rsidR="00F53D55" w:rsidRPr="004F257B" w:rsidRDefault="00F53D55" w:rsidP="009722A4">
            <w:pPr>
              <w:rPr>
                <w:sz w:val="20"/>
              </w:rPr>
            </w:pPr>
            <w:r w:rsidRPr="004F257B">
              <w:rPr>
                <w:sz w:val="20"/>
              </w:rPr>
              <w:t>1.75 (0.86,3.67)</w:t>
            </w:r>
          </w:p>
          <w:p w14:paraId="6608835B" w14:textId="77777777" w:rsidR="00F53D55" w:rsidRPr="004F257B" w:rsidRDefault="00F53D55" w:rsidP="009722A4">
            <w:pPr>
              <w:rPr>
                <w:sz w:val="20"/>
              </w:rPr>
            </w:pPr>
            <w:r w:rsidRPr="004F257B">
              <w:rPr>
                <w:sz w:val="20"/>
              </w:rPr>
              <w:t>1.97 (0.94,4.23)</w:t>
            </w:r>
          </w:p>
          <w:p w14:paraId="6FA41C10" w14:textId="77777777" w:rsidR="00F53D55" w:rsidRPr="004F257B" w:rsidRDefault="00F53D55" w:rsidP="009722A4">
            <w:pPr>
              <w:rPr>
                <w:sz w:val="20"/>
              </w:rPr>
            </w:pPr>
            <w:r w:rsidRPr="004F257B">
              <w:rPr>
                <w:sz w:val="20"/>
              </w:rPr>
              <w:t>1.58 (0.78,3.3)</w:t>
            </w:r>
          </w:p>
          <w:p w14:paraId="05D58222" w14:textId="77777777" w:rsidR="00F53D55" w:rsidRPr="004F257B" w:rsidRDefault="00F53D55" w:rsidP="009722A4">
            <w:pPr>
              <w:rPr>
                <w:sz w:val="20"/>
              </w:rPr>
            </w:pPr>
            <w:r w:rsidRPr="004F257B">
              <w:rPr>
                <w:sz w:val="20"/>
              </w:rPr>
              <w:t>1.75 (0.91,3.5)</w:t>
            </w:r>
          </w:p>
        </w:tc>
      </w:tr>
      <w:tr w:rsidR="00F53D55" w:rsidRPr="004F257B" w14:paraId="7929C51A" w14:textId="77777777" w:rsidTr="009722A4">
        <w:trPr>
          <w:trHeight w:val="300"/>
        </w:trPr>
        <w:tc>
          <w:tcPr>
            <w:tcW w:w="3182" w:type="dxa"/>
            <w:noWrap/>
            <w:hideMark/>
          </w:tcPr>
          <w:p w14:paraId="4A005510" w14:textId="77777777" w:rsidR="00F53D55" w:rsidRPr="004F257B" w:rsidRDefault="00F53D55" w:rsidP="009722A4">
            <w:pPr>
              <w:rPr>
                <w:sz w:val="20"/>
              </w:rPr>
            </w:pPr>
            <w:r w:rsidRPr="004F257B">
              <w:rPr>
                <w:sz w:val="20"/>
              </w:rPr>
              <w:lastRenderedPageBreak/>
              <w:t>It’s my fault when things go wrong with my health</w:t>
            </w:r>
          </w:p>
          <w:p w14:paraId="09CC34BC" w14:textId="77777777" w:rsidR="00F53D55" w:rsidRPr="004F257B" w:rsidRDefault="00F53D55" w:rsidP="009722A4">
            <w:pPr>
              <w:rPr>
                <w:sz w:val="20"/>
              </w:rPr>
            </w:pPr>
            <w:r w:rsidRPr="004F257B">
              <w:rPr>
                <w:sz w:val="20"/>
              </w:rPr>
              <w:t>Agree Strongly</w:t>
            </w:r>
          </w:p>
          <w:p w14:paraId="7A0FD5AD" w14:textId="77777777" w:rsidR="00F53D55" w:rsidRPr="004F257B" w:rsidRDefault="00F53D55" w:rsidP="009722A4">
            <w:pPr>
              <w:rPr>
                <w:sz w:val="20"/>
              </w:rPr>
            </w:pPr>
            <w:r w:rsidRPr="004F257B">
              <w:rPr>
                <w:sz w:val="20"/>
              </w:rPr>
              <w:t>Agree quite a bit</w:t>
            </w:r>
          </w:p>
          <w:p w14:paraId="4C8555B1" w14:textId="77777777" w:rsidR="00F53D55" w:rsidRPr="004F257B" w:rsidRDefault="00F53D55" w:rsidP="009722A4">
            <w:pPr>
              <w:rPr>
                <w:sz w:val="20"/>
              </w:rPr>
            </w:pPr>
            <w:r w:rsidRPr="004F257B">
              <w:rPr>
                <w:sz w:val="20"/>
              </w:rPr>
              <w:t>Agree a little</w:t>
            </w:r>
          </w:p>
          <w:p w14:paraId="32354D48" w14:textId="77777777" w:rsidR="00F53D55" w:rsidRPr="004F257B" w:rsidRDefault="00F53D55" w:rsidP="009722A4">
            <w:pPr>
              <w:rPr>
                <w:sz w:val="20"/>
              </w:rPr>
            </w:pPr>
            <w:r w:rsidRPr="004F257B">
              <w:rPr>
                <w:sz w:val="20"/>
              </w:rPr>
              <w:t>Disagree a little</w:t>
            </w:r>
          </w:p>
          <w:p w14:paraId="41E27ECD" w14:textId="77777777" w:rsidR="00F53D55" w:rsidRPr="004F257B" w:rsidRDefault="00F53D55" w:rsidP="009722A4">
            <w:pPr>
              <w:rPr>
                <w:sz w:val="20"/>
              </w:rPr>
            </w:pPr>
            <w:r w:rsidRPr="004F257B">
              <w:rPr>
                <w:sz w:val="20"/>
              </w:rPr>
              <w:t>Disagree quite a bit</w:t>
            </w:r>
          </w:p>
          <w:p w14:paraId="2927486E" w14:textId="77777777" w:rsidR="00F53D55" w:rsidRPr="004F257B" w:rsidRDefault="00F53D55" w:rsidP="009722A4">
            <w:pPr>
              <w:rPr>
                <w:sz w:val="20"/>
              </w:rPr>
            </w:pPr>
            <w:r w:rsidRPr="004F257B">
              <w:rPr>
                <w:sz w:val="20"/>
              </w:rPr>
              <w:t>Disagree a lot</w:t>
            </w:r>
          </w:p>
        </w:tc>
        <w:tc>
          <w:tcPr>
            <w:tcW w:w="2797" w:type="dxa"/>
          </w:tcPr>
          <w:p w14:paraId="63126226" w14:textId="77777777" w:rsidR="00F53D55" w:rsidRPr="004F257B" w:rsidRDefault="00F53D55" w:rsidP="009722A4">
            <w:pPr>
              <w:rPr>
                <w:sz w:val="20"/>
              </w:rPr>
            </w:pPr>
          </w:p>
          <w:p w14:paraId="534C42DD" w14:textId="77777777" w:rsidR="00F53D55" w:rsidRPr="004F257B" w:rsidRDefault="00F53D55" w:rsidP="009722A4">
            <w:pPr>
              <w:rPr>
                <w:sz w:val="20"/>
              </w:rPr>
            </w:pPr>
          </w:p>
          <w:p w14:paraId="2FAE0A2D" w14:textId="77777777" w:rsidR="00F53D55" w:rsidRPr="004F257B" w:rsidRDefault="00F53D55" w:rsidP="009722A4">
            <w:pPr>
              <w:rPr>
                <w:sz w:val="20"/>
              </w:rPr>
            </w:pPr>
            <w:r w:rsidRPr="004F257B">
              <w:rPr>
                <w:sz w:val="20"/>
              </w:rPr>
              <w:t>1</w:t>
            </w:r>
          </w:p>
          <w:p w14:paraId="42C93DC9" w14:textId="77777777" w:rsidR="00F53D55" w:rsidRPr="004F257B" w:rsidRDefault="00F53D55" w:rsidP="009722A4">
            <w:pPr>
              <w:rPr>
                <w:sz w:val="20"/>
              </w:rPr>
            </w:pPr>
            <w:r w:rsidRPr="004F257B">
              <w:rPr>
                <w:sz w:val="20"/>
              </w:rPr>
              <w:t>0.74 (0.4,1.37)</w:t>
            </w:r>
          </w:p>
          <w:p w14:paraId="3D540EE7" w14:textId="77777777" w:rsidR="00F53D55" w:rsidRPr="004F257B" w:rsidRDefault="00F53D55" w:rsidP="009722A4">
            <w:pPr>
              <w:rPr>
                <w:sz w:val="20"/>
              </w:rPr>
            </w:pPr>
            <w:r w:rsidRPr="004F257B">
              <w:rPr>
                <w:sz w:val="20"/>
              </w:rPr>
              <w:t>0.89 (0.49,1.61)</w:t>
            </w:r>
          </w:p>
          <w:p w14:paraId="5CCC8750" w14:textId="77777777" w:rsidR="00F53D55" w:rsidRPr="004F257B" w:rsidRDefault="00F53D55" w:rsidP="009722A4">
            <w:pPr>
              <w:rPr>
                <w:sz w:val="20"/>
              </w:rPr>
            </w:pPr>
            <w:r w:rsidRPr="004F257B">
              <w:rPr>
                <w:sz w:val="20"/>
              </w:rPr>
              <w:t>0.75 (0.4,1.39)</w:t>
            </w:r>
          </w:p>
          <w:p w14:paraId="2D6FE846" w14:textId="77777777" w:rsidR="00F53D55" w:rsidRPr="004F257B" w:rsidRDefault="00F53D55" w:rsidP="009722A4">
            <w:pPr>
              <w:rPr>
                <w:sz w:val="20"/>
              </w:rPr>
            </w:pPr>
            <w:r w:rsidRPr="004F257B">
              <w:rPr>
                <w:sz w:val="20"/>
              </w:rPr>
              <w:t>1.23 (0.68,2.24)</w:t>
            </w:r>
          </w:p>
          <w:p w14:paraId="392E8199" w14:textId="77777777" w:rsidR="00F53D55" w:rsidRPr="004F257B" w:rsidRDefault="00F53D55" w:rsidP="009722A4">
            <w:pPr>
              <w:rPr>
                <w:sz w:val="20"/>
              </w:rPr>
            </w:pPr>
            <w:r w:rsidRPr="004F257B">
              <w:rPr>
                <w:sz w:val="20"/>
              </w:rPr>
              <w:t>0.85 (0.46,1.57)</w:t>
            </w:r>
          </w:p>
        </w:tc>
        <w:tc>
          <w:tcPr>
            <w:tcW w:w="2797" w:type="dxa"/>
          </w:tcPr>
          <w:p w14:paraId="482E9EF3" w14:textId="77777777" w:rsidR="00F53D55" w:rsidRPr="004F257B" w:rsidRDefault="00F53D55" w:rsidP="009722A4">
            <w:pPr>
              <w:rPr>
                <w:sz w:val="20"/>
              </w:rPr>
            </w:pPr>
          </w:p>
          <w:p w14:paraId="3F94BE59" w14:textId="77777777" w:rsidR="00F53D55" w:rsidRPr="004F257B" w:rsidRDefault="00F53D55" w:rsidP="009722A4">
            <w:pPr>
              <w:rPr>
                <w:sz w:val="20"/>
              </w:rPr>
            </w:pPr>
          </w:p>
          <w:p w14:paraId="48572FA7" w14:textId="77777777" w:rsidR="00F53D55" w:rsidRPr="004F257B" w:rsidRDefault="00F53D55" w:rsidP="009722A4">
            <w:pPr>
              <w:rPr>
                <w:sz w:val="20"/>
              </w:rPr>
            </w:pPr>
            <w:r w:rsidRPr="004F257B">
              <w:rPr>
                <w:sz w:val="20"/>
              </w:rPr>
              <w:t>1</w:t>
            </w:r>
          </w:p>
          <w:p w14:paraId="53CBF2E8" w14:textId="77777777" w:rsidR="00F53D55" w:rsidRPr="004F257B" w:rsidRDefault="00F53D55" w:rsidP="009722A4">
            <w:pPr>
              <w:rPr>
                <w:sz w:val="20"/>
              </w:rPr>
            </w:pPr>
            <w:r w:rsidRPr="004F257B">
              <w:rPr>
                <w:sz w:val="20"/>
              </w:rPr>
              <w:t>0.71 (0.38,1.33)</w:t>
            </w:r>
          </w:p>
          <w:p w14:paraId="523294EF" w14:textId="77777777" w:rsidR="00F53D55" w:rsidRPr="004F257B" w:rsidRDefault="00F53D55" w:rsidP="009722A4">
            <w:pPr>
              <w:rPr>
                <w:sz w:val="20"/>
              </w:rPr>
            </w:pPr>
            <w:r w:rsidRPr="004F257B">
              <w:rPr>
                <w:sz w:val="20"/>
              </w:rPr>
              <w:t>0.87 (0.48,1.58)</w:t>
            </w:r>
          </w:p>
          <w:p w14:paraId="798868D1" w14:textId="77777777" w:rsidR="00F53D55" w:rsidRPr="004F257B" w:rsidRDefault="00F53D55" w:rsidP="009722A4">
            <w:pPr>
              <w:rPr>
                <w:sz w:val="20"/>
              </w:rPr>
            </w:pPr>
            <w:r w:rsidRPr="004F257B">
              <w:rPr>
                <w:sz w:val="20"/>
              </w:rPr>
              <w:t>0.73 (0.39,1.36)</w:t>
            </w:r>
          </w:p>
          <w:p w14:paraId="012A0B85" w14:textId="77777777" w:rsidR="00F53D55" w:rsidRPr="004F257B" w:rsidRDefault="00F53D55" w:rsidP="009722A4">
            <w:pPr>
              <w:rPr>
                <w:sz w:val="20"/>
              </w:rPr>
            </w:pPr>
            <w:r w:rsidRPr="004F257B">
              <w:rPr>
                <w:sz w:val="20"/>
              </w:rPr>
              <w:t>1.21 (0.67,2.21)</w:t>
            </w:r>
          </w:p>
          <w:p w14:paraId="4508AEE1" w14:textId="77777777" w:rsidR="00F53D55" w:rsidRPr="004F257B" w:rsidRDefault="00F53D55" w:rsidP="009722A4">
            <w:pPr>
              <w:rPr>
                <w:sz w:val="20"/>
              </w:rPr>
            </w:pPr>
            <w:r w:rsidRPr="004F257B">
              <w:rPr>
                <w:sz w:val="20"/>
              </w:rPr>
              <w:t>0.83 (0.45,1.52)</w:t>
            </w:r>
          </w:p>
        </w:tc>
      </w:tr>
      <w:tr w:rsidR="00F53D55" w:rsidRPr="004F257B" w14:paraId="658CBBEC" w14:textId="77777777" w:rsidTr="009722A4">
        <w:trPr>
          <w:trHeight w:val="300"/>
        </w:trPr>
        <w:tc>
          <w:tcPr>
            <w:tcW w:w="3182" w:type="dxa"/>
            <w:noWrap/>
            <w:hideMark/>
          </w:tcPr>
          <w:p w14:paraId="527B7A2B" w14:textId="77777777" w:rsidR="00F53D55" w:rsidRPr="004F257B" w:rsidRDefault="00F53D55" w:rsidP="009722A4">
            <w:pPr>
              <w:rPr>
                <w:sz w:val="20"/>
              </w:rPr>
            </w:pPr>
            <w:r w:rsidRPr="004F257B">
              <w:rPr>
                <w:sz w:val="20"/>
              </w:rPr>
              <w:t>When I am ill, I let nature run its course</w:t>
            </w:r>
          </w:p>
          <w:p w14:paraId="660AAA0C" w14:textId="77777777" w:rsidR="00F53D55" w:rsidRPr="004F257B" w:rsidRDefault="00F53D55" w:rsidP="009722A4">
            <w:pPr>
              <w:rPr>
                <w:sz w:val="20"/>
              </w:rPr>
            </w:pPr>
            <w:r w:rsidRPr="004F257B">
              <w:rPr>
                <w:sz w:val="20"/>
              </w:rPr>
              <w:t>Agree Strongly</w:t>
            </w:r>
          </w:p>
          <w:p w14:paraId="422A73D0" w14:textId="77777777" w:rsidR="00F53D55" w:rsidRPr="004F257B" w:rsidRDefault="00F53D55" w:rsidP="009722A4">
            <w:pPr>
              <w:rPr>
                <w:sz w:val="20"/>
              </w:rPr>
            </w:pPr>
            <w:r w:rsidRPr="004F257B">
              <w:rPr>
                <w:sz w:val="20"/>
              </w:rPr>
              <w:t>Agree quite a bit</w:t>
            </w:r>
          </w:p>
          <w:p w14:paraId="71A9CA27" w14:textId="77777777" w:rsidR="00F53D55" w:rsidRPr="004F257B" w:rsidRDefault="00F53D55" w:rsidP="009722A4">
            <w:pPr>
              <w:rPr>
                <w:sz w:val="20"/>
              </w:rPr>
            </w:pPr>
            <w:r w:rsidRPr="004F257B">
              <w:rPr>
                <w:sz w:val="20"/>
              </w:rPr>
              <w:t>Agree a little</w:t>
            </w:r>
          </w:p>
          <w:p w14:paraId="19BD20F9" w14:textId="77777777" w:rsidR="00F53D55" w:rsidRPr="004F257B" w:rsidRDefault="00F53D55" w:rsidP="009722A4">
            <w:pPr>
              <w:rPr>
                <w:sz w:val="20"/>
              </w:rPr>
            </w:pPr>
            <w:r w:rsidRPr="004F257B">
              <w:rPr>
                <w:sz w:val="20"/>
              </w:rPr>
              <w:t>Disagree a little</w:t>
            </w:r>
          </w:p>
          <w:p w14:paraId="07A6AC07" w14:textId="77777777" w:rsidR="00F53D55" w:rsidRPr="004F257B" w:rsidRDefault="00F53D55" w:rsidP="009722A4">
            <w:pPr>
              <w:rPr>
                <w:sz w:val="20"/>
              </w:rPr>
            </w:pPr>
            <w:r w:rsidRPr="004F257B">
              <w:rPr>
                <w:sz w:val="20"/>
              </w:rPr>
              <w:t>Disagree quite a bit</w:t>
            </w:r>
          </w:p>
          <w:p w14:paraId="20224B88" w14:textId="77777777" w:rsidR="00F53D55" w:rsidRPr="004F257B" w:rsidRDefault="00F53D55" w:rsidP="009722A4">
            <w:pPr>
              <w:rPr>
                <w:sz w:val="20"/>
              </w:rPr>
            </w:pPr>
            <w:r w:rsidRPr="004F257B">
              <w:rPr>
                <w:sz w:val="20"/>
              </w:rPr>
              <w:t>Disagree a lot</w:t>
            </w:r>
          </w:p>
        </w:tc>
        <w:tc>
          <w:tcPr>
            <w:tcW w:w="2797" w:type="dxa"/>
          </w:tcPr>
          <w:p w14:paraId="5EB862B7" w14:textId="77777777" w:rsidR="00F53D55" w:rsidRPr="004F257B" w:rsidRDefault="00F53D55" w:rsidP="009722A4">
            <w:pPr>
              <w:rPr>
                <w:sz w:val="20"/>
              </w:rPr>
            </w:pPr>
          </w:p>
          <w:p w14:paraId="62AFFD2A" w14:textId="77777777" w:rsidR="00F53D55" w:rsidRPr="004F257B" w:rsidRDefault="00F53D55" w:rsidP="009722A4">
            <w:pPr>
              <w:rPr>
                <w:sz w:val="20"/>
              </w:rPr>
            </w:pPr>
          </w:p>
          <w:p w14:paraId="149029AC" w14:textId="77777777" w:rsidR="00F53D55" w:rsidRPr="004F257B" w:rsidRDefault="00F53D55" w:rsidP="009722A4">
            <w:pPr>
              <w:rPr>
                <w:sz w:val="20"/>
              </w:rPr>
            </w:pPr>
            <w:r w:rsidRPr="004F257B">
              <w:rPr>
                <w:sz w:val="20"/>
              </w:rPr>
              <w:t>1</w:t>
            </w:r>
          </w:p>
          <w:p w14:paraId="799B7729" w14:textId="77777777" w:rsidR="00F53D55" w:rsidRPr="004F257B" w:rsidRDefault="00F53D55" w:rsidP="009722A4">
            <w:pPr>
              <w:rPr>
                <w:sz w:val="20"/>
              </w:rPr>
            </w:pPr>
            <w:r w:rsidRPr="004F257B">
              <w:rPr>
                <w:sz w:val="20"/>
              </w:rPr>
              <w:t>0.68 (0.38,1.23)</w:t>
            </w:r>
          </w:p>
          <w:p w14:paraId="5C374B44" w14:textId="77777777" w:rsidR="00F53D55" w:rsidRPr="004F257B" w:rsidRDefault="00F53D55" w:rsidP="009722A4">
            <w:pPr>
              <w:rPr>
                <w:sz w:val="20"/>
              </w:rPr>
            </w:pPr>
            <w:r w:rsidRPr="004F257B">
              <w:rPr>
                <w:sz w:val="20"/>
              </w:rPr>
              <w:t>1.09 (0.64,1.89)</w:t>
            </w:r>
          </w:p>
          <w:p w14:paraId="504F54C8" w14:textId="77777777" w:rsidR="00F53D55" w:rsidRPr="004F257B" w:rsidRDefault="00F53D55" w:rsidP="009722A4">
            <w:pPr>
              <w:rPr>
                <w:sz w:val="20"/>
              </w:rPr>
            </w:pPr>
            <w:r w:rsidRPr="004F257B">
              <w:rPr>
                <w:sz w:val="20"/>
              </w:rPr>
              <w:t>1.15 (0.63,2.1)</w:t>
            </w:r>
          </w:p>
          <w:p w14:paraId="0E7457C6" w14:textId="77777777" w:rsidR="00F53D55" w:rsidRPr="004F257B" w:rsidRDefault="00F53D55" w:rsidP="009722A4">
            <w:pPr>
              <w:rPr>
                <w:sz w:val="20"/>
              </w:rPr>
            </w:pPr>
            <w:r w:rsidRPr="004F257B">
              <w:rPr>
                <w:sz w:val="20"/>
              </w:rPr>
              <w:t>0.95 (0.53,1.69)</w:t>
            </w:r>
          </w:p>
          <w:p w14:paraId="2057F59D" w14:textId="77777777" w:rsidR="00F53D55" w:rsidRPr="004F257B" w:rsidRDefault="00F53D55" w:rsidP="009722A4">
            <w:pPr>
              <w:rPr>
                <w:sz w:val="20"/>
              </w:rPr>
            </w:pPr>
            <w:r w:rsidRPr="004F257B">
              <w:rPr>
                <w:sz w:val="20"/>
              </w:rPr>
              <w:t>1.08 (0.61,1.91)</w:t>
            </w:r>
          </w:p>
        </w:tc>
        <w:tc>
          <w:tcPr>
            <w:tcW w:w="2797" w:type="dxa"/>
          </w:tcPr>
          <w:p w14:paraId="697641BA" w14:textId="77777777" w:rsidR="00F53D55" w:rsidRPr="004F257B" w:rsidRDefault="00F53D55" w:rsidP="009722A4">
            <w:pPr>
              <w:rPr>
                <w:sz w:val="20"/>
              </w:rPr>
            </w:pPr>
          </w:p>
          <w:p w14:paraId="78C47786" w14:textId="77777777" w:rsidR="00F53D55" w:rsidRPr="004F257B" w:rsidRDefault="00F53D55" w:rsidP="009722A4">
            <w:pPr>
              <w:rPr>
                <w:sz w:val="20"/>
              </w:rPr>
            </w:pPr>
          </w:p>
          <w:p w14:paraId="242A52A8" w14:textId="77777777" w:rsidR="00F53D55" w:rsidRPr="004F257B" w:rsidRDefault="00F53D55" w:rsidP="009722A4">
            <w:pPr>
              <w:rPr>
                <w:sz w:val="20"/>
              </w:rPr>
            </w:pPr>
            <w:r w:rsidRPr="004F257B">
              <w:rPr>
                <w:sz w:val="20"/>
              </w:rPr>
              <w:t>1</w:t>
            </w:r>
          </w:p>
          <w:p w14:paraId="06B1BDFE" w14:textId="77777777" w:rsidR="00F53D55" w:rsidRPr="004F257B" w:rsidRDefault="00F53D55" w:rsidP="009722A4">
            <w:pPr>
              <w:rPr>
                <w:sz w:val="20"/>
              </w:rPr>
            </w:pPr>
            <w:r w:rsidRPr="004F257B">
              <w:rPr>
                <w:sz w:val="20"/>
              </w:rPr>
              <w:t>0.67 (0.37,1.21)</w:t>
            </w:r>
          </w:p>
          <w:p w14:paraId="6BD26D45" w14:textId="77777777" w:rsidR="00F53D55" w:rsidRPr="004F257B" w:rsidRDefault="00F53D55" w:rsidP="009722A4">
            <w:pPr>
              <w:rPr>
                <w:sz w:val="20"/>
              </w:rPr>
            </w:pPr>
            <w:r w:rsidRPr="004F257B">
              <w:rPr>
                <w:sz w:val="20"/>
              </w:rPr>
              <w:t>1.07 (0.63,1.86)</w:t>
            </w:r>
          </w:p>
          <w:p w14:paraId="02B6F285" w14:textId="77777777" w:rsidR="00F53D55" w:rsidRPr="004F257B" w:rsidRDefault="00F53D55" w:rsidP="009722A4">
            <w:pPr>
              <w:rPr>
                <w:sz w:val="20"/>
              </w:rPr>
            </w:pPr>
            <w:r w:rsidRPr="004F257B">
              <w:rPr>
                <w:sz w:val="20"/>
              </w:rPr>
              <w:t>1.15 (0.63,2.1)</w:t>
            </w:r>
          </w:p>
          <w:p w14:paraId="3F8294EF" w14:textId="77777777" w:rsidR="00F53D55" w:rsidRPr="004F257B" w:rsidRDefault="00F53D55" w:rsidP="009722A4">
            <w:pPr>
              <w:rPr>
                <w:sz w:val="20"/>
              </w:rPr>
            </w:pPr>
            <w:r w:rsidRPr="004F257B">
              <w:rPr>
                <w:sz w:val="20"/>
              </w:rPr>
              <w:t>0.94 (0.53,1.68)</w:t>
            </w:r>
          </w:p>
          <w:p w14:paraId="0F986CA5" w14:textId="77777777" w:rsidR="00F53D55" w:rsidRPr="004F257B" w:rsidRDefault="00F53D55" w:rsidP="009722A4">
            <w:pPr>
              <w:rPr>
                <w:sz w:val="20"/>
              </w:rPr>
            </w:pPr>
            <w:r w:rsidRPr="004F257B">
              <w:rPr>
                <w:sz w:val="20"/>
              </w:rPr>
              <w:t>1.07 (0.61,1.89)</w:t>
            </w:r>
          </w:p>
        </w:tc>
      </w:tr>
      <w:tr w:rsidR="00F53D55" w:rsidRPr="004F257B" w14:paraId="7090B9B3" w14:textId="77777777" w:rsidTr="009722A4">
        <w:trPr>
          <w:trHeight w:val="300"/>
        </w:trPr>
        <w:tc>
          <w:tcPr>
            <w:tcW w:w="3182" w:type="dxa"/>
            <w:noWrap/>
            <w:hideMark/>
          </w:tcPr>
          <w:p w14:paraId="63123F99" w14:textId="77777777" w:rsidR="00F53D55" w:rsidRPr="004F257B" w:rsidRDefault="00F53D55" w:rsidP="009722A4">
            <w:pPr>
              <w:rPr>
                <w:sz w:val="20"/>
              </w:rPr>
            </w:pPr>
            <w:r w:rsidRPr="004F257B">
              <w:rPr>
                <w:sz w:val="20"/>
              </w:rPr>
              <w:t>When I’m health it’s because I am lucky</w:t>
            </w:r>
          </w:p>
          <w:p w14:paraId="4E1EBBE1" w14:textId="77777777" w:rsidR="00F53D55" w:rsidRPr="004F257B" w:rsidRDefault="00F53D55" w:rsidP="009722A4">
            <w:pPr>
              <w:rPr>
                <w:sz w:val="20"/>
              </w:rPr>
            </w:pPr>
            <w:r w:rsidRPr="004F257B">
              <w:rPr>
                <w:sz w:val="20"/>
              </w:rPr>
              <w:t>Agree Strongly</w:t>
            </w:r>
          </w:p>
          <w:p w14:paraId="0C1A84C7" w14:textId="77777777" w:rsidR="00F53D55" w:rsidRPr="004F257B" w:rsidRDefault="00F53D55" w:rsidP="009722A4">
            <w:pPr>
              <w:rPr>
                <w:sz w:val="20"/>
              </w:rPr>
            </w:pPr>
            <w:r w:rsidRPr="004F257B">
              <w:rPr>
                <w:sz w:val="20"/>
              </w:rPr>
              <w:t>Agree quite a bit</w:t>
            </w:r>
          </w:p>
          <w:p w14:paraId="70647831" w14:textId="77777777" w:rsidR="00F53D55" w:rsidRPr="004F257B" w:rsidRDefault="00F53D55" w:rsidP="009722A4">
            <w:pPr>
              <w:rPr>
                <w:sz w:val="20"/>
              </w:rPr>
            </w:pPr>
            <w:r w:rsidRPr="004F257B">
              <w:rPr>
                <w:sz w:val="20"/>
              </w:rPr>
              <w:t>Agree a little</w:t>
            </w:r>
          </w:p>
          <w:p w14:paraId="5963EEF4" w14:textId="77777777" w:rsidR="00F53D55" w:rsidRPr="004F257B" w:rsidRDefault="00F53D55" w:rsidP="009722A4">
            <w:pPr>
              <w:rPr>
                <w:sz w:val="20"/>
              </w:rPr>
            </w:pPr>
            <w:r w:rsidRPr="004F257B">
              <w:rPr>
                <w:sz w:val="20"/>
              </w:rPr>
              <w:t>Disagree a little</w:t>
            </w:r>
          </w:p>
          <w:p w14:paraId="69D2E9EB" w14:textId="77777777" w:rsidR="00F53D55" w:rsidRPr="004F257B" w:rsidRDefault="00F53D55" w:rsidP="009722A4">
            <w:pPr>
              <w:rPr>
                <w:sz w:val="20"/>
              </w:rPr>
            </w:pPr>
            <w:r w:rsidRPr="004F257B">
              <w:rPr>
                <w:sz w:val="20"/>
              </w:rPr>
              <w:t>Disagree quite a bit</w:t>
            </w:r>
          </w:p>
          <w:p w14:paraId="5B64D00F" w14:textId="77777777" w:rsidR="00F53D55" w:rsidRPr="004F257B" w:rsidRDefault="00F53D55" w:rsidP="009722A4">
            <w:pPr>
              <w:rPr>
                <w:sz w:val="20"/>
              </w:rPr>
            </w:pPr>
            <w:r w:rsidRPr="004F257B">
              <w:rPr>
                <w:sz w:val="20"/>
              </w:rPr>
              <w:t>Disagree a lot</w:t>
            </w:r>
          </w:p>
        </w:tc>
        <w:tc>
          <w:tcPr>
            <w:tcW w:w="2797" w:type="dxa"/>
          </w:tcPr>
          <w:p w14:paraId="458EBAAC" w14:textId="77777777" w:rsidR="00F53D55" w:rsidRPr="004F257B" w:rsidRDefault="00F53D55" w:rsidP="009722A4">
            <w:pPr>
              <w:rPr>
                <w:sz w:val="20"/>
              </w:rPr>
            </w:pPr>
          </w:p>
          <w:p w14:paraId="0F9C2F8E" w14:textId="77777777" w:rsidR="00F53D55" w:rsidRPr="004F257B" w:rsidRDefault="00F53D55" w:rsidP="009722A4">
            <w:pPr>
              <w:rPr>
                <w:sz w:val="20"/>
              </w:rPr>
            </w:pPr>
          </w:p>
          <w:p w14:paraId="75D9109B" w14:textId="77777777" w:rsidR="00F53D55" w:rsidRPr="004F257B" w:rsidRDefault="00F53D55" w:rsidP="009722A4">
            <w:pPr>
              <w:rPr>
                <w:sz w:val="20"/>
              </w:rPr>
            </w:pPr>
            <w:r w:rsidRPr="004F257B">
              <w:rPr>
                <w:sz w:val="20"/>
              </w:rPr>
              <w:t>1</w:t>
            </w:r>
          </w:p>
          <w:p w14:paraId="235F0917" w14:textId="77777777" w:rsidR="00F53D55" w:rsidRPr="004F257B" w:rsidRDefault="00F53D55" w:rsidP="009722A4">
            <w:pPr>
              <w:rPr>
                <w:sz w:val="20"/>
              </w:rPr>
            </w:pPr>
            <w:r w:rsidRPr="004F257B">
              <w:rPr>
                <w:sz w:val="20"/>
              </w:rPr>
              <w:t>0.71 (0.34,1.46)</w:t>
            </w:r>
          </w:p>
          <w:p w14:paraId="0FEC77B9" w14:textId="77777777" w:rsidR="00F53D55" w:rsidRPr="004F257B" w:rsidRDefault="00F53D55" w:rsidP="009722A4">
            <w:pPr>
              <w:rPr>
                <w:sz w:val="20"/>
              </w:rPr>
            </w:pPr>
            <w:r w:rsidRPr="004F257B">
              <w:rPr>
                <w:sz w:val="20"/>
              </w:rPr>
              <w:t>0.67 (0.33,1.38)</w:t>
            </w:r>
          </w:p>
          <w:p w14:paraId="7DB9A8CE" w14:textId="77777777" w:rsidR="00F53D55" w:rsidRPr="004F257B" w:rsidRDefault="00F53D55" w:rsidP="009722A4">
            <w:pPr>
              <w:rPr>
                <w:sz w:val="20"/>
              </w:rPr>
            </w:pPr>
            <w:r w:rsidRPr="004F257B">
              <w:rPr>
                <w:sz w:val="20"/>
              </w:rPr>
              <w:t>0.51 (0.25,1.08)</w:t>
            </w:r>
          </w:p>
          <w:p w14:paraId="568DD44E" w14:textId="77777777" w:rsidR="00F53D55" w:rsidRPr="004F257B" w:rsidRDefault="00F53D55" w:rsidP="009722A4">
            <w:pPr>
              <w:rPr>
                <w:sz w:val="20"/>
              </w:rPr>
            </w:pPr>
            <w:r w:rsidRPr="004F257B">
              <w:rPr>
                <w:sz w:val="20"/>
              </w:rPr>
              <w:t>0.59 (0.29,1.24)</w:t>
            </w:r>
          </w:p>
          <w:p w14:paraId="1A169CB7" w14:textId="77777777" w:rsidR="00F53D55" w:rsidRPr="004F257B" w:rsidRDefault="00F53D55" w:rsidP="009722A4">
            <w:pPr>
              <w:rPr>
                <w:sz w:val="20"/>
              </w:rPr>
            </w:pPr>
            <w:r w:rsidRPr="004F257B">
              <w:rPr>
                <w:sz w:val="20"/>
              </w:rPr>
              <w:t>0.63 (0.3,1.33)</w:t>
            </w:r>
          </w:p>
        </w:tc>
        <w:tc>
          <w:tcPr>
            <w:tcW w:w="2797" w:type="dxa"/>
          </w:tcPr>
          <w:p w14:paraId="7086CCED" w14:textId="77777777" w:rsidR="00F53D55" w:rsidRPr="004F257B" w:rsidRDefault="00F53D55" w:rsidP="009722A4">
            <w:pPr>
              <w:rPr>
                <w:sz w:val="20"/>
              </w:rPr>
            </w:pPr>
          </w:p>
          <w:p w14:paraId="7E70A5FE" w14:textId="77777777" w:rsidR="00F53D55" w:rsidRPr="004F257B" w:rsidRDefault="00F53D55" w:rsidP="009722A4">
            <w:pPr>
              <w:rPr>
                <w:sz w:val="20"/>
              </w:rPr>
            </w:pPr>
          </w:p>
          <w:p w14:paraId="429CF1E4" w14:textId="77777777" w:rsidR="00F53D55" w:rsidRPr="004F257B" w:rsidRDefault="00F53D55" w:rsidP="009722A4">
            <w:pPr>
              <w:rPr>
                <w:sz w:val="20"/>
              </w:rPr>
            </w:pPr>
            <w:r w:rsidRPr="004F257B">
              <w:rPr>
                <w:sz w:val="20"/>
              </w:rPr>
              <w:t>1</w:t>
            </w:r>
          </w:p>
          <w:p w14:paraId="19F891F8" w14:textId="77777777" w:rsidR="00F53D55" w:rsidRPr="004F257B" w:rsidRDefault="00F53D55" w:rsidP="009722A4">
            <w:pPr>
              <w:rPr>
                <w:sz w:val="20"/>
              </w:rPr>
            </w:pPr>
            <w:r w:rsidRPr="004F257B">
              <w:rPr>
                <w:sz w:val="20"/>
              </w:rPr>
              <w:t>0.7 (0.34,1.45)</w:t>
            </w:r>
          </w:p>
          <w:p w14:paraId="70049E46" w14:textId="77777777" w:rsidR="00F53D55" w:rsidRPr="004F257B" w:rsidRDefault="00F53D55" w:rsidP="009722A4">
            <w:pPr>
              <w:rPr>
                <w:sz w:val="20"/>
              </w:rPr>
            </w:pPr>
            <w:r w:rsidRPr="004F257B">
              <w:rPr>
                <w:sz w:val="20"/>
              </w:rPr>
              <w:t>0.68 (0.34,1.39)</w:t>
            </w:r>
          </w:p>
          <w:p w14:paraId="7C38D2B2" w14:textId="77777777" w:rsidR="00F53D55" w:rsidRPr="004F257B" w:rsidRDefault="00F53D55" w:rsidP="009722A4">
            <w:pPr>
              <w:rPr>
                <w:sz w:val="20"/>
              </w:rPr>
            </w:pPr>
            <w:r w:rsidRPr="004F257B">
              <w:rPr>
                <w:sz w:val="20"/>
              </w:rPr>
              <w:t>0.52 (0.25,1.1)</w:t>
            </w:r>
          </w:p>
          <w:p w14:paraId="2AF7ECD4" w14:textId="77777777" w:rsidR="00F53D55" w:rsidRPr="004F257B" w:rsidRDefault="00F53D55" w:rsidP="009722A4">
            <w:pPr>
              <w:rPr>
                <w:sz w:val="20"/>
              </w:rPr>
            </w:pPr>
            <w:r w:rsidRPr="004F257B">
              <w:rPr>
                <w:sz w:val="20"/>
              </w:rPr>
              <w:t>0.6 (0.29,1.26)</w:t>
            </w:r>
          </w:p>
          <w:p w14:paraId="044545BB" w14:textId="77777777" w:rsidR="00F53D55" w:rsidRPr="004F257B" w:rsidRDefault="00F53D55" w:rsidP="009722A4">
            <w:pPr>
              <w:rPr>
                <w:sz w:val="20"/>
              </w:rPr>
            </w:pPr>
            <w:r w:rsidRPr="004F257B">
              <w:rPr>
                <w:sz w:val="20"/>
              </w:rPr>
              <w:t>0.65 (0.31,1.37)</w:t>
            </w:r>
          </w:p>
        </w:tc>
      </w:tr>
      <w:tr w:rsidR="00F53D55" w:rsidRPr="004F257B" w14:paraId="4B16A9D1" w14:textId="77777777" w:rsidTr="009722A4">
        <w:trPr>
          <w:trHeight w:val="300"/>
        </w:trPr>
        <w:tc>
          <w:tcPr>
            <w:tcW w:w="3182" w:type="dxa"/>
            <w:noWrap/>
            <w:hideMark/>
          </w:tcPr>
          <w:p w14:paraId="7B30ECA7" w14:textId="77777777" w:rsidR="00F53D55" w:rsidRPr="004F257B" w:rsidRDefault="00F53D55" w:rsidP="009722A4">
            <w:pPr>
              <w:rPr>
                <w:sz w:val="20"/>
              </w:rPr>
            </w:pPr>
            <w:r w:rsidRPr="004F257B">
              <w:rPr>
                <w:sz w:val="20"/>
              </w:rPr>
              <w:t>Wellbeing depends on taking care of yourself</w:t>
            </w:r>
          </w:p>
          <w:p w14:paraId="1EF3C0C6" w14:textId="77777777" w:rsidR="00F53D55" w:rsidRPr="004F257B" w:rsidRDefault="00F53D55" w:rsidP="009722A4">
            <w:pPr>
              <w:rPr>
                <w:sz w:val="20"/>
              </w:rPr>
            </w:pPr>
            <w:r w:rsidRPr="004F257B">
              <w:rPr>
                <w:sz w:val="20"/>
              </w:rPr>
              <w:t>Agree Strongly</w:t>
            </w:r>
          </w:p>
          <w:p w14:paraId="08373A62" w14:textId="77777777" w:rsidR="00F53D55" w:rsidRPr="004F257B" w:rsidRDefault="00F53D55" w:rsidP="009722A4">
            <w:pPr>
              <w:rPr>
                <w:sz w:val="20"/>
              </w:rPr>
            </w:pPr>
            <w:r w:rsidRPr="004F257B">
              <w:rPr>
                <w:sz w:val="20"/>
              </w:rPr>
              <w:t>Agree quite a bit</w:t>
            </w:r>
          </w:p>
          <w:p w14:paraId="49C77BE5" w14:textId="77777777" w:rsidR="00F53D55" w:rsidRPr="004F257B" w:rsidRDefault="00F53D55" w:rsidP="009722A4">
            <w:pPr>
              <w:rPr>
                <w:sz w:val="20"/>
              </w:rPr>
            </w:pPr>
            <w:r w:rsidRPr="004F257B">
              <w:rPr>
                <w:sz w:val="20"/>
              </w:rPr>
              <w:t>Agree a little</w:t>
            </w:r>
          </w:p>
          <w:p w14:paraId="04E8E62C" w14:textId="77777777" w:rsidR="00F53D55" w:rsidRPr="004F257B" w:rsidRDefault="00F53D55" w:rsidP="009722A4">
            <w:pPr>
              <w:rPr>
                <w:sz w:val="20"/>
              </w:rPr>
            </w:pPr>
            <w:r w:rsidRPr="004F257B">
              <w:rPr>
                <w:sz w:val="20"/>
              </w:rPr>
              <w:t>Disagree a little</w:t>
            </w:r>
          </w:p>
          <w:p w14:paraId="75D2E1A0" w14:textId="77777777" w:rsidR="00F53D55" w:rsidRPr="004F257B" w:rsidRDefault="00F53D55" w:rsidP="009722A4">
            <w:pPr>
              <w:rPr>
                <w:sz w:val="20"/>
              </w:rPr>
            </w:pPr>
            <w:r w:rsidRPr="004F257B">
              <w:rPr>
                <w:sz w:val="20"/>
              </w:rPr>
              <w:t>Disagree quite a bit</w:t>
            </w:r>
          </w:p>
          <w:p w14:paraId="3626A772" w14:textId="77777777" w:rsidR="00F53D55" w:rsidRPr="004F257B" w:rsidRDefault="00F53D55" w:rsidP="009722A4">
            <w:pPr>
              <w:rPr>
                <w:sz w:val="20"/>
              </w:rPr>
            </w:pPr>
            <w:r w:rsidRPr="004F257B">
              <w:rPr>
                <w:sz w:val="20"/>
              </w:rPr>
              <w:t>Disagree a lot</w:t>
            </w:r>
          </w:p>
        </w:tc>
        <w:tc>
          <w:tcPr>
            <w:tcW w:w="2797" w:type="dxa"/>
          </w:tcPr>
          <w:p w14:paraId="03F27EAF" w14:textId="77777777" w:rsidR="00F53D55" w:rsidRPr="004F257B" w:rsidRDefault="00F53D55" w:rsidP="009722A4">
            <w:pPr>
              <w:rPr>
                <w:sz w:val="20"/>
              </w:rPr>
            </w:pPr>
          </w:p>
          <w:p w14:paraId="08F2B0E1" w14:textId="77777777" w:rsidR="00F53D55" w:rsidRPr="004F257B" w:rsidRDefault="00F53D55" w:rsidP="009722A4">
            <w:pPr>
              <w:rPr>
                <w:sz w:val="20"/>
              </w:rPr>
            </w:pPr>
          </w:p>
          <w:p w14:paraId="61786F25" w14:textId="77777777" w:rsidR="00F53D55" w:rsidRPr="004F257B" w:rsidRDefault="00F53D55" w:rsidP="009722A4">
            <w:pPr>
              <w:rPr>
                <w:sz w:val="20"/>
              </w:rPr>
            </w:pPr>
            <w:r w:rsidRPr="004F257B">
              <w:rPr>
                <w:sz w:val="20"/>
              </w:rPr>
              <w:t>1</w:t>
            </w:r>
          </w:p>
          <w:p w14:paraId="644CBC40" w14:textId="77777777" w:rsidR="00F53D55" w:rsidRPr="004F257B" w:rsidRDefault="00F53D55" w:rsidP="009722A4">
            <w:pPr>
              <w:rPr>
                <w:sz w:val="20"/>
              </w:rPr>
            </w:pPr>
            <w:r w:rsidRPr="004F257B">
              <w:rPr>
                <w:sz w:val="20"/>
              </w:rPr>
              <w:t>1.21 (0.68,2.16)</w:t>
            </w:r>
          </w:p>
          <w:p w14:paraId="6EDECCF9" w14:textId="77777777" w:rsidR="00F53D55" w:rsidRPr="004F257B" w:rsidRDefault="00F53D55" w:rsidP="009722A4">
            <w:pPr>
              <w:rPr>
                <w:sz w:val="20"/>
              </w:rPr>
            </w:pPr>
            <w:r w:rsidRPr="004F257B">
              <w:rPr>
                <w:sz w:val="20"/>
              </w:rPr>
              <w:t>0.93 (0.53,1.67)</w:t>
            </w:r>
          </w:p>
          <w:p w14:paraId="746A519B" w14:textId="77777777" w:rsidR="00F53D55" w:rsidRPr="004F257B" w:rsidRDefault="00F53D55" w:rsidP="009722A4">
            <w:pPr>
              <w:rPr>
                <w:sz w:val="20"/>
              </w:rPr>
            </w:pPr>
            <w:r w:rsidRPr="004F257B">
              <w:rPr>
                <w:sz w:val="20"/>
              </w:rPr>
              <w:t>1.16 (0.62,2.19)</w:t>
            </w:r>
          </w:p>
          <w:p w14:paraId="2DC9AFE8" w14:textId="77777777" w:rsidR="00F53D55" w:rsidRPr="004F257B" w:rsidRDefault="00F53D55" w:rsidP="009722A4">
            <w:pPr>
              <w:rPr>
                <w:sz w:val="20"/>
              </w:rPr>
            </w:pPr>
            <w:r w:rsidRPr="004F257B">
              <w:rPr>
                <w:sz w:val="20"/>
              </w:rPr>
              <w:t>0.96 (0.52,1.78)</w:t>
            </w:r>
          </w:p>
          <w:p w14:paraId="2D6E0FDB" w14:textId="77777777" w:rsidR="00F53D55" w:rsidRPr="004F257B" w:rsidRDefault="00F53D55" w:rsidP="009722A4">
            <w:pPr>
              <w:rPr>
                <w:sz w:val="20"/>
              </w:rPr>
            </w:pPr>
            <w:r w:rsidRPr="004F257B">
              <w:rPr>
                <w:sz w:val="20"/>
              </w:rPr>
              <w:t>1.06 (0.57,1.96)</w:t>
            </w:r>
          </w:p>
        </w:tc>
        <w:tc>
          <w:tcPr>
            <w:tcW w:w="2797" w:type="dxa"/>
          </w:tcPr>
          <w:p w14:paraId="7262FD5A" w14:textId="77777777" w:rsidR="00F53D55" w:rsidRPr="004F257B" w:rsidRDefault="00F53D55" w:rsidP="009722A4">
            <w:pPr>
              <w:rPr>
                <w:sz w:val="20"/>
              </w:rPr>
            </w:pPr>
          </w:p>
          <w:p w14:paraId="5A9E59C2" w14:textId="77777777" w:rsidR="00F53D55" w:rsidRPr="004F257B" w:rsidRDefault="00F53D55" w:rsidP="009722A4">
            <w:pPr>
              <w:rPr>
                <w:sz w:val="20"/>
              </w:rPr>
            </w:pPr>
          </w:p>
          <w:p w14:paraId="07E64F42" w14:textId="77777777" w:rsidR="00F53D55" w:rsidRPr="004F257B" w:rsidRDefault="00F53D55" w:rsidP="009722A4">
            <w:pPr>
              <w:rPr>
                <w:sz w:val="20"/>
              </w:rPr>
            </w:pPr>
            <w:r w:rsidRPr="004F257B">
              <w:rPr>
                <w:sz w:val="20"/>
              </w:rPr>
              <w:t>1</w:t>
            </w:r>
          </w:p>
          <w:p w14:paraId="297B3A0B" w14:textId="77777777" w:rsidR="00F53D55" w:rsidRPr="004F257B" w:rsidRDefault="00F53D55" w:rsidP="009722A4">
            <w:pPr>
              <w:rPr>
                <w:sz w:val="20"/>
              </w:rPr>
            </w:pPr>
            <w:r w:rsidRPr="004F257B">
              <w:rPr>
                <w:sz w:val="20"/>
              </w:rPr>
              <w:t>1.21 (0.68,2.18)</w:t>
            </w:r>
          </w:p>
          <w:p w14:paraId="776E9222" w14:textId="77777777" w:rsidR="00F53D55" w:rsidRPr="004F257B" w:rsidRDefault="00F53D55" w:rsidP="009722A4">
            <w:pPr>
              <w:rPr>
                <w:sz w:val="20"/>
              </w:rPr>
            </w:pPr>
            <w:r w:rsidRPr="004F257B">
              <w:rPr>
                <w:sz w:val="20"/>
              </w:rPr>
              <w:t>0.94 (0.53,1.68)</w:t>
            </w:r>
          </w:p>
          <w:p w14:paraId="67E90FE5" w14:textId="77777777" w:rsidR="00F53D55" w:rsidRPr="004F257B" w:rsidRDefault="00F53D55" w:rsidP="009722A4">
            <w:pPr>
              <w:rPr>
                <w:sz w:val="20"/>
              </w:rPr>
            </w:pPr>
            <w:r w:rsidRPr="004F257B">
              <w:rPr>
                <w:sz w:val="20"/>
              </w:rPr>
              <w:t>1.16 (0.61,2.2)</w:t>
            </w:r>
          </w:p>
          <w:p w14:paraId="7313B39B" w14:textId="77777777" w:rsidR="00F53D55" w:rsidRPr="004F257B" w:rsidRDefault="00F53D55" w:rsidP="009722A4">
            <w:pPr>
              <w:rPr>
                <w:sz w:val="20"/>
              </w:rPr>
            </w:pPr>
            <w:r w:rsidRPr="004F257B">
              <w:rPr>
                <w:sz w:val="20"/>
              </w:rPr>
              <w:t>0.93 (0.51,1.74)</w:t>
            </w:r>
          </w:p>
          <w:p w14:paraId="55DE4555" w14:textId="77777777" w:rsidR="00F53D55" w:rsidRPr="004F257B" w:rsidRDefault="00F53D55" w:rsidP="009722A4">
            <w:pPr>
              <w:rPr>
                <w:sz w:val="20"/>
              </w:rPr>
            </w:pPr>
            <w:r w:rsidRPr="004F257B">
              <w:rPr>
                <w:sz w:val="20"/>
              </w:rPr>
              <w:t>1.05 (0.57,1.95)</w:t>
            </w:r>
          </w:p>
        </w:tc>
      </w:tr>
      <w:tr w:rsidR="00F53D55" w:rsidRPr="004F257B" w14:paraId="244D165C" w14:textId="77777777" w:rsidTr="009722A4">
        <w:trPr>
          <w:trHeight w:val="300"/>
        </w:trPr>
        <w:tc>
          <w:tcPr>
            <w:tcW w:w="3182" w:type="dxa"/>
            <w:noWrap/>
            <w:hideMark/>
          </w:tcPr>
          <w:p w14:paraId="3F7D8BE5" w14:textId="77777777" w:rsidR="00F53D55" w:rsidRPr="004F257B" w:rsidRDefault="00F53D55" w:rsidP="009722A4">
            <w:pPr>
              <w:rPr>
                <w:sz w:val="20"/>
              </w:rPr>
            </w:pPr>
            <w:r w:rsidRPr="004F257B">
              <w:rPr>
                <w:sz w:val="20"/>
              </w:rPr>
              <w:t>Illness means you have not cared for yourself</w:t>
            </w:r>
          </w:p>
          <w:p w14:paraId="4E6CA948" w14:textId="77777777" w:rsidR="00F53D55" w:rsidRPr="004F257B" w:rsidRDefault="00F53D55" w:rsidP="009722A4">
            <w:pPr>
              <w:rPr>
                <w:sz w:val="20"/>
              </w:rPr>
            </w:pPr>
            <w:r w:rsidRPr="004F257B">
              <w:rPr>
                <w:sz w:val="20"/>
              </w:rPr>
              <w:t>Agree Strongly</w:t>
            </w:r>
          </w:p>
          <w:p w14:paraId="39A707DF" w14:textId="77777777" w:rsidR="00F53D55" w:rsidRPr="004F257B" w:rsidRDefault="00F53D55" w:rsidP="009722A4">
            <w:pPr>
              <w:rPr>
                <w:sz w:val="20"/>
              </w:rPr>
            </w:pPr>
            <w:r w:rsidRPr="004F257B">
              <w:rPr>
                <w:sz w:val="20"/>
              </w:rPr>
              <w:t>Agree quite a bit</w:t>
            </w:r>
          </w:p>
          <w:p w14:paraId="57E5D23F" w14:textId="77777777" w:rsidR="00F53D55" w:rsidRPr="004F257B" w:rsidRDefault="00F53D55" w:rsidP="009722A4">
            <w:pPr>
              <w:rPr>
                <w:sz w:val="20"/>
              </w:rPr>
            </w:pPr>
            <w:r w:rsidRPr="004F257B">
              <w:rPr>
                <w:sz w:val="20"/>
              </w:rPr>
              <w:t>Agree a little</w:t>
            </w:r>
          </w:p>
          <w:p w14:paraId="26BFABBB" w14:textId="77777777" w:rsidR="00F53D55" w:rsidRPr="004F257B" w:rsidRDefault="00F53D55" w:rsidP="009722A4">
            <w:pPr>
              <w:rPr>
                <w:sz w:val="20"/>
              </w:rPr>
            </w:pPr>
            <w:r w:rsidRPr="004F257B">
              <w:rPr>
                <w:sz w:val="20"/>
              </w:rPr>
              <w:t>Disagree a little</w:t>
            </w:r>
          </w:p>
          <w:p w14:paraId="222BED8B" w14:textId="77777777" w:rsidR="00F53D55" w:rsidRPr="004F257B" w:rsidRDefault="00F53D55" w:rsidP="009722A4">
            <w:pPr>
              <w:rPr>
                <w:sz w:val="20"/>
              </w:rPr>
            </w:pPr>
            <w:r w:rsidRPr="004F257B">
              <w:rPr>
                <w:sz w:val="20"/>
              </w:rPr>
              <w:t>Disagree quite a bit</w:t>
            </w:r>
          </w:p>
          <w:p w14:paraId="0A44A15A" w14:textId="77777777" w:rsidR="00F53D55" w:rsidRPr="004F257B" w:rsidRDefault="00F53D55" w:rsidP="009722A4">
            <w:pPr>
              <w:rPr>
                <w:sz w:val="20"/>
              </w:rPr>
            </w:pPr>
            <w:r w:rsidRPr="004F257B">
              <w:rPr>
                <w:sz w:val="20"/>
              </w:rPr>
              <w:t>Disagree a lot</w:t>
            </w:r>
          </w:p>
        </w:tc>
        <w:tc>
          <w:tcPr>
            <w:tcW w:w="2797" w:type="dxa"/>
          </w:tcPr>
          <w:p w14:paraId="05EEA17C" w14:textId="77777777" w:rsidR="00F53D55" w:rsidRPr="004F257B" w:rsidRDefault="00F53D55" w:rsidP="009722A4">
            <w:pPr>
              <w:rPr>
                <w:sz w:val="20"/>
              </w:rPr>
            </w:pPr>
          </w:p>
          <w:p w14:paraId="2EB5D6D5" w14:textId="77777777" w:rsidR="00F53D55" w:rsidRPr="004F257B" w:rsidRDefault="00F53D55" w:rsidP="009722A4">
            <w:pPr>
              <w:rPr>
                <w:sz w:val="20"/>
              </w:rPr>
            </w:pPr>
          </w:p>
          <w:p w14:paraId="10FF797B" w14:textId="77777777" w:rsidR="00F53D55" w:rsidRPr="004F257B" w:rsidRDefault="00F53D55" w:rsidP="009722A4">
            <w:pPr>
              <w:rPr>
                <w:sz w:val="20"/>
              </w:rPr>
            </w:pPr>
            <w:r w:rsidRPr="004F257B">
              <w:rPr>
                <w:sz w:val="20"/>
              </w:rPr>
              <w:t>1</w:t>
            </w:r>
          </w:p>
          <w:p w14:paraId="33E41DD4" w14:textId="77777777" w:rsidR="00F53D55" w:rsidRPr="004F257B" w:rsidRDefault="00F53D55" w:rsidP="009722A4">
            <w:pPr>
              <w:rPr>
                <w:sz w:val="20"/>
              </w:rPr>
            </w:pPr>
            <w:r w:rsidRPr="004F257B">
              <w:rPr>
                <w:sz w:val="20"/>
              </w:rPr>
              <w:t>1.05 (0.73,1.51)</w:t>
            </w:r>
          </w:p>
          <w:p w14:paraId="5159260E" w14:textId="77777777" w:rsidR="00F53D55" w:rsidRPr="004F257B" w:rsidRDefault="00F53D55" w:rsidP="009722A4">
            <w:pPr>
              <w:rPr>
                <w:sz w:val="20"/>
              </w:rPr>
            </w:pPr>
            <w:r w:rsidRPr="004F257B">
              <w:rPr>
                <w:sz w:val="20"/>
              </w:rPr>
              <w:t>1.42 (0.86,2.32)</w:t>
            </w:r>
          </w:p>
          <w:p w14:paraId="6415D155" w14:textId="77777777" w:rsidR="00F53D55" w:rsidRPr="004F257B" w:rsidRDefault="00F53D55" w:rsidP="009722A4">
            <w:pPr>
              <w:rPr>
                <w:sz w:val="20"/>
              </w:rPr>
            </w:pPr>
            <w:r w:rsidRPr="004F257B">
              <w:rPr>
                <w:sz w:val="20"/>
              </w:rPr>
              <w:t>1.03 (0.37,2.61)</w:t>
            </w:r>
          </w:p>
          <w:p w14:paraId="340C9973" w14:textId="77777777" w:rsidR="00F53D55" w:rsidRPr="004F257B" w:rsidRDefault="00F53D55" w:rsidP="009722A4">
            <w:pPr>
              <w:rPr>
                <w:sz w:val="20"/>
              </w:rPr>
            </w:pPr>
            <w:r w:rsidRPr="004F257B">
              <w:rPr>
                <w:sz w:val="20"/>
              </w:rPr>
              <w:t>0.64 (0.2,1.81)</w:t>
            </w:r>
          </w:p>
          <w:p w14:paraId="62679602" w14:textId="77777777" w:rsidR="00F53D55" w:rsidRPr="004F257B" w:rsidRDefault="00F53D55" w:rsidP="009722A4">
            <w:pPr>
              <w:rPr>
                <w:sz w:val="20"/>
              </w:rPr>
            </w:pPr>
            <w:r w:rsidRPr="004F257B">
              <w:rPr>
                <w:sz w:val="20"/>
              </w:rPr>
              <w:t>1.37 (0.35,4.41)</w:t>
            </w:r>
          </w:p>
        </w:tc>
        <w:tc>
          <w:tcPr>
            <w:tcW w:w="2797" w:type="dxa"/>
          </w:tcPr>
          <w:p w14:paraId="3AF2C4A3" w14:textId="77777777" w:rsidR="00F53D55" w:rsidRPr="004F257B" w:rsidRDefault="00F53D55" w:rsidP="009722A4">
            <w:pPr>
              <w:rPr>
                <w:sz w:val="20"/>
              </w:rPr>
            </w:pPr>
          </w:p>
          <w:p w14:paraId="0E6E6900" w14:textId="77777777" w:rsidR="00F53D55" w:rsidRPr="004F257B" w:rsidRDefault="00F53D55" w:rsidP="009722A4">
            <w:pPr>
              <w:rPr>
                <w:sz w:val="20"/>
              </w:rPr>
            </w:pPr>
          </w:p>
          <w:p w14:paraId="3CBED8ED" w14:textId="77777777" w:rsidR="00F53D55" w:rsidRPr="004F257B" w:rsidRDefault="00F53D55" w:rsidP="009722A4">
            <w:pPr>
              <w:rPr>
                <w:sz w:val="20"/>
              </w:rPr>
            </w:pPr>
            <w:r w:rsidRPr="004F257B">
              <w:rPr>
                <w:sz w:val="20"/>
              </w:rPr>
              <w:t>1</w:t>
            </w:r>
          </w:p>
          <w:p w14:paraId="0094D138" w14:textId="77777777" w:rsidR="00F53D55" w:rsidRPr="004F257B" w:rsidRDefault="00F53D55" w:rsidP="009722A4">
            <w:pPr>
              <w:rPr>
                <w:sz w:val="20"/>
              </w:rPr>
            </w:pPr>
            <w:r w:rsidRPr="004F257B">
              <w:rPr>
                <w:sz w:val="20"/>
              </w:rPr>
              <w:t>1.05 (0.73,1.51)</w:t>
            </w:r>
          </w:p>
          <w:p w14:paraId="682B1201" w14:textId="77777777" w:rsidR="00F53D55" w:rsidRPr="004F257B" w:rsidRDefault="00F53D55" w:rsidP="009722A4">
            <w:pPr>
              <w:rPr>
                <w:sz w:val="20"/>
              </w:rPr>
            </w:pPr>
            <w:r w:rsidRPr="004F257B">
              <w:rPr>
                <w:sz w:val="20"/>
              </w:rPr>
              <w:t>1.42 (0.86,2.33)</w:t>
            </w:r>
          </w:p>
          <w:p w14:paraId="575EA733" w14:textId="77777777" w:rsidR="00F53D55" w:rsidRPr="004F257B" w:rsidRDefault="00F53D55" w:rsidP="009722A4">
            <w:pPr>
              <w:rPr>
                <w:sz w:val="20"/>
              </w:rPr>
            </w:pPr>
            <w:r w:rsidRPr="004F257B">
              <w:rPr>
                <w:sz w:val="20"/>
              </w:rPr>
              <w:t>1.02 (0.37,2.56)</w:t>
            </w:r>
          </w:p>
          <w:p w14:paraId="654137FA" w14:textId="77777777" w:rsidR="00F53D55" w:rsidRPr="004F257B" w:rsidRDefault="00F53D55" w:rsidP="009722A4">
            <w:pPr>
              <w:rPr>
                <w:sz w:val="20"/>
              </w:rPr>
            </w:pPr>
            <w:r w:rsidRPr="004F257B">
              <w:rPr>
                <w:sz w:val="20"/>
              </w:rPr>
              <w:t>0.63 (0.2,1.81)</w:t>
            </w:r>
          </w:p>
          <w:p w14:paraId="120D539B" w14:textId="77777777" w:rsidR="00F53D55" w:rsidRPr="004F257B" w:rsidRDefault="00F53D55" w:rsidP="009722A4">
            <w:pPr>
              <w:rPr>
                <w:sz w:val="20"/>
              </w:rPr>
            </w:pPr>
            <w:r w:rsidRPr="004F257B">
              <w:rPr>
                <w:sz w:val="20"/>
              </w:rPr>
              <w:t>1.37 (0.35,4.43)</w:t>
            </w:r>
          </w:p>
        </w:tc>
      </w:tr>
      <w:tr w:rsidR="00F53D55" w:rsidRPr="004F257B" w14:paraId="36D0ED48" w14:textId="77777777" w:rsidTr="009722A4">
        <w:trPr>
          <w:trHeight w:val="300"/>
        </w:trPr>
        <w:tc>
          <w:tcPr>
            <w:tcW w:w="3182" w:type="dxa"/>
            <w:noWrap/>
            <w:hideMark/>
          </w:tcPr>
          <w:p w14:paraId="3C5F91FA" w14:textId="77777777" w:rsidR="00F53D55" w:rsidRPr="004F257B" w:rsidRDefault="00F53D55" w:rsidP="009722A4">
            <w:pPr>
              <w:rPr>
                <w:sz w:val="20"/>
              </w:rPr>
            </w:pPr>
            <w:r w:rsidRPr="004F257B">
              <w:rPr>
                <w:sz w:val="20"/>
              </w:rPr>
              <w:t>Care from others helps me to get well</w:t>
            </w:r>
          </w:p>
          <w:p w14:paraId="396FF365" w14:textId="77777777" w:rsidR="00F53D55" w:rsidRPr="004F257B" w:rsidRDefault="00F53D55" w:rsidP="009722A4">
            <w:pPr>
              <w:rPr>
                <w:sz w:val="20"/>
              </w:rPr>
            </w:pPr>
            <w:r w:rsidRPr="004F257B">
              <w:rPr>
                <w:sz w:val="20"/>
              </w:rPr>
              <w:t>Agree Strongly</w:t>
            </w:r>
          </w:p>
          <w:p w14:paraId="16D93FC9" w14:textId="77777777" w:rsidR="00F53D55" w:rsidRPr="004F257B" w:rsidRDefault="00F53D55" w:rsidP="009722A4">
            <w:pPr>
              <w:rPr>
                <w:sz w:val="20"/>
              </w:rPr>
            </w:pPr>
            <w:r w:rsidRPr="004F257B">
              <w:rPr>
                <w:sz w:val="20"/>
              </w:rPr>
              <w:t>Agree quite a bit</w:t>
            </w:r>
          </w:p>
          <w:p w14:paraId="2770D08C" w14:textId="77777777" w:rsidR="00F53D55" w:rsidRPr="004F257B" w:rsidRDefault="00F53D55" w:rsidP="009722A4">
            <w:pPr>
              <w:rPr>
                <w:sz w:val="20"/>
              </w:rPr>
            </w:pPr>
            <w:r w:rsidRPr="004F257B">
              <w:rPr>
                <w:sz w:val="20"/>
              </w:rPr>
              <w:t>Agree a little</w:t>
            </w:r>
          </w:p>
          <w:p w14:paraId="2DFD4C20" w14:textId="77777777" w:rsidR="00F53D55" w:rsidRPr="004F257B" w:rsidRDefault="00F53D55" w:rsidP="009722A4">
            <w:pPr>
              <w:rPr>
                <w:sz w:val="20"/>
              </w:rPr>
            </w:pPr>
            <w:r w:rsidRPr="004F257B">
              <w:rPr>
                <w:sz w:val="20"/>
              </w:rPr>
              <w:t>Disagree a little</w:t>
            </w:r>
          </w:p>
          <w:p w14:paraId="695E231E" w14:textId="77777777" w:rsidR="00F53D55" w:rsidRPr="004F257B" w:rsidRDefault="00F53D55" w:rsidP="009722A4">
            <w:pPr>
              <w:rPr>
                <w:sz w:val="20"/>
              </w:rPr>
            </w:pPr>
            <w:r w:rsidRPr="004F257B">
              <w:rPr>
                <w:sz w:val="20"/>
              </w:rPr>
              <w:t>Disagree quite a bit</w:t>
            </w:r>
          </w:p>
          <w:p w14:paraId="5B761847" w14:textId="77777777" w:rsidR="00F53D55" w:rsidRPr="004F257B" w:rsidRDefault="00F53D55" w:rsidP="009722A4">
            <w:pPr>
              <w:rPr>
                <w:sz w:val="20"/>
              </w:rPr>
            </w:pPr>
            <w:r w:rsidRPr="004F257B">
              <w:rPr>
                <w:sz w:val="20"/>
              </w:rPr>
              <w:lastRenderedPageBreak/>
              <w:t>Disagree a lot</w:t>
            </w:r>
          </w:p>
        </w:tc>
        <w:tc>
          <w:tcPr>
            <w:tcW w:w="2797" w:type="dxa"/>
          </w:tcPr>
          <w:p w14:paraId="5C8E4896" w14:textId="77777777" w:rsidR="00F53D55" w:rsidRPr="004F257B" w:rsidRDefault="00F53D55" w:rsidP="009722A4">
            <w:pPr>
              <w:rPr>
                <w:sz w:val="20"/>
              </w:rPr>
            </w:pPr>
          </w:p>
          <w:p w14:paraId="598398CD" w14:textId="77777777" w:rsidR="00F53D55" w:rsidRPr="004F257B" w:rsidRDefault="00F53D55" w:rsidP="009722A4">
            <w:pPr>
              <w:rPr>
                <w:sz w:val="20"/>
              </w:rPr>
            </w:pPr>
          </w:p>
          <w:p w14:paraId="2889E969" w14:textId="77777777" w:rsidR="00F53D55" w:rsidRPr="004F257B" w:rsidRDefault="00F53D55" w:rsidP="009722A4">
            <w:pPr>
              <w:rPr>
                <w:sz w:val="20"/>
              </w:rPr>
            </w:pPr>
            <w:r w:rsidRPr="004F257B">
              <w:rPr>
                <w:sz w:val="20"/>
              </w:rPr>
              <w:t>1</w:t>
            </w:r>
          </w:p>
          <w:p w14:paraId="4DCC1B10" w14:textId="77777777" w:rsidR="00F53D55" w:rsidRPr="004F257B" w:rsidRDefault="00F53D55" w:rsidP="009722A4">
            <w:pPr>
              <w:rPr>
                <w:sz w:val="20"/>
              </w:rPr>
            </w:pPr>
            <w:r w:rsidRPr="004F257B">
              <w:rPr>
                <w:sz w:val="20"/>
              </w:rPr>
              <w:t>0.68 (0.4,1.16)</w:t>
            </w:r>
          </w:p>
          <w:p w14:paraId="2A371E50" w14:textId="77777777" w:rsidR="00F53D55" w:rsidRPr="004F257B" w:rsidRDefault="00F53D55" w:rsidP="009722A4">
            <w:pPr>
              <w:rPr>
                <w:sz w:val="20"/>
              </w:rPr>
            </w:pPr>
            <w:r w:rsidRPr="004F257B">
              <w:rPr>
                <w:sz w:val="20"/>
              </w:rPr>
              <w:t>1.09 (0.65,1.85)</w:t>
            </w:r>
          </w:p>
          <w:p w14:paraId="1F92B350" w14:textId="77777777" w:rsidR="00F53D55" w:rsidRPr="004F257B" w:rsidRDefault="00F53D55" w:rsidP="009722A4">
            <w:pPr>
              <w:rPr>
                <w:sz w:val="20"/>
              </w:rPr>
            </w:pPr>
            <w:r w:rsidRPr="004F257B">
              <w:rPr>
                <w:sz w:val="20"/>
              </w:rPr>
              <w:t>0.82 (0.47,1.43)</w:t>
            </w:r>
          </w:p>
          <w:p w14:paraId="59F5CC24" w14:textId="77777777" w:rsidR="00F53D55" w:rsidRPr="004F257B" w:rsidRDefault="00F53D55" w:rsidP="009722A4">
            <w:pPr>
              <w:rPr>
                <w:sz w:val="20"/>
              </w:rPr>
            </w:pPr>
            <w:r w:rsidRPr="004F257B">
              <w:rPr>
                <w:sz w:val="20"/>
              </w:rPr>
              <w:t>0.78 (0.43,1.41)</w:t>
            </w:r>
          </w:p>
          <w:p w14:paraId="45A5773D" w14:textId="77777777" w:rsidR="00F53D55" w:rsidRPr="004F257B" w:rsidRDefault="00F53D55" w:rsidP="009722A4">
            <w:pPr>
              <w:rPr>
                <w:sz w:val="20"/>
              </w:rPr>
            </w:pPr>
            <w:r w:rsidRPr="004F257B">
              <w:rPr>
                <w:sz w:val="20"/>
              </w:rPr>
              <w:lastRenderedPageBreak/>
              <w:t>0.98 (0.53,1.82)</w:t>
            </w:r>
          </w:p>
        </w:tc>
        <w:tc>
          <w:tcPr>
            <w:tcW w:w="2797" w:type="dxa"/>
          </w:tcPr>
          <w:p w14:paraId="77DC4A28" w14:textId="77777777" w:rsidR="00F53D55" w:rsidRPr="004F257B" w:rsidRDefault="00F53D55" w:rsidP="009722A4">
            <w:pPr>
              <w:rPr>
                <w:sz w:val="20"/>
              </w:rPr>
            </w:pPr>
          </w:p>
          <w:p w14:paraId="5915C90E" w14:textId="77777777" w:rsidR="00F53D55" w:rsidRPr="004F257B" w:rsidRDefault="00F53D55" w:rsidP="009722A4">
            <w:pPr>
              <w:rPr>
                <w:sz w:val="20"/>
              </w:rPr>
            </w:pPr>
          </w:p>
          <w:p w14:paraId="33CF06E9" w14:textId="77777777" w:rsidR="00F53D55" w:rsidRPr="004F257B" w:rsidRDefault="00F53D55" w:rsidP="009722A4">
            <w:pPr>
              <w:rPr>
                <w:sz w:val="20"/>
              </w:rPr>
            </w:pPr>
            <w:r w:rsidRPr="004F257B">
              <w:rPr>
                <w:sz w:val="20"/>
              </w:rPr>
              <w:t>1</w:t>
            </w:r>
          </w:p>
          <w:p w14:paraId="2848F6E8" w14:textId="77777777" w:rsidR="00F53D55" w:rsidRPr="004F257B" w:rsidRDefault="00F53D55" w:rsidP="009722A4">
            <w:pPr>
              <w:rPr>
                <w:sz w:val="20"/>
              </w:rPr>
            </w:pPr>
            <w:r w:rsidRPr="004F257B">
              <w:rPr>
                <w:sz w:val="20"/>
              </w:rPr>
              <w:t>0.69 (0.41,1.19)</w:t>
            </w:r>
          </w:p>
          <w:p w14:paraId="1234E917" w14:textId="77777777" w:rsidR="00F53D55" w:rsidRPr="004F257B" w:rsidRDefault="00F53D55" w:rsidP="009722A4">
            <w:pPr>
              <w:rPr>
                <w:sz w:val="20"/>
              </w:rPr>
            </w:pPr>
            <w:r w:rsidRPr="004F257B">
              <w:rPr>
                <w:sz w:val="20"/>
              </w:rPr>
              <w:t>1.12 (0.66,1.89)</w:t>
            </w:r>
          </w:p>
          <w:p w14:paraId="12DEE3C9" w14:textId="77777777" w:rsidR="00F53D55" w:rsidRPr="004F257B" w:rsidRDefault="00F53D55" w:rsidP="009722A4">
            <w:pPr>
              <w:rPr>
                <w:sz w:val="20"/>
              </w:rPr>
            </w:pPr>
            <w:r w:rsidRPr="004F257B">
              <w:rPr>
                <w:sz w:val="20"/>
              </w:rPr>
              <w:t>0.85 (0.49,1.5)</w:t>
            </w:r>
          </w:p>
          <w:p w14:paraId="0BD553FD" w14:textId="77777777" w:rsidR="00F53D55" w:rsidRPr="004F257B" w:rsidRDefault="00F53D55" w:rsidP="009722A4">
            <w:pPr>
              <w:rPr>
                <w:sz w:val="20"/>
              </w:rPr>
            </w:pPr>
            <w:r w:rsidRPr="004F257B">
              <w:rPr>
                <w:sz w:val="20"/>
              </w:rPr>
              <w:t>0.82 (0.45,1.48)</w:t>
            </w:r>
          </w:p>
          <w:p w14:paraId="1203CCB5" w14:textId="77777777" w:rsidR="00F53D55" w:rsidRPr="004F257B" w:rsidRDefault="00F53D55" w:rsidP="009722A4">
            <w:pPr>
              <w:rPr>
                <w:sz w:val="20"/>
              </w:rPr>
            </w:pPr>
            <w:r w:rsidRPr="004F257B">
              <w:rPr>
                <w:sz w:val="20"/>
              </w:rPr>
              <w:lastRenderedPageBreak/>
              <w:t>1.01 (0.54,1.87)</w:t>
            </w:r>
          </w:p>
        </w:tc>
      </w:tr>
      <w:tr w:rsidR="00F53D55" w:rsidRPr="004F257B" w14:paraId="7B02EB52" w14:textId="77777777" w:rsidTr="009722A4">
        <w:trPr>
          <w:trHeight w:val="300"/>
        </w:trPr>
        <w:tc>
          <w:tcPr>
            <w:tcW w:w="3182" w:type="dxa"/>
            <w:noWrap/>
            <w:hideMark/>
          </w:tcPr>
          <w:p w14:paraId="082BBF79" w14:textId="77777777" w:rsidR="00F53D55" w:rsidRPr="004F257B" w:rsidRDefault="00F53D55" w:rsidP="009722A4">
            <w:pPr>
              <w:rPr>
                <w:sz w:val="20"/>
              </w:rPr>
            </w:pPr>
            <w:r w:rsidRPr="004F257B">
              <w:rPr>
                <w:sz w:val="20"/>
              </w:rPr>
              <w:lastRenderedPageBreak/>
              <w:t>Illness is luck</w:t>
            </w:r>
          </w:p>
          <w:p w14:paraId="115D300B" w14:textId="77777777" w:rsidR="00F53D55" w:rsidRPr="004F257B" w:rsidRDefault="00F53D55" w:rsidP="009722A4">
            <w:pPr>
              <w:rPr>
                <w:sz w:val="20"/>
              </w:rPr>
            </w:pPr>
            <w:r w:rsidRPr="004F257B">
              <w:rPr>
                <w:sz w:val="20"/>
              </w:rPr>
              <w:t>Agree Strongly</w:t>
            </w:r>
          </w:p>
          <w:p w14:paraId="3F08DA7B" w14:textId="77777777" w:rsidR="00F53D55" w:rsidRPr="004F257B" w:rsidRDefault="00F53D55" w:rsidP="009722A4">
            <w:pPr>
              <w:rPr>
                <w:sz w:val="20"/>
              </w:rPr>
            </w:pPr>
            <w:r w:rsidRPr="004F257B">
              <w:rPr>
                <w:sz w:val="20"/>
              </w:rPr>
              <w:t>Agree quite a bit</w:t>
            </w:r>
          </w:p>
          <w:p w14:paraId="51B27B45" w14:textId="77777777" w:rsidR="00F53D55" w:rsidRPr="004F257B" w:rsidRDefault="00F53D55" w:rsidP="009722A4">
            <w:pPr>
              <w:rPr>
                <w:sz w:val="20"/>
              </w:rPr>
            </w:pPr>
            <w:r w:rsidRPr="004F257B">
              <w:rPr>
                <w:sz w:val="20"/>
              </w:rPr>
              <w:t>Agree a little</w:t>
            </w:r>
          </w:p>
          <w:p w14:paraId="472FF70F" w14:textId="77777777" w:rsidR="00F53D55" w:rsidRPr="004F257B" w:rsidRDefault="00F53D55" w:rsidP="009722A4">
            <w:pPr>
              <w:rPr>
                <w:sz w:val="20"/>
              </w:rPr>
            </w:pPr>
            <w:r w:rsidRPr="004F257B">
              <w:rPr>
                <w:sz w:val="20"/>
              </w:rPr>
              <w:t>Disagree a little</w:t>
            </w:r>
          </w:p>
          <w:p w14:paraId="1625D0FF" w14:textId="77777777" w:rsidR="00F53D55" w:rsidRPr="004F257B" w:rsidRDefault="00F53D55" w:rsidP="009722A4">
            <w:pPr>
              <w:rPr>
                <w:sz w:val="20"/>
              </w:rPr>
            </w:pPr>
            <w:r w:rsidRPr="004F257B">
              <w:rPr>
                <w:sz w:val="20"/>
              </w:rPr>
              <w:t>Disagree quite a bit</w:t>
            </w:r>
          </w:p>
          <w:p w14:paraId="43CF723F" w14:textId="77777777" w:rsidR="00F53D55" w:rsidRPr="004F257B" w:rsidRDefault="00F53D55" w:rsidP="009722A4">
            <w:pPr>
              <w:rPr>
                <w:sz w:val="20"/>
              </w:rPr>
            </w:pPr>
            <w:r w:rsidRPr="004F257B">
              <w:rPr>
                <w:sz w:val="20"/>
              </w:rPr>
              <w:t>Disagree a lot</w:t>
            </w:r>
          </w:p>
        </w:tc>
        <w:tc>
          <w:tcPr>
            <w:tcW w:w="2797" w:type="dxa"/>
          </w:tcPr>
          <w:p w14:paraId="085EA9CA" w14:textId="77777777" w:rsidR="00F53D55" w:rsidRPr="004F257B" w:rsidRDefault="00F53D55" w:rsidP="009722A4">
            <w:pPr>
              <w:rPr>
                <w:sz w:val="20"/>
              </w:rPr>
            </w:pPr>
          </w:p>
          <w:p w14:paraId="32A46820" w14:textId="77777777" w:rsidR="00F53D55" w:rsidRPr="004F257B" w:rsidRDefault="00F53D55" w:rsidP="009722A4">
            <w:pPr>
              <w:rPr>
                <w:sz w:val="20"/>
              </w:rPr>
            </w:pPr>
            <w:r w:rsidRPr="004F257B">
              <w:rPr>
                <w:sz w:val="20"/>
              </w:rPr>
              <w:t>1</w:t>
            </w:r>
          </w:p>
          <w:p w14:paraId="683B60E0" w14:textId="77777777" w:rsidR="00F53D55" w:rsidRPr="004F257B" w:rsidRDefault="00F53D55" w:rsidP="009722A4">
            <w:pPr>
              <w:rPr>
                <w:sz w:val="20"/>
              </w:rPr>
            </w:pPr>
            <w:r w:rsidRPr="004F257B">
              <w:rPr>
                <w:sz w:val="20"/>
              </w:rPr>
              <w:t>1.08 (0.66,1.78)</w:t>
            </w:r>
          </w:p>
          <w:p w14:paraId="490055A1" w14:textId="77777777" w:rsidR="00F53D55" w:rsidRPr="004F257B" w:rsidRDefault="00F53D55" w:rsidP="009722A4">
            <w:pPr>
              <w:rPr>
                <w:sz w:val="20"/>
              </w:rPr>
            </w:pPr>
            <w:r w:rsidRPr="004F257B">
              <w:rPr>
                <w:sz w:val="20"/>
              </w:rPr>
              <w:t>0.8 (0.49,1.34)</w:t>
            </w:r>
          </w:p>
          <w:p w14:paraId="2CE1DCAD" w14:textId="77777777" w:rsidR="00F53D55" w:rsidRPr="004F257B" w:rsidRDefault="00F53D55" w:rsidP="009722A4">
            <w:pPr>
              <w:rPr>
                <w:sz w:val="20"/>
              </w:rPr>
            </w:pPr>
            <w:r w:rsidRPr="004F257B">
              <w:rPr>
                <w:sz w:val="20"/>
              </w:rPr>
              <w:t>0.73 (0.4,1.34)</w:t>
            </w:r>
          </w:p>
          <w:p w14:paraId="6FDBB4DB" w14:textId="77777777" w:rsidR="00F53D55" w:rsidRPr="004F257B" w:rsidRDefault="00F53D55" w:rsidP="009722A4">
            <w:pPr>
              <w:rPr>
                <w:sz w:val="20"/>
              </w:rPr>
            </w:pPr>
            <w:r w:rsidRPr="004F257B">
              <w:rPr>
                <w:sz w:val="20"/>
              </w:rPr>
              <w:t>0.97 (0.51,1.84)</w:t>
            </w:r>
          </w:p>
          <w:p w14:paraId="5AB637DC" w14:textId="77777777" w:rsidR="00F53D55" w:rsidRPr="004F257B" w:rsidRDefault="00F53D55" w:rsidP="009722A4">
            <w:pPr>
              <w:rPr>
                <w:sz w:val="20"/>
              </w:rPr>
            </w:pPr>
            <w:r w:rsidRPr="004F257B">
              <w:rPr>
                <w:sz w:val="20"/>
              </w:rPr>
              <w:t>1.07 (0.52,2.18)</w:t>
            </w:r>
          </w:p>
        </w:tc>
        <w:tc>
          <w:tcPr>
            <w:tcW w:w="2797" w:type="dxa"/>
          </w:tcPr>
          <w:p w14:paraId="1B89C7F8" w14:textId="77777777" w:rsidR="00F53D55" w:rsidRPr="004F257B" w:rsidRDefault="00F53D55" w:rsidP="009722A4">
            <w:pPr>
              <w:rPr>
                <w:sz w:val="20"/>
              </w:rPr>
            </w:pPr>
          </w:p>
          <w:p w14:paraId="0FC92ECB" w14:textId="77777777" w:rsidR="00F53D55" w:rsidRPr="004F257B" w:rsidRDefault="00F53D55" w:rsidP="009722A4">
            <w:pPr>
              <w:rPr>
                <w:sz w:val="20"/>
              </w:rPr>
            </w:pPr>
            <w:r w:rsidRPr="004F257B">
              <w:rPr>
                <w:sz w:val="20"/>
              </w:rPr>
              <w:t>1</w:t>
            </w:r>
          </w:p>
          <w:p w14:paraId="3414CFFA" w14:textId="77777777" w:rsidR="00F53D55" w:rsidRPr="004F257B" w:rsidRDefault="00F53D55" w:rsidP="009722A4">
            <w:pPr>
              <w:rPr>
                <w:sz w:val="20"/>
              </w:rPr>
            </w:pPr>
            <w:r w:rsidRPr="004F257B">
              <w:rPr>
                <w:sz w:val="20"/>
              </w:rPr>
              <w:t>1.07 (0.65,1.76)</w:t>
            </w:r>
          </w:p>
          <w:p w14:paraId="1D7B866F" w14:textId="77777777" w:rsidR="00F53D55" w:rsidRPr="004F257B" w:rsidRDefault="00F53D55" w:rsidP="009722A4">
            <w:pPr>
              <w:rPr>
                <w:sz w:val="20"/>
              </w:rPr>
            </w:pPr>
            <w:r w:rsidRPr="004F257B">
              <w:rPr>
                <w:sz w:val="20"/>
              </w:rPr>
              <w:t>0.79 (0.48,1.33)</w:t>
            </w:r>
          </w:p>
          <w:p w14:paraId="26E11748" w14:textId="77777777" w:rsidR="00F53D55" w:rsidRPr="004F257B" w:rsidRDefault="00F53D55" w:rsidP="009722A4">
            <w:pPr>
              <w:rPr>
                <w:sz w:val="20"/>
              </w:rPr>
            </w:pPr>
            <w:r w:rsidRPr="004F257B">
              <w:rPr>
                <w:sz w:val="20"/>
              </w:rPr>
              <w:t>0.72 (0.39,1.32)</w:t>
            </w:r>
          </w:p>
          <w:p w14:paraId="2446FF86" w14:textId="77777777" w:rsidR="00F53D55" w:rsidRPr="004F257B" w:rsidRDefault="00F53D55" w:rsidP="009722A4">
            <w:pPr>
              <w:rPr>
                <w:sz w:val="20"/>
              </w:rPr>
            </w:pPr>
            <w:r w:rsidRPr="004F257B">
              <w:rPr>
                <w:sz w:val="20"/>
              </w:rPr>
              <w:t>0.95 (0.49,1.81)</w:t>
            </w:r>
          </w:p>
          <w:p w14:paraId="52C56D67" w14:textId="77777777" w:rsidR="00F53D55" w:rsidRPr="004F257B" w:rsidRDefault="00F53D55" w:rsidP="009722A4">
            <w:pPr>
              <w:rPr>
                <w:sz w:val="20"/>
              </w:rPr>
            </w:pPr>
            <w:r w:rsidRPr="004F257B">
              <w:rPr>
                <w:sz w:val="20"/>
              </w:rPr>
              <w:t>1.04 (0.5,2.12)</w:t>
            </w:r>
          </w:p>
        </w:tc>
      </w:tr>
      <w:tr w:rsidR="00F53D55" w:rsidRPr="004F257B" w14:paraId="39B6D1CE" w14:textId="77777777" w:rsidTr="009722A4">
        <w:trPr>
          <w:trHeight w:val="300"/>
        </w:trPr>
        <w:tc>
          <w:tcPr>
            <w:tcW w:w="3182" w:type="dxa"/>
            <w:noWrap/>
            <w:hideMark/>
          </w:tcPr>
          <w:p w14:paraId="3A0AA000" w14:textId="77777777" w:rsidR="00F53D55" w:rsidRPr="004F257B" w:rsidRDefault="00F53D55" w:rsidP="009722A4">
            <w:pPr>
              <w:rPr>
                <w:sz w:val="20"/>
              </w:rPr>
            </w:pPr>
            <w:r w:rsidRPr="004F257B">
              <w:rPr>
                <w:sz w:val="20"/>
              </w:rPr>
              <w:t>Looking after myself keeps me healthy</w:t>
            </w:r>
          </w:p>
          <w:p w14:paraId="44A8F98A" w14:textId="77777777" w:rsidR="00F53D55" w:rsidRPr="004F257B" w:rsidRDefault="00F53D55" w:rsidP="009722A4">
            <w:pPr>
              <w:rPr>
                <w:sz w:val="20"/>
              </w:rPr>
            </w:pPr>
            <w:r w:rsidRPr="004F257B">
              <w:rPr>
                <w:sz w:val="20"/>
              </w:rPr>
              <w:t>Agree Strongly</w:t>
            </w:r>
          </w:p>
          <w:p w14:paraId="2179FF4C" w14:textId="77777777" w:rsidR="00F53D55" w:rsidRPr="004F257B" w:rsidRDefault="00F53D55" w:rsidP="009722A4">
            <w:pPr>
              <w:rPr>
                <w:sz w:val="20"/>
              </w:rPr>
            </w:pPr>
            <w:r w:rsidRPr="004F257B">
              <w:rPr>
                <w:sz w:val="20"/>
              </w:rPr>
              <w:t>Agree quite a bit</w:t>
            </w:r>
          </w:p>
          <w:p w14:paraId="6043CA1E" w14:textId="77777777" w:rsidR="00F53D55" w:rsidRPr="004F257B" w:rsidRDefault="00F53D55" w:rsidP="009722A4">
            <w:pPr>
              <w:rPr>
                <w:sz w:val="20"/>
              </w:rPr>
            </w:pPr>
            <w:r w:rsidRPr="004F257B">
              <w:rPr>
                <w:sz w:val="20"/>
              </w:rPr>
              <w:t>Agree a little</w:t>
            </w:r>
          </w:p>
          <w:p w14:paraId="23ADD3FE" w14:textId="77777777" w:rsidR="00F53D55" w:rsidRPr="004F257B" w:rsidRDefault="00F53D55" w:rsidP="009722A4">
            <w:pPr>
              <w:rPr>
                <w:sz w:val="20"/>
              </w:rPr>
            </w:pPr>
            <w:r w:rsidRPr="004F257B">
              <w:rPr>
                <w:sz w:val="20"/>
              </w:rPr>
              <w:t>Disagree a little</w:t>
            </w:r>
          </w:p>
          <w:p w14:paraId="5EAA6ABF" w14:textId="77777777" w:rsidR="00F53D55" w:rsidRPr="004F257B" w:rsidRDefault="00F53D55" w:rsidP="009722A4">
            <w:pPr>
              <w:rPr>
                <w:sz w:val="20"/>
              </w:rPr>
            </w:pPr>
            <w:r w:rsidRPr="004F257B">
              <w:rPr>
                <w:sz w:val="20"/>
              </w:rPr>
              <w:t>Disagree quite a bit</w:t>
            </w:r>
          </w:p>
          <w:p w14:paraId="4ACE196C" w14:textId="77777777" w:rsidR="00F53D55" w:rsidRPr="004F257B" w:rsidRDefault="00F53D55" w:rsidP="009722A4">
            <w:pPr>
              <w:rPr>
                <w:sz w:val="20"/>
              </w:rPr>
            </w:pPr>
            <w:r w:rsidRPr="004F257B">
              <w:rPr>
                <w:sz w:val="20"/>
              </w:rPr>
              <w:t>Disagree a lot</w:t>
            </w:r>
          </w:p>
        </w:tc>
        <w:tc>
          <w:tcPr>
            <w:tcW w:w="2797" w:type="dxa"/>
          </w:tcPr>
          <w:p w14:paraId="5FB21D9F" w14:textId="77777777" w:rsidR="00F53D55" w:rsidRPr="004F257B" w:rsidRDefault="00F53D55" w:rsidP="009722A4">
            <w:pPr>
              <w:rPr>
                <w:sz w:val="20"/>
              </w:rPr>
            </w:pPr>
          </w:p>
          <w:p w14:paraId="4F275159" w14:textId="77777777" w:rsidR="00F53D55" w:rsidRPr="004F257B" w:rsidRDefault="00F53D55" w:rsidP="009722A4">
            <w:pPr>
              <w:rPr>
                <w:sz w:val="20"/>
              </w:rPr>
            </w:pPr>
          </w:p>
          <w:p w14:paraId="3268B573" w14:textId="77777777" w:rsidR="00F53D55" w:rsidRPr="004F257B" w:rsidRDefault="00F53D55" w:rsidP="009722A4">
            <w:pPr>
              <w:rPr>
                <w:sz w:val="20"/>
              </w:rPr>
            </w:pPr>
            <w:r w:rsidRPr="004F257B">
              <w:rPr>
                <w:sz w:val="20"/>
              </w:rPr>
              <w:t>1</w:t>
            </w:r>
          </w:p>
          <w:p w14:paraId="7605C8C0" w14:textId="77777777" w:rsidR="00F53D55" w:rsidRPr="004F257B" w:rsidRDefault="00F53D55" w:rsidP="009722A4">
            <w:pPr>
              <w:rPr>
                <w:sz w:val="20"/>
              </w:rPr>
            </w:pPr>
            <w:r w:rsidRPr="004F257B">
              <w:rPr>
                <w:sz w:val="20"/>
              </w:rPr>
              <w:t>0.9 (0.53,1.54)</w:t>
            </w:r>
          </w:p>
          <w:p w14:paraId="56F374FF" w14:textId="77777777" w:rsidR="00F53D55" w:rsidRPr="004F257B" w:rsidRDefault="00F53D55" w:rsidP="009722A4">
            <w:pPr>
              <w:rPr>
                <w:sz w:val="20"/>
              </w:rPr>
            </w:pPr>
            <w:r w:rsidRPr="004F257B">
              <w:rPr>
                <w:sz w:val="20"/>
              </w:rPr>
              <w:t>1.12 (0.65,1.94)</w:t>
            </w:r>
          </w:p>
          <w:p w14:paraId="54DC2F3B" w14:textId="77777777" w:rsidR="00F53D55" w:rsidRPr="004F257B" w:rsidRDefault="00F53D55" w:rsidP="009722A4">
            <w:pPr>
              <w:rPr>
                <w:sz w:val="20"/>
              </w:rPr>
            </w:pPr>
            <w:r w:rsidRPr="004F257B">
              <w:rPr>
                <w:sz w:val="20"/>
              </w:rPr>
              <w:t>0.84 (0.46,1.52)</w:t>
            </w:r>
          </w:p>
          <w:p w14:paraId="1E0CC70C" w14:textId="77777777" w:rsidR="00F53D55" w:rsidRPr="004F257B" w:rsidRDefault="00F53D55" w:rsidP="009722A4">
            <w:pPr>
              <w:rPr>
                <w:sz w:val="20"/>
              </w:rPr>
            </w:pPr>
            <w:r w:rsidRPr="004F257B">
              <w:rPr>
                <w:sz w:val="20"/>
              </w:rPr>
              <w:t>1.03 (0.59,1.83)</w:t>
            </w:r>
          </w:p>
          <w:p w14:paraId="6B3CDE50" w14:textId="77777777" w:rsidR="00F53D55" w:rsidRPr="004F257B" w:rsidRDefault="00F53D55" w:rsidP="009722A4">
            <w:pPr>
              <w:rPr>
                <w:sz w:val="20"/>
              </w:rPr>
            </w:pPr>
            <w:r w:rsidRPr="004F257B">
              <w:rPr>
                <w:sz w:val="20"/>
              </w:rPr>
              <w:t>0.86 (0.46,1.59)</w:t>
            </w:r>
          </w:p>
        </w:tc>
        <w:tc>
          <w:tcPr>
            <w:tcW w:w="2797" w:type="dxa"/>
          </w:tcPr>
          <w:p w14:paraId="1929A3CB" w14:textId="77777777" w:rsidR="00F53D55" w:rsidRPr="004F257B" w:rsidRDefault="00F53D55" w:rsidP="009722A4">
            <w:pPr>
              <w:rPr>
                <w:sz w:val="20"/>
              </w:rPr>
            </w:pPr>
          </w:p>
          <w:p w14:paraId="6D7D589E" w14:textId="77777777" w:rsidR="00F53D55" w:rsidRPr="004F257B" w:rsidRDefault="00F53D55" w:rsidP="009722A4">
            <w:pPr>
              <w:rPr>
                <w:sz w:val="20"/>
              </w:rPr>
            </w:pPr>
          </w:p>
          <w:p w14:paraId="7CBD963D" w14:textId="77777777" w:rsidR="00F53D55" w:rsidRPr="004F257B" w:rsidRDefault="00F53D55" w:rsidP="009722A4">
            <w:pPr>
              <w:rPr>
                <w:sz w:val="20"/>
              </w:rPr>
            </w:pPr>
            <w:r w:rsidRPr="004F257B">
              <w:rPr>
                <w:sz w:val="20"/>
              </w:rPr>
              <w:t>1</w:t>
            </w:r>
          </w:p>
          <w:p w14:paraId="10399148" w14:textId="77777777" w:rsidR="00F53D55" w:rsidRPr="004F257B" w:rsidRDefault="00F53D55" w:rsidP="009722A4">
            <w:pPr>
              <w:rPr>
                <w:sz w:val="20"/>
              </w:rPr>
            </w:pPr>
            <w:r w:rsidRPr="004F257B">
              <w:rPr>
                <w:sz w:val="20"/>
              </w:rPr>
              <w:t>0.92 (0.54,1.59)</w:t>
            </w:r>
          </w:p>
          <w:p w14:paraId="0B873906" w14:textId="77777777" w:rsidR="00F53D55" w:rsidRPr="004F257B" w:rsidRDefault="00F53D55" w:rsidP="009722A4">
            <w:pPr>
              <w:rPr>
                <w:sz w:val="20"/>
              </w:rPr>
            </w:pPr>
            <w:r w:rsidRPr="004F257B">
              <w:rPr>
                <w:sz w:val="20"/>
              </w:rPr>
              <w:t>1.13 (0.65,1.96)</w:t>
            </w:r>
          </w:p>
          <w:p w14:paraId="5DA341B1" w14:textId="77777777" w:rsidR="00F53D55" w:rsidRPr="004F257B" w:rsidRDefault="00F53D55" w:rsidP="009722A4">
            <w:pPr>
              <w:rPr>
                <w:sz w:val="20"/>
              </w:rPr>
            </w:pPr>
            <w:r w:rsidRPr="004F257B">
              <w:rPr>
                <w:sz w:val="20"/>
              </w:rPr>
              <w:t>0.87 (0.48,1.59)</w:t>
            </w:r>
          </w:p>
          <w:p w14:paraId="5B1C0B13" w14:textId="77777777" w:rsidR="00F53D55" w:rsidRPr="004F257B" w:rsidRDefault="00F53D55" w:rsidP="009722A4">
            <w:pPr>
              <w:rPr>
                <w:sz w:val="20"/>
              </w:rPr>
            </w:pPr>
            <w:r w:rsidRPr="004F257B">
              <w:rPr>
                <w:sz w:val="20"/>
              </w:rPr>
              <w:t>1.09 (0.61,1.94)</w:t>
            </w:r>
          </w:p>
          <w:p w14:paraId="5DE1C7B2" w14:textId="77777777" w:rsidR="00F53D55" w:rsidRPr="004F257B" w:rsidRDefault="00F53D55" w:rsidP="009722A4">
            <w:pPr>
              <w:rPr>
                <w:sz w:val="20"/>
              </w:rPr>
            </w:pPr>
            <w:r w:rsidRPr="004F257B">
              <w:rPr>
                <w:sz w:val="20"/>
              </w:rPr>
              <w:t>0.88 (0.47,1.63)</w:t>
            </w:r>
          </w:p>
        </w:tc>
      </w:tr>
      <w:tr w:rsidR="00F53D55" w:rsidRPr="004F257B" w14:paraId="1FD68812" w14:textId="77777777" w:rsidTr="009722A4">
        <w:trPr>
          <w:trHeight w:val="300"/>
        </w:trPr>
        <w:tc>
          <w:tcPr>
            <w:tcW w:w="3182" w:type="dxa"/>
            <w:noWrap/>
            <w:hideMark/>
          </w:tcPr>
          <w:p w14:paraId="359B9305" w14:textId="77777777" w:rsidR="00F53D55" w:rsidRPr="004F257B" w:rsidRDefault="00F53D55" w:rsidP="009722A4">
            <w:pPr>
              <w:rPr>
                <w:sz w:val="20"/>
              </w:rPr>
            </w:pPr>
            <w:r w:rsidRPr="004F257B">
              <w:rPr>
                <w:sz w:val="20"/>
              </w:rPr>
              <w:t>Doctor’s orders keep me healthy</w:t>
            </w:r>
          </w:p>
          <w:p w14:paraId="2C63EFB9" w14:textId="77777777" w:rsidR="00F53D55" w:rsidRPr="004F257B" w:rsidRDefault="00F53D55" w:rsidP="009722A4">
            <w:pPr>
              <w:rPr>
                <w:sz w:val="20"/>
              </w:rPr>
            </w:pPr>
            <w:r w:rsidRPr="004F257B">
              <w:rPr>
                <w:sz w:val="20"/>
              </w:rPr>
              <w:t>Agree Strongly</w:t>
            </w:r>
          </w:p>
          <w:p w14:paraId="10F05BEF" w14:textId="77777777" w:rsidR="00F53D55" w:rsidRPr="004F257B" w:rsidRDefault="00F53D55" w:rsidP="009722A4">
            <w:pPr>
              <w:rPr>
                <w:sz w:val="20"/>
              </w:rPr>
            </w:pPr>
            <w:r w:rsidRPr="004F257B">
              <w:rPr>
                <w:sz w:val="20"/>
              </w:rPr>
              <w:t>Agree quite a bit</w:t>
            </w:r>
          </w:p>
          <w:p w14:paraId="70039D7D" w14:textId="77777777" w:rsidR="00F53D55" w:rsidRPr="004F257B" w:rsidRDefault="00F53D55" w:rsidP="009722A4">
            <w:pPr>
              <w:rPr>
                <w:sz w:val="20"/>
              </w:rPr>
            </w:pPr>
            <w:r w:rsidRPr="004F257B">
              <w:rPr>
                <w:sz w:val="20"/>
              </w:rPr>
              <w:t>Agree a little</w:t>
            </w:r>
          </w:p>
          <w:p w14:paraId="55BDB10E" w14:textId="77777777" w:rsidR="00F53D55" w:rsidRPr="004F257B" w:rsidRDefault="00F53D55" w:rsidP="009722A4">
            <w:pPr>
              <w:rPr>
                <w:sz w:val="20"/>
              </w:rPr>
            </w:pPr>
            <w:r w:rsidRPr="004F257B">
              <w:rPr>
                <w:sz w:val="20"/>
              </w:rPr>
              <w:t>Disagree a little</w:t>
            </w:r>
          </w:p>
          <w:p w14:paraId="693E4E9C" w14:textId="77777777" w:rsidR="00F53D55" w:rsidRPr="004F257B" w:rsidRDefault="00F53D55" w:rsidP="009722A4">
            <w:pPr>
              <w:rPr>
                <w:sz w:val="20"/>
              </w:rPr>
            </w:pPr>
            <w:r w:rsidRPr="004F257B">
              <w:rPr>
                <w:sz w:val="20"/>
              </w:rPr>
              <w:t>Disagree quite a bit</w:t>
            </w:r>
          </w:p>
          <w:p w14:paraId="165A9F6D" w14:textId="77777777" w:rsidR="00F53D55" w:rsidRPr="004F257B" w:rsidRDefault="00F53D55" w:rsidP="009722A4">
            <w:pPr>
              <w:rPr>
                <w:sz w:val="20"/>
              </w:rPr>
            </w:pPr>
            <w:r w:rsidRPr="004F257B">
              <w:rPr>
                <w:sz w:val="20"/>
              </w:rPr>
              <w:t>Disagree a lot</w:t>
            </w:r>
          </w:p>
        </w:tc>
        <w:tc>
          <w:tcPr>
            <w:tcW w:w="2797" w:type="dxa"/>
          </w:tcPr>
          <w:p w14:paraId="2DA2C987" w14:textId="77777777" w:rsidR="00F53D55" w:rsidRPr="004F257B" w:rsidRDefault="00F53D55" w:rsidP="009722A4">
            <w:pPr>
              <w:rPr>
                <w:sz w:val="20"/>
              </w:rPr>
            </w:pPr>
          </w:p>
          <w:p w14:paraId="591A0AF8" w14:textId="77777777" w:rsidR="00F53D55" w:rsidRPr="004F257B" w:rsidRDefault="00F53D55" w:rsidP="009722A4">
            <w:pPr>
              <w:rPr>
                <w:sz w:val="20"/>
              </w:rPr>
            </w:pPr>
            <w:r w:rsidRPr="004F257B">
              <w:rPr>
                <w:sz w:val="20"/>
              </w:rPr>
              <w:t>1</w:t>
            </w:r>
          </w:p>
          <w:p w14:paraId="5723BE82" w14:textId="77777777" w:rsidR="00F53D55" w:rsidRPr="004F257B" w:rsidRDefault="00F53D55" w:rsidP="009722A4">
            <w:pPr>
              <w:rPr>
                <w:sz w:val="20"/>
              </w:rPr>
            </w:pPr>
            <w:r w:rsidRPr="004F257B">
              <w:rPr>
                <w:sz w:val="20"/>
              </w:rPr>
              <w:t>0.69 (0.31,1.55)</w:t>
            </w:r>
          </w:p>
          <w:p w14:paraId="11506915" w14:textId="77777777" w:rsidR="00F53D55" w:rsidRPr="004F257B" w:rsidRDefault="00F53D55" w:rsidP="009722A4">
            <w:pPr>
              <w:rPr>
                <w:sz w:val="20"/>
              </w:rPr>
            </w:pPr>
            <w:r w:rsidRPr="004F257B">
              <w:rPr>
                <w:sz w:val="20"/>
              </w:rPr>
              <w:t>0.83 (0.4,1.76)</w:t>
            </w:r>
          </w:p>
          <w:p w14:paraId="54DBF4AA" w14:textId="77777777" w:rsidR="00F53D55" w:rsidRPr="004F257B" w:rsidRDefault="00F53D55" w:rsidP="009722A4">
            <w:pPr>
              <w:rPr>
                <w:sz w:val="20"/>
              </w:rPr>
            </w:pPr>
            <w:r w:rsidRPr="004F257B">
              <w:rPr>
                <w:sz w:val="20"/>
              </w:rPr>
              <w:t>0.96 (0.46,2.08)</w:t>
            </w:r>
          </w:p>
          <w:p w14:paraId="1545F3C7" w14:textId="77777777" w:rsidR="00F53D55" w:rsidRPr="004F257B" w:rsidRDefault="00F53D55" w:rsidP="009722A4">
            <w:pPr>
              <w:rPr>
                <w:sz w:val="20"/>
              </w:rPr>
            </w:pPr>
            <w:r w:rsidRPr="004F257B">
              <w:rPr>
                <w:sz w:val="20"/>
              </w:rPr>
              <w:t>0.87 (0.41,1.87)</w:t>
            </w:r>
          </w:p>
          <w:p w14:paraId="37A5E0DA" w14:textId="77777777" w:rsidR="00F53D55" w:rsidRPr="004F257B" w:rsidRDefault="00F53D55" w:rsidP="009722A4">
            <w:pPr>
              <w:rPr>
                <w:sz w:val="20"/>
              </w:rPr>
            </w:pPr>
            <w:r w:rsidRPr="004F257B">
              <w:rPr>
                <w:sz w:val="20"/>
              </w:rPr>
              <w:t>0.85 (0.41,1.82)</w:t>
            </w:r>
          </w:p>
        </w:tc>
        <w:tc>
          <w:tcPr>
            <w:tcW w:w="2797" w:type="dxa"/>
          </w:tcPr>
          <w:p w14:paraId="71AFD094" w14:textId="77777777" w:rsidR="00F53D55" w:rsidRPr="004F257B" w:rsidRDefault="00F53D55" w:rsidP="009722A4">
            <w:pPr>
              <w:rPr>
                <w:sz w:val="20"/>
              </w:rPr>
            </w:pPr>
          </w:p>
          <w:p w14:paraId="00E19F40" w14:textId="77777777" w:rsidR="00F53D55" w:rsidRPr="004F257B" w:rsidRDefault="00F53D55" w:rsidP="009722A4">
            <w:pPr>
              <w:rPr>
                <w:sz w:val="20"/>
              </w:rPr>
            </w:pPr>
            <w:r w:rsidRPr="004F257B">
              <w:rPr>
                <w:sz w:val="20"/>
              </w:rPr>
              <w:t>1</w:t>
            </w:r>
          </w:p>
          <w:p w14:paraId="6AA719DD" w14:textId="77777777" w:rsidR="00F53D55" w:rsidRPr="004F257B" w:rsidRDefault="00F53D55" w:rsidP="009722A4">
            <w:pPr>
              <w:rPr>
                <w:sz w:val="20"/>
              </w:rPr>
            </w:pPr>
            <w:r w:rsidRPr="004F257B">
              <w:rPr>
                <w:sz w:val="20"/>
              </w:rPr>
              <w:t>0.7 (0.32,1.59)</w:t>
            </w:r>
          </w:p>
          <w:p w14:paraId="2798154B" w14:textId="77777777" w:rsidR="00F53D55" w:rsidRPr="004F257B" w:rsidRDefault="00F53D55" w:rsidP="009722A4">
            <w:pPr>
              <w:rPr>
                <w:sz w:val="20"/>
              </w:rPr>
            </w:pPr>
            <w:r w:rsidRPr="004F257B">
              <w:rPr>
                <w:sz w:val="20"/>
              </w:rPr>
              <w:t>0.84 (0.41,1.8)</w:t>
            </w:r>
          </w:p>
          <w:p w14:paraId="1075B3AB" w14:textId="77777777" w:rsidR="00F53D55" w:rsidRPr="004F257B" w:rsidRDefault="00F53D55" w:rsidP="009722A4">
            <w:pPr>
              <w:rPr>
                <w:sz w:val="20"/>
              </w:rPr>
            </w:pPr>
            <w:r w:rsidRPr="004F257B">
              <w:rPr>
                <w:sz w:val="20"/>
              </w:rPr>
              <w:t>0.95 (0.45,2.06)</w:t>
            </w:r>
          </w:p>
          <w:p w14:paraId="0E7A5D4C" w14:textId="77777777" w:rsidR="00F53D55" w:rsidRPr="004F257B" w:rsidRDefault="00F53D55" w:rsidP="009722A4">
            <w:pPr>
              <w:rPr>
                <w:sz w:val="20"/>
              </w:rPr>
            </w:pPr>
            <w:r w:rsidRPr="004F257B">
              <w:rPr>
                <w:sz w:val="20"/>
              </w:rPr>
              <w:t>0.86 (0.41,1.87)</w:t>
            </w:r>
          </w:p>
          <w:p w14:paraId="0759EC9A" w14:textId="77777777" w:rsidR="00F53D55" w:rsidRPr="004F257B" w:rsidRDefault="00F53D55" w:rsidP="009722A4">
            <w:pPr>
              <w:rPr>
                <w:sz w:val="20"/>
              </w:rPr>
            </w:pPr>
            <w:r w:rsidRPr="004F257B">
              <w:rPr>
                <w:sz w:val="20"/>
              </w:rPr>
              <w:t>0.87 (0.42,1.86)</w:t>
            </w:r>
          </w:p>
        </w:tc>
      </w:tr>
      <w:tr w:rsidR="00F53D55" w:rsidRPr="004F257B" w14:paraId="29688650" w14:textId="77777777" w:rsidTr="009722A4">
        <w:trPr>
          <w:trHeight w:val="300"/>
        </w:trPr>
        <w:tc>
          <w:tcPr>
            <w:tcW w:w="3182" w:type="dxa"/>
            <w:noWrap/>
            <w:hideMark/>
          </w:tcPr>
          <w:p w14:paraId="042ECFE4" w14:textId="77777777" w:rsidR="00F53D55" w:rsidRPr="004F257B" w:rsidRDefault="00F53D55" w:rsidP="009722A4">
            <w:pPr>
              <w:rPr>
                <w:sz w:val="20"/>
              </w:rPr>
            </w:pPr>
            <w:r w:rsidRPr="004F257B">
              <w:rPr>
                <w:sz w:val="20"/>
              </w:rPr>
              <w:t>I can usually stay healthy by taking good care of myself</w:t>
            </w:r>
          </w:p>
          <w:p w14:paraId="12EA1DE5" w14:textId="77777777" w:rsidR="00F53D55" w:rsidRPr="004F257B" w:rsidRDefault="00F53D55" w:rsidP="009722A4">
            <w:pPr>
              <w:rPr>
                <w:sz w:val="20"/>
              </w:rPr>
            </w:pPr>
            <w:r w:rsidRPr="004F257B">
              <w:rPr>
                <w:sz w:val="20"/>
              </w:rPr>
              <w:t>Agree Strongly</w:t>
            </w:r>
          </w:p>
          <w:p w14:paraId="3A899948" w14:textId="77777777" w:rsidR="00F53D55" w:rsidRPr="004F257B" w:rsidRDefault="00F53D55" w:rsidP="009722A4">
            <w:pPr>
              <w:rPr>
                <w:sz w:val="20"/>
              </w:rPr>
            </w:pPr>
            <w:r w:rsidRPr="004F257B">
              <w:rPr>
                <w:sz w:val="20"/>
              </w:rPr>
              <w:t>Agree quite a bit</w:t>
            </w:r>
          </w:p>
          <w:p w14:paraId="4BCA36BF" w14:textId="77777777" w:rsidR="00F53D55" w:rsidRPr="004F257B" w:rsidRDefault="00F53D55" w:rsidP="009722A4">
            <w:pPr>
              <w:rPr>
                <w:sz w:val="20"/>
              </w:rPr>
            </w:pPr>
            <w:r w:rsidRPr="004F257B">
              <w:rPr>
                <w:sz w:val="20"/>
              </w:rPr>
              <w:t>Agree a little</w:t>
            </w:r>
          </w:p>
          <w:p w14:paraId="27A32431" w14:textId="77777777" w:rsidR="00F53D55" w:rsidRPr="004F257B" w:rsidRDefault="00F53D55" w:rsidP="009722A4">
            <w:pPr>
              <w:rPr>
                <w:sz w:val="20"/>
              </w:rPr>
            </w:pPr>
            <w:r w:rsidRPr="004F257B">
              <w:rPr>
                <w:sz w:val="20"/>
              </w:rPr>
              <w:t>Disagree a little</w:t>
            </w:r>
          </w:p>
          <w:p w14:paraId="38B0275F" w14:textId="77777777" w:rsidR="00F53D55" w:rsidRPr="004F257B" w:rsidRDefault="00F53D55" w:rsidP="009722A4">
            <w:pPr>
              <w:rPr>
                <w:sz w:val="20"/>
              </w:rPr>
            </w:pPr>
            <w:r w:rsidRPr="004F257B">
              <w:rPr>
                <w:sz w:val="20"/>
              </w:rPr>
              <w:t>Disagree quite a bit</w:t>
            </w:r>
          </w:p>
          <w:p w14:paraId="58E32A7F" w14:textId="77777777" w:rsidR="00F53D55" w:rsidRPr="004F257B" w:rsidRDefault="00F53D55" w:rsidP="009722A4">
            <w:pPr>
              <w:rPr>
                <w:sz w:val="20"/>
              </w:rPr>
            </w:pPr>
            <w:r w:rsidRPr="004F257B">
              <w:rPr>
                <w:sz w:val="20"/>
              </w:rPr>
              <w:t>Disagree Strongly</w:t>
            </w:r>
          </w:p>
        </w:tc>
        <w:tc>
          <w:tcPr>
            <w:tcW w:w="2797" w:type="dxa"/>
          </w:tcPr>
          <w:p w14:paraId="1DE232D0" w14:textId="77777777" w:rsidR="00F53D55" w:rsidRPr="004F257B" w:rsidRDefault="00F53D55" w:rsidP="009722A4">
            <w:pPr>
              <w:rPr>
                <w:sz w:val="20"/>
              </w:rPr>
            </w:pPr>
          </w:p>
          <w:p w14:paraId="09C425E4" w14:textId="77777777" w:rsidR="00F53D55" w:rsidRPr="004F257B" w:rsidRDefault="00F53D55" w:rsidP="009722A4">
            <w:pPr>
              <w:rPr>
                <w:sz w:val="20"/>
              </w:rPr>
            </w:pPr>
          </w:p>
          <w:p w14:paraId="44EE4484" w14:textId="77777777" w:rsidR="00F53D55" w:rsidRPr="004F257B" w:rsidRDefault="00F53D55" w:rsidP="009722A4">
            <w:pPr>
              <w:rPr>
                <w:sz w:val="20"/>
              </w:rPr>
            </w:pPr>
            <w:r w:rsidRPr="004F257B">
              <w:rPr>
                <w:sz w:val="20"/>
              </w:rPr>
              <w:t>1</w:t>
            </w:r>
          </w:p>
          <w:p w14:paraId="03C747A2" w14:textId="77777777" w:rsidR="00F53D55" w:rsidRPr="004F257B" w:rsidRDefault="00F53D55" w:rsidP="009722A4">
            <w:pPr>
              <w:rPr>
                <w:sz w:val="20"/>
              </w:rPr>
            </w:pPr>
            <w:r w:rsidRPr="004F257B">
              <w:rPr>
                <w:sz w:val="20"/>
              </w:rPr>
              <w:t>1.11 (0.73,1.68)</w:t>
            </w:r>
          </w:p>
          <w:p w14:paraId="0F13D6DD" w14:textId="77777777" w:rsidR="00F53D55" w:rsidRPr="004F257B" w:rsidRDefault="00F53D55" w:rsidP="009722A4">
            <w:pPr>
              <w:rPr>
                <w:sz w:val="20"/>
              </w:rPr>
            </w:pPr>
            <w:r w:rsidRPr="004F257B">
              <w:rPr>
                <w:sz w:val="20"/>
              </w:rPr>
              <w:t>0.88 (0.53,1.45)</w:t>
            </w:r>
          </w:p>
          <w:p w14:paraId="07269AEE" w14:textId="77777777" w:rsidR="00F53D55" w:rsidRPr="004F257B" w:rsidRDefault="00F53D55" w:rsidP="009722A4">
            <w:pPr>
              <w:rPr>
                <w:sz w:val="20"/>
              </w:rPr>
            </w:pPr>
            <w:r w:rsidRPr="004F257B">
              <w:rPr>
                <w:sz w:val="20"/>
              </w:rPr>
              <w:t>0.95 (0.48,1.87)</w:t>
            </w:r>
          </w:p>
          <w:p w14:paraId="6F124A3D" w14:textId="77777777" w:rsidR="00F53D55" w:rsidRPr="004F257B" w:rsidRDefault="00F53D55" w:rsidP="009722A4">
            <w:pPr>
              <w:rPr>
                <w:sz w:val="20"/>
              </w:rPr>
            </w:pPr>
            <w:r w:rsidRPr="004F257B">
              <w:rPr>
                <w:sz w:val="20"/>
              </w:rPr>
              <w:t>0.88 (0.37,2.01)</w:t>
            </w:r>
          </w:p>
          <w:p w14:paraId="2BB705B1" w14:textId="77777777" w:rsidR="00F53D55" w:rsidRPr="004F257B" w:rsidRDefault="00F53D55" w:rsidP="009722A4">
            <w:pPr>
              <w:rPr>
                <w:sz w:val="20"/>
              </w:rPr>
            </w:pPr>
            <w:r w:rsidRPr="004F257B">
              <w:rPr>
                <w:sz w:val="20"/>
              </w:rPr>
              <w:t>0.51 (0.13,1.75)</w:t>
            </w:r>
          </w:p>
        </w:tc>
        <w:tc>
          <w:tcPr>
            <w:tcW w:w="2797" w:type="dxa"/>
          </w:tcPr>
          <w:p w14:paraId="276210C6" w14:textId="77777777" w:rsidR="00F53D55" w:rsidRPr="004F257B" w:rsidRDefault="00F53D55" w:rsidP="009722A4">
            <w:pPr>
              <w:rPr>
                <w:sz w:val="20"/>
              </w:rPr>
            </w:pPr>
          </w:p>
          <w:p w14:paraId="782A3B9E" w14:textId="77777777" w:rsidR="00F53D55" w:rsidRPr="004F257B" w:rsidRDefault="00F53D55" w:rsidP="009722A4">
            <w:pPr>
              <w:rPr>
                <w:sz w:val="20"/>
              </w:rPr>
            </w:pPr>
          </w:p>
          <w:p w14:paraId="073E0560" w14:textId="77777777" w:rsidR="00F53D55" w:rsidRPr="004F257B" w:rsidRDefault="00F53D55" w:rsidP="009722A4">
            <w:pPr>
              <w:rPr>
                <w:sz w:val="20"/>
              </w:rPr>
            </w:pPr>
            <w:r w:rsidRPr="004F257B">
              <w:rPr>
                <w:sz w:val="20"/>
              </w:rPr>
              <w:t>1</w:t>
            </w:r>
          </w:p>
          <w:p w14:paraId="7160F9C8" w14:textId="77777777" w:rsidR="00F53D55" w:rsidRPr="004F257B" w:rsidRDefault="00F53D55" w:rsidP="009722A4">
            <w:pPr>
              <w:rPr>
                <w:sz w:val="20"/>
              </w:rPr>
            </w:pPr>
            <w:r w:rsidRPr="004F257B">
              <w:rPr>
                <w:sz w:val="20"/>
              </w:rPr>
              <w:t>1.1 (0.73,1.67)</w:t>
            </w:r>
          </w:p>
          <w:p w14:paraId="305B598E" w14:textId="77777777" w:rsidR="00F53D55" w:rsidRPr="004F257B" w:rsidRDefault="00F53D55" w:rsidP="009722A4">
            <w:pPr>
              <w:rPr>
                <w:sz w:val="20"/>
              </w:rPr>
            </w:pPr>
            <w:r w:rsidRPr="004F257B">
              <w:rPr>
                <w:sz w:val="20"/>
              </w:rPr>
              <w:t>0.88 (0.53,1.47)</w:t>
            </w:r>
          </w:p>
          <w:p w14:paraId="3B8765A4" w14:textId="77777777" w:rsidR="00F53D55" w:rsidRPr="004F257B" w:rsidRDefault="00F53D55" w:rsidP="009722A4">
            <w:pPr>
              <w:rPr>
                <w:sz w:val="20"/>
              </w:rPr>
            </w:pPr>
            <w:r w:rsidRPr="004F257B">
              <w:rPr>
                <w:sz w:val="20"/>
              </w:rPr>
              <w:t>0.95 (0.47,1.87)</w:t>
            </w:r>
          </w:p>
          <w:p w14:paraId="5453223D" w14:textId="77777777" w:rsidR="00F53D55" w:rsidRPr="004F257B" w:rsidRDefault="00F53D55" w:rsidP="009722A4">
            <w:pPr>
              <w:rPr>
                <w:sz w:val="20"/>
              </w:rPr>
            </w:pPr>
            <w:r w:rsidRPr="004F257B">
              <w:rPr>
                <w:sz w:val="20"/>
              </w:rPr>
              <w:t>0.85 (0.35,1.96)</w:t>
            </w:r>
          </w:p>
          <w:p w14:paraId="145559F3" w14:textId="77777777" w:rsidR="00F53D55" w:rsidRPr="004F257B" w:rsidRDefault="00F53D55" w:rsidP="009722A4">
            <w:pPr>
              <w:rPr>
                <w:sz w:val="20"/>
              </w:rPr>
            </w:pPr>
            <w:r w:rsidRPr="004F257B">
              <w:rPr>
                <w:sz w:val="20"/>
              </w:rPr>
              <w:t>0.48 (0.12,1.67)</w:t>
            </w:r>
          </w:p>
        </w:tc>
      </w:tr>
      <w:tr w:rsidR="00F53D55" w:rsidRPr="004F257B" w14:paraId="52D51D58" w14:textId="77777777" w:rsidTr="009722A4">
        <w:trPr>
          <w:trHeight w:val="300"/>
        </w:trPr>
        <w:tc>
          <w:tcPr>
            <w:tcW w:w="3182" w:type="dxa"/>
            <w:noWrap/>
            <w:hideMark/>
          </w:tcPr>
          <w:p w14:paraId="29F56608" w14:textId="77777777" w:rsidR="00F53D55" w:rsidRPr="004F257B" w:rsidRDefault="00F53D55" w:rsidP="009722A4">
            <w:pPr>
              <w:rPr>
                <w:sz w:val="20"/>
              </w:rPr>
            </w:pPr>
            <w:r w:rsidRPr="004F257B">
              <w:rPr>
                <w:sz w:val="20"/>
              </w:rPr>
              <w:t>Following the doctors order to the letter is the way to stay healthy</w:t>
            </w:r>
          </w:p>
          <w:p w14:paraId="465818DF" w14:textId="77777777" w:rsidR="00F53D55" w:rsidRPr="004F257B" w:rsidRDefault="00F53D55" w:rsidP="009722A4">
            <w:pPr>
              <w:rPr>
                <w:sz w:val="20"/>
              </w:rPr>
            </w:pPr>
            <w:r w:rsidRPr="004F257B">
              <w:rPr>
                <w:sz w:val="20"/>
              </w:rPr>
              <w:t>Agree Strongly</w:t>
            </w:r>
          </w:p>
          <w:p w14:paraId="3CBF064B" w14:textId="77777777" w:rsidR="00F53D55" w:rsidRPr="004F257B" w:rsidRDefault="00F53D55" w:rsidP="009722A4">
            <w:pPr>
              <w:rPr>
                <w:sz w:val="20"/>
              </w:rPr>
            </w:pPr>
            <w:r w:rsidRPr="004F257B">
              <w:rPr>
                <w:sz w:val="20"/>
              </w:rPr>
              <w:t>Agree quite a bit</w:t>
            </w:r>
          </w:p>
          <w:p w14:paraId="07613893" w14:textId="77777777" w:rsidR="00F53D55" w:rsidRPr="004F257B" w:rsidRDefault="00F53D55" w:rsidP="009722A4">
            <w:pPr>
              <w:rPr>
                <w:sz w:val="20"/>
              </w:rPr>
            </w:pPr>
            <w:r w:rsidRPr="004F257B">
              <w:rPr>
                <w:sz w:val="20"/>
              </w:rPr>
              <w:t>Agree a little</w:t>
            </w:r>
          </w:p>
          <w:p w14:paraId="37C42443" w14:textId="77777777" w:rsidR="00F53D55" w:rsidRPr="004F257B" w:rsidRDefault="00F53D55" w:rsidP="009722A4">
            <w:pPr>
              <w:rPr>
                <w:sz w:val="20"/>
              </w:rPr>
            </w:pPr>
            <w:r w:rsidRPr="004F257B">
              <w:rPr>
                <w:sz w:val="20"/>
              </w:rPr>
              <w:t>Disagree a little</w:t>
            </w:r>
          </w:p>
          <w:p w14:paraId="7AAFF567" w14:textId="77777777" w:rsidR="00F53D55" w:rsidRPr="004F257B" w:rsidRDefault="00F53D55" w:rsidP="009722A4">
            <w:pPr>
              <w:rPr>
                <w:sz w:val="20"/>
              </w:rPr>
            </w:pPr>
            <w:r w:rsidRPr="004F257B">
              <w:rPr>
                <w:sz w:val="20"/>
              </w:rPr>
              <w:t>Disagree quite a bit</w:t>
            </w:r>
          </w:p>
          <w:p w14:paraId="4B66732B" w14:textId="77777777" w:rsidR="00F53D55" w:rsidRPr="004F257B" w:rsidRDefault="00F53D55" w:rsidP="009722A4">
            <w:pPr>
              <w:rPr>
                <w:sz w:val="20"/>
              </w:rPr>
            </w:pPr>
            <w:r w:rsidRPr="004F257B">
              <w:rPr>
                <w:sz w:val="20"/>
              </w:rPr>
              <w:t>Disagree Strongly</w:t>
            </w:r>
          </w:p>
        </w:tc>
        <w:tc>
          <w:tcPr>
            <w:tcW w:w="2797" w:type="dxa"/>
          </w:tcPr>
          <w:p w14:paraId="345D111D" w14:textId="77777777" w:rsidR="00F53D55" w:rsidRPr="004F257B" w:rsidRDefault="00F53D55" w:rsidP="009722A4">
            <w:pPr>
              <w:rPr>
                <w:sz w:val="20"/>
              </w:rPr>
            </w:pPr>
          </w:p>
          <w:p w14:paraId="71664CDD" w14:textId="77777777" w:rsidR="00F53D55" w:rsidRPr="004F257B" w:rsidRDefault="00F53D55" w:rsidP="009722A4">
            <w:pPr>
              <w:rPr>
                <w:sz w:val="20"/>
              </w:rPr>
            </w:pPr>
          </w:p>
          <w:p w14:paraId="7C9FB77D" w14:textId="77777777" w:rsidR="00F53D55" w:rsidRPr="004F257B" w:rsidRDefault="00F53D55" w:rsidP="009722A4">
            <w:pPr>
              <w:rPr>
                <w:sz w:val="20"/>
              </w:rPr>
            </w:pPr>
          </w:p>
          <w:p w14:paraId="164F2455" w14:textId="77777777" w:rsidR="00F53D55" w:rsidRPr="004F257B" w:rsidRDefault="00F53D55" w:rsidP="009722A4">
            <w:pPr>
              <w:rPr>
                <w:sz w:val="20"/>
              </w:rPr>
            </w:pPr>
            <w:r w:rsidRPr="004F257B">
              <w:rPr>
                <w:sz w:val="20"/>
              </w:rPr>
              <w:t>1</w:t>
            </w:r>
          </w:p>
          <w:p w14:paraId="75319656" w14:textId="77777777" w:rsidR="00F53D55" w:rsidRPr="004F257B" w:rsidRDefault="00F53D55" w:rsidP="009722A4">
            <w:pPr>
              <w:rPr>
                <w:sz w:val="20"/>
              </w:rPr>
            </w:pPr>
            <w:r w:rsidRPr="004F257B">
              <w:rPr>
                <w:sz w:val="20"/>
              </w:rPr>
              <w:t>0.99 (0.65,1.51)</w:t>
            </w:r>
          </w:p>
          <w:p w14:paraId="0A6149B2" w14:textId="77777777" w:rsidR="00F53D55" w:rsidRPr="004F257B" w:rsidRDefault="00F53D55" w:rsidP="009722A4">
            <w:pPr>
              <w:rPr>
                <w:sz w:val="20"/>
              </w:rPr>
            </w:pPr>
            <w:r w:rsidRPr="004F257B">
              <w:rPr>
                <w:sz w:val="20"/>
              </w:rPr>
              <w:t>0.79 (0.5,1.25)</w:t>
            </w:r>
          </w:p>
          <w:p w14:paraId="5154ED3B" w14:textId="77777777" w:rsidR="00F53D55" w:rsidRPr="004F257B" w:rsidRDefault="00F53D55" w:rsidP="009722A4">
            <w:pPr>
              <w:rPr>
                <w:sz w:val="20"/>
              </w:rPr>
            </w:pPr>
            <w:r w:rsidRPr="004F257B">
              <w:rPr>
                <w:sz w:val="20"/>
              </w:rPr>
              <w:t>1.04 (0.59,1.81)</w:t>
            </w:r>
          </w:p>
          <w:p w14:paraId="421DD9C8" w14:textId="77777777" w:rsidR="00F53D55" w:rsidRPr="004F257B" w:rsidRDefault="00F53D55" w:rsidP="009722A4">
            <w:pPr>
              <w:rPr>
                <w:sz w:val="20"/>
              </w:rPr>
            </w:pPr>
            <w:r w:rsidRPr="004F257B">
              <w:rPr>
                <w:sz w:val="20"/>
              </w:rPr>
              <w:t>0.78 (0.41,1.45)</w:t>
            </w:r>
          </w:p>
          <w:p w14:paraId="0E38B656" w14:textId="77777777" w:rsidR="00F53D55" w:rsidRPr="004F257B" w:rsidRDefault="00F53D55" w:rsidP="009722A4">
            <w:pPr>
              <w:rPr>
                <w:sz w:val="20"/>
              </w:rPr>
            </w:pPr>
            <w:r w:rsidRPr="004F257B">
              <w:rPr>
                <w:sz w:val="20"/>
              </w:rPr>
              <w:t>0.54 (0.24,1.17)</w:t>
            </w:r>
          </w:p>
        </w:tc>
        <w:tc>
          <w:tcPr>
            <w:tcW w:w="2797" w:type="dxa"/>
          </w:tcPr>
          <w:p w14:paraId="30B7AB34" w14:textId="77777777" w:rsidR="00F53D55" w:rsidRPr="004F257B" w:rsidRDefault="00F53D55" w:rsidP="009722A4">
            <w:pPr>
              <w:rPr>
                <w:sz w:val="20"/>
              </w:rPr>
            </w:pPr>
          </w:p>
          <w:p w14:paraId="112FB8F1" w14:textId="77777777" w:rsidR="00F53D55" w:rsidRPr="004F257B" w:rsidRDefault="00F53D55" w:rsidP="009722A4">
            <w:pPr>
              <w:rPr>
                <w:sz w:val="20"/>
              </w:rPr>
            </w:pPr>
          </w:p>
          <w:p w14:paraId="6ED6C13A" w14:textId="77777777" w:rsidR="00F53D55" w:rsidRPr="004F257B" w:rsidRDefault="00F53D55" w:rsidP="009722A4">
            <w:pPr>
              <w:rPr>
                <w:sz w:val="20"/>
              </w:rPr>
            </w:pPr>
          </w:p>
          <w:p w14:paraId="3FBFB971" w14:textId="77777777" w:rsidR="00F53D55" w:rsidRPr="004F257B" w:rsidRDefault="00F53D55" w:rsidP="009722A4">
            <w:pPr>
              <w:rPr>
                <w:sz w:val="20"/>
              </w:rPr>
            </w:pPr>
            <w:r w:rsidRPr="004F257B">
              <w:rPr>
                <w:sz w:val="20"/>
              </w:rPr>
              <w:t>1</w:t>
            </w:r>
          </w:p>
          <w:p w14:paraId="393A0921" w14:textId="77777777" w:rsidR="00F53D55" w:rsidRPr="004F257B" w:rsidRDefault="00F53D55" w:rsidP="009722A4">
            <w:pPr>
              <w:rPr>
                <w:sz w:val="20"/>
              </w:rPr>
            </w:pPr>
            <w:r w:rsidRPr="004F257B">
              <w:rPr>
                <w:sz w:val="20"/>
              </w:rPr>
              <w:t>0.98 (0.64,1.49)</w:t>
            </w:r>
          </w:p>
          <w:p w14:paraId="027D121B" w14:textId="77777777" w:rsidR="00F53D55" w:rsidRPr="004F257B" w:rsidRDefault="00F53D55" w:rsidP="009722A4">
            <w:pPr>
              <w:rPr>
                <w:sz w:val="20"/>
              </w:rPr>
            </w:pPr>
            <w:r w:rsidRPr="004F257B">
              <w:rPr>
                <w:sz w:val="20"/>
              </w:rPr>
              <w:t>0.79 (0.5,1.25)</w:t>
            </w:r>
          </w:p>
          <w:p w14:paraId="132C447E" w14:textId="77777777" w:rsidR="00F53D55" w:rsidRPr="004F257B" w:rsidRDefault="00F53D55" w:rsidP="009722A4">
            <w:pPr>
              <w:rPr>
                <w:sz w:val="20"/>
              </w:rPr>
            </w:pPr>
            <w:r w:rsidRPr="004F257B">
              <w:rPr>
                <w:sz w:val="20"/>
              </w:rPr>
              <w:t>1.01 (0.57,1.76)</w:t>
            </w:r>
          </w:p>
          <w:p w14:paraId="244C4F79" w14:textId="77777777" w:rsidR="00F53D55" w:rsidRPr="004F257B" w:rsidRDefault="00F53D55" w:rsidP="009722A4">
            <w:pPr>
              <w:rPr>
                <w:sz w:val="20"/>
              </w:rPr>
            </w:pPr>
            <w:r w:rsidRPr="004F257B">
              <w:rPr>
                <w:sz w:val="20"/>
              </w:rPr>
              <w:t>0.79 (0.41,1.47)</w:t>
            </w:r>
          </w:p>
          <w:p w14:paraId="1E919A31" w14:textId="77777777" w:rsidR="00F53D55" w:rsidRPr="004F257B" w:rsidRDefault="00F53D55" w:rsidP="009722A4">
            <w:pPr>
              <w:rPr>
                <w:sz w:val="20"/>
              </w:rPr>
            </w:pPr>
            <w:r w:rsidRPr="004F257B">
              <w:rPr>
                <w:sz w:val="20"/>
              </w:rPr>
              <w:t>0.53 (0.24,1.15)</w:t>
            </w:r>
          </w:p>
        </w:tc>
      </w:tr>
      <w:tr w:rsidR="00F53D55" w:rsidRPr="004F257B" w14:paraId="0F6371EC" w14:textId="77777777" w:rsidTr="009722A4">
        <w:trPr>
          <w:trHeight w:val="300"/>
        </w:trPr>
        <w:tc>
          <w:tcPr>
            <w:tcW w:w="3182" w:type="dxa"/>
            <w:noWrap/>
            <w:hideMark/>
          </w:tcPr>
          <w:p w14:paraId="54D3A71D" w14:textId="77777777" w:rsidR="00F53D55" w:rsidRPr="004F257B" w:rsidRDefault="00F53D55" w:rsidP="009722A4">
            <w:pPr>
              <w:rPr>
                <w:sz w:val="20"/>
              </w:rPr>
            </w:pPr>
            <w:r w:rsidRPr="004F257B">
              <w:rPr>
                <w:sz w:val="20"/>
              </w:rPr>
              <w:t>I have little control over what happens to me</w:t>
            </w:r>
          </w:p>
          <w:p w14:paraId="56BEDDD3" w14:textId="77777777" w:rsidR="00F53D55" w:rsidRPr="004F257B" w:rsidRDefault="00F53D55" w:rsidP="009722A4">
            <w:pPr>
              <w:rPr>
                <w:sz w:val="20"/>
              </w:rPr>
            </w:pPr>
            <w:r w:rsidRPr="004F257B">
              <w:rPr>
                <w:sz w:val="20"/>
              </w:rPr>
              <w:t>Strongly agree</w:t>
            </w:r>
          </w:p>
          <w:p w14:paraId="7350BCC5" w14:textId="77777777" w:rsidR="00F53D55" w:rsidRPr="004F257B" w:rsidRDefault="00F53D55" w:rsidP="009722A4">
            <w:pPr>
              <w:rPr>
                <w:sz w:val="20"/>
              </w:rPr>
            </w:pPr>
            <w:r w:rsidRPr="004F257B">
              <w:rPr>
                <w:sz w:val="20"/>
              </w:rPr>
              <w:t>Agree</w:t>
            </w:r>
          </w:p>
          <w:p w14:paraId="7B66B897" w14:textId="77777777" w:rsidR="00F53D55" w:rsidRPr="004F257B" w:rsidRDefault="00F53D55" w:rsidP="009722A4">
            <w:pPr>
              <w:rPr>
                <w:sz w:val="20"/>
              </w:rPr>
            </w:pPr>
            <w:r w:rsidRPr="004F257B">
              <w:rPr>
                <w:sz w:val="20"/>
              </w:rPr>
              <w:t>Disagree</w:t>
            </w:r>
          </w:p>
          <w:p w14:paraId="2EC46FC5" w14:textId="77777777" w:rsidR="00F53D55" w:rsidRPr="004F257B" w:rsidRDefault="00F53D55" w:rsidP="009722A4">
            <w:pPr>
              <w:rPr>
                <w:sz w:val="20"/>
              </w:rPr>
            </w:pPr>
            <w:r w:rsidRPr="004F257B">
              <w:rPr>
                <w:sz w:val="20"/>
              </w:rPr>
              <w:t>Strongly disagree</w:t>
            </w:r>
          </w:p>
        </w:tc>
        <w:tc>
          <w:tcPr>
            <w:tcW w:w="2797" w:type="dxa"/>
          </w:tcPr>
          <w:p w14:paraId="4100963C" w14:textId="77777777" w:rsidR="00F53D55" w:rsidRPr="004F257B" w:rsidRDefault="00F53D55" w:rsidP="009722A4">
            <w:pPr>
              <w:rPr>
                <w:sz w:val="20"/>
              </w:rPr>
            </w:pPr>
          </w:p>
          <w:p w14:paraId="4E904214" w14:textId="77777777" w:rsidR="00F53D55" w:rsidRPr="004F257B" w:rsidRDefault="00F53D55" w:rsidP="009722A4">
            <w:pPr>
              <w:rPr>
                <w:sz w:val="20"/>
              </w:rPr>
            </w:pPr>
          </w:p>
          <w:p w14:paraId="0F43E1A5" w14:textId="77777777" w:rsidR="00F53D55" w:rsidRPr="004F257B" w:rsidRDefault="00F53D55" w:rsidP="009722A4">
            <w:pPr>
              <w:rPr>
                <w:sz w:val="20"/>
              </w:rPr>
            </w:pPr>
            <w:r w:rsidRPr="004F257B">
              <w:rPr>
                <w:sz w:val="20"/>
              </w:rPr>
              <w:t>1</w:t>
            </w:r>
          </w:p>
          <w:p w14:paraId="3A342B64" w14:textId="77777777" w:rsidR="00F53D55" w:rsidRPr="004F257B" w:rsidRDefault="00F53D55" w:rsidP="009722A4">
            <w:pPr>
              <w:rPr>
                <w:sz w:val="20"/>
              </w:rPr>
            </w:pPr>
            <w:r w:rsidRPr="004F257B">
              <w:rPr>
                <w:sz w:val="20"/>
              </w:rPr>
              <w:t>1.96 (0.77,5.39)</w:t>
            </w:r>
          </w:p>
          <w:p w14:paraId="7E717ADC" w14:textId="77777777" w:rsidR="00F53D55" w:rsidRPr="004F257B" w:rsidRDefault="00F53D55" w:rsidP="009722A4">
            <w:pPr>
              <w:rPr>
                <w:sz w:val="20"/>
              </w:rPr>
            </w:pPr>
            <w:r w:rsidRPr="004F257B">
              <w:rPr>
                <w:sz w:val="20"/>
              </w:rPr>
              <w:t>2 (0.79,5.53)</w:t>
            </w:r>
          </w:p>
          <w:p w14:paraId="62833A76" w14:textId="77777777" w:rsidR="00F53D55" w:rsidRPr="004F257B" w:rsidRDefault="00F53D55" w:rsidP="009722A4">
            <w:pPr>
              <w:rPr>
                <w:sz w:val="20"/>
              </w:rPr>
            </w:pPr>
            <w:r w:rsidRPr="004F257B">
              <w:rPr>
                <w:sz w:val="20"/>
              </w:rPr>
              <w:t>1.4 (0.53,4.08)</w:t>
            </w:r>
          </w:p>
        </w:tc>
        <w:tc>
          <w:tcPr>
            <w:tcW w:w="2797" w:type="dxa"/>
          </w:tcPr>
          <w:p w14:paraId="5F66BA79" w14:textId="77777777" w:rsidR="00F53D55" w:rsidRPr="004F257B" w:rsidRDefault="00F53D55" w:rsidP="009722A4">
            <w:pPr>
              <w:rPr>
                <w:sz w:val="20"/>
              </w:rPr>
            </w:pPr>
          </w:p>
          <w:p w14:paraId="030CAC98" w14:textId="77777777" w:rsidR="00F53D55" w:rsidRPr="004F257B" w:rsidRDefault="00F53D55" w:rsidP="009722A4">
            <w:pPr>
              <w:rPr>
                <w:sz w:val="20"/>
              </w:rPr>
            </w:pPr>
          </w:p>
          <w:p w14:paraId="184607A2" w14:textId="77777777" w:rsidR="00F53D55" w:rsidRPr="004F257B" w:rsidRDefault="00F53D55" w:rsidP="009722A4">
            <w:pPr>
              <w:rPr>
                <w:sz w:val="20"/>
              </w:rPr>
            </w:pPr>
            <w:r w:rsidRPr="004F257B">
              <w:rPr>
                <w:sz w:val="20"/>
              </w:rPr>
              <w:t>1</w:t>
            </w:r>
          </w:p>
          <w:p w14:paraId="519F7F1C" w14:textId="77777777" w:rsidR="00F53D55" w:rsidRPr="004F257B" w:rsidRDefault="00F53D55" w:rsidP="009722A4">
            <w:pPr>
              <w:rPr>
                <w:sz w:val="20"/>
              </w:rPr>
            </w:pPr>
            <w:r w:rsidRPr="004F257B">
              <w:rPr>
                <w:sz w:val="20"/>
              </w:rPr>
              <w:t>2 (0.79,5.49)</w:t>
            </w:r>
          </w:p>
          <w:p w14:paraId="6EDC3AEC" w14:textId="77777777" w:rsidR="00F53D55" w:rsidRPr="004F257B" w:rsidRDefault="00F53D55" w:rsidP="009722A4">
            <w:pPr>
              <w:rPr>
                <w:sz w:val="20"/>
              </w:rPr>
            </w:pPr>
            <w:r w:rsidRPr="004F257B">
              <w:rPr>
                <w:sz w:val="20"/>
              </w:rPr>
              <w:t>2.05 (0.81,5.67)</w:t>
            </w:r>
          </w:p>
          <w:p w14:paraId="11CD6334" w14:textId="77777777" w:rsidR="00F53D55" w:rsidRPr="004F257B" w:rsidRDefault="00F53D55" w:rsidP="009722A4">
            <w:pPr>
              <w:rPr>
                <w:sz w:val="20"/>
              </w:rPr>
            </w:pPr>
            <w:r w:rsidRPr="004F257B">
              <w:rPr>
                <w:sz w:val="20"/>
              </w:rPr>
              <w:t>1.41 (0.53,4.1)</w:t>
            </w:r>
          </w:p>
        </w:tc>
      </w:tr>
      <w:tr w:rsidR="00F53D55" w:rsidRPr="004F257B" w14:paraId="103C5FEB" w14:textId="77777777" w:rsidTr="009722A4">
        <w:trPr>
          <w:trHeight w:val="300"/>
        </w:trPr>
        <w:tc>
          <w:tcPr>
            <w:tcW w:w="3182" w:type="dxa"/>
            <w:noWrap/>
            <w:hideMark/>
          </w:tcPr>
          <w:p w14:paraId="75162EC4" w14:textId="77777777" w:rsidR="00F53D55" w:rsidRPr="004F257B" w:rsidRDefault="00F53D55" w:rsidP="009722A4">
            <w:pPr>
              <w:rPr>
                <w:sz w:val="20"/>
              </w:rPr>
            </w:pPr>
            <w:r w:rsidRPr="004F257B">
              <w:rPr>
                <w:sz w:val="20"/>
              </w:rPr>
              <w:t>There is no way I can solve some of the problems I have</w:t>
            </w:r>
          </w:p>
          <w:p w14:paraId="6F0D12B5" w14:textId="77777777" w:rsidR="00F53D55" w:rsidRPr="004F257B" w:rsidRDefault="00F53D55" w:rsidP="009722A4">
            <w:pPr>
              <w:rPr>
                <w:sz w:val="20"/>
              </w:rPr>
            </w:pPr>
            <w:r w:rsidRPr="004F257B">
              <w:rPr>
                <w:sz w:val="20"/>
              </w:rPr>
              <w:t>Strongly agree</w:t>
            </w:r>
          </w:p>
          <w:p w14:paraId="63938D2F" w14:textId="77777777" w:rsidR="00F53D55" w:rsidRPr="004F257B" w:rsidRDefault="00F53D55" w:rsidP="009722A4">
            <w:pPr>
              <w:rPr>
                <w:sz w:val="20"/>
              </w:rPr>
            </w:pPr>
            <w:r w:rsidRPr="004F257B">
              <w:rPr>
                <w:sz w:val="20"/>
              </w:rPr>
              <w:t>Agree</w:t>
            </w:r>
          </w:p>
          <w:p w14:paraId="2E9C1F6A" w14:textId="77777777" w:rsidR="00F53D55" w:rsidRPr="004F257B" w:rsidRDefault="00F53D55" w:rsidP="009722A4">
            <w:pPr>
              <w:rPr>
                <w:sz w:val="20"/>
              </w:rPr>
            </w:pPr>
            <w:r w:rsidRPr="004F257B">
              <w:rPr>
                <w:sz w:val="20"/>
              </w:rPr>
              <w:t>Disagree</w:t>
            </w:r>
          </w:p>
          <w:p w14:paraId="366DE918" w14:textId="77777777" w:rsidR="00F53D55" w:rsidRPr="004F257B" w:rsidRDefault="00F53D55" w:rsidP="009722A4">
            <w:pPr>
              <w:rPr>
                <w:sz w:val="20"/>
              </w:rPr>
            </w:pPr>
            <w:r w:rsidRPr="004F257B">
              <w:rPr>
                <w:sz w:val="20"/>
              </w:rPr>
              <w:t>Strongly disagree</w:t>
            </w:r>
          </w:p>
        </w:tc>
        <w:tc>
          <w:tcPr>
            <w:tcW w:w="2797" w:type="dxa"/>
          </w:tcPr>
          <w:p w14:paraId="3194116A" w14:textId="77777777" w:rsidR="00F53D55" w:rsidRPr="004F257B" w:rsidRDefault="00F53D55" w:rsidP="009722A4">
            <w:pPr>
              <w:rPr>
                <w:sz w:val="20"/>
              </w:rPr>
            </w:pPr>
          </w:p>
          <w:p w14:paraId="186CE53B" w14:textId="77777777" w:rsidR="00F53D55" w:rsidRPr="004F257B" w:rsidRDefault="00F53D55" w:rsidP="009722A4">
            <w:pPr>
              <w:rPr>
                <w:sz w:val="20"/>
              </w:rPr>
            </w:pPr>
          </w:p>
          <w:p w14:paraId="24A2B41E" w14:textId="77777777" w:rsidR="00F53D55" w:rsidRPr="004F257B" w:rsidRDefault="00F53D55" w:rsidP="009722A4">
            <w:pPr>
              <w:rPr>
                <w:sz w:val="20"/>
              </w:rPr>
            </w:pPr>
            <w:r w:rsidRPr="004F257B">
              <w:rPr>
                <w:sz w:val="20"/>
              </w:rPr>
              <w:t>1</w:t>
            </w:r>
          </w:p>
          <w:p w14:paraId="10E4B8C5" w14:textId="77777777" w:rsidR="00F53D55" w:rsidRPr="004F257B" w:rsidRDefault="00F53D55" w:rsidP="009722A4">
            <w:pPr>
              <w:rPr>
                <w:sz w:val="20"/>
              </w:rPr>
            </w:pPr>
            <w:r w:rsidRPr="004F257B">
              <w:rPr>
                <w:sz w:val="20"/>
              </w:rPr>
              <w:t>0.84 (0.37,1.98)</w:t>
            </w:r>
          </w:p>
          <w:p w14:paraId="31911730" w14:textId="77777777" w:rsidR="00F53D55" w:rsidRPr="004F257B" w:rsidRDefault="00F53D55" w:rsidP="009722A4">
            <w:pPr>
              <w:rPr>
                <w:sz w:val="20"/>
              </w:rPr>
            </w:pPr>
            <w:r w:rsidRPr="004F257B">
              <w:rPr>
                <w:sz w:val="20"/>
              </w:rPr>
              <w:t>0.63 (0.27,1.52)</w:t>
            </w:r>
          </w:p>
          <w:p w14:paraId="26335A11" w14:textId="77777777" w:rsidR="00F53D55" w:rsidRPr="004F257B" w:rsidRDefault="00F53D55" w:rsidP="009722A4">
            <w:pPr>
              <w:rPr>
                <w:sz w:val="20"/>
              </w:rPr>
            </w:pPr>
            <w:r w:rsidRPr="004F257B">
              <w:rPr>
                <w:sz w:val="20"/>
              </w:rPr>
              <w:t>0.54 (0.21,1.45)</w:t>
            </w:r>
          </w:p>
        </w:tc>
        <w:tc>
          <w:tcPr>
            <w:tcW w:w="2797" w:type="dxa"/>
          </w:tcPr>
          <w:p w14:paraId="1B12F88C" w14:textId="77777777" w:rsidR="00F53D55" w:rsidRPr="004F257B" w:rsidRDefault="00F53D55" w:rsidP="009722A4">
            <w:pPr>
              <w:rPr>
                <w:sz w:val="20"/>
              </w:rPr>
            </w:pPr>
          </w:p>
          <w:p w14:paraId="41D5D971" w14:textId="77777777" w:rsidR="00F53D55" w:rsidRPr="004F257B" w:rsidRDefault="00F53D55" w:rsidP="009722A4">
            <w:pPr>
              <w:rPr>
                <w:sz w:val="20"/>
              </w:rPr>
            </w:pPr>
          </w:p>
          <w:p w14:paraId="4403A1F0" w14:textId="77777777" w:rsidR="00F53D55" w:rsidRPr="004F257B" w:rsidRDefault="00F53D55" w:rsidP="009722A4">
            <w:pPr>
              <w:rPr>
                <w:sz w:val="20"/>
              </w:rPr>
            </w:pPr>
            <w:r w:rsidRPr="004F257B">
              <w:rPr>
                <w:sz w:val="20"/>
              </w:rPr>
              <w:t>1</w:t>
            </w:r>
          </w:p>
          <w:p w14:paraId="5A683E84" w14:textId="77777777" w:rsidR="00F53D55" w:rsidRPr="004F257B" w:rsidRDefault="00F53D55" w:rsidP="009722A4">
            <w:pPr>
              <w:rPr>
                <w:sz w:val="20"/>
              </w:rPr>
            </w:pPr>
            <w:r w:rsidRPr="004F257B">
              <w:rPr>
                <w:sz w:val="20"/>
              </w:rPr>
              <w:t>0.85 (0.37,2.01)</w:t>
            </w:r>
          </w:p>
          <w:p w14:paraId="6C332EFC" w14:textId="77777777" w:rsidR="00F53D55" w:rsidRPr="004F257B" w:rsidRDefault="00F53D55" w:rsidP="009722A4">
            <w:pPr>
              <w:rPr>
                <w:sz w:val="20"/>
              </w:rPr>
            </w:pPr>
            <w:r w:rsidRPr="004F257B">
              <w:rPr>
                <w:sz w:val="20"/>
              </w:rPr>
              <w:t>0.63 (0.27,1.54)</w:t>
            </w:r>
          </w:p>
          <w:p w14:paraId="029E5C02" w14:textId="77777777" w:rsidR="00F53D55" w:rsidRPr="004F257B" w:rsidRDefault="00F53D55" w:rsidP="009722A4">
            <w:pPr>
              <w:rPr>
                <w:sz w:val="20"/>
              </w:rPr>
            </w:pPr>
            <w:r w:rsidRPr="004F257B">
              <w:rPr>
                <w:sz w:val="20"/>
              </w:rPr>
              <w:t>0.55 (0.21,1.46)</w:t>
            </w:r>
          </w:p>
        </w:tc>
      </w:tr>
      <w:tr w:rsidR="00F53D55" w:rsidRPr="004F257B" w14:paraId="692CF177" w14:textId="77777777" w:rsidTr="009722A4">
        <w:trPr>
          <w:trHeight w:val="300"/>
        </w:trPr>
        <w:tc>
          <w:tcPr>
            <w:tcW w:w="3182" w:type="dxa"/>
            <w:noWrap/>
            <w:hideMark/>
          </w:tcPr>
          <w:p w14:paraId="77386DC5" w14:textId="77777777" w:rsidR="00F53D55" w:rsidRPr="004F257B" w:rsidRDefault="00F53D55" w:rsidP="009722A4">
            <w:pPr>
              <w:rPr>
                <w:sz w:val="20"/>
              </w:rPr>
            </w:pPr>
            <w:r w:rsidRPr="004F257B">
              <w:rPr>
                <w:sz w:val="20"/>
              </w:rPr>
              <w:lastRenderedPageBreak/>
              <w:t>There is little I can do to change many of the important things in my life</w:t>
            </w:r>
          </w:p>
          <w:p w14:paraId="4AD826A3" w14:textId="77777777" w:rsidR="00F53D55" w:rsidRPr="004F257B" w:rsidRDefault="00F53D55" w:rsidP="009722A4">
            <w:pPr>
              <w:rPr>
                <w:sz w:val="20"/>
              </w:rPr>
            </w:pPr>
            <w:r w:rsidRPr="004F257B">
              <w:rPr>
                <w:sz w:val="20"/>
              </w:rPr>
              <w:t>Strongly agree</w:t>
            </w:r>
          </w:p>
          <w:p w14:paraId="614F0FA8" w14:textId="77777777" w:rsidR="00F53D55" w:rsidRPr="004F257B" w:rsidRDefault="00F53D55" w:rsidP="009722A4">
            <w:pPr>
              <w:rPr>
                <w:sz w:val="20"/>
              </w:rPr>
            </w:pPr>
            <w:r w:rsidRPr="004F257B">
              <w:rPr>
                <w:sz w:val="20"/>
              </w:rPr>
              <w:t>Agree</w:t>
            </w:r>
          </w:p>
          <w:p w14:paraId="31189512" w14:textId="77777777" w:rsidR="00F53D55" w:rsidRPr="004F257B" w:rsidRDefault="00F53D55" w:rsidP="009722A4">
            <w:pPr>
              <w:rPr>
                <w:sz w:val="20"/>
              </w:rPr>
            </w:pPr>
            <w:r w:rsidRPr="004F257B">
              <w:rPr>
                <w:sz w:val="20"/>
              </w:rPr>
              <w:t>Disagree</w:t>
            </w:r>
          </w:p>
          <w:p w14:paraId="171BA2BE" w14:textId="77777777" w:rsidR="00F53D55" w:rsidRPr="004F257B" w:rsidRDefault="00F53D55" w:rsidP="009722A4">
            <w:pPr>
              <w:rPr>
                <w:sz w:val="20"/>
              </w:rPr>
            </w:pPr>
            <w:r w:rsidRPr="004F257B">
              <w:rPr>
                <w:sz w:val="20"/>
              </w:rPr>
              <w:t>Strongly disagree</w:t>
            </w:r>
          </w:p>
        </w:tc>
        <w:tc>
          <w:tcPr>
            <w:tcW w:w="2797" w:type="dxa"/>
          </w:tcPr>
          <w:p w14:paraId="1A3F0647" w14:textId="77777777" w:rsidR="00F53D55" w:rsidRPr="004F257B" w:rsidRDefault="00F53D55" w:rsidP="009722A4">
            <w:pPr>
              <w:rPr>
                <w:sz w:val="20"/>
              </w:rPr>
            </w:pPr>
          </w:p>
          <w:p w14:paraId="7EE08E8E" w14:textId="77777777" w:rsidR="00F53D55" w:rsidRPr="004F257B" w:rsidRDefault="00F53D55" w:rsidP="009722A4">
            <w:pPr>
              <w:rPr>
                <w:sz w:val="20"/>
              </w:rPr>
            </w:pPr>
          </w:p>
          <w:p w14:paraId="07C9E9B5" w14:textId="77777777" w:rsidR="00F53D55" w:rsidRPr="004F257B" w:rsidRDefault="00F53D55" w:rsidP="009722A4">
            <w:pPr>
              <w:rPr>
                <w:sz w:val="20"/>
              </w:rPr>
            </w:pPr>
          </w:p>
          <w:p w14:paraId="68176BA4" w14:textId="77777777" w:rsidR="00F53D55" w:rsidRPr="004F257B" w:rsidRDefault="00F53D55" w:rsidP="009722A4">
            <w:pPr>
              <w:rPr>
                <w:sz w:val="20"/>
              </w:rPr>
            </w:pPr>
            <w:r w:rsidRPr="004F257B">
              <w:rPr>
                <w:sz w:val="20"/>
              </w:rPr>
              <w:t>1</w:t>
            </w:r>
          </w:p>
          <w:p w14:paraId="658956D5" w14:textId="77777777" w:rsidR="00F53D55" w:rsidRPr="004F257B" w:rsidRDefault="00F53D55" w:rsidP="009722A4">
            <w:pPr>
              <w:rPr>
                <w:sz w:val="20"/>
              </w:rPr>
            </w:pPr>
            <w:r w:rsidRPr="004F257B">
              <w:rPr>
                <w:sz w:val="20"/>
              </w:rPr>
              <w:t>0.51 (0.21,1.28)</w:t>
            </w:r>
          </w:p>
          <w:p w14:paraId="60D50491" w14:textId="77777777" w:rsidR="00F53D55" w:rsidRPr="004F257B" w:rsidRDefault="00F53D55" w:rsidP="009722A4">
            <w:pPr>
              <w:rPr>
                <w:sz w:val="20"/>
              </w:rPr>
            </w:pPr>
            <w:r w:rsidRPr="004F257B">
              <w:rPr>
                <w:sz w:val="20"/>
              </w:rPr>
              <w:t>0.57 (0.23,1.48)</w:t>
            </w:r>
          </w:p>
          <w:p w14:paraId="671D0AB0" w14:textId="77777777" w:rsidR="00F53D55" w:rsidRPr="004F257B" w:rsidRDefault="00F53D55" w:rsidP="009722A4">
            <w:pPr>
              <w:rPr>
                <w:sz w:val="20"/>
              </w:rPr>
            </w:pPr>
            <w:r w:rsidRPr="004F257B">
              <w:rPr>
                <w:sz w:val="20"/>
              </w:rPr>
              <w:t>0.58 (0.21,1.66)</w:t>
            </w:r>
          </w:p>
        </w:tc>
        <w:tc>
          <w:tcPr>
            <w:tcW w:w="2797" w:type="dxa"/>
          </w:tcPr>
          <w:p w14:paraId="602FDDDF" w14:textId="77777777" w:rsidR="00F53D55" w:rsidRPr="004F257B" w:rsidRDefault="00F53D55" w:rsidP="009722A4">
            <w:pPr>
              <w:rPr>
                <w:sz w:val="20"/>
              </w:rPr>
            </w:pPr>
          </w:p>
          <w:p w14:paraId="275FAF58" w14:textId="77777777" w:rsidR="00F53D55" w:rsidRPr="004F257B" w:rsidRDefault="00F53D55" w:rsidP="009722A4">
            <w:pPr>
              <w:rPr>
                <w:sz w:val="20"/>
              </w:rPr>
            </w:pPr>
          </w:p>
          <w:p w14:paraId="1CD69C10" w14:textId="77777777" w:rsidR="00F53D55" w:rsidRPr="004F257B" w:rsidRDefault="00F53D55" w:rsidP="009722A4">
            <w:pPr>
              <w:rPr>
                <w:sz w:val="20"/>
              </w:rPr>
            </w:pPr>
          </w:p>
          <w:p w14:paraId="702DC429" w14:textId="77777777" w:rsidR="00F53D55" w:rsidRPr="004F257B" w:rsidRDefault="00F53D55" w:rsidP="009722A4">
            <w:pPr>
              <w:rPr>
                <w:sz w:val="20"/>
              </w:rPr>
            </w:pPr>
            <w:r w:rsidRPr="004F257B">
              <w:rPr>
                <w:sz w:val="20"/>
              </w:rPr>
              <w:t>1</w:t>
            </w:r>
          </w:p>
          <w:p w14:paraId="26CB5B7F" w14:textId="77777777" w:rsidR="00F53D55" w:rsidRPr="004F257B" w:rsidRDefault="00F53D55" w:rsidP="009722A4">
            <w:pPr>
              <w:rPr>
                <w:sz w:val="20"/>
              </w:rPr>
            </w:pPr>
            <w:r w:rsidRPr="004F257B">
              <w:rPr>
                <w:sz w:val="20"/>
              </w:rPr>
              <w:t>0.55 (0.23,1.39)</w:t>
            </w:r>
          </w:p>
          <w:p w14:paraId="6281E1B0" w14:textId="77777777" w:rsidR="00F53D55" w:rsidRPr="004F257B" w:rsidRDefault="00F53D55" w:rsidP="009722A4">
            <w:pPr>
              <w:rPr>
                <w:sz w:val="20"/>
              </w:rPr>
            </w:pPr>
            <w:r w:rsidRPr="004F257B">
              <w:rPr>
                <w:sz w:val="20"/>
              </w:rPr>
              <w:t>0.6 (0.24,1.58)</w:t>
            </w:r>
          </w:p>
          <w:p w14:paraId="2BBC12E0" w14:textId="77777777" w:rsidR="00F53D55" w:rsidRPr="004F257B" w:rsidRDefault="00F53D55" w:rsidP="009722A4">
            <w:pPr>
              <w:rPr>
                <w:sz w:val="20"/>
              </w:rPr>
            </w:pPr>
            <w:r w:rsidRPr="004F257B">
              <w:rPr>
                <w:sz w:val="20"/>
              </w:rPr>
              <w:t>0.61 (0.22,1.76)</w:t>
            </w:r>
          </w:p>
        </w:tc>
      </w:tr>
      <w:tr w:rsidR="00F53D55" w:rsidRPr="004F257B" w14:paraId="24EC9C93" w14:textId="77777777" w:rsidTr="009722A4">
        <w:trPr>
          <w:trHeight w:val="300"/>
        </w:trPr>
        <w:tc>
          <w:tcPr>
            <w:tcW w:w="3182" w:type="dxa"/>
            <w:noWrap/>
            <w:hideMark/>
          </w:tcPr>
          <w:p w14:paraId="7C38571E" w14:textId="77777777" w:rsidR="00F53D55" w:rsidRPr="004F257B" w:rsidRDefault="00F53D55" w:rsidP="009722A4">
            <w:pPr>
              <w:rPr>
                <w:sz w:val="20"/>
              </w:rPr>
            </w:pPr>
            <w:r w:rsidRPr="004F257B">
              <w:rPr>
                <w:sz w:val="20"/>
              </w:rPr>
              <w:t>Sometimes I feel helpless dealing with the problems in life</w:t>
            </w:r>
          </w:p>
          <w:p w14:paraId="18730187" w14:textId="77777777" w:rsidR="00F53D55" w:rsidRPr="004F257B" w:rsidRDefault="00F53D55" w:rsidP="009722A4">
            <w:pPr>
              <w:rPr>
                <w:sz w:val="20"/>
              </w:rPr>
            </w:pPr>
            <w:r w:rsidRPr="004F257B">
              <w:rPr>
                <w:sz w:val="20"/>
              </w:rPr>
              <w:t>Strongly agree</w:t>
            </w:r>
          </w:p>
          <w:p w14:paraId="0F0E539D" w14:textId="77777777" w:rsidR="00F53D55" w:rsidRPr="004F257B" w:rsidRDefault="00F53D55" w:rsidP="009722A4">
            <w:pPr>
              <w:rPr>
                <w:sz w:val="20"/>
              </w:rPr>
            </w:pPr>
            <w:r w:rsidRPr="004F257B">
              <w:rPr>
                <w:sz w:val="20"/>
              </w:rPr>
              <w:t>Agree</w:t>
            </w:r>
          </w:p>
          <w:p w14:paraId="33AA7106" w14:textId="77777777" w:rsidR="00F53D55" w:rsidRPr="004F257B" w:rsidRDefault="00F53D55" w:rsidP="009722A4">
            <w:pPr>
              <w:rPr>
                <w:sz w:val="20"/>
              </w:rPr>
            </w:pPr>
            <w:r w:rsidRPr="004F257B">
              <w:rPr>
                <w:sz w:val="20"/>
              </w:rPr>
              <w:t>Disagree</w:t>
            </w:r>
          </w:p>
          <w:p w14:paraId="2CBEB57E" w14:textId="77777777" w:rsidR="00F53D55" w:rsidRPr="004F257B" w:rsidRDefault="00F53D55" w:rsidP="009722A4">
            <w:pPr>
              <w:rPr>
                <w:sz w:val="20"/>
              </w:rPr>
            </w:pPr>
            <w:r w:rsidRPr="004F257B">
              <w:rPr>
                <w:sz w:val="20"/>
              </w:rPr>
              <w:t>Strongly disagree</w:t>
            </w:r>
          </w:p>
        </w:tc>
        <w:tc>
          <w:tcPr>
            <w:tcW w:w="2797" w:type="dxa"/>
          </w:tcPr>
          <w:p w14:paraId="2B457319" w14:textId="77777777" w:rsidR="00F53D55" w:rsidRPr="004F257B" w:rsidRDefault="00F53D55" w:rsidP="009722A4">
            <w:pPr>
              <w:rPr>
                <w:sz w:val="20"/>
              </w:rPr>
            </w:pPr>
          </w:p>
          <w:p w14:paraId="225D5522" w14:textId="77777777" w:rsidR="00F53D55" w:rsidRPr="004F257B" w:rsidRDefault="00F53D55" w:rsidP="009722A4">
            <w:pPr>
              <w:rPr>
                <w:sz w:val="20"/>
              </w:rPr>
            </w:pPr>
          </w:p>
          <w:p w14:paraId="7197C507" w14:textId="77777777" w:rsidR="00F53D55" w:rsidRPr="004F257B" w:rsidRDefault="00F53D55" w:rsidP="009722A4">
            <w:pPr>
              <w:rPr>
                <w:sz w:val="20"/>
              </w:rPr>
            </w:pPr>
            <w:r w:rsidRPr="004F257B">
              <w:rPr>
                <w:sz w:val="20"/>
              </w:rPr>
              <w:t>1</w:t>
            </w:r>
          </w:p>
          <w:p w14:paraId="666E88EA" w14:textId="77777777" w:rsidR="00F53D55" w:rsidRPr="004F257B" w:rsidRDefault="00F53D55" w:rsidP="009722A4">
            <w:pPr>
              <w:rPr>
                <w:sz w:val="20"/>
              </w:rPr>
            </w:pPr>
            <w:r w:rsidRPr="004F257B">
              <w:rPr>
                <w:sz w:val="20"/>
              </w:rPr>
              <w:t>2.39 (0.88,7)</w:t>
            </w:r>
          </w:p>
          <w:p w14:paraId="39875E16" w14:textId="77777777" w:rsidR="00F53D55" w:rsidRPr="004F257B" w:rsidRDefault="00F53D55" w:rsidP="009722A4">
            <w:pPr>
              <w:rPr>
                <w:sz w:val="20"/>
              </w:rPr>
            </w:pPr>
            <w:r w:rsidRPr="004F257B">
              <w:rPr>
                <w:sz w:val="20"/>
              </w:rPr>
              <w:t>3.17 (1.13,9.</w:t>
            </w:r>
            <w:proofErr w:type="gramStart"/>
            <w:r w:rsidRPr="004F257B">
              <w:rPr>
                <w:sz w:val="20"/>
              </w:rPr>
              <w:t>64)*</w:t>
            </w:r>
            <w:proofErr w:type="gramEnd"/>
            <w:r w:rsidRPr="004F257B">
              <w:rPr>
                <w:sz w:val="20"/>
              </w:rPr>
              <w:t>*</w:t>
            </w:r>
          </w:p>
          <w:p w14:paraId="19314D1C" w14:textId="77777777" w:rsidR="00F53D55" w:rsidRPr="004F257B" w:rsidRDefault="00F53D55" w:rsidP="009722A4">
            <w:pPr>
              <w:rPr>
                <w:sz w:val="20"/>
              </w:rPr>
            </w:pPr>
            <w:r w:rsidRPr="004F257B">
              <w:rPr>
                <w:sz w:val="20"/>
              </w:rPr>
              <w:t>3.36 (1.12,10.</w:t>
            </w:r>
            <w:proofErr w:type="gramStart"/>
            <w:r w:rsidRPr="004F257B">
              <w:rPr>
                <w:sz w:val="20"/>
              </w:rPr>
              <w:t>9)*</w:t>
            </w:r>
            <w:proofErr w:type="gramEnd"/>
            <w:r w:rsidRPr="004F257B">
              <w:rPr>
                <w:sz w:val="20"/>
              </w:rPr>
              <w:t>*</w:t>
            </w:r>
          </w:p>
        </w:tc>
        <w:tc>
          <w:tcPr>
            <w:tcW w:w="2797" w:type="dxa"/>
          </w:tcPr>
          <w:p w14:paraId="1367D9DB" w14:textId="77777777" w:rsidR="00F53D55" w:rsidRPr="004F257B" w:rsidRDefault="00F53D55" w:rsidP="009722A4">
            <w:pPr>
              <w:rPr>
                <w:sz w:val="20"/>
              </w:rPr>
            </w:pPr>
          </w:p>
          <w:p w14:paraId="121D6042" w14:textId="77777777" w:rsidR="00F53D55" w:rsidRPr="004F257B" w:rsidRDefault="00F53D55" w:rsidP="009722A4">
            <w:pPr>
              <w:rPr>
                <w:sz w:val="20"/>
              </w:rPr>
            </w:pPr>
          </w:p>
          <w:p w14:paraId="0C027236" w14:textId="77777777" w:rsidR="00F53D55" w:rsidRPr="004F257B" w:rsidRDefault="00F53D55" w:rsidP="009722A4">
            <w:pPr>
              <w:rPr>
                <w:sz w:val="20"/>
              </w:rPr>
            </w:pPr>
            <w:r w:rsidRPr="004F257B">
              <w:rPr>
                <w:sz w:val="20"/>
              </w:rPr>
              <w:t>1</w:t>
            </w:r>
          </w:p>
          <w:p w14:paraId="54E437DD" w14:textId="77777777" w:rsidR="00F53D55" w:rsidRPr="004F257B" w:rsidRDefault="00F53D55" w:rsidP="009722A4">
            <w:pPr>
              <w:rPr>
                <w:sz w:val="20"/>
              </w:rPr>
            </w:pPr>
            <w:r w:rsidRPr="004F257B">
              <w:rPr>
                <w:sz w:val="20"/>
              </w:rPr>
              <w:t>2.25 (0.83,6.57)</w:t>
            </w:r>
          </w:p>
          <w:p w14:paraId="5240069B" w14:textId="77777777" w:rsidR="00F53D55" w:rsidRPr="004F257B" w:rsidRDefault="00F53D55" w:rsidP="009722A4">
            <w:pPr>
              <w:rPr>
                <w:sz w:val="20"/>
              </w:rPr>
            </w:pPr>
            <w:r w:rsidRPr="004F257B">
              <w:rPr>
                <w:sz w:val="20"/>
              </w:rPr>
              <w:t>3.03 (1.09,9.</w:t>
            </w:r>
            <w:proofErr w:type="gramStart"/>
            <w:r w:rsidRPr="004F257B">
              <w:rPr>
                <w:sz w:val="20"/>
              </w:rPr>
              <w:t>19)*</w:t>
            </w:r>
            <w:proofErr w:type="gramEnd"/>
            <w:r w:rsidRPr="004F257B">
              <w:rPr>
                <w:sz w:val="20"/>
              </w:rPr>
              <w:t>*</w:t>
            </w:r>
          </w:p>
          <w:p w14:paraId="7D4A42AB" w14:textId="77777777" w:rsidR="00F53D55" w:rsidRPr="004F257B" w:rsidRDefault="00F53D55" w:rsidP="009722A4">
            <w:pPr>
              <w:rPr>
                <w:sz w:val="20"/>
              </w:rPr>
            </w:pPr>
            <w:r w:rsidRPr="004F257B">
              <w:rPr>
                <w:sz w:val="20"/>
              </w:rPr>
              <w:t>3.17 (1.06,10.</w:t>
            </w:r>
            <w:proofErr w:type="gramStart"/>
            <w:r w:rsidRPr="004F257B">
              <w:rPr>
                <w:sz w:val="20"/>
              </w:rPr>
              <w:t>22)*</w:t>
            </w:r>
            <w:proofErr w:type="gramEnd"/>
            <w:r w:rsidRPr="004F257B">
              <w:rPr>
                <w:sz w:val="20"/>
              </w:rPr>
              <w:t>*</w:t>
            </w:r>
          </w:p>
        </w:tc>
      </w:tr>
      <w:tr w:rsidR="00F53D55" w:rsidRPr="004F257B" w14:paraId="4178D9BF" w14:textId="77777777" w:rsidTr="009722A4">
        <w:trPr>
          <w:trHeight w:val="300"/>
        </w:trPr>
        <w:tc>
          <w:tcPr>
            <w:tcW w:w="3182" w:type="dxa"/>
            <w:noWrap/>
            <w:hideMark/>
          </w:tcPr>
          <w:p w14:paraId="243F7005" w14:textId="77777777" w:rsidR="00F53D55" w:rsidRPr="004F257B" w:rsidRDefault="00F53D55" w:rsidP="009722A4">
            <w:pPr>
              <w:rPr>
                <w:sz w:val="20"/>
              </w:rPr>
            </w:pPr>
            <w:r w:rsidRPr="004F257B">
              <w:rPr>
                <w:sz w:val="20"/>
              </w:rPr>
              <w:t>Sometimes I feel I am pushed around in life</w:t>
            </w:r>
          </w:p>
          <w:p w14:paraId="30B947A2" w14:textId="77777777" w:rsidR="00F53D55" w:rsidRPr="004F257B" w:rsidRDefault="00F53D55" w:rsidP="009722A4">
            <w:pPr>
              <w:rPr>
                <w:sz w:val="20"/>
              </w:rPr>
            </w:pPr>
            <w:r w:rsidRPr="004F257B">
              <w:rPr>
                <w:sz w:val="20"/>
              </w:rPr>
              <w:t>Strongly agree</w:t>
            </w:r>
          </w:p>
          <w:p w14:paraId="4EFDE732" w14:textId="77777777" w:rsidR="00F53D55" w:rsidRPr="004F257B" w:rsidRDefault="00F53D55" w:rsidP="009722A4">
            <w:pPr>
              <w:rPr>
                <w:sz w:val="20"/>
              </w:rPr>
            </w:pPr>
            <w:r w:rsidRPr="004F257B">
              <w:rPr>
                <w:sz w:val="20"/>
              </w:rPr>
              <w:t>Agree</w:t>
            </w:r>
          </w:p>
          <w:p w14:paraId="7D9B3EBB" w14:textId="77777777" w:rsidR="00F53D55" w:rsidRPr="004F257B" w:rsidRDefault="00F53D55" w:rsidP="009722A4">
            <w:pPr>
              <w:rPr>
                <w:sz w:val="20"/>
              </w:rPr>
            </w:pPr>
            <w:r w:rsidRPr="004F257B">
              <w:rPr>
                <w:sz w:val="20"/>
              </w:rPr>
              <w:t>Disagree</w:t>
            </w:r>
          </w:p>
          <w:p w14:paraId="47C27668" w14:textId="77777777" w:rsidR="00F53D55" w:rsidRPr="004F257B" w:rsidRDefault="00F53D55" w:rsidP="009722A4">
            <w:pPr>
              <w:rPr>
                <w:sz w:val="20"/>
              </w:rPr>
            </w:pPr>
            <w:r w:rsidRPr="004F257B">
              <w:rPr>
                <w:sz w:val="20"/>
              </w:rPr>
              <w:t>Strongly disagree</w:t>
            </w:r>
          </w:p>
        </w:tc>
        <w:tc>
          <w:tcPr>
            <w:tcW w:w="2797" w:type="dxa"/>
          </w:tcPr>
          <w:p w14:paraId="0A4551F8" w14:textId="77777777" w:rsidR="00F53D55" w:rsidRPr="004F257B" w:rsidRDefault="00F53D55" w:rsidP="009722A4">
            <w:pPr>
              <w:rPr>
                <w:sz w:val="20"/>
              </w:rPr>
            </w:pPr>
          </w:p>
          <w:p w14:paraId="206656EF" w14:textId="77777777" w:rsidR="00F53D55" w:rsidRPr="004F257B" w:rsidRDefault="00F53D55" w:rsidP="009722A4">
            <w:pPr>
              <w:rPr>
                <w:sz w:val="20"/>
              </w:rPr>
            </w:pPr>
          </w:p>
          <w:p w14:paraId="1121DF60" w14:textId="77777777" w:rsidR="00F53D55" w:rsidRPr="004F257B" w:rsidRDefault="00F53D55" w:rsidP="009722A4">
            <w:pPr>
              <w:rPr>
                <w:sz w:val="20"/>
              </w:rPr>
            </w:pPr>
            <w:r w:rsidRPr="004F257B">
              <w:rPr>
                <w:sz w:val="20"/>
              </w:rPr>
              <w:t>1</w:t>
            </w:r>
          </w:p>
          <w:p w14:paraId="5B832377" w14:textId="77777777" w:rsidR="00F53D55" w:rsidRPr="004F257B" w:rsidRDefault="00F53D55" w:rsidP="009722A4">
            <w:pPr>
              <w:rPr>
                <w:sz w:val="20"/>
              </w:rPr>
            </w:pPr>
            <w:r w:rsidRPr="004F257B">
              <w:rPr>
                <w:sz w:val="20"/>
              </w:rPr>
              <w:t>0.67 (0.29,1.66)</w:t>
            </w:r>
          </w:p>
          <w:p w14:paraId="50F471E8" w14:textId="77777777" w:rsidR="00F53D55" w:rsidRPr="004F257B" w:rsidRDefault="00F53D55" w:rsidP="009722A4">
            <w:pPr>
              <w:rPr>
                <w:sz w:val="20"/>
              </w:rPr>
            </w:pPr>
            <w:r w:rsidRPr="004F257B">
              <w:rPr>
                <w:sz w:val="20"/>
              </w:rPr>
              <w:t>0.63 (0.27,1.56)</w:t>
            </w:r>
          </w:p>
          <w:p w14:paraId="4CC2BDC7" w14:textId="77777777" w:rsidR="00F53D55" w:rsidRPr="004F257B" w:rsidRDefault="00F53D55" w:rsidP="009722A4">
            <w:pPr>
              <w:rPr>
                <w:sz w:val="20"/>
              </w:rPr>
            </w:pPr>
            <w:r w:rsidRPr="004F257B">
              <w:rPr>
                <w:sz w:val="20"/>
              </w:rPr>
              <w:t>0.7 (0.27,1.87)</w:t>
            </w:r>
          </w:p>
        </w:tc>
        <w:tc>
          <w:tcPr>
            <w:tcW w:w="2797" w:type="dxa"/>
          </w:tcPr>
          <w:p w14:paraId="65F755BB" w14:textId="77777777" w:rsidR="00F53D55" w:rsidRPr="004F257B" w:rsidRDefault="00F53D55" w:rsidP="009722A4">
            <w:pPr>
              <w:rPr>
                <w:sz w:val="20"/>
              </w:rPr>
            </w:pPr>
          </w:p>
          <w:p w14:paraId="5CA0C9FD" w14:textId="77777777" w:rsidR="00F53D55" w:rsidRPr="004F257B" w:rsidRDefault="00F53D55" w:rsidP="009722A4">
            <w:pPr>
              <w:rPr>
                <w:sz w:val="20"/>
              </w:rPr>
            </w:pPr>
          </w:p>
          <w:p w14:paraId="1F71CDB2" w14:textId="77777777" w:rsidR="00F53D55" w:rsidRPr="004F257B" w:rsidRDefault="00F53D55" w:rsidP="009722A4">
            <w:pPr>
              <w:rPr>
                <w:sz w:val="20"/>
              </w:rPr>
            </w:pPr>
            <w:r w:rsidRPr="004F257B">
              <w:rPr>
                <w:sz w:val="20"/>
              </w:rPr>
              <w:t>1</w:t>
            </w:r>
          </w:p>
          <w:p w14:paraId="6BECF6E2" w14:textId="77777777" w:rsidR="00F53D55" w:rsidRPr="004F257B" w:rsidRDefault="00F53D55" w:rsidP="009722A4">
            <w:pPr>
              <w:rPr>
                <w:sz w:val="20"/>
              </w:rPr>
            </w:pPr>
            <w:r w:rsidRPr="004F257B">
              <w:rPr>
                <w:sz w:val="20"/>
              </w:rPr>
              <w:t>0.7 (0.3,1.76)</w:t>
            </w:r>
          </w:p>
          <w:p w14:paraId="7CC83867" w14:textId="77777777" w:rsidR="00F53D55" w:rsidRPr="004F257B" w:rsidRDefault="00F53D55" w:rsidP="009722A4">
            <w:pPr>
              <w:rPr>
                <w:sz w:val="20"/>
              </w:rPr>
            </w:pPr>
            <w:r w:rsidRPr="004F257B">
              <w:rPr>
                <w:sz w:val="20"/>
              </w:rPr>
              <w:t>0.67 (0.29,1.67)</w:t>
            </w:r>
          </w:p>
          <w:p w14:paraId="2828D4CF" w14:textId="77777777" w:rsidR="00F53D55" w:rsidRPr="004F257B" w:rsidRDefault="00F53D55" w:rsidP="009722A4">
            <w:pPr>
              <w:rPr>
                <w:sz w:val="20"/>
              </w:rPr>
            </w:pPr>
            <w:r w:rsidRPr="004F257B">
              <w:rPr>
                <w:sz w:val="20"/>
              </w:rPr>
              <w:t>0.75 (0.29,2.02)</w:t>
            </w:r>
          </w:p>
        </w:tc>
      </w:tr>
      <w:tr w:rsidR="00F53D55" w:rsidRPr="004F257B" w14:paraId="11C8F5CB" w14:textId="77777777" w:rsidTr="009722A4">
        <w:trPr>
          <w:trHeight w:val="300"/>
        </w:trPr>
        <w:tc>
          <w:tcPr>
            <w:tcW w:w="3182" w:type="dxa"/>
            <w:noWrap/>
            <w:hideMark/>
          </w:tcPr>
          <w:p w14:paraId="54465857" w14:textId="77777777" w:rsidR="00F53D55" w:rsidRPr="004F257B" w:rsidRDefault="00F53D55" w:rsidP="009722A4">
            <w:pPr>
              <w:rPr>
                <w:sz w:val="20"/>
              </w:rPr>
            </w:pPr>
            <w:r w:rsidRPr="004F257B">
              <w:rPr>
                <w:sz w:val="20"/>
              </w:rPr>
              <w:t>What happens in the future depends mostly on me</w:t>
            </w:r>
          </w:p>
          <w:p w14:paraId="29B7E749" w14:textId="77777777" w:rsidR="00F53D55" w:rsidRPr="004F257B" w:rsidRDefault="00F53D55" w:rsidP="009722A4">
            <w:pPr>
              <w:rPr>
                <w:sz w:val="20"/>
              </w:rPr>
            </w:pPr>
            <w:r w:rsidRPr="004F257B">
              <w:rPr>
                <w:sz w:val="20"/>
              </w:rPr>
              <w:t>Strongly agree</w:t>
            </w:r>
          </w:p>
          <w:p w14:paraId="0F30A1A8" w14:textId="77777777" w:rsidR="00F53D55" w:rsidRPr="004F257B" w:rsidRDefault="00F53D55" w:rsidP="009722A4">
            <w:pPr>
              <w:rPr>
                <w:sz w:val="20"/>
              </w:rPr>
            </w:pPr>
            <w:r w:rsidRPr="004F257B">
              <w:rPr>
                <w:sz w:val="20"/>
              </w:rPr>
              <w:t>Agree</w:t>
            </w:r>
          </w:p>
          <w:p w14:paraId="57B65E1B" w14:textId="77777777" w:rsidR="00F53D55" w:rsidRPr="004F257B" w:rsidRDefault="00F53D55" w:rsidP="009722A4">
            <w:pPr>
              <w:rPr>
                <w:sz w:val="20"/>
              </w:rPr>
            </w:pPr>
            <w:r w:rsidRPr="004F257B">
              <w:rPr>
                <w:sz w:val="20"/>
              </w:rPr>
              <w:t>Disagree</w:t>
            </w:r>
          </w:p>
          <w:p w14:paraId="0A4514DE" w14:textId="77777777" w:rsidR="00F53D55" w:rsidRPr="004F257B" w:rsidRDefault="00F53D55" w:rsidP="009722A4">
            <w:pPr>
              <w:rPr>
                <w:sz w:val="20"/>
              </w:rPr>
            </w:pPr>
            <w:r w:rsidRPr="004F257B">
              <w:rPr>
                <w:sz w:val="20"/>
              </w:rPr>
              <w:t>Strongly disagree</w:t>
            </w:r>
          </w:p>
        </w:tc>
        <w:tc>
          <w:tcPr>
            <w:tcW w:w="2797" w:type="dxa"/>
          </w:tcPr>
          <w:p w14:paraId="173E4112" w14:textId="77777777" w:rsidR="00F53D55" w:rsidRPr="004F257B" w:rsidRDefault="00F53D55" w:rsidP="009722A4">
            <w:pPr>
              <w:rPr>
                <w:sz w:val="20"/>
              </w:rPr>
            </w:pPr>
          </w:p>
          <w:p w14:paraId="4A5320C3" w14:textId="77777777" w:rsidR="00F53D55" w:rsidRPr="004F257B" w:rsidRDefault="00F53D55" w:rsidP="009722A4">
            <w:pPr>
              <w:rPr>
                <w:sz w:val="20"/>
              </w:rPr>
            </w:pPr>
          </w:p>
          <w:p w14:paraId="721CAEC8" w14:textId="77777777" w:rsidR="00F53D55" w:rsidRPr="004F257B" w:rsidRDefault="00F53D55" w:rsidP="009722A4">
            <w:pPr>
              <w:rPr>
                <w:sz w:val="20"/>
              </w:rPr>
            </w:pPr>
            <w:r w:rsidRPr="004F257B">
              <w:rPr>
                <w:sz w:val="20"/>
              </w:rPr>
              <w:t>1</w:t>
            </w:r>
          </w:p>
          <w:p w14:paraId="516A159B" w14:textId="77777777" w:rsidR="00F53D55" w:rsidRPr="004F257B" w:rsidRDefault="00F53D55" w:rsidP="009722A4">
            <w:pPr>
              <w:rPr>
                <w:sz w:val="20"/>
              </w:rPr>
            </w:pPr>
            <w:r w:rsidRPr="004F257B">
              <w:rPr>
                <w:sz w:val="20"/>
              </w:rPr>
              <w:t>0.67 (0.44,1.05)</w:t>
            </w:r>
          </w:p>
          <w:p w14:paraId="6DCBCB53" w14:textId="77777777" w:rsidR="00F53D55" w:rsidRPr="004F257B" w:rsidRDefault="00F53D55" w:rsidP="009722A4">
            <w:pPr>
              <w:rPr>
                <w:sz w:val="20"/>
              </w:rPr>
            </w:pPr>
            <w:r w:rsidRPr="004F257B">
              <w:rPr>
                <w:sz w:val="20"/>
              </w:rPr>
              <w:t>0.47 (0.27,0.81)</w:t>
            </w:r>
          </w:p>
          <w:p w14:paraId="3E441E32" w14:textId="77777777" w:rsidR="00F53D55" w:rsidRPr="004F257B" w:rsidRDefault="00F53D55" w:rsidP="009722A4">
            <w:pPr>
              <w:rPr>
                <w:sz w:val="20"/>
              </w:rPr>
            </w:pPr>
            <w:r w:rsidRPr="004F257B">
              <w:rPr>
                <w:sz w:val="20"/>
              </w:rPr>
              <w:t>0.66 (0.28,1.49)</w:t>
            </w:r>
          </w:p>
        </w:tc>
        <w:tc>
          <w:tcPr>
            <w:tcW w:w="2797" w:type="dxa"/>
          </w:tcPr>
          <w:p w14:paraId="5647457F" w14:textId="77777777" w:rsidR="00F53D55" w:rsidRPr="004F257B" w:rsidRDefault="00F53D55" w:rsidP="009722A4">
            <w:pPr>
              <w:rPr>
                <w:sz w:val="20"/>
              </w:rPr>
            </w:pPr>
          </w:p>
          <w:p w14:paraId="0741F11B" w14:textId="77777777" w:rsidR="00F53D55" w:rsidRPr="004F257B" w:rsidRDefault="00F53D55" w:rsidP="009722A4">
            <w:pPr>
              <w:rPr>
                <w:sz w:val="20"/>
              </w:rPr>
            </w:pPr>
          </w:p>
          <w:p w14:paraId="07CB55BB" w14:textId="77777777" w:rsidR="00F53D55" w:rsidRPr="004F257B" w:rsidRDefault="00F53D55" w:rsidP="009722A4">
            <w:pPr>
              <w:rPr>
                <w:sz w:val="20"/>
              </w:rPr>
            </w:pPr>
            <w:r w:rsidRPr="004F257B">
              <w:rPr>
                <w:sz w:val="20"/>
              </w:rPr>
              <w:t>1</w:t>
            </w:r>
          </w:p>
          <w:p w14:paraId="1EA48DE6" w14:textId="77777777" w:rsidR="00F53D55" w:rsidRPr="004F257B" w:rsidRDefault="00F53D55" w:rsidP="009722A4">
            <w:pPr>
              <w:rPr>
                <w:sz w:val="20"/>
              </w:rPr>
            </w:pPr>
            <w:r w:rsidRPr="004F257B">
              <w:rPr>
                <w:sz w:val="20"/>
              </w:rPr>
              <w:t>0.66 (0.42,1.03)</w:t>
            </w:r>
          </w:p>
          <w:p w14:paraId="29E4756A" w14:textId="77777777" w:rsidR="00F53D55" w:rsidRPr="004F257B" w:rsidRDefault="00F53D55" w:rsidP="009722A4">
            <w:pPr>
              <w:rPr>
                <w:sz w:val="20"/>
              </w:rPr>
            </w:pPr>
            <w:r w:rsidRPr="004F257B">
              <w:rPr>
                <w:sz w:val="20"/>
              </w:rPr>
              <w:t>0.46 (0.26,0.79)</w:t>
            </w:r>
          </w:p>
          <w:p w14:paraId="3C793A93" w14:textId="77777777" w:rsidR="00F53D55" w:rsidRPr="004F257B" w:rsidRDefault="00F53D55" w:rsidP="009722A4">
            <w:pPr>
              <w:rPr>
                <w:sz w:val="20"/>
              </w:rPr>
            </w:pPr>
            <w:r w:rsidRPr="004F257B">
              <w:rPr>
                <w:sz w:val="20"/>
              </w:rPr>
              <w:t>0.64 (0.27,1.45)</w:t>
            </w:r>
          </w:p>
        </w:tc>
      </w:tr>
      <w:tr w:rsidR="00F53D55" w:rsidRPr="004F257B" w14:paraId="392CF8F7" w14:textId="77777777" w:rsidTr="009722A4">
        <w:trPr>
          <w:trHeight w:val="300"/>
        </w:trPr>
        <w:tc>
          <w:tcPr>
            <w:tcW w:w="3182" w:type="dxa"/>
            <w:noWrap/>
            <w:hideMark/>
          </w:tcPr>
          <w:p w14:paraId="658A1ECC" w14:textId="77777777" w:rsidR="00F53D55" w:rsidRPr="004F257B" w:rsidRDefault="00F53D55" w:rsidP="009722A4">
            <w:pPr>
              <w:rPr>
                <w:sz w:val="20"/>
              </w:rPr>
            </w:pPr>
            <w:r w:rsidRPr="004F257B">
              <w:rPr>
                <w:sz w:val="20"/>
              </w:rPr>
              <w:t>I can do just about anything I set my mind to</w:t>
            </w:r>
          </w:p>
          <w:p w14:paraId="7ECC5ED5" w14:textId="77777777" w:rsidR="00F53D55" w:rsidRPr="004F257B" w:rsidRDefault="00F53D55" w:rsidP="009722A4">
            <w:pPr>
              <w:rPr>
                <w:sz w:val="20"/>
              </w:rPr>
            </w:pPr>
            <w:r w:rsidRPr="004F257B">
              <w:rPr>
                <w:sz w:val="20"/>
              </w:rPr>
              <w:t>Strongly agree</w:t>
            </w:r>
          </w:p>
          <w:p w14:paraId="015F12B6" w14:textId="77777777" w:rsidR="00F53D55" w:rsidRPr="004F257B" w:rsidRDefault="00F53D55" w:rsidP="009722A4">
            <w:pPr>
              <w:rPr>
                <w:sz w:val="20"/>
              </w:rPr>
            </w:pPr>
            <w:r w:rsidRPr="004F257B">
              <w:rPr>
                <w:sz w:val="20"/>
              </w:rPr>
              <w:t>Agree</w:t>
            </w:r>
          </w:p>
          <w:p w14:paraId="375D7103" w14:textId="77777777" w:rsidR="00F53D55" w:rsidRPr="004F257B" w:rsidRDefault="00F53D55" w:rsidP="009722A4">
            <w:pPr>
              <w:rPr>
                <w:sz w:val="20"/>
              </w:rPr>
            </w:pPr>
            <w:r w:rsidRPr="004F257B">
              <w:rPr>
                <w:sz w:val="20"/>
              </w:rPr>
              <w:t>Disagree</w:t>
            </w:r>
          </w:p>
          <w:p w14:paraId="16C54FF8" w14:textId="77777777" w:rsidR="00F53D55" w:rsidRPr="004F257B" w:rsidRDefault="00F53D55" w:rsidP="009722A4">
            <w:pPr>
              <w:rPr>
                <w:sz w:val="20"/>
              </w:rPr>
            </w:pPr>
            <w:r w:rsidRPr="004F257B">
              <w:rPr>
                <w:sz w:val="20"/>
              </w:rPr>
              <w:t>Strongly disagree</w:t>
            </w:r>
          </w:p>
        </w:tc>
        <w:tc>
          <w:tcPr>
            <w:tcW w:w="2797" w:type="dxa"/>
          </w:tcPr>
          <w:p w14:paraId="2A998DCC" w14:textId="77777777" w:rsidR="00F53D55" w:rsidRPr="004F257B" w:rsidRDefault="00F53D55" w:rsidP="009722A4">
            <w:pPr>
              <w:rPr>
                <w:sz w:val="20"/>
              </w:rPr>
            </w:pPr>
          </w:p>
          <w:p w14:paraId="5FE1A77F" w14:textId="77777777" w:rsidR="00F53D55" w:rsidRPr="004F257B" w:rsidRDefault="00F53D55" w:rsidP="009722A4">
            <w:pPr>
              <w:rPr>
                <w:sz w:val="20"/>
              </w:rPr>
            </w:pPr>
          </w:p>
          <w:p w14:paraId="6EE38B8D" w14:textId="77777777" w:rsidR="00F53D55" w:rsidRPr="004F257B" w:rsidRDefault="00F53D55" w:rsidP="009722A4">
            <w:pPr>
              <w:rPr>
                <w:sz w:val="20"/>
              </w:rPr>
            </w:pPr>
            <w:r w:rsidRPr="004F257B">
              <w:rPr>
                <w:sz w:val="20"/>
              </w:rPr>
              <w:t>1</w:t>
            </w:r>
          </w:p>
          <w:p w14:paraId="2A6D86F3" w14:textId="77777777" w:rsidR="00F53D55" w:rsidRPr="004F257B" w:rsidRDefault="00F53D55" w:rsidP="009722A4">
            <w:pPr>
              <w:rPr>
                <w:sz w:val="20"/>
              </w:rPr>
            </w:pPr>
            <w:r w:rsidRPr="004F257B">
              <w:rPr>
                <w:sz w:val="20"/>
              </w:rPr>
              <w:t>0.87 (0.53,1.42)</w:t>
            </w:r>
          </w:p>
          <w:p w14:paraId="46DEF351" w14:textId="77777777" w:rsidR="00F53D55" w:rsidRPr="004F257B" w:rsidRDefault="00F53D55" w:rsidP="009722A4">
            <w:pPr>
              <w:rPr>
                <w:sz w:val="20"/>
              </w:rPr>
            </w:pPr>
            <w:r w:rsidRPr="004F257B">
              <w:rPr>
                <w:sz w:val="20"/>
              </w:rPr>
              <w:t>0.95 (0.53,1.73)</w:t>
            </w:r>
          </w:p>
          <w:p w14:paraId="72293880" w14:textId="77777777" w:rsidR="00F53D55" w:rsidRPr="004F257B" w:rsidRDefault="00F53D55" w:rsidP="009722A4">
            <w:pPr>
              <w:rPr>
                <w:sz w:val="20"/>
              </w:rPr>
            </w:pPr>
            <w:r w:rsidRPr="004F257B">
              <w:rPr>
                <w:sz w:val="20"/>
              </w:rPr>
              <w:t>1.36 (0.52,3.47)</w:t>
            </w:r>
          </w:p>
        </w:tc>
        <w:tc>
          <w:tcPr>
            <w:tcW w:w="2797" w:type="dxa"/>
          </w:tcPr>
          <w:p w14:paraId="32696AAE" w14:textId="77777777" w:rsidR="00F53D55" w:rsidRPr="004F257B" w:rsidRDefault="00F53D55" w:rsidP="009722A4">
            <w:pPr>
              <w:rPr>
                <w:sz w:val="20"/>
              </w:rPr>
            </w:pPr>
          </w:p>
          <w:p w14:paraId="112E6982" w14:textId="77777777" w:rsidR="00F53D55" w:rsidRPr="004F257B" w:rsidRDefault="00F53D55" w:rsidP="009722A4">
            <w:pPr>
              <w:rPr>
                <w:sz w:val="20"/>
              </w:rPr>
            </w:pPr>
          </w:p>
          <w:p w14:paraId="3C9260F7" w14:textId="77777777" w:rsidR="00F53D55" w:rsidRPr="004F257B" w:rsidRDefault="00F53D55" w:rsidP="009722A4">
            <w:pPr>
              <w:rPr>
                <w:sz w:val="20"/>
              </w:rPr>
            </w:pPr>
            <w:r w:rsidRPr="004F257B">
              <w:rPr>
                <w:sz w:val="20"/>
              </w:rPr>
              <w:t>1</w:t>
            </w:r>
          </w:p>
          <w:p w14:paraId="569EBB2C" w14:textId="77777777" w:rsidR="00F53D55" w:rsidRPr="004F257B" w:rsidRDefault="00F53D55" w:rsidP="009722A4">
            <w:pPr>
              <w:rPr>
                <w:sz w:val="20"/>
              </w:rPr>
            </w:pPr>
            <w:r w:rsidRPr="004F257B">
              <w:rPr>
                <w:sz w:val="20"/>
              </w:rPr>
              <w:t>0.88 (0.54,1.45)</w:t>
            </w:r>
          </w:p>
          <w:p w14:paraId="227F5FDA" w14:textId="77777777" w:rsidR="00F53D55" w:rsidRPr="004F257B" w:rsidRDefault="00F53D55" w:rsidP="009722A4">
            <w:pPr>
              <w:rPr>
                <w:sz w:val="20"/>
              </w:rPr>
            </w:pPr>
            <w:r w:rsidRPr="004F257B">
              <w:rPr>
                <w:sz w:val="20"/>
              </w:rPr>
              <w:t>0.96 (0.53,1.75)</w:t>
            </w:r>
          </w:p>
          <w:p w14:paraId="0B8CF202" w14:textId="77777777" w:rsidR="00F53D55" w:rsidRPr="004F257B" w:rsidRDefault="00F53D55" w:rsidP="009722A4">
            <w:pPr>
              <w:rPr>
                <w:sz w:val="20"/>
              </w:rPr>
            </w:pPr>
            <w:r w:rsidRPr="004F257B">
              <w:rPr>
                <w:sz w:val="20"/>
              </w:rPr>
              <w:t>1.36 (0.52,3.47)</w:t>
            </w:r>
          </w:p>
        </w:tc>
      </w:tr>
    </w:tbl>
    <w:p w14:paraId="0D57E517" w14:textId="77777777" w:rsidR="00F53D55" w:rsidRPr="004F257B" w:rsidRDefault="00F53D55" w:rsidP="00F53D55"/>
    <w:p w14:paraId="7FFC5029" w14:textId="77777777" w:rsidR="00F53D55" w:rsidRPr="004F257B" w:rsidRDefault="00F53D55" w:rsidP="00F53D55">
      <w:pPr>
        <w:pStyle w:val="Caption"/>
      </w:pPr>
      <w:r w:rsidRPr="004F257B">
        <w:br w:type="page"/>
      </w:r>
    </w:p>
    <w:p w14:paraId="0D9C2690" w14:textId="36164785" w:rsidR="00F53D55" w:rsidRPr="004F257B" w:rsidRDefault="00F53D55" w:rsidP="00F53D55">
      <w:pPr>
        <w:pStyle w:val="Caption"/>
        <w:rPr>
          <w:b/>
          <w:bCs/>
          <w:i w:val="0"/>
          <w:iCs w:val="0"/>
          <w:sz w:val="20"/>
          <w:szCs w:val="20"/>
        </w:rPr>
      </w:pPr>
      <w:r w:rsidRPr="004F257B">
        <w:rPr>
          <w:b/>
          <w:bCs/>
          <w:i w:val="0"/>
          <w:iCs w:val="0"/>
          <w:sz w:val="20"/>
          <w:szCs w:val="20"/>
        </w:rPr>
        <w:lastRenderedPageBreak/>
        <w:t xml:space="preserve">Table </w:t>
      </w:r>
      <w:r w:rsidR="00154ED3" w:rsidRPr="004F257B">
        <w:rPr>
          <w:b/>
          <w:bCs/>
          <w:i w:val="0"/>
          <w:iCs w:val="0"/>
          <w:sz w:val="20"/>
          <w:szCs w:val="20"/>
        </w:rPr>
        <w:t>S</w:t>
      </w:r>
      <w:r w:rsidR="0036507D" w:rsidRPr="004F257B">
        <w:rPr>
          <w:b/>
          <w:bCs/>
          <w:i w:val="0"/>
          <w:iCs w:val="0"/>
          <w:sz w:val="20"/>
          <w:szCs w:val="20"/>
        </w:rPr>
        <w:t>9:</w:t>
      </w:r>
      <w:r w:rsidRPr="004F257B">
        <w:rPr>
          <w:b/>
          <w:bCs/>
          <w:i w:val="0"/>
          <w:iCs w:val="0"/>
          <w:sz w:val="20"/>
          <w:szCs w:val="20"/>
        </w:rPr>
        <w:t xml:space="preserve"> demonstrating Hazard Ratio for Community Capacity Variables when not adjusting (Model 1) or adjusting (Model 2) for presence of absence of multimorbidity.</w:t>
      </w:r>
    </w:p>
    <w:p w14:paraId="3A802AEB" w14:textId="77777777" w:rsidR="00F53D55" w:rsidRPr="004F257B" w:rsidRDefault="00F53D55" w:rsidP="00F53D55">
      <w:pPr>
        <w:pStyle w:val="Caption"/>
        <w:keepNext/>
      </w:pPr>
    </w:p>
    <w:tbl>
      <w:tblPr>
        <w:tblStyle w:val="TableGrid"/>
        <w:tblW w:w="8776" w:type="dxa"/>
        <w:tblLook w:val="04A0" w:firstRow="1" w:lastRow="0" w:firstColumn="1" w:lastColumn="0" w:noHBand="0" w:noVBand="1"/>
      </w:tblPr>
      <w:tblGrid>
        <w:gridCol w:w="4815"/>
        <w:gridCol w:w="2193"/>
        <w:gridCol w:w="1768"/>
      </w:tblGrid>
      <w:tr w:rsidR="00F53D55" w:rsidRPr="004F257B" w14:paraId="47179CAC" w14:textId="77777777" w:rsidTr="009722A4">
        <w:trPr>
          <w:trHeight w:val="300"/>
        </w:trPr>
        <w:tc>
          <w:tcPr>
            <w:tcW w:w="4815" w:type="dxa"/>
            <w:vMerge w:val="restart"/>
            <w:noWrap/>
          </w:tcPr>
          <w:p w14:paraId="61FB5395" w14:textId="77777777" w:rsidR="00F53D55" w:rsidRPr="004F257B" w:rsidRDefault="00F53D55" w:rsidP="009722A4">
            <w:pPr>
              <w:rPr>
                <w:rFonts w:asciiTheme="majorHAnsi" w:hAnsiTheme="majorHAnsi"/>
                <w:sz w:val="20"/>
              </w:rPr>
            </w:pPr>
            <w:r w:rsidRPr="004F257B">
              <w:rPr>
                <w:rFonts w:asciiTheme="majorHAnsi" w:hAnsiTheme="majorHAnsi"/>
                <w:sz w:val="20"/>
              </w:rPr>
              <w:t>Variables</w:t>
            </w:r>
          </w:p>
        </w:tc>
        <w:tc>
          <w:tcPr>
            <w:tcW w:w="3961" w:type="dxa"/>
            <w:gridSpan w:val="2"/>
          </w:tcPr>
          <w:p w14:paraId="01C26FA6" w14:textId="77777777" w:rsidR="00F53D55" w:rsidRPr="004F257B" w:rsidRDefault="00F53D55" w:rsidP="009722A4">
            <w:pPr>
              <w:jc w:val="center"/>
              <w:rPr>
                <w:rFonts w:asciiTheme="majorHAnsi" w:hAnsiTheme="majorHAnsi"/>
                <w:sz w:val="20"/>
              </w:rPr>
            </w:pPr>
            <w:r w:rsidRPr="004F257B">
              <w:rPr>
                <w:rFonts w:asciiTheme="majorHAnsi" w:hAnsiTheme="majorHAnsi"/>
                <w:sz w:val="20"/>
              </w:rPr>
              <w:t>Hazard ratio for mortality</w:t>
            </w:r>
          </w:p>
          <w:p w14:paraId="1B41D1BA" w14:textId="77777777" w:rsidR="00F53D55" w:rsidRPr="004F257B" w:rsidRDefault="00F53D55" w:rsidP="009722A4">
            <w:pPr>
              <w:jc w:val="center"/>
              <w:rPr>
                <w:rFonts w:asciiTheme="majorHAnsi" w:hAnsiTheme="majorHAnsi"/>
                <w:sz w:val="20"/>
              </w:rPr>
            </w:pPr>
            <w:r w:rsidRPr="004F257B">
              <w:rPr>
                <w:rFonts w:asciiTheme="majorHAnsi" w:hAnsiTheme="majorHAnsi"/>
                <w:sz w:val="20"/>
              </w:rPr>
              <w:t>(95% Confidence interval).</w:t>
            </w:r>
          </w:p>
        </w:tc>
      </w:tr>
      <w:tr w:rsidR="00F53D55" w:rsidRPr="004F257B" w14:paraId="1F13F972" w14:textId="77777777" w:rsidTr="009722A4">
        <w:trPr>
          <w:trHeight w:val="300"/>
        </w:trPr>
        <w:tc>
          <w:tcPr>
            <w:tcW w:w="4815" w:type="dxa"/>
            <w:vMerge/>
            <w:noWrap/>
            <w:hideMark/>
          </w:tcPr>
          <w:p w14:paraId="6FE243A1" w14:textId="77777777" w:rsidR="00F53D55" w:rsidRPr="004F257B" w:rsidRDefault="00F53D55" w:rsidP="009722A4">
            <w:pPr>
              <w:rPr>
                <w:rFonts w:asciiTheme="majorHAnsi" w:hAnsiTheme="majorHAnsi"/>
                <w:sz w:val="20"/>
              </w:rPr>
            </w:pPr>
          </w:p>
        </w:tc>
        <w:tc>
          <w:tcPr>
            <w:tcW w:w="2193" w:type="dxa"/>
          </w:tcPr>
          <w:p w14:paraId="56496CD3" w14:textId="77777777" w:rsidR="00F53D55" w:rsidRPr="004F257B" w:rsidRDefault="00F53D55" w:rsidP="009722A4">
            <w:pPr>
              <w:rPr>
                <w:rFonts w:asciiTheme="majorHAnsi" w:hAnsiTheme="majorHAnsi"/>
                <w:sz w:val="20"/>
              </w:rPr>
            </w:pPr>
            <w:r w:rsidRPr="004F257B">
              <w:rPr>
                <w:rFonts w:asciiTheme="majorHAnsi" w:hAnsiTheme="majorHAnsi"/>
                <w:sz w:val="20"/>
              </w:rPr>
              <w:t>Model 1</w:t>
            </w:r>
          </w:p>
        </w:tc>
        <w:tc>
          <w:tcPr>
            <w:tcW w:w="1768" w:type="dxa"/>
          </w:tcPr>
          <w:p w14:paraId="59E0C5E0" w14:textId="77777777" w:rsidR="00F53D55" w:rsidRPr="004F257B" w:rsidRDefault="00F53D55" w:rsidP="009722A4">
            <w:pPr>
              <w:rPr>
                <w:rFonts w:asciiTheme="majorHAnsi" w:hAnsiTheme="majorHAnsi"/>
                <w:sz w:val="20"/>
              </w:rPr>
            </w:pPr>
            <w:r w:rsidRPr="004F257B">
              <w:rPr>
                <w:rFonts w:asciiTheme="majorHAnsi" w:hAnsiTheme="majorHAnsi"/>
                <w:sz w:val="20"/>
              </w:rPr>
              <w:t>Model 2</w:t>
            </w:r>
          </w:p>
        </w:tc>
      </w:tr>
      <w:tr w:rsidR="00F53D55" w:rsidRPr="004F257B" w14:paraId="7B7A152A" w14:textId="77777777" w:rsidTr="009722A4">
        <w:trPr>
          <w:trHeight w:val="300"/>
        </w:trPr>
        <w:tc>
          <w:tcPr>
            <w:tcW w:w="4815" w:type="dxa"/>
            <w:noWrap/>
            <w:hideMark/>
          </w:tcPr>
          <w:p w14:paraId="5C554070" w14:textId="77777777" w:rsidR="00F53D55" w:rsidRPr="004F257B" w:rsidRDefault="00F53D55" w:rsidP="009722A4">
            <w:pPr>
              <w:rPr>
                <w:rFonts w:asciiTheme="majorHAnsi" w:hAnsiTheme="majorHAnsi"/>
                <w:sz w:val="20"/>
              </w:rPr>
            </w:pPr>
            <w:r w:rsidRPr="004F257B">
              <w:rPr>
                <w:rFonts w:asciiTheme="majorHAnsi" w:hAnsiTheme="majorHAnsi"/>
                <w:sz w:val="20"/>
              </w:rPr>
              <w:t>Exchange Small Favours with those who live nearby</w:t>
            </w:r>
          </w:p>
          <w:p w14:paraId="4D95E11A" w14:textId="77777777" w:rsidR="00F53D55" w:rsidRPr="004F257B" w:rsidRDefault="00F53D55" w:rsidP="009722A4">
            <w:pPr>
              <w:rPr>
                <w:rFonts w:asciiTheme="majorHAnsi" w:hAnsiTheme="majorHAnsi"/>
                <w:sz w:val="20"/>
              </w:rPr>
            </w:pPr>
            <w:r w:rsidRPr="004F257B">
              <w:rPr>
                <w:rFonts w:asciiTheme="majorHAnsi" w:hAnsiTheme="majorHAnsi"/>
                <w:sz w:val="20"/>
              </w:rPr>
              <w:t>Yes</w:t>
            </w:r>
          </w:p>
          <w:p w14:paraId="09E9892D" w14:textId="77777777" w:rsidR="00F53D55" w:rsidRPr="004F257B" w:rsidRDefault="00F53D55" w:rsidP="009722A4">
            <w:pPr>
              <w:rPr>
                <w:rFonts w:asciiTheme="majorHAnsi" w:hAnsiTheme="majorHAnsi"/>
                <w:sz w:val="20"/>
              </w:rPr>
            </w:pPr>
            <w:r w:rsidRPr="004F257B">
              <w:rPr>
                <w:rFonts w:asciiTheme="majorHAnsi" w:hAnsiTheme="majorHAnsi"/>
                <w:sz w:val="20"/>
              </w:rPr>
              <w:t>No</w:t>
            </w:r>
          </w:p>
        </w:tc>
        <w:tc>
          <w:tcPr>
            <w:tcW w:w="2193" w:type="dxa"/>
          </w:tcPr>
          <w:p w14:paraId="5F4037F2" w14:textId="77777777" w:rsidR="00F53D55" w:rsidRPr="004F257B" w:rsidRDefault="00F53D55" w:rsidP="009722A4">
            <w:pPr>
              <w:rPr>
                <w:rFonts w:asciiTheme="majorHAnsi" w:hAnsiTheme="majorHAnsi"/>
                <w:sz w:val="20"/>
              </w:rPr>
            </w:pPr>
          </w:p>
          <w:p w14:paraId="3DAF2C62"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044693E8" w14:textId="77777777" w:rsidR="00F53D55" w:rsidRPr="004F257B" w:rsidRDefault="00F53D55" w:rsidP="009722A4">
            <w:pPr>
              <w:rPr>
                <w:rFonts w:asciiTheme="majorHAnsi" w:hAnsiTheme="majorHAnsi"/>
                <w:sz w:val="20"/>
              </w:rPr>
            </w:pPr>
            <w:r w:rsidRPr="004F257B">
              <w:rPr>
                <w:rFonts w:asciiTheme="majorHAnsi" w:hAnsiTheme="majorHAnsi"/>
                <w:sz w:val="20"/>
              </w:rPr>
              <w:t>1.03 (0.88,1.21)</w:t>
            </w:r>
          </w:p>
        </w:tc>
        <w:tc>
          <w:tcPr>
            <w:tcW w:w="1768" w:type="dxa"/>
          </w:tcPr>
          <w:p w14:paraId="22A4D8C4" w14:textId="77777777" w:rsidR="00F53D55" w:rsidRPr="004F257B" w:rsidRDefault="00F53D55" w:rsidP="009722A4">
            <w:pPr>
              <w:rPr>
                <w:rFonts w:asciiTheme="majorHAnsi" w:hAnsiTheme="majorHAnsi"/>
                <w:sz w:val="20"/>
              </w:rPr>
            </w:pPr>
          </w:p>
          <w:p w14:paraId="291C947F"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487995F1" w14:textId="77777777" w:rsidR="00F53D55" w:rsidRPr="004F257B" w:rsidRDefault="00F53D55" w:rsidP="009722A4">
            <w:pPr>
              <w:rPr>
                <w:rFonts w:asciiTheme="majorHAnsi" w:hAnsiTheme="majorHAnsi"/>
                <w:sz w:val="20"/>
              </w:rPr>
            </w:pPr>
            <w:r w:rsidRPr="004F257B">
              <w:rPr>
                <w:rFonts w:asciiTheme="majorHAnsi" w:hAnsiTheme="majorHAnsi"/>
                <w:sz w:val="20"/>
              </w:rPr>
              <w:t>1.02 (0.87,1.2)</w:t>
            </w:r>
          </w:p>
        </w:tc>
      </w:tr>
      <w:tr w:rsidR="00F53D55" w:rsidRPr="004F257B" w14:paraId="393E9A3E" w14:textId="77777777" w:rsidTr="009722A4">
        <w:trPr>
          <w:trHeight w:val="300"/>
        </w:trPr>
        <w:tc>
          <w:tcPr>
            <w:tcW w:w="4815" w:type="dxa"/>
            <w:noWrap/>
            <w:hideMark/>
          </w:tcPr>
          <w:p w14:paraId="158AEB90" w14:textId="77777777" w:rsidR="00F53D55" w:rsidRPr="004F257B" w:rsidRDefault="00F53D55" w:rsidP="009722A4">
            <w:pPr>
              <w:rPr>
                <w:rFonts w:asciiTheme="majorHAnsi" w:hAnsiTheme="majorHAnsi"/>
                <w:sz w:val="20"/>
              </w:rPr>
            </w:pPr>
            <w:r w:rsidRPr="004F257B">
              <w:rPr>
                <w:rFonts w:asciiTheme="majorHAnsi" w:hAnsiTheme="majorHAnsi"/>
                <w:sz w:val="20"/>
              </w:rPr>
              <w:t>How do you feel about the area you live in (faces scale)</w:t>
            </w:r>
          </w:p>
          <w:p w14:paraId="0D7BBE2B" w14:textId="77777777" w:rsidR="00F53D55" w:rsidRPr="004F257B" w:rsidRDefault="00F53D55" w:rsidP="009722A4">
            <w:pPr>
              <w:rPr>
                <w:rFonts w:asciiTheme="majorHAnsi" w:hAnsiTheme="majorHAnsi"/>
                <w:sz w:val="20"/>
              </w:rPr>
            </w:pPr>
            <w:r w:rsidRPr="004F257B">
              <w:rPr>
                <w:rFonts w:asciiTheme="majorHAnsi" w:hAnsiTheme="majorHAnsi"/>
                <w:sz w:val="20"/>
              </w:rPr>
              <w:t>1 Most Positive</w:t>
            </w:r>
          </w:p>
          <w:p w14:paraId="5F3B3CB4" w14:textId="77777777" w:rsidR="00F53D55" w:rsidRPr="004F257B" w:rsidRDefault="00F53D55" w:rsidP="009722A4">
            <w:pPr>
              <w:rPr>
                <w:rFonts w:asciiTheme="majorHAnsi" w:hAnsiTheme="majorHAnsi"/>
                <w:sz w:val="20"/>
              </w:rPr>
            </w:pPr>
            <w:r w:rsidRPr="004F257B">
              <w:rPr>
                <w:rFonts w:asciiTheme="majorHAnsi" w:hAnsiTheme="majorHAnsi"/>
                <w:sz w:val="20"/>
              </w:rPr>
              <w:t>2</w:t>
            </w:r>
          </w:p>
          <w:p w14:paraId="7E94B15C" w14:textId="77777777" w:rsidR="00F53D55" w:rsidRPr="004F257B" w:rsidRDefault="00F53D55" w:rsidP="009722A4">
            <w:pPr>
              <w:rPr>
                <w:rFonts w:asciiTheme="majorHAnsi" w:hAnsiTheme="majorHAnsi"/>
                <w:sz w:val="20"/>
              </w:rPr>
            </w:pPr>
            <w:r w:rsidRPr="004F257B">
              <w:rPr>
                <w:rFonts w:asciiTheme="majorHAnsi" w:hAnsiTheme="majorHAnsi"/>
                <w:sz w:val="20"/>
              </w:rPr>
              <w:t>3</w:t>
            </w:r>
          </w:p>
          <w:p w14:paraId="29650CCF" w14:textId="77777777" w:rsidR="00F53D55" w:rsidRPr="004F257B" w:rsidRDefault="00F53D55" w:rsidP="009722A4">
            <w:pPr>
              <w:rPr>
                <w:rFonts w:asciiTheme="majorHAnsi" w:hAnsiTheme="majorHAnsi"/>
                <w:sz w:val="20"/>
              </w:rPr>
            </w:pPr>
            <w:r w:rsidRPr="004F257B">
              <w:rPr>
                <w:rFonts w:asciiTheme="majorHAnsi" w:hAnsiTheme="majorHAnsi"/>
                <w:sz w:val="20"/>
              </w:rPr>
              <w:t>4</w:t>
            </w:r>
          </w:p>
          <w:p w14:paraId="24A93ABE" w14:textId="77777777" w:rsidR="00F53D55" w:rsidRPr="004F257B" w:rsidRDefault="00F53D55" w:rsidP="009722A4">
            <w:pPr>
              <w:rPr>
                <w:rFonts w:asciiTheme="majorHAnsi" w:hAnsiTheme="majorHAnsi"/>
                <w:sz w:val="20"/>
              </w:rPr>
            </w:pPr>
            <w:r w:rsidRPr="004F257B">
              <w:rPr>
                <w:rFonts w:asciiTheme="majorHAnsi" w:hAnsiTheme="majorHAnsi"/>
                <w:sz w:val="20"/>
              </w:rPr>
              <w:t>5</w:t>
            </w:r>
          </w:p>
          <w:p w14:paraId="0B3F40D3" w14:textId="77777777" w:rsidR="00F53D55" w:rsidRPr="004F257B" w:rsidRDefault="00F53D55" w:rsidP="009722A4">
            <w:pPr>
              <w:rPr>
                <w:rFonts w:asciiTheme="majorHAnsi" w:hAnsiTheme="majorHAnsi"/>
                <w:sz w:val="20"/>
              </w:rPr>
            </w:pPr>
            <w:r w:rsidRPr="004F257B">
              <w:rPr>
                <w:rFonts w:asciiTheme="majorHAnsi" w:hAnsiTheme="majorHAnsi"/>
                <w:sz w:val="20"/>
              </w:rPr>
              <w:t>6</w:t>
            </w:r>
          </w:p>
          <w:p w14:paraId="14A6A22A" w14:textId="77777777" w:rsidR="00F53D55" w:rsidRPr="004F257B" w:rsidRDefault="00F53D55" w:rsidP="009722A4">
            <w:pPr>
              <w:rPr>
                <w:rFonts w:asciiTheme="majorHAnsi" w:hAnsiTheme="majorHAnsi"/>
                <w:sz w:val="20"/>
              </w:rPr>
            </w:pPr>
            <w:r w:rsidRPr="004F257B">
              <w:rPr>
                <w:rFonts w:asciiTheme="majorHAnsi" w:hAnsiTheme="majorHAnsi"/>
                <w:sz w:val="20"/>
              </w:rPr>
              <w:t>7 Most Negative</w:t>
            </w:r>
          </w:p>
        </w:tc>
        <w:tc>
          <w:tcPr>
            <w:tcW w:w="2193" w:type="dxa"/>
          </w:tcPr>
          <w:p w14:paraId="57A7F1FC" w14:textId="77777777" w:rsidR="00F53D55" w:rsidRPr="004F257B" w:rsidRDefault="00F53D55" w:rsidP="009722A4">
            <w:pPr>
              <w:rPr>
                <w:rFonts w:asciiTheme="majorHAnsi" w:hAnsiTheme="majorHAnsi"/>
                <w:sz w:val="20"/>
              </w:rPr>
            </w:pPr>
          </w:p>
          <w:p w14:paraId="60FB2A62" w14:textId="77777777" w:rsidR="00F53D55" w:rsidRPr="004F257B" w:rsidRDefault="00F53D55" w:rsidP="009722A4">
            <w:pPr>
              <w:rPr>
                <w:rFonts w:asciiTheme="majorHAnsi" w:hAnsiTheme="majorHAnsi"/>
                <w:sz w:val="20"/>
              </w:rPr>
            </w:pPr>
          </w:p>
          <w:p w14:paraId="1E95E9A4"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7830EB9A" w14:textId="77777777" w:rsidR="00F53D55" w:rsidRPr="004F257B" w:rsidRDefault="00F53D55" w:rsidP="009722A4">
            <w:pPr>
              <w:rPr>
                <w:rFonts w:asciiTheme="majorHAnsi" w:hAnsiTheme="majorHAnsi"/>
                <w:sz w:val="20"/>
              </w:rPr>
            </w:pPr>
            <w:r w:rsidRPr="004F257B">
              <w:rPr>
                <w:rFonts w:asciiTheme="majorHAnsi" w:hAnsiTheme="majorHAnsi"/>
                <w:sz w:val="20"/>
              </w:rPr>
              <w:t>0.86 (0.73,1.02)</w:t>
            </w:r>
          </w:p>
          <w:p w14:paraId="07CB678A" w14:textId="77777777" w:rsidR="00F53D55" w:rsidRPr="004F257B" w:rsidRDefault="00F53D55" w:rsidP="009722A4">
            <w:pPr>
              <w:rPr>
                <w:rFonts w:asciiTheme="majorHAnsi" w:hAnsiTheme="majorHAnsi"/>
                <w:sz w:val="20"/>
              </w:rPr>
            </w:pPr>
            <w:r w:rsidRPr="004F257B">
              <w:rPr>
                <w:rFonts w:asciiTheme="majorHAnsi" w:hAnsiTheme="majorHAnsi"/>
                <w:sz w:val="20"/>
              </w:rPr>
              <w:t>0.91 (0.75,1.1)</w:t>
            </w:r>
          </w:p>
          <w:p w14:paraId="214FBE86" w14:textId="77777777" w:rsidR="00F53D55" w:rsidRPr="004F257B" w:rsidRDefault="00F53D55" w:rsidP="009722A4">
            <w:pPr>
              <w:rPr>
                <w:rFonts w:asciiTheme="majorHAnsi" w:hAnsiTheme="majorHAnsi"/>
                <w:sz w:val="20"/>
              </w:rPr>
            </w:pPr>
            <w:r w:rsidRPr="004F257B">
              <w:rPr>
                <w:rFonts w:asciiTheme="majorHAnsi" w:hAnsiTheme="majorHAnsi"/>
                <w:sz w:val="20"/>
              </w:rPr>
              <w:t>1.03 (0.78,1.35)</w:t>
            </w:r>
          </w:p>
          <w:p w14:paraId="0B4CE6A9" w14:textId="77777777" w:rsidR="00F53D55" w:rsidRPr="004F257B" w:rsidRDefault="00F53D55" w:rsidP="009722A4">
            <w:pPr>
              <w:rPr>
                <w:rFonts w:asciiTheme="majorHAnsi" w:hAnsiTheme="majorHAnsi"/>
                <w:sz w:val="20"/>
              </w:rPr>
            </w:pPr>
            <w:r w:rsidRPr="004F257B">
              <w:rPr>
                <w:rFonts w:asciiTheme="majorHAnsi" w:hAnsiTheme="majorHAnsi"/>
                <w:sz w:val="20"/>
              </w:rPr>
              <w:t>0.76 (0.48,1.21)</w:t>
            </w:r>
          </w:p>
          <w:p w14:paraId="20399BEA" w14:textId="77777777" w:rsidR="00F53D55" w:rsidRPr="004F257B" w:rsidRDefault="00F53D55" w:rsidP="009722A4">
            <w:pPr>
              <w:rPr>
                <w:rFonts w:asciiTheme="majorHAnsi" w:hAnsiTheme="majorHAnsi"/>
                <w:sz w:val="20"/>
              </w:rPr>
            </w:pPr>
            <w:r w:rsidRPr="004F257B">
              <w:rPr>
                <w:rFonts w:asciiTheme="majorHAnsi" w:hAnsiTheme="majorHAnsi"/>
                <w:sz w:val="20"/>
              </w:rPr>
              <w:t>1.18 (0.72,1.92)</w:t>
            </w:r>
          </w:p>
          <w:p w14:paraId="5D1F3487" w14:textId="77777777" w:rsidR="00F53D55" w:rsidRPr="004F257B" w:rsidRDefault="00F53D55" w:rsidP="009722A4">
            <w:pPr>
              <w:rPr>
                <w:rFonts w:asciiTheme="majorHAnsi" w:hAnsiTheme="majorHAnsi"/>
                <w:sz w:val="20"/>
              </w:rPr>
            </w:pPr>
            <w:r w:rsidRPr="004F257B">
              <w:rPr>
                <w:rFonts w:asciiTheme="majorHAnsi" w:hAnsiTheme="majorHAnsi"/>
                <w:sz w:val="20"/>
              </w:rPr>
              <w:t>1.58 (1.04,2.39)</w:t>
            </w:r>
          </w:p>
        </w:tc>
        <w:tc>
          <w:tcPr>
            <w:tcW w:w="1768" w:type="dxa"/>
          </w:tcPr>
          <w:p w14:paraId="112EF4B0" w14:textId="77777777" w:rsidR="00F53D55" w:rsidRPr="004F257B" w:rsidRDefault="00F53D55" w:rsidP="009722A4">
            <w:pPr>
              <w:rPr>
                <w:rFonts w:asciiTheme="majorHAnsi" w:hAnsiTheme="majorHAnsi"/>
                <w:sz w:val="20"/>
              </w:rPr>
            </w:pPr>
          </w:p>
          <w:p w14:paraId="516DCF04" w14:textId="77777777" w:rsidR="00F53D55" w:rsidRPr="004F257B" w:rsidRDefault="00F53D55" w:rsidP="009722A4">
            <w:pPr>
              <w:rPr>
                <w:rFonts w:asciiTheme="majorHAnsi" w:hAnsiTheme="majorHAnsi"/>
                <w:sz w:val="20"/>
              </w:rPr>
            </w:pPr>
          </w:p>
          <w:p w14:paraId="7CABA670"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601D1CA8" w14:textId="77777777" w:rsidR="00F53D55" w:rsidRPr="004F257B" w:rsidRDefault="00F53D55" w:rsidP="009722A4">
            <w:pPr>
              <w:rPr>
                <w:rFonts w:asciiTheme="majorHAnsi" w:hAnsiTheme="majorHAnsi"/>
                <w:sz w:val="20"/>
              </w:rPr>
            </w:pPr>
            <w:r w:rsidRPr="004F257B">
              <w:rPr>
                <w:rFonts w:asciiTheme="majorHAnsi" w:hAnsiTheme="majorHAnsi"/>
                <w:sz w:val="20"/>
              </w:rPr>
              <w:t>0.84 (0.71,0.</w:t>
            </w:r>
            <w:proofErr w:type="gramStart"/>
            <w:r w:rsidRPr="004F257B">
              <w:rPr>
                <w:rFonts w:asciiTheme="majorHAnsi" w:hAnsiTheme="majorHAnsi"/>
                <w:sz w:val="20"/>
              </w:rPr>
              <w:t>99)*</w:t>
            </w:r>
            <w:proofErr w:type="gramEnd"/>
          </w:p>
          <w:p w14:paraId="57E1508A" w14:textId="77777777" w:rsidR="00F53D55" w:rsidRPr="004F257B" w:rsidRDefault="00F53D55" w:rsidP="009722A4">
            <w:pPr>
              <w:rPr>
                <w:rFonts w:asciiTheme="majorHAnsi" w:hAnsiTheme="majorHAnsi"/>
                <w:sz w:val="20"/>
              </w:rPr>
            </w:pPr>
            <w:r w:rsidRPr="004F257B">
              <w:rPr>
                <w:rFonts w:asciiTheme="majorHAnsi" w:hAnsiTheme="majorHAnsi"/>
                <w:sz w:val="20"/>
              </w:rPr>
              <w:t>0.9 (0.74,1.09)</w:t>
            </w:r>
          </w:p>
          <w:p w14:paraId="79DBB378" w14:textId="77777777" w:rsidR="00F53D55" w:rsidRPr="004F257B" w:rsidRDefault="00F53D55" w:rsidP="009722A4">
            <w:pPr>
              <w:rPr>
                <w:rFonts w:asciiTheme="majorHAnsi" w:hAnsiTheme="majorHAnsi"/>
                <w:sz w:val="20"/>
              </w:rPr>
            </w:pPr>
            <w:r w:rsidRPr="004F257B">
              <w:rPr>
                <w:rFonts w:asciiTheme="majorHAnsi" w:hAnsiTheme="majorHAnsi"/>
                <w:sz w:val="20"/>
              </w:rPr>
              <w:t>0.98 (0.75,1.29)</w:t>
            </w:r>
          </w:p>
          <w:p w14:paraId="7C80EDAA" w14:textId="77777777" w:rsidR="00F53D55" w:rsidRPr="004F257B" w:rsidRDefault="00F53D55" w:rsidP="009722A4">
            <w:pPr>
              <w:rPr>
                <w:rFonts w:asciiTheme="majorHAnsi" w:hAnsiTheme="majorHAnsi"/>
                <w:sz w:val="20"/>
              </w:rPr>
            </w:pPr>
            <w:r w:rsidRPr="004F257B">
              <w:rPr>
                <w:rFonts w:asciiTheme="majorHAnsi" w:hAnsiTheme="majorHAnsi"/>
                <w:sz w:val="20"/>
              </w:rPr>
              <w:t>0.69 (0.44,1.09)</w:t>
            </w:r>
          </w:p>
          <w:p w14:paraId="792A8253" w14:textId="77777777" w:rsidR="00F53D55" w:rsidRPr="004F257B" w:rsidRDefault="00F53D55" w:rsidP="009722A4">
            <w:pPr>
              <w:rPr>
                <w:rFonts w:asciiTheme="majorHAnsi" w:hAnsiTheme="majorHAnsi"/>
                <w:sz w:val="20"/>
              </w:rPr>
            </w:pPr>
            <w:r w:rsidRPr="004F257B">
              <w:rPr>
                <w:rFonts w:asciiTheme="majorHAnsi" w:hAnsiTheme="majorHAnsi"/>
                <w:sz w:val="20"/>
              </w:rPr>
              <w:t>1.13 (0.69,1.83)</w:t>
            </w:r>
          </w:p>
          <w:p w14:paraId="6ED695D2" w14:textId="77777777" w:rsidR="00F53D55" w:rsidRPr="004F257B" w:rsidRDefault="00F53D55" w:rsidP="009722A4">
            <w:pPr>
              <w:rPr>
                <w:rFonts w:asciiTheme="majorHAnsi" w:hAnsiTheme="majorHAnsi"/>
                <w:sz w:val="20"/>
              </w:rPr>
            </w:pPr>
            <w:r w:rsidRPr="004F257B">
              <w:rPr>
                <w:rFonts w:asciiTheme="majorHAnsi" w:hAnsiTheme="majorHAnsi"/>
                <w:sz w:val="20"/>
              </w:rPr>
              <w:t>1.47 (0.97,2.23)</w:t>
            </w:r>
          </w:p>
        </w:tc>
      </w:tr>
      <w:tr w:rsidR="00F53D55" w:rsidRPr="004F257B" w14:paraId="5FDBA865" w14:textId="77777777" w:rsidTr="009722A4">
        <w:trPr>
          <w:trHeight w:val="300"/>
        </w:trPr>
        <w:tc>
          <w:tcPr>
            <w:tcW w:w="4815" w:type="dxa"/>
            <w:noWrap/>
            <w:hideMark/>
          </w:tcPr>
          <w:p w14:paraId="31B0073A" w14:textId="77777777" w:rsidR="00F53D55" w:rsidRPr="004F257B" w:rsidRDefault="00F53D55" w:rsidP="009722A4">
            <w:pPr>
              <w:rPr>
                <w:rFonts w:asciiTheme="majorHAnsi" w:hAnsiTheme="majorHAnsi"/>
                <w:sz w:val="20"/>
              </w:rPr>
            </w:pPr>
            <w:r w:rsidRPr="004F257B">
              <w:rPr>
                <w:rFonts w:asciiTheme="majorHAnsi" w:hAnsiTheme="majorHAnsi"/>
                <w:sz w:val="20"/>
              </w:rPr>
              <w:t>How do you feel about walking around the area after dark? Would you say that you</w:t>
            </w:r>
          </w:p>
          <w:p w14:paraId="49121995" w14:textId="77777777" w:rsidR="00F53D55" w:rsidRPr="004F257B" w:rsidRDefault="00F53D55" w:rsidP="009722A4">
            <w:pPr>
              <w:rPr>
                <w:rFonts w:asciiTheme="majorHAnsi" w:hAnsiTheme="majorHAnsi"/>
                <w:sz w:val="20"/>
              </w:rPr>
            </w:pPr>
            <w:r w:rsidRPr="004F257B">
              <w:rPr>
                <w:rFonts w:asciiTheme="majorHAnsi" w:hAnsiTheme="majorHAnsi"/>
                <w:sz w:val="20"/>
              </w:rPr>
              <w:t>Never</w:t>
            </w:r>
          </w:p>
          <w:p w14:paraId="566C36FA" w14:textId="77777777" w:rsidR="00F53D55" w:rsidRPr="004F257B" w:rsidRDefault="00F53D55" w:rsidP="009722A4">
            <w:pPr>
              <w:rPr>
                <w:rFonts w:asciiTheme="majorHAnsi" w:hAnsiTheme="majorHAnsi"/>
                <w:sz w:val="20"/>
              </w:rPr>
            </w:pPr>
            <w:r w:rsidRPr="004F257B">
              <w:rPr>
                <w:rFonts w:asciiTheme="majorHAnsi" w:hAnsiTheme="majorHAnsi"/>
                <w:sz w:val="20"/>
              </w:rPr>
              <w:t>Try to avoid</w:t>
            </w:r>
          </w:p>
          <w:p w14:paraId="10860A76" w14:textId="77777777" w:rsidR="00F53D55" w:rsidRPr="004F257B" w:rsidRDefault="00F53D55" w:rsidP="009722A4">
            <w:pPr>
              <w:rPr>
                <w:rFonts w:asciiTheme="majorHAnsi" w:hAnsiTheme="majorHAnsi"/>
                <w:sz w:val="20"/>
              </w:rPr>
            </w:pPr>
            <w:r w:rsidRPr="004F257B">
              <w:rPr>
                <w:rFonts w:asciiTheme="majorHAnsi" w:hAnsiTheme="majorHAnsi"/>
                <w:sz w:val="20"/>
              </w:rPr>
              <w:t>Feel uncomfortable</w:t>
            </w:r>
          </w:p>
          <w:p w14:paraId="014C0B17" w14:textId="77777777" w:rsidR="00F53D55" w:rsidRPr="004F257B" w:rsidRDefault="00F53D55" w:rsidP="009722A4">
            <w:pPr>
              <w:rPr>
                <w:rFonts w:asciiTheme="majorHAnsi" w:hAnsiTheme="majorHAnsi"/>
                <w:sz w:val="20"/>
              </w:rPr>
            </w:pPr>
            <w:r w:rsidRPr="004F257B">
              <w:rPr>
                <w:rFonts w:asciiTheme="majorHAnsi" w:hAnsiTheme="majorHAnsi"/>
                <w:sz w:val="20"/>
              </w:rPr>
              <w:t>Have no worries</w:t>
            </w:r>
          </w:p>
        </w:tc>
        <w:tc>
          <w:tcPr>
            <w:tcW w:w="2193" w:type="dxa"/>
          </w:tcPr>
          <w:p w14:paraId="5D522A00" w14:textId="77777777" w:rsidR="00F53D55" w:rsidRPr="004F257B" w:rsidRDefault="00F53D55" w:rsidP="009722A4">
            <w:pPr>
              <w:rPr>
                <w:rFonts w:asciiTheme="majorHAnsi" w:hAnsiTheme="majorHAnsi"/>
                <w:sz w:val="20"/>
              </w:rPr>
            </w:pPr>
          </w:p>
          <w:p w14:paraId="34222821" w14:textId="77777777" w:rsidR="00F53D55" w:rsidRPr="004F257B" w:rsidRDefault="00F53D55" w:rsidP="009722A4">
            <w:pPr>
              <w:rPr>
                <w:rFonts w:asciiTheme="majorHAnsi" w:hAnsiTheme="majorHAnsi"/>
                <w:sz w:val="20"/>
              </w:rPr>
            </w:pPr>
          </w:p>
          <w:p w14:paraId="1D6A4F09"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1266C5F8" w14:textId="77777777" w:rsidR="00F53D55" w:rsidRPr="004F257B" w:rsidRDefault="00F53D55" w:rsidP="009722A4">
            <w:pPr>
              <w:rPr>
                <w:rFonts w:asciiTheme="majorHAnsi" w:hAnsiTheme="majorHAnsi"/>
                <w:sz w:val="20"/>
              </w:rPr>
            </w:pPr>
            <w:r w:rsidRPr="004F257B">
              <w:rPr>
                <w:rFonts w:asciiTheme="majorHAnsi" w:hAnsiTheme="majorHAnsi"/>
                <w:sz w:val="20"/>
              </w:rPr>
              <w:t>0.7 (0.57,0.87)</w:t>
            </w:r>
          </w:p>
          <w:p w14:paraId="0BC56954" w14:textId="77777777" w:rsidR="00F53D55" w:rsidRPr="004F257B" w:rsidRDefault="00F53D55" w:rsidP="009722A4">
            <w:pPr>
              <w:rPr>
                <w:rFonts w:asciiTheme="majorHAnsi" w:hAnsiTheme="majorHAnsi"/>
                <w:sz w:val="20"/>
              </w:rPr>
            </w:pPr>
            <w:r w:rsidRPr="004F257B">
              <w:rPr>
                <w:rFonts w:asciiTheme="majorHAnsi" w:hAnsiTheme="majorHAnsi"/>
                <w:sz w:val="20"/>
              </w:rPr>
              <w:t>0.66 (0.52,0.84)</w:t>
            </w:r>
          </w:p>
          <w:p w14:paraId="2F6671C4" w14:textId="77777777" w:rsidR="00F53D55" w:rsidRPr="004F257B" w:rsidRDefault="00F53D55" w:rsidP="009722A4">
            <w:pPr>
              <w:rPr>
                <w:rFonts w:asciiTheme="majorHAnsi" w:hAnsiTheme="majorHAnsi"/>
                <w:sz w:val="20"/>
              </w:rPr>
            </w:pPr>
            <w:r w:rsidRPr="004F257B">
              <w:rPr>
                <w:rFonts w:asciiTheme="majorHAnsi" w:hAnsiTheme="majorHAnsi"/>
                <w:sz w:val="20"/>
              </w:rPr>
              <w:t>0.63 (0.53,0.76)</w:t>
            </w:r>
          </w:p>
        </w:tc>
        <w:tc>
          <w:tcPr>
            <w:tcW w:w="1768" w:type="dxa"/>
          </w:tcPr>
          <w:p w14:paraId="0827332A" w14:textId="77777777" w:rsidR="00F53D55" w:rsidRPr="004F257B" w:rsidRDefault="00F53D55" w:rsidP="009722A4">
            <w:pPr>
              <w:rPr>
                <w:rFonts w:asciiTheme="majorHAnsi" w:hAnsiTheme="majorHAnsi"/>
                <w:sz w:val="20"/>
              </w:rPr>
            </w:pPr>
          </w:p>
          <w:p w14:paraId="62E28642" w14:textId="77777777" w:rsidR="00F53D55" w:rsidRPr="004F257B" w:rsidRDefault="00F53D55" w:rsidP="009722A4">
            <w:pPr>
              <w:rPr>
                <w:rFonts w:asciiTheme="majorHAnsi" w:hAnsiTheme="majorHAnsi"/>
                <w:sz w:val="20"/>
              </w:rPr>
            </w:pPr>
          </w:p>
          <w:p w14:paraId="27456E11"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2D9C3EB8" w14:textId="77777777" w:rsidR="00F53D55" w:rsidRPr="004F257B" w:rsidRDefault="00F53D55" w:rsidP="009722A4">
            <w:pPr>
              <w:rPr>
                <w:rFonts w:asciiTheme="majorHAnsi" w:hAnsiTheme="majorHAnsi"/>
                <w:sz w:val="20"/>
              </w:rPr>
            </w:pPr>
            <w:r w:rsidRPr="004F257B">
              <w:rPr>
                <w:rFonts w:asciiTheme="majorHAnsi" w:hAnsiTheme="majorHAnsi"/>
                <w:sz w:val="20"/>
              </w:rPr>
              <w:t>0.73 (0.59,0.9)</w:t>
            </w:r>
          </w:p>
          <w:p w14:paraId="5E1EE9B1" w14:textId="77777777" w:rsidR="00F53D55" w:rsidRPr="004F257B" w:rsidRDefault="00F53D55" w:rsidP="009722A4">
            <w:pPr>
              <w:rPr>
                <w:rFonts w:asciiTheme="majorHAnsi" w:hAnsiTheme="majorHAnsi"/>
                <w:sz w:val="20"/>
              </w:rPr>
            </w:pPr>
            <w:r w:rsidRPr="004F257B">
              <w:rPr>
                <w:rFonts w:asciiTheme="majorHAnsi" w:hAnsiTheme="majorHAnsi"/>
                <w:sz w:val="20"/>
              </w:rPr>
              <w:t>0.7 (0.55,0.89)</w:t>
            </w:r>
          </w:p>
          <w:p w14:paraId="62F804C3" w14:textId="77777777" w:rsidR="00F53D55" w:rsidRPr="004F257B" w:rsidRDefault="00F53D55" w:rsidP="009722A4">
            <w:pPr>
              <w:rPr>
                <w:rFonts w:asciiTheme="majorHAnsi" w:hAnsiTheme="majorHAnsi"/>
                <w:sz w:val="20"/>
              </w:rPr>
            </w:pPr>
            <w:r w:rsidRPr="004F257B">
              <w:rPr>
                <w:rFonts w:asciiTheme="majorHAnsi" w:hAnsiTheme="majorHAnsi"/>
                <w:sz w:val="20"/>
              </w:rPr>
              <w:t>0.65 (0.54,0.78)</w:t>
            </w:r>
          </w:p>
        </w:tc>
      </w:tr>
      <w:tr w:rsidR="00F53D55" w:rsidRPr="004F257B" w14:paraId="6A46AE75" w14:textId="77777777" w:rsidTr="009722A4">
        <w:trPr>
          <w:trHeight w:val="300"/>
        </w:trPr>
        <w:tc>
          <w:tcPr>
            <w:tcW w:w="4815" w:type="dxa"/>
            <w:noWrap/>
            <w:hideMark/>
          </w:tcPr>
          <w:p w14:paraId="08D818B1" w14:textId="77777777" w:rsidR="00F53D55" w:rsidRPr="004F257B" w:rsidRDefault="00F53D55" w:rsidP="009722A4">
            <w:pPr>
              <w:rPr>
                <w:rFonts w:asciiTheme="majorHAnsi" w:hAnsiTheme="majorHAnsi"/>
                <w:sz w:val="20"/>
              </w:rPr>
            </w:pPr>
            <w:r w:rsidRPr="004F257B">
              <w:rPr>
                <w:rFonts w:asciiTheme="majorHAnsi" w:hAnsiTheme="majorHAnsi"/>
                <w:sz w:val="20"/>
              </w:rPr>
              <w:t>Around the area you live would you say vandalism is a problem?</w:t>
            </w:r>
          </w:p>
          <w:p w14:paraId="6537E44A"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Serious Problem</w:t>
            </w:r>
          </w:p>
          <w:p w14:paraId="2C3DC83F"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Minor Problem</w:t>
            </w:r>
          </w:p>
          <w:p w14:paraId="5937D8CD"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No Problem</w:t>
            </w:r>
          </w:p>
        </w:tc>
        <w:tc>
          <w:tcPr>
            <w:tcW w:w="2193" w:type="dxa"/>
          </w:tcPr>
          <w:p w14:paraId="4E8507FD" w14:textId="77777777" w:rsidR="00F53D55" w:rsidRPr="004F257B" w:rsidRDefault="00F53D55" w:rsidP="009722A4">
            <w:pPr>
              <w:rPr>
                <w:rFonts w:asciiTheme="majorHAnsi" w:hAnsiTheme="majorHAnsi"/>
                <w:sz w:val="20"/>
                <w:lang w:val="pt-BR"/>
              </w:rPr>
            </w:pPr>
          </w:p>
          <w:p w14:paraId="609054BE" w14:textId="77777777" w:rsidR="00F53D55" w:rsidRPr="004F257B" w:rsidRDefault="00F53D55" w:rsidP="009722A4">
            <w:pPr>
              <w:rPr>
                <w:rFonts w:asciiTheme="majorHAnsi" w:hAnsiTheme="majorHAnsi"/>
                <w:sz w:val="20"/>
                <w:lang w:val="pt-BR"/>
              </w:rPr>
            </w:pPr>
          </w:p>
          <w:p w14:paraId="1C0FE314"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288738E1" w14:textId="77777777" w:rsidR="00F53D55" w:rsidRPr="004F257B" w:rsidRDefault="00F53D55" w:rsidP="009722A4">
            <w:pPr>
              <w:rPr>
                <w:rFonts w:asciiTheme="majorHAnsi" w:hAnsiTheme="majorHAnsi"/>
                <w:sz w:val="20"/>
              </w:rPr>
            </w:pPr>
            <w:r w:rsidRPr="004F257B">
              <w:rPr>
                <w:rFonts w:asciiTheme="majorHAnsi" w:hAnsiTheme="majorHAnsi"/>
                <w:sz w:val="20"/>
              </w:rPr>
              <w:t>1.03 (0.82,1.3)</w:t>
            </w:r>
          </w:p>
          <w:p w14:paraId="669DD592" w14:textId="77777777" w:rsidR="00F53D55" w:rsidRPr="004F257B" w:rsidRDefault="00F53D55" w:rsidP="009722A4">
            <w:pPr>
              <w:rPr>
                <w:rFonts w:asciiTheme="majorHAnsi" w:hAnsiTheme="majorHAnsi"/>
                <w:sz w:val="20"/>
              </w:rPr>
            </w:pPr>
            <w:r w:rsidRPr="004F257B">
              <w:rPr>
                <w:rFonts w:asciiTheme="majorHAnsi" w:hAnsiTheme="majorHAnsi"/>
                <w:sz w:val="20"/>
              </w:rPr>
              <w:t>1.01 (0.78,1.3)</w:t>
            </w:r>
          </w:p>
        </w:tc>
        <w:tc>
          <w:tcPr>
            <w:tcW w:w="1768" w:type="dxa"/>
          </w:tcPr>
          <w:p w14:paraId="501726F8" w14:textId="77777777" w:rsidR="00F53D55" w:rsidRPr="004F257B" w:rsidRDefault="00F53D55" w:rsidP="009722A4">
            <w:pPr>
              <w:rPr>
                <w:rFonts w:asciiTheme="majorHAnsi" w:hAnsiTheme="majorHAnsi"/>
                <w:sz w:val="20"/>
              </w:rPr>
            </w:pPr>
          </w:p>
          <w:p w14:paraId="233EC546" w14:textId="77777777" w:rsidR="00F53D55" w:rsidRPr="004F257B" w:rsidRDefault="00F53D55" w:rsidP="009722A4">
            <w:pPr>
              <w:rPr>
                <w:rFonts w:asciiTheme="majorHAnsi" w:hAnsiTheme="majorHAnsi"/>
                <w:sz w:val="20"/>
              </w:rPr>
            </w:pPr>
          </w:p>
          <w:p w14:paraId="3A22C55A"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62F9ED01" w14:textId="77777777" w:rsidR="00F53D55" w:rsidRPr="004F257B" w:rsidRDefault="00F53D55" w:rsidP="009722A4">
            <w:pPr>
              <w:rPr>
                <w:rFonts w:asciiTheme="majorHAnsi" w:hAnsiTheme="majorHAnsi"/>
                <w:sz w:val="20"/>
              </w:rPr>
            </w:pPr>
            <w:r w:rsidRPr="004F257B">
              <w:rPr>
                <w:rFonts w:asciiTheme="majorHAnsi" w:hAnsiTheme="majorHAnsi"/>
                <w:sz w:val="20"/>
              </w:rPr>
              <w:t>0.98 (0.78,1.23)</w:t>
            </w:r>
          </w:p>
          <w:p w14:paraId="29061B01" w14:textId="77777777" w:rsidR="00F53D55" w:rsidRPr="004F257B" w:rsidRDefault="00F53D55" w:rsidP="009722A4">
            <w:pPr>
              <w:rPr>
                <w:rFonts w:asciiTheme="majorHAnsi" w:hAnsiTheme="majorHAnsi"/>
                <w:sz w:val="20"/>
              </w:rPr>
            </w:pPr>
            <w:r w:rsidRPr="004F257B">
              <w:rPr>
                <w:rFonts w:asciiTheme="majorHAnsi" w:hAnsiTheme="majorHAnsi"/>
                <w:sz w:val="20"/>
              </w:rPr>
              <w:t>0.97 (0.75,1.24)</w:t>
            </w:r>
          </w:p>
        </w:tc>
      </w:tr>
      <w:tr w:rsidR="00F53D55" w:rsidRPr="004F257B" w14:paraId="1629F292" w14:textId="77777777" w:rsidTr="009722A4">
        <w:trPr>
          <w:trHeight w:val="300"/>
        </w:trPr>
        <w:tc>
          <w:tcPr>
            <w:tcW w:w="4815" w:type="dxa"/>
            <w:noWrap/>
            <w:hideMark/>
          </w:tcPr>
          <w:p w14:paraId="349FA814" w14:textId="77777777" w:rsidR="00F53D55" w:rsidRPr="004F257B" w:rsidRDefault="00F53D55" w:rsidP="009722A4">
            <w:pPr>
              <w:rPr>
                <w:rFonts w:asciiTheme="majorHAnsi" w:hAnsiTheme="majorHAnsi"/>
                <w:sz w:val="20"/>
              </w:rPr>
            </w:pPr>
            <w:r w:rsidRPr="004F257B">
              <w:rPr>
                <w:rFonts w:asciiTheme="majorHAnsi" w:hAnsiTheme="majorHAnsi"/>
                <w:sz w:val="20"/>
              </w:rPr>
              <w:t>Around the area you live would you say litter is a problem?</w:t>
            </w:r>
          </w:p>
          <w:p w14:paraId="6BFFDE7B"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Serious Problem</w:t>
            </w:r>
          </w:p>
          <w:p w14:paraId="5206FF02"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Minor Problem</w:t>
            </w:r>
          </w:p>
          <w:p w14:paraId="7171BFF9"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No Problem</w:t>
            </w:r>
          </w:p>
        </w:tc>
        <w:tc>
          <w:tcPr>
            <w:tcW w:w="2193" w:type="dxa"/>
          </w:tcPr>
          <w:p w14:paraId="33DEA1E7" w14:textId="77777777" w:rsidR="00F53D55" w:rsidRPr="004F257B" w:rsidRDefault="00F53D55" w:rsidP="009722A4">
            <w:pPr>
              <w:rPr>
                <w:rFonts w:asciiTheme="majorHAnsi" w:hAnsiTheme="majorHAnsi"/>
                <w:sz w:val="20"/>
                <w:lang w:val="pt-BR"/>
              </w:rPr>
            </w:pPr>
          </w:p>
          <w:p w14:paraId="7EF5EADD" w14:textId="77777777" w:rsidR="00F53D55" w:rsidRPr="004F257B" w:rsidRDefault="00F53D55" w:rsidP="009722A4">
            <w:pPr>
              <w:rPr>
                <w:rFonts w:asciiTheme="majorHAnsi" w:hAnsiTheme="majorHAnsi"/>
                <w:sz w:val="20"/>
                <w:lang w:val="pt-BR"/>
              </w:rPr>
            </w:pPr>
          </w:p>
          <w:p w14:paraId="3B401938"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251459C7" w14:textId="77777777" w:rsidR="00F53D55" w:rsidRPr="004F257B" w:rsidRDefault="00F53D55" w:rsidP="009722A4">
            <w:pPr>
              <w:rPr>
                <w:rFonts w:asciiTheme="majorHAnsi" w:hAnsiTheme="majorHAnsi"/>
                <w:sz w:val="20"/>
              </w:rPr>
            </w:pPr>
            <w:r w:rsidRPr="004F257B">
              <w:rPr>
                <w:rFonts w:asciiTheme="majorHAnsi" w:hAnsiTheme="majorHAnsi"/>
                <w:sz w:val="20"/>
              </w:rPr>
              <w:t>1.01 (0.83,1.24)</w:t>
            </w:r>
          </w:p>
          <w:p w14:paraId="18C4F85E" w14:textId="77777777" w:rsidR="00F53D55" w:rsidRPr="004F257B" w:rsidRDefault="00F53D55" w:rsidP="009722A4">
            <w:pPr>
              <w:rPr>
                <w:rFonts w:asciiTheme="majorHAnsi" w:hAnsiTheme="majorHAnsi"/>
                <w:sz w:val="20"/>
              </w:rPr>
            </w:pPr>
            <w:r w:rsidRPr="004F257B">
              <w:rPr>
                <w:rFonts w:asciiTheme="majorHAnsi" w:hAnsiTheme="majorHAnsi"/>
                <w:sz w:val="20"/>
              </w:rPr>
              <w:t>1.12 (0.9,1.39)</w:t>
            </w:r>
          </w:p>
        </w:tc>
        <w:tc>
          <w:tcPr>
            <w:tcW w:w="1768" w:type="dxa"/>
          </w:tcPr>
          <w:p w14:paraId="5778F627" w14:textId="77777777" w:rsidR="00F53D55" w:rsidRPr="004F257B" w:rsidRDefault="00F53D55" w:rsidP="009722A4">
            <w:pPr>
              <w:rPr>
                <w:rFonts w:asciiTheme="majorHAnsi" w:hAnsiTheme="majorHAnsi"/>
                <w:sz w:val="20"/>
              </w:rPr>
            </w:pPr>
          </w:p>
          <w:p w14:paraId="5688255C" w14:textId="77777777" w:rsidR="00F53D55" w:rsidRPr="004F257B" w:rsidRDefault="00F53D55" w:rsidP="009722A4">
            <w:pPr>
              <w:rPr>
                <w:rFonts w:asciiTheme="majorHAnsi" w:hAnsiTheme="majorHAnsi"/>
                <w:sz w:val="20"/>
              </w:rPr>
            </w:pPr>
          </w:p>
          <w:p w14:paraId="400E298A"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7A5C7B48" w14:textId="77777777" w:rsidR="00F53D55" w:rsidRPr="004F257B" w:rsidRDefault="00F53D55" w:rsidP="009722A4">
            <w:pPr>
              <w:rPr>
                <w:rFonts w:asciiTheme="majorHAnsi" w:hAnsiTheme="majorHAnsi"/>
                <w:sz w:val="20"/>
              </w:rPr>
            </w:pPr>
            <w:r w:rsidRPr="004F257B">
              <w:rPr>
                <w:rFonts w:asciiTheme="majorHAnsi" w:hAnsiTheme="majorHAnsi"/>
                <w:sz w:val="20"/>
              </w:rPr>
              <w:t>1.01 (0.83,1.23)</w:t>
            </w:r>
          </w:p>
          <w:p w14:paraId="48F2656D" w14:textId="77777777" w:rsidR="00F53D55" w:rsidRPr="004F257B" w:rsidRDefault="00F53D55" w:rsidP="009722A4">
            <w:pPr>
              <w:rPr>
                <w:rFonts w:asciiTheme="majorHAnsi" w:hAnsiTheme="majorHAnsi"/>
                <w:sz w:val="20"/>
              </w:rPr>
            </w:pPr>
            <w:r w:rsidRPr="004F257B">
              <w:rPr>
                <w:rFonts w:asciiTheme="majorHAnsi" w:hAnsiTheme="majorHAnsi"/>
                <w:sz w:val="20"/>
              </w:rPr>
              <w:t>1.11 (0.9,1.38)</w:t>
            </w:r>
          </w:p>
        </w:tc>
      </w:tr>
      <w:tr w:rsidR="00F53D55" w:rsidRPr="004F257B" w14:paraId="1BF852FE" w14:textId="77777777" w:rsidTr="009722A4">
        <w:trPr>
          <w:trHeight w:val="300"/>
        </w:trPr>
        <w:tc>
          <w:tcPr>
            <w:tcW w:w="4815" w:type="dxa"/>
            <w:noWrap/>
            <w:hideMark/>
          </w:tcPr>
          <w:p w14:paraId="624B9B10" w14:textId="77777777" w:rsidR="00F53D55" w:rsidRPr="004F257B" w:rsidRDefault="00F53D55" w:rsidP="009722A4">
            <w:pPr>
              <w:rPr>
                <w:rFonts w:asciiTheme="majorHAnsi" w:hAnsiTheme="majorHAnsi"/>
                <w:sz w:val="20"/>
              </w:rPr>
            </w:pPr>
            <w:r w:rsidRPr="004F257B">
              <w:rPr>
                <w:rFonts w:asciiTheme="majorHAnsi" w:hAnsiTheme="majorHAnsi"/>
                <w:sz w:val="20"/>
              </w:rPr>
              <w:t>Around the area you live would you say assaults are a problem?</w:t>
            </w:r>
          </w:p>
          <w:p w14:paraId="09888E5B"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Serious Problem</w:t>
            </w:r>
          </w:p>
          <w:p w14:paraId="56C9EEDB"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Minor Problem</w:t>
            </w:r>
          </w:p>
          <w:p w14:paraId="1BDD316F"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No Problem</w:t>
            </w:r>
          </w:p>
        </w:tc>
        <w:tc>
          <w:tcPr>
            <w:tcW w:w="2193" w:type="dxa"/>
          </w:tcPr>
          <w:p w14:paraId="0FBE3C0E" w14:textId="77777777" w:rsidR="00F53D55" w:rsidRPr="004F257B" w:rsidRDefault="00F53D55" w:rsidP="009722A4">
            <w:pPr>
              <w:rPr>
                <w:rFonts w:asciiTheme="majorHAnsi" w:hAnsiTheme="majorHAnsi"/>
                <w:sz w:val="20"/>
                <w:lang w:val="pt-BR"/>
              </w:rPr>
            </w:pPr>
          </w:p>
          <w:p w14:paraId="10129891" w14:textId="77777777" w:rsidR="00F53D55" w:rsidRPr="004F257B" w:rsidRDefault="00F53D55" w:rsidP="009722A4">
            <w:pPr>
              <w:rPr>
                <w:rFonts w:asciiTheme="majorHAnsi" w:hAnsiTheme="majorHAnsi"/>
                <w:sz w:val="20"/>
                <w:lang w:val="pt-BR"/>
              </w:rPr>
            </w:pPr>
          </w:p>
          <w:p w14:paraId="34739DFC"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5280A5EF" w14:textId="77777777" w:rsidR="00F53D55" w:rsidRPr="004F257B" w:rsidRDefault="00F53D55" w:rsidP="009722A4">
            <w:pPr>
              <w:rPr>
                <w:rFonts w:asciiTheme="majorHAnsi" w:hAnsiTheme="majorHAnsi"/>
                <w:sz w:val="20"/>
              </w:rPr>
            </w:pPr>
            <w:r w:rsidRPr="004F257B">
              <w:rPr>
                <w:rFonts w:asciiTheme="majorHAnsi" w:hAnsiTheme="majorHAnsi"/>
                <w:sz w:val="20"/>
              </w:rPr>
              <w:t>0.98 (0.74,1.29)</w:t>
            </w:r>
          </w:p>
          <w:p w14:paraId="2C6AB66A" w14:textId="77777777" w:rsidR="00F53D55" w:rsidRPr="004F257B" w:rsidRDefault="00F53D55" w:rsidP="009722A4">
            <w:pPr>
              <w:rPr>
                <w:rFonts w:asciiTheme="majorHAnsi" w:hAnsiTheme="majorHAnsi"/>
                <w:sz w:val="20"/>
              </w:rPr>
            </w:pPr>
            <w:r w:rsidRPr="004F257B">
              <w:rPr>
                <w:rFonts w:asciiTheme="majorHAnsi" w:hAnsiTheme="majorHAnsi"/>
                <w:sz w:val="20"/>
              </w:rPr>
              <w:t>0.92 (0.7,1.21)</w:t>
            </w:r>
          </w:p>
        </w:tc>
        <w:tc>
          <w:tcPr>
            <w:tcW w:w="1768" w:type="dxa"/>
          </w:tcPr>
          <w:p w14:paraId="14E4CC43" w14:textId="77777777" w:rsidR="00F53D55" w:rsidRPr="004F257B" w:rsidRDefault="00F53D55" w:rsidP="009722A4">
            <w:pPr>
              <w:rPr>
                <w:rFonts w:asciiTheme="majorHAnsi" w:hAnsiTheme="majorHAnsi"/>
                <w:sz w:val="20"/>
              </w:rPr>
            </w:pPr>
          </w:p>
          <w:p w14:paraId="287CF252" w14:textId="77777777" w:rsidR="00F53D55" w:rsidRPr="004F257B" w:rsidRDefault="00F53D55" w:rsidP="009722A4">
            <w:pPr>
              <w:rPr>
                <w:rFonts w:asciiTheme="majorHAnsi" w:hAnsiTheme="majorHAnsi"/>
                <w:sz w:val="20"/>
              </w:rPr>
            </w:pPr>
          </w:p>
          <w:p w14:paraId="5C68EE4F"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408B2138" w14:textId="77777777" w:rsidR="00F53D55" w:rsidRPr="004F257B" w:rsidRDefault="00F53D55" w:rsidP="009722A4">
            <w:pPr>
              <w:rPr>
                <w:rFonts w:asciiTheme="majorHAnsi" w:hAnsiTheme="majorHAnsi"/>
                <w:sz w:val="20"/>
              </w:rPr>
            </w:pPr>
            <w:r w:rsidRPr="004F257B">
              <w:rPr>
                <w:rFonts w:asciiTheme="majorHAnsi" w:hAnsiTheme="majorHAnsi"/>
                <w:sz w:val="20"/>
              </w:rPr>
              <w:t>0.98 (0.74,1.29)</w:t>
            </w:r>
          </w:p>
          <w:p w14:paraId="348636FD" w14:textId="77777777" w:rsidR="00F53D55" w:rsidRPr="004F257B" w:rsidRDefault="00F53D55" w:rsidP="009722A4">
            <w:pPr>
              <w:rPr>
                <w:rFonts w:asciiTheme="majorHAnsi" w:hAnsiTheme="majorHAnsi"/>
                <w:sz w:val="20"/>
              </w:rPr>
            </w:pPr>
            <w:r w:rsidRPr="004F257B">
              <w:rPr>
                <w:rFonts w:asciiTheme="majorHAnsi" w:hAnsiTheme="majorHAnsi"/>
                <w:sz w:val="20"/>
              </w:rPr>
              <w:t>0.91 (0.69,1.2)</w:t>
            </w:r>
          </w:p>
        </w:tc>
      </w:tr>
      <w:tr w:rsidR="00F53D55" w:rsidRPr="004F257B" w14:paraId="039469DC" w14:textId="77777777" w:rsidTr="009722A4">
        <w:trPr>
          <w:trHeight w:val="300"/>
        </w:trPr>
        <w:tc>
          <w:tcPr>
            <w:tcW w:w="4815" w:type="dxa"/>
            <w:noWrap/>
            <w:hideMark/>
          </w:tcPr>
          <w:p w14:paraId="20948DE7" w14:textId="77777777" w:rsidR="00F53D55" w:rsidRPr="004F257B" w:rsidRDefault="00F53D55" w:rsidP="009722A4">
            <w:pPr>
              <w:rPr>
                <w:rFonts w:asciiTheme="majorHAnsi" w:hAnsiTheme="majorHAnsi"/>
                <w:sz w:val="20"/>
              </w:rPr>
            </w:pPr>
            <w:r w:rsidRPr="004F257B">
              <w:rPr>
                <w:rFonts w:asciiTheme="majorHAnsi" w:hAnsiTheme="majorHAnsi"/>
                <w:sz w:val="20"/>
              </w:rPr>
              <w:t>Around the area you live would you say burglaries are a problem?</w:t>
            </w:r>
          </w:p>
          <w:p w14:paraId="7E149029"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Serious Problem</w:t>
            </w:r>
          </w:p>
          <w:p w14:paraId="75EB6C67"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Minor Problem</w:t>
            </w:r>
          </w:p>
          <w:p w14:paraId="63AAA0D4"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 xml:space="preserve">No Problem </w:t>
            </w:r>
          </w:p>
        </w:tc>
        <w:tc>
          <w:tcPr>
            <w:tcW w:w="2193" w:type="dxa"/>
          </w:tcPr>
          <w:p w14:paraId="23E8D722" w14:textId="77777777" w:rsidR="00F53D55" w:rsidRPr="004F257B" w:rsidRDefault="00F53D55" w:rsidP="009722A4">
            <w:pPr>
              <w:rPr>
                <w:rFonts w:asciiTheme="majorHAnsi" w:hAnsiTheme="majorHAnsi"/>
                <w:sz w:val="20"/>
                <w:lang w:val="pt-BR"/>
              </w:rPr>
            </w:pPr>
          </w:p>
          <w:p w14:paraId="3691FF54" w14:textId="77777777" w:rsidR="00F53D55" w:rsidRPr="004F257B" w:rsidRDefault="00F53D55" w:rsidP="009722A4">
            <w:pPr>
              <w:rPr>
                <w:rFonts w:asciiTheme="majorHAnsi" w:hAnsiTheme="majorHAnsi"/>
                <w:sz w:val="20"/>
                <w:lang w:val="pt-BR"/>
              </w:rPr>
            </w:pPr>
          </w:p>
          <w:p w14:paraId="19FD1A67"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1DEA8F94" w14:textId="77777777" w:rsidR="00F53D55" w:rsidRPr="004F257B" w:rsidRDefault="00F53D55" w:rsidP="009722A4">
            <w:pPr>
              <w:rPr>
                <w:rFonts w:asciiTheme="majorHAnsi" w:hAnsiTheme="majorHAnsi"/>
                <w:sz w:val="20"/>
              </w:rPr>
            </w:pPr>
            <w:r w:rsidRPr="004F257B">
              <w:rPr>
                <w:rFonts w:asciiTheme="majorHAnsi" w:hAnsiTheme="majorHAnsi"/>
                <w:sz w:val="20"/>
              </w:rPr>
              <w:t>0.93 (0.75,1.16)</w:t>
            </w:r>
          </w:p>
          <w:p w14:paraId="4A92D00C" w14:textId="77777777" w:rsidR="00F53D55" w:rsidRPr="004F257B" w:rsidRDefault="00F53D55" w:rsidP="009722A4">
            <w:pPr>
              <w:rPr>
                <w:rFonts w:asciiTheme="majorHAnsi" w:hAnsiTheme="majorHAnsi"/>
                <w:sz w:val="20"/>
              </w:rPr>
            </w:pPr>
            <w:r w:rsidRPr="004F257B">
              <w:rPr>
                <w:rFonts w:asciiTheme="majorHAnsi" w:hAnsiTheme="majorHAnsi"/>
                <w:sz w:val="20"/>
              </w:rPr>
              <w:t>1.05 (0.84,1.31)</w:t>
            </w:r>
          </w:p>
        </w:tc>
        <w:tc>
          <w:tcPr>
            <w:tcW w:w="1768" w:type="dxa"/>
          </w:tcPr>
          <w:p w14:paraId="7D44276F" w14:textId="77777777" w:rsidR="00F53D55" w:rsidRPr="004F257B" w:rsidRDefault="00F53D55" w:rsidP="009722A4">
            <w:pPr>
              <w:rPr>
                <w:rFonts w:asciiTheme="majorHAnsi" w:hAnsiTheme="majorHAnsi"/>
                <w:sz w:val="20"/>
              </w:rPr>
            </w:pPr>
          </w:p>
          <w:p w14:paraId="3AA9CDAD" w14:textId="77777777" w:rsidR="00F53D55" w:rsidRPr="004F257B" w:rsidRDefault="00F53D55" w:rsidP="009722A4">
            <w:pPr>
              <w:rPr>
                <w:rFonts w:asciiTheme="majorHAnsi" w:hAnsiTheme="majorHAnsi"/>
                <w:sz w:val="20"/>
              </w:rPr>
            </w:pPr>
          </w:p>
          <w:p w14:paraId="1F444589"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192C4A86" w14:textId="77777777" w:rsidR="00F53D55" w:rsidRPr="004F257B" w:rsidRDefault="00F53D55" w:rsidP="009722A4">
            <w:pPr>
              <w:rPr>
                <w:rFonts w:asciiTheme="majorHAnsi" w:hAnsiTheme="majorHAnsi"/>
                <w:sz w:val="20"/>
              </w:rPr>
            </w:pPr>
            <w:r w:rsidRPr="004F257B">
              <w:rPr>
                <w:rFonts w:asciiTheme="majorHAnsi" w:hAnsiTheme="majorHAnsi"/>
                <w:sz w:val="20"/>
              </w:rPr>
              <w:t>0.96 (0.77,1.19)</w:t>
            </w:r>
          </w:p>
          <w:p w14:paraId="5333C188" w14:textId="77777777" w:rsidR="00F53D55" w:rsidRPr="004F257B" w:rsidRDefault="00F53D55" w:rsidP="009722A4">
            <w:pPr>
              <w:rPr>
                <w:rFonts w:asciiTheme="majorHAnsi" w:hAnsiTheme="majorHAnsi"/>
                <w:sz w:val="20"/>
              </w:rPr>
            </w:pPr>
            <w:r w:rsidRPr="004F257B">
              <w:rPr>
                <w:rFonts w:asciiTheme="majorHAnsi" w:hAnsiTheme="majorHAnsi"/>
                <w:sz w:val="20"/>
              </w:rPr>
              <w:t>1.06 (0.85,1.33)</w:t>
            </w:r>
          </w:p>
        </w:tc>
      </w:tr>
      <w:tr w:rsidR="00F53D55" w:rsidRPr="004F257B" w14:paraId="4E4816F2" w14:textId="77777777" w:rsidTr="009722A4">
        <w:trPr>
          <w:trHeight w:val="300"/>
        </w:trPr>
        <w:tc>
          <w:tcPr>
            <w:tcW w:w="4815" w:type="dxa"/>
            <w:noWrap/>
            <w:hideMark/>
          </w:tcPr>
          <w:p w14:paraId="6FADBC2A" w14:textId="77777777" w:rsidR="00F53D55" w:rsidRPr="004F257B" w:rsidRDefault="00F53D55" w:rsidP="009722A4">
            <w:pPr>
              <w:rPr>
                <w:rFonts w:asciiTheme="majorHAnsi" w:hAnsiTheme="majorHAnsi"/>
                <w:sz w:val="20"/>
              </w:rPr>
            </w:pPr>
            <w:r w:rsidRPr="004F257B">
              <w:rPr>
                <w:rFonts w:asciiTheme="majorHAnsi" w:hAnsiTheme="majorHAnsi"/>
                <w:sz w:val="20"/>
              </w:rPr>
              <w:t>Around the area you live would you say young people causing disturbances are a problem?</w:t>
            </w:r>
          </w:p>
          <w:p w14:paraId="77188DA4"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Serious Problem</w:t>
            </w:r>
          </w:p>
          <w:p w14:paraId="03FECC7C"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Minor Problem</w:t>
            </w:r>
          </w:p>
          <w:p w14:paraId="60F766EB"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No Problem</w:t>
            </w:r>
          </w:p>
        </w:tc>
        <w:tc>
          <w:tcPr>
            <w:tcW w:w="2193" w:type="dxa"/>
          </w:tcPr>
          <w:p w14:paraId="0E343637" w14:textId="77777777" w:rsidR="00F53D55" w:rsidRPr="004F257B" w:rsidRDefault="00F53D55" w:rsidP="009722A4">
            <w:pPr>
              <w:rPr>
                <w:rFonts w:asciiTheme="majorHAnsi" w:hAnsiTheme="majorHAnsi"/>
                <w:sz w:val="20"/>
                <w:lang w:val="pt-BR"/>
              </w:rPr>
            </w:pPr>
          </w:p>
          <w:p w14:paraId="0410A497" w14:textId="77777777" w:rsidR="00F53D55" w:rsidRPr="004F257B" w:rsidRDefault="00F53D55" w:rsidP="009722A4">
            <w:pPr>
              <w:rPr>
                <w:rFonts w:asciiTheme="majorHAnsi" w:hAnsiTheme="majorHAnsi"/>
                <w:sz w:val="20"/>
                <w:lang w:val="pt-BR"/>
              </w:rPr>
            </w:pPr>
          </w:p>
          <w:p w14:paraId="0D86E8B6"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0B9A35E8" w14:textId="77777777" w:rsidR="00F53D55" w:rsidRPr="004F257B" w:rsidRDefault="00F53D55" w:rsidP="009722A4">
            <w:pPr>
              <w:rPr>
                <w:rFonts w:asciiTheme="majorHAnsi" w:hAnsiTheme="majorHAnsi"/>
                <w:sz w:val="20"/>
              </w:rPr>
            </w:pPr>
            <w:r w:rsidRPr="004F257B">
              <w:rPr>
                <w:rFonts w:asciiTheme="majorHAnsi" w:hAnsiTheme="majorHAnsi"/>
                <w:sz w:val="20"/>
              </w:rPr>
              <w:t>1.01 (0.77,1.32)</w:t>
            </w:r>
          </w:p>
          <w:p w14:paraId="3612CA11" w14:textId="77777777" w:rsidR="00F53D55" w:rsidRPr="004F257B" w:rsidRDefault="00F53D55" w:rsidP="009722A4">
            <w:pPr>
              <w:rPr>
                <w:rFonts w:asciiTheme="majorHAnsi" w:hAnsiTheme="majorHAnsi"/>
                <w:sz w:val="20"/>
              </w:rPr>
            </w:pPr>
            <w:r w:rsidRPr="004F257B">
              <w:rPr>
                <w:rFonts w:asciiTheme="majorHAnsi" w:hAnsiTheme="majorHAnsi"/>
                <w:sz w:val="20"/>
              </w:rPr>
              <w:t>0.98 (0.75,1.29)</w:t>
            </w:r>
          </w:p>
        </w:tc>
        <w:tc>
          <w:tcPr>
            <w:tcW w:w="1768" w:type="dxa"/>
          </w:tcPr>
          <w:p w14:paraId="09DEBE47" w14:textId="77777777" w:rsidR="00F53D55" w:rsidRPr="004F257B" w:rsidRDefault="00F53D55" w:rsidP="009722A4">
            <w:pPr>
              <w:rPr>
                <w:rFonts w:asciiTheme="majorHAnsi" w:hAnsiTheme="majorHAnsi"/>
                <w:sz w:val="20"/>
              </w:rPr>
            </w:pPr>
          </w:p>
          <w:p w14:paraId="413663F0" w14:textId="77777777" w:rsidR="00F53D55" w:rsidRPr="004F257B" w:rsidRDefault="00F53D55" w:rsidP="009722A4">
            <w:pPr>
              <w:rPr>
                <w:rFonts w:asciiTheme="majorHAnsi" w:hAnsiTheme="majorHAnsi"/>
                <w:sz w:val="20"/>
              </w:rPr>
            </w:pPr>
          </w:p>
          <w:p w14:paraId="5EA4C63A"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72558951" w14:textId="77777777" w:rsidR="00F53D55" w:rsidRPr="004F257B" w:rsidRDefault="00F53D55" w:rsidP="009722A4">
            <w:pPr>
              <w:rPr>
                <w:rFonts w:asciiTheme="majorHAnsi" w:hAnsiTheme="majorHAnsi"/>
                <w:sz w:val="20"/>
              </w:rPr>
            </w:pPr>
            <w:r w:rsidRPr="004F257B">
              <w:rPr>
                <w:rFonts w:asciiTheme="majorHAnsi" w:hAnsiTheme="majorHAnsi"/>
                <w:sz w:val="20"/>
              </w:rPr>
              <w:t>1.05 (0.8,1.38)</w:t>
            </w:r>
          </w:p>
          <w:p w14:paraId="5681D7FE" w14:textId="77777777" w:rsidR="00F53D55" w:rsidRPr="004F257B" w:rsidRDefault="00F53D55" w:rsidP="009722A4">
            <w:pPr>
              <w:rPr>
                <w:rFonts w:asciiTheme="majorHAnsi" w:hAnsiTheme="majorHAnsi"/>
                <w:sz w:val="20"/>
              </w:rPr>
            </w:pPr>
            <w:r w:rsidRPr="004F257B">
              <w:rPr>
                <w:rFonts w:asciiTheme="majorHAnsi" w:hAnsiTheme="majorHAnsi"/>
                <w:sz w:val="20"/>
              </w:rPr>
              <w:t>1.03 (0.78,1.35)</w:t>
            </w:r>
          </w:p>
        </w:tc>
      </w:tr>
    </w:tbl>
    <w:p w14:paraId="3EA51C6E" w14:textId="77777777" w:rsidR="00F53D55" w:rsidRPr="004F257B" w:rsidRDefault="00F53D55" w:rsidP="00F53D55"/>
    <w:p w14:paraId="456D8D6D" w14:textId="0FC28931" w:rsidR="00F53D55" w:rsidRPr="004F257B" w:rsidRDefault="00F53D55" w:rsidP="00154ED3">
      <w:pPr>
        <w:pStyle w:val="Caption"/>
        <w:rPr>
          <w:b/>
          <w:bCs/>
          <w:i w:val="0"/>
          <w:iCs w:val="0"/>
          <w:sz w:val="20"/>
          <w:szCs w:val="20"/>
        </w:rPr>
      </w:pPr>
      <w:r w:rsidRPr="004F257B">
        <w:br w:type="page"/>
      </w:r>
      <w:r w:rsidRPr="004F257B">
        <w:rPr>
          <w:b/>
          <w:bCs/>
          <w:i w:val="0"/>
          <w:iCs w:val="0"/>
          <w:sz w:val="20"/>
          <w:szCs w:val="20"/>
        </w:rPr>
        <w:lastRenderedPageBreak/>
        <w:t xml:space="preserve">Table </w:t>
      </w:r>
      <w:r w:rsidR="00154ED3" w:rsidRPr="004F257B">
        <w:rPr>
          <w:b/>
          <w:bCs/>
          <w:i w:val="0"/>
          <w:iCs w:val="0"/>
          <w:sz w:val="20"/>
          <w:szCs w:val="20"/>
        </w:rPr>
        <w:t>S</w:t>
      </w:r>
      <w:r w:rsidR="0036507D" w:rsidRPr="004F257B">
        <w:rPr>
          <w:b/>
          <w:bCs/>
          <w:i w:val="0"/>
          <w:iCs w:val="0"/>
          <w:sz w:val="20"/>
          <w:szCs w:val="20"/>
        </w:rPr>
        <w:t>10</w:t>
      </w:r>
      <w:r w:rsidRPr="004F257B">
        <w:rPr>
          <w:b/>
          <w:bCs/>
          <w:i w:val="0"/>
          <w:iCs w:val="0"/>
          <w:sz w:val="20"/>
          <w:szCs w:val="20"/>
        </w:rPr>
        <w:t xml:space="preserve"> demonstrating Odds Ratio for self-reported hospital admission for Mobilising Capacity Variables when not adjusting (Model 1) or adjusting (Model 2) for presence of absence of multimorbidity.</w:t>
      </w:r>
    </w:p>
    <w:tbl>
      <w:tblPr>
        <w:tblStyle w:val="TableGrid"/>
        <w:tblW w:w="8776" w:type="dxa"/>
        <w:tblLook w:val="04A0" w:firstRow="1" w:lastRow="0" w:firstColumn="1" w:lastColumn="0" w:noHBand="0" w:noVBand="1"/>
      </w:tblPr>
      <w:tblGrid>
        <w:gridCol w:w="4815"/>
        <w:gridCol w:w="2193"/>
        <w:gridCol w:w="1768"/>
      </w:tblGrid>
      <w:tr w:rsidR="00F53D55" w:rsidRPr="004F257B" w14:paraId="065EBCD8" w14:textId="77777777" w:rsidTr="009722A4">
        <w:trPr>
          <w:trHeight w:val="300"/>
        </w:trPr>
        <w:tc>
          <w:tcPr>
            <w:tcW w:w="4815" w:type="dxa"/>
            <w:vMerge w:val="restart"/>
            <w:noWrap/>
          </w:tcPr>
          <w:p w14:paraId="16D76033" w14:textId="77777777" w:rsidR="00F53D55" w:rsidRPr="004F257B" w:rsidRDefault="00F53D55" w:rsidP="009722A4">
            <w:pPr>
              <w:rPr>
                <w:rFonts w:asciiTheme="majorHAnsi" w:hAnsiTheme="majorHAnsi"/>
                <w:sz w:val="20"/>
              </w:rPr>
            </w:pPr>
            <w:r w:rsidRPr="004F257B">
              <w:rPr>
                <w:rFonts w:asciiTheme="majorHAnsi" w:hAnsiTheme="majorHAnsi"/>
                <w:sz w:val="20"/>
              </w:rPr>
              <w:t>Variables</w:t>
            </w:r>
          </w:p>
        </w:tc>
        <w:tc>
          <w:tcPr>
            <w:tcW w:w="3961" w:type="dxa"/>
            <w:gridSpan w:val="2"/>
          </w:tcPr>
          <w:p w14:paraId="5F923095" w14:textId="77777777" w:rsidR="00F53D55" w:rsidRPr="004F257B" w:rsidRDefault="00F53D55" w:rsidP="009722A4">
            <w:pPr>
              <w:rPr>
                <w:rFonts w:asciiTheme="majorHAnsi" w:hAnsiTheme="majorHAnsi"/>
                <w:sz w:val="20"/>
              </w:rPr>
            </w:pPr>
            <w:r w:rsidRPr="004F257B">
              <w:rPr>
                <w:rFonts w:asciiTheme="majorHAnsi" w:hAnsiTheme="majorHAnsi"/>
                <w:sz w:val="20"/>
              </w:rPr>
              <w:t>Odds Ratio for self-reported hospital admission in the last year (95% Confidence Interval)</w:t>
            </w:r>
          </w:p>
        </w:tc>
      </w:tr>
      <w:tr w:rsidR="00F53D55" w:rsidRPr="004F257B" w14:paraId="0AFF8A11" w14:textId="77777777" w:rsidTr="009722A4">
        <w:trPr>
          <w:trHeight w:val="300"/>
        </w:trPr>
        <w:tc>
          <w:tcPr>
            <w:tcW w:w="4815" w:type="dxa"/>
            <w:vMerge/>
            <w:noWrap/>
            <w:hideMark/>
          </w:tcPr>
          <w:p w14:paraId="7B7F4F7B" w14:textId="77777777" w:rsidR="00F53D55" w:rsidRPr="004F257B" w:rsidRDefault="00F53D55" w:rsidP="009722A4">
            <w:pPr>
              <w:rPr>
                <w:rFonts w:asciiTheme="majorHAnsi" w:hAnsiTheme="majorHAnsi"/>
                <w:sz w:val="20"/>
              </w:rPr>
            </w:pPr>
          </w:p>
        </w:tc>
        <w:tc>
          <w:tcPr>
            <w:tcW w:w="2193" w:type="dxa"/>
          </w:tcPr>
          <w:p w14:paraId="5E19178B" w14:textId="77777777" w:rsidR="00F53D55" w:rsidRPr="004F257B" w:rsidRDefault="00F53D55" w:rsidP="009722A4">
            <w:pPr>
              <w:rPr>
                <w:rFonts w:asciiTheme="majorHAnsi" w:hAnsiTheme="majorHAnsi"/>
                <w:sz w:val="20"/>
              </w:rPr>
            </w:pPr>
            <w:r w:rsidRPr="004F257B">
              <w:rPr>
                <w:sz w:val="20"/>
              </w:rPr>
              <w:t>Model 1</w:t>
            </w:r>
          </w:p>
        </w:tc>
        <w:tc>
          <w:tcPr>
            <w:tcW w:w="1768" w:type="dxa"/>
          </w:tcPr>
          <w:p w14:paraId="03A92510" w14:textId="77777777" w:rsidR="00F53D55" w:rsidRPr="004F257B" w:rsidRDefault="00F53D55" w:rsidP="009722A4">
            <w:pPr>
              <w:rPr>
                <w:rFonts w:asciiTheme="majorHAnsi" w:hAnsiTheme="majorHAnsi"/>
                <w:sz w:val="20"/>
              </w:rPr>
            </w:pPr>
            <w:r w:rsidRPr="004F257B">
              <w:rPr>
                <w:sz w:val="20"/>
              </w:rPr>
              <w:t>Model 2</w:t>
            </w:r>
          </w:p>
        </w:tc>
      </w:tr>
      <w:tr w:rsidR="00F53D55" w:rsidRPr="004F257B" w14:paraId="7721F652" w14:textId="77777777" w:rsidTr="009722A4">
        <w:trPr>
          <w:trHeight w:val="300"/>
        </w:trPr>
        <w:tc>
          <w:tcPr>
            <w:tcW w:w="4815" w:type="dxa"/>
            <w:noWrap/>
            <w:hideMark/>
          </w:tcPr>
          <w:p w14:paraId="08606AF2" w14:textId="77777777" w:rsidR="00F53D55" w:rsidRPr="004F257B" w:rsidRDefault="00F53D55" w:rsidP="009722A4">
            <w:pPr>
              <w:rPr>
                <w:rFonts w:asciiTheme="majorHAnsi" w:hAnsiTheme="majorHAnsi"/>
                <w:sz w:val="20"/>
              </w:rPr>
            </w:pPr>
            <w:r w:rsidRPr="004F257B">
              <w:rPr>
                <w:rFonts w:asciiTheme="majorHAnsi" w:hAnsiTheme="majorHAnsi"/>
                <w:sz w:val="20"/>
              </w:rPr>
              <w:t>Exchange Small Favours with those who live nearby</w:t>
            </w:r>
          </w:p>
          <w:p w14:paraId="75F3854D" w14:textId="77777777" w:rsidR="00F53D55" w:rsidRPr="004F257B" w:rsidRDefault="00F53D55" w:rsidP="009722A4">
            <w:pPr>
              <w:rPr>
                <w:rFonts w:asciiTheme="majorHAnsi" w:hAnsiTheme="majorHAnsi"/>
                <w:sz w:val="20"/>
              </w:rPr>
            </w:pPr>
            <w:r w:rsidRPr="004F257B">
              <w:rPr>
                <w:rFonts w:asciiTheme="majorHAnsi" w:hAnsiTheme="majorHAnsi"/>
                <w:sz w:val="20"/>
              </w:rPr>
              <w:t>Yes</w:t>
            </w:r>
          </w:p>
          <w:p w14:paraId="1A4DCE71" w14:textId="77777777" w:rsidR="00F53D55" w:rsidRPr="004F257B" w:rsidRDefault="00F53D55" w:rsidP="009722A4">
            <w:pPr>
              <w:rPr>
                <w:rFonts w:asciiTheme="majorHAnsi" w:hAnsiTheme="majorHAnsi"/>
                <w:sz w:val="20"/>
              </w:rPr>
            </w:pPr>
            <w:r w:rsidRPr="004F257B">
              <w:rPr>
                <w:rFonts w:asciiTheme="majorHAnsi" w:hAnsiTheme="majorHAnsi"/>
                <w:sz w:val="20"/>
              </w:rPr>
              <w:t>No</w:t>
            </w:r>
          </w:p>
        </w:tc>
        <w:tc>
          <w:tcPr>
            <w:tcW w:w="2193" w:type="dxa"/>
          </w:tcPr>
          <w:p w14:paraId="35F57515" w14:textId="77777777" w:rsidR="00F53D55" w:rsidRPr="004F257B" w:rsidRDefault="00F53D55" w:rsidP="009722A4">
            <w:pPr>
              <w:rPr>
                <w:rFonts w:asciiTheme="majorHAnsi" w:hAnsiTheme="majorHAnsi"/>
                <w:sz w:val="20"/>
              </w:rPr>
            </w:pPr>
          </w:p>
          <w:p w14:paraId="24996AAA"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2C9DD2E7" w14:textId="77777777" w:rsidR="00F53D55" w:rsidRPr="004F257B" w:rsidRDefault="00F53D55" w:rsidP="009722A4">
            <w:pPr>
              <w:rPr>
                <w:rFonts w:asciiTheme="majorHAnsi" w:hAnsiTheme="majorHAnsi"/>
                <w:sz w:val="20"/>
              </w:rPr>
            </w:pPr>
            <w:r w:rsidRPr="004F257B">
              <w:rPr>
                <w:rFonts w:asciiTheme="majorHAnsi" w:hAnsiTheme="majorHAnsi"/>
                <w:sz w:val="20"/>
              </w:rPr>
              <w:t>0.96 (0.79,1.16)</w:t>
            </w:r>
          </w:p>
        </w:tc>
        <w:tc>
          <w:tcPr>
            <w:tcW w:w="1768" w:type="dxa"/>
          </w:tcPr>
          <w:p w14:paraId="3DB0A4E9" w14:textId="77777777" w:rsidR="00F53D55" w:rsidRPr="004F257B" w:rsidRDefault="00F53D55" w:rsidP="009722A4">
            <w:pPr>
              <w:rPr>
                <w:rFonts w:asciiTheme="majorHAnsi" w:hAnsiTheme="majorHAnsi"/>
                <w:sz w:val="20"/>
              </w:rPr>
            </w:pPr>
          </w:p>
          <w:p w14:paraId="3CB352F0"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4681A84A" w14:textId="77777777" w:rsidR="00F53D55" w:rsidRPr="004F257B" w:rsidRDefault="00F53D55" w:rsidP="009722A4">
            <w:pPr>
              <w:rPr>
                <w:rFonts w:asciiTheme="majorHAnsi" w:hAnsiTheme="majorHAnsi"/>
                <w:sz w:val="20"/>
              </w:rPr>
            </w:pPr>
            <w:r w:rsidRPr="004F257B">
              <w:rPr>
                <w:rFonts w:asciiTheme="majorHAnsi" w:hAnsiTheme="majorHAnsi"/>
                <w:sz w:val="20"/>
              </w:rPr>
              <w:t>0.96 (0.79,1.16)</w:t>
            </w:r>
          </w:p>
        </w:tc>
      </w:tr>
      <w:tr w:rsidR="00F53D55" w:rsidRPr="004F257B" w14:paraId="451A7C40" w14:textId="77777777" w:rsidTr="009722A4">
        <w:trPr>
          <w:trHeight w:val="300"/>
        </w:trPr>
        <w:tc>
          <w:tcPr>
            <w:tcW w:w="4815" w:type="dxa"/>
            <w:noWrap/>
            <w:hideMark/>
          </w:tcPr>
          <w:p w14:paraId="6CF3A704" w14:textId="77777777" w:rsidR="00F53D55" w:rsidRPr="004F257B" w:rsidRDefault="00F53D55" w:rsidP="009722A4">
            <w:pPr>
              <w:rPr>
                <w:rFonts w:asciiTheme="majorHAnsi" w:hAnsiTheme="majorHAnsi"/>
                <w:sz w:val="20"/>
              </w:rPr>
            </w:pPr>
            <w:r w:rsidRPr="004F257B">
              <w:rPr>
                <w:rFonts w:asciiTheme="majorHAnsi" w:hAnsiTheme="majorHAnsi"/>
                <w:sz w:val="20"/>
              </w:rPr>
              <w:t>How do you feel about the area you live in (faces scale)</w:t>
            </w:r>
          </w:p>
          <w:p w14:paraId="5A5B2EC6" w14:textId="77777777" w:rsidR="00F53D55" w:rsidRPr="004F257B" w:rsidRDefault="00F53D55" w:rsidP="009722A4">
            <w:pPr>
              <w:rPr>
                <w:rFonts w:asciiTheme="majorHAnsi" w:hAnsiTheme="majorHAnsi"/>
                <w:sz w:val="20"/>
              </w:rPr>
            </w:pPr>
            <w:r w:rsidRPr="004F257B">
              <w:rPr>
                <w:rFonts w:asciiTheme="majorHAnsi" w:hAnsiTheme="majorHAnsi"/>
                <w:sz w:val="20"/>
              </w:rPr>
              <w:t>1 Most Positive</w:t>
            </w:r>
          </w:p>
          <w:p w14:paraId="771E588A" w14:textId="77777777" w:rsidR="00F53D55" w:rsidRPr="004F257B" w:rsidRDefault="00F53D55" w:rsidP="009722A4">
            <w:pPr>
              <w:rPr>
                <w:rFonts w:asciiTheme="majorHAnsi" w:hAnsiTheme="majorHAnsi"/>
                <w:sz w:val="20"/>
              </w:rPr>
            </w:pPr>
            <w:r w:rsidRPr="004F257B">
              <w:rPr>
                <w:rFonts w:asciiTheme="majorHAnsi" w:hAnsiTheme="majorHAnsi"/>
                <w:sz w:val="20"/>
              </w:rPr>
              <w:t>2</w:t>
            </w:r>
          </w:p>
          <w:p w14:paraId="62379493" w14:textId="77777777" w:rsidR="00F53D55" w:rsidRPr="004F257B" w:rsidRDefault="00F53D55" w:rsidP="009722A4">
            <w:pPr>
              <w:rPr>
                <w:rFonts w:asciiTheme="majorHAnsi" w:hAnsiTheme="majorHAnsi"/>
                <w:sz w:val="20"/>
              </w:rPr>
            </w:pPr>
            <w:r w:rsidRPr="004F257B">
              <w:rPr>
                <w:rFonts w:asciiTheme="majorHAnsi" w:hAnsiTheme="majorHAnsi"/>
                <w:sz w:val="20"/>
              </w:rPr>
              <w:t>3</w:t>
            </w:r>
          </w:p>
          <w:p w14:paraId="094BC1B8" w14:textId="77777777" w:rsidR="00F53D55" w:rsidRPr="004F257B" w:rsidRDefault="00F53D55" w:rsidP="009722A4">
            <w:pPr>
              <w:rPr>
                <w:rFonts w:asciiTheme="majorHAnsi" w:hAnsiTheme="majorHAnsi"/>
                <w:sz w:val="20"/>
              </w:rPr>
            </w:pPr>
            <w:r w:rsidRPr="004F257B">
              <w:rPr>
                <w:rFonts w:asciiTheme="majorHAnsi" w:hAnsiTheme="majorHAnsi"/>
                <w:sz w:val="20"/>
              </w:rPr>
              <w:t>4</w:t>
            </w:r>
          </w:p>
          <w:p w14:paraId="3A535C0D" w14:textId="77777777" w:rsidR="00F53D55" w:rsidRPr="004F257B" w:rsidRDefault="00F53D55" w:rsidP="009722A4">
            <w:pPr>
              <w:rPr>
                <w:rFonts w:asciiTheme="majorHAnsi" w:hAnsiTheme="majorHAnsi"/>
                <w:sz w:val="20"/>
              </w:rPr>
            </w:pPr>
            <w:r w:rsidRPr="004F257B">
              <w:rPr>
                <w:rFonts w:asciiTheme="majorHAnsi" w:hAnsiTheme="majorHAnsi"/>
                <w:sz w:val="20"/>
              </w:rPr>
              <w:t>5</w:t>
            </w:r>
          </w:p>
          <w:p w14:paraId="2AFF3F02" w14:textId="77777777" w:rsidR="00F53D55" w:rsidRPr="004F257B" w:rsidRDefault="00F53D55" w:rsidP="009722A4">
            <w:pPr>
              <w:rPr>
                <w:rFonts w:asciiTheme="majorHAnsi" w:hAnsiTheme="majorHAnsi"/>
                <w:sz w:val="20"/>
              </w:rPr>
            </w:pPr>
            <w:r w:rsidRPr="004F257B">
              <w:rPr>
                <w:rFonts w:asciiTheme="majorHAnsi" w:hAnsiTheme="majorHAnsi"/>
                <w:sz w:val="20"/>
              </w:rPr>
              <w:t>6</w:t>
            </w:r>
          </w:p>
          <w:p w14:paraId="1D20F2DD" w14:textId="77777777" w:rsidR="00F53D55" w:rsidRPr="004F257B" w:rsidRDefault="00F53D55" w:rsidP="009722A4">
            <w:pPr>
              <w:rPr>
                <w:rFonts w:asciiTheme="majorHAnsi" w:hAnsiTheme="majorHAnsi"/>
                <w:sz w:val="20"/>
              </w:rPr>
            </w:pPr>
            <w:r w:rsidRPr="004F257B">
              <w:rPr>
                <w:rFonts w:asciiTheme="majorHAnsi" w:hAnsiTheme="majorHAnsi"/>
                <w:sz w:val="20"/>
              </w:rPr>
              <w:t>7 Most Negative</w:t>
            </w:r>
          </w:p>
        </w:tc>
        <w:tc>
          <w:tcPr>
            <w:tcW w:w="2193" w:type="dxa"/>
          </w:tcPr>
          <w:p w14:paraId="1411D889" w14:textId="77777777" w:rsidR="00F53D55" w:rsidRPr="004F257B" w:rsidRDefault="00F53D55" w:rsidP="009722A4">
            <w:pPr>
              <w:rPr>
                <w:rFonts w:asciiTheme="majorHAnsi" w:hAnsiTheme="majorHAnsi"/>
                <w:sz w:val="20"/>
              </w:rPr>
            </w:pPr>
          </w:p>
          <w:p w14:paraId="0BACC7DB" w14:textId="77777777" w:rsidR="00F53D55" w:rsidRPr="004F257B" w:rsidRDefault="00F53D55" w:rsidP="009722A4">
            <w:pPr>
              <w:rPr>
                <w:rFonts w:asciiTheme="majorHAnsi" w:hAnsiTheme="majorHAnsi"/>
                <w:sz w:val="20"/>
              </w:rPr>
            </w:pPr>
          </w:p>
          <w:p w14:paraId="7E7BC5FE"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6D678C45" w14:textId="77777777" w:rsidR="00F53D55" w:rsidRPr="004F257B" w:rsidRDefault="00F53D55" w:rsidP="009722A4">
            <w:pPr>
              <w:rPr>
                <w:rFonts w:asciiTheme="majorHAnsi" w:hAnsiTheme="majorHAnsi"/>
                <w:sz w:val="20"/>
              </w:rPr>
            </w:pPr>
            <w:r w:rsidRPr="004F257B">
              <w:rPr>
                <w:rFonts w:asciiTheme="majorHAnsi" w:hAnsiTheme="majorHAnsi"/>
                <w:sz w:val="20"/>
              </w:rPr>
              <w:t>1.17 (0.95,1.43)</w:t>
            </w:r>
          </w:p>
          <w:p w14:paraId="387D1B98" w14:textId="77777777" w:rsidR="00F53D55" w:rsidRPr="004F257B" w:rsidRDefault="00F53D55" w:rsidP="009722A4">
            <w:pPr>
              <w:rPr>
                <w:rFonts w:asciiTheme="majorHAnsi" w:hAnsiTheme="majorHAnsi"/>
                <w:sz w:val="20"/>
              </w:rPr>
            </w:pPr>
            <w:r w:rsidRPr="004F257B">
              <w:rPr>
                <w:rFonts w:asciiTheme="majorHAnsi" w:hAnsiTheme="majorHAnsi"/>
                <w:sz w:val="20"/>
              </w:rPr>
              <w:t>1.25 (0.99,1.58)</w:t>
            </w:r>
          </w:p>
          <w:p w14:paraId="329858AE" w14:textId="77777777" w:rsidR="00F53D55" w:rsidRPr="004F257B" w:rsidRDefault="00F53D55" w:rsidP="009722A4">
            <w:pPr>
              <w:rPr>
                <w:rFonts w:asciiTheme="majorHAnsi" w:hAnsiTheme="majorHAnsi"/>
                <w:sz w:val="20"/>
              </w:rPr>
            </w:pPr>
            <w:r w:rsidRPr="004F257B">
              <w:rPr>
                <w:rFonts w:asciiTheme="majorHAnsi" w:hAnsiTheme="majorHAnsi"/>
                <w:sz w:val="20"/>
              </w:rPr>
              <w:t>1.01 (0.7,1.44)</w:t>
            </w:r>
          </w:p>
          <w:p w14:paraId="198EE979" w14:textId="77777777" w:rsidR="00F53D55" w:rsidRPr="004F257B" w:rsidRDefault="00F53D55" w:rsidP="009722A4">
            <w:pPr>
              <w:rPr>
                <w:rFonts w:asciiTheme="majorHAnsi" w:hAnsiTheme="majorHAnsi"/>
                <w:sz w:val="20"/>
              </w:rPr>
            </w:pPr>
            <w:r w:rsidRPr="004F257B">
              <w:rPr>
                <w:rFonts w:asciiTheme="majorHAnsi" w:hAnsiTheme="majorHAnsi"/>
                <w:sz w:val="20"/>
              </w:rPr>
              <w:t>1.00 (0.58,1.65)</w:t>
            </w:r>
          </w:p>
          <w:p w14:paraId="1A9F8DC4" w14:textId="77777777" w:rsidR="00F53D55" w:rsidRPr="004F257B" w:rsidRDefault="00F53D55" w:rsidP="009722A4">
            <w:pPr>
              <w:rPr>
                <w:rFonts w:asciiTheme="majorHAnsi" w:hAnsiTheme="majorHAnsi"/>
                <w:sz w:val="20"/>
              </w:rPr>
            </w:pPr>
            <w:r w:rsidRPr="004F257B">
              <w:rPr>
                <w:rFonts w:asciiTheme="majorHAnsi" w:hAnsiTheme="majorHAnsi"/>
                <w:sz w:val="20"/>
              </w:rPr>
              <w:t>1.96 (1.09,3.</w:t>
            </w:r>
            <w:proofErr w:type="gramStart"/>
            <w:r w:rsidRPr="004F257B">
              <w:rPr>
                <w:rFonts w:asciiTheme="majorHAnsi" w:hAnsiTheme="majorHAnsi"/>
                <w:sz w:val="20"/>
              </w:rPr>
              <w:t>39)*</w:t>
            </w:r>
            <w:proofErr w:type="gramEnd"/>
          </w:p>
          <w:p w14:paraId="760E64A1" w14:textId="77777777" w:rsidR="00F53D55" w:rsidRPr="004F257B" w:rsidRDefault="00F53D55" w:rsidP="009722A4">
            <w:pPr>
              <w:rPr>
                <w:rFonts w:asciiTheme="majorHAnsi" w:hAnsiTheme="majorHAnsi"/>
                <w:sz w:val="20"/>
              </w:rPr>
            </w:pPr>
            <w:r w:rsidRPr="004F257B">
              <w:rPr>
                <w:rFonts w:asciiTheme="majorHAnsi" w:hAnsiTheme="majorHAnsi"/>
                <w:sz w:val="20"/>
              </w:rPr>
              <w:t>1.18 (0.64,2.08)</w:t>
            </w:r>
          </w:p>
        </w:tc>
        <w:tc>
          <w:tcPr>
            <w:tcW w:w="1768" w:type="dxa"/>
          </w:tcPr>
          <w:p w14:paraId="213758D2" w14:textId="77777777" w:rsidR="00F53D55" w:rsidRPr="004F257B" w:rsidRDefault="00F53D55" w:rsidP="009722A4">
            <w:pPr>
              <w:rPr>
                <w:rFonts w:asciiTheme="majorHAnsi" w:hAnsiTheme="majorHAnsi"/>
                <w:sz w:val="20"/>
              </w:rPr>
            </w:pPr>
          </w:p>
          <w:p w14:paraId="63572C28" w14:textId="77777777" w:rsidR="00F53D55" w:rsidRPr="004F257B" w:rsidRDefault="00F53D55" w:rsidP="009722A4">
            <w:pPr>
              <w:rPr>
                <w:rFonts w:asciiTheme="majorHAnsi" w:hAnsiTheme="majorHAnsi"/>
                <w:sz w:val="20"/>
              </w:rPr>
            </w:pPr>
          </w:p>
          <w:p w14:paraId="2245D965"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6CB1A984" w14:textId="77777777" w:rsidR="00F53D55" w:rsidRPr="004F257B" w:rsidRDefault="00F53D55" w:rsidP="009722A4">
            <w:pPr>
              <w:rPr>
                <w:rFonts w:asciiTheme="majorHAnsi" w:hAnsiTheme="majorHAnsi"/>
                <w:sz w:val="20"/>
              </w:rPr>
            </w:pPr>
            <w:r w:rsidRPr="004F257B">
              <w:rPr>
                <w:rFonts w:asciiTheme="majorHAnsi" w:hAnsiTheme="majorHAnsi"/>
                <w:sz w:val="20"/>
              </w:rPr>
              <w:t>1.15 (0.94,1.42)</w:t>
            </w:r>
          </w:p>
          <w:p w14:paraId="76C12523" w14:textId="77777777" w:rsidR="00F53D55" w:rsidRPr="004F257B" w:rsidRDefault="00F53D55" w:rsidP="009722A4">
            <w:pPr>
              <w:rPr>
                <w:rFonts w:asciiTheme="majorHAnsi" w:hAnsiTheme="majorHAnsi"/>
                <w:sz w:val="20"/>
              </w:rPr>
            </w:pPr>
            <w:r w:rsidRPr="004F257B">
              <w:rPr>
                <w:rFonts w:asciiTheme="majorHAnsi" w:hAnsiTheme="majorHAnsi"/>
                <w:sz w:val="20"/>
              </w:rPr>
              <w:t>1.24 (0.98,1.57)</w:t>
            </w:r>
          </w:p>
          <w:p w14:paraId="6ABA970A" w14:textId="77777777" w:rsidR="00F53D55" w:rsidRPr="004F257B" w:rsidRDefault="00F53D55" w:rsidP="009722A4">
            <w:pPr>
              <w:rPr>
                <w:rFonts w:asciiTheme="majorHAnsi" w:hAnsiTheme="majorHAnsi"/>
                <w:sz w:val="20"/>
              </w:rPr>
            </w:pPr>
            <w:r w:rsidRPr="004F257B">
              <w:rPr>
                <w:rFonts w:asciiTheme="majorHAnsi" w:hAnsiTheme="majorHAnsi"/>
                <w:sz w:val="20"/>
              </w:rPr>
              <w:t>0.97 (0.67,1.38)</w:t>
            </w:r>
          </w:p>
          <w:p w14:paraId="1341470F" w14:textId="77777777" w:rsidR="00F53D55" w:rsidRPr="004F257B" w:rsidRDefault="00F53D55" w:rsidP="009722A4">
            <w:pPr>
              <w:rPr>
                <w:rFonts w:asciiTheme="majorHAnsi" w:hAnsiTheme="majorHAnsi"/>
                <w:sz w:val="20"/>
              </w:rPr>
            </w:pPr>
            <w:r w:rsidRPr="004F257B">
              <w:rPr>
                <w:rFonts w:asciiTheme="majorHAnsi" w:hAnsiTheme="majorHAnsi"/>
                <w:sz w:val="20"/>
              </w:rPr>
              <w:t>0.93 (0.53,1.53)</w:t>
            </w:r>
          </w:p>
          <w:p w14:paraId="4A4FB78E" w14:textId="77777777" w:rsidR="00F53D55" w:rsidRPr="004F257B" w:rsidRDefault="00F53D55" w:rsidP="009722A4">
            <w:pPr>
              <w:rPr>
                <w:rFonts w:asciiTheme="majorHAnsi" w:hAnsiTheme="majorHAnsi"/>
                <w:sz w:val="20"/>
              </w:rPr>
            </w:pPr>
            <w:r w:rsidRPr="004F257B">
              <w:rPr>
                <w:rFonts w:asciiTheme="majorHAnsi" w:hAnsiTheme="majorHAnsi"/>
                <w:sz w:val="20"/>
              </w:rPr>
              <w:t>1.86 (1.03,3.</w:t>
            </w:r>
            <w:proofErr w:type="gramStart"/>
            <w:r w:rsidRPr="004F257B">
              <w:rPr>
                <w:rFonts w:asciiTheme="majorHAnsi" w:hAnsiTheme="majorHAnsi"/>
                <w:sz w:val="20"/>
              </w:rPr>
              <w:t>23)*</w:t>
            </w:r>
            <w:proofErr w:type="gramEnd"/>
          </w:p>
          <w:p w14:paraId="6F41A9C2" w14:textId="77777777" w:rsidR="00F53D55" w:rsidRPr="004F257B" w:rsidRDefault="00F53D55" w:rsidP="009722A4">
            <w:pPr>
              <w:rPr>
                <w:rFonts w:asciiTheme="majorHAnsi" w:hAnsiTheme="majorHAnsi"/>
                <w:sz w:val="20"/>
              </w:rPr>
            </w:pPr>
            <w:r w:rsidRPr="004F257B">
              <w:rPr>
                <w:rFonts w:asciiTheme="majorHAnsi" w:hAnsiTheme="majorHAnsi"/>
                <w:sz w:val="20"/>
              </w:rPr>
              <w:t>1.14 (0.62,2.02)</w:t>
            </w:r>
          </w:p>
        </w:tc>
      </w:tr>
      <w:tr w:rsidR="00F53D55" w:rsidRPr="004F257B" w14:paraId="151BA5D1" w14:textId="77777777" w:rsidTr="009722A4">
        <w:trPr>
          <w:trHeight w:val="300"/>
        </w:trPr>
        <w:tc>
          <w:tcPr>
            <w:tcW w:w="4815" w:type="dxa"/>
            <w:noWrap/>
            <w:hideMark/>
          </w:tcPr>
          <w:p w14:paraId="241D77FF" w14:textId="77777777" w:rsidR="00F53D55" w:rsidRPr="004F257B" w:rsidRDefault="00F53D55" w:rsidP="009722A4">
            <w:pPr>
              <w:rPr>
                <w:rFonts w:asciiTheme="majorHAnsi" w:hAnsiTheme="majorHAnsi"/>
                <w:sz w:val="20"/>
              </w:rPr>
            </w:pPr>
            <w:r w:rsidRPr="004F257B">
              <w:rPr>
                <w:rFonts w:asciiTheme="majorHAnsi" w:hAnsiTheme="majorHAnsi"/>
                <w:sz w:val="20"/>
              </w:rPr>
              <w:t>How do you feel about walking around the area after dark? Would you say that you</w:t>
            </w:r>
          </w:p>
          <w:p w14:paraId="199135D3" w14:textId="77777777" w:rsidR="00F53D55" w:rsidRPr="004F257B" w:rsidRDefault="00F53D55" w:rsidP="009722A4">
            <w:pPr>
              <w:rPr>
                <w:rFonts w:asciiTheme="majorHAnsi" w:hAnsiTheme="majorHAnsi"/>
                <w:sz w:val="20"/>
              </w:rPr>
            </w:pPr>
            <w:r w:rsidRPr="004F257B">
              <w:rPr>
                <w:rFonts w:asciiTheme="majorHAnsi" w:hAnsiTheme="majorHAnsi"/>
                <w:sz w:val="20"/>
              </w:rPr>
              <w:t>Never</w:t>
            </w:r>
          </w:p>
          <w:p w14:paraId="72CA9E5D" w14:textId="77777777" w:rsidR="00F53D55" w:rsidRPr="004F257B" w:rsidRDefault="00F53D55" w:rsidP="009722A4">
            <w:pPr>
              <w:rPr>
                <w:rFonts w:asciiTheme="majorHAnsi" w:hAnsiTheme="majorHAnsi"/>
                <w:sz w:val="20"/>
              </w:rPr>
            </w:pPr>
            <w:r w:rsidRPr="004F257B">
              <w:rPr>
                <w:rFonts w:asciiTheme="majorHAnsi" w:hAnsiTheme="majorHAnsi"/>
                <w:sz w:val="20"/>
              </w:rPr>
              <w:t>Try to avoid</w:t>
            </w:r>
          </w:p>
          <w:p w14:paraId="622A5742" w14:textId="77777777" w:rsidR="00F53D55" w:rsidRPr="004F257B" w:rsidRDefault="00F53D55" w:rsidP="009722A4">
            <w:pPr>
              <w:rPr>
                <w:rFonts w:asciiTheme="majorHAnsi" w:hAnsiTheme="majorHAnsi"/>
                <w:sz w:val="20"/>
              </w:rPr>
            </w:pPr>
            <w:r w:rsidRPr="004F257B">
              <w:rPr>
                <w:rFonts w:asciiTheme="majorHAnsi" w:hAnsiTheme="majorHAnsi"/>
                <w:sz w:val="20"/>
              </w:rPr>
              <w:t>Feel uncomfortable</w:t>
            </w:r>
          </w:p>
          <w:p w14:paraId="0D627A63" w14:textId="77777777" w:rsidR="00F53D55" w:rsidRPr="004F257B" w:rsidRDefault="00F53D55" w:rsidP="009722A4">
            <w:pPr>
              <w:rPr>
                <w:rFonts w:asciiTheme="majorHAnsi" w:hAnsiTheme="majorHAnsi"/>
                <w:sz w:val="20"/>
              </w:rPr>
            </w:pPr>
            <w:r w:rsidRPr="004F257B">
              <w:rPr>
                <w:rFonts w:asciiTheme="majorHAnsi" w:hAnsiTheme="majorHAnsi"/>
                <w:sz w:val="20"/>
              </w:rPr>
              <w:t>Have no worries</w:t>
            </w:r>
          </w:p>
        </w:tc>
        <w:tc>
          <w:tcPr>
            <w:tcW w:w="2193" w:type="dxa"/>
          </w:tcPr>
          <w:p w14:paraId="15FDE1AA" w14:textId="77777777" w:rsidR="00F53D55" w:rsidRPr="004F257B" w:rsidRDefault="00F53D55" w:rsidP="009722A4">
            <w:pPr>
              <w:rPr>
                <w:rFonts w:asciiTheme="majorHAnsi" w:hAnsiTheme="majorHAnsi"/>
                <w:sz w:val="20"/>
              </w:rPr>
            </w:pPr>
          </w:p>
          <w:p w14:paraId="47C6E4FD" w14:textId="77777777" w:rsidR="00F53D55" w:rsidRPr="004F257B" w:rsidRDefault="00F53D55" w:rsidP="009722A4">
            <w:pPr>
              <w:rPr>
                <w:rFonts w:asciiTheme="majorHAnsi" w:hAnsiTheme="majorHAnsi"/>
                <w:sz w:val="20"/>
              </w:rPr>
            </w:pPr>
          </w:p>
          <w:p w14:paraId="344B9A86"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5373CDA3" w14:textId="77777777" w:rsidR="00F53D55" w:rsidRPr="004F257B" w:rsidRDefault="00F53D55" w:rsidP="009722A4">
            <w:pPr>
              <w:rPr>
                <w:rFonts w:asciiTheme="majorHAnsi" w:hAnsiTheme="majorHAnsi"/>
                <w:sz w:val="20"/>
              </w:rPr>
            </w:pPr>
            <w:r w:rsidRPr="004F257B">
              <w:rPr>
                <w:rFonts w:asciiTheme="majorHAnsi" w:hAnsiTheme="majorHAnsi"/>
                <w:sz w:val="20"/>
              </w:rPr>
              <w:t>0.80 (0.6,1.05)</w:t>
            </w:r>
          </w:p>
          <w:p w14:paraId="1CA4C095" w14:textId="77777777" w:rsidR="00F53D55" w:rsidRPr="004F257B" w:rsidRDefault="00F53D55" w:rsidP="009722A4">
            <w:pPr>
              <w:rPr>
                <w:rFonts w:asciiTheme="majorHAnsi" w:hAnsiTheme="majorHAnsi"/>
                <w:sz w:val="20"/>
              </w:rPr>
            </w:pPr>
            <w:r w:rsidRPr="004F257B">
              <w:rPr>
                <w:rFonts w:asciiTheme="majorHAnsi" w:hAnsiTheme="majorHAnsi"/>
                <w:sz w:val="20"/>
              </w:rPr>
              <w:t>0.61 (0.45,0.</w:t>
            </w:r>
            <w:proofErr w:type="gramStart"/>
            <w:r w:rsidRPr="004F257B">
              <w:rPr>
                <w:rFonts w:asciiTheme="majorHAnsi" w:hAnsiTheme="majorHAnsi"/>
                <w:sz w:val="20"/>
              </w:rPr>
              <w:t>83)*</w:t>
            </w:r>
            <w:proofErr w:type="gramEnd"/>
            <w:r w:rsidRPr="004F257B">
              <w:rPr>
                <w:rFonts w:asciiTheme="majorHAnsi" w:hAnsiTheme="majorHAnsi"/>
                <w:sz w:val="20"/>
              </w:rPr>
              <w:t>*</w:t>
            </w:r>
          </w:p>
          <w:p w14:paraId="777CC9D9" w14:textId="77777777" w:rsidR="00F53D55" w:rsidRPr="004F257B" w:rsidRDefault="00F53D55" w:rsidP="009722A4">
            <w:pPr>
              <w:rPr>
                <w:rFonts w:asciiTheme="majorHAnsi" w:hAnsiTheme="majorHAnsi"/>
                <w:sz w:val="20"/>
              </w:rPr>
            </w:pPr>
            <w:r w:rsidRPr="004F257B">
              <w:rPr>
                <w:rFonts w:asciiTheme="majorHAnsi" w:hAnsiTheme="majorHAnsi"/>
                <w:sz w:val="20"/>
              </w:rPr>
              <w:t>0.71 (0.55,0.</w:t>
            </w:r>
            <w:proofErr w:type="gramStart"/>
            <w:r w:rsidRPr="004F257B">
              <w:rPr>
                <w:rFonts w:asciiTheme="majorHAnsi" w:hAnsiTheme="majorHAnsi"/>
                <w:sz w:val="20"/>
              </w:rPr>
              <w:t>91)*</w:t>
            </w:r>
            <w:proofErr w:type="gramEnd"/>
            <w:r w:rsidRPr="004F257B">
              <w:rPr>
                <w:rFonts w:asciiTheme="majorHAnsi" w:hAnsiTheme="majorHAnsi"/>
                <w:sz w:val="20"/>
              </w:rPr>
              <w:t>*</w:t>
            </w:r>
          </w:p>
        </w:tc>
        <w:tc>
          <w:tcPr>
            <w:tcW w:w="1768" w:type="dxa"/>
          </w:tcPr>
          <w:p w14:paraId="0958931B" w14:textId="77777777" w:rsidR="00F53D55" w:rsidRPr="004F257B" w:rsidRDefault="00F53D55" w:rsidP="009722A4">
            <w:pPr>
              <w:rPr>
                <w:rFonts w:asciiTheme="majorHAnsi" w:hAnsiTheme="majorHAnsi"/>
                <w:sz w:val="20"/>
              </w:rPr>
            </w:pPr>
          </w:p>
          <w:p w14:paraId="26101D4B" w14:textId="77777777" w:rsidR="00F53D55" w:rsidRPr="004F257B" w:rsidRDefault="00F53D55" w:rsidP="009722A4">
            <w:pPr>
              <w:rPr>
                <w:rFonts w:asciiTheme="majorHAnsi" w:hAnsiTheme="majorHAnsi"/>
                <w:sz w:val="20"/>
              </w:rPr>
            </w:pPr>
          </w:p>
          <w:p w14:paraId="53409FB6"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713BDE4F" w14:textId="77777777" w:rsidR="00F53D55" w:rsidRPr="004F257B" w:rsidRDefault="00F53D55" w:rsidP="009722A4">
            <w:pPr>
              <w:rPr>
                <w:rFonts w:asciiTheme="majorHAnsi" w:hAnsiTheme="majorHAnsi"/>
                <w:sz w:val="20"/>
              </w:rPr>
            </w:pPr>
            <w:r w:rsidRPr="004F257B">
              <w:rPr>
                <w:rFonts w:asciiTheme="majorHAnsi" w:hAnsiTheme="majorHAnsi"/>
                <w:sz w:val="20"/>
              </w:rPr>
              <w:t>0.84 (0.64,1.11)</w:t>
            </w:r>
          </w:p>
          <w:p w14:paraId="20CC6AB2" w14:textId="77777777" w:rsidR="00F53D55" w:rsidRPr="004F257B" w:rsidRDefault="00F53D55" w:rsidP="009722A4">
            <w:pPr>
              <w:rPr>
                <w:rFonts w:asciiTheme="majorHAnsi" w:hAnsiTheme="majorHAnsi"/>
                <w:sz w:val="20"/>
              </w:rPr>
            </w:pPr>
            <w:r w:rsidRPr="004F257B">
              <w:rPr>
                <w:rFonts w:asciiTheme="majorHAnsi" w:hAnsiTheme="majorHAnsi"/>
                <w:sz w:val="20"/>
              </w:rPr>
              <w:t>0.64 (0.47,0.</w:t>
            </w:r>
            <w:proofErr w:type="gramStart"/>
            <w:r w:rsidRPr="004F257B">
              <w:rPr>
                <w:rFonts w:asciiTheme="majorHAnsi" w:hAnsiTheme="majorHAnsi"/>
                <w:sz w:val="20"/>
              </w:rPr>
              <w:t>87)*</w:t>
            </w:r>
            <w:proofErr w:type="gramEnd"/>
            <w:r w:rsidRPr="004F257B">
              <w:rPr>
                <w:rFonts w:asciiTheme="majorHAnsi" w:hAnsiTheme="majorHAnsi"/>
                <w:sz w:val="20"/>
              </w:rPr>
              <w:t>*</w:t>
            </w:r>
          </w:p>
          <w:p w14:paraId="5D25FB04" w14:textId="77777777" w:rsidR="00F53D55" w:rsidRPr="004F257B" w:rsidRDefault="00F53D55" w:rsidP="009722A4">
            <w:pPr>
              <w:rPr>
                <w:rFonts w:asciiTheme="majorHAnsi" w:hAnsiTheme="majorHAnsi"/>
                <w:sz w:val="20"/>
              </w:rPr>
            </w:pPr>
            <w:r w:rsidRPr="004F257B">
              <w:rPr>
                <w:rFonts w:asciiTheme="majorHAnsi" w:hAnsiTheme="majorHAnsi"/>
                <w:sz w:val="20"/>
              </w:rPr>
              <w:t>0.75 (0.59,0.</w:t>
            </w:r>
            <w:proofErr w:type="gramStart"/>
            <w:r w:rsidRPr="004F257B">
              <w:rPr>
                <w:rFonts w:asciiTheme="majorHAnsi" w:hAnsiTheme="majorHAnsi"/>
                <w:sz w:val="20"/>
              </w:rPr>
              <w:t>96)*</w:t>
            </w:r>
            <w:proofErr w:type="gramEnd"/>
          </w:p>
        </w:tc>
      </w:tr>
      <w:tr w:rsidR="00F53D55" w:rsidRPr="004F257B" w14:paraId="33B24924" w14:textId="77777777" w:rsidTr="009722A4">
        <w:trPr>
          <w:trHeight w:val="300"/>
        </w:trPr>
        <w:tc>
          <w:tcPr>
            <w:tcW w:w="4815" w:type="dxa"/>
            <w:noWrap/>
            <w:hideMark/>
          </w:tcPr>
          <w:p w14:paraId="60B502D7" w14:textId="77777777" w:rsidR="00F53D55" w:rsidRPr="004F257B" w:rsidRDefault="00F53D55" w:rsidP="009722A4">
            <w:pPr>
              <w:rPr>
                <w:rFonts w:asciiTheme="majorHAnsi" w:hAnsiTheme="majorHAnsi"/>
                <w:sz w:val="20"/>
              </w:rPr>
            </w:pPr>
            <w:r w:rsidRPr="004F257B">
              <w:rPr>
                <w:rFonts w:asciiTheme="majorHAnsi" w:hAnsiTheme="majorHAnsi"/>
                <w:sz w:val="20"/>
              </w:rPr>
              <w:t>Around the area you live would you say vandalism is a problem?</w:t>
            </w:r>
          </w:p>
          <w:p w14:paraId="1B3AC9A0"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Serious Problem</w:t>
            </w:r>
          </w:p>
          <w:p w14:paraId="3955B899"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Minor Problem</w:t>
            </w:r>
          </w:p>
          <w:p w14:paraId="28978546"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No Problem</w:t>
            </w:r>
          </w:p>
        </w:tc>
        <w:tc>
          <w:tcPr>
            <w:tcW w:w="2193" w:type="dxa"/>
          </w:tcPr>
          <w:p w14:paraId="57E0910A" w14:textId="77777777" w:rsidR="00F53D55" w:rsidRPr="004F257B" w:rsidRDefault="00F53D55" w:rsidP="009722A4">
            <w:pPr>
              <w:rPr>
                <w:rFonts w:asciiTheme="majorHAnsi" w:hAnsiTheme="majorHAnsi"/>
                <w:sz w:val="20"/>
                <w:lang w:val="pt-BR"/>
              </w:rPr>
            </w:pPr>
          </w:p>
          <w:p w14:paraId="5D2918D4" w14:textId="77777777" w:rsidR="00F53D55" w:rsidRPr="004F257B" w:rsidRDefault="00F53D55" w:rsidP="009722A4">
            <w:pPr>
              <w:rPr>
                <w:rFonts w:asciiTheme="majorHAnsi" w:hAnsiTheme="majorHAnsi"/>
                <w:sz w:val="20"/>
                <w:lang w:val="pt-BR"/>
              </w:rPr>
            </w:pPr>
          </w:p>
          <w:p w14:paraId="0CAA61F3"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7F7C4E16" w14:textId="77777777" w:rsidR="00F53D55" w:rsidRPr="004F257B" w:rsidRDefault="00F53D55" w:rsidP="009722A4">
            <w:pPr>
              <w:rPr>
                <w:rFonts w:asciiTheme="majorHAnsi" w:hAnsiTheme="majorHAnsi"/>
                <w:sz w:val="20"/>
              </w:rPr>
            </w:pPr>
            <w:r w:rsidRPr="004F257B">
              <w:rPr>
                <w:rFonts w:asciiTheme="majorHAnsi" w:hAnsiTheme="majorHAnsi"/>
                <w:sz w:val="20"/>
              </w:rPr>
              <w:t>0.96 (0.73,1.27)</w:t>
            </w:r>
          </w:p>
          <w:p w14:paraId="5ECCA5A4" w14:textId="77777777" w:rsidR="00F53D55" w:rsidRPr="004F257B" w:rsidRDefault="00F53D55" w:rsidP="009722A4">
            <w:pPr>
              <w:rPr>
                <w:rFonts w:asciiTheme="majorHAnsi" w:hAnsiTheme="majorHAnsi"/>
                <w:sz w:val="20"/>
              </w:rPr>
            </w:pPr>
            <w:r w:rsidRPr="004F257B">
              <w:rPr>
                <w:rFonts w:asciiTheme="majorHAnsi" w:hAnsiTheme="majorHAnsi"/>
                <w:sz w:val="20"/>
              </w:rPr>
              <w:t>0.99 (0.73,1.35)</w:t>
            </w:r>
          </w:p>
        </w:tc>
        <w:tc>
          <w:tcPr>
            <w:tcW w:w="1768" w:type="dxa"/>
          </w:tcPr>
          <w:p w14:paraId="6BFB63F6" w14:textId="77777777" w:rsidR="00F53D55" w:rsidRPr="004F257B" w:rsidRDefault="00F53D55" w:rsidP="009722A4">
            <w:pPr>
              <w:rPr>
                <w:rFonts w:asciiTheme="majorHAnsi" w:hAnsiTheme="majorHAnsi"/>
                <w:sz w:val="20"/>
              </w:rPr>
            </w:pPr>
          </w:p>
          <w:p w14:paraId="2636B6FA" w14:textId="77777777" w:rsidR="00F53D55" w:rsidRPr="004F257B" w:rsidRDefault="00F53D55" w:rsidP="009722A4">
            <w:pPr>
              <w:rPr>
                <w:rFonts w:asciiTheme="majorHAnsi" w:hAnsiTheme="majorHAnsi"/>
                <w:sz w:val="20"/>
              </w:rPr>
            </w:pPr>
          </w:p>
          <w:p w14:paraId="1C1649CC"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1E19DAB2" w14:textId="77777777" w:rsidR="00F53D55" w:rsidRPr="004F257B" w:rsidRDefault="00F53D55" w:rsidP="009722A4">
            <w:pPr>
              <w:rPr>
                <w:rFonts w:asciiTheme="majorHAnsi" w:hAnsiTheme="majorHAnsi"/>
                <w:sz w:val="20"/>
              </w:rPr>
            </w:pPr>
            <w:r w:rsidRPr="004F257B">
              <w:rPr>
                <w:rFonts w:asciiTheme="majorHAnsi" w:hAnsiTheme="majorHAnsi"/>
                <w:sz w:val="20"/>
              </w:rPr>
              <w:t>0.95 (0.72,1.26)</w:t>
            </w:r>
          </w:p>
          <w:p w14:paraId="60E7B25B" w14:textId="77777777" w:rsidR="00F53D55" w:rsidRPr="004F257B" w:rsidRDefault="00F53D55" w:rsidP="009722A4">
            <w:pPr>
              <w:rPr>
                <w:rFonts w:asciiTheme="majorHAnsi" w:hAnsiTheme="majorHAnsi"/>
                <w:sz w:val="20"/>
              </w:rPr>
            </w:pPr>
            <w:r w:rsidRPr="004F257B">
              <w:rPr>
                <w:rFonts w:asciiTheme="majorHAnsi" w:hAnsiTheme="majorHAnsi"/>
                <w:sz w:val="20"/>
              </w:rPr>
              <w:t>0.98 (0.72,1.34)</w:t>
            </w:r>
          </w:p>
        </w:tc>
      </w:tr>
      <w:tr w:rsidR="00F53D55" w:rsidRPr="004F257B" w14:paraId="1E39A158" w14:textId="77777777" w:rsidTr="009722A4">
        <w:trPr>
          <w:trHeight w:val="300"/>
        </w:trPr>
        <w:tc>
          <w:tcPr>
            <w:tcW w:w="4815" w:type="dxa"/>
            <w:noWrap/>
            <w:hideMark/>
          </w:tcPr>
          <w:p w14:paraId="59ACBC20" w14:textId="77777777" w:rsidR="00F53D55" w:rsidRPr="004F257B" w:rsidRDefault="00F53D55" w:rsidP="009722A4">
            <w:pPr>
              <w:rPr>
                <w:rFonts w:asciiTheme="majorHAnsi" w:hAnsiTheme="majorHAnsi"/>
                <w:sz w:val="20"/>
              </w:rPr>
            </w:pPr>
            <w:r w:rsidRPr="004F257B">
              <w:rPr>
                <w:rFonts w:asciiTheme="majorHAnsi" w:hAnsiTheme="majorHAnsi"/>
                <w:sz w:val="20"/>
              </w:rPr>
              <w:t>Around the area you live would you say litter is a problem?</w:t>
            </w:r>
          </w:p>
          <w:p w14:paraId="52B9ED7E"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Serious Problem</w:t>
            </w:r>
          </w:p>
          <w:p w14:paraId="41D8DAC2"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Minor Problem</w:t>
            </w:r>
          </w:p>
          <w:p w14:paraId="374D121A"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No Problem</w:t>
            </w:r>
          </w:p>
        </w:tc>
        <w:tc>
          <w:tcPr>
            <w:tcW w:w="2193" w:type="dxa"/>
          </w:tcPr>
          <w:p w14:paraId="22BC502E" w14:textId="77777777" w:rsidR="00F53D55" w:rsidRPr="004F257B" w:rsidRDefault="00F53D55" w:rsidP="009722A4">
            <w:pPr>
              <w:rPr>
                <w:rFonts w:asciiTheme="majorHAnsi" w:hAnsiTheme="majorHAnsi"/>
                <w:sz w:val="20"/>
                <w:lang w:val="pt-BR"/>
              </w:rPr>
            </w:pPr>
          </w:p>
          <w:p w14:paraId="2D5CBB4B" w14:textId="77777777" w:rsidR="00F53D55" w:rsidRPr="004F257B" w:rsidRDefault="00F53D55" w:rsidP="009722A4">
            <w:pPr>
              <w:rPr>
                <w:rFonts w:asciiTheme="majorHAnsi" w:hAnsiTheme="majorHAnsi"/>
                <w:sz w:val="20"/>
                <w:lang w:val="pt-BR"/>
              </w:rPr>
            </w:pPr>
          </w:p>
          <w:p w14:paraId="598A0A21"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1FB384AF" w14:textId="77777777" w:rsidR="00F53D55" w:rsidRPr="004F257B" w:rsidRDefault="00F53D55" w:rsidP="009722A4">
            <w:pPr>
              <w:rPr>
                <w:rFonts w:asciiTheme="majorHAnsi" w:hAnsiTheme="majorHAnsi"/>
                <w:sz w:val="20"/>
              </w:rPr>
            </w:pPr>
            <w:r w:rsidRPr="004F257B">
              <w:rPr>
                <w:rFonts w:asciiTheme="majorHAnsi" w:hAnsiTheme="majorHAnsi"/>
                <w:sz w:val="20"/>
              </w:rPr>
              <w:t>1.01 (0.79,1.3)</w:t>
            </w:r>
          </w:p>
          <w:p w14:paraId="44F5E83E" w14:textId="77777777" w:rsidR="00F53D55" w:rsidRPr="004F257B" w:rsidRDefault="00F53D55" w:rsidP="009722A4">
            <w:pPr>
              <w:rPr>
                <w:rFonts w:asciiTheme="majorHAnsi" w:hAnsiTheme="majorHAnsi"/>
                <w:sz w:val="20"/>
              </w:rPr>
            </w:pPr>
            <w:r w:rsidRPr="004F257B">
              <w:rPr>
                <w:rFonts w:asciiTheme="majorHAnsi" w:hAnsiTheme="majorHAnsi"/>
                <w:sz w:val="20"/>
              </w:rPr>
              <w:t>1.17 (0.9,1.53)</w:t>
            </w:r>
          </w:p>
        </w:tc>
        <w:tc>
          <w:tcPr>
            <w:tcW w:w="1768" w:type="dxa"/>
          </w:tcPr>
          <w:p w14:paraId="28DB74FB" w14:textId="77777777" w:rsidR="00F53D55" w:rsidRPr="004F257B" w:rsidRDefault="00F53D55" w:rsidP="009722A4">
            <w:pPr>
              <w:rPr>
                <w:rFonts w:asciiTheme="majorHAnsi" w:hAnsiTheme="majorHAnsi"/>
                <w:sz w:val="20"/>
              </w:rPr>
            </w:pPr>
          </w:p>
          <w:p w14:paraId="06238E97" w14:textId="77777777" w:rsidR="00F53D55" w:rsidRPr="004F257B" w:rsidRDefault="00F53D55" w:rsidP="009722A4">
            <w:pPr>
              <w:rPr>
                <w:rFonts w:asciiTheme="majorHAnsi" w:hAnsiTheme="majorHAnsi"/>
                <w:sz w:val="20"/>
              </w:rPr>
            </w:pPr>
          </w:p>
          <w:p w14:paraId="1D21DC52"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370E08BC" w14:textId="77777777" w:rsidR="00F53D55" w:rsidRPr="004F257B" w:rsidRDefault="00F53D55" w:rsidP="009722A4">
            <w:pPr>
              <w:rPr>
                <w:rFonts w:asciiTheme="majorHAnsi" w:hAnsiTheme="majorHAnsi"/>
                <w:sz w:val="20"/>
              </w:rPr>
            </w:pPr>
            <w:r w:rsidRPr="004F257B">
              <w:rPr>
                <w:rFonts w:asciiTheme="majorHAnsi" w:hAnsiTheme="majorHAnsi"/>
                <w:sz w:val="20"/>
              </w:rPr>
              <w:t>0.98 (0.77,1.26)</w:t>
            </w:r>
          </w:p>
          <w:p w14:paraId="3071F10F" w14:textId="77777777" w:rsidR="00F53D55" w:rsidRPr="004F257B" w:rsidRDefault="00F53D55" w:rsidP="009722A4">
            <w:pPr>
              <w:rPr>
                <w:rFonts w:asciiTheme="majorHAnsi" w:hAnsiTheme="majorHAnsi"/>
                <w:sz w:val="20"/>
              </w:rPr>
            </w:pPr>
            <w:r w:rsidRPr="004F257B">
              <w:rPr>
                <w:rFonts w:asciiTheme="majorHAnsi" w:hAnsiTheme="majorHAnsi"/>
                <w:sz w:val="20"/>
              </w:rPr>
              <w:t>1.13 (0.87,1.48)</w:t>
            </w:r>
          </w:p>
        </w:tc>
      </w:tr>
      <w:tr w:rsidR="00F53D55" w:rsidRPr="004F257B" w14:paraId="50BA4CC5" w14:textId="77777777" w:rsidTr="009722A4">
        <w:trPr>
          <w:trHeight w:val="300"/>
        </w:trPr>
        <w:tc>
          <w:tcPr>
            <w:tcW w:w="4815" w:type="dxa"/>
            <w:noWrap/>
            <w:hideMark/>
          </w:tcPr>
          <w:p w14:paraId="23EF7F18" w14:textId="77777777" w:rsidR="00F53D55" w:rsidRPr="004F257B" w:rsidRDefault="00F53D55" w:rsidP="009722A4">
            <w:pPr>
              <w:rPr>
                <w:rFonts w:asciiTheme="majorHAnsi" w:hAnsiTheme="majorHAnsi"/>
                <w:sz w:val="20"/>
              </w:rPr>
            </w:pPr>
            <w:r w:rsidRPr="004F257B">
              <w:rPr>
                <w:rFonts w:asciiTheme="majorHAnsi" w:hAnsiTheme="majorHAnsi"/>
                <w:sz w:val="20"/>
              </w:rPr>
              <w:t>Around the area you live would you say assaults are a problem?</w:t>
            </w:r>
          </w:p>
          <w:p w14:paraId="35EB7231"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Serious Problem</w:t>
            </w:r>
          </w:p>
          <w:p w14:paraId="24889DAA"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Minor Problem</w:t>
            </w:r>
          </w:p>
          <w:p w14:paraId="281550C3"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No Problem</w:t>
            </w:r>
          </w:p>
        </w:tc>
        <w:tc>
          <w:tcPr>
            <w:tcW w:w="2193" w:type="dxa"/>
          </w:tcPr>
          <w:p w14:paraId="54C7FFB0" w14:textId="77777777" w:rsidR="00F53D55" w:rsidRPr="004F257B" w:rsidRDefault="00F53D55" w:rsidP="009722A4">
            <w:pPr>
              <w:rPr>
                <w:rFonts w:asciiTheme="majorHAnsi" w:hAnsiTheme="majorHAnsi"/>
                <w:sz w:val="20"/>
                <w:lang w:val="pt-BR"/>
              </w:rPr>
            </w:pPr>
          </w:p>
          <w:p w14:paraId="17A8DB48" w14:textId="77777777" w:rsidR="00F53D55" w:rsidRPr="004F257B" w:rsidRDefault="00F53D55" w:rsidP="009722A4">
            <w:pPr>
              <w:rPr>
                <w:rFonts w:asciiTheme="majorHAnsi" w:hAnsiTheme="majorHAnsi"/>
                <w:sz w:val="20"/>
                <w:lang w:val="pt-BR"/>
              </w:rPr>
            </w:pPr>
          </w:p>
          <w:p w14:paraId="43F1128D"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12618A4F" w14:textId="77777777" w:rsidR="00F53D55" w:rsidRPr="004F257B" w:rsidRDefault="00F53D55" w:rsidP="009722A4">
            <w:pPr>
              <w:rPr>
                <w:rFonts w:asciiTheme="majorHAnsi" w:hAnsiTheme="majorHAnsi"/>
                <w:sz w:val="20"/>
              </w:rPr>
            </w:pPr>
            <w:r w:rsidRPr="004F257B">
              <w:rPr>
                <w:rFonts w:asciiTheme="majorHAnsi" w:hAnsiTheme="majorHAnsi"/>
                <w:sz w:val="20"/>
              </w:rPr>
              <w:t>0.63 (0.45,0.</w:t>
            </w:r>
            <w:proofErr w:type="gramStart"/>
            <w:r w:rsidRPr="004F257B">
              <w:rPr>
                <w:rFonts w:asciiTheme="majorHAnsi" w:hAnsiTheme="majorHAnsi"/>
                <w:sz w:val="20"/>
              </w:rPr>
              <w:t>87)*</w:t>
            </w:r>
            <w:proofErr w:type="gramEnd"/>
            <w:r w:rsidRPr="004F257B">
              <w:rPr>
                <w:rFonts w:asciiTheme="majorHAnsi" w:hAnsiTheme="majorHAnsi"/>
                <w:sz w:val="20"/>
              </w:rPr>
              <w:t>*</w:t>
            </w:r>
          </w:p>
          <w:p w14:paraId="4303BF6F" w14:textId="77777777" w:rsidR="00F53D55" w:rsidRPr="004F257B" w:rsidRDefault="00F53D55" w:rsidP="009722A4">
            <w:pPr>
              <w:rPr>
                <w:rFonts w:asciiTheme="majorHAnsi" w:hAnsiTheme="majorHAnsi"/>
                <w:sz w:val="20"/>
              </w:rPr>
            </w:pPr>
            <w:r w:rsidRPr="004F257B">
              <w:rPr>
                <w:rFonts w:asciiTheme="majorHAnsi" w:hAnsiTheme="majorHAnsi"/>
                <w:sz w:val="20"/>
              </w:rPr>
              <w:t>0.63 (0.45,0.</w:t>
            </w:r>
            <w:proofErr w:type="gramStart"/>
            <w:r w:rsidRPr="004F257B">
              <w:rPr>
                <w:rFonts w:asciiTheme="majorHAnsi" w:hAnsiTheme="majorHAnsi"/>
                <w:sz w:val="20"/>
              </w:rPr>
              <w:t>87)*</w:t>
            </w:r>
            <w:proofErr w:type="gramEnd"/>
            <w:r w:rsidRPr="004F257B">
              <w:rPr>
                <w:rFonts w:asciiTheme="majorHAnsi" w:hAnsiTheme="majorHAnsi"/>
                <w:sz w:val="20"/>
              </w:rPr>
              <w:t>*</w:t>
            </w:r>
          </w:p>
        </w:tc>
        <w:tc>
          <w:tcPr>
            <w:tcW w:w="1768" w:type="dxa"/>
          </w:tcPr>
          <w:p w14:paraId="01D3CAC9" w14:textId="77777777" w:rsidR="00F53D55" w:rsidRPr="004F257B" w:rsidRDefault="00F53D55" w:rsidP="009722A4">
            <w:pPr>
              <w:rPr>
                <w:rFonts w:asciiTheme="majorHAnsi" w:hAnsiTheme="majorHAnsi"/>
                <w:sz w:val="20"/>
              </w:rPr>
            </w:pPr>
          </w:p>
          <w:p w14:paraId="3517431B" w14:textId="77777777" w:rsidR="00F53D55" w:rsidRPr="004F257B" w:rsidRDefault="00F53D55" w:rsidP="009722A4">
            <w:pPr>
              <w:rPr>
                <w:rFonts w:asciiTheme="majorHAnsi" w:hAnsiTheme="majorHAnsi"/>
                <w:sz w:val="20"/>
              </w:rPr>
            </w:pPr>
          </w:p>
          <w:p w14:paraId="58764497"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4C324745" w14:textId="77777777" w:rsidR="00F53D55" w:rsidRPr="004F257B" w:rsidRDefault="00F53D55" w:rsidP="009722A4">
            <w:pPr>
              <w:rPr>
                <w:rFonts w:asciiTheme="majorHAnsi" w:hAnsiTheme="majorHAnsi"/>
                <w:sz w:val="20"/>
              </w:rPr>
            </w:pPr>
            <w:r w:rsidRPr="004F257B">
              <w:rPr>
                <w:rFonts w:asciiTheme="majorHAnsi" w:hAnsiTheme="majorHAnsi"/>
                <w:sz w:val="20"/>
              </w:rPr>
              <w:t>0.66 (0.47,0.</w:t>
            </w:r>
            <w:proofErr w:type="gramStart"/>
            <w:r w:rsidRPr="004F257B">
              <w:rPr>
                <w:rFonts w:asciiTheme="majorHAnsi" w:hAnsiTheme="majorHAnsi"/>
                <w:sz w:val="20"/>
              </w:rPr>
              <w:t>92)*</w:t>
            </w:r>
            <w:proofErr w:type="gramEnd"/>
            <w:r w:rsidRPr="004F257B">
              <w:rPr>
                <w:rFonts w:asciiTheme="majorHAnsi" w:hAnsiTheme="majorHAnsi"/>
                <w:sz w:val="20"/>
              </w:rPr>
              <w:t>*</w:t>
            </w:r>
          </w:p>
          <w:p w14:paraId="3FE509EB" w14:textId="77777777" w:rsidR="00F53D55" w:rsidRPr="004F257B" w:rsidRDefault="00F53D55" w:rsidP="009722A4">
            <w:pPr>
              <w:rPr>
                <w:rFonts w:asciiTheme="majorHAnsi" w:hAnsiTheme="majorHAnsi"/>
                <w:sz w:val="20"/>
              </w:rPr>
            </w:pPr>
            <w:r w:rsidRPr="004F257B">
              <w:rPr>
                <w:rFonts w:asciiTheme="majorHAnsi" w:hAnsiTheme="majorHAnsi"/>
                <w:sz w:val="20"/>
              </w:rPr>
              <w:t>0.67 (0.48,0.</w:t>
            </w:r>
            <w:proofErr w:type="gramStart"/>
            <w:r w:rsidRPr="004F257B">
              <w:rPr>
                <w:rFonts w:asciiTheme="majorHAnsi" w:hAnsiTheme="majorHAnsi"/>
                <w:sz w:val="20"/>
              </w:rPr>
              <w:t>93)*</w:t>
            </w:r>
            <w:proofErr w:type="gramEnd"/>
            <w:r w:rsidRPr="004F257B">
              <w:rPr>
                <w:rFonts w:asciiTheme="majorHAnsi" w:hAnsiTheme="majorHAnsi"/>
                <w:sz w:val="20"/>
              </w:rPr>
              <w:t>*</w:t>
            </w:r>
          </w:p>
        </w:tc>
      </w:tr>
      <w:tr w:rsidR="00F53D55" w:rsidRPr="004F257B" w14:paraId="468160FC" w14:textId="77777777" w:rsidTr="009722A4">
        <w:trPr>
          <w:trHeight w:val="300"/>
        </w:trPr>
        <w:tc>
          <w:tcPr>
            <w:tcW w:w="4815" w:type="dxa"/>
            <w:noWrap/>
            <w:hideMark/>
          </w:tcPr>
          <w:p w14:paraId="161FF796" w14:textId="77777777" w:rsidR="00F53D55" w:rsidRPr="004F257B" w:rsidRDefault="00F53D55" w:rsidP="009722A4">
            <w:pPr>
              <w:rPr>
                <w:rFonts w:asciiTheme="majorHAnsi" w:hAnsiTheme="majorHAnsi"/>
                <w:sz w:val="20"/>
              </w:rPr>
            </w:pPr>
            <w:r w:rsidRPr="004F257B">
              <w:rPr>
                <w:rFonts w:asciiTheme="majorHAnsi" w:hAnsiTheme="majorHAnsi"/>
                <w:sz w:val="20"/>
              </w:rPr>
              <w:t>Around the area you live would you say burglaries are a problem?</w:t>
            </w:r>
          </w:p>
          <w:p w14:paraId="6369FD0C"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Serious Problem</w:t>
            </w:r>
          </w:p>
          <w:p w14:paraId="741DA11A"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Minor Problem</w:t>
            </w:r>
          </w:p>
          <w:p w14:paraId="2FBA6A4B"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 xml:space="preserve">No Problem </w:t>
            </w:r>
          </w:p>
        </w:tc>
        <w:tc>
          <w:tcPr>
            <w:tcW w:w="2193" w:type="dxa"/>
          </w:tcPr>
          <w:p w14:paraId="1D8C7EDD" w14:textId="77777777" w:rsidR="00F53D55" w:rsidRPr="004F257B" w:rsidRDefault="00F53D55" w:rsidP="009722A4">
            <w:pPr>
              <w:rPr>
                <w:rFonts w:asciiTheme="majorHAnsi" w:hAnsiTheme="majorHAnsi"/>
                <w:sz w:val="20"/>
                <w:lang w:val="pt-BR"/>
              </w:rPr>
            </w:pPr>
          </w:p>
          <w:p w14:paraId="31EB9FEE" w14:textId="77777777" w:rsidR="00F53D55" w:rsidRPr="004F257B" w:rsidRDefault="00F53D55" w:rsidP="009722A4">
            <w:pPr>
              <w:rPr>
                <w:rFonts w:asciiTheme="majorHAnsi" w:hAnsiTheme="majorHAnsi"/>
                <w:sz w:val="20"/>
                <w:lang w:val="pt-BR"/>
              </w:rPr>
            </w:pPr>
          </w:p>
          <w:p w14:paraId="3763376A"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7451C20F" w14:textId="77777777" w:rsidR="00F53D55" w:rsidRPr="004F257B" w:rsidRDefault="00F53D55" w:rsidP="009722A4">
            <w:pPr>
              <w:rPr>
                <w:rFonts w:asciiTheme="majorHAnsi" w:hAnsiTheme="majorHAnsi"/>
                <w:sz w:val="20"/>
              </w:rPr>
            </w:pPr>
            <w:r w:rsidRPr="004F257B">
              <w:rPr>
                <w:rFonts w:asciiTheme="majorHAnsi" w:hAnsiTheme="majorHAnsi"/>
                <w:sz w:val="20"/>
              </w:rPr>
              <w:t>1.14 (0.9,1.45)</w:t>
            </w:r>
          </w:p>
          <w:p w14:paraId="7F8EB082" w14:textId="77777777" w:rsidR="00F53D55" w:rsidRPr="004F257B" w:rsidRDefault="00F53D55" w:rsidP="009722A4">
            <w:pPr>
              <w:rPr>
                <w:rFonts w:asciiTheme="majorHAnsi" w:hAnsiTheme="majorHAnsi"/>
                <w:sz w:val="20"/>
              </w:rPr>
            </w:pPr>
            <w:r w:rsidRPr="004F257B">
              <w:rPr>
                <w:rFonts w:asciiTheme="majorHAnsi" w:hAnsiTheme="majorHAnsi"/>
                <w:sz w:val="20"/>
              </w:rPr>
              <w:t>1.26 (0.98,1.62)</w:t>
            </w:r>
          </w:p>
        </w:tc>
        <w:tc>
          <w:tcPr>
            <w:tcW w:w="1768" w:type="dxa"/>
          </w:tcPr>
          <w:p w14:paraId="20165D32" w14:textId="77777777" w:rsidR="00F53D55" w:rsidRPr="004F257B" w:rsidRDefault="00F53D55" w:rsidP="009722A4">
            <w:pPr>
              <w:rPr>
                <w:rFonts w:asciiTheme="majorHAnsi" w:hAnsiTheme="majorHAnsi"/>
                <w:sz w:val="20"/>
              </w:rPr>
            </w:pPr>
          </w:p>
          <w:p w14:paraId="15020548" w14:textId="77777777" w:rsidR="00F53D55" w:rsidRPr="004F257B" w:rsidRDefault="00F53D55" w:rsidP="009722A4">
            <w:pPr>
              <w:rPr>
                <w:rFonts w:asciiTheme="majorHAnsi" w:hAnsiTheme="majorHAnsi"/>
                <w:sz w:val="20"/>
              </w:rPr>
            </w:pPr>
          </w:p>
          <w:p w14:paraId="099164E4"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29D8281E" w14:textId="77777777" w:rsidR="00F53D55" w:rsidRPr="004F257B" w:rsidRDefault="00F53D55" w:rsidP="009722A4">
            <w:pPr>
              <w:rPr>
                <w:rFonts w:asciiTheme="majorHAnsi" w:hAnsiTheme="majorHAnsi"/>
                <w:sz w:val="20"/>
              </w:rPr>
            </w:pPr>
            <w:r w:rsidRPr="004F257B">
              <w:rPr>
                <w:rFonts w:asciiTheme="majorHAnsi" w:hAnsiTheme="majorHAnsi"/>
                <w:sz w:val="20"/>
              </w:rPr>
              <w:t>1.10 (0.86,1.4)</w:t>
            </w:r>
          </w:p>
          <w:p w14:paraId="6487BD98" w14:textId="77777777" w:rsidR="00F53D55" w:rsidRPr="004F257B" w:rsidRDefault="00F53D55" w:rsidP="009722A4">
            <w:pPr>
              <w:rPr>
                <w:rFonts w:asciiTheme="majorHAnsi" w:hAnsiTheme="majorHAnsi"/>
                <w:sz w:val="20"/>
              </w:rPr>
            </w:pPr>
            <w:r w:rsidRPr="004F257B">
              <w:rPr>
                <w:rFonts w:asciiTheme="majorHAnsi" w:hAnsiTheme="majorHAnsi"/>
                <w:sz w:val="20"/>
              </w:rPr>
              <w:t>1.20 (0.94,1.55)</w:t>
            </w:r>
          </w:p>
        </w:tc>
      </w:tr>
      <w:tr w:rsidR="00F53D55" w:rsidRPr="004F257B" w14:paraId="579D8A65" w14:textId="77777777" w:rsidTr="009722A4">
        <w:trPr>
          <w:trHeight w:val="300"/>
        </w:trPr>
        <w:tc>
          <w:tcPr>
            <w:tcW w:w="4815" w:type="dxa"/>
            <w:noWrap/>
            <w:hideMark/>
          </w:tcPr>
          <w:p w14:paraId="6C728B8C" w14:textId="77777777" w:rsidR="00F53D55" w:rsidRPr="004F257B" w:rsidRDefault="00F53D55" w:rsidP="009722A4">
            <w:pPr>
              <w:rPr>
                <w:rFonts w:asciiTheme="majorHAnsi" w:hAnsiTheme="majorHAnsi"/>
                <w:sz w:val="20"/>
              </w:rPr>
            </w:pPr>
            <w:r w:rsidRPr="004F257B">
              <w:rPr>
                <w:rFonts w:asciiTheme="majorHAnsi" w:hAnsiTheme="majorHAnsi"/>
                <w:sz w:val="20"/>
              </w:rPr>
              <w:t>Around the area you live would you say young people causing disturbances are a problem?</w:t>
            </w:r>
          </w:p>
          <w:p w14:paraId="01605833"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Serious Problem</w:t>
            </w:r>
          </w:p>
          <w:p w14:paraId="68244403"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Minor Problem</w:t>
            </w:r>
          </w:p>
          <w:p w14:paraId="52521CBA" w14:textId="77777777" w:rsidR="00F53D55" w:rsidRPr="004F257B" w:rsidRDefault="00F53D55" w:rsidP="009722A4">
            <w:pPr>
              <w:rPr>
                <w:rFonts w:asciiTheme="majorHAnsi" w:hAnsiTheme="majorHAnsi"/>
                <w:sz w:val="20"/>
                <w:lang w:val="pt-BR"/>
              </w:rPr>
            </w:pPr>
            <w:r w:rsidRPr="004F257B">
              <w:rPr>
                <w:rFonts w:asciiTheme="majorHAnsi" w:hAnsiTheme="majorHAnsi"/>
                <w:sz w:val="20"/>
                <w:lang w:val="pt-BR"/>
              </w:rPr>
              <w:t>No Problem</w:t>
            </w:r>
          </w:p>
        </w:tc>
        <w:tc>
          <w:tcPr>
            <w:tcW w:w="2193" w:type="dxa"/>
          </w:tcPr>
          <w:p w14:paraId="3324F79E" w14:textId="77777777" w:rsidR="00F53D55" w:rsidRPr="004F257B" w:rsidRDefault="00F53D55" w:rsidP="009722A4">
            <w:pPr>
              <w:rPr>
                <w:rFonts w:asciiTheme="majorHAnsi" w:hAnsiTheme="majorHAnsi"/>
                <w:sz w:val="20"/>
                <w:lang w:val="pt-BR"/>
              </w:rPr>
            </w:pPr>
          </w:p>
          <w:p w14:paraId="2C3C3F64" w14:textId="77777777" w:rsidR="00F53D55" w:rsidRPr="004F257B" w:rsidRDefault="00F53D55" w:rsidP="009722A4">
            <w:pPr>
              <w:rPr>
                <w:rFonts w:asciiTheme="majorHAnsi" w:hAnsiTheme="majorHAnsi"/>
                <w:sz w:val="20"/>
                <w:lang w:val="pt-BR"/>
              </w:rPr>
            </w:pPr>
          </w:p>
          <w:p w14:paraId="1E58B4C0"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4C1ADFEC" w14:textId="77777777" w:rsidR="00F53D55" w:rsidRPr="004F257B" w:rsidRDefault="00F53D55" w:rsidP="009722A4">
            <w:pPr>
              <w:rPr>
                <w:rFonts w:asciiTheme="majorHAnsi" w:hAnsiTheme="majorHAnsi"/>
                <w:sz w:val="20"/>
              </w:rPr>
            </w:pPr>
            <w:r w:rsidRPr="004F257B">
              <w:rPr>
                <w:rFonts w:asciiTheme="majorHAnsi" w:hAnsiTheme="majorHAnsi"/>
                <w:sz w:val="20"/>
              </w:rPr>
              <w:t>1.20 (0.86,1.69)</w:t>
            </w:r>
          </w:p>
          <w:p w14:paraId="3E0D4716" w14:textId="77777777" w:rsidR="00F53D55" w:rsidRPr="004F257B" w:rsidRDefault="00F53D55" w:rsidP="009722A4">
            <w:pPr>
              <w:rPr>
                <w:rFonts w:asciiTheme="majorHAnsi" w:hAnsiTheme="majorHAnsi"/>
                <w:sz w:val="20"/>
              </w:rPr>
            </w:pPr>
            <w:r w:rsidRPr="004F257B">
              <w:rPr>
                <w:rFonts w:asciiTheme="majorHAnsi" w:hAnsiTheme="majorHAnsi"/>
                <w:sz w:val="20"/>
              </w:rPr>
              <w:t>1.02 (0.73,1.44)</w:t>
            </w:r>
          </w:p>
        </w:tc>
        <w:tc>
          <w:tcPr>
            <w:tcW w:w="1768" w:type="dxa"/>
          </w:tcPr>
          <w:p w14:paraId="1E6CF57B" w14:textId="77777777" w:rsidR="00F53D55" w:rsidRPr="004F257B" w:rsidRDefault="00F53D55" w:rsidP="009722A4">
            <w:pPr>
              <w:rPr>
                <w:rFonts w:asciiTheme="majorHAnsi" w:hAnsiTheme="majorHAnsi"/>
                <w:sz w:val="20"/>
              </w:rPr>
            </w:pPr>
          </w:p>
          <w:p w14:paraId="55122508" w14:textId="77777777" w:rsidR="00F53D55" w:rsidRPr="004F257B" w:rsidRDefault="00F53D55" w:rsidP="009722A4">
            <w:pPr>
              <w:rPr>
                <w:rFonts w:asciiTheme="majorHAnsi" w:hAnsiTheme="majorHAnsi"/>
                <w:sz w:val="20"/>
              </w:rPr>
            </w:pPr>
          </w:p>
          <w:p w14:paraId="34238A56" w14:textId="77777777" w:rsidR="00F53D55" w:rsidRPr="004F257B" w:rsidRDefault="00F53D55" w:rsidP="009722A4">
            <w:pPr>
              <w:rPr>
                <w:rFonts w:asciiTheme="majorHAnsi" w:hAnsiTheme="majorHAnsi"/>
                <w:sz w:val="20"/>
              </w:rPr>
            </w:pPr>
            <w:r w:rsidRPr="004F257B">
              <w:rPr>
                <w:rFonts w:asciiTheme="majorHAnsi" w:hAnsiTheme="majorHAnsi"/>
                <w:sz w:val="20"/>
              </w:rPr>
              <w:t>1</w:t>
            </w:r>
          </w:p>
          <w:p w14:paraId="527EC455" w14:textId="77777777" w:rsidR="00F53D55" w:rsidRPr="004F257B" w:rsidRDefault="00F53D55" w:rsidP="009722A4">
            <w:pPr>
              <w:rPr>
                <w:rFonts w:asciiTheme="majorHAnsi" w:hAnsiTheme="majorHAnsi"/>
                <w:sz w:val="20"/>
              </w:rPr>
            </w:pPr>
            <w:r w:rsidRPr="004F257B">
              <w:rPr>
                <w:rFonts w:asciiTheme="majorHAnsi" w:hAnsiTheme="majorHAnsi"/>
                <w:sz w:val="20"/>
              </w:rPr>
              <w:t>1.21 (0.86,1.71)</w:t>
            </w:r>
          </w:p>
          <w:p w14:paraId="643EC878" w14:textId="77777777" w:rsidR="00F53D55" w:rsidRPr="004F257B" w:rsidRDefault="00F53D55" w:rsidP="009722A4">
            <w:pPr>
              <w:rPr>
                <w:rFonts w:asciiTheme="majorHAnsi" w:hAnsiTheme="majorHAnsi"/>
                <w:sz w:val="20"/>
              </w:rPr>
            </w:pPr>
            <w:r w:rsidRPr="004F257B">
              <w:rPr>
                <w:rFonts w:asciiTheme="majorHAnsi" w:hAnsiTheme="majorHAnsi"/>
                <w:sz w:val="20"/>
              </w:rPr>
              <w:t>1.05 (0.75,1.48)</w:t>
            </w:r>
          </w:p>
        </w:tc>
      </w:tr>
    </w:tbl>
    <w:p w14:paraId="51D3269F" w14:textId="77777777" w:rsidR="00F53D55" w:rsidRPr="004F257B" w:rsidRDefault="00F53D55" w:rsidP="00F53D55">
      <w:pPr>
        <w:pStyle w:val="Caption"/>
      </w:pPr>
      <w:r w:rsidRPr="004F257B">
        <w:br w:type="page"/>
      </w:r>
    </w:p>
    <w:p w14:paraId="17F1B98D" w14:textId="77777777" w:rsidR="008F261F" w:rsidRPr="004F257B" w:rsidRDefault="008F261F" w:rsidP="00F53D55">
      <w:pPr>
        <w:ind w:firstLine="720"/>
      </w:pPr>
    </w:p>
    <w:p w14:paraId="3DAA5E9B" w14:textId="77777777" w:rsidR="00C62835" w:rsidRPr="004F257B" w:rsidRDefault="008F261F" w:rsidP="002C000D">
      <w:pPr>
        <w:pStyle w:val="EndNoteBibliography"/>
      </w:pPr>
      <w:r w:rsidRPr="004F257B">
        <w:fldChar w:fldCharType="begin"/>
      </w:r>
      <w:r w:rsidRPr="004F257B">
        <w:instrText xml:space="preserve"> ADDIN EN.REFLIST </w:instrText>
      </w:r>
      <w:r w:rsidRPr="004F257B">
        <w:fldChar w:fldCharType="separate"/>
      </w:r>
      <w:r w:rsidR="00C62835" w:rsidRPr="004F257B">
        <w:t>1.</w:t>
      </w:r>
      <w:r w:rsidR="00C62835" w:rsidRPr="004F257B">
        <w:tab/>
        <w:t xml:space="preserve">Rosenburg M: </w:t>
      </w:r>
      <w:r w:rsidR="00C62835" w:rsidRPr="004F257B">
        <w:rPr>
          <w:b/>
        </w:rPr>
        <w:t>Society and the adolescent self Image</w:t>
      </w:r>
      <w:r w:rsidR="00C62835" w:rsidRPr="004F257B">
        <w:t>. Princeton New Jersey: University Press; 1965.</w:t>
      </w:r>
    </w:p>
    <w:p w14:paraId="7E66930A" w14:textId="13910646" w:rsidR="00F53D55" w:rsidRPr="00F53D55" w:rsidRDefault="008F261F" w:rsidP="00C62835">
      <w:pPr>
        <w:ind w:firstLine="720"/>
      </w:pPr>
      <w:r w:rsidRPr="004F257B">
        <w:fldChar w:fldCharType="end"/>
      </w:r>
    </w:p>
    <w:sectPr w:rsidR="00F53D55" w:rsidRPr="00F53D55" w:rsidSect="00BE773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206A8A" w14:textId="77777777" w:rsidR="00A36390" w:rsidRDefault="00A36390" w:rsidP="00C014A3">
      <w:pPr>
        <w:spacing w:after="0" w:line="240" w:lineRule="auto"/>
      </w:pPr>
      <w:r>
        <w:separator/>
      </w:r>
    </w:p>
  </w:endnote>
  <w:endnote w:type="continuationSeparator" w:id="0">
    <w:p w14:paraId="73D73357" w14:textId="77777777" w:rsidR="00A36390" w:rsidRDefault="00A36390" w:rsidP="00C014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rebuchet MS">
    <w:panose1 w:val="020B0603020202020204"/>
    <w:charset w:val="00"/>
    <w:family w:val="swiss"/>
    <w:pitch w:val="variable"/>
    <w:sig w:usb0="000006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ヒラギノ角ゴ Pro W3">
    <w:charset w:val="00"/>
    <w:family w:val="roman"/>
    <w:pitch w:val="default"/>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8579963"/>
      <w:docPartObj>
        <w:docPartGallery w:val="Page Numbers (Bottom of Page)"/>
        <w:docPartUnique/>
      </w:docPartObj>
    </w:sdtPr>
    <w:sdtEndPr>
      <w:rPr>
        <w:noProof/>
      </w:rPr>
    </w:sdtEndPr>
    <w:sdtContent>
      <w:p w14:paraId="68EA9072" w14:textId="58E11542" w:rsidR="00CF2EF5" w:rsidRDefault="00CF2EF5">
        <w:pPr>
          <w:pStyle w:val="Footer"/>
          <w:jc w:val="center"/>
        </w:pPr>
        <w:r>
          <w:fldChar w:fldCharType="begin"/>
        </w:r>
        <w:r>
          <w:instrText xml:space="preserve"> PAGE   \* MERGEFORMAT </w:instrText>
        </w:r>
        <w:r>
          <w:fldChar w:fldCharType="separate"/>
        </w:r>
        <w:r w:rsidR="002C000D">
          <w:rPr>
            <w:noProof/>
          </w:rPr>
          <w:t>1</w:t>
        </w:r>
        <w:r>
          <w:rPr>
            <w:noProof/>
          </w:rPr>
          <w:fldChar w:fldCharType="end"/>
        </w:r>
      </w:p>
    </w:sdtContent>
  </w:sdt>
  <w:p w14:paraId="1ECE69F2" w14:textId="77777777" w:rsidR="00CF2EF5" w:rsidRDefault="00CF2E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226ADD" w14:textId="77777777" w:rsidR="00A36390" w:rsidRDefault="00A36390" w:rsidP="00C014A3">
      <w:pPr>
        <w:spacing w:after="0" w:line="240" w:lineRule="auto"/>
      </w:pPr>
      <w:r>
        <w:separator/>
      </w:r>
    </w:p>
  </w:footnote>
  <w:footnote w:type="continuationSeparator" w:id="0">
    <w:p w14:paraId="7014BEAB" w14:textId="77777777" w:rsidR="00A36390" w:rsidRDefault="00A36390" w:rsidP="00C014A3">
      <w:pPr>
        <w:spacing w:after="0" w:line="240" w:lineRule="auto"/>
      </w:pPr>
      <w:r>
        <w:continuationSeparator/>
      </w:r>
    </w:p>
  </w:footnote>
  <w:footnote w:id="1">
    <w:p w14:paraId="6D4E1619" w14:textId="77777777" w:rsidR="00C014A3" w:rsidRPr="008B49D5" w:rsidRDefault="00C014A3" w:rsidP="00C014A3">
      <w:pPr>
        <w:pStyle w:val="BodyText"/>
        <w:rPr>
          <w:rFonts w:asciiTheme="minorHAnsi" w:hAnsiTheme="minorHAnsi" w:cstheme="minorHAnsi"/>
          <w:i/>
          <w:iCs/>
          <w:sz w:val="20"/>
          <w:szCs w:val="20"/>
          <w:lang w:eastAsia="zh-CN"/>
        </w:rPr>
      </w:pPr>
      <w:r>
        <w:rPr>
          <w:rStyle w:val="FootnoteReference"/>
        </w:rPr>
        <w:footnoteRef/>
      </w:r>
      <w:r w:rsidRPr="008B49D5">
        <w:rPr>
          <w:rFonts w:asciiTheme="minorHAnsi" w:hAnsiTheme="minorHAnsi" w:cstheme="minorHAnsi"/>
          <w:i/>
          <w:iCs/>
          <w:sz w:val="20"/>
          <w:szCs w:val="20"/>
        </w:rPr>
        <w:t xml:space="preserve"> </w:t>
      </w:r>
      <w:r w:rsidRPr="008B49D5">
        <w:rPr>
          <w:rFonts w:asciiTheme="minorHAnsi" w:hAnsiTheme="minorHAnsi" w:cstheme="minorHAnsi"/>
          <w:i/>
          <w:iCs/>
          <w:sz w:val="20"/>
          <w:szCs w:val="20"/>
          <w:lang w:eastAsia="zh-CN"/>
        </w:rPr>
        <w:t>Green nodes represent potential explanatory variables, dark grey dots are potential confounders. Light grey dots are important unmeasured capacity factors. As the known relationships between the variables are imputed the software identifies causal pathways (green), and bias pathways (pink) guiding what variables should be identified as confounders and adjusted for in the model.</w:t>
      </w:r>
    </w:p>
    <w:p w14:paraId="67B2B32B" w14:textId="77777777" w:rsidR="00C014A3" w:rsidRPr="00F50143" w:rsidRDefault="00C014A3" w:rsidP="00C014A3">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3C3297"/>
    <w:multiLevelType w:val="hybridMultilevel"/>
    <w:tmpl w:val="7EF02F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1F316F"/>
    <w:multiLevelType w:val="hybridMultilevel"/>
    <w:tmpl w:val="7966C5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8FD74D0"/>
    <w:multiLevelType w:val="hybridMultilevel"/>
    <w:tmpl w:val="5A98D0B4"/>
    <w:lvl w:ilvl="0" w:tplc="08090001">
      <w:start w:val="1"/>
      <w:numFmt w:val="bullet"/>
      <w:pStyle w:val="TitleTB"/>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47644EE"/>
    <w:multiLevelType w:val="hybridMultilevel"/>
    <w:tmpl w:val="24A07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28703409">
    <w:abstractNumId w:val="2"/>
  </w:num>
  <w:num w:numId="2" w16cid:durableId="1605267106">
    <w:abstractNumId w:val="3"/>
  </w:num>
  <w:num w:numId="3" w16cid:durableId="1501964641">
    <w:abstractNumId w:val="0"/>
  </w:num>
  <w:num w:numId="4" w16cid:durableId="147669814">
    <w:abstractNumId w:val="1"/>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al Informatic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90D5C"/>
    <w:rsid w:val="00006FB8"/>
    <w:rsid w:val="00037176"/>
    <w:rsid w:val="000C7A95"/>
    <w:rsid w:val="001026D5"/>
    <w:rsid w:val="00137C53"/>
    <w:rsid w:val="001421F5"/>
    <w:rsid w:val="001512EE"/>
    <w:rsid w:val="00154ED3"/>
    <w:rsid w:val="0015771F"/>
    <w:rsid w:val="001617ED"/>
    <w:rsid w:val="001A0A1F"/>
    <w:rsid w:val="001A61CC"/>
    <w:rsid w:val="002B38A8"/>
    <w:rsid w:val="002C000D"/>
    <w:rsid w:val="00345D94"/>
    <w:rsid w:val="0036507D"/>
    <w:rsid w:val="00390AFD"/>
    <w:rsid w:val="00393B44"/>
    <w:rsid w:val="00396D87"/>
    <w:rsid w:val="003B455F"/>
    <w:rsid w:val="003E1549"/>
    <w:rsid w:val="003E4AFD"/>
    <w:rsid w:val="003E7FAD"/>
    <w:rsid w:val="00447C08"/>
    <w:rsid w:val="00456A16"/>
    <w:rsid w:val="00464C51"/>
    <w:rsid w:val="004959C4"/>
    <w:rsid w:val="004D0ED2"/>
    <w:rsid w:val="004F257B"/>
    <w:rsid w:val="005163BB"/>
    <w:rsid w:val="00545956"/>
    <w:rsid w:val="00562BCE"/>
    <w:rsid w:val="0056694A"/>
    <w:rsid w:val="00572119"/>
    <w:rsid w:val="00604C0A"/>
    <w:rsid w:val="006E1665"/>
    <w:rsid w:val="00757A7A"/>
    <w:rsid w:val="007622D9"/>
    <w:rsid w:val="007E3946"/>
    <w:rsid w:val="00823E2D"/>
    <w:rsid w:val="008346AC"/>
    <w:rsid w:val="008637DD"/>
    <w:rsid w:val="00872B27"/>
    <w:rsid w:val="008F0CA0"/>
    <w:rsid w:val="008F261F"/>
    <w:rsid w:val="008F4D2A"/>
    <w:rsid w:val="009C7A69"/>
    <w:rsid w:val="009E44A2"/>
    <w:rsid w:val="009F0908"/>
    <w:rsid w:val="00A11AB2"/>
    <w:rsid w:val="00A14C3C"/>
    <w:rsid w:val="00A36390"/>
    <w:rsid w:val="00B17E5E"/>
    <w:rsid w:val="00B41480"/>
    <w:rsid w:val="00B54001"/>
    <w:rsid w:val="00B56A81"/>
    <w:rsid w:val="00BE7735"/>
    <w:rsid w:val="00C014A3"/>
    <w:rsid w:val="00C32D43"/>
    <w:rsid w:val="00C410BC"/>
    <w:rsid w:val="00C62835"/>
    <w:rsid w:val="00C67CEE"/>
    <w:rsid w:val="00C90613"/>
    <w:rsid w:val="00CC2060"/>
    <w:rsid w:val="00CF2EF5"/>
    <w:rsid w:val="00D90D5C"/>
    <w:rsid w:val="00E13F1B"/>
    <w:rsid w:val="00E27B67"/>
    <w:rsid w:val="00E70EEB"/>
    <w:rsid w:val="00E855A2"/>
    <w:rsid w:val="00EA5A3A"/>
    <w:rsid w:val="00F12AC4"/>
    <w:rsid w:val="00F32D29"/>
    <w:rsid w:val="00F539EB"/>
    <w:rsid w:val="00F53D55"/>
    <w:rsid w:val="00FC339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E9EBA5"/>
  <w15:chartTrackingRefBased/>
  <w15:docId w15:val="{33AFBD05-7D79-4E28-84A8-F1B404F87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iPriority="0" w:unhideWhenUsed="1" w:qFormat="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iPriority="0"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E5E"/>
    <w:pPr>
      <w:spacing w:line="259" w:lineRule="auto"/>
    </w:pPr>
    <w:rPr>
      <w:sz w:val="22"/>
      <w:szCs w:val="22"/>
    </w:rPr>
  </w:style>
  <w:style w:type="paragraph" w:styleId="Heading1">
    <w:name w:val="heading 1"/>
    <w:aliases w:val="Chapter Title"/>
    <w:basedOn w:val="Normal"/>
    <w:next w:val="Normal"/>
    <w:link w:val="Heading1Char"/>
    <w:qFormat/>
    <w:rsid w:val="00D90D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Subheading"/>
    <w:basedOn w:val="Normal"/>
    <w:next w:val="Normal"/>
    <w:link w:val="Heading2Char"/>
    <w:unhideWhenUsed/>
    <w:qFormat/>
    <w:rsid w:val="00D90D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aliases w:val="Minor Heading"/>
    <w:basedOn w:val="Normal"/>
    <w:next w:val="Normal"/>
    <w:link w:val="Heading3Char"/>
    <w:unhideWhenUsed/>
    <w:qFormat/>
    <w:rsid w:val="00D90D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D90D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semiHidden/>
    <w:unhideWhenUsed/>
    <w:qFormat/>
    <w:rsid w:val="00D90D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semiHidden/>
    <w:unhideWhenUsed/>
    <w:qFormat/>
    <w:rsid w:val="00D90D5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D90D5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semiHidden/>
    <w:unhideWhenUsed/>
    <w:qFormat/>
    <w:rsid w:val="00D90D5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semiHidden/>
    <w:unhideWhenUsed/>
    <w:qFormat/>
    <w:rsid w:val="00D90D5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Title Char"/>
    <w:basedOn w:val="DefaultParagraphFont"/>
    <w:link w:val="Heading1"/>
    <w:rsid w:val="00D90D5C"/>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Subheading Char"/>
    <w:basedOn w:val="DefaultParagraphFont"/>
    <w:link w:val="Heading2"/>
    <w:rsid w:val="00D90D5C"/>
    <w:rPr>
      <w:rFonts w:asciiTheme="majorHAnsi" w:eastAsiaTheme="majorEastAsia" w:hAnsiTheme="majorHAnsi" w:cstheme="majorBidi"/>
      <w:color w:val="0F4761" w:themeColor="accent1" w:themeShade="BF"/>
      <w:sz w:val="32"/>
      <w:szCs w:val="32"/>
    </w:rPr>
  </w:style>
  <w:style w:type="character" w:customStyle="1" w:styleId="Heading3Char">
    <w:name w:val="Heading 3 Char"/>
    <w:aliases w:val="Minor Heading Char"/>
    <w:basedOn w:val="DefaultParagraphFont"/>
    <w:link w:val="Heading3"/>
    <w:rsid w:val="00D90D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D90D5C"/>
    <w:rPr>
      <w:rFonts w:eastAsiaTheme="majorEastAsia" w:cstheme="majorBidi"/>
      <w:i/>
      <w:iCs/>
      <w:color w:val="0F4761" w:themeColor="accent1" w:themeShade="BF"/>
    </w:rPr>
  </w:style>
  <w:style w:type="character" w:customStyle="1" w:styleId="Heading5Char">
    <w:name w:val="Heading 5 Char"/>
    <w:basedOn w:val="DefaultParagraphFont"/>
    <w:link w:val="Heading5"/>
    <w:semiHidden/>
    <w:rsid w:val="00D90D5C"/>
    <w:rPr>
      <w:rFonts w:eastAsiaTheme="majorEastAsia" w:cstheme="majorBidi"/>
      <w:color w:val="0F4761" w:themeColor="accent1" w:themeShade="BF"/>
    </w:rPr>
  </w:style>
  <w:style w:type="character" w:customStyle="1" w:styleId="Heading6Char">
    <w:name w:val="Heading 6 Char"/>
    <w:basedOn w:val="DefaultParagraphFont"/>
    <w:link w:val="Heading6"/>
    <w:semiHidden/>
    <w:rsid w:val="00D90D5C"/>
    <w:rPr>
      <w:rFonts w:eastAsiaTheme="majorEastAsia" w:cstheme="majorBidi"/>
      <w:i/>
      <w:iCs/>
      <w:color w:val="595959" w:themeColor="text1" w:themeTint="A6"/>
    </w:rPr>
  </w:style>
  <w:style w:type="character" w:customStyle="1" w:styleId="Heading7Char">
    <w:name w:val="Heading 7 Char"/>
    <w:basedOn w:val="DefaultParagraphFont"/>
    <w:link w:val="Heading7"/>
    <w:semiHidden/>
    <w:rsid w:val="00D90D5C"/>
    <w:rPr>
      <w:rFonts w:eastAsiaTheme="majorEastAsia" w:cstheme="majorBidi"/>
      <w:color w:val="595959" w:themeColor="text1" w:themeTint="A6"/>
    </w:rPr>
  </w:style>
  <w:style w:type="character" w:customStyle="1" w:styleId="Heading8Char">
    <w:name w:val="Heading 8 Char"/>
    <w:basedOn w:val="DefaultParagraphFont"/>
    <w:link w:val="Heading8"/>
    <w:semiHidden/>
    <w:rsid w:val="00D90D5C"/>
    <w:rPr>
      <w:rFonts w:eastAsiaTheme="majorEastAsia" w:cstheme="majorBidi"/>
      <w:i/>
      <w:iCs/>
      <w:color w:val="272727" w:themeColor="text1" w:themeTint="D8"/>
    </w:rPr>
  </w:style>
  <w:style w:type="character" w:customStyle="1" w:styleId="Heading9Char">
    <w:name w:val="Heading 9 Char"/>
    <w:basedOn w:val="DefaultParagraphFont"/>
    <w:link w:val="Heading9"/>
    <w:semiHidden/>
    <w:rsid w:val="00D90D5C"/>
    <w:rPr>
      <w:rFonts w:eastAsiaTheme="majorEastAsia" w:cstheme="majorBidi"/>
      <w:color w:val="272727" w:themeColor="text1" w:themeTint="D8"/>
    </w:rPr>
  </w:style>
  <w:style w:type="paragraph" w:styleId="Title">
    <w:name w:val="Title"/>
    <w:basedOn w:val="Normal"/>
    <w:next w:val="Normal"/>
    <w:link w:val="TitleChar"/>
    <w:qFormat/>
    <w:rsid w:val="00D90D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D90D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0D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0D5C"/>
    <w:rPr>
      <w:rFonts w:eastAsiaTheme="majorEastAsia" w:cstheme="majorBidi"/>
      <w:color w:val="595959" w:themeColor="text1" w:themeTint="A6"/>
      <w:spacing w:val="15"/>
      <w:sz w:val="28"/>
      <w:szCs w:val="28"/>
    </w:rPr>
  </w:style>
  <w:style w:type="paragraph" w:styleId="Quote">
    <w:name w:val="Quote"/>
    <w:basedOn w:val="Normal"/>
    <w:next w:val="Normal"/>
    <w:link w:val="QuoteChar"/>
    <w:qFormat/>
    <w:rsid w:val="00D90D5C"/>
    <w:pPr>
      <w:spacing w:before="160"/>
      <w:jc w:val="center"/>
    </w:pPr>
    <w:rPr>
      <w:i/>
      <w:iCs/>
      <w:color w:val="404040" w:themeColor="text1" w:themeTint="BF"/>
    </w:rPr>
  </w:style>
  <w:style w:type="character" w:customStyle="1" w:styleId="QuoteChar">
    <w:name w:val="Quote Char"/>
    <w:basedOn w:val="DefaultParagraphFont"/>
    <w:link w:val="Quote"/>
    <w:rsid w:val="00D90D5C"/>
    <w:rPr>
      <w:i/>
      <w:iCs/>
      <w:color w:val="404040" w:themeColor="text1" w:themeTint="BF"/>
    </w:rPr>
  </w:style>
  <w:style w:type="paragraph" w:styleId="ListParagraph">
    <w:name w:val="List Paragraph"/>
    <w:basedOn w:val="Normal"/>
    <w:uiPriority w:val="34"/>
    <w:qFormat/>
    <w:rsid w:val="00D90D5C"/>
    <w:pPr>
      <w:ind w:left="720"/>
      <w:contextualSpacing/>
    </w:pPr>
  </w:style>
  <w:style w:type="character" w:styleId="IntenseEmphasis">
    <w:name w:val="Intense Emphasis"/>
    <w:basedOn w:val="DefaultParagraphFont"/>
    <w:uiPriority w:val="21"/>
    <w:qFormat/>
    <w:rsid w:val="00D90D5C"/>
    <w:rPr>
      <w:i/>
      <w:iCs/>
      <w:color w:val="0F4761" w:themeColor="accent1" w:themeShade="BF"/>
    </w:rPr>
  </w:style>
  <w:style w:type="paragraph" w:styleId="IntenseQuote">
    <w:name w:val="Intense Quote"/>
    <w:basedOn w:val="Normal"/>
    <w:next w:val="Normal"/>
    <w:link w:val="IntenseQuoteChar"/>
    <w:uiPriority w:val="30"/>
    <w:qFormat/>
    <w:rsid w:val="00D90D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0D5C"/>
    <w:rPr>
      <w:i/>
      <w:iCs/>
      <w:color w:val="0F4761" w:themeColor="accent1" w:themeShade="BF"/>
    </w:rPr>
  </w:style>
  <w:style w:type="character" w:styleId="IntenseReference">
    <w:name w:val="Intense Reference"/>
    <w:basedOn w:val="DefaultParagraphFont"/>
    <w:uiPriority w:val="32"/>
    <w:qFormat/>
    <w:rsid w:val="00D90D5C"/>
    <w:rPr>
      <w:b/>
      <w:bCs/>
      <w:smallCaps/>
      <w:color w:val="0F4761" w:themeColor="accent1" w:themeShade="BF"/>
      <w:spacing w:val="5"/>
    </w:rPr>
  </w:style>
  <w:style w:type="paragraph" w:styleId="BodyText">
    <w:name w:val="Body Text"/>
    <w:basedOn w:val="Normal"/>
    <w:link w:val="BodyTextChar"/>
    <w:qFormat/>
    <w:rsid w:val="00B17E5E"/>
    <w:pPr>
      <w:spacing w:after="360" w:line="360" w:lineRule="auto"/>
    </w:pPr>
    <w:rPr>
      <w:rFonts w:ascii="Trebuchet MS" w:eastAsiaTheme="minorHAnsi" w:hAnsi="Trebuchet MS"/>
      <w:kern w:val="0"/>
      <w:sz w:val="24"/>
      <w:lang w:eastAsia="en-US"/>
    </w:rPr>
  </w:style>
  <w:style w:type="character" w:customStyle="1" w:styleId="BodyTextChar">
    <w:name w:val="Body Text Char"/>
    <w:basedOn w:val="DefaultParagraphFont"/>
    <w:link w:val="BodyText"/>
    <w:rsid w:val="00B17E5E"/>
    <w:rPr>
      <w:rFonts w:ascii="Trebuchet MS" w:eastAsiaTheme="minorHAnsi" w:hAnsi="Trebuchet MS"/>
      <w:kern w:val="0"/>
      <w:szCs w:val="22"/>
      <w:lang w:eastAsia="en-US"/>
    </w:rPr>
  </w:style>
  <w:style w:type="table" w:styleId="TableGrid">
    <w:name w:val="Table Grid"/>
    <w:basedOn w:val="TableNormal"/>
    <w:uiPriority w:val="39"/>
    <w:rsid w:val="00B17E5E"/>
    <w:pPr>
      <w:spacing w:after="0" w:line="240" w:lineRule="auto"/>
    </w:pPr>
    <w:rPr>
      <w:rFonts w:eastAsiaTheme="minorHAnsi"/>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Table">
    <w:name w:val="Caption Table"/>
    <w:basedOn w:val="Caption"/>
    <w:qFormat/>
    <w:rsid w:val="00396D87"/>
    <w:pPr>
      <w:spacing w:after="120"/>
    </w:pPr>
    <w:rPr>
      <w:rFonts w:ascii="Arial" w:eastAsiaTheme="minorHAnsi" w:hAnsi="Arial"/>
      <w:b/>
      <w:bCs/>
      <w:i w:val="0"/>
      <w:iCs w:val="0"/>
      <w:color w:val="auto"/>
      <w:kern w:val="0"/>
      <w:sz w:val="20"/>
      <w:lang w:eastAsia="en-US"/>
    </w:rPr>
  </w:style>
  <w:style w:type="paragraph" w:styleId="Caption">
    <w:name w:val="caption"/>
    <w:basedOn w:val="Normal"/>
    <w:next w:val="Normal"/>
    <w:unhideWhenUsed/>
    <w:qFormat/>
    <w:rsid w:val="00396D87"/>
    <w:pPr>
      <w:spacing w:after="200" w:line="240" w:lineRule="auto"/>
    </w:pPr>
    <w:rPr>
      <w:i/>
      <w:iCs/>
      <w:color w:val="0E2841" w:themeColor="text2"/>
      <w:sz w:val="18"/>
      <w:szCs w:val="18"/>
    </w:rPr>
  </w:style>
  <w:style w:type="paragraph" w:styleId="NoSpacing">
    <w:name w:val="No Spacing"/>
    <w:uiPriority w:val="1"/>
    <w:qFormat/>
    <w:rsid w:val="00C014A3"/>
    <w:pPr>
      <w:spacing w:after="0" w:line="240" w:lineRule="auto"/>
    </w:pPr>
    <w:rPr>
      <w:sz w:val="22"/>
      <w:szCs w:val="22"/>
    </w:rPr>
  </w:style>
  <w:style w:type="paragraph" w:styleId="FootnoteText">
    <w:name w:val="footnote text"/>
    <w:basedOn w:val="Normal"/>
    <w:link w:val="FootnoteTextChar"/>
    <w:unhideWhenUsed/>
    <w:rsid w:val="00C014A3"/>
    <w:pPr>
      <w:spacing w:after="0" w:line="240" w:lineRule="auto"/>
    </w:pPr>
    <w:rPr>
      <w:sz w:val="20"/>
      <w:szCs w:val="20"/>
    </w:rPr>
  </w:style>
  <w:style w:type="character" w:customStyle="1" w:styleId="FootnoteTextChar">
    <w:name w:val="Footnote Text Char"/>
    <w:basedOn w:val="DefaultParagraphFont"/>
    <w:link w:val="FootnoteText"/>
    <w:rsid w:val="00C014A3"/>
    <w:rPr>
      <w:sz w:val="20"/>
      <w:szCs w:val="20"/>
    </w:rPr>
  </w:style>
  <w:style w:type="character" w:styleId="FootnoteReference">
    <w:name w:val="footnote reference"/>
    <w:basedOn w:val="DefaultParagraphFont"/>
    <w:unhideWhenUsed/>
    <w:rsid w:val="00C014A3"/>
    <w:rPr>
      <w:vertAlign w:val="superscript"/>
    </w:rPr>
  </w:style>
  <w:style w:type="character" w:styleId="CommentReference">
    <w:name w:val="annotation reference"/>
    <w:basedOn w:val="DefaultParagraphFont"/>
    <w:semiHidden/>
    <w:unhideWhenUsed/>
    <w:rsid w:val="00C014A3"/>
    <w:rPr>
      <w:sz w:val="16"/>
      <w:szCs w:val="16"/>
    </w:rPr>
  </w:style>
  <w:style w:type="paragraph" w:styleId="Header">
    <w:name w:val="header"/>
    <w:basedOn w:val="Normal"/>
    <w:link w:val="HeaderChar"/>
    <w:rsid w:val="00F53D55"/>
    <w:pPr>
      <w:tabs>
        <w:tab w:val="center" w:pos="4394"/>
        <w:tab w:val="right" w:pos="8789"/>
      </w:tabs>
      <w:spacing w:after="0" w:line="240" w:lineRule="auto"/>
    </w:pPr>
    <w:rPr>
      <w:rFonts w:ascii="Trebuchet MS" w:eastAsiaTheme="minorHAnsi" w:hAnsi="Trebuchet MS"/>
      <w:kern w:val="0"/>
      <w:sz w:val="24"/>
      <w:lang w:eastAsia="en-US"/>
    </w:rPr>
  </w:style>
  <w:style w:type="character" w:customStyle="1" w:styleId="HeaderChar">
    <w:name w:val="Header Char"/>
    <w:basedOn w:val="DefaultParagraphFont"/>
    <w:link w:val="Header"/>
    <w:rsid w:val="00F53D55"/>
    <w:rPr>
      <w:rFonts w:ascii="Trebuchet MS" w:eastAsiaTheme="minorHAnsi" w:hAnsi="Trebuchet MS"/>
      <w:kern w:val="0"/>
      <w:szCs w:val="22"/>
      <w:lang w:eastAsia="en-US"/>
    </w:rPr>
  </w:style>
  <w:style w:type="paragraph" w:styleId="Footer">
    <w:name w:val="footer"/>
    <w:basedOn w:val="Normal"/>
    <w:link w:val="FooterChar"/>
    <w:uiPriority w:val="99"/>
    <w:rsid w:val="00F53D55"/>
    <w:pPr>
      <w:tabs>
        <w:tab w:val="center" w:pos="4394"/>
        <w:tab w:val="right" w:pos="8789"/>
      </w:tabs>
      <w:spacing w:after="0" w:line="240" w:lineRule="auto"/>
    </w:pPr>
    <w:rPr>
      <w:rFonts w:ascii="Arial" w:eastAsiaTheme="minorHAnsi" w:hAnsi="Arial"/>
      <w:kern w:val="0"/>
      <w:sz w:val="20"/>
      <w:lang w:eastAsia="en-US"/>
    </w:rPr>
  </w:style>
  <w:style w:type="character" w:customStyle="1" w:styleId="FooterChar">
    <w:name w:val="Footer Char"/>
    <w:basedOn w:val="DefaultParagraphFont"/>
    <w:link w:val="Footer"/>
    <w:uiPriority w:val="99"/>
    <w:rsid w:val="00F53D55"/>
    <w:rPr>
      <w:rFonts w:ascii="Arial" w:eastAsiaTheme="minorHAnsi" w:hAnsi="Arial"/>
      <w:kern w:val="0"/>
      <w:sz w:val="20"/>
      <w:szCs w:val="22"/>
      <w:lang w:eastAsia="en-US"/>
    </w:rPr>
  </w:style>
  <w:style w:type="paragraph" w:customStyle="1" w:styleId="CaptionFigure">
    <w:name w:val="Caption Figure"/>
    <w:basedOn w:val="Caption"/>
    <w:next w:val="BodyText"/>
    <w:uiPriority w:val="5"/>
    <w:qFormat/>
    <w:rsid w:val="00F53D55"/>
    <w:pPr>
      <w:spacing w:after="360"/>
    </w:pPr>
    <w:rPr>
      <w:rFonts w:ascii="Arial" w:eastAsiaTheme="minorHAnsi" w:hAnsi="Arial"/>
      <w:b/>
      <w:bCs/>
      <w:i w:val="0"/>
      <w:iCs w:val="0"/>
      <w:color w:val="auto"/>
      <w:kern w:val="0"/>
      <w:sz w:val="20"/>
      <w:lang w:eastAsia="en-US"/>
    </w:rPr>
  </w:style>
  <w:style w:type="paragraph" w:customStyle="1" w:styleId="CaptionSpace">
    <w:name w:val="Caption Space"/>
    <w:basedOn w:val="Caption"/>
    <w:next w:val="BodyText"/>
    <w:uiPriority w:val="5"/>
    <w:qFormat/>
    <w:rsid w:val="00F53D55"/>
    <w:pPr>
      <w:spacing w:after="160"/>
    </w:pPr>
    <w:rPr>
      <w:rFonts w:ascii="Arial" w:eastAsiaTheme="minorHAnsi" w:hAnsi="Arial"/>
      <w:bCs/>
      <w:i w:val="0"/>
      <w:iCs w:val="0"/>
      <w:color w:val="auto"/>
      <w:kern w:val="0"/>
      <w:sz w:val="20"/>
      <w:lang w:eastAsia="en-US"/>
    </w:rPr>
  </w:style>
  <w:style w:type="character" w:styleId="EndnoteReference">
    <w:name w:val="endnote reference"/>
    <w:basedOn w:val="DefaultParagraphFont"/>
    <w:rsid w:val="00F53D55"/>
    <w:rPr>
      <w:rFonts w:ascii="Arial" w:hAnsi="Arial"/>
      <w:sz w:val="20"/>
      <w:vertAlign w:val="superscript"/>
    </w:rPr>
  </w:style>
  <w:style w:type="paragraph" w:styleId="EndnoteText">
    <w:name w:val="endnote text"/>
    <w:basedOn w:val="Normal"/>
    <w:link w:val="EndnoteTextChar"/>
    <w:rsid w:val="00F53D55"/>
    <w:pPr>
      <w:spacing w:after="120" w:line="240" w:lineRule="auto"/>
      <w:ind w:left="284" w:hanging="284"/>
    </w:pPr>
    <w:rPr>
      <w:rFonts w:ascii="Arial" w:eastAsiaTheme="minorHAnsi" w:hAnsi="Arial"/>
      <w:kern w:val="0"/>
      <w:sz w:val="20"/>
      <w:szCs w:val="20"/>
      <w:lang w:eastAsia="en-US"/>
    </w:rPr>
  </w:style>
  <w:style w:type="character" w:customStyle="1" w:styleId="EndnoteTextChar">
    <w:name w:val="Endnote Text Char"/>
    <w:basedOn w:val="DefaultParagraphFont"/>
    <w:link w:val="EndnoteText"/>
    <w:rsid w:val="00F53D55"/>
    <w:rPr>
      <w:rFonts w:ascii="Arial" w:eastAsiaTheme="minorHAnsi" w:hAnsi="Arial"/>
      <w:kern w:val="0"/>
      <w:sz w:val="20"/>
      <w:szCs w:val="20"/>
      <w:lang w:eastAsia="en-US"/>
    </w:rPr>
  </w:style>
  <w:style w:type="character" w:styleId="PageNumber">
    <w:name w:val="page number"/>
    <w:basedOn w:val="DefaultParagraphFont"/>
    <w:rsid w:val="00F53D55"/>
    <w:rPr>
      <w:rFonts w:ascii="Arial" w:hAnsi="Arial"/>
      <w:sz w:val="20"/>
    </w:rPr>
  </w:style>
  <w:style w:type="paragraph" w:styleId="BalloonText">
    <w:name w:val="Balloon Text"/>
    <w:basedOn w:val="Normal"/>
    <w:link w:val="BalloonTextChar"/>
    <w:semiHidden/>
    <w:unhideWhenUsed/>
    <w:rsid w:val="00F53D55"/>
    <w:pPr>
      <w:spacing w:after="0" w:line="240" w:lineRule="auto"/>
    </w:pPr>
    <w:rPr>
      <w:rFonts w:ascii="Tahoma" w:eastAsiaTheme="minorHAnsi" w:hAnsi="Tahoma" w:cs="Tahoma"/>
      <w:kern w:val="0"/>
      <w:sz w:val="16"/>
      <w:szCs w:val="16"/>
      <w:lang w:eastAsia="en-US"/>
    </w:rPr>
  </w:style>
  <w:style w:type="character" w:customStyle="1" w:styleId="BalloonTextChar">
    <w:name w:val="Balloon Text Char"/>
    <w:basedOn w:val="DefaultParagraphFont"/>
    <w:link w:val="BalloonText"/>
    <w:semiHidden/>
    <w:rsid w:val="00F53D55"/>
    <w:rPr>
      <w:rFonts w:ascii="Tahoma" w:eastAsiaTheme="minorHAnsi" w:hAnsi="Tahoma" w:cs="Tahoma"/>
      <w:kern w:val="0"/>
      <w:sz w:val="16"/>
      <w:szCs w:val="16"/>
      <w:lang w:eastAsia="en-US"/>
    </w:rPr>
  </w:style>
  <w:style w:type="paragraph" w:customStyle="1" w:styleId="biblio">
    <w:name w:val="biblio"/>
    <w:basedOn w:val="BodyText"/>
    <w:rsid w:val="00F53D55"/>
    <w:pPr>
      <w:spacing w:line="240" w:lineRule="auto"/>
      <w:ind w:left="567" w:hanging="567"/>
    </w:pPr>
  </w:style>
  <w:style w:type="character" w:styleId="Hyperlink">
    <w:name w:val="Hyperlink"/>
    <w:basedOn w:val="DefaultParagraphFont"/>
    <w:uiPriority w:val="99"/>
    <w:unhideWhenUsed/>
    <w:rsid w:val="00F53D55"/>
    <w:rPr>
      <w:color w:val="0000FF"/>
      <w:u w:val="single"/>
    </w:rPr>
  </w:style>
  <w:style w:type="paragraph" w:customStyle="1" w:styleId="SectionHeading">
    <w:name w:val="Section Heading"/>
    <w:basedOn w:val="Heading1"/>
    <w:link w:val="SectionHeadingChar"/>
    <w:qFormat/>
    <w:rsid w:val="00F53D55"/>
    <w:pPr>
      <w:spacing w:before="0" w:after="360" w:line="240" w:lineRule="auto"/>
    </w:pPr>
    <w:rPr>
      <w:rFonts w:ascii="Arial" w:hAnsi="Arial"/>
      <w:b/>
      <w:bCs/>
      <w:color w:val="auto"/>
      <w:spacing w:val="-10"/>
      <w:kern w:val="28"/>
      <w:sz w:val="36"/>
      <w:szCs w:val="28"/>
      <w:lang w:eastAsia="en-US"/>
    </w:rPr>
  </w:style>
  <w:style w:type="character" w:customStyle="1" w:styleId="SectionHeadingChar">
    <w:name w:val="Section Heading Char"/>
    <w:basedOn w:val="TitleChar"/>
    <w:link w:val="SectionHeading"/>
    <w:rsid w:val="00F53D55"/>
    <w:rPr>
      <w:rFonts w:ascii="Arial" w:eastAsiaTheme="majorEastAsia" w:hAnsi="Arial" w:cstheme="majorBidi"/>
      <w:b/>
      <w:bCs/>
      <w:spacing w:val="-10"/>
      <w:kern w:val="28"/>
      <w:sz w:val="36"/>
      <w:szCs w:val="28"/>
      <w:lang w:eastAsia="en-US"/>
    </w:rPr>
  </w:style>
  <w:style w:type="paragraph" w:customStyle="1" w:styleId="EndNoteBibliography">
    <w:name w:val="EndNote Bibliography"/>
    <w:basedOn w:val="Normal"/>
    <w:link w:val="EndNoteBibliographyChar"/>
    <w:rsid w:val="00F53D55"/>
    <w:pPr>
      <w:spacing w:after="0" w:line="240" w:lineRule="auto"/>
    </w:pPr>
    <w:rPr>
      <w:rFonts w:ascii="Aptos" w:eastAsia="Times New Roman" w:hAnsi="Aptos" w:cs="Arial"/>
      <w:noProof/>
      <w:kern w:val="0"/>
      <w:szCs w:val="20"/>
      <w:lang w:val="en-US" w:eastAsia="en-US"/>
    </w:rPr>
  </w:style>
  <w:style w:type="character" w:customStyle="1" w:styleId="EndNoteBibliographyChar">
    <w:name w:val="EndNote Bibliography Char"/>
    <w:basedOn w:val="BodyTextChar"/>
    <w:link w:val="EndNoteBibliography"/>
    <w:rsid w:val="00F53D55"/>
    <w:rPr>
      <w:rFonts w:ascii="Aptos" w:eastAsia="Times New Roman" w:hAnsi="Aptos" w:cs="Arial"/>
      <w:noProof/>
      <w:kern w:val="0"/>
      <w:sz w:val="22"/>
      <w:szCs w:val="20"/>
      <w:lang w:val="en-US" w:eastAsia="en-US"/>
    </w:rPr>
  </w:style>
  <w:style w:type="paragraph" w:customStyle="1" w:styleId="Caption2">
    <w:name w:val="Caption 2"/>
    <w:basedOn w:val="Caption"/>
    <w:next w:val="BodyText"/>
    <w:rsid w:val="00F53D55"/>
    <w:pPr>
      <w:spacing w:after="360"/>
    </w:pPr>
    <w:rPr>
      <w:rFonts w:ascii="Arial" w:eastAsia="Times New Roman" w:hAnsi="Arial" w:cs="Times New Roman"/>
      <w:b/>
      <w:i w:val="0"/>
      <w:iCs w:val="0"/>
      <w:color w:val="auto"/>
      <w:kern w:val="0"/>
      <w:sz w:val="20"/>
      <w:szCs w:val="20"/>
      <w:lang w:eastAsia="en-US"/>
    </w:rPr>
  </w:style>
  <w:style w:type="paragraph" w:styleId="BodyTextIndent">
    <w:name w:val="Body Text Indent"/>
    <w:basedOn w:val="BodyText"/>
    <w:link w:val="BodyTextIndentChar"/>
    <w:rsid w:val="00F53D55"/>
    <w:pPr>
      <w:spacing w:after="0"/>
      <w:ind w:left="567"/>
    </w:pPr>
    <w:rPr>
      <w:rFonts w:eastAsia="Times New Roman" w:cs="Times New Roman"/>
      <w:szCs w:val="20"/>
    </w:rPr>
  </w:style>
  <w:style w:type="character" w:customStyle="1" w:styleId="BodyTextIndentChar">
    <w:name w:val="Body Text Indent Char"/>
    <w:basedOn w:val="DefaultParagraphFont"/>
    <w:link w:val="BodyTextIndent"/>
    <w:rsid w:val="00F53D55"/>
    <w:rPr>
      <w:rFonts w:ascii="Trebuchet MS" w:eastAsia="Times New Roman" w:hAnsi="Trebuchet MS" w:cs="Times New Roman"/>
      <w:kern w:val="0"/>
      <w:szCs w:val="20"/>
      <w:lang w:eastAsia="en-US"/>
    </w:rPr>
  </w:style>
  <w:style w:type="paragraph" w:styleId="TOC1">
    <w:name w:val="toc 1"/>
    <w:basedOn w:val="Normal"/>
    <w:next w:val="Normal"/>
    <w:autoRedefine/>
    <w:uiPriority w:val="39"/>
    <w:qFormat/>
    <w:rsid w:val="00F53D55"/>
    <w:pPr>
      <w:spacing w:after="0" w:line="240" w:lineRule="auto"/>
    </w:pPr>
    <w:rPr>
      <w:rFonts w:ascii="Trebuchet MS" w:eastAsia="Times New Roman" w:hAnsi="Trebuchet MS" w:cs="Times New Roman"/>
      <w:kern w:val="0"/>
      <w:sz w:val="24"/>
      <w:szCs w:val="20"/>
      <w:lang w:eastAsia="en-US"/>
    </w:rPr>
  </w:style>
  <w:style w:type="paragraph" w:styleId="TOC3">
    <w:name w:val="toc 3"/>
    <w:basedOn w:val="Normal"/>
    <w:next w:val="Normal"/>
    <w:autoRedefine/>
    <w:uiPriority w:val="39"/>
    <w:rsid w:val="00F53D55"/>
    <w:pPr>
      <w:spacing w:after="0" w:line="240" w:lineRule="auto"/>
      <w:ind w:left="480"/>
    </w:pPr>
    <w:rPr>
      <w:rFonts w:ascii="Trebuchet MS" w:eastAsia="Times New Roman" w:hAnsi="Trebuchet MS" w:cs="Times New Roman"/>
      <w:kern w:val="0"/>
      <w:sz w:val="24"/>
      <w:szCs w:val="20"/>
      <w:lang w:eastAsia="en-US"/>
    </w:rPr>
  </w:style>
  <w:style w:type="paragraph" w:styleId="TOC4">
    <w:name w:val="toc 4"/>
    <w:basedOn w:val="Normal"/>
    <w:next w:val="Normal"/>
    <w:autoRedefine/>
    <w:uiPriority w:val="39"/>
    <w:rsid w:val="00F53D55"/>
    <w:pPr>
      <w:spacing w:after="0" w:line="240" w:lineRule="auto"/>
      <w:ind w:left="720"/>
    </w:pPr>
    <w:rPr>
      <w:rFonts w:ascii="Trebuchet MS" w:eastAsia="Times New Roman" w:hAnsi="Trebuchet MS" w:cs="Times New Roman"/>
      <w:kern w:val="0"/>
      <w:sz w:val="24"/>
      <w:szCs w:val="20"/>
      <w:lang w:eastAsia="en-US"/>
    </w:rPr>
  </w:style>
  <w:style w:type="paragraph" w:styleId="TOC2">
    <w:name w:val="toc 2"/>
    <w:basedOn w:val="Normal"/>
    <w:next w:val="Normal"/>
    <w:autoRedefine/>
    <w:uiPriority w:val="39"/>
    <w:rsid w:val="00F53D55"/>
    <w:pPr>
      <w:spacing w:after="0" w:line="240" w:lineRule="auto"/>
      <w:ind w:left="240"/>
    </w:pPr>
    <w:rPr>
      <w:rFonts w:ascii="Trebuchet MS" w:eastAsia="Times New Roman" w:hAnsi="Trebuchet MS" w:cs="Times New Roman"/>
      <w:kern w:val="0"/>
      <w:sz w:val="24"/>
      <w:szCs w:val="20"/>
      <w:lang w:eastAsia="en-US"/>
    </w:rPr>
  </w:style>
  <w:style w:type="paragraph" w:customStyle="1" w:styleId="Captionfollow">
    <w:name w:val="Captionfollow"/>
    <w:basedOn w:val="Caption"/>
    <w:next w:val="BodyText"/>
    <w:rsid w:val="00F53D55"/>
    <w:pPr>
      <w:spacing w:before="120" w:after="0"/>
    </w:pPr>
    <w:rPr>
      <w:rFonts w:ascii="Arial" w:eastAsia="Times New Roman" w:hAnsi="Arial" w:cs="Times New Roman"/>
      <w:b/>
      <w:i w:val="0"/>
      <w:iCs w:val="0"/>
      <w:color w:val="auto"/>
      <w:kern w:val="0"/>
      <w:sz w:val="24"/>
      <w:szCs w:val="20"/>
      <w:lang w:eastAsia="en-US"/>
    </w:rPr>
  </w:style>
  <w:style w:type="paragraph" w:customStyle="1" w:styleId="TitleTB">
    <w:name w:val="TitleTB"/>
    <w:basedOn w:val="Title"/>
    <w:next w:val="BodyText"/>
    <w:rsid w:val="00F53D55"/>
    <w:pPr>
      <w:keepNext/>
      <w:numPr>
        <w:numId w:val="1"/>
      </w:numPr>
      <w:spacing w:after="360"/>
      <w:contextualSpacing w:val="0"/>
      <w:outlineLvl w:val="0"/>
    </w:pPr>
    <w:rPr>
      <w:rFonts w:ascii="Arial" w:eastAsia="Times New Roman" w:hAnsi="Arial" w:cs="Arial"/>
      <w:b/>
      <w:bCs/>
      <w:spacing w:val="0"/>
      <w:sz w:val="36"/>
      <w:szCs w:val="32"/>
      <w:lang w:eastAsia="en-US"/>
    </w:rPr>
  </w:style>
  <w:style w:type="paragraph" w:customStyle="1" w:styleId="EndNoteBibliographyTitle">
    <w:name w:val="EndNote Bibliography Title"/>
    <w:basedOn w:val="Normal"/>
    <w:link w:val="EndNoteBibliographyTitleChar"/>
    <w:rsid w:val="00F53D55"/>
    <w:pPr>
      <w:spacing w:after="0" w:line="240" w:lineRule="auto"/>
      <w:jc w:val="center"/>
    </w:pPr>
    <w:rPr>
      <w:rFonts w:ascii="Aptos" w:eastAsia="Times New Roman" w:hAnsi="Aptos" w:cs="Arial"/>
      <w:noProof/>
      <w:kern w:val="0"/>
      <w:szCs w:val="20"/>
      <w:lang w:val="en-US" w:eastAsia="en-US"/>
    </w:rPr>
  </w:style>
  <w:style w:type="character" w:customStyle="1" w:styleId="EndNoteBibliographyTitleChar">
    <w:name w:val="EndNote Bibliography Title Char"/>
    <w:basedOn w:val="BodyTextChar"/>
    <w:link w:val="EndNoteBibliographyTitle"/>
    <w:rsid w:val="00F53D55"/>
    <w:rPr>
      <w:rFonts w:ascii="Aptos" w:eastAsia="Times New Roman" w:hAnsi="Aptos" w:cs="Arial"/>
      <w:noProof/>
      <w:kern w:val="0"/>
      <w:sz w:val="22"/>
      <w:szCs w:val="20"/>
      <w:lang w:val="en-US" w:eastAsia="en-US"/>
    </w:rPr>
  </w:style>
  <w:style w:type="character" w:customStyle="1" w:styleId="UnresolvedMention1">
    <w:name w:val="Unresolved Mention1"/>
    <w:basedOn w:val="DefaultParagraphFont"/>
    <w:uiPriority w:val="99"/>
    <w:semiHidden/>
    <w:unhideWhenUsed/>
    <w:rsid w:val="00F53D55"/>
    <w:rPr>
      <w:color w:val="605E5C"/>
      <w:shd w:val="clear" w:color="auto" w:fill="E1DFDD"/>
    </w:rPr>
  </w:style>
  <w:style w:type="paragraph" w:styleId="Revision">
    <w:name w:val="Revision"/>
    <w:hidden/>
    <w:uiPriority w:val="99"/>
    <w:semiHidden/>
    <w:rsid w:val="00F53D55"/>
    <w:pPr>
      <w:spacing w:after="0" w:line="240" w:lineRule="auto"/>
    </w:pPr>
    <w:rPr>
      <w:rFonts w:ascii="Trebuchet MS" w:eastAsia="Times New Roman" w:hAnsi="Trebuchet MS" w:cs="Times New Roman"/>
      <w:kern w:val="0"/>
      <w:szCs w:val="20"/>
      <w:lang w:eastAsia="en-US"/>
    </w:rPr>
  </w:style>
  <w:style w:type="paragraph" w:styleId="CommentText">
    <w:name w:val="annotation text"/>
    <w:basedOn w:val="Normal"/>
    <w:link w:val="CommentTextChar"/>
    <w:unhideWhenUsed/>
    <w:rsid w:val="00F53D55"/>
    <w:pPr>
      <w:spacing w:after="0" w:line="240" w:lineRule="auto"/>
    </w:pPr>
    <w:rPr>
      <w:rFonts w:ascii="Trebuchet MS" w:eastAsia="Times New Roman" w:hAnsi="Trebuchet MS" w:cs="Times New Roman"/>
      <w:kern w:val="0"/>
      <w:sz w:val="20"/>
      <w:szCs w:val="20"/>
      <w:lang w:eastAsia="en-US"/>
    </w:rPr>
  </w:style>
  <w:style w:type="character" w:customStyle="1" w:styleId="CommentTextChar">
    <w:name w:val="Comment Text Char"/>
    <w:basedOn w:val="DefaultParagraphFont"/>
    <w:link w:val="CommentText"/>
    <w:rsid w:val="00F53D55"/>
    <w:rPr>
      <w:rFonts w:ascii="Trebuchet MS" w:eastAsia="Times New Roman" w:hAnsi="Trebuchet MS" w:cs="Times New Roman"/>
      <w:kern w:val="0"/>
      <w:sz w:val="20"/>
      <w:szCs w:val="20"/>
      <w:lang w:eastAsia="en-US"/>
    </w:rPr>
  </w:style>
  <w:style w:type="paragraph" w:styleId="CommentSubject">
    <w:name w:val="annotation subject"/>
    <w:basedOn w:val="CommentText"/>
    <w:next w:val="CommentText"/>
    <w:link w:val="CommentSubjectChar"/>
    <w:semiHidden/>
    <w:unhideWhenUsed/>
    <w:rsid w:val="00F53D55"/>
    <w:rPr>
      <w:b/>
      <w:bCs/>
    </w:rPr>
  </w:style>
  <w:style w:type="character" w:customStyle="1" w:styleId="CommentSubjectChar">
    <w:name w:val="Comment Subject Char"/>
    <w:basedOn w:val="CommentTextChar"/>
    <w:link w:val="CommentSubject"/>
    <w:semiHidden/>
    <w:rsid w:val="00F53D55"/>
    <w:rPr>
      <w:rFonts w:ascii="Trebuchet MS" w:eastAsia="Times New Roman" w:hAnsi="Trebuchet MS" w:cs="Times New Roman"/>
      <w:b/>
      <w:bCs/>
      <w:kern w:val="0"/>
      <w:sz w:val="20"/>
      <w:szCs w:val="20"/>
      <w:lang w:eastAsia="en-US"/>
    </w:rPr>
  </w:style>
  <w:style w:type="character" w:styleId="Emphasis">
    <w:name w:val="Emphasis"/>
    <w:basedOn w:val="DefaultParagraphFont"/>
    <w:qFormat/>
    <w:rsid w:val="00F53D55"/>
    <w:rPr>
      <w:i/>
      <w:iCs/>
    </w:rPr>
  </w:style>
  <w:style w:type="paragraph" w:styleId="TableofFigures">
    <w:name w:val="table of figures"/>
    <w:basedOn w:val="Normal"/>
    <w:next w:val="Normal"/>
    <w:uiPriority w:val="99"/>
    <w:unhideWhenUsed/>
    <w:rsid w:val="00F53D55"/>
    <w:pPr>
      <w:spacing w:after="0" w:line="240" w:lineRule="auto"/>
    </w:pPr>
    <w:rPr>
      <w:rFonts w:ascii="Trebuchet MS" w:eastAsiaTheme="minorHAnsi" w:hAnsi="Trebuchet MS"/>
      <w:kern w:val="0"/>
      <w:sz w:val="24"/>
      <w:lang w:eastAsia="en-US"/>
    </w:rPr>
  </w:style>
  <w:style w:type="character" w:customStyle="1" w:styleId="UnresolvedMention10">
    <w:name w:val="Unresolved Mention1"/>
    <w:basedOn w:val="DefaultParagraphFont"/>
    <w:uiPriority w:val="99"/>
    <w:semiHidden/>
    <w:unhideWhenUsed/>
    <w:rsid w:val="00F53D55"/>
    <w:rPr>
      <w:color w:val="605E5C"/>
      <w:shd w:val="clear" w:color="auto" w:fill="E1DFDD"/>
    </w:rPr>
  </w:style>
  <w:style w:type="paragraph" w:styleId="NormalWeb">
    <w:name w:val="Normal (Web)"/>
    <w:basedOn w:val="Normal"/>
    <w:uiPriority w:val="99"/>
    <w:unhideWhenUsed/>
    <w:rsid w:val="00F53D55"/>
    <w:pPr>
      <w:spacing w:before="100" w:beforeAutospacing="1" w:after="100" w:afterAutospacing="1" w:line="240" w:lineRule="auto"/>
    </w:pPr>
    <w:rPr>
      <w:rFonts w:ascii="Times New Roman" w:eastAsia="Times New Roman" w:hAnsi="Times New Roman" w:cs="Times New Roman"/>
      <w:kern w:val="0"/>
      <w:sz w:val="24"/>
      <w:szCs w:val="24"/>
    </w:rPr>
  </w:style>
  <w:style w:type="paragraph" w:styleId="TOCHeading">
    <w:name w:val="TOC Heading"/>
    <w:basedOn w:val="Heading1"/>
    <w:next w:val="Normal"/>
    <w:uiPriority w:val="39"/>
    <w:unhideWhenUsed/>
    <w:qFormat/>
    <w:rsid w:val="00F53D55"/>
    <w:pPr>
      <w:spacing w:before="240" w:after="0"/>
      <w:outlineLvl w:val="9"/>
    </w:pPr>
    <w:rPr>
      <w:kern w:val="0"/>
      <w:sz w:val="32"/>
      <w:szCs w:val="32"/>
      <w:lang w:val="en-US" w:eastAsia="en-US"/>
    </w:rPr>
  </w:style>
  <w:style w:type="table" w:styleId="TableGrid1">
    <w:name w:val="Table Grid 1"/>
    <w:basedOn w:val="TableNormal"/>
    <w:unhideWhenUsed/>
    <w:rsid w:val="00F53D55"/>
    <w:pPr>
      <w:spacing w:after="0" w:line="240" w:lineRule="auto"/>
    </w:pPr>
    <w:rPr>
      <w:rFonts w:ascii="Times New Roman" w:eastAsia="Times New Roman" w:hAnsi="Times New Roman" w:cs="Times New Roman"/>
      <w:kern w:val="0"/>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styleId="Date">
    <w:name w:val="Date"/>
    <w:basedOn w:val="Normal"/>
    <w:next w:val="Normal"/>
    <w:link w:val="DateChar"/>
    <w:uiPriority w:val="99"/>
    <w:semiHidden/>
    <w:unhideWhenUsed/>
    <w:rsid w:val="00F53D55"/>
    <w:pPr>
      <w:spacing w:after="0" w:line="240" w:lineRule="auto"/>
    </w:pPr>
    <w:rPr>
      <w:rFonts w:ascii="Trebuchet MS" w:eastAsiaTheme="minorHAnsi" w:hAnsi="Trebuchet MS"/>
      <w:kern w:val="0"/>
      <w:sz w:val="24"/>
      <w:lang w:eastAsia="en-US"/>
    </w:rPr>
  </w:style>
  <w:style w:type="character" w:customStyle="1" w:styleId="DateChar">
    <w:name w:val="Date Char"/>
    <w:basedOn w:val="DefaultParagraphFont"/>
    <w:link w:val="Date"/>
    <w:uiPriority w:val="99"/>
    <w:semiHidden/>
    <w:rsid w:val="00F53D55"/>
    <w:rPr>
      <w:rFonts w:ascii="Trebuchet MS" w:eastAsiaTheme="minorHAnsi" w:hAnsi="Trebuchet MS"/>
      <w:kern w:val="0"/>
      <w:szCs w:val="22"/>
      <w:lang w:eastAsia="en-US"/>
    </w:rPr>
  </w:style>
  <w:style w:type="paragraph" w:styleId="TableofAuthorities">
    <w:name w:val="table of authorities"/>
    <w:basedOn w:val="Normal"/>
    <w:next w:val="Normal"/>
    <w:unhideWhenUsed/>
    <w:qFormat/>
    <w:rsid w:val="00F53D55"/>
    <w:pPr>
      <w:spacing w:after="0" w:line="240" w:lineRule="auto"/>
      <w:ind w:left="240" w:hanging="240"/>
    </w:pPr>
    <w:rPr>
      <w:rFonts w:ascii="Trebuchet MS" w:eastAsia="Times New Roman" w:hAnsi="Trebuchet MS" w:cs="Times New Roman"/>
      <w:kern w:val="0"/>
      <w:sz w:val="24"/>
      <w:szCs w:val="20"/>
      <w:lang w:eastAsia="en-US"/>
    </w:rPr>
  </w:style>
  <w:style w:type="paragraph" w:customStyle="1" w:styleId="Default">
    <w:name w:val="Default"/>
    <w:rsid w:val="00F53D55"/>
    <w:pPr>
      <w:autoSpaceDE w:val="0"/>
      <w:autoSpaceDN w:val="0"/>
      <w:adjustRightInd w:val="0"/>
      <w:spacing w:after="0" w:line="240" w:lineRule="auto"/>
    </w:pPr>
    <w:rPr>
      <w:rFonts w:ascii="Times New Roman" w:hAnsi="Times New Roman" w:cs="Times New Roman"/>
      <w:color w:val="000000"/>
      <w:kern w:val="0"/>
    </w:rPr>
  </w:style>
  <w:style w:type="paragraph" w:styleId="TOC5">
    <w:name w:val="toc 5"/>
    <w:basedOn w:val="Normal"/>
    <w:next w:val="Normal"/>
    <w:autoRedefine/>
    <w:uiPriority w:val="39"/>
    <w:unhideWhenUsed/>
    <w:rsid w:val="00F53D55"/>
    <w:pPr>
      <w:spacing w:after="100"/>
      <w:ind w:left="880"/>
    </w:pPr>
  </w:style>
  <w:style w:type="paragraph" w:styleId="TOC6">
    <w:name w:val="toc 6"/>
    <w:basedOn w:val="Normal"/>
    <w:next w:val="Normal"/>
    <w:autoRedefine/>
    <w:uiPriority w:val="39"/>
    <w:unhideWhenUsed/>
    <w:rsid w:val="00F53D55"/>
    <w:pPr>
      <w:spacing w:after="100"/>
      <w:ind w:left="1100"/>
    </w:pPr>
  </w:style>
  <w:style w:type="paragraph" w:styleId="TOC7">
    <w:name w:val="toc 7"/>
    <w:basedOn w:val="Normal"/>
    <w:next w:val="Normal"/>
    <w:autoRedefine/>
    <w:uiPriority w:val="39"/>
    <w:unhideWhenUsed/>
    <w:rsid w:val="00F53D55"/>
    <w:pPr>
      <w:spacing w:after="100"/>
      <w:ind w:left="1320"/>
    </w:pPr>
  </w:style>
  <w:style w:type="paragraph" w:styleId="TOC8">
    <w:name w:val="toc 8"/>
    <w:basedOn w:val="Normal"/>
    <w:next w:val="Normal"/>
    <w:autoRedefine/>
    <w:uiPriority w:val="39"/>
    <w:unhideWhenUsed/>
    <w:rsid w:val="00F53D55"/>
    <w:pPr>
      <w:spacing w:after="100"/>
      <w:ind w:left="1540"/>
    </w:pPr>
  </w:style>
  <w:style w:type="paragraph" w:styleId="TOC9">
    <w:name w:val="toc 9"/>
    <w:basedOn w:val="Normal"/>
    <w:next w:val="Normal"/>
    <w:autoRedefine/>
    <w:uiPriority w:val="39"/>
    <w:unhideWhenUsed/>
    <w:rsid w:val="00F53D55"/>
    <w:pPr>
      <w:spacing w:after="100"/>
      <w:ind w:left="1760"/>
    </w:pPr>
  </w:style>
  <w:style w:type="paragraph" w:styleId="HTMLPreformatted">
    <w:name w:val="HTML Preformatted"/>
    <w:basedOn w:val="Normal"/>
    <w:link w:val="HTMLPreformattedChar"/>
    <w:uiPriority w:val="99"/>
    <w:semiHidden/>
    <w:unhideWhenUsed/>
    <w:rsid w:val="00F53D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rPr>
  </w:style>
  <w:style w:type="character" w:customStyle="1" w:styleId="HTMLPreformattedChar">
    <w:name w:val="HTML Preformatted Char"/>
    <w:basedOn w:val="DefaultParagraphFont"/>
    <w:link w:val="HTMLPreformatted"/>
    <w:uiPriority w:val="99"/>
    <w:semiHidden/>
    <w:rsid w:val="00F53D55"/>
    <w:rPr>
      <w:rFonts w:ascii="Courier New" w:eastAsia="Times New Roman" w:hAnsi="Courier New" w:cs="Courier New"/>
      <w:kern w:val="0"/>
      <w:sz w:val="20"/>
      <w:szCs w:val="20"/>
    </w:rPr>
  </w:style>
  <w:style w:type="character" w:customStyle="1" w:styleId="gnvwddmdf3b">
    <w:name w:val="gnvwddmdf3b"/>
    <w:basedOn w:val="DefaultParagraphFont"/>
    <w:rsid w:val="00F53D55"/>
  </w:style>
  <w:style w:type="paragraph" w:customStyle="1" w:styleId="Normal0">
    <w:name w:val="[Normal]"/>
    <w:rsid w:val="00F53D55"/>
    <w:pPr>
      <w:widowControl w:val="0"/>
      <w:autoSpaceDE w:val="0"/>
      <w:autoSpaceDN w:val="0"/>
      <w:adjustRightInd w:val="0"/>
      <w:spacing w:after="0" w:line="240" w:lineRule="auto"/>
    </w:pPr>
    <w:rPr>
      <w:rFonts w:ascii="Arial" w:eastAsia="Times New Roman" w:hAnsi="Arial" w:cs="Arial"/>
      <w:kern w:val="0"/>
      <w:lang w:eastAsia="en-GB"/>
    </w:rPr>
  </w:style>
  <w:style w:type="paragraph" w:customStyle="1" w:styleId="pf0">
    <w:name w:val="pf0"/>
    <w:basedOn w:val="Normal"/>
    <w:rsid w:val="00F53D55"/>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cf01">
    <w:name w:val="cf01"/>
    <w:basedOn w:val="DefaultParagraphFont"/>
    <w:rsid w:val="00F53D55"/>
    <w:rPr>
      <w:rFonts w:ascii="Segoe UI" w:hAnsi="Segoe UI" w:cs="Segoe UI" w:hint="default"/>
      <w:sz w:val="18"/>
      <w:szCs w:val="18"/>
    </w:rPr>
  </w:style>
  <w:style w:type="character" w:styleId="BookTitle">
    <w:name w:val="Book Title"/>
    <w:basedOn w:val="DefaultParagraphFont"/>
    <w:uiPriority w:val="33"/>
    <w:qFormat/>
    <w:rsid w:val="00F53D55"/>
    <w:rPr>
      <w:b/>
      <w:bCs/>
      <w:i/>
      <w:iCs/>
      <w:spacing w:val="5"/>
    </w:rPr>
  </w:style>
  <w:style w:type="character" w:styleId="FollowedHyperlink">
    <w:name w:val="FollowedHyperlink"/>
    <w:basedOn w:val="DefaultParagraphFont"/>
    <w:semiHidden/>
    <w:unhideWhenUsed/>
    <w:rsid w:val="00F53D55"/>
    <w:rPr>
      <w:color w:val="96607D" w:themeColor="followedHyperlink"/>
      <w:u w:val="single"/>
    </w:rPr>
  </w:style>
  <w:style w:type="character" w:customStyle="1" w:styleId="hlfld-fulltext">
    <w:name w:val="hlfld-fulltext"/>
    <w:basedOn w:val="DefaultParagraphFont"/>
    <w:rsid w:val="00F53D55"/>
  </w:style>
  <w:style w:type="numbering" w:customStyle="1" w:styleId="NoList1">
    <w:name w:val="No List1"/>
    <w:next w:val="NoList"/>
    <w:uiPriority w:val="99"/>
    <w:semiHidden/>
    <w:unhideWhenUsed/>
    <w:rsid w:val="00F53D55"/>
  </w:style>
  <w:style w:type="paragraph" w:customStyle="1" w:styleId="TableParagraph">
    <w:name w:val="Table Paragraph"/>
    <w:basedOn w:val="Normal"/>
    <w:uiPriority w:val="1"/>
    <w:qFormat/>
    <w:rsid w:val="00F53D55"/>
    <w:pPr>
      <w:widowControl w:val="0"/>
      <w:autoSpaceDE w:val="0"/>
      <w:autoSpaceDN w:val="0"/>
      <w:spacing w:before="91" w:after="0" w:line="240" w:lineRule="auto"/>
      <w:ind w:left="50"/>
    </w:pPr>
    <w:rPr>
      <w:rFonts w:ascii="Times New Roman" w:eastAsia="Times New Roman" w:hAnsi="Times New Roman" w:cs="Times New Roman"/>
      <w:kern w:val="0"/>
      <w:lang w:val="en-US" w:eastAsia="en-US"/>
    </w:rPr>
  </w:style>
  <w:style w:type="paragraph" w:styleId="BodyTextIndent2">
    <w:name w:val="Body Text Indent 2"/>
    <w:basedOn w:val="Normal"/>
    <w:link w:val="BodyTextIndent2Char"/>
    <w:semiHidden/>
    <w:unhideWhenUsed/>
    <w:rsid w:val="00F53D55"/>
    <w:pPr>
      <w:spacing w:after="120" w:line="480" w:lineRule="auto"/>
      <w:ind w:left="283"/>
    </w:pPr>
    <w:rPr>
      <w:rFonts w:ascii="Trebuchet MS" w:eastAsia="Times New Roman" w:hAnsi="Trebuchet MS" w:cs="Times New Roman"/>
      <w:kern w:val="0"/>
      <w:sz w:val="24"/>
      <w:szCs w:val="20"/>
      <w:lang w:eastAsia="en-US"/>
    </w:rPr>
  </w:style>
  <w:style w:type="character" w:customStyle="1" w:styleId="BodyTextIndent2Char">
    <w:name w:val="Body Text Indent 2 Char"/>
    <w:basedOn w:val="DefaultParagraphFont"/>
    <w:link w:val="BodyTextIndent2"/>
    <w:semiHidden/>
    <w:rsid w:val="00F53D55"/>
    <w:rPr>
      <w:rFonts w:ascii="Trebuchet MS" w:eastAsia="Times New Roman" w:hAnsi="Trebuchet MS" w:cs="Times New Roman"/>
      <w:kern w:val="0"/>
      <w:szCs w:val="20"/>
      <w:lang w:eastAsia="en-US"/>
    </w:rPr>
  </w:style>
  <w:style w:type="paragraph" w:styleId="BodyText3">
    <w:name w:val="Body Text 3"/>
    <w:basedOn w:val="Normal"/>
    <w:link w:val="BodyText3Char"/>
    <w:semiHidden/>
    <w:rsid w:val="00F53D55"/>
    <w:pP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pPr>
    <w:rPr>
      <w:rFonts w:ascii="Arial" w:eastAsia="Times New Roman" w:hAnsi="Arial" w:cs="Times New Roman"/>
      <w:kern w:val="0"/>
      <w:sz w:val="24"/>
      <w:szCs w:val="20"/>
      <w:lang w:eastAsia="en-GB"/>
    </w:rPr>
  </w:style>
  <w:style w:type="character" w:customStyle="1" w:styleId="BodyText3Char">
    <w:name w:val="Body Text 3 Char"/>
    <w:basedOn w:val="DefaultParagraphFont"/>
    <w:link w:val="BodyText3"/>
    <w:semiHidden/>
    <w:rsid w:val="00F53D55"/>
    <w:rPr>
      <w:rFonts w:ascii="Arial" w:eastAsia="Times New Roman" w:hAnsi="Arial" w:cs="Times New Roman"/>
      <w:kern w:val="0"/>
      <w:szCs w:val="20"/>
      <w:lang w:eastAsia="en-GB"/>
    </w:rPr>
  </w:style>
  <w:style w:type="table" w:customStyle="1" w:styleId="TableGrid0">
    <w:name w:val="TableGrid"/>
    <w:rsid w:val="00F53D55"/>
    <w:pPr>
      <w:spacing w:after="0" w:line="240" w:lineRule="auto"/>
    </w:pPr>
    <w:rPr>
      <w:sz w:val="22"/>
      <w:szCs w:val="22"/>
    </w:rPr>
    <w:tblPr>
      <w:tblCellMar>
        <w:top w:w="0" w:type="dxa"/>
        <w:left w:w="0" w:type="dxa"/>
        <w:bottom w:w="0" w:type="dxa"/>
        <w:right w:w="0" w:type="dxa"/>
      </w:tblCellMar>
    </w:tblPr>
  </w:style>
  <w:style w:type="character" w:customStyle="1" w:styleId="gnvwddmdl3b">
    <w:name w:val="gnvwddmdl3b"/>
    <w:basedOn w:val="DefaultParagraphFont"/>
    <w:rsid w:val="00F53D55"/>
  </w:style>
  <w:style w:type="paragraph" w:styleId="BlockText">
    <w:name w:val="Block Text"/>
    <w:basedOn w:val="Normal"/>
    <w:uiPriority w:val="99"/>
    <w:unhideWhenUsed/>
    <w:rsid w:val="00F53D55"/>
    <w:pPr>
      <w:pBdr>
        <w:top w:val="single" w:sz="2" w:space="10" w:color="156082" w:themeColor="accent1"/>
        <w:left w:val="single" w:sz="2" w:space="10" w:color="156082" w:themeColor="accent1"/>
        <w:bottom w:val="single" w:sz="2" w:space="10" w:color="156082" w:themeColor="accent1"/>
        <w:right w:val="single" w:sz="2" w:space="10" w:color="156082" w:themeColor="accent1"/>
      </w:pBdr>
      <w:spacing w:after="0" w:line="240" w:lineRule="auto"/>
      <w:ind w:left="1152" w:right="1152"/>
    </w:pPr>
    <w:rPr>
      <w:i/>
      <w:iCs/>
      <w:color w:val="156082" w:themeColor="accent1"/>
      <w:kern w:val="0"/>
      <w:sz w:val="24"/>
      <w:lang w:eastAsia="en-US"/>
    </w:rPr>
  </w:style>
  <w:style w:type="paragraph" w:customStyle="1" w:styleId="Achievement">
    <w:name w:val="Achievement"/>
    <w:rsid w:val="00F53D55"/>
    <w:pPr>
      <w:widowControl w:val="0"/>
      <w:spacing w:after="60" w:line="220" w:lineRule="atLeast"/>
      <w:ind w:left="240" w:hanging="240"/>
      <w:jc w:val="both"/>
    </w:pPr>
    <w:rPr>
      <w:rFonts w:ascii="Arial" w:eastAsia="ヒラギノ角ゴ Pro W3" w:hAnsi="Arial" w:cs="Times New Roman"/>
      <w:color w:val="000000"/>
      <w:spacing w:val="-5"/>
      <w:kern w:val="0"/>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1</Pages>
  <Words>6021</Words>
  <Characters>34321</Characters>
  <Application>Microsoft Office Word</Application>
  <DocSecurity>0</DocSecurity>
  <Lines>286</Lines>
  <Paragraphs>80</Paragraphs>
  <ScaleCrop>false</ScaleCrop>
  <Company/>
  <LinksUpToDate>false</LinksUpToDate>
  <CharactersWithSpaces>40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McCallum</dc:creator>
  <cp:keywords/>
  <dc:description/>
  <cp:lastModifiedBy>Marianne McCallum</cp:lastModifiedBy>
  <cp:revision>3</cp:revision>
  <dcterms:created xsi:type="dcterms:W3CDTF">2025-08-18T16:37:00Z</dcterms:created>
  <dcterms:modified xsi:type="dcterms:W3CDTF">2025-08-18T16:38:00Z</dcterms:modified>
</cp:coreProperties>
</file>